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F092C6" w14:textId="7A3BB814" w:rsidR="006840CD" w:rsidRPr="00717C0A" w:rsidRDefault="006840CD" w:rsidP="006840CD">
      <w:pPr>
        <w:pStyle w:val="SupplementaryMaterial"/>
        <w:rPr>
          <w:b w:val="0"/>
          <w:bCs/>
          <w:i w:val="0"/>
          <w:iCs/>
        </w:rPr>
      </w:pPr>
      <w:r w:rsidRPr="00717C0A">
        <w:rPr>
          <w:b w:val="0"/>
          <w:bCs/>
          <w:i w:val="0"/>
          <w:iCs/>
        </w:rPr>
        <w:t>Supplementary Material</w:t>
      </w:r>
    </w:p>
    <w:p w14:paraId="549499BD" w14:textId="2FE44180" w:rsidR="007C5A85" w:rsidRPr="007C5A85" w:rsidRDefault="006A194E" w:rsidP="00637FE9">
      <w:pPr>
        <w:pStyle w:val="1"/>
        <w:numPr>
          <w:ilvl w:val="0"/>
          <w:numId w:val="0"/>
        </w:numPr>
      </w:pPr>
      <w:r w:rsidRPr="00EA6F75">
        <w:rPr>
          <w:rStyle w:val="10"/>
          <w:b/>
        </w:rPr>
        <w:t>Supplementary table</w:t>
      </w:r>
      <w:r w:rsidR="00B72C96">
        <w:rPr>
          <w:rStyle w:val="10"/>
          <w:b/>
        </w:rPr>
        <w:t xml:space="preserve"> </w:t>
      </w:r>
      <w:r w:rsidRPr="00EA6F75">
        <w:rPr>
          <w:rStyle w:val="10"/>
          <w:b/>
        </w:rPr>
        <w:t xml:space="preserve">1: </w:t>
      </w:r>
      <w:r w:rsidR="007C5A85">
        <w:rPr>
          <w:rFonts w:hint="eastAsia"/>
          <w:lang w:eastAsia="zh-CN"/>
        </w:rPr>
        <w:t>Function</w:t>
      </w:r>
      <w:r w:rsidR="007C5A85">
        <w:rPr>
          <w:lang w:eastAsia="zh-CN"/>
        </w:rPr>
        <w:t>s of miRNAs and their target genes in Th17 cells</w:t>
      </w:r>
      <w:r w:rsidR="00717C0A">
        <w:rPr>
          <w:lang w:eastAsia="zh-CN"/>
        </w:rPr>
        <w:t xml:space="preserve"> and</w:t>
      </w:r>
      <w:r w:rsidR="00637FE9">
        <w:rPr>
          <w:lang w:eastAsia="zh-CN"/>
        </w:rPr>
        <w:t xml:space="preserve"> </w:t>
      </w:r>
      <w:r w:rsidR="00717C0A">
        <w:rPr>
          <w:lang w:eastAsia="zh-CN"/>
        </w:rPr>
        <w:t>autoimmune disease</w:t>
      </w:r>
      <w:r w:rsidR="00D337AE">
        <w:rPr>
          <w:lang w:eastAsia="zh-CN"/>
        </w:rPr>
        <w:t>s</w:t>
      </w:r>
    </w:p>
    <w:tbl>
      <w:tblPr>
        <w:tblW w:w="11057" w:type="dxa"/>
        <w:tblInd w:w="-709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559"/>
        <w:gridCol w:w="5812"/>
        <w:gridCol w:w="1134"/>
      </w:tblGrid>
      <w:tr w:rsidR="00DB0C51" w:rsidRPr="00E95369" w14:paraId="225026AA" w14:textId="77777777" w:rsidTr="00D45EC3"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C4E1D6" w14:textId="77777777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t>m</w:t>
            </w:r>
            <w:r w:rsidRPr="00EC09DC">
              <w:rPr>
                <w:rFonts w:eastAsia="等线"/>
              </w:rPr>
              <w:t>iRNA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1886F0" w14:textId="2BD8BE99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/>
              </w:rPr>
              <w:t>Target</w:t>
            </w:r>
            <w:r w:rsidR="008610DF">
              <w:rPr>
                <w:rFonts w:eastAsia="等线"/>
              </w:rPr>
              <w:t>(s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FD87DE" w14:textId="167F0453" w:rsidR="00DB0C51" w:rsidRPr="00EC09DC" w:rsidRDefault="008610DF" w:rsidP="00EC09DC">
            <w:pPr>
              <w:pStyle w:val="af9"/>
              <w:spacing w:after="240"/>
              <w:rPr>
                <w:rFonts w:eastAsia="等线"/>
              </w:rPr>
            </w:pPr>
            <w:r>
              <w:rPr>
                <w:rFonts w:eastAsia="等线"/>
              </w:rPr>
              <w:t>Effect(s)</w:t>
            </w:r>
          </w:p>
        </w:tc>
        <w:tc>
          <w:tcPr>
            <w:tcW w:w="581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5231F4" w14:textId="58D19890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/>
              </w:rPr>
              <w:t>Experiment</w:t>
            </w:r>
            <w:r w:rsidR="008610DF">
              <w:rPr>
                <w:rFonts w:eastAsia="等线"/>
              </w:rPr>
              <w:t>al</w:t>
            </w:r>
            <w:r w:rsidRPr="00EC09DC">
              <w:rPr>
                <w:rFonts w:eastAsia="等线"/>
              </w:rPr>
              <w:t xml:space="preserve"> system</w:t>
            </w:r>
            <w:r w:rsidR="008610DF">
              <w:rPr>
                <w:rFonts w:eastAsia="等线"/>
              </w:rPr>
              <w:t>(</w:t>
            </w:r>
            <w:r w:rsidRPr="00EC09DC">
              <w:rPr>
                <w:rFonts w:eastAsia="等线"/>
              </w:rPr>
              <w:t>s</w:t>
            </w:r>
            <w:r w:rsidR="008610DF">
              <w:rPr>
                <w:rFonts w:eastAsia="等线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534377" w14:textId="77777777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t>r</w:t>
            </w:r>
            <w:r w:rsidRPr="00EC09DC">
              <w:rPr>
                <w:rFonts w:eastAsia="等线"/>
              </w:rPr>
              <w:t>eference</w:t>
            </w:r>
          </w:p>
        </w:tc>
      </w:tr>
      <w:tr w:rsidR="00AC0848" w:rsidRPr="00E95369" w14:paraId="3B56CE19" w14:textId="77777777" w:rsidTr="00D45EC3">
        <w:trPr>
          <w:trHeight w:val="507"/>
        </w:trPr>
        <w:tc>
          <w:tcPr>
            <w:tcW w:w="11057" w:type="dxa"/>
            <w:gridSpan w:val="5"/>
            <w:tcBorders>
              <w:top w:val="nil"/>
            </w:tcBorders>
            <w:shd w:val="clear" w:color="auto" w:fill="auto"/>
            <w:vAlign w:val="center"/>
          </w:tcPr>
          <w:p w14:paraId="6786D99A" w14:textId="0A7AF914" w:rsidR="00AC0848" w:rsidRPr="00EC09DC" w:rsidRDefault="00AC0848" w:rsidP="00EC09DC">
            <w:pPr>
              <w:pStyle w:val="af9"/>
              <w:spacing w:after="240"/>
              <w:rPr>
                <w:rFonts w:eastAsia="等线"/>
                <w:lang w:eastAsia="zh-CN"/>
              </w:rPr>
            </w:pPr>
            <w:r>
              <w:rPr>
                <w:rFonts w:eastAsia="等线" w:hint="eastAsia"/>
                <w:lang w:eastAsia="zh-CN"/>
              </w:rPr>
              <w:t>m</w:t>
            </w:r>
            <w:r>
              <w:rPr>
                <w:rFonts w:eastAsia="等线"/>
                <w:lang w:eastAsia="zh-CN"/>
              </w:rPr>
              <w:t xml:space="preserve">iRNAs promote Th17 cell </w:t>
            </w:r>
          </w:p>
        </w:tc>
      </w:tr>
      <w:tr w:rsidR="008610DF" w:rsidRPr="00E95369" w14:paraId="566E3F7A" w14:textId="77777777" w:rsidTr="00D45EC3">
        <w:tc>
          <w:tcPr>
            <w:tcW w:w="1276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6FDB847E" w14:textId="77777777" w:rsidR="008610DF" w:rsidRPr="00EC09DC" w:rsidRDefault="008610DF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t>m</w:t>
            </w:r>
            <w:r w:rsidRPr="00EC09DC">
              <w:rPr>
                <w:rFonts w:eastAsia="等线"/>
              </w:rPr>
              <w:t>iR-155</w:t>
            </w:r>
          </w:p>
          <w:p w14:paraId="1E3E4930" w14:textId="7350B6BA" w:rsidR="008610DF" w:rsidRPr="00EC09DC" w:rsidRDefault="008610DF" w:rsidP="00EC09DC">
            <w:pPr>
              <w:pStyle w:val="af9"/>
              <w:spacing w:after="240"/>
              <w:rPr>
                <w:rFonts w:eastAsia="等线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568A8616" w14:textId="77DAB4B3" w:rsidR="008610DF" w:rsidRPr="00EC09DC" w:rsidRDefault="008610DF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/>
              </w:rPr>
              <w:t>Dnaja2</w:t>
            </w:r>
            <w:r w:rsidR="00166BC9">
              <w:rPr>
                <w:rFonts w:eastAsia="等线"/>
              </w:rPr>
              <w:t>,</w:t>
            </w:r>
            <w:r w:rsidRPr="00EC09DC">
              <w:rPr>
                <w:rFonts w:eastAsia="等线"/>
              </w:rPr>
              <w:t xml:space="preserve"> Dnajb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1B46D70E" w14:textId="77777777" w:rsidR="008610DF" w:rsidRPr="00EC09DC" w:rsidRDefault="008610DF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t>T</w:t>
            </w:r>
            <w:r w:rsidRPr="00EC09DC">
              <w:rPr>
                <w:rFonts w:eastAsia="等线"/>
              </w:rPr>
              <w:t>h17↑</w:t>
            </w:r>
          </w:p>
        </w:tc>
        <w:tc>
          <w:tcPr>
            <w:tcW w:w="5812" w:type="dxa"/>
            <w:tcBorders>
              <w:top w:val="nil"/>
            </w:tcBorders>
            <w:shd w:val="clear" w:color="auto" w:fill="auto"/>
            <w:vAlign w:val="center"/>
          </w:tcPr>
          <w:p w14:paraId="07B4FE7E" w14:textId="4E6660BE" w:rsidR="008610DF" w:rsidRPr="00EC09DC" w:rsidRDefault="008610DF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t>E</w:t>
            </w:r>
            <w:r w:rsidRPr="00EC09DC">
              <w:rPr>
                <w:rFonts w:eastAsia="等线"/>
              </w:rPr>
              <w:t>AE</w:t>
            </w:r>
            <w:r w:rsidR="00297ABF">
              <w:rPr>
                <w:rFonts w:eastAsia="等线" w:hint="eastAsia"/>
                <w:lang w:eastAsia="zh-CN"/>
              </w:rPr>
              <w:t>,</w:t>
            </w:r>
            <w:r w:rsidR="00297ABF">
              <w:rPr>
                <w:rFonts w:eastAsia="等线"/>
                <w:lang w:eastAsia="zh-CN"/>
              </w:rPr>
              <w:t xml:space="preserve"> </w:t>
            </w:r>
            <w:r w:rsidRPr="00EC09DC">
              <w:rPr>
                <w:rFonts w:eastAsia="等线" w:hint="eastAsia"/>
              </w:rPr>
              <w:t>m</w:t>
            </w:r>
            <w:r w:rsidRPr="00EC09DC">
              <w:rPr>
                <w:rFonts w:eastAsia="等线"/>
              </w:rPr>
              <w:t>iR-155</w:t>
            </w:r>
            <w:r w:rsidRPr="009770C8">
              <w:rPr>
                <w:rFonts w:eastAsia="等线"/>
                <w:vertAlign w:val="superscript"/>
              </w:rPr>
              <w:t>-/-</w:t>
            </w:r>
            <w:r w:rsidRPr="00EC09DC">
              <w:rPr>
                <w:rFonts w:eastAsia="等线"/>
              </w:rPr>
              <w:t xml:space="preserve"> mice,</w:t>
            </w:r>
            <w:r w:rsidR="00194107">
              <w:rPr>
                <w:rFonts w:eastAsia="等线"/>
              </w:rPr>
              <w:t xml:space="preserve"> </w:t>
            </w:r>
            <w:r w:rsidR="00194107" w:rsidRPr="00194107">
              <w:rPr>
                <w:rFonts w:eastAsia="等线"/>
              </w:rPr>
              <w:t xml:space="preserve">transfection experiments with miRNA mimics </w:t>
            </w:r>
            <w:r w:rsidR="00194107">
              <w:rPr>
                <w:rFonts w:eastAsia="等线"/>
              </w:rPr>
              <w:t xml:space="preserve">and </w:t>
            </w:r>
            <w:r w:rsidR="00194107" w:rsidRPr="00194107">
              <w:rPr>
                <w:rFonts w:eastAsia="等线"/>
              </w:rPr>
              <w:t>antagomirs</w:t>
            </w:r>
            <w:r w:rsidR="00194107">
              <w:rPr>
                <w:rFonts w:eastAsia="等线"/>
              </w:rPr>
              <w:t xml:space="preserve"> </w:t>
            </w:r>
            <w:r w:rsidR="00194107" w:rsidRPr="00194107">
              <w:rPr>
                <w:rFonts w:eastAsia="等线"/>
              </w:rPr>
              <w:t>in vitr</w:t>
            </w:r>
            <w:r w:rsidR="00194107">
              <w:rPr>
                <w:rFonts w:eastAsia="等线"/>
              </w:rPr>
              <w:t>o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4593E969" w14:textId="6FB05353" w:rsidR="008610DF" w:rsidRPr="00EC09DC" w:rsidRDefault="008610DF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/>
              </w:rPr>
              <w:fldChar w:fldCharType="begin">
                <w:fldData xml:space="preserve">PEVuZE5vdGU+PENpdGU+PEF1dGhvcj5NeWNrbzwvQXV0aG9yPjxZZWFyPjIwMTU8L1llYXI+PFJl
Y051bT42PC9SZWNOdW0+PERpc3BsYXlUZXh0PigxKTwvRGlzcGxheVRleHQ+PHJlY29yZD48cmVj
LW51bWJlcj42PC9yZWMtbnVtYmVyPjxmb3JlaWduLWtleXM+PGtleSBhcHA9IkVOIiBkYi1pZD0i
OWRwOTAycnRqNWR6enFlZnMyNnZkdndqNTk5d2RzdnhmOXYyIiB0aW1lc3RhbXA9IjE1NzEzOTgz
ODQiIGd1aWQ9ImJmOTkyMzRlLThmN2EtNDE4Ny05N2FjLWYxOTE3NmU2MzIwOCI+Njwva2V5Pjwv
Zm9yZWlnbi1rZXlzPjxyZWYtdHlwZSBuYW1lPSJKb3VybmFsIEFydGljbGUiPjE3PC9yZWYtdHlw
ZT48Y29udHJpYnV0b3JzPjxhdXRob3JzPjxhdXRob3I+TXlja28sIE0uIFAuPC9hdXRob3I+PGF1
dGhvcj5DaWNoYWxld3NrYSwgTS48L2F1dGhvcj48YXV0aG9yPkN3aWtsaW5za2EsIEguPC9hdXRo
b3I+PGF1dGhvcj5TZWxtYWosIEsuIFcuPC9hdXRob3I+PC9hdXRob3JzPjwvY29udHJpYnV0b3Jz
PjxhdXRoLWFkZHJlc3M+RGVwYXJ0bWVudCBvZiBOZXVyb2xvZ3ksIExhYm9yYXRvcnkgb2YgTmV1
cm9pbW11bm9sb2d5LCBNZWRpY2FsIFVuaXZlcnNpdHkgb2YgTG9keiwgOTAtMTUzIExvZHosIFBv
bGFuZC4mI3hEO0RlcGFydG1lbnQgb2YgTmV1cm9sb2d5LCBMYWJvcmF0b3J5IG9mIE5ldXJvaW1t
dW5vbG9neSwgTWVkaWNhbCBVbml2ZXJzaXR5IG9mIExvZHosIDkwLTE1MyBMb2R6LCBQb2xhbmQg
a3NlbG1hakBhZmF6amEuYW0ubG9kei5wbC48L2F1dGgtYWRkcmVzcz48dGl0bGVzPjx0aXRsZT5t
aVItMTU1LTNwIERyaXZlcyB0aGUgRGV2ZWxvcG1lbnQgb2YgQXV0b2ltbXVuZSBEZW15ZWxpbmF0
aW9uIGJ5IFJlZ3VsYXRpb24gb2YgSGVhdCBTaG9jayBQcm90ZWluIDQwPC90aXRsZT48c2Vjb25k
YXJ5LXRpdGxlPkogTmV1cm9zY2k8L3NlY29uZGFyeS10aXRsZT48L3RpdGxlcz48cGVyaW9kaWNh
bD48ZnVsbC10aXRsZT5KIE5ldXJvc2NpPC9mdWxsLXRpdGxlPjwvcGVyaW9kaWNhbD48cGFnZXM+
MTY1MDQtMTU8L3BhZ2VzPjx2b2x1bWU+MzU8L3ZvbHVtZT48bnVtYmVyPjUwPC9udW1iZXI+PGVk
aXRpb24+MjAxNS8xMi8xODwvZWRpdGlvbj48a2V5d29yZHM+PGtleXdvcmQ+QW5pbWFsczwva2V5
d29yZD48a2V5d29yZD5DRDQtUG9zaXRpdmUgVC1MeW1waG9jeXRlcy9pbW11bm9sb2d5PC9rZXl3
b3JkPjxrZXl3b3JkPkNlbGwgRGlmZmVyZW50aWF0aW9uL2dlbmV0aWNzPC9rZXl3b3JkPjxrZXl3
b3JkPkROQS1CaW5kaW5nIFByb3RlaW5zL2dlbmV0aWNzL3BoeXNpb2xvZ3k8L2tleXdvcmQ+PGtl
eXdvcmQ+RGVteWVsaW5hdGluZyBBdXRvaW1tdW5lIERpc2Vhc2VzLCBDTlMvKmdlbmV0aWNzLypw
YXRob2xvZ3k8L2tleXdvcmQ+PGtleXdvcmQ+RW5jZXBoYWxvbXllbGl0aXMsIEF1dG9pbW11bmUs
IEV4cGVyaW1lbnRhbC8qZ2VuZXRpY3MvKnBhdGhvbG9neTwva2V5d29yZD48a2V5d29yZD5GZW1h
bGU8L2tleXdvcmQ+PGtleXdvcmQ+R2VuZSBFeHByZXNzaW9uIFJlZ3VsYXRpb24vZHJ1ZyBlZmZl
Y3RzPC9rZXl3b3JkPjxrZXl3b3JkPkhTUDQwIEhlYXQtU2hvY2sgUHJvdGVpbnMvKmdlbmV0aWNz
PC9rZXl3b3JkPjxrZXl3b3JkPk1pY2U8L2tleXdvcmQ+PGtleXdvcmQ+TWljZSwgSW5icmVkIEM1
N0JMPC9rZXl3b3JkPjxrZXl3b3JkPk1pY2UsIEtub2Nrb3V0PC9rZXl3b3JkPjxrZXl3b3JkPk1p
Y3JvUk5Bcy8qZ2VuZXRpY3M8L2tleXdvcmQ+PGtleXdvcmQ+TXVsdGlwbGUgU2NsZXJvc2lzL2dl
bmV0aWNzL3BhdGhvbG9neTwva2V5d29yZD48a2V5d29yZD5UaDE3IENlbGxzPC9rZXl3b3JkPjxr
ZXl3b3JkPlQgaGVscGVyIGNlbGxzPC9rZXl3b3JkPjxrZXl3b3JkPmF1dG9pbW11bmUgZGVteWVs
aW5hdGlvbjwva2V5d29yZD48a2V5d29yZD5leHBlcmltZW50YWwgYXV0b2ltbXVuZSBlbmNlcGhh
bG9teWVsaXRpczwva2V5d29yZD48a2V5d29yZD5oZWF0IHNob2NrIHByb3RlaW5zPC9rZXl3b3Jk
PjxrZXl3b3JkPm1pY3JvUk5BPC9rZXl3b3JkPjxrZXl3b3JkPm11bHRpcGxlIHNjbGVyb3Npczwv
a2V5d29yZD48L2tleXdvcmRzPjxkYXRlcz48eWVhcj4yMDE1PC95ZWFyPjxwdWItZGF0ZXM+PGRh
dGU+RGVjIDE2PC9kYXRlPjwvcHViLWRhdGVzPjwvZGF0ZXM+PGlzYm4+MDI3MC02NDc0PC9pc2Ju
PjxhY2Nlc3Npb24tbnVtPjI2Njc0ODc0PC9hY2Nlc3Npb24tbnVtPjx1cmxzPjwvdXJscz48Y3Vz
dG9tMj5QTUM2NjA1NTA4PC9jdXN0b20yPjxlbGVjdHJvbmljLXJlc291cmNlLW51bT4xMC4xNTIz
L2puZXVyb3NjaS4yODMwLTE1LjIwMTU8L2VsZWN0cm9uaWMtcmVzb3VyY2UtbnVtPjxyZW1vdGUt
ZGF0YWJhc2UtcHJvdmlkZXI+TkxNPC9yZW1vdGUtZGF0YWJhc2UtcHJvdmlkZXI+PGxhbmd1YWdl
PmVuZzwvbGFuZ3VhZ2U+PC9yZWNvcmQ+PC9DaXRlPjxDaXRlPjxBdXRob3I+TXlja288L0F1dGhv
cj48WWVhcj4yMDE1PC9ZZWFyPjxSZWNOdW0+NjwvUmVjTnVtPjxyZWNvcmQ+PHJlYy1udW1iZXI+
NjwvcmVjLW51bWJlcj48Zm9yZWlnbi1rZXlzPjxrZXkgYXBwPSJFTiIgZGItaWQ9IjlkcDkwMnJ0
ajVkenpxZWZzMjZ2ZHZ3ajU5OXdkc3Z4Zjl2MiIgdGltZXN0YW1wPSIxNTcxMzk4Mzg0IiBndWlk
PSJiZjk5MjM0ZS04ZjdhLTQxODctOTdhYy1mMTkxNzZlNjMyMDgiPjY8L2tleT48L2ZvcmVpZ24t
a2V5cz48cmVmLXR5cGUgbmFtZT0iSm91cm5hbCBBcnRpY2xlIj4xNzwvcmVmLXR5cGU+PGNvbnRy
aWJ1dG9ycz48YXV0aG9ycz48YXV0aG9yPk15Y2tvLCBNLiBQLjwvYXV0aG9yPjxhdXRob3I+Q2lj
aGFsZXdza2EsIE0uPC9hdXRob3I+PGF1dGhvcj5Dd2lrbGluc2thLCBILjwvYXV0aG9yPjxhdXRo
b3I+U2VsbWFqLCBLLiBXLjwvYXV0aG9yPjwvYXV0aG9ycz48L2NvbnRyaWJ1dG9ycz48YXV0aC1h
ZGRyZXNzPkRlcGFydG1lbnQgb2YgTmV1cm9sb2d5LCBMYWJvcmF0b3J5IG9mIE5ldXJvaW1tdW5v
bG9neSwgTWVkaWNhbCBVbml2ZXJzaXR5IG9mIExvZHosIDkwLTE1MyBMb2R6LCBQb2xhbmQuJiN4
RDtEZXBhcnRtZW50IG9mIE5ldXJvbG9neSwgTGFib3JhdG9yeSBvZiBOZXVyb2ltbXVub2xvZ3ks
IE1lZGljYWwgVW5pdmVyc2l0eSBvZiBMb2R6LCA5MC0xNTMgTG9keiwgUG9sYW5kIGtzZWxtYWpA
YWZhemphLmFtLmxvZHoucGwuPC9hdXRoLWFkZHJlc3M+PHRpdGxlcz48dGl0bGU+bWlSLTE1NS0z
cCBEcml2ZXMgdGhlIERldmVsb3BtZW50IG9mIEF1dG9pbW11bmUgRGVteWVsaW5hdGlvbiBieSBS
ZWd1bGF0aW9uIG9mIEhlYXQgU2hvY2sgUHJvdGVpbiA0MDwvdGl0bGU+PHNlY29uZGFyeS10aXRs
ZT5KIE5ldXJvc2NpPC9zZWNvbmRhcnktdGl0bGU+PC90aXRsZXM+PHBlcmlvZGljYWw+PGZ1bGwt
dGl0bGU+SiBOZXVyb3NjaTwvZnVsbC10aXRsZT48L3BlcmlvZGljYWw+PHBhZ2VzPjE2NTA0LTE1
PC9wYWdlcz48dm9sdW1lPjM1PC92b2x1bWU+PG51bWJlcj41MDwvbnVtYmVyPjxlZGl0aW9uPjIw
MTUvMTIvMTg8L2VkaXRpb24+PGtleXdvcmRzPjxrZXl3b3JkPkFuaW1hbHM8L2tleXdvcmQ+PGtl
eXdvcmQ+Q0Q0LVBvc2l0aXZlIFQtTHltcGhvY3l0ZXMvaW1tdW5vbG9neTwva2V5d29yZD48a2V5
d29yZD5DZWxsIERpZmZlcmVudGlhdGlvbi9nZW5ldGljczwva2V5d29yZD48a2V5d29yZD5ETkEt
QmluZGluZyBQcm90ZWlucy9nZW5ldGljcy9waHlzaW9sb2d5PC9rZXl3b3JkPjxrZXl3b3JkPkRl
bXllbGluYXRpbmcgQXV0b2ltbXVuZSBEaXNlYXNlcywgQ05TLypnZW5ldGljcy8qcGF0aG9sb2d5
PC9rZXl3b3JkPjxrZXl3b3JkPkVuY2VwaGFsb215ZWxpdGlzLCBBdXRvaW1tdW5lLCBFeHBlcmlt
ZW50YWwvKmdlbmV0aWNzLypwYXRob2xvZ3k8L2tleXdvcmQ+PGtleXdvcmQ+RmVtYWxlPC9rZXl3
b3JkPjxrZXl3b3JkPkdlbmUgRXhwcmVzc2lvbiBSZWd1bGF0aW9uL2RydWcgZWZmZWN0czwva2V5
d29yZD48a2V5d29yZD5IU1A0MCBIZWF0LVNob2NrIFByb3RlaW5zLypnZW5ldGljczwva2V5d29y
ZD48a2V5d29yZD5NaWNlPC9rZXl3b3JkPjxrZXl3b3JkPk1pY2UsIEluYnJlZCBDNTdCTDwva2V5
d29yZD48a2V5d29yZD5NaWNlLCBLbm9ja291dDwva2V5d29yZD48a2V5d29yZD5NaWNyb1JOQXMv
KmdlbmV0aWNzPC9rZXl3b3JkPjxrZXl3b3JkPk11bHRpcGxlIFNjbGVyb3Npcy9nZW5ldGljcy9w
YXRob2xvZ3k8L2tleXdvcmQ+PGtleXdvcmQ+VGgxNyBDZWxsczwva2V5d29yZD48a2V5d29yZD5U
IGhlbHBlciBjZWxsczwva2V5d29yZD48a2V5d29yZD5hdXRvaW1tdW5lIGRlbXllbGluYXRpb248
L2tleXdvcmQ+PGtleXdvcmQ+ZXhwZXJpbWVudGFsIGF1dG9pbW11bmUgZW5jZXBoYWxvbXllbGl0
aXM8L2tleXdvcmQ+PGtleXdvcmQ+aGVhdCBzaG9jayBwcm90ZWluczwva2V5d29yZD48a2V5d29y
ZD5taWNyb1JOQTwva2V5d29yZD48a2V5d29yZD5tdWx0aXBsZSBzY2xlcm9zaXM8L2tleXdvcmQ+
PC9rZXl3b3Jkcz48ZGF0ZXM+PHllYXI+MjAxNTwveWVhcj48cHViLWRhdGVzPjxkYXRlPkRlYyAx
NjwvZGF0ZT48L3B1Yi1kYXRlcz48L2RhdGVzPjxpc2JuPjAyNzAtNjQ3NDwvaXNibj48YWNjZXNz
aW9uLW51bT4yNjY3NDg3NDwvYWNjZXNzaW9uLW51bT48dXJscz48L3VybHM+PGN1c3RvbTI+UE1D
NjYwNTUwODwvY3VzdG9tMj48ZWxlY3Ryb25pYy1yZXNvdXJjZS1udW0+MTAuMTUyMy9qbmV1cm9z
Y2kuMjgzMC0xNS4yMDE1PC9lbGVjdHJvbmljLXJlc291cmNlLW51bT48cmVtb3RlLWRhdGFiYXNl
LXByb3ZpZGVyPk5MTTwvcmVtb3RlLWRhdGFiYXNlLXByb3ZpZGVyPjxsYW5ndWFnZT5lbmc8L2xh
bmd1YWdlPjwvcmVjb3JkPjwvQ2l0ZT48L0VuZE5vdGU+AG==
</w:fldData>
              </w:fldChar>
            </w:r>
            <w:r w:rsidRPr="00EC09DC">
              <w:instrText xml:space="preserve"> ADDIN EN.CITE </w:instrText>
            </w:r>
            <w:r w:rsidRPr="00EC09DC">
              <w:fldChar w:fldCharType="begin">
                <w:fldData xml:space="preserve">PEVuZE5vdGU+PENpdGU+PEF1dGhvcj5NeWNrbzwvQXV0aG9yPjxZZWFyPjIwMTU8L1llYXI+PFJl
Y051bT42PC9SZWNOdW0+PERpc3BsYXlUZXh0PigxKTwvRGlzcGxheVRleHQ+PHJlY29yZD48cmVj
LW51bWJlcj42PC9yZWMtbnVtYmVyPjxmb3JlaWduLWtleXM+PGtleSBhcHA9IkVOIiBkYi1pZD0i
OWRwOTAycnRqNWR6enFlZnMyNnZkdndqNTk5d2RzdnhmOXYyIiB0aW1lc3RhbXA9IjE1NzEzOTgz
ODQiIGd1aWQ9ImJmOTkyMzRlLThmN2EtNDE4Ny05N2FjLWYxOTE3NmU2MzIwOCI+Njwva2V5Pjwv
Zm9yZWlnbi1rZXlzPjxyZWYtdHlwZSBuYW1lPSJKb3VybmFsIEFydGljbGUiPjE3PC9yZWYtdHlw
ZT48Y29udHJpYnV0b3JzPjxhdXRob3JzPjxhdXRob3I+TXlja28sIE0uIFAuPC9hdXRob3I+PGF1
dGhvcj5DaWNoYWxld3NrYSwgTS48L2F1dGhvcj48YXV0aG9yPkN3aWtsaW5za2EsIEguPC9hdXRo
b3I+PGF1dGhvcj5TZWxtYWosIEsuIFcuPC9hdXRob3I+PC9hdXRob3JzPjwvY29udHJpYnV0b3Jz
PjxhdXRoLWFkZHJlc3M+RGVwYXJ0bWVudCBvZiBOZXVyb2xvZ3ksIExhYm9yYXRvcnkgb2YgTmV1
cm9pbW11bm9sb2d5LCBNZWRpY2FsIFVuaXZlcnNpdHkgb2YgTG9keiwgOTAtMTUzIExvZHosIFBv
bGFuZC4mI3hEO0RlcGFydG1lbnQgb2YgTmV1cm9sb2d5LCBMYWJvcmF0b3J5IG9mIE5ldXJvaW1t
dW5vbG9neSwgTWVkaWNhbCBVbml2ZXJzaXR5IG9mIExvZHosIDkwLTE1MyBMb2R6LCBQb2xhbmQg
a3NlbG1hakBhZmF6amEuYW0ubG9kei5wbC48L2F1dGgtYWRkcmVzcz48dGl0bGVzPjx0aXRsZT5t
aVItMTU1LTNwIERyaXZlcyB0aGUgRGV2ZWxvcG1lbnQgb2YgQXV0b2ltbXVuZSBEZW15ZWxpbmF0
aW9uIGJ5IFJlZ3VsYXRpb24gb2YgSGVhdCBTaG9jayBQcm90ZWluIDQwPC90aXRsZT48c2Vjb25k
YXJ5LXRpdGxlPkogTmV1cm9zY2k8L3NlY29uZGFyeS10aXRsZT48L3RpdGxlcz48cGVyaW9kaWNh
bD48ZnVsbC10aXRsZT5KIE5ldXJvc2NpPC9mdWxsLXRpdGxlPjwvcGVyaW9kaWNhbD48cGFnZXM+
MTY1MDQtMTU8L3BhZ2VzPjx2b2x1bWU+MzU8L3ZvbHVtZT48bnVtYmVyPjUwPC9udW1iZXI+PGVk
aXRpb24+MjAxNS8xMi8xODwvZWRpdGlvbj48a2V5d29yZHM+PGtleXdvcmQ+QW5pbWFsczwva2V5
d29yZD48a2V5d29yZD5DRDQtUG9zaXRpdmUgVC1MeW1waG9jeXRlcy9pbW11bm9sb2d5PC9rZXl3
b3JkPjxrZXl3b3JkPkNlbGwgRGlmZmVyZW50aWF0aW9uL2dlbmV0aWNzPC9rZXl3b3JkPjxrZXl3
b3JkPkROQS1CaW5kaW5nIFByb3RlaW5zL2dlbmV0aWNzL3BoeXNpb2xvZ3k8L2tleXdvcmQ+PGtl
eXdvcmQ+RGVteWVsaW5hdGluZyBBdXRvaW1tdW5lIERpc2Vhc2VzLCBDTlMvKmdlbmV0aWNzLypw
YXRob2xvZ3k8L2tleXdvcmQ+PGtleXdvcmQ+RW5jZXBoYWxvbXllbGl0aXMsIEF1dG9pbW11bmUs
IEV4cGVyaW1lbnRhbC8qZ2VuZXRpY3MvKnBhdGhvbG9neTwva2V5d29yZD48a2V5d29yZD5GZW1h
bGU8L2tleXdvcmQ+PGtleXdvcmQ+R2VuZSBFeHByZXNzaW9uIFJlZ3VsYXRpb24vZHJ1ZyBlZmZl
Y3RzPC9rZXl3b3JkPjxrZXl3b3JkPkhTUDQwIEhlYXQtU2hvY2sgUHJvdGVpbnMvKmdlbmV0aWNz
PC9rZXl3b3JkPjxrZXl3b3JkPk1pY2U8L2tleXdvcmQ+PGtleXdvcmQ+TWljZSwgSW5icmVkIEM1
N0JMPC9rZXl3b3JkPjxrZXl3b3JkPk1pY2UsIEtub2Nrb3V0PC9rZXl3b3JkPjxrZXl3b3JkPk1p
Y3JvUk5Bcy8qZ2VuZXRpY3M8L2tleXdvcmQ+PGtleXdvcmQ+TXVsdGlwbGUgU2NsZXJvc2lzL2dl
bmV0aWNzL3BhdGhvbG9neTwva2V5d29yZD48a2V5d29yZD5UaDE3IENlbGxzPC9rZXl3b3JkPjxr
ZXl3b3JkPlQgaGVscGVyIGNlbGxzPC9rZXl3b3JkPjxrZXl3b3JkPmF1dG9pbW11bmUgZGVteWVs
aW5hdGlvbjwva2V5d29yZD48a2V5d29yZD5leHBlcmltZW50YWwgYXV0b2ltbXVuZSBlbmNlcGhh
bG9teWVsaXRpczwva2V5d29yZD48a2V5d29yZD5oZWF0IHNob2NrIHByb3RlaW5zPC9rZXl3b3Jk
PjxrZXl3b3JkPm1pY3JvUk5BPC9rZXl3b3JkPjxrZXl3b3JkPm11bHRpcGxlIHNjbGVyb3Npczwv
a2V5d29yZD48L2tleXdvcmRzPjxkYXRlcz48eWVhcj4yMDE1PC95ZWFyPjxwdWItZGF0ZXM+PGRh
dGU+RGVjIDE2PC9kYXRlPjwvcHViLWRhdGVzPjwvZGF0ZXM+PGlzYm4+MDI3MC02NDc0PC9pc2Ju
PjxhY2Nlc3Npb24tbnVtPjI2Njc0ODc0PC9hY2Nlc3Npb24tbnVtPjx1cmxzPjwvdXJscz48Y3Vz
dG9tMj5QTUM2NjA1NTA4PC9jdXN0b20yPjxlbGVjdHJvbmljLXJlc291cmNlLW51bT4xMC4xNTIz
L2puZXVyb3NjaS4yODMwLTE1LjIwMTU8L2VsZWN0cm9uaWMtcmVzb3VyY2UtbnVtPjxyZW1vdGUt
ZGF0YWJhc2UtcHJvdmlkZXI+TkxNPC9yZW1vdGUtZGF0YWJhc2UtcHJvdmlkZXI+PGxhbmd1YWdl
PmVuZzwvbGFuZ3VhZ2U+PC9yZWNvcmQ+PC9DaXRlPjxDaXRlPjxBdXRob3I+TXlja288L0F1dGhv
cj48WWVhcj4yMDE1PC9ZZWFyPjxSZWNOdW0+NjwvUmVjTnVtPjxyZWNvcmQ+PHJlYy1udW1iZXI+
NjwvcmVjLW51bWJlcj48Zm9yZWlnbi1rZXlzPjxrZXkgYXBwPSJFTiIgZGItaWQ9IjlkcDkwMnJ0
ajVkenpxZWZzMjZ2ZHZ3ajU5OXdkc3Z4Zjl2MiIgdGltZXN0YW1wPSIxNTcxMzk4Mzg0IiBndWlk
PSJiZjk5MjM0ZS04ZjdhLTQxODctOTdhYy1mMTkxNzZlNjMyMDgiPjY8L2tleT48L2ZvcmVpZ24t
a2V5cz48cmVmLXR5cGUgbmFtZT0iSm91cm5hbCBBcnRpY2xlIj4xNzwvcmVmLXR5cGU+PGNvbnRy
aWJ1dG9ycz48YXV0aG9ycz48YXV0aG9yPk15Y2tvLCBNLiBQLjwvYXV0aG9yPjxhdXRob3I+Q2lj
aGFsZXdza2EsIE0uPC9hdXRob3I+PGF1dGhvcj5Dd2lrbGluc2thLCBILjwvYXV0aG9yPjxhdXRo
b3I+U2VsbWFqLCBLLiBXLjwvYXV0aG9yPjwvYXV0aG9ycz48L2NvbnRyaWJ1dG9ycz48YXV0aC1h
ZGRyZXNzPkRlcGFydG1lbnQgb2YgTmV1cm9sb2d5LCBMYWJvcmF0b3J5IG9mIE5ldXJvaW1tdW5v
bG9neSwgTWVkaWNhbCBVbml2ZXJzaXR5IG9mIExvZHosIDkwLTE1MyBMb2R6LCBQb2xhbmQuJiN4
RDtEZXBhcnRtZW50IG9mIE5ldXJvbG9neSwgTGFib3JhdG9yeSBvZiBOZXVyb2ltbXVub2xvZ3ks
IE1lZGljYWwgVW5pdmVyc2l0eSBvZiBMb2R6LCA5MC0xNTMgTG9keiwgUG9sYW5kIGtzZWxtYWpA
YWZhemphLmFtLmxvZHoucGwuPC9hdXRoLWFkZHJlc3M+PHRpdGxlcz48dGl0bGU+bWlSLTE1NS0z
cCBEcml2ZXMgdGhlIERldmVsb3BtZW50IG9mIEF1dG9pbW11bmUgRGVteWVsaW5hdGlvbiBieSBS
ZWd1bGF0aW9uIG9mIEhlYXQgU2hvY2sgUHJvdGVpbiA0MDwvdGl0bGU+PHNlY29uZGFyeS10aXRs
ZT5KIE5ldXJvc2NpPC9zZWNvbmRhcnktdGl0bGU+PC90aXRsZXM+PHBlcmlvZGljYWw+PGZ1bGwt
dGl0bGU+SiBOZXVyb3NjaTwvZnVsbC10aXRsZT48L3BlcmlvZGljYWw+PHBhZ2VzPjE2NTA0LTE1
PC9wYWdlcz48dm9sdW1lPjM1PC92b2x1bWU+PG51bWJlcj41MDwvbnVtYmVyPjxlZGl0aW9uPjIw
MTUvMTIvMTg8L2VkaXRpb24+PGtleXdvcmRzPjxrZXl3b3JkPkFuaW1hbHM8L2tleXdvcmQ+PGtl
eXdvcmQ+Q0Q0LVBvc2l0aXZlIFQtTHltcGhvY3l0ZXMvaW1tdW5vbG9neTwva2V5d29yZD48a2V5
d29yZD5DZWxsIERpZmZlcmVudGlhdGlvbi9nZW5ldGljczwva2V5d29yZD48a2V5d29yZD5ETkEt
QmluZGluZyBQcm90ZWlucy9nZW5ldGljcy9waHlzaW9sb2d5PC9rZXl3b3JkPjxrZXl3b3JkPkRl
bXllbGluYXRpbmcgQXV0b2ltbXVuZSBEaXNlYXNlcywgQ05TLypnZW5ldGljcy8qcGF0aG9sb2d5
PC9rZXl3b3JkPjxrZXl3b3JkPkVuY2VwaGFsb215ZWxpdGlzLCBBdXRvaW1tdW5lLCBFeHBlcmlt
ZW50YWwvKmdlbmV0aWNzLypwYXRob2xvZ3k8L2tleXdvcmQ+PGtleXdvcmQ+RmVtYWxlPC9rZXl3
b3JkPjxrZXl3b3JkPkdlbmUgRXhwcmVzc2lvbiBSZWd1bGF0aW9uL2RydWcgZWZmZWN0czwva2V5
d29yZD48a2V5d29yZD5IU1A0MCBIZWF0LVNob2NrIFByb3RlaW5zLypnZW5ldGljczwva2V5d29y
ZD48a2V5d29yZD5NaWNlPC9rZXl3b3JkPjxrZXl3b3JkPk1pY2UsIEluYnJlZCBDNTdCTDwva2V5
d29yZD48a2V5d29yZD5NaWNlLCBLbm9ja291dDwva2V5d29yZD48a2V5d29yZD5NaWNyb1JOQXMv
KmdlbmV0aWNzPC9rZXl3b3JkPjxrZXl3b3JkPk11bHRpcGxlIFNjbGVyb3Npcy9nZW5ldGljcy9w
YXRob2xvZ3k8L2tleXdvcmQ+PGtleXdvcmQ+VGgxNyBDZWxsczwva2V5d29yZD48a2V5d29yZD5U
IGhlbHBlciBjZWxsczwva2V5d29yZD48a2V5d29yZD5hdXRvaW1tdW5lIGRlbXllbGluYXRpb248
L2tleXdvcmQ+PGtleXdvcmQ+ZXhwZXJpbWVudGFsIGF1dG9pbW11bmUgZW5jZXBoYWxvbXllbGl0
aXM8L2tleXdvcmQ+PGtleXdvcmQ+aGVhdCBzaG9jayBwcm90ZWluczwva2V5d29yZD48a2V5d29y
ZD5taWNyb1JOQTwva2V5d29yZD48a2V5d29yZD5tdWx0aXBsZSBzY2xlcm9zaXM8L2tleXdvcmQ+
PC9rZXl3b3Jkcz48ZGF0ZXM+PHllYXI+MjAxNTwveWVhcj48cHViLWRhdGVzPjxkYXRlPkRlYyAx
NjwvZGF0ZT48L3B1Yi1kYXRlcz48L2RhdGVzPjxpc2JuPjAyNzAtNjQ3NDwvaXNibj48YWNjZXNz
aW9uLW51bT4yNjY3NDg3NDwvYWNjZXNzaW9uLW51bT48dXJscz48L3VybHM+PGN1c3RvbTI+UE1D
NjYwNTUwODwvY3VzdG9tMj48ZWxlY3Ryb25pYy1yZXNvdXJjZS1udW0+MTAuMTUyMy9qbmV1cm9z
Y2kuMjgzMC0xNS4yMDE1PC9lbGVjdHJvbmljLXJlc291cmNlLW51bT48cmVtb3RlLWRhdGFiYXNl
LXByb3ZpZGVyPk5MTTwvcmVtb3RlLWRhdGFiYXNlLXByb3ZpZGVyPjxsYW5ndWFnZT5lbmc8L2xh
bmd1YWdlPjwvcmVjb3JkPjwvQ2l0ZT48L0VuZE5vdGU+AG==
</w:fldData>
              </w:fldChar>
            </w:r>
            <w:r w:rsidRPr="00EC09DC">
              <w:instrText xml:space="preserve"> ADDIN EN.CITE.DATA </w:instrText>
            </w:r>
            <w:r w:rsidRPr="00EC09DC">
              <w:fldChar w:fldCharType="end"/>
            </w:r>
            <w:r w:rsidRPr="00EC09DC">
              <w:rPr>
                <w:rFonts w:eastAsia="等线"/>
              </w:rPr>
            </w:r>
            <w:r w:rsidRPr="00EC09DC">
              <w:rPr>
                <w:rFonts w:eastAsia="等线"/>
              </w:rPr>
              <w:fldChar w:fldCharType="separate"/>
            </w:r>
            <w:r w:rsidRPr="00EC09DC">
              <w:t>(1)</w:t>
            </w:r>
            <w:r w:rsidRPr="00EC09DC">
              <w:rPr>
                <w:rFonts w:eastAsia="等线"/>
              </w:rPr>
              <w:fldChar w:fldCharType="end"/>
            </w:r>
          </w:p>
        </w:tc>
      </w:tr>
      <w:tr w:rsidR="008610DF" w:rsidRPr="00E95369" w14:paraId="4FCFD607" w14:textId="77777777" w:rsidTr="00D45EC3">
        <w:tc>
          <w:tcPr>
            <w:tcW w:w="1276" w:type="dxa"/>
            <w:vMerge/>
            <w:shd w:val="clear" w:color="auto" w:fill="auto"/>
            <w:vAlign w:val="center"/>
          </w:tcPr>
          <w:p w14:paraId="48FF79D1" w14:textId="41769D00" w:rsidR="008610DF" w:rsidRPr="00EC09DC" w:rsidRDefault="008610DF" w:rsidP="00EC09DC">
            <w:pPr>
              <w:pStyle w:val="af9"/>
              <w:spacing w:after="240"/>
              <w:rPr>
                <w:rFonts w:eastAsia="等线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BF119BA" w14:textId="77777777" w:rsidR="008610DF" w:rsidRPr="003624E7" w:rsidRDefault="008610DF" w:rsidP="00EC09DC">
            <w:pPr>
              <w:pStyle w:val="af9"/>
              <w:spacing w:after="240"/>
              <w:rPr>
                <w:rFonts w:eastAsia="等线"/>
              </w:rPr>
            </w:pPr>
            <w:r w:rsidRPr="003624E7">
              <w:rPr>
                <w:rFonts w:eastAsia="等线" w:hint="eastAsia"/>
              </w:rPr>
              <w:t>S</w:t>
            </w:r>
            <w:r w:rsidRPr="003624E7">
              <w:rPr>
                <w:rFonts w:eastAsia="等线"/>
              </w:rPr>
              <w:t>OCS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B749D08" w14:textId="77777777" w:rsidR="008610DF" w:rsidRPr="003624E7" w:rsidRDefault="008610DF" w:rsidP="00EC09DC">
            <w:pPr>
              <w:pStyle w:val="af9"/>
              <w:spacing w:after="240"/>
              <w:rPr>
                <w:rFonts w:eastAsia="等线"/>
              </w:rPr>
            </w:pPr>
            <w:r w:rsidRPr="003624E7">
              <w:rPr>
                <w:rFonts w:eastAsia="等线" w:hint="eastAsia"/>
              </w:rPr>
              <w:t>T</w:t>
            </w:r>
            <w:r w:rsidRPr="003624E7">
              <w:rPr>
                <w:rFonts w:eastAsia="等线"/>
              </w:rPr>
              <w:t>h17↑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03B9190C" w14:textId="258E5DEE" w:rsidR="008610DF" w:rsidRPr="003624E7" w:rsidRDefault="003624E7" w:rsidP="00EC09DC">
            <w:pPr>
              <w:pStyle w:val="af9"/>
              <w:spacing w:after="240"/>
              <w:rPr>
                <w:rFonts w:eastAsia="等线"/>
              </w:rPr>
            </w:pPr>
            <w:r>
              <w:rPr>
                <w:rFonts w:eastAsia="等线"/>
              </w:rPr>
              <w:t>c</w:t>
            </w:r>
            <w:r w:rsidRPr="003624E7">
              <w:rPr>
                <w:rFonts w:eastAsia="等线"/>
              </w:rPr>
              <w:t xml:space="preserve">olitis </w:t>
            </w:r>
            <w:r>
              <w:rPr>
                <w:rFonts w:eastAsia="等线"/>
              </w:rPr>
              <w:t xml:space="preserve">mice model, </w:t>
            </w:r>
            <w:r w:rsidRPr="003624E7">
              <w:rPr>
                <w:rFonts w:eastAsia="等线"/>
              </w:rPr>
              <w:t>miR-155</w:t>
            </w:r>
            <w:r w:rsidRPr="003624E7">
              <w:rPr>
                <w:rFonts w:eastAsia="等线"/>
                <w:vertAlign w:val="superscript"/>
              </w:rPr>
              <w:t>−/−</w:t>
            </w:r>
            <w:r>
              <w:rPr>
                <w:rFonts w:eastAsia="等线"/>
              </w:rPr>
              <w:t xml:space="preserve"> mic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028C5E" w14:textId="3F058741" w:rsidR="008610DF" w:rsidRPr="00EC09DC" w:rsidRDefault="003624E7" w:rsidP="00EC09DC">
            <w:pPr>
              <w:pStyle w:val="af9"/>
              <w:spacing w:after="240"/>
              <w:rPr>
                <w:rFonts w:eastAsia="等线"/>
              </w:rPr>
            </w:pPr>
            <w:r>
              <w:rPr>
                <w:rFonts w:eastAsia="等线"/>
              </w:rPr>
              <w:fldChar w:fldCharType="begin">
                <w:fldData xml:space="preserve">PEVuZE5vdGU+PENpdGU+PEF1dGhvcj5MaTwvQXV0aG9yPjxZZWFyPjIwMTg8L1llYXI+PFJlY051
bT4xNzwvUmVjTnVtPjxEaXNwbGF5VGV4dD4oMik8L0Rpc3BsYXlUZXh0PjxyZWNvcmQ+PHJlYy1u
dW1iZXI+MTc8L3JlYy1udW1iZXI+PGZvcmVpZ24ta2V5cz48a2V5IGFwcD0iRU4iIGRiLWlkPSI5
ZHA5MDJydGo1ZHp6cWVmczI2dmR2d2o1OTl3ZHN2eGY5djIiIHRpbWVzdGFtcD0iMTU3MTM5ODM4
NCIgZ3VpZD0iODE4MmI2MGMtNTg2My00ZWZkLWJlOTctYmQwN2U0MDVjODQ4Ij4xNzwva2V5Pjwv
Zm9yZWlnbi1rZXlzPjxyZWYtdHlwZSBuYW1lPSJKb3VybmFsIEFydGljbGUiPjE3PC9yZWYtdHlw
ZT48Y29udHJpYnV0b3JzPjxhdXRob3JzPjxhdXRob3I+TGksIEouPC9hdXRob3I+PGF1dGhvcj5a
aGFuZywgSi48L2F1dGhvcj48YXV0aG9yPkd1bywgSC48L2F1dGhvcj48YXV0aG9yPllhbmcsIFMu
PC9hdXRob3I+PGF1dGhvcj5GYW4sIFcuPC9hdXRob3I+PGF1dGhvcj5ZZSwgTi48L2F1dGhvcj48
YXV0aG9yPlRpYW4sIFouPC9hdXRob3I+PGF1dGhvcj5ZdSwgVC48L2F1dGhvcj48YXV0aG9yPkFp
LCBHLjwvYXV0aG9yPjxhdXRob3I+U2hlbiwgWi48L2F1dGhvcj48YXV0aG9yPkhlLCBILjwvYXV0
aG9yPjxhdXRob3I+WWFuLCBQLjwvYXV0aG9yPjxhdXRob3I+TGluLCBILjwvYXV0aG9yPjxhdXRo
b3I+THVvLCBYLjwvYXV0aG9yPjxhdXRob3I+TGksIEguPC9hdXRob3I+PGF1dGhvcj5XdSwgWS48
L2F1dGhvcj48L2F1dGhvcnM+PC9jb250cmlidXRvcnM+PGF1dGgtYWRkcmVzcz5JbnN0aXR1dGUg
b2YgVHJvcGljYWwgTWVkaWNpbmUsIEFybXkgTWVkaWNhbCBVbml2ZXJzaXR5LCBDaG9uZ3Fpbmcs
IENoaW5hLiYjeEQ7RGVwYXJ0bWVudCBvZiBNaWNyb2Jpb2xvZ3ksIENvbGxlZ2Ugb2YgQmFzaWMg
TWVkaWNpbmUsIEFybXkgTWVkaWNhbCBVbml2ZXJzaXR5LCBDaG9uZ3FpbmcsIENoaW5hLiYjeEQ7
SW5zdGl0dXRlIG9mIEltbXVub2xvZ3ksIFBMQSwgQXJteSBNZWRpY2FsIFVuaXZlcnNpdHksIENo
b25ncWluZywgQ2hpbmEuJiN4RDtEZXBhcnRtZW50IG9mIEdhc3Ryb2VudGVyb2xvZ3ksIFhpbnFp
YW8gSG9zcGl0YWwsIEFybXkgTWVkaWNhbCBVbml2ZXJzaXR5LCBDaG9uZ3FpbmcsIENoaW5hLiYj
eEQ7RGVwYXJ0bWVudCBvZiBNaWNyb2Jpb2xvZ3kgYW5kIEltbXVub2xvZ3ksIFNoYW54aSBNZWRp
Y2FsIFVuaXZlcnNpdHksIFRhaXl1YW4sIENoaW5hLiYjeEQ7RGVwYXJ0bWVudCBvZiBPYnN0ZXRy
aWNzIGFuZCBHeW5lY29sb2d5LCBTb3V0aHdlc3QgSG9zcGl0YWwsIEFybXkgTWVkaWNhbCBVbml2
ZXJzaXR5LCBDaG9uZ3FpbmcsIENoaW5hLiYjeEQ7RGVwYXJ0bWVudCBvZiBIaXN0b2xvZ3kgYW5k
IEVtYnJ5b2xvZ3ksIENvbGxlZ2Ugb2YgQmFzaWMgTWVkaWNpbmUsIEFybXkgTWVkaWNhbCBVbml2
ZXJzaXR5LCBDaG9uZ3FpbmcsIENoaW5hLjwvYXV0aC1hZGRyZXNzPjx0aXRsZXM+PHRpdGxlPkNy
aXRpY2FsIFJvbGUgb2YgQWx0ZXJuYXRpdmUgTTIgU2tld2luZyBpbiBtaVItMTU1IERlbGV0aW9u
LU1lZGlhdGVkIFByb3RlY3Rpb24gb2YgQ29saXRpczwvdGl0bGU+PHNlY29uZGFyeS10aXRsZT5G
cm9udCBJbW11bm9sPC9zZWNvbmRhcnktdGl0bGU+PC90aXRsZXM+PHBlcmlvZGljYWw+PGZ1bGwt
dGl0bGU+RnJvbnQgSW1tdW5vbDwvZnVsbC10aXRsZT48L3BlcmlvZGljYWw+PHBhZ2VzPjkwNDwv
cGFnZXM+PHZvbHVtZT45PC92b2x1bWU+PGVkaXRpb24+MjAxOC8wNS8xOTwvZWRpdGlvbj48a2V5
d29yZHM+PGtleXdvcmQ+QW5pbWFsczwva2V5d29yZD48a2V5d29yZD5DYXJyaWVyIFByb3RlaW5z
L2dlbmV0aWNzL2ltbXVub2xvZ3k8L2tleXdvcmQ+PGtleXdvcmQ+Q29saXRpcy9jaGVtaWNhbGx5
IGluZHVjZWQvKmltbXVub2xvZ3k8L2tleXdvcmQ+PGtleXdvcmQ+Q29sb24vaW1tdW5vbG9neTwv
a2V5d29yZD48a2V5d29yZD5EZXh0cmFuIFN1bGZhdGU8L2tleXdvcmQ+PGtleXdvcmQ+RGlzZWFz
ZSBNb2RlbHMsIEFuaW1hbDwva2V5d29yZD48a2V5d29yZD5GZW1hbGU8L2tleXdvcmQ+PGtleXdv
cmQ+KkltbXVuaXR5LCBJbm5hdGU8L2tleXdvcmQ+PGtleXdvcmQ+THltcGhvY3l0ZSBBY3RpdmF0
aW9uPC9rZXl3b3JkPjxrZXl3b3JkPk1hY3JvcGhhZ2VzL2RydWcgZWZmZWN0cy8qaW1tdW5vbG9n
eTwva2V5d29yZD48a2V5d29yZD5NaWNlPC9rZXl3b3JkPjxrZXl3b3JkPk1pY2UsIEluYnJlZCBD
NTdCTDwva2V5d29yZD48a2V5d29yZD5NaWNlLCBLbm9ja291dDwva2V5d29yZD48a2V5d29yZD5N
aWNyb1JOQXMvKmdlbmV0aWNzL2ltbXVub2xvZ3k8L2tleXdvcmQ+PGtleXdvcmQ+U3Rlcm9pZCBJ
c29tZXJhc2VzL2dlbmV0aWNzL2ltbXVub2xvZ3k8L2tleXdvcmQ+PGtleXdvcmQ+U3VwcHJlc3Nv
ciBvZiBDeXRva2luZSBTaWduYWxpbmcgMSBQcm90ZWluL2dlbmV0aWNzL2ltbXVub2xvZ3k8L2tl
eXdvcmQ+PGtleXdvcmQ+VGgxIENlbGxzL2ltbXVub2xvZ3k8L2tleXdvcmQ+PGtleXdvcmQ+VGgx
NyBDZWxscy9pbW11bm9sb2d5PC9rZXl3b3JkPjxrZXl3b3JkPipDL0VCUGJldGE8L2tleXdvcmQ+
PGtleXdvcmQ+Kk0yIG1hY3JvcGhhZ2VzPC9rZXl3b3JkPjxrZXl3b3JkPipzb2NzMTwva2V5d29y
ZD48a2V5d29yZD4qY29saXRpczwva2V5d29yZD48a2V5d29yZD4qbWlSLTE1NTwva2V5d29yZD48
L2tleXdvcmRzPjxkYXRlcz48eWVhcj4yMDE4PC95ZWFyPjwvZGF0ZXM+PGlzYm4+MTY2NC0zMjI0
IChQcmludCkmI3hEOzE2NjQtMzIyNDwvaXNibj48YWNjZXNzaW9uLW51bT4yOTc3NDAyNjwvYWNj
ZXNzaW9uLW51bT48dXJscz48L3VybHM+PGN1c3RvbTI+UE1DNTk0MzU1NzwvY3VzdG9tMj48ZWxl
Y3Ryb25pYy1yZXNvdXJjZS1udW0+MTAuMzM4OS9maW1tdS4yMDE4LjAwOTA0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eastAsia="等线"/>
              </w:rPr>
              <w:instrText xml:space="preserve"> ADDIN EN.CITE </w:instrText>
            </w:r>
            <w:r>
              <w:rPr>
                <w:rFonts w:eastAsia="等线"/>
              </w:rPr>
              <w:fldChar w:fldCharType="begin">
                <w:fldData xml:space="preserve">PEVuZE5vdGU+PENpdGU+PEF1dGhvcj5MaTwvQXV0aG9yPjxZZWFyPjIwMTg8L1llYXI+PFJlY051
bT4xNzwvUmVjTnVtPjxEaXNwbGF5VGV4dD4oMik8L0Rpc3BsYXlUZXh0PjxyZWNvcmQ+PHJlYy1u
dW1iZXI+MTc8L3JlYy1udW1iZXI+PGZvcmVpZ24ta2V5cz48a2V5IGFwcD0iRU4iIGRiLWlkPSI5
ZHA5MDJydGo1ZHp6cWVmczI2dmR2d2o1OTl3ZHN2eGY5djIiIHRpbWVzdGFtcD0iMTU3MTM5ODM4
NCIgZ3VpZD0iODE4MmI2MGMtNTg2My00ZWZkLWJlOTctYmQwN2U0MDVjODQ4Ij4xNzwva2V5Pjwv
Zm9yZWlnbi1rZXlzPjxyZWYtdHlwZSBuYW1lPSJKb3VybmFsIEFydGljbGUiPjE3PC9yZWYtdHlw
ZT48Y29udHJpYnV0b3JzPjxhdXRob3JzPjxhdXRob3I+TGksIEouPC9hdXRob3I+PGF1dGhvcj5a
aGFuZywgSi48L2F1dGhvcj48YXV0aG9yPkd1bywgSC48L2F1dGhvcj48YXV0aG9yPllhbmcsIFMu
PC9hdXRob3I+PGF1dGhvcj5GYW4sIFcuPC9hdXRob3I+PGF1dGhvcj5ZZSwgTi48L2F1dGhvcj48
YXV0aG9yPlRpYW4sIFouPC9hdXRob3I+PGF1dGhvcj5ZdSwgVC48L2F1dGhvcj48YXV0aG9yPkFp
LCBHLjwvYXV0aG9yPjxhdXRob3I+U2hlbiwgWi48L2F1dGhvcj48YXV0aG9yPkhlLCBILjwvYXV0
aG9yPjxhdXRob3I+WWFuLCBQLjwvYXV0aG9yPjxhdXRob3I+TGluLCBILjwvYXV0aG9yPjxhdXRo
b3I+THVvLCBYLjwvYXV0aG9yPjxhdXRob3I+TGksIEguPC9hdXRob3I+PGF1dGhvcj5XdSwgWS48
L2F1dGhvcj48L2F1dGhvcnM+PC9jb250cmlidXRvcnM+PGF1dGgtYWRkcmVzcz5JbnN0aXR1dGUg
b2YgVHJvcGljYWwgTWVkaWNpbmUsIEFybXkgTWVkaWNhbCBVbml2ZXJzaXR5LCBDaG9uZ3Fpbmcs
IENoaW5hLiYjeEQ7RGVwYXJ0bWVudCBvZiBNaWNyb2Jpb2xvZ3ksIENvbGxlZ2Ugb2YgQmFzaWMg
TWVkaWNpbmUsIEFybXkgTWVkaWNhbCBVbml2ZXJzaXR5LCBDaG9uZ3FpbmcsIENoaW5hLiYjeEQ7
SW5zdGl0dXRlIG9mIEltbXVub2xvZ3ksIFBMQSwgQXJteSBNZWRpY2FsIFVuaXZlcnNpdHksIENo
b25ncWluZywgQ2hpbmEuJiN4RDtEZXBhcnRtZW50IG9mIEdhc3Ryb2VudGVyb2xvZ3ksIFhpbnFp
YW8gSG9zcGl0YWwsIEFybXkgTWVkaWNhbCBVbml2ZXJzaXR5LCBDaG9uZ3FpbmcsIENoaW5hLiYj
eEQ7RGVwYXJ0bWVudCBvZiBNaWNyb2Jpb2xvZ3kgYW5kIEltbXVub2xvZ3ksIFNoYW54aSBNZWRp
Y2FsIFVuaXZlcnNpdHksIFRhaXl1YW4sIENoaW5hLiYjeEQ7RGVwYXJ0bWVudCBvZiBPYnN0ZXRy
aWNzIGFuZCBHeW5lY29sb2d5LCBTb3V0aHdlc3QgSG9zcGl0YWwsIEFybXkgTWVkaWNhbCBVbml2
ZXJzaXR5LCBDaG9uZ3FpbmcsIENoaW5hLiYjeEQ7RGVwYXJ0bWVudCBvZiBIaXN0b2xvZ3kgYW5k
IEVtYnJ5b2xvZ3ksIENvbGxlZ2Ugb2YgQmFzaWMgTWVkaWNpbmUsIEFybXkgTWVkaWNhbCBVbml2
ZXJzaXR5LCBDaG9uZ3FpbmcsIENoaW5hLjwvYXV0aC1hZGRyZXNzPjx0aXRsZXM+PHRpdGxlPkNy
aXRpY2FsIFJvbGUgb2YgQWx0ZXJuYXRpdmUgTTIgU2tld2luZyBpbiBtaVItMTU1IERlbGV0aW9u
LU1lZGlhdGVkIFByb3RlY3Rpb24gb2YgQ29saXRpczwvdGl0bGU+PHNlY29uZGFyeS10aXRsZT5G
cm9udCBJbW11bm9sPC9zZWNvbmRhcnktdGl0bGU+PC90aXRsZXM+PHBlcmlvZGljYWw+PGZ1bGwt
dGl0bGU+RnJvbnQgSW1tdW5vbDwvZnVsbC10aXRsZT48L3BlcmlvZGljYWw+PHBhZ2VzPjkwNDwv
cGFnZXM+PHZvbHVtZT45PC92b2x1bWU+PGVkaXRpb24+MjAxOC8wNS8xOTwvZWRpdGlvbj48a2V5
d29yZHM+PGtleXdvcmQ+QW5pbWFsczwva2V5d29yZD48a2V5d29yZD5DYXJyaWVyIFByb3RlaW5z
L2dlbmV0aWNzL2ltbXVub2xvZ3k8L2tleXdvcmQ+PGtleXdvcmQ+Q29saXRpcy9jaGVtaWNhbGx5
IGluZHVjZWQvKmltbXVub2xvZ3k8L2tleXdvcmQ+PGtleXdvcmQ+Q29sb24vaW1tdW5vbG9neTwv
a2V5d29yZD48a2V5d29yZD5EZXh0cmFuIFN1bGZhdGU8L2tleXdvcmQ+PGtleXdvcmQ+RGlzZWFz
ZSBNb2RlbHMsIEFuaW1hbDwva2V5d29yZD48a2V5d29yZD5GZW1hbGU8L2tleXdvcmQ+PGtleXdv
cmQ+KkltbXVuaXR5LCBJbm5hdGU8L2tleXdvcmQ+PGtleXdvcmQ+THltcGhvY3l0ZSBBY3RpdmF0
aW9uPC9rZXl3b3JkPjxrZXl3b3JkPk1hY3JvcGhhZ2VzL2RydWcgZWZmZWN0cy8qaW1tdW5vbG9n
eTwva2V5d29yZD48a2V5d29yZD5NaWNlPC9rZXl3b3JkPjxrZXl3b3JkPk1pY2UsIEluYnJlZCBD
NTdCTDwva2V5d29yZD48a2V5d29yZD5NaWNlLCBLbm9ja291dDwva2V5d29yZD48a2V5d29yZD5N
aWNyb1JOQXMvKmdlbmV0aWNzL2ltbXVub2xvZ3k8L2tleXdvcmQ+PGtleXdvcmQ+U3Rlcm9pZCBJ
c29tZXJhc2VzL2dlbmV0aWNzL2ltbXVub2xvZ3k8L2tleXdvcmQ+PGtleXdvcmQ+U3VwcHJlc3Nv
ciBvZiBDeXRva2luZSBTaWduYWxpbmcgMSBQcm90ZWluL2dlbmV0aWNzL2ltbXVub2xvZ3k8L2tl
eXdvcmQ+PGtleXdvcmQ+VGgxIENlbGxzL2ltbXVub2xvZ3k8L2tleXdvcmQ+PGtleXdvcmQ+VGgx
NyBDZWxscy9pbW11bm9sb2d5PC9rZXl3b3JkPjxrZXl3b3JkPipDL0VCUGJldGE8L2tleXdvcmQ+
PGtleXdvcmQ+Kk0yIG1hY3JvcGhhZ2VzPC9rZXl3b3JkPjxrZXl3b3JkPipzb2NzMTwva2V5d29y
ZD48a2V5d29yZD4qY29saXRpczwva2V5d29yZD48a2V5d29yZD4qbWlSLTE1NTwva2V5d29yZD48
L2tleXdvcmRzPjxkYXRlcz48eWVhcj4yMDE4PC95ZWFyPjwvZGF0ZXM+PGlzYm4+MTY2NC0zMjI0
IChQcmludCkmI3hEOzE2NjQtMzIyNDwvaXNibj48YWNjZXNzaW9uLW51bT4yOTc3NDAyNjwvYWNj
ZXNzaW9uLW51bT48dXJscz48L3VybHM+PGN1c3RvbTI+UE1DNTk0MzU1NzwvY3VzdG9tMj48ZWxl
Y3Ryb25pYy1yZXNvdXJjZS1udW0+MTAuMzM4OS9maW1tdS4yMDE4LjAwOTA0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eastAsia="等线"/>
              </w:rPr>
              <w:instrText xml:space="preserve"> ADDIN EN.CITE.DATA </w:instrText>
            </w:r>
            <w:r>
              <w:rPr>
                <w:rFonts w:eastAsia="等线"/>
              </w:rPr>
            </w:r>
            <w:r>
              <w:rPr>
                <w:rFonts w:eastAsia="等线"/>
              </w:rPr>
              <w:fldChar w:fldCharType="end"/>
            </w:r>
            <w:r>
              <w:rPr>
                <w:rFonts w:eastAsia="等线"/>
              </w:rPr>
            </w:r>
            <w:r>
              <w:rPr>
                <w:rFonts w:eastAsia="等线"/>
              </w:rPr>
              <w:fldChar w:fldCharType="separate"/>
            </w:r>
            <w:r>
              <w:rPr>
                <w:rFonts w:eastAsia="等线"/>
                <w:noProof/>
              </w:rPr>
              <w:t>(2)</w:t>
            </w:r>
            <w:r>
              <w:rPr>
                <w:rFonts w:eastAsia="等线"/>
              </w:rPr>
              <w:fldChar w:fldCharType="end"/>
            </w:r>
          </w:p>
        </w:tc>
      </w:tr>
      <w:tr w:rsidR="008610DF" w:rsidRPr="00E95369" w14:paraId="4EB84002" w14:textId="77777777" w:rsidTr="00D45EC3">
        <w:tc>
          <w:tcPr>
            <w:tcW w:w="1276" w:type="dxa"/>
            <w:vMerge/>
            <w:shd w:val="clear" w:color="auto" w:fill="auto"/>
            <w:vAlign w:val="center"/>
          </w:tcPr>
          <w:p w14:paraId="4536CCBD" w14:textId="4C9FCBC4" w:rsidR="008610DF" w:rsidRPr="00EC09DC" w:rsidRDefault="008610DF" w:rsidP="00EC09DC">
            <w:pPr>
              <w:pStyle w:val="af9"/>
              <w:spacing w:after="240"/>
              <w:rPr>
                <w:rFonts w:eastAsia="等线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259449A" w14:textId="2F28B041" w:rsidR="008610DF" w:rsidRPr="00EC09DC" w:rsidRDefault="008610DF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t>S</w:t>
            </w:r>
            <w:r w:rsidR="006B59EA">
              <w:rPr>
                <w:rFonts w:eastAsia="等线"/>
              </w:rPr>
              <w:t>1PR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5A9AEE6" w14:textId="77777777" w:rsidR="008610DF" w:rsidRPr="00EC09DC" w:rsidRDefault="008610DF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t>T</w:t>
            </w:r>
            <w:r w:rsidRPr="00EC09DC">
              <w:rPr>
                <w:rFonts w:eastAsia="等线"/>
              </w:rPr>
              <w:t xml:space="preserve">h17 and </w:t>
            </w:r>
            <w:proofErr w:type="spellStart"/>
            <w:r w:rsidRPr="00EC09DC">
              <w:rPr>
                <w:rFonts w:eastAsia="等线"/>
              </w:rPr>
              <w:t>Tfh</w:t>
            </w:r>
            <w:proofErr w:type="spellEnd"/>
            <w:r w:rsidRPr="00EC09DC">
              <w:rPr>
                <w:rFonts w:eastAsia="等线"/>
              </w:rPr>
              <w:t>↑, IL-21↑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29A77710" w14:textId="3B443CD7" w:rsidR="008610DF" w:rsidRPr="00EC09DC" w:rsidRDefault="00D01F8F" w:rsidP="00EC09DC">
            <w:pPr>
              <w:pStyle w:val="af9"/>
              <w:spacing w:after="240"/>
              <w:rPr>
                <w:rFonts w:eastAsia="等线"/>
              </w:rPr>
            </w:pPr>
            <w:r w:rsidRPr="00D01F8F">
              <w:rPr>
                <w:rFonts w:eastAsia="等线"/>
              </w:rPr>
              <w:t>SLE patients’ PBMC</w:t>
            </w:r>
            <w:r>
              <w:rPr>
                <w:rFonts w:eastAsia="等线"/>
              </w:rPr>
              <w:t>,</w:t>
            </w:r>
            <w:r w:rsidRPr="00D01F8F">
              <w:rPr>
                <w:rFonts w:eastAsia="等线"/>
              </w:rPr>
              <w:t xml:space="preserve"> </w:t>
            </w:r>
            <w:r w:rsidR="006B59EA" w:rsidRPr="00EC09DC">
              <w:rPr>
                <w:rFonts w:eastAsia="等线"/>
              </w:rPr>
              <w:t>miR-155</w:t>
            </w:r>
            <w:r w:rsidR="006B59EA" w:rsidRPr="006B59EA">
              <w:rPr>
                <w:rFonts w:eastAsia="等线"/>
                <w:vertAlign w:val="superscript"/>
              </w:rPr>
              <w:t>-/-</w:t>
            </w:r>
            <w:proofErr w:type="spellStart"/>
            <w:r w:rsidR="008610DF" w:rsidRPr="006B59EA">
              <w:rPr>
                <w:rFonts w:eastAsia="等线"/>
                <w:i/>
                <w:iCs/>
              </w:rPr>
              <w:t>Fas</w:t>
            </w:r>
            <w:r w:rsidR="008610DF" w:rsidRPr="006B59EA">
              <w:rPr>
                <w:rFonts w:eastAsia="等线"/>
                <w:i/>
                <w:iCs/>
                <w:vertAlign w:val="superscript"/>
              </w:rPr>
              <w:t>lpr</w:t>
            </w:r>
            <w:proofErr w:type="spellEnd"/>
            <w:r w:rsidR="008610DF" w:rsidRPr="006B59EA">
              <w:rPr>
                <w:rFonts w:eastAsia="等线"/>
                <w:i/>
                <w:iCs/>
                <w:vertAlign w:val="superscript"/>
              </w:rPr>
              <w:t>/</w:t>
            </w:r>
            <w:proofErr w:type="spellStart"/>
            <w:r w:rsidR="008610DF" w:rsidRPr="006B59EA">
              <w:rPr>
                <w:rFonts w:eastAsia="等线"/>
                <w:i/>
                <w:iCs/>
                <w:vertAlign w:val="superscript"/>
              </w:rPr>
              <w:t>lpr</w:t>
            </w:r>
            <w:proofErr w:type="spellEnd"/>
            <w:r w:rsidR="008610DF" w:rsidRPr="00EC09DC">
              <w:rPr>
                <w:rFonts w:eastAsia="等线"/>
              </w:rPr>
              <w:t xml:space="preserve"> mic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8F5B8F" w14:textId="111DA206" w:rsidR="008610DF" w:rsidRPr="00EC09DC" w:rsidRDefault="008610DF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/>
              </w:rPr>
              <w:fldChar w:fldCharType="begin">
                <w:fldData xml:space="preserve">PEVuZE5vdGU+PENpdGU+PEF1dGhvcj5YaW48L0F1dGhvcj48WWVhcj4yMDE1PC9ZZWFyPjxSZWNO
dW0+NDEzPC9SZWNOdW0+PERpc3BsYXlUZXh0PigzKTwvRGlzcGxheVRleHQ+PHJlY29yZD48cmVj
LW51bWJlcj40MTM8L3JlYy1udW1iZXI+PGZvcmVpZ24ta2V5cz48a2V5IGFwcD0iRU4iIGRiLWlk
PSI5ZHA5MDJydGo1ZHp6cWVmczI2dmR2d2o1OTl3ZHN2eGY5djIiIHRpbWVzdGFtcD0iMTU4OTcw
NTEyNSIgZ3VpZD0iN2NjYzM4NGUtNjUzMi00MTEzLTlkOWMtMmM3NzI0NWUzYjZkIj40MTM8L2tl
eT48L2ZvcmVpZ24ta2V5cz48cmVmLXR5cGUgbmFtZT0iSm91cm5hbCBBcnRpY2xlIj4xNzwvcmVm
LXR5cGU+PGNvbnRyaWJ1dG9ycz48YXV0aG9ycz48YXV0aG9yPlhpbiwgUS48L2F1dGhvcj48YXV0
aG9yPkxpLCBKLjwvYXV0aG9yPjxhdXRob3I+RGFuZywgSi48L2F1dGhvcj48YXV0aG9yPkJpYW4s
IFguPC9hdXRob3I+PGF1dGhvcj5TaGFuLCBTLjwvYXV0aG9yPjxhdXRob3I+WXVhbiwgSi48L2F1
dGhvcj48YXV0aG9yPlFpYW4sIFkuPC9hdXRob3I+PGF1dGhvcj5MaXUsIFouPC9hdXRob3I+PGF1
dGhvcj5MaXUsIEcuPC9hdXRob3I+PGF1dGhvcj5ZdWFuLCBRLjwvYXV0aG9yPjxhdXRob3I+TGl1
LCBOLjwvYXV0aG9yPjxhdXRob3I+TWEsIFguPC9hdXRob3I+PGF1dGhvcj5HYW8sIEYuPC9hdXRo
b3I+PGF1dGhvcj5Hb25nLCBZLjwvYXV0aG9yPjxhdXRob3I+TGl1LCBRLjwvYXV0aG9yPjwvYXV0
aG9ycz48L2NvbnRyaWJ1dG9ycz48YXV0aC1hZGRyZXNzPktleSBMYWJvcmF0b3J5IGZvciBFeHBl
cmltZW50YWwgVGVyYXRvbG9neSBvZiB0aGUgTWluaXN0cnkgb2YgRWR1Y2F0aW9uLCBTaGFuZG9u
ZyBVbml2ZXJzaXR5IFNjaG9vbCBvZiBNZWRpY2luZSwgSmluYW4sIFNoYW5kb25nIDI1MDAxMiwg
Q2hpbmE7IERlcGFydG1lbnQgb2YgTWVkaWNhbCBHZW5ldGljcywgU2hhbmRvbmcgVW5pdmVyc2l0
eSBTY2hvb2wgb2YgTWVkaWNpbmUsIEppbmFuLCBTaGFuZG9uZyAyNTAwMTIsIENoaW5hOyYjeEQ7
RGVwYXJ0bWVudCBvZiBDZWxsIEJpb2xvZ3ksIFNoYW5kb25nIFVuaXZlcnNpdHkgU2Nob29sIG9m
IE1lZGljaW5lLCBKaW5hbiwgU2hhbmRvbmcgMjUwMDEyLCBDaGluYTsgYW5kLiYjeEQ7RGVwYXJ0
bWVudCBvZiBOZXBocm9sb2d5LCBRaWx1IEhvc3BpdGFsIG9mIFNoYW5kb25nIFVuaXZlcnNpdHks
IEppbmFuLCBTaGFuZG9uZyAyNTAwMTIsIENoaW5hLiYjeEQ7S2V5IExhYm9yYXRvcnkgZm9yIEV4
cGVyaW1lbnRhbCBUZXJhdG9sb2d5IG9mIHRoZSBNaW5pc3RyeSBvZiBFZHVjYXRpb24sIFNoYW5k
b25nIFVuaXZlcnNpdHkgU2Nob29sIG9mIE1lZGljaW5lLCBKaW5hbiwgU2hhbmRvbmcgMjUwMDEy
LCBDaGluYTsgRGVwYXJ0bWVudCBvZiBNZWRpY2FsIEdlbmV0aWNzLCBTaGFuZG9uZyBVbml2ZXJz
aXR5IFNjaG9vbCBvZiBNZWRpY2luZSwgSmluYW4sIFNoYW5kb25nIDI1MDAxMiwgQ2hpbmE7IGxp
dXFpamlAc2R1LmVkdS5jbi48L2F1dGgtYWRkcmVzcz48dGl0bGVzPjx0aXRsZT5taVItMTU1IERl
ZmljaWVuY3kgQW1lbGlvcmF0ZXMgQXV0b2ltbXVuZSBJbmZsYW1tYXRpb24gb2YgU3lzdGVtaWMg
THVwdXMgRXJ5dGhlbWF0b3N1cyBieSBUYXJnZXRpbmcgUzFwcjEgaW4gRmFzbHByL2xwciBNaWNl
PC90aXRsZT48c2Vjb25kYXJ5LXRpdGxlPkogSW1tdW5vbDwvc2Vjb25kYXJ5LXRpdGxlPjwvdGl0
bGVzPjxwZXJpb2RpY2FsPjxmdWxsLXRpdGxlPkogSW1tdW5vbDwvZnVsbC10aXRsZT48L3Blcmlv
ZGljYWw+PHBhZ2VzPjU0MzctNDU8L3BhZ2VzPjx2b2x1bWU+MTk0PC92b2x1bWU+PG51bWJlcj4x
MTwvbnVtYmVyPjxlZGl0aW9uPjIwMTUvMDQvMjY8L2VkaXRpb24+PGtleXdvcmRzPjxrZXl3b3Jk
PkFuaW1hbHM8L2tleXdvcmQ+PGtleXdvcmQ+QXV0b2FudGlib2RpZXMvKmJsb29kPC9rZXl3b3Jk
PjxrZXl3b3JkPkNENC1DRDggUmF0aW88L2tleXdvcmQ+PGtleXdvcmQ+Q2VsbCBMaW5lPC9rZXl3
b3JkPjxrZXl3b3JkPkRvd24tUmVndWxhdGlvbjwva2V5d29yZD48a2V5d29yZD5HbG9tZXJ1bG9u
ZXBocml0aXMvZ2VuZXRpY3MvaW1tdW5vbG9neTwva2V5d29yZD48a2V5d29yZD5IRUsyOTMgQ2Vs
bHM8L2tleXdvcmQ+PGtleXdvcmQ+SHVtYW5zPC9rZXl3b3JkPjxrZXl3b3JkPkltbXVub2dsb2J1
bGluIEEvaW1tdW5vbG9neTwva2V5d29yZD48a2V5d29yZD5JbW11bm9nbG9idWxpbiBHL2ltbXVu
b2xvZ3k8L2tleXdvcmQ+PGtleXdvcmQ+SW1tdW5vZ2xvYnVsaW4gTS9pbW11bm9sb2d5PC9rZXl3
b3JkPjxrZXl3b3JkPkluZmxhbW1hdGlvbi9nZW5ldGljcy9pbW11bm9sb2d5PC9rZXl3b3JkPjxr
ZXl3b3JkPkludGVybGV1a2luLTE3L2Jsb29kPC9rZXl3b3JkPjxrZXl3b3JkPkludGVybGV1a2lu
LTQvYmxvb2Q8L2tleXdvcmQ+PGtleXdvcmQ+S2lkbmV5L2N5dG9sb2d5L2ltbXVub2xvZ3kvcGF0
aG9sb2d5PC9rZXl3b3JkPjxrZXl3b3JkPkx1cHVzIEVyeXRoZW1hdG9zdXMsIFN5c3RlbWljLypn
ZW5ldGljcy9pbW11bm9sb2d5PC9rZXl3b3JkPjxrZXl3b3JkPkx5bXBob2N5dGUgQ291bnQ8L2tl
eXdvcmQ+PGtleXdvcmQ+TWljZTwva2V5d29yZD48a2V5d29yZD5NaWNlLCBJbmJyZWQgQzU3Qkw8
L2tleXdvcmQ+PGtleXdvcmQ+TWljZSwgS25vY2tvdXQ8L2tleXdvcmQ+PGtleXdvcmQ+TWljcm9S
TkFzLypnZW5ldGljczwva2V5d29yZD48a2V5d29yZD5SZWNlcHRvcnMsIEx5c29zcGhpbmdvbGlw
aWQvYmlvc3ludGhlc2lzLypnZW5ldGljczwva2V5d29yZD48a2V5d29yZD5TcGhpbmdvc2luZS0x
LVBob3NwaGF0ZSBSZWNlcHRvcnM8L2tleXdvcmQ+PGtleXdvcmQ+VC1MeW1waG9jeXRlcywgSGVs
cGVyLUluZHVjZXIvaW1tdW5vbG9neTwva2V5d29yZD48a2V5d29yZD5UaDE3IENlbGxzL2ltbXVu
b2xvZ3k8L2tleXdvcmQ+PGtleXdvcmQ+VGgyIENlbGxzL2ltbXVub2xvZ3k8L2tleXdvcmQ+PGtl
eXdvcmQ+ZmFzIFJlY2VwdG9yL2dlbmV0aWNzPC9rZXl3b3JkPjwva2V5d29yZHM+PGRhdGVzPjx5
ZWFyPjIwMTU8L3llYXI+PHB1Yi1kYXRlcz48ZGF0ZT5KdW4gMTwvZGF0ZT48L3B1Yi1kYXRlcz48
L2RhdGVzPjxpc2JuPjAwMjItMTc2NzwvaXNibj48YWNjZXNzaW9uLW51bT4yNTkxMTc1MzwvYWNj
ZXNzaW9uLW51bT48dXJscz48L3VybHM+PGVsZWN0cm9uaWMtcmVzb3VyY2UtbnVtPjEwLjQwNDkv
amltbXVub2wuMTQwMzAyODwvZWxlY3Ryb25pYy1yZXNvdXJjZS1udW0+PHJlbW90ZS1kYXRhYmFz
ZS1wcm92aWRlcj5OTE08L3JlbW90ZS1kYXRhYmFzZS1wcm92aWRlcj48bGFuZ3VhZ2U+ZW5nPC9s
YW5ndWFnZT48L3JlY29yZD48L0NpdGU+PC9FbmROb3RlPn==
</w:fldData>
              </w:fldChar>
            </w:r>
            <w:r w:rsidR="003624E7">
              <w:rPr>
                <w:rFonts w:eastAsia="等线"/>
              </w:rPr>
              <w:instrText xml:space="preserve"> ADDIN EN.CITE </w:instrText>
            </w:r>
            <w:r w:rsidR="003624E7">
              <w:rPr>
                <w:rFonts w:eastAsia="等线"/>
              </w:rPr>
              <w:fldChar w:fldCharType="begin">
                <w:fldData xml:space="preserve">PEVuZE5vdGU+PENpdGU+PEF1dGhvcj5YaW48L0F1dGhvcj48WWVhcj4yMDE1PC9ZZWFyPjxSZWNO
dW0+NDEzPC9SZWNOdW0+PERpc3BsYXlUZXh0PigzKTwvRGlzcGxheVRleHQ+PHJlY29yZD48cmVj
LW51bWJlcj40MTM8L3JlYy1udW1iZXI+PGZvcmVpZ24ta2V5cz48a2V5IGFwcD0iRU4iIGRiLWlk
PSI5ZHA5MDJydGo1ZHp6cWVmczI2dmR2d2o1OTl3ZHN2eGY5djIiIHRpbWVzdGFtcD0iMTU4OTcw
NTEyNSIgZ3VpZD0iN2NjYzM4NGUtNjUzMi00MTEzLTlkOWMtMmM3NzI0NWUzYjZkIj40MTM8L2tl
eT48L2ZvcmVpZ24ta2V5cz48cmVmLXR5cGUgbmFtZT0iSm91cm5hbCBBcnRpY2xlIj4xNzwvcmVm
LXR5cGU+PGNvbnRyaWJ1dG9ycz48YXV0aG9ycz48YXV0aG9yPlhpbiwgUS48L2F1dGhvcj48YXV0
aG9yPkxpLCBKLjwvYXV0aG9yPjxhdXRob3I+RGFuZywgSi48L2F1dGhvcj48YXV0aG9yPkJpYW4s
IFguPC9hdXRob3I+PGF1dGhvcj5TaGFuLCBTLjwvYXV0aG9yPjxhdXRob3I+WXVhbiwgSi48L2F1
dGhvcj48YXV0aG9yPlFpYW4sIFkuPC9hdXRob3I+PGF1dGhvcj5MaXUsIFouPC9hdXRob3I+PGF1
dGhvcj5MaXUsIEcuPC9hdXRob3I+PGF1dGhvcj5ZdWFuLCBRLjwvYXV0aG9yPjxhdXRob3I+TGl1
LCBOLjwvYXV0aG9yPjxhdXRob3I+TWEsIFguPC9hdXRob3I+PGF1dGhvcj5HYW8sIEYuPC9hdXRo
b3I+PGF1dGhvcj5Hb25nLCBZLjwvYXV0aG9yPjxhdXRob3I+TGl1LCBRLjwvYXV0aG9yPjwvYXV0
aG9ycz48L2NvbnRyaWJ1dG9ycz48YXV0aC1hZGRyZXNzPktleSBMYWJvcmF0b3J5IGZvciBFeHBl
cmltZW50YWwgVGVyYXRvbG9neSBvZiB0aGUgTWluaXN0cnkgb2YgRWR1Y2F0aW9uLCBTaGFuZG9u
ZyBVbml2ZXJzaXR5IFNjaG9vbCBvZiBNZWRpY2luZSwgSmluYW4sIFNoYW5kb25nIDI1MDAxMiwg
Q2hpbmE7IERlcGFydG1lbnQgb2YgTWVkaWNhbCBHZW5ldGljcywgU2hhbmRvbmcgVW5pdmVyc2l0
eSBTY2hvb2wgb2YgTWVkaWNpbmUsIEppbmFuLCBTaGFuZG9uZyAyNTAwMTIsIENoaW5hOyYjeEQ7
RGVwYXJ0bWVudCBvZiBDZWxsIEJpb2xvZ3ksIFNoYW5kb25nIFVuaXZlcnNpdHkgU2Nob29sIG9m
IE1lZGljaW5lLCBKaW5hbiwgU2hhbmRvbmcgMjUwMDEyLCBDaGluYTsgYW5kLiYjeEQ7RGVwYXJ0
bWVudCBvZiBOZXBocm9sb2d5LCBRaWx1IEhvc3BpdGFsIG9mIFNoYW5kb25nIFVuaXZlcnNpdHks
IEppbmFuLCBTaGFuZG9uZyAyNTAwMTIsIENoaW5hLiYjeEQ7S2V5IExhYm9yYXRvcnkgZm9yIEV4
cGVyaW1lbnRhbCBUZXJhdG9sb2d5IG9mIHRoZSBNaW5pc3RyeSBvZiBFZHVjYXRpb24sIFNoYW5k
b25nIFVuaXZlcnNpdHkgU2Nob29sIG9mIE1lZGljaW5lLCBKaW5hbiwgU2hhbmRvbmcgMjUwMDEy
LCBDaGluYTsgRGVwYXJ0bWVudCBvZiBNZWRpY2FsIEdlbmV0aWNzLCBTaGFuZG9uZyBVbml2ZXJz
aXR5IFNjaG9vbCBvZiBNZWRpY2luZSwgSmluYW4sIFNoYW5kb25nIDI1MDAxMiwgQ2hpbmE7IGxp
dXFpamlAc2R1LmVkdS5jbi48L2F1dGgtYWRkcmVzcz48dGl0bGVzPjx0aXRsZT5taVItMTU1IERl
ZmljaWVuY3kgQW1lbGlvcmF0ZXMgQXV0b2ltbXVuZSBJbmZsYW1tYXRpb24gb2YgU3lzdGVtaWMg
THVwdXMgRXJ5dGhlbWF0b3N1cyBieSBUYXJnZXRpbmcgUzFwcjEgaW4gRmFzbHByL2xwciBNaWNl
PC90aXRsZT48c2Vjb25kYXJ5LXRpdGxlPkogSW1tdW5vbDwvc2Vjb25kYXJ5LXRpdGxlPjwvdGl0
bGVzPjxwZXJpb2RpY2FsPjxmdWxsLXRpdGxlPkogSW1tdW5vbDwvZnVsbC10aXRsZT48L3Blcmlv
ZGljYWw+PHBhZ2VzPjU0MzctNDU8L3BhZ2VzPjx2b2x1bWU+MTk0PC92b2x1bWU+PG51bWJlcj4x
MTwvbnVtYmVyPjxlZGl0aW9uPjIwMTUvMDQvMjY8L2VkaXRpb24+PGtleXdvcmRzPjxrZXl3b3Jk
PkFuaW1hbHM8L2tleXdvcmQ+PGtleXdvcmQ+QXV0b2FudGlib2RpZXMvKmJsb29kPC9rZXl3b3Jk
PjxrZXl3b3JkPkNENC1DRDggUmF0aW88L2tleXdvcmQ+PGtleXdvcmQ+Q2VsbCBMaW5lPC9rZXl3
b3JkPjxrZXl3b3JkPkRvd24tUmVndWxhdGlvbjwva2V5d29yZD48a2V5d29yZD5HbG9tZXJ1bG9u
ZXBocml0aXMvZ2VuZXRpY3MvaW1tdW5vbG9neTwva2V5d29yZD48a2V5d29yZD5IRUsyOTMgQ2Vs
bHM8L2tleXdvcmQ+PGtleXdvcmQ+SHVtYW5zPC9rZXl3b3JkPjxrZXl3b3JkPkltbXVub2dsb2J1
bGluIEEvaW1tdW5vbG9neTwva2V5d29yZD48a2V5d29yZD5JbW11bm9nbG9idWxpbiBHL2ltbXVu
b2xvZ3k8L2tleXdvcmQ+PGtleXdvcmQ+SW1tdW5vZ2xvYnVsaW4gTS9pbW11bm9sb2d5PC9rZXl3
b3JkPjxrZXl3b3JkPkluZmxhbW1hdGlvbi9nZW5ldGljcy9pbW11bm9sb2d5PC9rZXl3b3JkPjxr
ZXl3b3JkPkludGVybGV1a2luLTE3L2Jsb29kPC9rZXl3b3JkPjxrZXl3b3JkPkludGVybGV1a2lu
LTQvYmxvb2Q8L2tleXdvcmQ+PGtleXdvcmQ+S2lkbmV5L2N5dG9sb2d5L2ltbXVub2xvZ3kvcGF0
aG9sb2d5PC9rZXl3b3JkPjxrZXl3b3JkPkx1cHVzIEVyeXRoZW1hdG9zdXMsIFN5c3RlbWljLypn
ZW5ldGljcy9pbW11bm9sb2d5PC9rZXl3b3JkPjxrZXl3b3JkPkx5bXBob2N5dGUgQ291bnQ8L2tl
eXdvcmQ+PGtleXdvcmQ+TWljZTwva2V5d29yZD48a2V5d29yZD5NaWNlLCBJbmJyZWQgQzU3Qkw8
L2tleXdvcmQ+PGtleXdvcmQ+TWljZSwgS25vY2tvdXQ8L2tleXdvcmQ+PGtleXdvcmQ+TWljcm9S
TkFzLypnZW5ldGljczwva2V5d29yZD48a2V5d29yZD5SZWNlcHRvcnMsIEx5c29zcGhpbmdvbGlw
aWQvYmlvc3ludGhlc2lzLypnZW5ldGljczwva2V5d29yZD48a2V5d29yZD5TcGhpbmdvc2luZS0x
LVBob3NwaGF0ZSBSZWNlcHRvcnM8L2tleXdvcmQ+PGtleXdvcmQ+VC1MeW1waG9jeXRlcywgSGVs
cGVyLUluZHVjZXIvaW1tdW5vbG9neTwva2V5d29yZD48a2V5d29yZD5UaDE3IENlbGxzL2ltbXVu
b2xvZ3k8L2tleXdvcmQ+PGtleXdvcmQ+VGgyIENlbGxzL2ltbXVub2xvZ3k8L2tleXdvcmQ+PGtl
eXdvcmQ+ZmFzIFJlY2VwdG9yL2dlbmV0aWNzPC9rZXl3b3JkPjwva2V5d29yZHM+PGRhdGVzPjx5
ZWFyPjIwMTU8L3llYXI+PHB1Yi1kYXRlcz48ZGF0ZT5KdW4gMTwvZGF0ZT48L3B1Yi1kYXRlcz48
L2RhdGVzPjxpc2JuPjAwMjItMTc2NzwvaXNibj48YWNjZXNzaW9uLW51bT4yNTkxMTc1MzwvYWNj
ZXNzaW9uLW51bT48dXJscz48L3VybHM+PGVsZWN0cm9uaWMtcmVzb3VyY2UtbnVtPjEwLjQwNDkv
amltbXVub2wuMTQwMzAyODwvZWxlY3Ryb25pYy1yZXNvdXJjZS1udW0+PHJlbW90ZS1kYXRhYmFz
ZS1wcm92aWRlcj5OTE08L3JlbW90ZS1kYXRhYmFzZS1wcm92aWRlcj48bGFuZ3VhZ2U+ZW5nPC9s
YW5ndWFnZT48L3JlY29yZD48L0NpdGU+PC9FbmROb3RlPn==
</w:fldData>
              </w:fldChar>
            </w:r>
            <w:r w:rsidR="003624E7">
              <w:rPr>
                <w:rFonts w:eastAsia="等线"/>
              </w:rPr>
              <w:instrText xml:space="preserve"> ADDIN EN.CITE.DATA </w:instrText>
            </w:r>
            <w:r w:rsidR="003624E7">
              <w:rPr>
                <w:rFonts w:eastAsia="等线"/>
              </w:rPr>
            </w:r>
            <w:r w:rsidR="003624E7">
              <w:rPr>
                <w:rFonts w:eastAsia="等线"/>
              </w:rPr>
              <w:fldChar w:fldCharType="end"/>
            </w:r>
            <w:r w:rsidRPr="00EC09DC">
              <w:rPr>
                <w:rFonts w:eastAsia="等线"/>
              </w:rPr>
            </w:r>
            <w:r w:rsidRPr="00EC09DC">
              <w:rPr>
                <w:rFonts w:eastAsia="等线"/>
              </w:rPr>
              <w:fldChar w:fldCharType="separate"/>
            </w:r>
            <w:r w:rsidR="003624E7">
              <w:rPr>
                <w:rFonts w:eastAsia="等线"/>
                <w:noProof/>
              </w:rPr>
              <w:t>(3)</w:t>
            </w:r>
            <w:r w:rsidRPr="00EC09DC">
              <w:rPr>
                <w:rFonts w:eastAsia="等线"/>
              </w:rPr>
              <w:fldChar w:fldCharType="end"/>
            </w:r>
          </w:p>
        </w:tc>
      </w:tr>
      <w:tr w:rsidR="008610DF" w:rsidRPr="00E95369" w14:paraId="0E7E066D" w14:textId="77777777" w:rsidTr="00D45EC3">
        <w:tc>
          <w:tcPr>
            <w:tcW w:w="1276" w:type="dxa"/>
            <w:vMerge/>
            <w:shd w:val="clear" w:color="auto" w:fill="auto"/>
            <w:vAlign w:val="center"/>
          </w:tcPr>
          <w:p w14:paraId="2C017FF0" w14:textId="7043DDEE" w:rsidR="008610DF" w:rsidRPr="00EC09DC" w:rsidRDefault="008610DF" w:rsidP="00EC09DC">
            <w:pPr>
              <w:pStyle w:val="af9"/>
              <w:spacing w:after="240"/>
              <w:rPr>
                <w:rFonts w:eastAsia="等线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095D322" w14:textId="77777777" w:rsidR="008610DF" w:rsidRPr="00EC09DC" w:rsidRDefault="008610DF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t>S</w:t>
            </w:r>
            <w:r w:rsidRPr="00EC09DC">
              <w:rPr>
                <w:rFonts w:eastAsia="等线"/>
              </w:rPr>
              <w:t>HIP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ED19AFE" w14:textId="4A04E754" w:rsidR="008610DF" w:rsidRPr="00EC09DC" w:rsidRDefault="008610DF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t>T</w:t>
            </w:r>
            <w:r w:rsidRPr="00EC09DC">
              <w:rPr>
                <w:rFonts w:eastAsia="等线"/>
              </w:rPr>
              <w:t>h17↑</w:t>
            </w:r>
            <w:r w:rsidRPr="00EC09DC">
              <w:rPr>
                <w:rFonts w:eastAsia="等线" w:hint="eastAsia"/>
              </w:rPr>
              <w:t>,</w:t>
            </w:r>
            <w:r w:rsidRPr="00EC09DC">
              <w:rPr>
                <w:rFonts w:eastAsia="等线"/>
              </w:rPr>
              <w:t xml:space="preserve"> IFN-γ, IL-6↑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6A33BB5E" w14:textId="61BFA52B" w:rsidR="008610DF" w:rsidRPr="00EC09DC" w:rsidRDefault="008610DF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/>
              </w:rPr>
              <w:t>CIA, miR-155</w:t>
            </w:r>
            <w:r w:rsidRPr="009770C8">
              <w:rPr>
                <w:rFonts w:eastAsia="等线"/>
                <w:vertAlign w:val="superscript"/>
              </w:rPr>
              <w:t>−/−</w:t>
            </w:r>
            <w:r w:rsidRPr="00EC09DC">
              <w:rPr>
                <w:rFonts w:eastAsia="等线"/>
              </w:rPr>
              <w:t xml:space="preserve"> mice</w:t>
            </w:r>
            <w:r w:rsidR="006B59EA">
              <w:rPr>
                <w:rFonts w:eastAsia="等线"/>
              </w:rPr>
              <w:t xml:space="preserve">, </w:t>
            </w:r>
            <w:r w:rsidR="006B59EA" w:rsidRPr="006B59EA">
              <w:rPr>
                <w:rFonts w:eastAsia="等线"/>
              </w:rPr>
              <w:t>transfection experiments with miRNA mimics and antagomirs in vitr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A7EEB9" w14:textId="12EA6050" w:rsidR="008610DF" w:rsidRPr="00EC09DC" w:rsidRDefault="008610DF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/>
              </w:rPr>
              <w:fldChar w:fldCharType="begin">
                <w:fldData xml:space="preserve">PEVuZE5vdGU+PENpdGU+PEF1dGhvcj5LdXJvd3NrYS1TdG9sYXJza2E8L0F1dGhvcj48WWVhcj4y
MDExPC9ZZWFyPjxSZWNOdW0+MTkzPC9SZWNOdW0+PERpc3BsYXlUZXh0Pig0KTwvRGlzcGxheVRl
eHQ+PHJlY29yZD48cmVjLW51bWJlcj4xOTM8L3JlYy1udW1iZXI+PGZvcmVpZ24ta2V5cz48a2V5
IGFwcD0iRU4iIGRiLWlkPSI5ZHA5MDJydGo1ZHp6cWVmczI2dmR2d2o1OTl3ZHN2eGY5djIiIHRp
bWVzdGFtcD0iMTU4MjU2MzY5NyIgZ3VpZD0iNzUyZGM3YWQtMjY5Ny00OWQ5LTlmMDMtZWNhMTg4
YzZlMDM4Ij4xOTM8L2tleT48L2ZvcmVpZ24ta2V5cz48cmVmLXR5cGUgbmFtZT0iSm91cm5hbCBB
cnRpY2xlIj4xNzwvcmVmLXR5cGU+PGNvbnRyaWJ1dG9ycz48YXV0aG9ycz48YXV0aG9yPkt1cm93
c2thLVN0b2xhcnNrYSwgTS48L2F1dGhvcj48YXV0aG9yPkFsaXZlcm5pbmksIFMuPC9hdXRob3I+
PGF1dGhvcj5CYWxsYW50aW5lLCBMLiBFLjwvYXV0aG9yPjxhdXRob3I+QXNxdWl0aCwgRC4gTC48
L2F1dGhvcj48YXV0aG9yPk1pbGxhciwgTi4gTC48L2F1dGhvcj48YXV0aG9yPkdpbGNocmlzdCwg
RC4gUy48L2F1dGhvcj48YXV0aG9yPlJlaWxseSwgSi48L2F1dGhvcj48YXV0aG9yPkllcm5hLCBN
LjwvYXV0aG9yPjxhdXRob3I+RnJhc2VyLCBBLiBSLjwvYXV0aG9yPjxhdXRob3I+U3RvbGFyc2tp
LCBCLjwvYXV0aG9yPjxhdXRob3I+TWNTaGFycnksIEMuPC9hdXRob3I+PGF1dGhvcj5IdWViZXIs
IEEuIEouPC9hdXRob3I+PGF1dGhvcj5CYXh0ZXIsIEQuPC9hdXRob3I+PGF1dGhvcj5IdW50ZXIs
IEouPC9hdXRob3I+PGF1dGhvcj5HYXksIFMuPC9hdXRob3I+PGF1dGhvcj5MaWV3LCBGLiBZLjwv
YXV0aG9yPjxhdXRob3I+TWNJbm5lcywgSS4gQi48L2F1dGhvcj48L2F1dGhvcnM+PC9jb250cmli
dXRvcnM+PGF1dGgtYWRkcmVzcz5JbnN0aXR1dGUgb2YgSW5mZWN0aW9uLCBJbW11bml0eSBhbmQg
SW5mbGFtbWF0aW9uLCBDb2xsZWdlIG9mIE1lZGljYWwsIFZldGVyaW5hcnkgYW5kIExpZmUgU2Np
ZW5jZXMsIFVuaXZlcnNpdHkgb2YgR2xhc2dvdywgR2xhc2dvdyBHMTIgOFRBLCBVbml0ZWQgS2lu
Z2RvbS48L2F1dGgtYWRkcmVzcz48dGl0bGVzPjx0aXRsZT5NaWNyb1JOQS0xNTUgYXMgYSBwcm9p
bmZsYW1tYXRvcnkgcmVndWxhdG9yIGluIGNsaW5pY2FsIGFuZCBleHBlcmltZW50YWwgYXJ0aHJp
dGlzPC90aXRsZT48c2Vjb25kYXJ5LXRpdGxlPlByb2MgTmF0bCBBY2FkIFNjaSBVIFMgQTwvc2Vj
b25kYXJ5LXRpdGxlPjwvdGl0bGVzPjxwZXJpb2RpY2FsPjxmdWxsLXRpdGxlPlByb2MgTmF0bCBB
Y2FkIFNjaSBVIFMgQTwvZnVsbC10aXRsZT48L3BlcmlvZGljYWw+PHBhZ2VzPjExMTkzLTg8L3Bh
Z2VzPjx2b2x1bWU+MTA4PC92b2x1bWU+PG51bWJlcj4yNzwvbnVtYmVyPjxlZGl0aW9uPjIwMTEv
MDYvMjI8L2VkaXRpb24+PGtleXdvcmRzPjxrZXl3b3JkPkFuaW1hbHM8L2tleXdvcmQ+PGtleXdv
cmQ+QXJ0aHJpdGlzLCBFeHBlcmltZW50YWwvKmdlbmV0aWNzL2ltbXVub2xvZ3kvKm1ldGFib2xp
c20vcGF0aG9sb2d5PC9rZXl3b3JkPjxrZXl3b3JkPkFydGhyaXRpcywgUmhldW1hdG9pZC8qZ2Vu
ZXRpY3MvaW1tdW5vbG9neS8qbWV0YWJvbGlzbS9wYXRob2xvZ3k8L2tleXdvcmQ+PGtleXdvcmQ+
QmFzZSBTZXF1ZW5jZTwva2V5d29yZD48a2V5d29yZD5DYXNlLUNvbnRyb2wgU3R1ZGllczwva2V5
d29yZD48a2V5d29yZD5DeXRva2luZXMvYmlvc3ludGhlc2lzPC9rZXl3b3JkPjxrZXl3b3JkPkh1
bWFuczwva2V5d29yZD48a2V5d29yZD5JbmZsYW1tYXRpb24gTWVkaWF0b3JzLyptZXRhYm9saXNt
PC9rZXl3b3JkPjxrZXl3b3JkPklub3NpdG9sIFBvbHlwaG9zcGhhdGUgNS1QaG9zcGhhdGFzZXM8
L2tleXdvcmQ+PGtleXdvcmQ+TWljZTwva2V5d29yZD48a2V5d29yZD5NaWNlLCBLbm9ja291dDwv
a2V5d29yZD48a2V5d29yZD5NaWNyb1JOQXMvKmdlbmV0aWNzLyptZXRhYm9saXNtPC9rZXl3b3Jk
PjxrZXl3b3JkPk9zdGVvYXJ0aHJpdGlzL2dlbmV0aWNzL2ltbXVub2xvZ3kvbWV0YWJvbGlzbTwv
a2V5d29yZD48a2V5d29yZD5QaG9zcGhhdGlkeWxpbm9zaXRvbC0zLDQsNS1UcmlzcGhvc3BoYXRl
IDUtUGhvc3BoYXRhc2VzPC9rZXl3b3JkPjxrZXl3b3JkPlBob3NwaG9yaWMgTW9ub2VzdGVyIEh5
ZHJvbGFzZXMvZ2VuZXRpY3MvbWV0YWJvbGlzbTwva2V5d29yZD48a2V5d29yZD5TeW5vdmlhbCBN
ZW1icmFuZS9pbW11bm9sb2d5L21ldGFib2xpc20vcGF0aG9sb2d5PC9rZXl3b3JkPjwva2V5d29y
ZHM+PGRhdGVzPjx5ZWFyPjIwMTE8L3llYXI+PHB1Yi1kYXRlcz48ZGF0ZT5KdWwgNTwvZGF0ZT48
L3B1Yi1kYXRlcz48L2RhdGVzPjxpc2JuPjAwMjctODQyNDwvaXNibj48YWNjZXNzaW9uLW51bT4y
MTY5MDM3ODwvYWNjZXNzaW9uLW51bT48dXJscz48L3VybHM+PGN1c3RvbTI+UE1DMzEzMTM3Nzwv
Y3VzdG9tMj48ZWxlY3Ryb25pYy1yZXNvdXJjZS1udW0+MTAuMTA3My9wbmFzLjEwMTk1MzYxMDg8
L2VsZWN0cm9uaWMtcmVzb3VyY2UtbnVtPjxyZW1vdGUtZGF0YWJhc2UtcHJvdmlkZXI+TkxNPC9y
ZW1vdGUtZGF0YWJhc2UtcHJvdmlkZXI+PGxhbmd1YWdlPmVuZzwvbGFuZ3VhZ2U+PC9yZWNvcmQ+
PC9DaXRlPjwvRW5kTm90ZT4A
</w:fldData>
              </w:fldChar>
            </w:r>
            <w:r w:rsidR="00D45EC3">
              <w:rPr>
                <w:rFonts w:eastAsia="等线"/>
              </w:rPr>
              <w:instrText xml:space="preserve"> ADDIN EN.CITE </w:instrText>
            </w:r>
            <w:r w:rsidR="00D45EC3">
              <w:rPr>
                <w:rFonts w:eastAsia="等线"/>
              </w:rPr>
              <w:fldChar w:fldCharType="begin">
                <w:fldData xml:space="preserve">PEVuZE5vdGU+PENpdGU+PEF1dGhvcj5LdXJvd3NrYS1TdG9sYXJza2E8L0F1dGhvcj48WWVhcj4y
MDExPC9ZZWFyPjxSZWNOdW0+MTkzPC9SZWNOdW0+PERpc3BsYXlUZXh0Pig0KTwvRGlzcGxheVRl
eHQ+PHJlY29yZD48cmVjLW51bWJlcj4xOTM8L3JlYy1udW1iZXI+PGZvcmVpZ24ta2V5cz48a2V5
IGFwcD0iRU4iIGRiLWlkPSI5ZHA5MDJydGo1ZHp6cWVmczI2dmR2d2o1OTl3ZHN2eGY5djIiIHRp
bWVzdGFtcD0iMTU4MjU2MzY5NyIgZ3VpZD0iNzUyZGM3YWQtMjY5Ny00OWQ5LTlmMDMtZWNhMTg4
YzZlMDM4Ij4xOTM8L2tleT48L2ZvcmVpZ24ta2V5cz48cmVmLXR5cGUgbmFtZT0iSm91cm5hbCBB
cnRpY2xlIj4xNzwvcmVmLXR5cGU+PGNvbnRyaWJ1dG9ycz48YXV0aG9ycz48YXV0aG9yPkt1cm93
c2thLVN0b2xhcnNrYSwgTS48L2F1dGhvcj48YXV0aG9yPkFsaXZlcm5pbmksIFMuPC9hdXRob3I+
PGF1dGhvcj5CYWxsYW50aW5lLCBMLiBFLjwvYXV0aG9yPjxhdXRob3I+QXNxdWl0aCwgRC4gTC48
L2F1dGhvcj48YXV0aG9yPk1pbGxhciwgTi4gTC48L2F1dGhvcj48YXV0aG9yPkdpbGNocmlzdCwg
RC4gUy48L2F1dGhvcj48YXV0aG9yPlJlaWxseSwgSi48L2F1dGhvcj48YXV0aG9yPkllcm5hLCBN
LjwvYXV0aG9yPjxhdXRob3I+RnJhc2VyLCBBLiBSLjwvYXV0aG9yPjxhdXRob3I+U3RvbGFyc2tp
LCBCLjwvYXV0aG9yPjxhdXRob3I+TWNTaGFycnksIEMuPC9hdXRob3I+PGF1dGhvcj5IdWViZXIs
IEEuIEouPC9hdXRob3I+PGF1dGhvcj5CYXh0ZXIsIEQuPC9hdXRob3I+PGF1dGhvcj5IdW50ZXIs
IEouPC9hdXRob3I+PGF1dGhvcj5HYXksIFMuPC9hdXRob3I+PGF1dGhvcj5MaWV3LCBGLiBZLjwv
YXV0aG9yPjxhdXRob3I+TWNJbm5lcywgSS4gQi48L2F1dGhvcj48L2F1dGhvcnM+PC9jb250cmli
dXRvcnM+PGF1dGgtYWRkcmVzcz5JbnN0aXR1dGUgb2YgSW5mZWN0aW9uLCBJbW11bml0eSBhbmQg
SW5mbGFtbWF0aW9uLCBDb2xsZWdlIG9mIE1lZGljYWwsIFZldGVyaW5hcnkgYW5kIExpZmUgU2Np
ZW5jZXMsIFVuaXZlcnNpdHkgb2YgR2xhc2dvdywgR2xhc2dvdyBHMTIgOFRBLCBVbml0ZWQgS2lu
Z2RvbS48L2F1dGgtYWRkcmVzcz48dGl0bGVzPjx0aXRsZT5NaWNyb1JOQS0xNTUgYXMgYSBwcm9p
bmZsYW1tYXRvcnkgcmVndWxhdG9yIGluIGNsaW5pY2FsIGFuZCBleHBlcmltZW50YWwgYXJ0aHJp
dGlzPC90aXRsZT48c2Vjb25kYXJ5LXRpdGxlPlByb2MgTmF0bCBBY2FkIFNjaSBVIFMgQTwvc2Vj
b25kYXJ5LXRpdGxlPjwvdGl0bGVzPjxwZXJpb2RpY2FsPjxmdWxsLXRpdGxlPlByb2MgTmF0bCBB
Y2FkIFNjaSBVIFMgQTwvZnVsbC10aXRsZT48L3BlcmlvZGljYWw+PHBhZ2VzPjExMTkzLTg8L3Bh
Z2VzPjx2b2x1bWU+MTA4PC92b2x1bWU+PG51bWJlcj4yNzwvbnVtYmVyPjxlZGl0aW9uPjIwMTEv
MDYvMjI8L2VkaXRpb24+PGtleXdvcmRzPjxrZXl3b3JkPkFuaW1hbHM8L2tleXdvcmQ+PGtleXdv
cmQ+QXJ0aHJpdGlzLCBFeHBlcmltZW50YWwvKmdlbmV0aWNzL2ltbXVub2xvZ3kvKm1ldGFib2xp
c20vcGF0aG9sb2d5PC9rZXl3b3JkPjxrZXl3b3JkPkFydGhyaXRpcywgUmhldW1hdG9pZC8qZ2Vu
ZXRpY3MvaW1tdW5vbG9neS8qbWV0YWJvbGlzbS9wYXRob2xvZ3k8L2tleXdvcmQ+PGtleXdvcmQ+
QmFzZSBTZXF1ZW5jZTwva2V5d29yZD48a2V5d29yZD5DYXNlLUNvbnRyb2wgU3R1ZGllczwva2V5
d29yZD48a2V5d29yZD5DeXRva2luZXMvYmlvc3ludGhlc2lzPC9rZXl3b3JkPjxrZXl3b3JkPkh1
bWFuczwva2V5d29yZD48a2V5d29yZD5JbmZsYW1tYXRpb24gTWVkaWF0b3JzLyptZXRhYm9saXNt
PC9rZXl3b3JkPjxrZXl3b3JkPklub3NpdG9sIFBvbHlwaG9zcGhhdGUgNS1QaG9zcGhhdGFzZXM8
L2tleXdvcmQ+PGtleXdvcmQ+TWljZTwva2V5d29yZD48a2V5d29yZD5NaWNlLCBLbm9ja291dDwv
a2V5d29yZD48a2V5d29yZD5NaWNyb1JOQXMvKmdlbmV0aWNzLyptZXRhYm9saXNtPC9rZXl3b3Jk
PjxrZXl3b3JkPk9zdGVvYXJ0aHJpdGlzL2dlbmV0aWNzL2ltbXVub2xvZ3kvbWV0YWJvbGlzbTwv
a2V5d29yZD48a2V5d29yZD5QaG9zcGhhdGlkeWxpbm9zaXRvbC0zLDQsNS1UcmlzcGhvc3BoYXRl
IDUtUGhvc3BoYXRhc2VzPC9rZXl3b3JkPjxrZXl3b3JkPlBob3NwaG9yaWMgTW9ub2VzdGVyIEh5
ZHJvbGFzZXMvZ2VuZXRpY3MvbWV0YWJvbGlzbTwva2V5d29yZD48a2V5d29yZD5TeW5vdmlhbCBN
ZW1icmFuZS9pbW11bm9sb2d5L21ldGFib2xpc20vcGF0aG9sb2d5PC9rZXl3b3JkPjwva2V5d29y
ZHM+PGRhdGVzPjx5ZWFyPjIwMTE8L3llYXI+PHB1Yi1kYXRlcz48ZGF0ZT5KdWwgNTwvZGF0ZT48
L3B1Yi1kYXRlcz48L2RhdGVzPjxpc2JuPjAwMjctODQyNDwvaXNibj48YWNjZXNzaW9uLW51bT4y
MTY5MDM3ODwvYWNjZXNzaW9uLW51bT48dXJscz48L3VybHM+PGN1c3RvbTI+UE1DMzEzMTM3Nzwv
Y3VzdG9tMj48ZWxlY3Ryb25pYy1yZXNvdXJjZS1udW0+MTAuMTA3My9wbmFzLjEwMTk1MzYxMDg8
L2VsZWN0cm9uaWMtcmVzb3VyY2UtbnVtPjxyZW1vdGUtZGF0YWJhc2UtcHJvdmlkZXI+TkxNPC9y
ZW1vdGUtZGF0YWJhc2UtcHJvdmlkZXI+PGxhbmd1YWdlPmVuZzwvbGFuZ3VhZ2U+PC9yZWNvcmQ+
PC9DaXRlPjwvRW5kTm90ZT4A
</w:fldData>
              </w:fldChar>
            </w:r>
            <w:r w:rsidR="00D45EC3">
              <w:rPr>
                <w:rFonts w:eastAsia="等线"/>
              </w:rPr>
              <w:instrText xml:space="preserve"> ADDIN EN.CITE.DATA </w:instrText>
            </w:r>
            <w:r w:rsidR="00D45EC3">
              <w:rPr>
                <w:rFonts w:eastAsia="等线"/>
              </w:rPr>
            </w:r>
            <w:r w:rsidR="00D45EC3">
              <w:rPr>
                <w:rFonts w:eastAsia="等线"/>
              </w:rPr>
              <w:fldChar w:fldCharType="end"/>
            </w:r>
            <w:r w:rsidRPr="00EC09DC">
              <w:rPr>
                <w:rFonts w:eastAsia="等线"/>
              </w:rPr>
            </w:r>
            <w:r w:rsidRPr="00EC09DC">
              <w:rPr>
                <w:rFonts w:eastAsia="等线"/>
              </w:rPr>
              <w:fldChar w:fldCharType="separate"/>
            </w:r>
            <w:r w:rsidR="00D45EC3">
              <w:rPr>
                <w:rFonts w:eastAsia="等线"/>
                <w:noProof/>
              </w:rPr>
              <w:t>(4)</w:t>
            </w:r>
            <w:r w:rsidRPr="00EC09DC">
              <w:rPr>
                <w:rFonts w:eastAsia="等线"/>
              </w:rPr>
              <w:fldChar w:fldCharType="end"/>
            </w:r>
          </w:p>
        </w:tc>
      </w:tr>
      <w:tr w:rsidR="008610DF" w:rsidRPr="00E95369" w14:paraId="1DECFB16" w14:textId="77777777" w:rsidTr="00D45EC3">
        <w:tc>
          <w:tcPr>
            <w:tcW w:w="1276" w:type="dxa"/>
            <w:vMerge w:val="restart"/>
            <w:shd w:val="clear" w:color="auto" w:fill="auto"/>
            <w:vAlign w:val="center"/>
          </w:tcPr>
          <w:p w14:paraId="2BCB0920" w14:textId="721027DF" w:rsidR="008610DF" w:rsidRPr="00EC09DC" w:rsidRDefault="008610DF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/>
              </w:rPr>
              <w:t>miR-301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729D1BD" w14:textId="77777777" w:rsidR="008610DF" w:rsidRPr="00EC09DC" w:rsidRDefault="008610DF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t>P</w:t>
            </w:r>
            <w:r w:rsidRPr="00EC09DC">
              <w:rPr>
                <w:rFonts w:eastAsia="等线"/>
              </w:rPr>
              <w:t>IAS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A601395" w14:textId="77777777" w:rsidR="008610DF" w:rsidRPr="00EC09DC" w:rsidRDefault="008610DF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t>T</w:t>
            </w:r>
            <w:r w:rsidRPr="00EC09DC">
              <w:rPr>
                <w:rFonts w:eastAsia="等线"/>
              </w:rPr>
              <w:t>h17↑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22DBFF64" w14:textId="48C909E6" w:rsidR="008610DF" w:rsidRPr="00EC09DC" w:rsidRDefault="008610DF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t>E</w:t>
            </w:r>
            <w:r w:rsidRPr="00EC09DC">
              <w:rPr>
                <w:rFonts w:eastAsia="等线"/>
              </w:rPr>
              <w:t>AE, 2D2 mice</w:t>
            </w:r>
            <w:r w:rsidR="00297ABF" w:rsidRPr="00EC09DC">
              <w:rPr>
                <w:rFonts w:eastAsia="等线"/>
              </w:rPr>
              <w:t>,</w:t>
            </w:r>
            <w:r w:rsidR="00297ABF">
              <w:rPr>
                <w:rFonts w:eastAsia="等线"/>
              </w:rPr>
              <w:t xml:space="preserve"> </w:t>
            </w:r>
            <w:r w:rsidR="00284B04">
              <w:rPr>
                <w:rFonts w:eastAsia="等线"/>
              </w:rPr>
              <w:t xml:space="preserve">Rag-KO mice, </w:t>
            </w:r>
            <w:r w:rsidR="00284B04" w:rsidRPr="006B59EA">
              <w:rPr>
                <w:rFonts w:eastAsia="等线"/>
              </w:rPr>
              <w:t>transfection experiments with miRNA mimics and antagomirs in vitr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E16502" w14:textId="5288D61F" w:rsidR="008610DF" w:rsidRPr="00EC09DC" w:rsidRDefault="008610DF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/>
              </w:rPr>
              <w:fldChar w:fldCharType="begin">
                <w:fldData xml:space="preserve">PEVuZE5vdGU+PENpdGU+PEF1dGhvcj5NeWNrbzwvQXV0aG9yPjxZZWFyPjIwMTI8L1llYXI+PFJl
Y051bT40MzwvUmVjTnVtPjxEaXNwbGF5VGV4dD4oNSk8L0Rpc3BsYXlUZXh0PjxyZWNvcmQ+PHJl
Yy1udW1iZXI+NDM8L3JlYy1udW1iZXI+PGZvcmVpZ24ta2V5cz48a2V5IGFwcD0iRU4iIGRiLWlk
PSI5ZHA5MDJydGo1ZHp6cWVmczI2dmR2d2o1OTl3ZHN2eGY5djIiIHRpbWVzdGFtcD0iMTU3MTM5
ODM4NCIgZ3VpZD0iNTNjYTdkZjMtOTNhZC00OWI4LWEwOTgtYzlmZjM2NjU0YWQ5Ij40Mzwva2V5
PjwvZm9yZWlnbi1rZXlzPjxyZWYtdHlwZSBuYW1lPSJKb3VybmFsIEFydGljbGUiPjE3PC9yZWYt
dHlwZT48Y29udHJpYnV0b3JzPjxhdXRob3JzPjxhdXRob3I+TXlja28sIE0uIFAuPC9hdXRob3I+
PGF1dGhvcj5DaWNoYWxld3NrYSwgTS48L2F1dGhvcj48YXV0aG9yPk1hY2hsYW5za2EsIEEuPC9h
dXRob3I+PGF1dGhvcj5Dd2lrbGluc2thLCBILjwvYXV0aG9yPjxhdXRob3I+TWFyaWFzaWV3aWN6
LCBNLjwvYXV0aG9yPjxhdXRob3I+U2VsbWFqLCBLLiBXLjwvYXV0aG9yPjwvYXV0aG9ycz48L2Nv
bnRyaWJ1dG9ycz48YXV0aC1hZGRyZXNzPkxhYm9yYXRvcnkgb2YgTmV1cm9pbW11bm9sb2d5LCBE
ZXBhcnRtZW50IG9mIE5ldXJvbG9neSwgTWVkaWNhbCBVbml2ZXJzaXR5IG9mIExvZHosIDkwLTE1
MywgTG9keiwgUG9sYW5kLjwvYXV0aC1hZGRyZXNzPjx0aXRsZXM+PHRpdGxlPk1pY3JvUk5BLTMw
MWEgcmVndWxhdGlvbiBvZiBhIFQtaGVscGVyIDE3IGltbXVuZSByZXNwb25zZSBjb250cm9scyBh
dXRvaW1tdW5lIGRlbXllbGluYXRpb248L3RpdGxlPjxzZWNvbmRhcnktdGl0bGU+UHJvYyBOYXRs
IEFjYWQgU2NpIFUgUyBBPC9zZWNvbmRhcnktdGl0bGU+PC90aXRsZXM+PHBlcmlvZGljYWw+PGZ1
bGwtdGl0bGU+UHJvYyBOYXRsIEFjYWQgU2NpIFUgUyBBPC9mdWxsLXRpdGxlPjwvcGVyaW9kaWNh
bD48cGFnZXM+RTEyNDgtNTc8L3BhZ2VzPjx2b2x1bWU+MTA5PC92b2x1bWU+PG51bWJlcj4yMDwv
bnVtYmVyPjxlZGl0aW9uPjIwMTIvMDQvMjE8L2VkaXRpb24+PGtleXdvcmRzPjxrZXl3b3JkPkFu
aW1hbHM8L2tleXdvcmQ+PGtleXdvcmQ+QmxvdHRpbmcsIFdlc3Rlcm48L2tleXdvcmQ+PGtleXdv
cmQ+Q0Q0LVBvc2l0aXZlIFQtTHltcGhvY3l0ZXMvKmltbXVub2xvZ3kvbWV0YWJvbGlzbTwva2V5
d29yZD48a2V5d29yZD5ETkEgUHJpbWVycy9nZW5ldGljczwva2V5d29yZD48a2V5d29yZD5ETkEt
QmluZGluZyBQcm90ZWlucy9nZW5ldGljczwva2V5d29yZD48a2V5d29yZD5FbmNlcGhhbG9teWVs
aXRpcywgQXV0b2ltbXVuZSwgRXhwZXJpbWVudGFsLyppbW11bm9sb2d5PC9rZXl3b3JkPjxrZXl3
b3JkPkZsb3cgQ3l0b21ldHJ5PC9rZXl3b3JkPjxrZXl3b3JkPkdlbmUgRXhwcmVzc2lvbiBSZWd1
bGF0aW9uLyppbW11bm9sb2d5PC9rZXl3b3JkPjxrZXl3b3JkPkx1Y2lmZXJhc2VzPC9rZXl3b3Jk
PjxrZXl3b3JkPk1pY2U8L2tleXdvcmQ+PGtleXdvcmQ+TWljZSwgSW5icmVkIEM1N0JMPC9rZXl3
b3JkPjxrZXl3b3JkPk1pY2UsIEtub2Nrb3V0PC9rZXl3b3JkPjxrZXl3b3JkPk1pY3JvUk5Bcy8q
aW1tdW5vbG9neS9tZXRhYm9saXNtPC9rZXl3b3JkPjxrZXl3b3JkPlByb3RlaW4gSW5oaWJpdG9y
cyBvZiBBY3RpdmF0ZWQgU1RBVC9tZXRhYm9saXNtPC9rZXl3b3JkPjxrZXl3b3JkPlJlYWwtVGlt
ZSBQb2x5bWVyYXNlIENoYWluIFJlYWN0aW9uPC9rZXl3b3JkPjxrZXl3b3JkPlNUQVQzIFRyYW5z
Y3JpcHRpb24gRmFjdG9yL21ldGFib2xpc208L2tleXdvcmQ+PGtleXdvcmQ+U2lnbmFsIFRyYW5z
ZHVjdGlvbi8qaW1tdW5vbG9neTwva2V5d29yZD48a2V5d29yZD5TdGF0aXN0aWNzLCBOb25wYXJh
bWV0cmljPC9rZXl3b3JkPjxrZXl3b3JkPlRoMTcgQ2VsbHMvKmltbXVub2xvZ3k8L2tleXdvcmQ+
PC9rZXl3b3Jkcz48ZGF0ZXM+PHllYXI+MjAxMjwveWVhcj48cHViLWRhdGVzPjxkYXRlPk1heSAx
NTwvZGF0ZT48L3B1Yi1kYXRlcz48L2RhdGVzPjxpc2JuPjAwMjctODQyNDwvaXNibj48YWNjZXNz
aW9uLW51bT4yMjUxNzc1NzwvYWNjZXNzaW9uLW51bT48dXJscz48L3VybHM+PGN1c3RvbTI+UE1D
MzM1NjY2MDwvY3VzdG9tMj48ZWxlY3Ryb25pYy1yZXNvdXJjZS1udW0+MTAuMTA3My9wbmFzLjEx
MTQzMjUxMDk8L2VsZWN0cm9uaWMtcmVzb3VyY2UtbnVtPjxyZW1vdGUtZGF0YWJhc2UtcHJvdmlk
ZXI+TkxNPC9yZW1vdGUtZGF0YWJhc2UtcHJvdmlkZXI+PGxhbmd1YWdlPmVuZzwvbGFuZ3VhZ2U+
PC9yZWNvcmQ+PC9DaXRlPjwvRW5kTm90ZT5=
</w:fldData>
              </w:fldChar>
            </w:r>
            <w:r w:rsidR="00D45EC3">
              <w:rPr>
                <w:rFonts w:eastAsia="等线"/>
              </w:rPr>
              <w:instrText xml:space="preserve"> ADDIN EN.CITE </w:instrText>
            </w:r>
            <w:r w:rsidR="00D45EC3">
              <w:rPr>
                <w:rFonts w:eastAsia="等线"/>
              </w:rPr>
              <w:fldChar w:fldCharType="begin">
                <w:fldData xml:space="preserve">PEVuZE5vdGU+PENpdGU+PEF1dGhvcj5NeWNrbzwvQXV0aG9yPjxZZWFyPjIwMTI8L1llYXI+PFJl
Y051bT40MzwvUmVjTnVtPjxEaXNwbGF5VGV4dD4oNSk8L0Rpc3BsYXlUZXh0PjxyZWNvcmQ+PHJl
Yy1udW1iZXI+NDM8L3JlYy1udW1iZXI+PGZvcmVpZ24ta2V5cz48a2V5IGFwcD0iRU4iIGRiLWlk
PSI5ZHA5MDJydGo1ZHp6cWVmczI2dmR2d2o1OTl3ZHN2eGY5djIiIHRpbWVzdGFtcD0iMTU3MTM5
ODM4NCIgZ3VpZD0iNTNjYTdkZjMtOTNhZC00OWI4LWEwOTgtYzlmZjM2NjU0YWQ5Ij40Mzwva2V5
PjwvZm9yZWlnbi1rZXlzPjxyZWYtdHlwZSBuYW1lPSJKb3VybmFsIEFydGljbGUiPjE3PC9yZWYt
dHlwZT48Y29udHJpYnV0b3JzPjxhdXRob3JzPjxhdXRob3I+TXlja28sIE0uIFAuPC9hdXRob3I+
PGF1dGhvcj5DaWNoYWxld3NrYSwgTS48L2F1dGhvcj48YXV0aG9yPk1hY2hsYW5za2EsIEEuPC9h
dXRob3I+PGF1dGhvcj5Dd2lrbGluc2thLCBILjwvYXV0aG9yPjxhdXRob3I+TWFyaWFzaWV3aWN6
LCBNLjwvYXV0aG9yPjxhdXRob3I+U2VsbWFqLCBLLiBXLjwvYXV0aG9yPjwvYXV0aG9ycz48L2Nv
bnRyaWJ1dG9ycz48YXV0aC1hZGRyZXNzPkxhYm9yYXRvcnkgb2YgTmV1cm9pbW11bm9sb2d5LCBE
ZXBhcnRtZW50IG9mIE5ldXJvbG9neSwgTWVkaWNhbCBVbml2ZXJzaXR5IG9mIExvZHosIDkwLTE1
MywgTG9keiwgUG9sYW5kLjwvYXV0aC1hZGRyZXNzPjx0aXRsZXM+PHRpdGxlPk1pY3JvUk5BLTMw
MWEgcmVndWxhdGlvbiBvZiBhIFQtaGVscGVyIDE3IGltbXVuZSByZXNwb25zZSBjb250cm9scyBh
dXRvaW1tdW5lIGRlbXllbGluYXRpb248L3RpdGxlPjxzZWNvbmRhcnktdGl0bGU+UHJvYyBOYXRs
IEFjYWQgU2NpIFUgUyBBPC9zZWNvbmRhcnktdGl0bGU+PC90aXRsZXM+PHBlcmlvZGljYWw+PGZ1
bGwtdGl0bGU+UHJvYyBOYXRsIEFjYWQgU2NpIFUgUyBBPC9mdWxsLXRpdGxlPjwvcGVyaW9kaWNh
bD48cGFnZXM+RTEyNDgtNTc8L3BhZ2VzPjx2b2x1bWU+MTA5PC92b2x1bWU+PG51bWJlcj4yMDwv
bnVtYmVyPjxlZGl0aW9uPjIwMTIvMDQvMjE8L2VkaXRpb24+PGtleXdvcmRzPjxrZXl3b3JkPkFu
aW1hbHM8L2tleXdvcmQ+PGtleXdvcmQ+QmxvdHRpbmcsIFdlc3Rlcm48L2tleXdvcmQ+PGtleXdv
cmQ+Q0Q0LVBvc2l0aXZlIFQtTHltcGhvY3l0ZXMvKmltbXVub2xvZ3kvbWV0YWJvbGlzbTwva2V5
d29yZD48a2V5d29yZD5ETkEgUHJpbWVycy9nZW5ldGljczwva2V5d29yZD48a2V5d29yZD5ETkEt
QmluZGluZyBQcm90ZWlucy9nZW5ldGljczwva2V5d29yZD48a2V5d29yZD5FbmNlcGhhbG9teWVs
aXRpcywgQXV0b2ltbXVuZSwgRXhwZXJpbWVudGFsLyppbW11bm9sb2d5PC9rZXl3b3JkPjxrZXl3
b3JkPkZsb3cgQ3l0b21ldHJ5PC9rZXl3b3JkPjxrZXl3b3JkPkdlbmUgRXhwcmVzc2lvbiBSZWd1
bGF0aW9uLyppbW11bm9sb2d5PC9rZXl3b3JkPjxrZXl3b3JkPkx1Y2lmZXJhc2VzPC9rZXl3b3Jk
PjxrZXl3b3JkPk1pY2U8L2tleXdvcmQ+PGtleXdvcmQ+TWljZSwgSW5icmVkIEM1N0JMPC9rZXl3
b3JkPjxrZXl3b3JkPk1pY2UsIEtub2Nrb3V0PC9rZXl3b3JkPjxrZXl3b3JkPk1pY3JvUk5Bcy8q
aW1tdW5vbG9neS9tZXRhYm9saXNtPC9rZXl3b3JkPjxrZXl3b3JkPlByb3RlaW4gSW5oaWJpdG9y
cyBvZiBBY3RpdmF0ZWQgU1RBVC9tZXRhYm9saXNtPC9rZXl3b3JkPjxrZXl3b3JkPlJlYWwtVGlt
ZSBQb2x5bWVyYXNlIENoYWluIFJlYWN0aW9uPC9rZXl3b3JkPjxrZXl3b3JkPlNUQVQzIFRyYW5z
Y3JpcHRpb24gRmFjdG9yL21ldGFib2xpc208L2tleXdvcmQ+PGtleXdvcmQ+U2lnbmFsIFRyYW5z
ZHVjdGlvbi8qaW1tdW5vbG9neTwva2V5d29yZD48a2V5d29yZD5TdGF0aXN0aWNzLCBOb25wYXJh
bWV0cmljPC9rZXl3b3JkPjxrZXl3b3JkPlRoMTcgQ2VsbHMvKmltbXVub2xvZ3k8L2tleXdvcmQ+
PC9rZXl3b3Jkcz48ZGF0ZXM+PHllYXI+MjAxMjwveWVhcj48cHViLWRhdGVzPjxkYXRlPk1heSAx
NTwvZGF0ZT48L3B1Yi1kYXRlcz48L2RhdGVzPjxpc2JuPjAwMjctODQyNDwvaXNibj48YWNjZXNz
aW9uLW51bT4yMjUxNzc1NzwvYWNjZXNzaW9uLW51bT48dXJscz48L3VybHM+PGN1c3RvbTI+UE1D
MzM1NjY2MDwvY3VzdG9tMj48ZWxlY3Ryb25pYy1yZXNvdXJjZS1udW0+MTAuMTA3My9wbmFzLjEx
MTQzMjUxMDk8L2VsZWN0cm9uaWMtcmVzb3VyY2UtbnVtPjxyZW1vdGUtZGF0YWJhc2UtcHJvdmlk
ZXI+TkxNPC9yZW1vdGUtZGF0YWJhc2UtcHJvdmlkZXI+PGxhbmd1YWdlPmVuZzwvbGFuZ3VhZ2U+
PC9yZWNvcmQ+PC9DaXRlPjwvRW5kTm90ZT5=
</w:fldData>
              </w:fldChar>
            </w:r>
            <w:r w:rsidR="00D45EC3">
              <w:rPr>
                <w:rFonts w:eastAsia="等线"/>
              </w:rPr>
              <w:instrText xml:space="preserve"> ADDIN EN.CITE.DATA </w:instrText>
            </w:r>
            <w:r w:rsidR="00D45EC3">
              <w:rPr>
                <w:rFonts w:eastAsia="等线"/>
              </w:rPr>
            </w:r>
            <w:r w:rsidR="00D45EC3">
              <w:rPr>
                <w:rFonts w:eastAsia="等线"/>
              </w:rPr>
              <w:fldChar w:fldCharType="end"/>
            </w:r>
            <w:r w:rsidRPr="00EC09DC">
              <w:rPr>
                <w:rFonts w:eastAsia="等线"/>
              </w:rPr>
            </w:r>
            <w:r w:rsidRPr="00EC09DC">
              <w:rPr>
                <w:rFonts w:eastAsia="等线"/>
              </w:rPr>
              <w:fldChar w:fldCharType="separate"/>
            </w:r>
            <w:r w:rsidR="00D45EC3">
              <w:rPr>
                <w:rFonts w:eastAsia="等线"/>
                <w:noProof/>
              </w:rPr>
              <w:t>(5)</w:t>
            </w:r>
            <w:r w:rsidRPr="00EC09DC">
              <w:rPr>
                <w:rFonts w:eastAsia="等线"/>
              </w:rPr>
              <w:fldChar w:fldCharType="end"/>
            </w:r>
          </w:p>
        </w:tc>
      </w:tr>
      <w:tr w:rsidR="008610DF" w:rsidRPr="00E95369" w14:paraId="390E3CA9" w14:textId="77777777" w:rsidTr="00D45EC3">
        <w:tc>
          <w:tcPr>
            <w:tcW w:w="1276" w:type="dxa"/>
            <w:vMerge/>
            <w:shd w:val="clear" w:color="auto" w:fill="auto"/>
            <w:vAlign w:val="center"/>
          </w:tcPr>
          <w:p w14:paraId="0881CAC5" w14:textId="7D55EF9C" w:rsidR="008610DF" w:rsidRPr="00EC09DC" w:rsidRDefault="008610DF" w:rsidP="00EC09DC">
            <w:pPr>
              <w:pStyle w:val="af9"/>
              <w:spacing w:after="240"/>
              <w:rPr>
                <w:rFonts w:eastAsia="等线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64CA36E" w14:textId="77777777" w:rsidR="008610DF" w:rsidRPr="00EC09DC" w:rsidRDefault="008610DF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t>S</w:t>
            </w:r>
            <w:r w:rsidRPr="00EC09DC">
              <w:rPr>
                <w:rFonts w:eastAsia="等线"/>
              </w:rPr>
              <w:t>NIP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526B82E" w14:textId="77777777" w:rsidR="008610DF" w:rsidRPr="00EC09DC" w:rsidRDefault="008610DF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t>T</w:t>
            </w:r>
            <w:r w:rsidRPr="00EC09DC">
              <w:rPr>
                <w:rFonts w:eastAsia="等线"/>
              </w:rPr>
              <w:t>h17↑,</w:t>
            </w:r>
            <w:r w:rsidRPr="00EC09DC">
              <w:t xml:space="preserve"> </w:t>
            </w:r>
            <w:r w:rsidRPr="00EC09DC">
              <w:rPr>
                <w:rFonts w:eastAsia="等线"/>
              </w:rPr>
              <w:t>TNF-α↑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6974BB6A" w14:textId="50ACC746" w:rsidR="008610DF" w:rsidRPr="00EC09DC" w:rsidRDefault="00297ABF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t>I</w:t>
            </w:r>
            <w:r w:rsidRPr="00EC09DC">
              <w:rPr>
                <w:rFonts w:eastAsia="等线"/>
              </w:rPr>
              <w:t>BD patients</w:t>
            </w:r>
            <w:r w:rsidR="006239D6">
              <w:rPr>
                <w:rFonts w:eastAsia="等线"/>
              </w:rPr>
              <w:t>’</w:t>
            </w:r>
            <w:r w:rsidRPr="00EC09DC">
              <w:rPr>
                <w:rFonts w:eastAsia="等线"/>
              </w:rPr>
              <w:t xml:space="preserve"> PBMC, </w:t>
            </w:r>
            <w:r w:rsidR="008610DF" w:rsidRPr="00EC09DC">
              <w:rPr>
                <w:rFonts w:eastAsia="等线"/>
              </w:rPr>
              <w:t>colitis mouse</w:t>
            </w:r>
            <w:r w:rsidR="00284B04">
              <w:rPr>
                <w:rFonts w:eastAsia="等线"/>
              </w:rPr>
              <w:t xml:space="preserve"> model</w:t>
            </w:r>
            <w:r w:rsidR="008610DF" w:rsidRPr="00EC09DC">
              <w:rPr>
                <w:rFonts w:eastAsia="等线"/>
              </w:rPr>
              <w:t xml:space="preserve">, </w:t>
            </w:r>
            <w:r w:rsidR="00284B04">
              <w:rPr>
                <w:rFonts w:eastAsia="等线"/>
              </w:rPr>
              <w:t>patients’</w:t>
            </w:r>
            <w:r w:rsidR="008610DF" w:rsidRPr="00EC09DC">
              <w:rPr>
                <w:rFonts w:eastAsia="等线"/>
              </w:rPr>
              <w:t xml:space="preserve"> CD4</w:t>
            </w:r>
            <w:r w:rsidR="008610DF" w:rsidRPr="00297ABF">
              <w:rPr>
                <w:rFonts w:eastAsia="等线"/>
                <w:vertAlign w:val="superscript"/>
              </w:rPr>
              <w:t>+</w:t>
            </w:r>
            <w:r w:rsidR="008610DF" w:rsidRPr="00EC09DC">
              <w:rPr>
                <w:rFonts w:eastAsia="等线"/>
              </w:rPr>
              <w:t xml:space="preserve"> T cell</w:t>
            </w:r>
            <w:r w:rsidR="00284B04" w:rsidRPr="00284B04">
              <w:rPr>
                <w:rFonts w:eastAsia="等线"/>
              </w:rPr>
              <w:t xml:space="preserve"> </w:t>
            </w:r>
            <w:r w:rsidR="00284B04">
              <w:rPr>
                <w:rFonts w:eastAsia="等线"/>
              </w:rPr>
              <w:t xml:space="preserve">transduced with </w:t>
            </w:r>
            <w:r w:rsidR="009F7A27">
              <w:rPr>
                <w:rFonts w:eastAsia="等线"/>
              </w:rPr>
              <w:t>LV-</w:t>
            </w:r>
            <w:r w:rsidR="00284B04" w:rsidRPr="00284B04">
              <w:rPr>
                <w:rFonts w:eastAsia="等线"/>
              </w:rPr>
              <w:t>miR-301a</w:t>
            </w:r>
            <w:r w:rsidR="00284B04">
              <w:rPr>
                <w:rFonts w:eastAsia="等线"/>
              </w:rPr>
              <w:t xml:space="preserve"> and</w:t>
            </w:r>
            <w:r w:rsidR="00284B04" w:rsidRPr="00284B04">
              <w:rPr>
                <w:rFonts w:eastAsia="等线"/>
              </w:rPr>
              <w:t xml:space="preserve"> </w:t>
            </w:r>
            <w:r w:rsidR="009F7A27">
              <w:rPr>
                <w:rFonts w:eastAsia="等线"/>
              </w:rPr>
              <w:t>LV-anti-</w:t>
            </w:r>
            <w:r w:rsidR="00284B04" w:rsidRPr="00284B04">
              <w:rPr>
                <w:rFonts w:eastAsia="等线"/>
              </w:rPr>
              <w:t>miR-301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46B157" w14:textId="1C499992" w:rsidR="008610DF" w:rsidRPr="00EC09DC" w:rsidRDefault="008610DF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/>
              </w:rPr>
              <w:fldChar w:fldCharType="begin">
                <w:fldData xml:space="preserve">PEVuZE5vdGU+PENpdGU+PEF1dGhvcj5IZTwvQXV0aG9yPjxZZWFyPjIwMTY8L1llYXI+PFJlY051
bT4yMDU8L1JlY051bT48RGlzcGxheVRleHQ+KDYpPC9EaXNwbGF5VGV4dD48cmVjb3JkPjxyZWMt
bnVtYmVyPjIwNTwvcmVjLW51bWJlcj48Zm9yZWlnbi1rZXlzPjxrZXkgYXBwPSJFTiIgZGItaWQ9
IjlkcDkwMnJ0ajVkenpxZWZzMjZ2ZHZ3ajU5OXdkc3Z4Zjl2MiIgdGltZXN0YW1wPSIxNTgyNzkz
OTAyIiBndWlkPSJjMDg5MThjYS1mODFlLTRiZmUtOGY0Mi0yODA2Njg2ODcxMzEiPjIwNTwva2V5
PjwvZm9yZWlnbi1rZXlzPjxyZWYtdHlwZSBuYW1lPSJKb3VybmFsIEFydGljbGUiPjE3PC9yZWYt
dHlwZT48Y29udHJpYnV0b3JzPjxhdXRob3JzPjxhdXRob3I+SGUsIEMuPC9hdXRob3I+PGF1dGhv
cj5TaGksIFkuPC9hdXRob3I+PGF1dGhvcj5XdSwgUi48L2F1dGhvcj48YXV0aG9yPlN1biwgTS48
L2F1dGhvcj48YXV0aG9yPkZhbmcsIEwuPC9hdXRob3I+PGF1dGhvcj5XdSwgVy48L2F1dGhvcj48
YXV0aG9yPkxpdSwgQy48L2F1dGhvcj48YXV0aG9yPlRhbmcsIE0uPC9hdXRob3I+PGF1dGhvcj5M
aSwgWi48L2F1dGhvcj48YXV0aG9yPldhbmcsIFAuPC9hdXRob3I+PGF1dGhvcj5Db25nLCBZLjwv
YXV0aG9yPjxhdXRob3I+TGl1LCBaLjwvYXV0aG9yPjwvYXV0aG9ycz48L2NvbnRyaWJ1dG9ycz48
YXV0aC1hZGRyZXNzPkRlcGFydG1lbnQgb2YgR2FzdHJvZW50ZXJvbG9neSwgVGhlIFNoYW5naGFp
IFRlbnRoIFBlb3BsZSZhcG9zO3MgSG9zcGl0YWwsIFRvbmdqaSBVbml2ZXJzaXR5LCBTaGFuZ2hh
aSwgQ2hpbmEuJiN4RDtEZXBhcnRtZW50IG9mIE1pY3JvYmlvbG9neSBhbmQgSW1tdW5vbG9neSwg
VGhlIFVuaXZlcnNpdHkgb2YgVGV4YXMgTWVkaWNhbCBCcmFuY2gsIEdhbHZlc3RvbiwgVGV4YXMs
IFVTQS4mI3hEO0NlbnRyYWwgTGFib3JhdG9yeSBmb3IgTWVkaWNhbCBSZXNlYXJjaCwgVGhlIFNo
YW5naGFpIFRlbnRoIFBlb3BsZSZhcG9zO3MgSG9zcGl0YWwsIFRvbmdqaSBVbml2ZXJzaXR5LCBT
aGFuZ2hhaSwgQ2hpbmEuJiN4RDtEZXBhcnRtZW50IG9mIFBhdGhvbG9neSwgVGhlIFVuaXZlcnNp
dHkgb2YgVGV4YXMgTWVkaWNhbCBCcmFuY2gsIEdhbHZlc3RvbiwgVGV4YXMsIFVTQS48L2F1dGgt
YWRkcmVzcz48dGl0bGVzPjx0aXRsZT5taVItMzAxYSBwcm9tb3RlcyBpbnRlc3RpbmFsIG11Y29z
YWwgaW5mbGFtbWF0aW9uIHRocm91Z2ggaW5kdWN0aW9uIG9mIElMLTE3QSBhbmQgVE5GLWFscGhh
IGluIElCRDwvdGl0bGU+PHNlY29uZGFyeS10aXRsZT5HdXQ8L3NlY29uZGFyeS10aXRsZT48L3Rp
dGxlcz48cGVyaW9kaWNhbD48ZnVsbC10aXRsZT5HdXQ8L2Z1bGwtdGl0bGU+PC9wZXJpb2RpY2Fs
PjxwYWdlcz4xOTM4LTE5NTA8L3BhZ2VzPjx2b2x1bWU+NjU8L3ZvbHVtZT48bnVtYmVyPjEyPC9u
dW1iZXI+PGVkaXRpb24+MjAxNS8wOS8wNTwvZWRpdGlvbj48a2V5d29yZHM+PGtleXdvcmQ+QW5p
bWFsczwva2V5d29yZD48a2V5d29yZD5CaW9tYXJrZXJzL2Jsb29kPC9rZXl3b3JkPjxrZXl3b3Jk
PkNENC1Qb3NpdGl2ZSBULUx5bXBob2N5dGVzLyppbW11bm9sb2d5PC9rZXl3b3JkPjxrZXl3b3Jk
PkNhc2UtQ29udHJvbCBTdHVkaWVzPC9rZXl3b3JkPjxrZXl3b3JkPkRpc2Vhc2UgTW9kZWxzLCBB
bmltYWw8L2tleXdvcmQ+PGtleXdvcmQ+SHVtYW5zPC9rZXl3b3JkPjxrZXl3b3JkPkluIFZpdHJv
IFRlY2huaXF1ZXM8L2tleXdvcmQ+PGtleXdvcmQ+SW5mbGFtbWF0aW9uL2ltbXVub2xvZ3k8L2tl
eXdvcmQ+PGtleXdvcmQ+SW5mbGFtbWF0b3J5IEJvd2VsIERpc2Vhc2VzL2Jsb29kL2RydWcgdGhl
cmFweS8qaW1tdW5vbG9neS9wYXRob2xvZ3k8L2tleXdvcmQ+PGtleXdvcmQ+SW50ZXJsZXVraW4t
MTcvKmJsb29kL2ltbXVub2xvZ3k8L2tleXdvcmQ+PGtleXdvcmQ+SW50ZXN0aW5hbCBNdWNvc2Ev
KmltbXVub2xvZ3kvcGF0aG9sb2d5PC9rZXl3b3JkPjxrZXl3b3JkPk1pY2U8L2tleXdvcmQ+PGtl
eXdvcmQ+TWljcm9STkFzLypibG9vZC9pbW11bm9sb2d5PC9rZXl3b3JkPjxrZXl3b3JkPlByb2du
b3Npczwva2V5d29yZD48a2V5d29yZD5TZXZlcml0eSBvZiBJbGxuZXNzIEluZGV4PC9rZXl3b3Jk
PjxrZXl3b3JkPlR1bW9yIE5lY3Jvc2lzIEZhY3Rvci1hbHBoYS9hbnRhZ29uaXN0cyAmYW1wOyBp
bmhpYml0b3JzLyppbW11bm9sb2d5PC9rZXl3b3JkPjxrZXl3b3JkPippYmQgYmFzaWMgcmVzZWFy
Y2g8L2tleXdvcmQ+PGtleXdvcmQ+KmltbXVub3JlZ3VsYXRpb248L2tleXdvcmQ+PGtleXdvcmQ+
Km11Y29zYWwgaW1tdW5pdHk8L2tleXdvcmQ+PC9rZXl3b3Jkcz48ZGF0ZXM+PHllYXI+MjAxNjwv
eWVhcj48cHViLWRhdGVzPjxkYXRlPkRlYzwvZGF0ZT48L3B1Yi1kYXRlcz48L2RhdGVzPjxpc2Ju
PjAwMTctNTc0OTwvaXNibj48YWNjZXNzaW9uLW51bT4yNjMzODgyNDwvYWNjZXNzaW9uLW51bT48
dXJscz48L3VybHM+PGVsZWN0cm9uaWMtcmVzb3VyY2UtbnVtPjEwLjExMzYvZ3V0am5sLTIwMTUt
MzA5Mzg5PC9lbGVjdHJvbmljLXJlc291cmNlLW51bT48cmVtb3RlLWRhdGFiYXNlLXByb3ZpZGVy
Pk5MTTwvcmVtb3RlLWRhdGFiYXNlLXByb3ZpZGVyPjxsYW5ndWFnZT5lbmc8L2xhbmd1YWdlPjwv
cmVjb3JkPjwvQ2l0ZT48L0VuZE5vdGU+
</w:fldData>
              </w:fldChar>
            </w:r>
            <w:r w:rsidR="00D45EC3">
              <w:rPr>
                <w:rFonts w:eastAsia="等线"/>
              </w:rPr>
              <w:instrText xml:space="preserve"> ADDIN EN.CITE </w:instrText>
            </w:r>
            <w:r w:rsidR="00D45EC3">
              <w:rPr>
                <w:rFonts w:eastAsia="等线"/>
              </w:rPr>
              <w:fldChar w:fldCharType="begin">
                <w:fldData xml:space="preserve">PEVuZE5vdGU+PENpdGU+PEF1dGhvcj5IZTwvQXV0aG9yPjxZZWFyPjIwMTY8L1llYXI+PFJlY051
bT4yMDU8L1JlY051bT48RGlzcGxheVRleHQ+KDYpPC9EaXNwbGF5VGV4dD48cmVjb3JkPjxyZWMt
bnVtYmVyPjIwNTwvcmVjLW51bWJlcj48Zm9yZWlnbi1rZXlzPjxrZXkgYXBwPSJFTiIgZGItaWQ9
IjlkcDkwMnJ0ajVkenpxZWZzMjZ2ZHZ3ajU5OXdkc3Z4Zjl2MiIgdGltZXN0YW1wPSIxNTgyNzkz
OTAyIiBndWlkPSJjMDg5MThjYS1mODFlLTRiZmUtOGY0Mi0yODA2Njg2ODcxMzEiPjIwNTwva2V5
PjwvZm9yZWlnbi1rZXlzPjxyZWYtdHlwZSBuYW1lPSJKb3VybmFsIEFydGljbGUiPjE3PC9yZWYt
dHlwZT48Y29udHJpYnV0b3JzPjxhdXRob3JzPjxhdXRob3I+SGUsIEMuPC9hdXRob3I+PGF1dGhv
cj5TaGksIFkuPC9hdXRob3I+PGF1dGhvcj5XdSwgUi48L2F1dGhvcj48YXV0aG9yPlN1biwgTS48
L2F1dGhvcj48YXV0aG9yPkZhbmcsIEwuPC9hdXRob3I+PGF1dGhvcj5XdSwgVy48L2F1dGhvcj48
YXV0aG9yPkxpdSwgQy48L2F1dGhvcj48YXV0aG9yPlRhbmcsIE0uPC9hdXRob3I+PGF1dGhvcj5M
aSwgWi48L2F1dGhvcj48YXV0aG9yPldhbmcsIFAuPC9hdXRob3I+PGF1dGhvcj5Db25nLCBZLjwv
YXV0aG9yPjxhdXRob3I+TGl1LCBaLjwvYXV0aG9yPjwvYXV0aG9ycz48L2NvbnRyaWJ1dG9ycz48
YXV0aC1hZGRyZXNzPkRlcGFydG1lbnQgb2YgR2FzdHJvZW50ZXJvbG9neSwgVGhlIFNoYW5naGFp
IFRlbnRoIFBlb3BsZSZhcG9zO3MgSG9zcGl0YWwsIFRvbmdqaSBVbml2ZXJzaXR5LCBTaGFuZ2hh
aSwgQ2hpbmEuJiN4RDtEZXBhcnRtZW50IG9mIE1pY3JvYmlvbG9neSBhbmQgSW1tdW5vbG9neSwg
VGhlIFVuaXZlcnNpdHkgb2YgVGV4YXMgTWVkaWNhbCBCcmFuY2gsIEdhbHZlc3RvbiwgVGV4YXMs
IFVTQS4mI3hEO0NlbnRyYWwgTGFib3JhdG9yeSBmb3IgTWVkaWNhbCBSZXNlYXJjaCwgVGhlIFNo
YW5naGFpIFRlbnRoIFBlb3BsZSZhcG9zO3MgSG9zcGl0YWwsIFRvbmdqaSBVbml2ZXJzaXR5LCBT
aGFuZ2hhaSwgQ2hpbmEuJiN4RDtEZXBhcnRtZW50IG9mIFBhdGhvbG9neSwgVGhlIFVuaXZlcnNp
dHkgb2YgVGV4YXMgTWVkaWNhbCBCcmFuY2gsIEdhbHZlc3RvbiwgVGV4YXMsIFVTQS48L2F1dGgt
YWRkcmVzcz48dGl0bGVzPjx0aXRsZT5taVItMzAxYSBwcm9tb3RlcyBpbnRlc3RpbmFsIG11Y29z
YWwgaW5mbGFtbWF0aW9uIHRocm91Z2ggaW5kdWN0aW9uIG9mIElMLTE3QSBhbmQgVE5GLWFscGhh
IGluIElCRDwvdGl0bGU+PHNlY29uZGFyeS10aXRsZT5HdXQ8L3NlY29uZGFyeS10aXRsZT48L3Rp
dGxlcz48cGVyaW9kaWNhbD48ZnVsbC10aXRsZT5HdXQ8L2Z1bGwtdGl0bGU+PC9wZXJpb2RpY2Fs
PjxwYWdlcz4xOTM4LTE5NTA8L3BhZ2VzPjx2b2x1bWU+NjU8L3ZvbHVtZT48bnVtYmVyPjEyPC9u
dW1iZXI+PGVkaXRpb24+MjAxNS8wOS8wNTwvZWRpdGlvbj48a2V5d29yZHM+PGtleXdvcmQ+QW5p
bWFsczwva2V5d29yZD48a2V5d29yZD5CaW9tYXJrZXJzL2Jsb29kPC9rZXl3b3JkPjxrZXl3b3Jk
PkNENC1Qb3NpdGl2ZSBULUx5bXBob2N5dGVzLyppbW11bm9sb2d5PC9rZXl3b3JkPjxrZXl3b3Jk
PkNhc2UtQ29udHJvbCBTdHVkaWVzPC9rZXl3b3JkPjxrZXl3b3JkPkRpc2Vhc2UgTW9kZWxzLCBB
bmltYWw8L2tleXdvcmQ+PGtleXdvcmQ+SHVtYW5zPC9rZXl3b3JkPjxrZXl3b3JkPkluIFZpdHJv
IFRlY2huaXF1ZXM8L2tleXdvcmQ+PGtleXdvcmQ+SW5mbGFtbWF0aW9uL2ltbXVub2xvZ3k8L2tl
eXdvcmQ+PGtleXdvcmQ+SW5mbGFtbWF0b3J5IEJvd2VsIERpc2Vhc2VzL2Jsb29kL2RydWcgdGhl
cmFweS8qaW1tdW5vbG9neS9wYXRob2xvZ3k8L2tleXdvcmQ+PGtleXdvcmQ+SW50ZXJsZXVraW4t
MTcvKmJsb29kL2ltbXVub2xvZ3k8L2tleXdvcmQ+PGtleXdvcmQ+SW50ZXN0aW5hbCBNdWNvc2Ev
KmltbXVub2xvZ3kvcGF0aG9sb2d5PC9rZXl3b3JkPjxrZXl3b3JkPk1pY2U8L2tleXdvcmQ+PGtl
eXdvcmQ+TWljcm9STkFzLypibG9vZC9pbW11bm9sb2d5PC9rZXl3b3JkPjxrZXl3b3JkPlByb2du
b3Npczwva2V5d29yZD48a2V5d29yZD5TZXZlcml0eSBvZiBJbGxuZXNzIEluZGV4PC9rZXl3b3Jk
PjxrZXl3b3JkPlR1bW9yIE5lY3Jvc2lzIEZhY3Rvci1hbHBoYS9hbnRhZ29uaXN0cyAmYW1wOyBp
bmhpYml0b3JzLyppbW11bm9sb2d5PC9rZXl3b3JkPjxrZXl3b3JkPippYmQgYmFzaWMgcmVzZWFy
Y2g8L2tleXdvcmQ+PGtleXdvcmQ+KmltbXVub3JlZ3VsYXRpb248L2tleXdvcmQ+PGtleXdvcmQ+
Km11Y29zYWwgaW1tdW5pdHk8L2tleXdvcmQ+PC9rZXl3b3Jkcz48ZGF0ZXM+PHllYXI+MjAxNjwv
eWVhcj48cHViLWRhdGVzPjxkYXRlPkRlYzwvZGF0ZT48L3B1Yi1kYXRlcz48L2RhdGVzPjxpc2Ju
PjAwMTctNTc0OTwvaXNibj48YWNjZXNzaW9uLW51bT4yNjMzODgyNDwvYWNjZXNzaW9uLW51bT48
dXJscz48L3VybHM+PGVsZWN0cm9uaWMtcmVzb3VyY2UtbnVtPjEwLjExMzYvZ3V0am5sLTIwMTUt
MzA5Mzg5PC9lbGVjdHJvbmljLXJlc291cmNlLW51bT48cmVtb3RlLWRhdGFiYXNlLXByb3ZpZGVy
Pk5MTTwvcmVtb3RlLWRhdGFiYXNlLXByb3ZpZGVyPjxsYW5ndWFnZT5lbmc8L2xhbmd1YWdlPjwv
cmVjb3JkPjwvQ2l0ZT48L0VuZE5vdGU+
</w:fldData>
              </w:fldChar>
            </w:r>
            <w:r w:rsidR="00D45EC3">
              <w:rPr>
                <w:rFonts w:eastAsia="等线"/>
              </w:rPr>
              <w:instrText xml:space="preserve"> ADDIN EN.CITE.DATA </w:instrText>
            </w:r>
            <w:r w:rsidR="00D45EC3">
              <w:rPr>
                <w:rFonts w:eastAsia="等线"/>
              </w:rPr>
            </w:r>
            <w:r w:rsidR="00D45EC3">
              <w:rPr>
                <w:rFonts w:eastAsia="等线"/>
              </w:rPr>
              <w:fldChar w:fldCharType="end"/>
            </w:r>
            <w:r w:rsidRPr="00EC09DC">
              <w:rPr>
                <w:rFonts w:eastAsia="等线"/>
              </w:rPr>
            </w:r>
            <w:r w:rsidRPr="00EC09DC">
              <w:rPr>
                <w:rFonts w:eastAsia="等线"/>
              </w:rPr>
              <w:fldChar w:fldCharType="separate"/>
            </w:r>
            <w:r w:rsidR="00D45EC3">
              <w:rPr>
                <w:rFonts w:eastAsia="等线"/>
                <w:noProof/>
              </w:rPr>
              <w:t>(6)</w:t>
            </w:r>
            <w:r w:rsidRPr="00EC09DC">
              <w:rPr>
                <w:rFonts w:eastAsia="等线"/>
              </w:rPr>
              <w:fldChar w:fldCharType="end"/>
            </w:r>
          </w:p>
        </w:tc>
      </w:tr>
      <w:tr w:rsidR="00DB0C51" w:rsidRPr="00E95369" w14:paraId="2F086F39" w14:textId="77777777" w:rsidTr="00D45EC3">
        <w:tc>
          <w:tcPr>
            <w:tcW w:w="1276" w:type="dxa"/>
            <w:shd w:val="clear" w:color="auto" w:fill="auto"/>
            <w:vAlign w:val="center"/>
          </w:tcPr>
          <w:p w14:paraId="31A02C90" w14:textId="77777777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t>m</w:t>
            </w:r>
            <w:r w:rsidRPr="00EC09DC">
              <w:rPr>
                <w:rFonts w:eastAsia="等线"/>
              </w:rPr>
              <w:t>iR-183-96-18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8DA4EE0" w14:textId="77777777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t>F</w:t>
            </w:r>
            <w:r w:rsidRPr="00EC09DC">
              <w:rPr>
                <w:rFonts w:eastAsia="等线"/>
              </w:rPr>
              <w:t>oxo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A10DAEB" w14:textId="77777777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t>T</w:t>
            </w:r>
            <w:r w:rsidRPr="00EC09DC">
              <w:rPr>
                <w:rFonts w:eastAsia="等线"/>
              </w:rPr>
              <w:t>h17↑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13AB204C" w14:textId="49B972F8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t>E</w:t>
            </w:r>
            <w:r w:rsidRPr="00EC09DC">
              <w:rPr>
                <w:rFonts w:eastAsia="等线"/>
              </w:rPr>
              <w:t xml:space="preserve">AE, </w:t>
            </w:r>
            <w:r w:rsidR="00166BC9" w:rsidRPr="00166BC9">
              <w:rPr>
                <w:rFonts w:eastAsia="等线"/>
              </w:rPr>
              <w:t>miR-183C</w:t>
            </w:r>
            <w:r w:rsidR="00166BC9" w:rsidRPr="00166BC9">
              <w:rPr>
                <w:rFonts w:eastAsia="等线"/>
                <w:vertAlign w:val="superscript"/>
              </w:rPr>
              <w:t>−/−</w:t>
            </w:r>
            <w:r w:rsidR="00166BC9" w:rsidRPr="00166BC9">
              <w:rPr>
                <w:rFonts w:eastAsia="等线"/>
              </w:rPr>
              <w:t xml:space="preserve"> mice, </w:t>
            </w:r>
            <w:r w:rsidRPr="00166BC9">
              <w:rPr>
                <w:rFonts w:eastAsia="等线"/>
              </w:rPr>
              <w:t>Il17f</w:t>
            </w:r>
            <w:r w:rsidRPr="00166BC9">
              <w:rPr>
                <w:rFonts w:eastAsia="等线"/>
                <w:vertAlign w:val="superscript"/>
              </w:rPr>
              <w:t>cre</w:t>
            </w:r>
            <w:r w:rsidRPr="00166BC9">
              <w:rPr>
                <w:rFonts w:eastAsia="等线"/>
              </w:rPr>
              <w:t>Foxo1</w:t>
            </w:r>
            <w:r w:rsidRPr="00166BC9">
              <w:rPr>
                <w:rFonts w:eastAsia="等线"/>
                <w:vertAlign w:val="superscript"/>
              </w:rPr>
              <w:t>f/f</w:t>
            </w:r>
            <w:r w:rsidRPr="00166BC9">
              <w:rPr>
                <w:rFonts w:eastAsia="等线"/>
              </w:rPr>
              <w:t xml:space="preserve"> mice, Rag1</w:t>
            </w:r>
            <w:r w:rsidRPr="00166BC9">
              <w:rPr>
                <w:rFonts w:eastAsia="等线"/>
                <w:vertAlign w:val="superscript"/>
              </w:rPr>
              <w:t>−/−</w:t>
            </w:r>
            <w:r w:rsidRPr="00166BC9">
              <w:rPr>
                <w:rFonts w:eastAsia="等线"/>
              </w:rPr>
              <w:t xml:space="preserve"> </w:t>
            </w:r>
            <w:r w:rsidRPr="00EC09DC">
              <w:rPr>
                <w:rFonts w:eastAsia="等线"/>
              </w:rPr>
              <w:t>mice, 2D2 T cel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02BC8F" w14:textId="660392A6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/>
              </w:rPr>
              <w:fldChar w:fldCharType="begin">
                <w:fldData xml:space="preserve">PEVuZE5vdGU+PENpdGU+PEF1dGhvcj5JY2hpeWFtYTwvQXV0aG9yPjxZZWFyPjIwMTY8L1llYXI+
PFJlY051bT4xODk8L1JlY051bT48RGlzcGxheVRleHQ+KDcpPC9EaXNwbGF5VGV4dD48cmVjb3Jk
PjxyZWMtbnVtYmVyPjE4OTwvcmVjLW51bWJlcj48Zm9yZWlnbi1rZXlzPjxrZXkgYXBwPSJFTiIg
ZGItaWQ9IjlkcDkwMnJ0ajVkenpxZWZzMjZ2ZHZ3ajU5OXdkc3Z4Zjl2MiIgdGltZXN0YW1wPSIx
NTgyNTQzMDk4IiBndWlkPSJiNTdkY2QwNi05MTEwLTRjYjctOGI0ZS05MzgzZWI3ODAzZmUiPjE4
OTwva2V5PjwvZm9yZWlnbi1rZXlzPjxyZWYtdHlwZSBuYW1lPSJKb3VybmFsIEFydGljbGUiPjE3
PC9yZWYtdHlwZT48Y29udHJpYnV0b3JzPjxhdXRob3JzPjxhdXRob3I+SWNoaXlhbWEsIEsuPC9h
dXRob3I+PGF1dGhvcj5Hb256YWxlei1NYXJ0aW4sIEEuPC9hdXRob3I+PGF1dGhvcj5LaW0sIEIu
IFMuPC9hdXRob3I+PGF1dGhvcj5KaW4sIEguIFkuPC9hdXRob3I+PGF1dGhvcj5KaW4sIFcuPC9h
dXRob3I+PGF1dGhvcj5YdSwgVy48L2F1dGhvcj48YXV0aG9yPlNhYm91cmktR2hvbWksIE0uPC9h
dXRob3I+PGF1dGhvcj5YdSwgUy48L2F1dGhvcj48YXV0aG9yPlpoZW5nLCBQLjwvYXV0aG9yPjxh
dXRob3I+WGlhbywgQy48L2F1dGhvcj48YXV0aG9yPkRvbmcsIEMuPC9hdXRob3I+PC9hdXRob3Jz
PjwvY29udHJpYnV0b3JzPjxhdXRoLWFkZHJlc3M+Q2VudGVyIGZvciBDYW5jZXIgYW5kIEltbXVu
b2xvZ3kgUmVzZWFyY2gsIENoaWxkcmVuJmFwb3M7cyBOYXRpb25hbCBNZWRpY2FsIENlbnRlciwg
V2FzaGluZ3RvbiwgREMgMjAwMTAsIFVTQTsgTGFib3JhdG9yeSBvZiBFeHBlcmltZW50YWwgSW1t
dW5vbG9neSwgSW1tdW5vbG9neSBGcm9udGllciBSZXNlYXJjaCBDZW50ZXIsIE9zYWthIFVuaXZl
cnNpdHksIFN1aXRhLCBPc2FrYSA1NjUtMDg3MSwgSmFwYW4uJiN4RDtEZXBhcnRtZW50IG9mIElt
bXVub2xvZ3kgYW5kIE1pY3JvYmlhbCBTY2llbmNlLCBTY3JpcHBzIFJlc2VhcmNoIEluc3RpdHV0
ZSwgTGEgSm9sbGEsIENBIDkyMDM3LCBVU0EuJiN4RDtEZXBhcnRtZW50IG9mIEltbXVub2xvZ3ks
IE1EIEFuZGVyc29uIENhbmNlciBDZW50ZXIsIEhvdXN0b24sIFRYIDc3MDU0LCBVU0EuJiN4RDtJ
bnN0aXR1dGUgZm9yIEltbXVub2xvZ3kgYW5kIFNjaG9vbCBvZiBNZWRpY2luZSwgVHNpbmdodWEg
VW5pdmVyc2l0eSwgQmVpamluZyAxMDAwODQsIFBlb3BsZSZhcG9zO3MgUmVwdWJsaWMgb2YgQ2hp
bmEuJiN4RDtEZXBhcnRtZW50IG9mIE9waHRoYWxtb2xvZ3ksIEtyZXNnZSBFeWUgSW5zdGl0dXRl
LCBEZXRyb2l0LCBNSSA0ODIwMSwgVVNBOyBEZXBhcnRtZW50IG9mIEFuYXRvbXkgYW5kIENlbGwg
QmlvbG9neSwgU2Nob29sIG9mIE1lZGljaW5lLCBXYXluZSBTdGF0ZSBVbml2ZXJzaXR5LCBEZXRy
b2l0LCBNSSA0ODIwMiwgVVNBLiYjeEQ7Q2VudGVyIGZvciBDYW5jZXIgYW5kIEltbXVub2xvZ3kg
UmVzZWFyY2gsIENoaWxkcmVuJmFwb3M7cyBOYXRpb25hbCBNZWRpY2FsIENlbnRlciwgV2FzaGlu
Z3RvbiwgREMgMjAwMTAsIFVTQS4mI3hEO0RlcGFydG1lbnQgb2YgSW1tdW5vbG9neSBhbmQgTWlj
cm9iaWFsIFNjaWVuY2UsIFNjcmlwcHMgUmVzZWFyY2ggSW5zdGl0dXRlLCBMYSBKb2xsYSwgQ0Eg
OTIwMzcsIFVTQS4gRWxlY3Ryb25pYyBhZGRyZXNzOiBjeGlhb0BzY3JpcHBzLmVkdS4mI3hEO0lu
c3RpdHV0ZSBmb3IgSW1tdW5vbG9neSBhbmQgU2Nob29sIG9mIE1lZGljaW5lLCBUc2luZ2h1YSBV
bml2ZXJzaXR5LCBCZWlqaW5nIDEwMDA4NCwgUGVvcGxlJmFwb3M7cyBSZXB1YmxpYyBvZiBDaGlu
YS4gRWxlY3Ryb25pYyBhZGRyZXNzOiBjaGVuZG9uZ0B0c2luZ2h1YS5lZHUuY24uPC9hdXRoLWFk
ZHJlc3M+PHRpdGxlcz48dGl0bGU+VGhlIE1pY3JvUk5BLTE4My05Ni0xODIgQ2x1c3RlciBQcm9t
b3RlcyBUIEhlbHBlciAxNyBDZWxsIFBhdGhvZ2VuaWNpdHkgYnkgTmVnYXRpdmVseSBSZWd1bGF0
aW5nIFRyYW5zY3JpcHRpb24gRmFjdG9yIEZveG8xIEV4cHJlc3Npb248L3RpdGxlPjxzZWNvbmRh
cnktdGl0bGU+SW1tdW5pdHk8L3NlY29uZGFyeS10aXRsZT48L3RpdGxlcz48cGVyaW9kaWNhbD48
ZnVsbC10aXRsZT5JbW11bml0eTwvZnVsbC10aXRsZT48L3BlcmlvZGljYWw+PHBhZ2VzPjEyODQt
OTg8L3BhZ2VzPjx2b2x1bWU+NDQ8L3ZvbHVtZT48bnVtYmVyPjY8L251bWJlcj48ZWRpdGlvbj4y
MDE2LzA2LzIzPC9lZGl0aW9uPjxrZXl3b3Jkcz48a2V5d29yZD5BbmltYWxzPC9rZXl3b3JkPjxr
ZXl3b3JkPkNlbGxzLCBDdWx0dXJlZDwva2V5d29yZD48a2V5d29yZD5ERUFELWJveCBSTkEgSGVs
aWNhc2VzL2dlbmV0aWNzLyptZXRhYm9saXNtPC9rZXl3b3JkPjxrZXl3b3JkPkVuY2VwaGFsb215
ZWxpdGlzLCBBdXRvaW1tdW5lLCBFeHBlcmltZW50YWwvKmltbXVub2xvZ3k8L2tleXdvcmQ+PGtl
eXdvcmQ+Rm9ya2hlYWQgQm94IFByb3RlaW4gTzEvZ2VuZXRpY3MvKm1ldGFib2xpc208L2tleXdv
cmQ+PGtleXdvcmQ+SHVtYW5zPC9rZXl3b3JkPjxrZXl3b3JkPkludGVybGV1a2luLTYvbWV0YWJv
bGlzbTwva2V5d29yZD48a2V5d29yZD5NaWNlPC9rZXl3b3JkPjxrZXl3b3JkPk1pY2UsIEluYnJl
ZCBDNTdCTDwva2V5d29yZD48a2V5d29yZD5NaWNlLCBLbm9ja291dDwva2V5d29yZD48a2V5d29y
ZD5NaWNyb1JOQXMvKmdlbmV0aWNzPC9rZXl3b3JkPjxrZXl3b3JkPk11bHRpcGxlIFNjbGVyb3Np
cy8qaW1tdW5vbG9neTwva2V5d29yZD48a2V5d29yZD5SZWNlcHRvcnMsIEludGVybGV1a2luLTEg
VHlwZSBJL21ldGFib2xpc208L2tleXdvcmQ+PGtleXdvcmQ+Umlib251Y2xlYXNlIElJSS9nZW5l
dGljcy8qbWV0YWJvbGlzbTwva2V5d29yZD48a2V5d29yZD5TVEFUMyBUcmFuc2NyaXB0aW9uIEZh
Y3Rvci9tZXRhYm9saXNtPC9rZXl3b3JkPjxrZXl3b3JkPlRoMTcgQ2VsbHMvKnBoeXNpb2xvZ3k8
L2tleXdvcmQ+PC9rZXl3b3Jkcz48ZGF0ZXM+PHllYXI+MjAxNjwveWVhcj48cHViLWRhdGVzPjxk
YXRlPkp1biAyMTwvZGF0ZT48L3B1Yi1kYXRlcz48L2RhdGVzPjxpc2JuPjEwNzQtNzYxMzwvaXNi
bj48YWNjZXNzaW9uLW51bT4yNzMzMjczMTwvYWNjZXNzaW9uLW51bT48dXJscz48L3VybHM+PGN1
c3RvbTI+UE1DNDkxODQ1NDwvY3VzdG9tMj48Y3VzdG9tNj5OSUhNUzc5MzEwODwvY3VzdG9tNj48
ZWxlY3Ryb25pYy1yZXNvdXJjZS1udW0+MTAuMTAxNi9qLmltbXVuaS4yMDE2LjA1LjAxNTwvZWxl
Y3Ryb25pYy1yZXNvdXJjZS1udW0+PHJlbW90ZS1kYXRhYmFzZS1wcm92aWRlcj5OTE08L3JlbW90
ZS1kYXRhYmFzZS1wcm92aWRlcj48bGFuZ3VhZ2U+ZW5nPC9sYW5ndWFnZT48L3JlY29yZD48L0Np
dGU+PC9FbmROb3RlPn==
</w:fldData>
              </w:fldChar>
            </w:r>
            <w:r w:rsidR="00D45EC3">
              <w:rPr>
                <w:rFonts w:eastAsia="等线"/>
              </w:rPr>
              <w:instrText xml:space="preserve"> ADDIN EN.CITE </w:instrText>
            </w:r>
            <w:r w:rsidR="00D45EC3">
              <w:rPr>
                <w:rFonts w:eastAsia="等线"/>
              </w:rPr>
              <w:fldChar w:fldCharType="begin">
                <w:fldData xml:space="preserve">PEVuZE5vdGU+PENpdGU+PEF1dGhvcj5JY2hpeWFtYTwvQXV0aG9yPjxZZWFyPjIwMTY8L1llYXI+
PFJlY051bT4xODk8L1JlY051bT48RGlzcGxheVRleHQ+KDcpPC9EaXNwbGF5VGV4dD48cmVjb3Jk
PjxyZWMtbnVtYmVyPjE4OTwvcmVjLW51bWJlcj48Zm9yZWlnbi1rZXlzPjxrZXkgYXBwPSJFTiIg
ZGItaWQ9IjlkcDkwMnJ0ajVkenpxZWZzMjZ2ZHZ3ajU5OXdkc3Z4Zjl2MiIgdGltZXN0YW1wPSIx
NTgyNTQzMDk4IiBndWlkPSJiNTdkY2QwNi05MTEwLTRjYjctOGI0ZS05MzgzZWI3ODAzZmUiPjE4
OTwva2V5PjwvZm9yZWlnbi1rZXlzPjxyZWYtdHlwZSBuYW1lPSJKb3VybmFsIEFydGljbGUiPjE3
PC9yZWYtdHlwZT48Y29udHJpYnV0b3JzPjxhdXRob3JzPjxhdXRob3I+SWNoaXlhbWEsIEsuPC9h
dXRob3I+PGF1dGhvcj5Hb256YWxlei1NYXJ0aW4sIEEuPC9hdXRob3I+PGF1dGhvcj5LaW0sIEIu
IFMuPC9hdXRob3I+PGF1dGhvcj5KaW4sIEguIFkuPC9hdXRob3I+PGF1dGhvcj5KaW4sIFcuPC9h
dXRob3I+PGF1dGhvcj5YdSwgVy48L2F1dGhvcj48YXV0aG9yPlNhYm91cmktR2hvbWksIE0uPC9h
dXRob3I+PGF1dGhvcj5YdSwgUy48L2F1dGhvcj48YXV0aG9yPlpoZW5nLCBQLjwvYXV0aG9yPjxh
dXRob3I+WGlhbywgQy48L2F1dGhvcj48YXV0aG9yPkRvbmcsIEMuPC9hdXRob3I+PC9hdXRob3Jz
PjwvY29udHJpYnV0b3JzPjxhdXRoLWFkZHJlc3M+Q2VudGVyIGZvciBDYW5jZXIgYW5kIEltbXVu
b2xvZ3kgUmVzZWFyY2gsIENoaWxkcmVuJmFwb3M7cyBOYXRpb25hbCBNZWRpY2FsIENlbnRlciwg
V2FzaGluZ3RvbiwgREMgMjAwMTAsIFVTQTsgTGFib3JhdG9yeSBvZiBFeHBlcmltZW50YWwgSW1t
dW5vbG9neSwgSW1tdW5vbG9neSBGcm9udGllciBSZXNlYXJjaCBDZW50ZXIsIE9zYWthIFVuaXZl
cnNpdHksIFN1aXRhLCBPc2FrYSA1NjUtMDg3MSwgSmFwYW4uJiN4RDtEZXBhcnRtZW50IG9mIElt
bXVub2xvZ3kgYW5kIE1pY3JvYmlhbCBTY2llbmNlLCBTY3JpcHBzIFJlc2VhcmNoIEluc3RpdHV0
ZSwgTGEgSm9sbGEsIENBIDkyMDM3LCBVU0EuJiN4RDtEZXBhcnRtZW50IG9mIEltbXVub2xvZ3ks
IE1EIEFuZGVyc29uIENhbmNlciBDZW50ZXIsIEhvdXN0b24sIFRYIDc3MDU0LCBVU0EuJiN4RDtJ
bnN0aXR1dGUgZm9yIEltbXVub2xvZ3kgYW5kIFNjaG9vbCBvZiBNZWRpY2luZSwgVHNpbmdodWEg
VW5pdmVyc2l0eSwgQmVpamluZyAxMDAwODQsIFBlb3BsZSZhcG9zO3MgUmVwdWJsaWMgb2YgQ2hp
bmEuJiN4RDtEZXBhcnRtZW50IG9mIE9waHRoYWxtb2xvZ3ksIEtyZXNnZSBFeWUgSW5zdGl0dXRl
LCBEZXRyb2l0LCBNSSA0ODIwMSwgVVNBOyBEZXBhcnRtZW50IG9mIEFuYXRvbXkgYW5kIENlbGwg
QmlvbG9neSwgU2Nob29sIG9mIE1lZGljaW5lLCBXYXluZSBTdGF0ZSBVbml2ZXJzaXR5LCBEZXRy
b2l0LCBNSSA0ODIwMiwgVVNBLiYjeEQ7Q2VudGVyIGZvciBDYW5jZXIgYW5kIEltbXVub2xvZ3kg
UmVzZWFyY2gsIENoaWxkcmVuJmFwb3M7cyBOYXRpb25hbCBNZWRpY2FsIENlbnRlciwgV2FzaGlu
Z3RvbiwgREMgMjAwMTAsIFVTQS4mI3hEO0RlcGFydG1lbnQgb2YgSW1tdW5vbG9neSBhbmQgTWlj
cm9iaWFsIFNjaWVuY2UsIFNjcmlwcHMgUmVzZWFyY2ggSW5zdGl0dXRlLCBMYSBKb2xsYSwgQ0Eg
OTIwMzcsIFVTQS4gRWxlY3Ryb25pYyBhZGRyZXNzOiBjeGlhb0BzY3JpcHBzLmVkdS4mI3hEO0lu
c3RpdHV0ZSBmb3IgSW1tdW5vbG9neSBhbmQgU2Nob29sIG9mIE1lZGljaW5lLCBUc2luZ2h1YSBV
bml2ZXJzaXR5LCBCZWlqaW5nIDEwMDA4NCwgUGVvcGxlJmFwb3M7cyBSZXB1YmxpYyBvZiBDaGlu
YS4gRWxlY3Ryb25pYyBhZGRyZXNzOiBjaGVuZG9uZ0B0c2luZ2h1YS5lZHUuY24uPC9hdXRoLWFk
ZHJlc3M+PHRpdGxlcz48dGl0bGU+VGhlIE1pY3JvUk5BLTE4My05Ni0xODIgQ2x1c3RlciBQcm9t
b3RlcyBUIEhlbHBlciAxNyBDZWxsIFBhdGhvZ2VuaWNpdHkgYnkgTmVnYXRpdmVseSBSZWd1bGF0
aW5nIFRyYW5zY3JpcHRpb24gRmFjdG9yIEZveG8xIEV4cHJlc3Npb248L3RpdGxlPjxzZWNvbmRh
cnktdGl0bGU+SW1tdW5pdHk8L3NlY29uZGFyeS10aXRsZT48L3RpdGxlcz48cGVyaW9kaWNhbD48
ZnVsbC10aXRsZT5JbW11bml0eTwvZnVsbC10aXRsZT48L3BlcmlvZGljYWw+PHBhZ2VzPjEyODQt
OTg8L3BhZ2VzPjx2b2x1bWU+NDQ8L3ZvbHVtZT48bnVtYmVyPjY8L251bWJlcj48ZWRpdGlvbj4y
MDE2LzA2LzIzPC9lZGl0aW9uPjxrZXl3b3Jkcz48a2V5d29yZD5BbmltYWxzPC9rZXl3b3JkPjxr
ZXl3b3JkPkNlbGxzLCBDdWx0dXJlZDwva2V5d29yZD48a2V5d29yZD5ERUFELWJveCBSTkEgSGVs
aWNhc2VzL2dlbmV0aWNzLyptZXRhYm9saXNtPC9rZXl3b3JkPjxrZXl3b3JkPkVuY2VwaGFsb215
ZWxpdGlzLCBBdXRvaW1tdW5lLCBFeHBlcmltZW50YWwvKmltbXVub2xvZ3k8L2tleXdvcmQ+PGtl
eXdvcmQ+Rm9ya2hlYWQgQm94IFByb3RlaW4gTzEvZ2VuZXRpY3MvKm1ldGFib2xpc208L2tleXdv
cmQ+PGtleXdvcmQ+SHVtYW5zPC9rZXl3b3JkPjxrZXl3b3JkPkludGVybGV1a2luLTYvbWV0YWJv
bGlzbTwva2V5d29yZD48a2V5d29yZD5NaWNlPC9rZXl3b3JkPjxrZXl3b3JkPk1pY2UsIEluYnJl
ZCBDNTdCTDwva2V5d29yZD48a2V5d29yZD5NaWNlLCBLbm9ja291dDwva2V5d29yZD48a2V5d29y
ZD5NaWNyb1JOQXMvKmdlbmV0aWNzPC9rZXl3b3JkPjxrZXl3b3JkPk11bHRpcGxlIFNjbGVyb3Np
cy8qaW1tdW5vbG9neTwva2V5d29yZD48a2V5d29yZD5SZWNlcHRvcnMsIEludGVybGV1a2luLTEg
VHlwZSBJL21ldGFib2xpc208L2tleXdvcmQ+PGtleXdvcmQ+Umlib251Y2xlYXNlIElJSS9nZW5l
dGljcy8qbWV0YWJvbGlzbTwva2V5d29yZD48a2V5d29yZD5TVEFUMyBUcmFuc2NyaXB0aW9uIEZh
Y3Rvci9tZXRhYm9saXNtPC9rZXl3b3JkPjxrZXl3b3JkPlRoMTcgQ2VsbHMvKnBoeXNpb2xvZ3k8
L2tleXdvcmQ+PC9rZXl3b3Jkcz48ZGF0ZXM+PHllYXI+MjAxNjwveWVhcj48cHViLWRhdGVzPjxk
YXRlPkp1biAyMTwvZGF0ZT48L3B1Yi1kYXRlcz48L2RhdGVzPjxpc2JuPjEwNzQtNzYxMzwvaXNi
bj48YWNjZXNzaW9uLW51bT4yNzMzMjczMTwvYWNjZXNzaW9uLW51bT48dXJscz48L3VybHM+PGN1
c3RvbTI+UE1DNDkxODQ1NDwvY3VzdG9tMj48Y3VzdG9tNj5OSUhNUzc5MzEwODwvY3VzdG9tNj48
ZWxlY3Ryb25pYy1yZXNvdXJjZS1udW0+MTAuMTAxNi9qLmltbXVuaS4yMDE2LjA1LjAxNTwvZWxl
Y3Ryb25pYy1yZXNvdXJjZS1udW0+PHJlbW90ZS1kYXRhYmFzZS1wcm92aWRlcj5OTE08L3JlbW90
ZS1kYXRhYmFzZS1wcm92aWRlcj48bGFuZ3VhZ2U+ZW5nPC9sYW5ndWFnZT48L3JlY29yZD48L0Np
dGU+PC9FbmROb3RlPn==
</w:fldData>
              </w:fldChar>
            </w:r>
            <w:r w:rsidR="00D45EC3">
              <w:rPr>
                <w:rFonts w:eastAsia="等线"/>
              </w:rPr>
              <w:instrText xml:space="preserve"> ADDIN EN.CITE.DATA </w:instrText>
            </w:r>
            <w:r w:rsidR="00D45EC3">
              <w:rPr>
                <w:rFonts w:eastAsia="等线"/>
              </w:rPr>
            </w:r>
            <w:r w:rsidR="00D45EC3">
              <w:rPr>
                <w:rFonts w:eastAsia="等线"/>
              </w:rPr>
              <w:fldChar w:fldCharType="end"/>
            </w:r>
            <w:r w:rsidRPr="00EC09DC">
              <w:rPr>
                <w:rFonts w:eastAsia="等线"/>
              </w:rPr>
            </w:r>
            <w:r w:rsidRPr="00EC09DC">
              <w:rPr>
                <w:rFonts w:eastAsia="等线"/>
              </w:rPr>
              <w:fldChar w:fldCharType="separate"/>
            </w:r>
            <w:r w:rsidR="00D45EC3">
              <w:rPr>
                <w:rFonts w:eastAsia="等线"/>
                <w:noProof/>
              </w:rPr>
              <w:t>(7)</w:t>
            </w:r>
            <w:r w:rsidRPr="00EC09DC">
              <w:rPr>
                <w:rFonts w:eastAsia="等线"/>
              </w:rPr>
              <w:fldChar w:fldCharType="end"/>
            </w:r>
          </w:p>
        </w:tc>
      </w:tr>
      <w:tr w:rsidR="008610DF" w:rsidRPr="00E95369" w14:paraId="0AFED7E0" w14:textId="77777777" w:rsidTr="00D45EC3">
        <w:tc>
          <w:tcPr>
            <w:tcW w:w="1276" w:type="dxa"/>
            <w:vMerge w:val="restart"/>
            <w:shd w:val="clear" w:color="auto" w:fill="auto"/>
            <w:vAlign w:val="center"/>
          </w:tcPr>
          <w:p w14:paraId="1828DDD6" w14:textId="6E25C058" w:rsidR="008610DF" w:rsidRPr="00EC09DC" w:rsidRDefault="008610DF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t>m</w:t>
            </w:r>
            <w:r w:rsidRPr="00EC09DC">
              <w:rPr>
                <w:rFonts w:eastAsia="等线"/>
              </w:rPr>
              <w:t>iR-17~9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2D30BAB" w14:textId="77777777" w:rsidR="008610DF" w:rsidRPr="00EC09DC" w:rsidRDefault="008610DF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t>P</w:t>
            </w:r>
            <w:r w:rsidRPr="00EC09DC">
              <w:rPr>
                <w:rFonts w:eastAsia="等线"/>
              </w:rPr>
              <w:t>TEN, IKZF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573906A" w14:textId="77777777" w:rsidR="008610DF" w:rsidRPr="00EC09DC" w:rsidRDefault="008610DF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t>T</w:t>
            </w:r>
            <w:r w:rsidRPr="00EC09DC">
              <w:rPr>
                <w:rFonts w:eastAsia="等线"/>
              </w:rPr>
              <w:t>h17↑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5D77FE8F" w14:textId="4DAC687C" w:rsidR="008610DF" w:rsidRPr="00EC09DC" w:rsidRDefault="008610DF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/>
              </w:rPr>
              <w:t>EAE, colitis mouse model, miR-17-92</w:t>
            </w:r>
            <w:r w:rsidRPr="008610DF">
              <w:rPr>
                <w:rFonts w:eastAsia="等线"/>
                <w:vertAlign w:val="superscript"/>
              </w:rPr>
              <w:t>f/f</w:t>
            </w:r>
            <w:r w:rsidRPr="00EC09DC">
              <w:rPr>
                <w:rFonts w:eastAsia="等线"/>
              </w:rPr>
              <w:t>, Rag2</w:t>
            </w:r>
            <w:r w:rsidRPr="008610DF">
              <w:rPr>
                <w:rFonts w:eastAsia="等线"/>
                <w:vertAlign w:val="superscript"/>
              </w:rPr>
              <w:t>−/−</w:t>
            </w:r>
            <w:r w:rsidRPr="00EC09DC">
              <w:rPr>
                <w:rFonts w:eastAsia="等线"/>
              </w:rPr>
              <w:t xml:space="preserve"> mice, miR-17-92</w:t>
            </w:r>
            <w:r w:rsidRPr="008610DF">
              <w:rPr>
                <w:rFonts w:eastAsia="等线"/>
                <w:vertAlign w:val="superscript"/>
              </w:rPr>
              <w:t>f/f</w:t>
            </w:r>
            <w:r w:rsidRPr="00EC09DC">
              <w:rPr>
                <w:rFonts w:eastAsia="等线"/>
              </w:rPr>
              <w:t xml:space="preserve"> CD4</w:t>
            </w:r>
            <w:r w:rsidRPr="008610DF">
              <w:rPr>
                <w:rFonts w:eastAsia="等线"/>
                <w:vertAlign w:val="superscript"/>
              </w:rPr>
              <w:t>+</w:t>
            </w:r>
            <w:r w:rsidRPr="00EC09DC">
              <w:rPr>
                <w:rFonts w:eastAsia="等线"/>
              </w:rPr>
              <w:t xml:space="preserve"> T cel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6D9BCC" w14:textId="495BFD49" w:rsidR="008610DF" w:rsidRPr="00EC09DC" w:rsidRDefault="008610DF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/>
              </w:rPr>
              <w:fldChar w:fldCharType="begin">
                <w:fldData xml:space="preserve">PEVuZE5vdGU+PENpdGU+PEF1dGhvcj5MaXU8L0F1dGhvcj48WWVhcj4yMDE0PC9ZZWFyPjxSZWNO
dW0+MjQ3PC9SZWNOdW0+PERpc3BsYXlUZXh0Pig4KTwvRGlzcGxheVRleHQ+PHJlY29yZD48cmVj
LW51bWJlcj4yNDc8L3JlYy1udW1iZXI+PGZvcmVpZ24ta2V5cz48a2V5IGFwcD0iRU4iIGRiLWlk
PSI5ZHA5MDJydGo1ZHp6cWVmczI2dmR2d2o1OTl3ZHN2eGY5djIiIHRpbWVzdGFtcD0iMTU4MzIz
NDg4OCIgZ3VpZD0iNTA1YzRmNDEtNjAwOC00YzVlLWEyOTUtYTRkMWQzMGJhOWI1Ij4yNDc8L2tl
eT48L2ZvcmVpZ24ta2V5cz48cmVmLXR5cGUgbmFtZT0iSm91cm5hbCBBcnRpY2xlIj4xNzwvcmVm
LXR5cGU+PGNvbnRyaWJ1dG9ycz48YXV0aG9ycz48YXV0aG9yPkxpdSwgUy4gUS48L2F1dGhvcj48
YXV0aG9yPkppYW5nLCBTLjwvYXV0aG9yPjxhdXRob3I+TGksIEMuPC9hdXRob3I+PGF1dGhvcj5a
aGFuZywgQi48L2F1dGhvcj48YXV0aG9yPkxpLCBRLiBKLjwvYXV0aG9yPjwvYXV0aG9ycz48L2Nv
bnRyaWJ1dG9ycz48YXV0aC1hZGRyZXNzPkZyb20gdGhlIERlcGFydG1lbnQgb2YgSW1tdW5vbG9n
eSwgRHVrZSBVbml2ZXJzaXR5IE1lZGljYWwgQ2VudGVyLCBEdXJoYW0sIE5vcnRoIENhcm9saW5h
IDI3NzEwLjwvYXV0aC1hZGRyZXNzPjx0aXRsZXM+PHRpdGxlPm1pUi0xNy05MiBjbHVzdGVyIHRh
cmdldHMgcGhvc3BoYXRhc2UgYW5kIHRlbnNpbiBob21vbG9neSBhbmQgSWthcm9zIEZhbWlseSBa
aW5jIEZpbmdlciA0IHRvIHByb21vdGUgVEgxNy1tZWRpYXRlZCBpbmZsYW1tYXRpb248L3RpdGxl
PjxzZWNvbmRhcnktdGl0bGU+SiBCaW9sIENoZW08L3NlY29uZGFyeS10aXRsZT48L3RpdGxlcz48
cGVyaW9kaWNhbD48ZnVsbC10aXRsZT5KIEJpb2wgQ2hlbTwvZnVsbC10aXRsZT48L3BlcmlvZGlj
YWw+PHBhZ2VzPjEyNDQ2LTU2PC9wYWdlcz48dm9sdW1lPjI4OTwvdm9sdW1lPjxudW1iZXI+MTg8
L251bWJlcj48ZWRpdGlvbj4yMDE0LzAzLzIwPC9lZGl0aW9uPjxrZXl3b3Jkcz48a2V5d29yZD5B
bmltYWxzPC9rZXl3b3JkPjxrZXl3b3JkPkJsb3R0aW5nLCBXZXN0ZXJuPC9rZXl3b3JkPjxrZXl3
b3JkPkNhcnJpZXIgUHJvdGVpbnMvZ2VuZXRpY3MvaW1tdW5vbG9neS9tZXRhYm9saXNtPC9rZXl3
b3JkPjxrZXl3b3JkPkNlbGwgRGlmZmVyZW50aWF0aW9uL2dlbmV0aWNzL2ltbXVub2xvZ3k8L2tl
eXdvcmQ+PGtleXdvcmQ+Q2VsbHMsIEN1bHR1cmVkPC9rZXl3b3JkPjxrZXl3b3JkPkNvbGl0aXMv
Z2VuZXRpY3MvaW1tdW5vbG9neS9tZXRhYm9saXNtPC9rZXl3b3JkPjxrZXl3b3JkPkROQS1CaW5k
aW5nIFByb3RlaW5zPC9rZXl3b3JkPjxrZXl3b3JkPkRpc2Vhc2UgTW9kZWxzLCBBbmltYWw8L2tl
eXdvcmQ+PGtleXdvcmQ+RW5jZXBoYWxvbXllbGl0aXMsIEF1dG9pbW11bmUsIEV4cGVyaW1lbnRh
bC9nZW5ldGljcy9pbW11bm9sb2d5L21ldGFib2xpc208L2tleXdvcmQ+PGtleXdvcmQ+RmxvdyBD
eXRvbWV0cnk8L2tleXdvcmQ+PGtleXdvcmQ+R2VuZSBFeHByZXNzaW9uIFJlZ3VsYXRpb24vaW1t
dW5vbG9neTwva2V5d29yZD48a2V5d29yZD5Ja2Fyb3MgVHJhbnNjcmlwdGlvbiBGYWN0b3IvZ2Vu
ZXRpY3MvKmltbXVub2xvZ3kvbWV0YWJvbGlzbTwva2V5d29yZD48a2V5d29yZD5JbmZsYW1tYXRp
b24vZ2VuZXRpY3MvKmltbXVub2xvZ3kvbWV0YWJvbGlzbTwva2V5d29yZD48a2V5d29yZD5NaWNl
PC9rZXl3b3JkPjxrZXl3b3JkPk1pY2UsIEluYnJlZCBDNTdCTDwva2V5d29yZD48a2V5d29yZD5N
aWNlLCBLbm9ja291dDwva2V5d29yZD48a2V5d29yZD5NaWNyb1JOQXMvZ2VuZXRpY3MvKmltbXVu
b2xvZ3kvbWV0YWJvbGlzbTwva2V5d29yZD48a2V5d29yZD5NdWx0aWdlbmUgRmFtaWx5PC9rZXl3
b3JkPjxrZXl3b3JkPk11bHRpcGxlIFNjbGVyb3Npcy9nZW5ldGljcy9pbW11bm9sb2d5L21ldGFi
b2xpc208L2tleXdvcmQ+PGtleXdvcmQ+TmVydmUgVGlzc3VlIFByb3RlaW5zL2dlbmV0aWNzL2lt
bXVub2xvZ3kvbWV0YWJvbGlzbTwva2V5d29yZD48a2V5d29yZD5QVEVOIFBob3NwaG9oeWRyb2xh
c2UvZ2VuZXRpY3MvKmltbXVub2xvZ3kvbWV0YWJvbGlzbTwva2V5d29yZD48a2V5d29yZD5SZXZl
cnNlIFRyYW5zY3JpcHRhc2UgUG9seW1lcmFzZSBDaGFpbiBSZWFjdGlvbjwva2V5d29yZD48a2V5
d29yZD5UaDE3IENlbGxzLyppbW11bm9sb2d5L21ldGFib2xpc208L2tleXdvcmQ+PGtleXdvcmQ+
QXV0b2ltbXVuaXR5PC9rZXl3b3JkPjxrZXl3b3JkPkNlbGwgRGlmZmVyZW50aWF0aW9uPC9rZXl3
b3JkPjxrZXl3b3JkPklremY0PC9rZXl3b3JkPjxrZXl3b3JkPkluZmxhbW1hdGlvbjwva2V5d29y
ZD48a2V5d29yZD5NaWNyb1JOQTwva2V5d29yZD48a2V5d29yZD5QdGVuPC9rZXl3b3JkPjxrZXl3
b3JkPlQgQ2VsbDwva2V5d29yZD48a2V5d29yZD5UaDE3PC9rZXl3b3JkPjxrZXl3b3JkPm1pUi0x
Ny05Mjwva2V5d29yZD48L2tleXdvcmRzPjxkYXRlcz48eWVhcj4yMDE0PC95ZWFyPjxwdWItZGF0
ZXM+PGRhdGU+TWF5IDI8L2RhdGU+PC9wdWItZGF0ZXM+PC9kYXRlcz48aXNibj4wMDIxLTkyNTg8
L2lzYm4+PGFjY2Vzc2lvbi1udW0+MjQ2NDQyODI8L2FjY2Vzc2lvbi1udW0+PHVybHM+PC91cmxz
PjxjdXN0b20yPlBNQzQwMDc0Mzk8L2N1c3RvbTI+PGVsZWN0cm9uaWMtcmVzb3VyY2UtbnVtPjEw
LjEwNzQvamJjLk0xMTQuNTUwNzIzPC9lbGVjdHJvbmljLXJlc291cmNlLW51bT48cmVtb3RlLWRh
dGFiYXNlLXByb3ZpZGVyPk5MTTwvcmVtb3RlLWRhdGFiYXNlLXByb3ZpZGVyPjxsYW5ndWFnZT5l
bmc8L2xhbmd1YWdlPjwvcmVjb3JkPjwvQ2l0ZT48L0VuZE5vdGU+
</w:fldData>
              </w:fldChar>
            </w:r>
            <w:r w:rsidR="00D45EC3">
              <w:rPr>
                <w:rFonts w:eastAsia="等线"/>
              </w:rPr>
              <w:instrText xml:space="preserve"> ADDIN EN.CITE </w:instrText>
            </w:r>
            <w:r w:rsidR="00D45EC3">
              <w:rPr>
                <w:rFonts w:eastAsia="等线"/>
              </w:rPr>
              <w:fldChar w:fldCharType="begin">
                <w:fldData xml:space="preserve">PEVuZE5vdGU+PENpdGU+PEF1dGhvcj5MaXU8L0F1dGhvcj48WWVhcj4yMDE0PC9ZZWFyPjxSZWNO
dW0+MjQ3PC9SZWNOdW0+PERpc3BsYXlUZXh0Pig4KTwvRGlzcGxheVRleHQ+PHJlY29yZD48cmVj
LW51bWJlcj4yNDc8L3JlYy1udW1iZXI+PGZvcmVpZ24ta2V5cz48a2V5IGFwcD0iRU4iIGRiLWlk
PSI5ZHA5MDJydGo1ZHp6cWVmczI2dmR2d2o1OTl3ZHN2eGY5djIiIHRpbWVzdGFtcD0iMTU4MzIz
NDg4OCIgZ3VpZD0iNTA1YzRmNDEtNjAwOC00YzVlLWEyOTUtYTRkMWQzMGJhOWI1Ij4yNDc8L2tl
eT48L2ZvcmVpZ24ta2V5cz48cmVmLXR5cGUgbmFtZT0iSm91cm5hbCBBcnRpY2xlIj4xNzwvcmVm
LXR5cGU+PGNvbnRyaWJ1dG9ycz48YXV0aG9ycz48YXV0aG9yPkxpdSwgUy4gUS48L2F1dGhvcj48
YXV0aG9yPkppYW5nLCBTLjwvYXV0aG9yPjxhdXRob3I+TGksIEMuPC9hdXRob3I+PGF1dGhvcj5a
aGFuZywgQi48L2F1dGhvcj48YXV0aG9yPkxpLCBRLiBKLjwvYXV0aG9yPjwvYXV0aG9ycz48L2Nv
bnRyaWJ1dG9ycz48YXV0aC1hZGRyZXNzPkZyb20gdGhlIERlcGFydG1lbnQgb2YgSW1tdW5vbG9n
eSwgRHVrZSBVbml2ZXJzaXR5IE1lZGljYWwgQ2VudGVyLCBEdXJoYW0sIE5vcnRoIENhcm9saW5h
IDI3NzEwLjwvYXV0aC1hZGRyZXNzPjx0aXRsZXM+PHRpdGxlPm1pUi0xNy05MiBjbHVzdGVyIHRh
cmdldHMgcGhvc3BoYXRhc2UgYW5kIHRlbnNpbiBob21vbG9neSBhbmQgSWthcm9zIEZhbWlseSBa
aW5jIEZpbmdlciA0IHRvIHByb21vdGUgVEgxNy1tZWRpYXRlZCBpbmZsYW1tYXRpb248L3RpdGxl
PjxzZWNvbmRhcnktdGl0bGU+SiBCaW9sIENoZW08L3NlY29uZGFyeS10aXRsZT48L3RpdGxlcz48
cGVyaW9kaWNhbD48ZnVsbC10aXRsZT5KIEJpb2wgQ2hlbTwvZnVsbC10aXRsZT48L3BlcmlvZGlj
YWw+PHBhZ2VzPjEyNDQ2LTU2PC9wYWdlcz48dm9sdW1lPjI4OTwvdm9sdW1lPjxudW1iZXI+MTg8
L251bWJlcj48ZWRpdGlvbj4yMDE0LzAzLzIwPC9lZGl0aW9uPjxrZXl3b3Jkcz48a2V5d29yZD5B
bmltYWxzPC9rZXl3b3JkPjxrZXl3b3JkPkJsb3R0aW5nLCBXZXN0ZXJuPC9rZXl3b3JkPjxrZXl3
b3JkPkNhcnJpZXIgUHJvdGVpbnMvZ2VuZXRpY3MvaW1tdW5vbG9neS9tZXRhYm9saXNtPC9rZXl3
b3JkPjxrZXl3b3JkPkNlbGwgRGlmZmVyZW50aWF0aW9uL2dlbmV0aWNzL2ltbXVub2xvZ3k8L2tl
eXdvcmQ+PGtleXdvcmQ+Q2VsbHMsIEN1bHR1cmVkPC9rZXl3b3JkPjxrZXl3b3JkPkNvbGl0aXMv
Z2VuZXRpY3MvaW1tdW5vbG9neS9tZXRhYm9saXNtPC9rZXl3b3JkPjxrZXl3b3JkPkROQS1CaW5k
aW5nIFByb3RlaW5zPC9rZXl3b3JkPjxrZXl3b3JkPkRpc2Vhc2UgTW9kZWxzLCBBbmltYWw8L2tl
eXdvcmQ+PGtleXdvcmQ+RW5jZXBoYWxvbXllbGl0aXMsIEF1dG9pbW11bmUsIEV4cGVyaW1lbnRh
bC9nZW5ldGljcy9pbW11bm9sb2d5L21ldGFib2xpc208L2tleXdvcmQ+PGtleXdvcmQ+RmxvdyBD
eXRvbWV0cnk8L2tleXdvcmQ+PGtleXdvcmQ+R2VuZSBFeHByZXNzaW9uIFJlZ3VsYXRpb24vaW1t
dW5vbG9neTwva2V5d29yZD48a2V5d29yZD5Ja2Fyb3MgVHJhbnNjcmlwdGlvbiBGYWN0b3IvZ2Vu
ZXRpY3MvKmltbXVub2xvZ3kvbWV0YWJvbGlzbTwva2V5d29yZD48a2V5d29yZD5JbmZsYW1tYXRp
b24vZ2VuZXRpY3MvKmltbXVub2xvZ3kvbWV0YWJvbGlzbTwva2V5d29yZD48a2V5d29yZD5NaWNl
PC9rZXl3b3JkPjxrZXl3b3JkPk1pY2UsIEluYnJlZCBDNTdCTDwva2V5d29yZD48a2V5d29yZD5N
aWNlLCBLbm9ja291dDwva2V5d29yZD48a2V5d29yZD5NaWNyb1JOQXMvZ2VuZXRpY3MvKmltbXVu
b2xvZ3kvbWV0YWJvbGlzbTwva2V5d29yZD48a2V5d29yZD5NdWx0aWdlbmUgRmFtaWx5PC9rZXl3
b3JkPjxrZXl3b3JkPk11bHRpcGxlIFNjbGVyb3Npcy9nZW5ldGljcy9pbW11bm9sb2d5L21ldGFi
b2xpc208L2tleXdvcmQ+PGtleXdvcmQ+TmVydmUgVGlzc3VlIFByb3RlaW5zL2dlbmV0aWNzL2lt
bXVub2xvZ3kvbWV0YWJvbGlzbTwva2V5d29yZD48a2V5d29yZD5QVEVOIFBob3NwaG9oeWRyb2xh
c2UvZ2VuZXRpY3MvKmltbXVub2xvZ3kvbWV0YWJvbGlzbTwva2V5d29yZD48a2V5d29yZD5SZXZl
cnNlIFRyYW5zY3JpcHRhc2UgUG9seW1lcmFzZSBDaGFpbiBSZWFjdGlvbjwva2V5d29yZD48a2V5
d29yZD5UaDE3IENlbGxzLyppbW11bm9sb2d5L21ldGFib2xpc208L2tleXdvcmQ+PGtleXdvcmQ+
QXV0b2ltbXVuaXR5PC9rZXl3b3JkPjxrZXl3b3JkPkNlbGwgRGlmZmVyZW50aWF0aW9uPC9rZXl3
b3JkPjxrZXl3b3JkPklremY0PC9rZXl3b3JkPjxrZXl3b3JkPkluZmxhbW1hdGlvbjwva2V5d29y
ZD48a2V5d29yZD5NaWNyb1JOQTwva2V5d29yZD48a2V5d29yZD5QdGVuPC9rZXl3b3JkPjxrZXl3
b3JkPlQgQ2VsbDwva2V5d29yZD48a2V5d29yZD5UaDE3PC9rZXl3b3JkPjxrZXl3b3JkPm1pUi0x
Ny05Mjwva2V5d29yZD48L2tleXdvcmRzPjxkYXRlcz48eWVhcj4yMDE0PC95ZWFyPjxwdWItZGF0
ZXM+PGRhdGU+TWF5IDI8L2RhdGU+PC9wdWItZGF0ZXM+PC9kYXRlcz48aXNibj4wMDIxLTkyNTg8
L2lzYm4+PGFjY2Vzc2lvbi1udW0+MjQ2NDQyODI8L2FjY2Vzc2lvbi1udW0+PHVybHM+PC91cmxz
PjxjdXN0b20yPlBNQzQwMDc0Mzk8L2N1c3RvbTI+PGVsZWN0cm9uaWMtcmVzb3VyY2UtbnVtPjEw
LjEwNzQvamJjLk0xMTQuNTUwNzIzPC9lbGVjdHJvbmljLXJlc291cmNlLW51bT48cmVtb3RlLWRh
dGFiYXNlLXByb3ZpZGVyPk5MTTwvcmVtb3RlLWRhdGFiYXNlLXByb3ZpZGVyPjxsYW5ndWFnZT5l
bmc8L2xhbmd1YWdlPjwvcmVjb3JkPjwvQ2l0ZT48L0VuZE5vdGU+
</w:fldData>
              </w:fldChar>
            </w:r>
            <w:r w:rsidR="00D45EC3">
              <w:rPr>
                <w:rFonts w:eastAsia="等线"/>
              </w:rPr>
              <w:instrText xml:space="preserve"> ADDIN EN.CITE.DATA </w:instrText>
            </w:r>
            <w:r w:rsidR="00D45EC3">
              <w:rPr>
                <w:rFonts w:eastAsia="等线"/>
              </w:rPr>
            </w:r>
            <w:r w:rsidR="00D45EC3">
              <w:rPr>
                <w:rFonts w:eastAsia="等线"/>
              </w:rPr>
              <w:fldChar w:fldCharType="end"/>
            </w:r>
            <w:r w:rsidRPr="00EC09DC">
              <w:rPr>
                <w:rFonts w:eastAsia="等线"/>
              </w:rPr>
            </w:r>
            <w:r w:rsidRPr="00EC09DC">
              <w:rPr>
                <w:rFonts w:eastAsia="等线"/>
              </w:rPr>
              <w:fldChar w:fldCharType="separate"/>
            </w:r>
            <w:r w:rsidR="00D45EC3">
              <w:rPr>
                <w:rFonts w:eastAsia="等线"/>
                <w:noProof/>
              </w:rPr>
              <w:t>(8)</w:t>
            </w:r>
            <w:r w:rsidRPr="00EC09DC">
              <w:rPr>
                <w:rFonts w:eastAsia="等线"/>
              </w:rPr>
              <w:fldChar w:fldCharType="end"/>
            </w:r>
          </w:p>
        </w:tc>
      </w:tr>
      <w:tr w:rsidR="008610DF" w:rsidRPr="00E95369" w14:paraId="78BC8C65" w14:textId="77777777" w:rsidTr="00D45EC3">
        <w:tc>
          <w:tcPr>
            <w:tcW w:w="1276" w:type="dxa"/>
            <w:vMerge/>
            <w:shd w:val="clear" w:color="auto" w:fill="auto"/>
            <w:vAlign w:val="center"/>
          </w:tcPr>
          <w:p w14:paraId="08536677" w14:textId="7C8C56A6" w:rsidR="008610DF" w:rsidRPr="00EC09DC" w:rsidRDefault="008610DF" w:rsidP="00EC09DC">
            <w:pPr>
              <w:pStyle w:val="af9"/>
              <w:spacing w:after="240"/>
              <w:rPr>
                <w:rFonts w:eastAsia="等线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28EA8B1" w14:textId="77777777" w:rsidR="008610DF" w:rsidRPr="00EC09DC" w:rsidRDefault="008610DF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t>P</w:t>
            </w:r>
            <w:r w:rsidRPr="00EC09DC">
              <w:rPr>
                <w:rFonts w:eastAsia="等线"/>
              </w:rPr>
              <w:t>TE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5EA5063" w14:textId="77777777" w:rsidR="008610DF" w:rsidRPr="00EC09DC" w:rsidRDefault="008610DF" w:rsidP="00EC09DC">
            <w:pPr>
              <w:pStyle w:val="af9"/>
              <w:spacing w:after="240"/>
              <w:rPr>
                <w:rFonts w:eastAsia="等线"/>
              </w:rPr>
            </w:pPr>
            <w:proofErr w:type="spellStart"/>
            <w:r w:rsidRPr="00EC09DC">
              <w:rPr>
                <w:rFonts w:eastAsia="等线"/>
              </w:rPr>
              <w:t>Tfh</w:t>
            </w:r>
            <w:proofErr w:type="spellEnd"/>
            <w:r w:rsidRPr="00EC09DC">
              <w:rPr>
                <w:rFonts w:eastAsia="等线"/>
              </w:rPr>
              <w:t xml:space="preserve"> and </w:t>
            </w:r>
            <w:r w:rsidRPr="00EC09DC">
              <w:rPr>
                <w:rFonts w:eastAsia="等线" w:hint="eastAsia"/>
              </w:rPr>
              <w:t>T</w:t>
            </w:r>
            <w:r w:rsidRPr="00EC09DC">
              <w:rPr>
                <w:rFonts w:eastAsia="等线"/>
              </w:rPr>
              <w:t>h17↑, Treg↓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791AC7BF" w14:textId="0AF6056F" w:rsidR="008610DF" w:rsidRPr="00EC09DC" w:rsidRDefault="008610DF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/>
              </w:rPr>
              <w:t>miR-17</w:t>
            </w:r>
            <w:r w:rsidRPr="00EC09DC">
              <w:rPr>
                <w:rFonts w:ascii="Cambria Math" w:eastAsia="等线" w:hAnsi="Cambria Math" w:cs="Cambria Math"/>
              </w:rPr>
              <w:t>∼</w:t>
            </w:r>
            <w:r w:rsidRPr="00EC09DC">
              <w:rPr>
                <w:rFonts w:eastAsia="等线"/>
              </w:rPr>
              <w:t>92</w:t>
            </w:r>
            <w:r w:rsidRPr="008610DF">
              <w:rPr>
                <w:rFonts w:eastAsia="等线"/>
                <w:vertAlign w:val="superscript"/>
              </w:rPr>
              <w:t>fl/</w:t>
            </w:r>
            <w:proofErr w:type="spellStart"/>
            <w:r w:rsidRPr="008610DF">
              <w:rPr>
                <w:rFonts w:eastAsia="等线"/>
                <w:vertAlign w:val="superscript"/>
              </w:rPr>
              <w:t>fl</w:t>
            </w:r>
            <w:proofErr w:type="spellEnd"/>
            <w:r w:rsidRPr="00EC09DC">
              <w:rPr>
                <w:rFonts w:eastAsia="等线"/>
              </w:rPr>
              <w:t xml:space="preserve"> mouse</w:t>
            </w:r>
            <w:r w:rsidR="00AA570D">
              <w:rPr>
                <w:rFonts w:eastAsia="等线"/>
              </w:rPr>
              <w:t>, colitis model of Rag1</w:t>
            </w:r>
            <w:r w:rsidR="00AA570D" w:rsidRPr="00AA570D">
              <w:rPr>
                <w:rFonts w:eastAsia="等线"/>
                <w:vertAlign w:val="superscript"/>
              </w:rPr>
              <w:t>-</w:t>
            </w:r>
            <w:r w:rsidR="00AA570D" w:rsidRPr="00AA570D">
              <w:rPr>
                <w:rFonts w:eastAsia="等线" w:hint="eastAsia"/>
                <w:vertAlign w:val="superscript"/>
                <w:lang w:eastAsia="zh-CN"/>
              </w:rPr>
              <w:t>/</w:t>
            </w:r>
            <w:r w:rsidR="00AA570D" w:rsidRPr="00AA570D">
              <w:rPr>
                <w:rFonts w:eastAsia="等线"/>
                <w:vertAlign w:val="superscript"/>
                <w:lang w:eastAsia="zh-CN"/>
              </w:rPr>
              <w:t>-</w:t>
            </w:r>
            <w:r w:rsidR="00AA570D">
              <w:rPr>
                <w:rFonts w:eastAsia="等线"/>
                <w:vertAlign w:val="superscript"/>
                <w:lang w:eastAsia="zh-CN"/>
              </w:rPr>
              <w:t xml:space="preserve"> </w:t>
            </w:r>
            <w:r w:rsidR="00AA570D" w:rsidRPr="00AA570D">
              <w:rPr>
                <w:rFonts w:eastAsia="等线" w:hint="eastAsia"/>
                <w:lang w:eastAsia="zh-CN"/>
              </w:rPr>
              <w:t>mic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6DDCCE" w14:textId="481A9D21" w:rsidR="008610DF" w:rsidRPr="00EC09DC" w:rsidRDefault="008610DF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/>
              </w:rPr>
              <w:fldChar w:fldCharType="begin">
                <w:fldData xml:space="preserve">PEVuZE5vdGU+PENpdGU+PEF1dGhvcj5Fc3NpZzwvQXV0aG9yPjxZZWFyPjIwMTc8L1llYXI+PFJl
Y051bT43MDwvUmVjTnVtPjxEaXNwbGF5VGV4dD4oOSk8L0Rpc3BsYXlUZXh0PjxyZWNvcmQ+PHJl
Yy1udW1iZXI+NzA8L3JlYy1udW1iZXI+PGZvcmVpZ24ta2V5cz48a2V5IGFwcD0iRU4iIGRiLWlk
PSI5ZHA5MDJydGo1ZHp6cWVmczI2dmR2d2o1OTl3ZHN2eGY5djIiIHRpbWVzdGFtcD0iMTU3MTM5
ODUxNiIgZ3VpZD0iMTQ5Zjg2ZWEtZjQ3MC00ODRjLWEwMjctMzRlODc2N2JjMGRmIj43MDwva2V5
PjwvZm9yZWlnbi1rZXlzPjxyZWYtdHlwZSBuYW1lPSJKb3VybmFsIEFydGljbGUiPjE3PC9yZWYt
dHlwZT48Y29udHJpYnV0b3JzPjxhdXRob3JzPjxhdXRob3I+RXNzaWcsIEsuPC9hdXRob3I+PGF1
dGhvcj5IdSwgRC48L2F1dGhvcj48YXV0aG9yPkd1aW1hcmFlcywgSi4gQy48L2F1dGhvcj48YXV0
aG9yPkFsdGVyYXVnZSwgRC48L2F1dGhvcj48YXV0aG9yPkVkZWxtYW5uLCBTLjwvYXV0aG9yPjxh
dXRob3I+UmFqLCBULjwvYXV0aG9yPjxhdXRob3I+S3JhbmljaCwgSi48L2F1dGhvcj48YXV0aG9y
PkJlaHJlbnMsIEcuPC9hdXRob3I+PGF1dGhvcj5IZWlzZWtlLCBBLjwvYXV0aG9yPjxhdXRob3I+
RmxvZXNzLCBTLjwvYXV0aG9yPjxhdXRob3I+S2xlaW4sIEouPC9hdXRob3I+PGF1dGhvcj5NYWlz
ZXIsIEEuPC9hdXRob3I+PGF1dGhvcj5NYXJzY2hhbGwsIFMuPC9hdXRob3I+PGF1dGhvcj5IcmFi
ZSBkZSBBbmdlbGlzLCBNLjwvYXV0aG9yPjxhdXRob3I+TGVvbmhhcmR0LCBILjwvYXV0aG9yPjxh
dXRob3I+Q2Fsa2hvdmVuLCBDLiBGLjwvYXV0aG9yPjxhdXRob3I+Tm9lc3NuZXIsIEUuPC9hdXRo
b3I+PGF1dGhvcj5Ccm9ja2VyLCBULjwvYXV0aG9yPjxhdXRob3I+SHVlaG4sIEouPC9hdXRob3I+
PGF1dGhvcj5LcnVnLCBBLiBCLjwvYXV0aG9yPjxhdXRob3I+WmF2b2xhbiwgTS48L2F1dGhvcj48
YXV0aG9yPkJhdW1qb2hhbm4sIEQuPC9hdXRob3I+PGF1dGhvcj5IZWlzc21leWVyLCBWLjwvYXV0
aG9yPjwvYXV0aG9ycz48L2NvbnRyaWJ1dG9ycz48YXV0aC1hZGRyZXNzPkluc3RpdHV0ZSBmb3Ig
SW1tdW5vbG9neSwgQmlvbWVkaWNhbCBDZW50ZXIsIEx1ZHdpZy1NYXhpbWlsaWFucy1Vbml2ZXJz
aXRhdCBNdW5jaGVuLCA4MjE1MiBQbGFuZWdnLU1hcnRpbnNyaWVkLCBHZXJtYW55LiYjeEQ7SW5z
dGl0dXRlIGZvciBJbW11bm9sb2d5LCBCaW9tZWRpY2FsIENlbnRlciwgTHVkd2lnLU1heGltaWxp
YW5zLVVuaXZlcnNpdGF0IE11bmNoZW4sIDgyMTUyIFBsYW5lZ2ctTWFydGluc3JpZWQsIEdlcm1h
bnkuIEVsZWN0cm9uaWMgYWRkcmVzczogZGVzaGVuZ19odUAxMjYuY29tLiYjeEQ7Q29tcHV0YXRp
b25hbCBhbmQgU3lzdGVtcyBCaW9sb2d5LCBCaW96ZW50cnVtLCBVbml2ZXJzaXR5IG9mIEJhc2Vs
LCA0MDU2IEJhc2VsLCBTd2l0emVybGFuZC4mI3hEO1Jlc2VhcmNoIFVuaXQgTW9sZWN1bGFyIElt
bXVuZSBSZWd1bGF0aW9uLCBIZWxtaG9sdHogWmVudHJ1bSBNdW5jaGVuLCA4MTM3NyBNdW5jaGVu
LCBHZXJtYW55LiYjeEQ7RXhwZXJpbWVudGFsIEltbXVub2xvZ3ksIEhlbG1ob2x0eiBDZW50cmUg
Zm9yIEluZmVjdGlvbiBSZXNlYXJjaCwgMzgxMjQgQnJhdW5zY2h3ZWlnLCBHZXJtYW55LiYjeEQ7
Q2VudGVyIGZvciBJbnRlZ3JhdGVkIFByb3RlaW4gU2NpZW5jZSwgRGVwYXJ0bWVudCBvZiBCaW9s
b2d5LCBMdWR3aWctTWF4aW1pbGlhbnMtVW5pdmVyc2l0YXQgTXVuY2hlbiwgODIxNTIgUGxhbmVn
Zy1NYXJ0aW5zcmllZCwgR2VybWFueS4mI3hEO0dlcm1hbiBDZW50ZXIgZm9yIERpYWJldGVzIFJl
c2VhcmNoIChEWkQpLCA4NTc2NCBOZXVoZXJiZXJnLCBHZXJtYW4gTW91c2UgQ2xpbmljLCBJbnN0
aXR1dGUgb2YgRXhwZXJpbWVudGFsIEdlbmV0aWNzLCBIZWxtaG9sdHogWmVudHJ1bSBNdW5jaGVu
LCBHZXJtYW4gUmVzZWFyY2ggQ2VudGVyIGZvciBFbnZpcm9ubWVudGFsIEhlYWx0aCwgODU3NjQg
TmV1aGVyYmVyZywgQ2hhaXIgb2YgRXhwZXJpbWVudGFsIEdlbmV0aWNzLCBTY2hvb2wgb2YgTGlm
ZSBTY2llbmNlIFdlaWhlbnN0ZXBoYW4sIFRlY2huaXNjaGUgVW5pdmVyc2l0YXQgTXVuY2hlbiwg
RnJlaXNpbmcgODUzNTMsIEdlcm1hbnkuJiN4RDtFdXJvcGVhbiBSZXNlYXJjaCBJbnN0aXR1dGUg
Zm9yIHRoZSBCaW9sb2d5IG9mIEFnZWluZyAoRVJJQkEpLCBVbml2ZXJzaXR5IE1lZGljYWwgQ2Vu
dGVyIEdyb25pbmdlbiwgVW5pdmVyc2l0eSBvZiBHcm9uaW5nZW4sIDk3MDAgQUQgR3JvbmluZ2Vu
LCB0aGUgTmV0aGVybGFuZHMuJiN4RDtJbW11bm9hbmFseXRpY3MgQ29yZSBGYWNpbGl0eSwgSGVs
bWhvbHR6IFplbnRydW0gTXVuY2hlbiwgODEzNzcgTXVuY2hlbiwgR2VybWFueS4mI3hEO0luc3Rp
dHV0ZSBmb3IgSW1tdW5vbG9neSwgQmlvbWVkaWNhbCBDZW50ZXIsIEx1ZHdpZy1NYXhpbWlsaWFu
cy1Vbml2ZXJzaXRhdCBNdW5jaGVuLCA4MjE1MiBQbGFuZWdnLU1hcnRpbnNyaWVkLCBHZXJtYW55
OyBSZXNlYXJjaCBVbml0IE1vbGVjdWxhciBJbW11bmUgUmVndWxhdGlvbiwgSGVsbWhvbHR6IFpl
bnRydW0gTXVuY2hlbiwgODEzNzcgTXVuY2hlbiwgR2VybWFueS4gRWxlY3Ryb25pYyBhZGRyZXNz
OiB2aWdvLmhlaXNzbWV5ZXJAbWVkLnVuaS1tdWVuY2hlbi5kZS48L2F1dGgtYWRkcmVzcz48dGl0
bGVzPjx0aXRsZT5Sb3F1aW4gU3VwcHJlc3NlcyB0aGUgUEkzSy1tVE9SIFNpZ25hbGluZyBQYXRo
d2F5IHRvIEluaGliaXQgVCBIZWxwZXIgQ2VsbCBEaWZmZXJlbnRpYXRpb24gYW5kIENvbnZlcnNp
b24gb2YgVHJlZyB0byBUZnIgQ2VsbHM8L3RpdGxlPjxzZWNvbmRhcnktdGl0bGU+SW1tdW5pdHk8
L3NlY29uZGFyeS10aXRsZT48L3RpdGxlcz48cGVyaW9kaWNhbD48ZnVsbC10aXRsZT5JbW11bml0
eTwvZnVsbC10aXRsZT48L3BlcmlvZGljYWw+PHBhZ2VzPjEwNjctMTA4Mi5lMTI8L3BhZ2VzPjx2
b2x1bWU+NDc8L3ZvbHVtZT48bnVtYmVyPjY8L251bWJlcj48ZWRpdGlvbj4yMDE3LzEyLzE3PC9l
ZGl0aW9uPjxrZXl3b3Jkcz48a2V5d29yZD5BbmltYWxzPC9rZXl3b3JkPjxrZXl3b3JkPkItTHlt
cGhvY3l0ZXMvaW1tdW5vbG9neS9wYXRob2xvZ3k8L2tleXdvcmQ+PGtleXdvcmQ+Q2VsbCBEaWZm
ZXJlbnRpYXRpb248L2tleXdvcmQ+PGtleXdvcmQ+Q29saXRpcy9nZW5ldGljcy8qaW1tdW5vbG9n
eS9wYXRob2xvZ3k8L2tleXdvcmQ+PGtleXdvcmQ+RGlzZWFzZSBNb2RlbHMsIEFuaW1hbDwva2V5
d29yZD48a2V5d29yZD5GZW1hbGU8L2tleXdvcmQ+PGtleXdvcmQ+Rm9ya2hlYWQgQm94IFByb3Rl
aW4gTzEvZ2VuZXRpY3MvaW1tdW5vbG9neTwva2V5d29yZD48a2V5d29yZD5HZW5lIEV4cHJlc3Np
b24gUmVndWxhdGlvbjwva2V5d29yZD48a2V5d29yZD5HZXJtaW5hbCBDZW50ZXIvaW1tdW5vbG9n
eS9wYXRob2xvZ3k8L2tleXdvcmQ+PGtleXdvcmQ+SW50ZXJsZXVraW4tMiBSZWNlcHRvciBhbHBo
YSBTdWJ1bml0L2dlbmV0aWNzL2ltbXVub2xvZ3k8L2tleXdvcmQ+PGtleXdvcmQ+THltcGhvY3l0
ZSBBY3RpdmF0aW9uPC9rZXl3b3JkPjxrZXl3b3JkPk1pY2U8L2tleXdvcmQ+PGtleXdvcmQ+TWlj
ZSwgSW5icmVkIEM1N0JMPC9rZXl3b3JkPjxrZXl3b3JkPk1pY2UsIFRyYW5zZ2VuaWM8L2tleXdv
cmQ+PGtleXdvcmQ+TWljcm9STkFzL2dlbmV0aWNzL2ltbXVub2xvZ3k8L2tleXdvcmQ+PGtleXdv
cmQ+UFRFTiBQaG9zcGhvaHlkcm9sYXNlL2dlbmV0aWNzL2ltbXVub2xvZ3k8L2tleXdvcmQ+PGtl
eXdvcmQ+UGhvc3BoYXRpZHlsaW5vc2l0b2wgMy1LaW5hc2VzL2dlbmV0aWNzLyppbW11bm9sb2d5
PC9rZXl3b3JkPjxrZXl3b3JkPlByaW1hcnkgQ2VsbCBDdWx0dXJlPC9rZXl3b3JkPjxrZXl3b3Jk
PlJlcHJlc3NvciBQcm90ZWlucy9kZWZpY2llbmN5L2dlbmV0aWNzLyppbW11bm9sb2d5PC9rZXl3
b3JkPjxrZXl3b3JkPlNpZ25hbCBUcmFuc2R1Y3Rpb248L2tleXdvcmQ+PGtleXdvcmQ+U3BsZWVu
L2ltbXVub2xvZ3kvcGF0aG9sb2d5PC9rZXl3b3JkPjxrZXl3b3JkPlQtTHltcGhvY3l0ZXMsIFJl
Z3VsYXRvcnkvaW1tdW5vbG9neS9wYXRob2xvZ3k8L2tleXdvcmQ+PGtleXdvcmQ+VE9SIFNlcmlu
ZS1UaHJlb25pbmUgS2luYXNlcy9nZW5ldGljcy8qaW1tdW5vbG9neTwva2V5d29yZD48a2V5d29y
ZD5UaDE3IENlbGxzL2ltbXVub2xvZ3kvcGF0aG9sb2d5PC9rZXl3b3JkPjxrZXl3b3JkPlViaXF1
aXRpbi1Qcm90ZWluIExpZ2FzZXMvZGVmaWNpZW5jeS9nZW5ldGljcy8qaW1tdW5vbG9neTwva2V5
d29yZD48a2V5d29yZD4qQWt0IG1UT1I8L2tleXdvcmQ+PGtleXdvcmQ+KmNkMjU8L2tleXdvcmQ+
PGtleXdvcmQ+KkZveG8xPC9rZXl3b3JkPjxrZXl3b3JkPipJdGNoPC9rZXl3b3JkPjxrZXl3b3Jk
PipQdGVuPC9rZXl3b3JkPjxrZXl3b3JkPipSTkEtYmluZGluZyBwcm90ZWluczwva2V5d29yZD48
a2V5d29yZD4qUm9xdWluPC9rZXl3b3JkPjxrZXl3b3JkPipUIGNlbGwgZGlmZmVyZW50aWF0aW9u
PC9rZXl3b3JkPjxrZXl3b3JkPipUZmg8L2tleXdvcmQ+PGtleXdvcmQ+KlRmcjwva2V5d29yZD48
L2tleXdvcmRzPjxkYXRlcz48eWVhcj4yMDE3PC95ZWFyPjxwdWItZGF0ZXM+PGRhdGU+RGVjIDE5
PC9kYXRlPjwvcHViLWRhdGVzPjwvZGF0ZXM+PGlzYm4+MTA3NC03NjEzPC9pc2JuPjxhY2Nlc3Np
b24tbnVtPjI5MjQ2NDQxPC9hY2Nlc3Npb24tbnVtPjx1cmxzPjwvdXJscz48ZWxlY3Ryb25pYy1y
ZXNvdXJjZS1udW0+MTAuMTAxNi9qLmltbXVuaS4yMDE3LjExLjAwODwvZWxlY3Ryb25pYy1yZXNv
dXJjZS1udW0+PHJlbW90ZS1kYXRhYmFzZS1wcm92aWRlcj5OTE08L3JlbW90ZS1kYXRhYmFzZS1w
cm92aWRlcj48bGFuZ3VhZ2U+ZW5nPC9sYW5ndWFnZT48L3JlY29yZD48L0NpdGU+PC9FbmROb3Rl
PgB=
</w:fldData>
              </w:fldChar>
            </w:r>
            <w:r w:rsidR="00D45EC3">
              <w:rPr>
                <w:rFonts w:eastAsia="等线"/>
              </w:rPr>
              <w:instrText xml:space="preserve"> ADDIN EN.CITE </w:instrText>
            </w:r>
            <w:r w:rsidR="00D45EC3">
              <w:rPr>
                <w:rFonts w:eastAsia="等线"/>
              </w:rPr>
              <w:fldChar w:fldCharType="begin">
                <w:fldData xml:space="preserve">PEVuZE5vdGU+PENpdGU+PEF1dGhvcj5Fc3NpZzwvQXV0aG9yPjxZZWFyPjIwMTc8L1llYXI+PFJl
Y051bT43MDwvUmVjTnVtPjxEaXNwbGF5VGV4dD4oOSk8L0Rpc3BsYXlUZXh0PjxyZWNvcmQ+PHJl
Yy1udW1iZXI+NzA8L3JlYy1udW1iZXI+PGZvcmVpZ24ta2V5cz48a2V5IGFwcD0iRU4iIGRiLWlk
PSI5ZHA5MDJydGo1ZHp6cWVmczI2dmR2d2o1OTl3ZHN2eGY5djIiIHRpbWVzdGFtcD0iMTU3MTM5
ODUxNiIgZ3VpZD0iMTQ5Zjg2ZWEtZjQ3MC00ODRjLWEwMjctMzRlODc2N2JjMGRmIj43MDwva2V5
PjwvZm9yZWlnbi1rZXlzPjxyZWYtdHlwZSBuYW1lPSJKb3VybmFsIEFydGljbGUiPjE3PC9yZWYt
dHlwZT48Y29udHJpYnV0b3JzPjxhdXRob3JzPjxhdXRob3I+RXNzaWcsIEsuPC9hdXRob3I+PGF1
dGhvcj5IdSwgRC48L2F1dGhvcj48YXV0aG9yPkd1aW1hcmFlcywgSi4gQy48L2F1dGhvcj48YXV0
aG9yPkFsdGVyYXVnZSwgRC48L2F1dGhvcj48YXV0aG9yPkVkZWxtYW5uLCBTLjwvYXV0aG9yPjxh
dXRob3I+UmFqLCBULjwvYXV0aG9yPjxhdXRob3I+S3JhbmljaCwgSi48L2F1dGhvcj48YXV0aG9y
PkJlaHJlbnMsIEcuPC9hdXRob3I+PGF1dGhvcj5IZWlzZWtlLCBBLjwvYXV0aG9yPjxhdXRob3I+
RmxvZXNzLCBTLjwvYXV0aG9yPjxhdXRob3I+S2xlaW4sIEouPC9hdXRob3I+PGF1dGhvcj5NYWlz
ZXIsIEEuPC9hdXRob3I+PGF1dGhvcj5NYXJzY2hhbGwsIFMuPC9hdXRob3I+PGF1dGhvcj5IcmFi
ZSBkZSBBbmdlbGlzLCBNLjwvYXV0aG9yPjxhdXRob3I+TGVvbmhhcmR0LCBILjwvYXV0aG9yPjxh
dXRob3I+Q2Fsa2hvdmVuLCBDLiBGLjwvYXV0aG9yPjxhdXRob3I+Tm9lc3NuZXIsIEUuPC9hdXRo
b3I+PGF1dGhvcj5Ccm9ja2VyLCBULjwvYXV0aG9yPjxhdXRob3I+SHVlaG4sIEouPC9hdXRob3I+
PGF1dGhvcj5LcnVnLCBBLiBCLjwvYXV0aG9yPjxhdXRob3I+WmF2b2xhbiwgTS48L2F1dGhvcj48
YXV0aG9yPkJhdW1qb2hhbm4sIEQuPC9hdXRob3I+PGF1dGhvcj5IZWlzc21leWVyLCBWLjwvYXV0
aG9yPjwvYXV0aG9ycz48L2NvbnRyaWJ1dG9ycz48YXV0aC1hZGRyZXNzPkluc3RpdHV0ZSBmb3Ig
SW1tdW5vbG9neSwgQmlvbWVkaWNhbCBDZW50ZXIsIEx1ZHdpZy1NYXhpbWlsaWFucy1Vbml2ZXJz
aXRhdCBNdW5jaGVuLCA4MjE1MiBQbGFuZWdnLU1hcnRpbnNyaWVkLCBHZXJtYW55LiYjeEQ7SW5z
dGl0dXRlIGZvciBJbW11bm9sb2d5LCBCaW9tZWRpY2FsIENlbnRlciwgTHVkd2lnLU1heGltaWxp
YW5zLVVuaXZlcnNpdGF0IE11bmNoZW4sIDgyMTUyIFBsYW5lZ2ctTWFydGluc3JpZWQsIEdlcm1h
bnkuIEVsZWN0cm9uaWMgYWRkcmVzczogZGVzaGVuZ19odUAxMjYuY29tLiYjeEQ7Q29tcHV0YXRp
b25hbCBhbmQgU3lzdGVtcyBCaW9sb2d5LCBCaW96ZW50cnVtLCBVbml2ZXJzaXR5IG9mIEJhc2Vs
LCA0MDU2IEJhc2VsLCBTd2l0emVybGFuZC4mI3hEO1Jlc2VhcmNoIFVuaXQgTW9sZWN1bGFyIElt
bXVuZSBSZWd1bGF0aW9uLCBIZWxtaG9sdHogWmVudHJ1bSBNdW5jaGVuLCA4MTM3NyBNdW5jaGVu
LCBHZXJtYW55LiYjeEQ7RXhwZXJpbWVudGFsIEltbXVub2xvZ3ksIEhlbG1ob2x0eiBDZW50cmUg
Zm9yIEluZmVjdGlvbiBSZXNlYXJjaCwgMzgxMjQgQnJhdW5zY2h3ZWlnLCBHZXJtYW55LiYjeEQ7
Q2VudGVyIGZvciBJbnRlZ3JhdGVkIFByb3RlaW4gU2NpZW5jZSwgRGVwYXJ0bWVudCBvZiBCaW9s
b2d5LCBMdWR3aWctTWF4aW1pbGlhbnMtVW5pdmVyc2l0YXQgTXVuY2hlbiwgODIxNTIgUGxhbmVn
Zy1NYXJ0aW5zcmllZCwgR2VybWFueS4mI3hEO0dlcm1hbiBDZW50ZXIgZm9yIERpYWJldGVzIFJl
c2VhcmNoIChEWkQpLCA4NTc2NCBOZXVoZXJiZXJnLCBHZXJtYW4gTW91c2UgQ2xpbmljLCBJbnN0
aXR1dGUgb2YgRXhwZXJpbWVudGFsIEdlbmV0aWNzLCBIZWxtaG9sdHogWmVudHJ1bSBNdW5jaGVu
LCBHZXJtYW4gUmVzZWFyY2ggQ2VudGVyIGZvciBFbnZpcm9ubWVudGFsIEhlYWx0aCwgODU3NjQg
TmV1aGVyYmVyZywgQ2hhaXIgb2YgRXhwZXJpbWVudGFsIEdlbmV0aWNzLCBTY2hvb2wgb2YgTGlm
ZSBTY2llbmNlIFdlaWhlbnN0ZXBoYW4sIFRlY2huaXNjaGUgVW5pdmVyc2l0YXQgTXVuY2hlbiwg
RnJlaXNpbmcgODUzNTMsIEdlcm1hbnkuJiN4RDtFdXJvcGVhbiBSZXNlYXJjaCBJbnN0aXR1dGUg
Zm9yIHRoZSBCaW9sb2d5IG9mIEFnZWluZyAoRVJJQkEpLCBVbml2ZXJzaXR5IE1lZGljYWwgQ2Vu
dGVyIEdyb25pbmdlbiwgVW5pdmVyc2l0eSBvZiBHcm9uaW5nZW4sIDk3MDAgQUQgR3JvbmluZ2Vu
LCB0aGUgTmV0aGVybGFuZHMuJiN4RDtJbW11bm9hbmFseXRpY3MgQ29yZSBGYWNpbGl0eSwgSGVs
bWhvbHR6IFplbnRydW0gTXVuY2hlbiwgODEzNzcgTXVuY2hlbiwgR2VybWFueS4mI3hEO0luc3Rp
dHV0ZSBmb3IgSW1tdW5vbG9neSwgQmlvbWVkaWNhbCBDZW50ZXIsIEx1ZHdpZy1NYXhpbWlsaWFu
cy1Vbml2ZXJzaXRhdCBNdW5jaGVuLCA4MjE1MiBQbGFuZWdnLU1hcnRpbnNyaWVkLCBHZXJtYW55
OyBSZXNlYXJjaCBVbml0IE1vbGVjdWxhciBJbW11bmUgUmVndWxhdGlvbiwgSGVsbWhvbHR6IFpl
bnRydW0gTXVuY2hlbiwgODEzNzcgTXVuY2hlbiwgR2VybWFueS4gRWxlY3Ryb25pYyBhZGRyZXNz
OiB2aWdvLmhlaXNzbWV5ZXJAbWVkLnVuaS1tdWVuY2hlbi5kZS48L2F1dGgtYWRkcmVzcz48dGl0
bGVzPjx0aXRsZT5Sb3F1aW4gU3VwcHJlc3NlcyB0aGUgUEkzSy1tVE9SIFNpZ25hbGluZyBQYXRo
d2F5IHRvIEluaGliaXQgVCBIZWxwZXIgQ2VsbCBEaWZmZXJlbnRpYXRpb24gYW5kIENvbnZlcnNp
b24gb2YgVHJlZyB0byBUZnIgQ2VsbHM8L3RpdGxlPjxzZWNvbmRhcnktdGl0bGU+SW1tdW5pdHk8
L3NlY29uZGFyeS10aXRsZT48L3RpdGxlcz48cGVyaW9kaWNhbD48ZnVsbC10aXRsZT5JbW11bml0
eTwvZnVsbC10aXRsZT48L3BlcmlvZGljYWw+PHBhZ2VzPjEwNjctMTA4Mi5lMTI8L3BhZ2VzPjx2
b2x1bWU+NDc8L3ZvbHVtZT48bnVtYmVyPjY8L251bWJlcj48ZWRpdGlvbj4yMDE3LzEyLzE3PC9l
ZGl0aW9uPjxrZXl3b3Jkcz48a2V5d29yZD5BbmltYWxzPC9rZXl3b3JkPjxrZXl3b3JkPkItTHlt
cGhvY3l0ZXMvaW1tdW5vbG9neS9wYXRob2xvZ3k8L2tleXdvcmQ+PGtleXdvcmQ+Q2VsbCBEaWZm
ZXJlbnRpYXRpb248L2tleXdvcmQ+PGtleXdvcmQ+Q29saXRpcy9nZW5ldGljcy8qaW1tdW5vbG9n
eS9wYXRob2xvZ3k8L2tleXdvcmQ+PGtleXdvcmQ+RGlzZWFzZSBNb2RlbHMsIEFuaW1hbDwva2V5
d29yZD48a2V5d29yZD5GZW1hbGU8L2tleXdvcmQ+PGtleXdvcmQ+Rm9ya2hlYWQgQm94IFByb3Rl
aW4gTzEvZ2VuZXRpY3MvaW1tdW5vbG9neTwva2V5d29yZD48a2V5d29yZD5HZW5lIEV4cHJlc3Np
b24gUmVndWxhdGlvbjwva2V5d29yZD48a2V5d29yZD5HZXJtaW5hbCBDZW50ZXIvaW1tdW5vbG9n
eS9wYXRob2xvZ3k8L2tleXdvcmQ+PGtleXdvcmQ+SW50ZXJsZXVraW4tMiBSZWNlcHRvciBhbHBo
YSBTdWJ1bml0L2dlbmV0aWNzL2ltbXVub2xvZ3k8L2tleXdvcmQ+PGtleXdvcmQ+THltcGhvY3l0
ZSBBY3RpdmF0aW9uPC9rZXl3b3JkPjxrZXl3b3JkPk1pY2U8L2tleXdvcmQ+PGtleXdvcmQ+TWlj
ZSwgSW5icmVkIEM1N0JMPC9rZXl3b3JkPjxrZXl3b3JkPk1pY2UsIFRyYW5zZ2VuaWM8L2tleXdv
cmQ+PGtleXdvcmQ+TWljcm9STkFzL2dlbmV0aWNzL2ltbXVub2xvZ3k8L2tleXdvcmQ+PGtleXdv
cmQ+UFRFTiBQaG9zcGhvaHlkcm9sYXNlL2dlbmV0aWNzL2ltbXVub2xvZ3k8L2tleXdvcmQ+PGtl
eXdvcmQ+UGhvc3BoYXRpZHlsaW5vc2l0b2wgMy1LaW5hc2VzL2dlbmV0aWNzLyppbW11bm9sb2d5
PC9rZXl3b3JkPjxrZXl3b3JkPlByaW1hcnkgQ2VsbCBDdWx0dXJlPC9rZXl3b3JkPjxrZXl3b3Jk
PlJlcHJlc3NvciBQcm90ZWlucy9kZWZpY2llbmN5L2dlbmV0aWNzLyppbW11bm9sb2d5PC9rZXl3
b3JkPjxrZXl3b3JkPlNpZ25hbCBUcmFuc2R1Y3Rpb248L2tleXdvcmQ+PGtleXdvcmQ+U3BsZWVu
L2ltbXVub2xvZ3kvcGF0aG9sb2d5PC9rZXl3b3JkPjxrZXl3b3JkPlQtTHltcGhvY3l0ZXMsIFJl
Z3VsYXRvcnkvaW1tdW5vbG9neS9wYXRob2xvZ3k8L2tleXdvcmQ+PGtleXdvcmQ+VE9SIFNlcmlu
ZS1UaHJlb25pbmUgS2luYXNlcy9nZW5ldGljcy8qaW1tdW5vbG9neTwva2V5d29yZD48a2V5d29y
ZD5UaDE3IENlbGxzL2ltbXVub2xvZ3kvcGF0aG9sb2d5PC9rZXl3b3JkPjxrZXl3b3JkPlViaXF1
aXRpbi1Qcm90ZWluIExpZ2FzZXMvZGVmaWNpZW5jeS9nZW5ldGljcy8qaW1tdW5vbG9neTwva2V5
d29yZD48a2V5d29yZD4qQWt0IG1UT1I8L2tleXdvcmQ+PGtleXdvcmQ+KmNkMjU8L2tleXdvcmQ+
PGtleXdvcmQ+KkZveG8xPC9rZXl3b3JkPjxrZXl3b3JkPipJdGNoPC9rZXl3b3JkPjxrZXl3b3Jk
PipQdGVuPC9rZXl3b3JkPjxrZXl3b3JkPipSTkEtYmluZGluZyBwcm90ZWluczwva2V5d29yZD48
a2V5d29yZD4qUm9xdWluPC9rZXl3b3JkPjxrZXl3b3JkPipUIGNlbGwgZGlmZmVyZW50aWF0aW9u
PC9rZXl3b3JkPjxrZXl3b3JkPipUZmg8L2tleXdvcmQ+PGtleXdvcmQ+KlRmcjwva2V5d29yZD48
L2tleXdvcmRzPjxkYXRlcz48eWVhcj4yMDE3PC95ZWFyPjxwdWItZGF0ZXM+PGRhdGU+RGVjIDE5
PC9kYXRlPjwvcHViLWRhdGVzPjwvZGF0ZXM+PGlzYm4+MTA3NC03NjEzPC9pc2JuPjxhY2Nlc3Np
b24tbnVtPjI5MjQ2NDQxPC9hY2Nlc3Npb24tbnVtPjx1cmxzPjwvdXJscz48ZWxlY3Ryb25pYy1y
ZXNvdXJjZS1udW0+MTAuMTAxNi9qLmltbXVuaS4yMDE3LjExLjAwODwvZWxlY3Ryb25pYy1yZXNv
dXJjZS1udW0+PHJlbW90ZS1kYXRhYmFzZS1wcm92aWRlcj5OTE08L3JlbW90ZS1kYXRhYmFzZS1w
cm92aWRlcj48bGFuZ3VhZ2U+ZW5nPC9sYW5ndWFnZT48L3JlY29yZD48L0NpdGU+PC9FbmROb3Rl
PgB=
</w:fldData>
              </w:fldChar>
            </w:r>
            <w:r w:rsidR="00D45EC3">
              <w:rPr>
                <w:rFonts w:eastAsia="等线"/>
              </w:rPr>
              <w:instrText xml:space="preserve"> ADDIN EN.CITE.DATA </w:instrText>
            </w:r>
            <w:r w:rsidR="00D45EC3">
              <w:rPr>
                <w:rFonts w:eastAsia="等线"/>
              </w:rPr>
            </w:r>
            <w:r w:rsidR="00D45EC3">
              <w:rPr>
                <w:rFonts w:eastAsia="等线"/>
              </w:rPr>
              <w:fldChar w:fldCharType="end"/>
            </w:r>
            <w:r w:rsidRPr="00EC09DC">
              <w:rPr>
                <w:rFonts w:eastAsia="等线"/>
              </w:rPr>
            </w:r>
            <w:r w:rsidRPr="00EC09DC">
              <w:rPr>
                <w:rFonts w:eastAsia="等线"/>
              </w:rPr>
              <w:fldChar w:fldCharType="separate"/>
            </w:r>
            <w:r w:rsidR="00D45EC3">
              <w:rPr>
                <w:rFonts w:eastAsia="等线"/>
                <w:noProof/>
              </w:rPr>
              <w:t>(9)</w:t>
            </w:r>
            <w:r w:rsidRPr="00EC09DC">
              <w:rPr>
                <w:rFonts w:eastAsia="等线"/>
              </w:rPr>
              <w:fldChar w:fldCharType="end"/>
            </w:r>
          </w:p>
        </w:tc>
      </w:tr>
      <w:tr w:rsidR="00DB0C51" w:rsidRPr="00E95369" w14:paraId="44D14D24" w14:textId="77777777" w:rsidTr="00D45EC3">
        <w:tc>
          <w:tcPr>
            <w:tcW w:w="1276" w:type="dxa"/>
            <w:shd w:val="clear" w:color="auto" w:fill="auto"/>
            <w:vAlign w:val="center"/>
          </w:tcPr>
          <w:p w14:paraId="6D38A4FC" w14:textId="77777777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/>
              </w:rPr>
              <w:t>miR-38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11E4937" w14:textId="77777777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t>S</w:t>
            </w:r>
            <w:r w:rsidRPr="00EC09DC">
              <w:rPr>
                <w:rFonts w:eastAsia="等线"/>
              </w:rPr>
              <w:t>OCS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1EB8B95" w14:textId="77777777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t>T</w:t>
            </w:r>
            <w:r w:rsidRPr="00EC09DC">
              <w:rPr>
                <w:rFonts w:eastAsia="等线"/>
              </w:rPr>
              <w:t>h17↑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7456D3B4" w14:textId="1E3FD4A4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/>
              </w:rPr>
              <w:t>EAE, Rag1</w:t>
            </w:r>
            <w:r w:rsidRPr="008610DF">
              <w:rPr>
                <w:rFonts w:eastAsia="等线"/>
                <w:vertAlign w:val="superscript"/>
              </w:rPr>
              <w:t>−/−</w:t>
            </w:r>
            <w:r w:rsidRPr="00EC09DC">
              <w:rPr>
                <w:rFonts w:eastAsia="等线"/>
              </w:rPr>
              <w:t xml:space="preserve"> mice, </w:t>
            </w:r>
            <w:r w:rsidR="00B657EF" w:rsidRPr="00B657EF">
              <w:rPr>
                <w:rFonts w:eastAsia="等线"/>
              </w:rPr>
              <w:t xml:space="preserve">transfection experiments with </w:t>
            </w:r>
            <w:r w:rsidR="009F7A27">
              <w:rPr>
                <w:rFonts w:eastAsia="等线"/>
                <w:lang w:eastAsia="zh-CN"/>
              </w:rPr>
              <w:t>LV-miRNA and LV-anti-miRNA</w:t>
            </w:r>
            <w:r w:rsidR="00B657EF" w:rsidRPr="00B657EF">
              <w:rPr>
                <w:rFonts w:eastAsia="等线"/>
              </w:rPr>
              <w:t xml:space="preserve"> in </w:t>
            </w:r>
            <w:r w:rsidR="00B657EF">
              <w:rPr>
                <w:rFonts w:eastAsia="等线"/>
              </w:rPr>
              <w:t xml:space="preserve">vivo and in </w:t>
            </w:r>
            <w:r w:rsidR="00B657EF" w:rsidRPr="00B657EF">
              <w:rPr>
                <w:rFonts w:eastAsia="等线"/>
              </w:rPr>
              <w:t>vitr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0494E8" w14:textId="31920BC2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/>
              </w:rPr>
              <w:fldChar w:fldCharType="begin"/>
            </w:r>
            <w:r w:rsidR="00D45EC3">
              <w:rPr>
                <w:rFonts w:eastAsia="等线"/>
              </w:rPr>
              <w:instrText xml:space="preserve"> ADDIN EN.CITE &lt;EndNote&gt;&lt;Cite&gt;&lt;Author&gt;Qu&lt;/Author&gt;&lt;Year&gt;2017&lt;/Year&gt;&lt;RecNum&gt;182&lt;/RecNum&gt;&lt;DisplayText&gt;(10)&lt;/DisplayText&gt;&lt;record&gt;&lt;rec-number&gt;182&lt;/rec-number&gt;&lt;foreign-keys&gt;&lt;key app="EN" db-id="9dp902rtj5dzzqefs26vdvwj599wdsvxf9v2" timestamp="1582464922" guid="ed6b3b2c-1f50-4365-bb1a-241f155e89b6"&gt;182&lt;/key&gt;&lt;/foreign-keys&gt;&lt;ref-type name="Journal Article"&gt;17&lt;/ref-type&gt;&lt;contributors&gt;&lt;authors&gt;&lt;author&gt;Qu, X.&lt;/author&gt;&lt;author&gt;Han, J.&lt;/author&gt;&lt;author&gt;Zhang, Y.&lt;/author&gt;&lt;author&gt;Wang, Y.&lt;/author&gt;&lt;author&gt;Zhou, J.&lt;/author&gt;&lt;author&gt;Fan, H.&lt;/author&gt;&lt;author&gt;Yao, R.&lt;/author&gt;&lt;/authors&gt;&lt;/contributors&gt;&lt;auth-address&gt;Department of Neurobiology, Xuzhou Medical University Xuzhou, China.&amp;#xD;Department of Neurology, Affiliated Hospital of Xuzhou Medical University Xuzhou, China.&lt;/auth-address&gt;&lt;titles&gt;&lt;title&gt;MiR-384 Regulates the Th17/Treg Ratio during Experimental Autoimmune Encephalomyelitis Pathogenesis&lt;/title&gt;&lt;secondary-title&gt;Front Cell Neurosci&lt;/secondary-title&gt;&lt;/titles&gt;&lt;periodical&gt;&lt;full-title&gt;Front Cell Neurosci&lt;/full-title&gt;&lt;/periodical&gt;&lt;pages&gt;88&lt;/pages&gt;&lt;volume&gt;11&lt;/volume&gt;&lt;edition&gt;2017/04/13&lt;/edition&gt;&lt;keywords&gt;&lt;keyword&gt;Socs3&lt;/keyword&gt;&lt;keyword&gt;Th17/Treg&lt;/keyword&gt;&lt;keyword&gt;experimental autoimmune encephalomyelitis&lt;/keyword&gt;&lt;keyword&gt;miR-384&lt;/keyword&gt;&lt;keyword&gt;multiple sclerosis&lt;/keyword&gt;&lt;/keywords&gt;&lt;dates&gt;&lt;year&gt;2017&lt;/year&gt;&lt;/dates&gt;&lt;isbn&gt;1662-5102 (Print)&amp;#xD;1662-5102&lt;/isbn&gt;&lt;accession-num&gt;28400721&lt;/accession-num&gt;&lt;urls&gt;&lt;/urls&gt;&lt;custom2&gt;PMC5368215&lt;/custom2&gt;&lt;electronic-resource-num&gt;10.3389/fncel.2017.00088&lt;/electronic-resource-num&gt;&lt;remote-database-provider&gt;NLM&lt;/remote-database-provider&gt;&lt;language&gt;eng&lt;/language&gt;&lt;/record&gt;&lt;/Cite&gt;&lt;/EndNote&gt;</w:instrText>
            </w:r>
            <w:r w:rsidRPr="00EC09DC">
              <w:rPr>
                <w:rFonts w:eastAsia="等线"/>
              </w:rPr>
              <w:fldChar w:fldCharType="separate"/>
            </w:r>
            <w:r w:rsidR="00D45EC3">
              <w:rPr>
                <w:rFonts w:eastAsia="等线"/>
                <w:noProof/>
              </w:rPr>
              <w:t>(10)</w:t>
            </w:r>
            <w:r w:rsidRPr="00EC09DC">
              <w:rPr>
                <w:rFonts w:eastAsia="等线"/>
              </w:rPr>
              <w:fldChar w:fldCharType="end"/>
            </w:r>
          </w:p>
        </w:tc>
      </w:tr>
      <w:tr w:rsidR="00DB0C51" w:rsidRPr="00E95369" w14:paraId="7806125E" w14:textId="77777777" w:rsidTr="00D45EC3">
        <w:tc>
          <w:tcPr>
            <w:tcW w:w="1276" w:type="dxa"/>
            <w:shd w:val="clear" w:color="auto" w:fill="auto"/>
            <w:vAlign w:val="center"/>
          </w:tcPr>
          <w:p w14:paraId="26C8A8D4" w14:textId="6564296C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t>m</w:t>
            </w:r>
            <w:r w:rsidRPr="00EC09DC">
              <w:rPr>
                <w:rFonts w:eastAsia="等线"/>
              </w:rPr>
              <w:t>iR-409-3p</w:t>
            </w:r>
            <w:r w:rsidR="008610DF">
              <w:rPr>
                <w:rFonts w:eastAsia="等线"/>
              </w:rPr>
              <w:t xml:space="preserve">, </w:t>
            </w:r>
            <w:r w:rsidRPr="00EC09DC">
              <w:rPr>
                <w:rFonts w:eastAsia="等线" w:hint="eastAsia"/>
              </w:rPr>
              <w:t>m</w:t>
            </w:r>
            <w:r w:rsidRPr="00EC09DC">
              <w:rPr>
                <w:rFonts w:eastAsia="等线"/>
              </w:rPr>
              <w:t>iR-189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B01A56D" w14:textId="77777777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t>S</w:t>
            </w:r>
            <w:r w:rsidRPr="00EC09DC">
              <w:rPr>
                <w:rFonts w:eastAsia="等线"/>
              </w:rPr>
              <w:t>OCS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93453B1" w14:textId="77777777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t>T</w:t>
            </w:r>
            <w:r w:rsidRPr="00EC09DC">
              <w:rPr>
                <w:rFonts w:eastAsia="等线"/>
              </w:rPr>
              <w:t>h17↑</w:t>
            </w:r>
            <w:r w:rsidRPr="00EC09DC">
              <w:rPr>
                <w:rFonts w:eastAsia="等线" w:hint="eastAsia"/>
              </w:rPr>
              <w:t>,</w:t>
            </w:r>
            <w:r w:rsidRPr="00EC09DC">
              <w:rPr>
                <w:rFonts w:eastAsia="等线"/>
              </w:rPr>
              <w:t xml:space="preserve"> IL</w:t>
            </w:r>
            <w:r w:rsidRPr="00EC09DC">
              <w:rPr>
                <w:rFonts w:eastAsia="等线" w:hint="eastAsia"/>
              </w:rPr>
              <w:t>‐</w:t>
            </w:r>
            <w:r w:rsidRPr="00EC09DC">
              <w:rPr>
                <w:rFonts w:eastAsia="等线"/>
              </w:rPr>
              <w:t>1β and IL</w:t>
            </w:r>
            <w:r w:rsidRPr="00EC09DC">
              <w:rPr>
                <w:rFonts w:eastAsia="等线" w:hint="eastAsia"/>
              </w:rPr>
              <w:t>‐</w:t>
            </w:r>
            <w:r w:rsidRPr="00EC09DC">
              <w:rPr>
                <w:rFonts w:eastAsia="等线"/>
              </w:rPr>
              <w:t>6↑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377B61FA" w14:textId="13E8008C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t>E</w:t>
            </w:r>
            <w:r w:rsidRPr="00EC09DC">
              <w:rPr>
                <w:rFonts w:eastAsia="等线"/>
              </w:rPr>
              <w:t xml:space="preserve">AE, </w:t>
            </w:r>
            <w:r w:rsidR="00B657EF" w:rsidRPr="00B657EF">
              <w:rPr>
                <w:rFonts w:eastAsia="等线"/>
              </w:rPr>
              <w:t xml:space="preserve">transfection experiments with </w:t>
            </w:r>
            <w:r w:rsidR="009F7A27">
              <w:rPr>
                <w:rFonts w:eastAsia="等线"/>
                <w:lang w:eastAsia="zh-CN"/>
              </w:rPr>
              <w:t>LV-miRNA and LV-anti-miRNA</w:t>
            </w:r>
            <w:r w:rsidR="00B657EF" w:rsidRPr="00B657EF">
              <w:rPr>
                <w:rFonts w:eastAsia="等线"/>
              </w:rPr>
              <w:t xml:space="preserve"> in vitr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6A81E6" w14:textId="3448EF18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/>
              </w:rPr>
              <w:fldChar w:fldCharType="begin">
                <w:fldData xml:space="preserve">PEVuZE5vdGU+PENpdGU+PEF1dGhvcj5MaXU8L0F1dGhvcj48WWVhcj4yMDE5PC9ZZWFyPjxSZWNO
dW0+MTg8L1JlY051bT48RGlzcGxheVRleHQ+KDExKTwvRGlzcGxheVRleHQ+PHJlY29yZD48cmVj
LW51bWJlcj4xODwvcmVjLW51bWJlcj48Zm9yZWlnbi1rZXlzPjxrZXkgYXBwPSJFTiIgZGItaWQ9
IjlkcDkwMnJ0ajVkenpxZWZzMjZ2ZHZ3ajU5OXdkc3Z4Zjl2MiIgdGltZXN0YW1wPSIxNTcxMzk4
Mzg0IiBndWlkPSJjNjM1N2Y4MS1iZmIzLTQxNWQtYTAzMC01MTk4NjkxMWFhOTIiPjE4PC9rZXk+
PC9mb3JlaWduLWtleXM+PHJlZi10eXBlIG5hbWU9IkpvdXJuYWwgQXJ0aWNsZSI+MTc8L3JlZi10
eXBlPjxjb250cmlidXRvcnM+PGF1dGhvcnM+PGF1dGhvcj5MaXUsIFguPC9hdXRob3I+PGF1dGhv
cj5aaG91LCBGLjwvYXV0aG9yPjxhdXRob3I+WWFuZywgWS48L2F1dGhvcj48YXV0aG9yPldhbmcs
IFcuPC9hdXRob3I+PGF1dGhvcj5OaXUsIEwuPC9hdXRob3I+PGF1dGhvcj5adW8sIEQuPC9hdXRo
b3I+PGF1dGhvcj5MaSwgWC48L2F1dGhvcj48YXV0aG9yPkh1YSwgSC48L2F1dGhvcj48YXV0aG9y
PlpoYW5nLCBCLjwvYXV0aG9yPjxhdXRob3I+S291LCBZLjwvYXV0aG9yPjxhdXRob3I+R3VvLCBK
LjwvYXV0aG9yPjxhdXRob3I+S29uZywgRi48L2F1dGhvcj48YXV0aG9yPlBhbiwgVy48L2F1dGhv
cj48YXV0aG9yPkdhbywgRC48L2F1dGhvcj48YXV0aG9yPk1ldmVzLCBKLiBNLjwvYXV0aG9yPjxh
dXRob3I+U3VuLCBILjwvYXV0aG9yPjxhdXRob3I+WHVlLCBNLjwvYXV0aG9yPjxhdXRob3I+Wmhh
bmcsIFEuPC9hdXRob3I+PGF1dGhvcj5XYW5nLCBZLjwvYXV0aG9yPjxhdXRob3I+VGFuZywgUi48
L2F1dGhvcj48L2F1dGhvcnM+PC9jb250cmlidXRvcnM+PGF1dGgtYWRkcmVzcz5KaWFuZ3N1IEtl
eSBMYWJvcmF0b3J5IG9mIEJyYWluIERpc2Vhc2UgQmlvaW5mb3JtYXRpb24sIFh1emhvdSBNZWRp
Y2FsIFVuaXZlcnNpdHksIFh1emhvdSwgSmlhbmdzdSwgQ2hpbmEuJiN4RDtKaWFuZ3N1IEtleSBM
YWJvcmF0b3J5IG9mIEltbXVuaXR5IGFuZCBNZXRhYm9saXNtLCBEZXBhcnRtZW50IG9mIFBhdGhv
Z2VuIEJpb2xvZ3kgYW5kIEltbXVub2xvZ3kgYW5kIExhYm9yYXRvcnkgb2YgSW5mZWN0aW9uIGFu
ZCBJbW11bml0eSwgWHV6aG91IE1lZGljYWwgVW5pdmVyc2l0eSwgWHV6aG91LCBKaWFuZ3N1LCBD
aGluYS4mI3hEO0RlcGFydG1lbnQgb2YgTmV1cm9iaW9sb2d5IGFuZCBBbmF0b215LCBYdXpob3Ug
TWVkaWNhbCBVbml2ZXJzaXR5LCBYdXpob3UsIEppYW5nc3UsIENoaW5hLiYjeEQ7RGVwYXJ0bWVu
dCBvZiBOZXVyb3NjaWVuY2VzLCBVbml2ZXJzaXR5IG9mIENhbGlmb3JuaWEgU2FuIERpZWdvLCBT
Y2hvb2wgb2YgTWVkaWNpbmUsIExhIEpvbGxhLCBDYWxpZm9ybmlhLiYjeEQ7RGVwYXJ0bWVudCBv
ZiBQaHlzaW9sb2d5LCBYdXpob3UgTWVkaWNhbCBVbml2ZXJzaXR5LCBYdXpob3UsIEppYW5nc3Us
IENoaW5hLiYjeEQ7RGVwYXJ0bWVudCBvZiBOZXVyb2xvZ3ksIFNlY29uZCBBZmZpbGlhdGVkIEhv
c3BpdGFsIG9mIFh1emhvdSBNZWRpY2FsIFVuaXZlcnNpdHksIFh1emhvdSwgSmlhbmdzdSwgQ2hp
bmEuJiN4RDtEZXBhcnRtZW50IG9mIEltbXVub2xvZ3ksIE5hbmppbmcgTWVkaWNhbCBVbml2ZXJz
aXR5LCBOYW5qaW5nLCBKaWFuZ3N1LCBDaGluYS48L2F1dGgtYWRkcmVzcz48dGl0bGVzPjx0aXRs
ZT5NaVItNDA5LTNwIGFuZCBNaVItMTg5NiBjby1vcGVyYXRpdmVseSBwYXJ0aWNpcGF0ZSBpbiBJ
TC0xNy1pbmR1Y2VkIGluZmxhbW1hdG9yeSBjeXRva2luZSBwcm9kdWN0aW9uIGluIGFzdHJvY3l0
ZXMgYW5kIHBhdGhvZ2VuZXNpcyBvZiBFQUUgbWljZSB2aWEgdGFyZ2V0aW5nIFNPQ1MzL1NUQVQz
IHNpZ25hbGluZzwvdGl0bGU+PHNlY29uZGFyeS10aXRsZT5HbGlhPC9zZWNvbmRhcnktdGl0bGU+
PC90aXRsZXM+PHBlcmlvZGljYWw+PGZ1bGwtdGl0bGU+R2xpYTwvZnVsbC10aXRsZT48L3Blcmlv
ZGljYWw+PHBhZ2VzPjEwMS0xMTI8L3BhZ2VzPjx2b2x1bWU+Njc8L3ZvbHVtZT48bnVtYmVyPjE8
L251bWJlcj48ZWRpdGlvbj4yMDE4LzEwLzA5PC9lZGl0aW9uPjxrZXl3b3Jkcz48a2V5d29yZD5B
bmltYWxzPC9rZXl3b3JkPjxrZXl3b3JkPkFzdHJvY3l0ZXMvZHJ1ZyBlZmZlY3RzL2ltbXVub2xv
Z3kvKm1ldGFib2xpc208L2tleXdvcmQ+PGtleXdvcmQ+Q3l0b2tpbmVzL2Jpb3N5bnRoZXNpcy9p
bW11bm9sb2d5PC9rZXl3b3JkPjxrZXl3b3JkPkVuY2VwaGFsb215ZWxpdGlzLCBBdXRvaW1tdW5l
LCBFeHBlcmltZW50YWwvaW1tdW5vbG9neS8qbWV0YWJvbGlzbTwva2V5d29yZD48a2V5d29yZD5G
ZW1hbGU8L2tleXdvcmQ+PGtleXdvcmQ+SW5mbGFtbWF0aW9uL2NoZW1pY2FsbHkgaW5kdWNlZC9p
bW11bm9sb2d5L21ldGFib2xpc208L2tleXdvcmQ+PGtleXdvcmQ+SW50ZXJsZXVraW4tMTcvaW1t
dW5vbG9neS8qdG94aWNpdHk8L2tleXdvcmQ+PGtleXdvcmQ+TWljZTwva2V5d29yZD48a2V5d29y
ZD5NaWNlLCBJbmJyZWQgQzU3Qkw8L2tleXdvcmQ+PGtleXdvcmQ+TWljcm9STkFzLypiaW9zeW50
aGVzaXMvaW1tdW5vbG9neTwva2V5d29yZD48a2V5d29yZD5TVEFUMyBUcmFuc2NyaXB0aW9uIEZh
Y3Rvci9pbW11bm9sb2d5LyptZXRhYm9saXNtPC9rZXl3b3JkPjxrZXl3b3JkPlNpZ25hbCBUcmFu
c2R1Y3Rpb24vZHJ1ZyBlZmZlY3RzL3BoeXNpb2xvZ3k8L2tleXdvcmQ+PGtleXdvcmQ+U3VwcHJl
c3NvciBvZiBDeXRva2luZSBTaWduYWxpbmcgMyBQcm90ZWluL2ltbXVub2xvZ3kvKm1ldGFib2xp
c208L2tleXdvcmQ+PGtleXdvcmQ+KnNvY3MzPC9rZXl3b3JkPjxrZXl3b3JkPiphc3Ryb2N5dGVz
PC9rZXl3b3JkPjxrZXl3b3JkPipleHBlcmltZW50YWwgYXV0b2ltbXVuZSBlbmNlcGhhbG9teWVs
aXRpczwva2V5d29yZD48a2V5d29yZD4qaW5mbGFtbWF0b3J5IGN5dG9raW5lczwva2V5d29yZD48
a2V5d29yZD4qbWljcm9STkE8L2tleXdvcmQ+PGtleXdvcmQ+Km11bHRpcGxlIHNjbGVyb3Npczwv
a2V5d29yZD48L2tleXdvcmRzPjxkYXRlcz48eWVhcj4yMDE5PC95ZWFyPjxwdWItZGF0ZXM+PGRh
dGU+SmFuPC9kYXRlPjwvcHViLWRhdGVzPjwvZGF0ZXM+PGlzYm4+MDg5NC0xNDkxPC9pc2JuPjxh
Y2Nlc3Npb24tbnVtPjMwMjk0ODgwPC9hY2Nlc3Npb24tbnVtPjx1cmxzPjwvdXJscz48ZWxlY3Ry
b25pYy1yZXNvdXJjZS1udW0+MTAuMTAwMi9nbGlhLjIzNTMwPC9lbGVjdHJvbmljLXJlc291cmNl
LW51bT48cmVtb3RlLWRhdGFiYXNlLXByb3ZpZGVyPk5MTTwvcmVtb3RlLWRhdGFiYXNlLXByb3Zp
ZGVyPjxsYW5ndWFnZT5lbmc8L2xhbmd1YWdlPjwvcmVjb3JkPjwvQ2l0ZT48L0VuZE5vdGU+
</w:fldData>
              </w:fldChar>
            </w:r>
            <w:r w:rsidR="00D45EC3">
              <w:rPr>
                <w:rFonts w:eastAsia="等线"/>
              </w:rPr>
              <w:instrText xml:space="preserve"> ADDIN EN.CITE </w:instrText>
            </w:r>
            <w:r w:rsidR="00D45EC3">
              <w:rPr>
                <w:rFonts w:eastAsia="等线"/>
              </w:rPr>
              <w:fldChar w:fldCharType="begin">
                <w:fldData xml:space="preserve">PEVuZE5vdGU+PENpdGU+PEF1dGhvcj5MaXU8L0F1dGhvcj48WWVhcj4yMDE5PC9ZZWFyPjxSZWNO
dW0+MTg8L1JlY051bT48RGlzcGxheVRleHQ+KDExKTwvRGlzcGxheVRleHQ+PHJlY29yZD48cmVj
LW51bWJlcj4xODwvcmVjLW51bWJlcj48Zm9yZWlnbi1rZXlzPjxrZXkgYXBwPSJFTiIgZGItaWQ9
IjlkcDkwMnJ0ajVkenpxZWZzMjZ2ZHZ3ajU5OXdkc3Z4Zjl2MiIgdGltZXN0YW1wPSIxNTcxMzk4
Mzg0IiBndWlkPSJjNjM1N2Y4MS1iZmIzLTQxNWQtYTAzMC01MTk4NjkxMWFhOTIiPjE4PC9rZXk+
PC9mb3JlaWduLWtleXM+PHJlZi10eXBlIG5hbWU9IkpvdXJuYWwgQXJ0aWNsZSI+MTc8L3JlZi10
eXBlPjxjb250cmlidXRvcnM+PGF1dGhvcnM+PGF1dGhvcj5MaXUsIFguPC9hdXRob3I+PGF1dGhv
cj5aaG91LCBGLjwvYXV0aG9yPjxhdXRob3I+WWFuZywgWS48L2F1dGhvcj48YXV0aG9yPldhbmcs
IFcuPC9hdXRob3I+PGF1dGhvcj5OaXUsIEwuPC9hdXRob3I+PGF1dGhvcj5adW8sIEQuPC9hdXRo
b3I+PGF1dGhvcj5MaSwgWC48L2F1dGhvcj48YXV0aG9yPkh1YSwgSC48L2F1dGhvcj48YXV0aG9y
PlpoYW5nLCBCLjwvYXV0aG9yPjxhdXRob3I+S291LCBZLjwvYXV0aG9yPjxhdXRob3I+R3VvLCBK
LjwvYXV0aG9yPjxhdXRob3I+S29uZywgRi48L2F1dGhvcj48YXV0aG9yPlBhbiwgVy48L2F1dGhv
cj48YXV0aG9yPkdhbywgRC48L2F1dGhvcj48YXV0aG9yPk1ldmVzLCBKLiBNLjwvYXV0aG9yPjxh
dXRob3I+U3VuLCBILjwvYXV0aG9yPjxhdXRob3I+WHVlLCBNLjwvYXV0aG9yPjxhdXRob3I+Wmhh
bmcsIFEuPC9hdXRob3I+PGF1dGhvcj5XYW5nLCBZLjwvYXV0aG9yPjxhdXRob3I+VGFuZywgUi48
L2F1dGhvcj48L2F1dGhvcnM+PC9jb250cmlidXRvcnM+PGF1dGgtYWRkcmVzcz5KaWFuZ3N1IEtl
eSBMYWJvcmF0b3J5IG9mIEJyYWluIERpc2Vhc2UgQmlvaW5mb3JtYXRpb24sIFh1emhvdSBNZWRp
Y2FsIFVuaXZlcnNpdHksIFh1emhvdSwgSmlhbmdzdSwgQ2hpbmEuJiN4RDtKaWFuZ3N1IEtleSBM
YWJvcmF0b3J5IG9mIEltbXVuaXR5IGFuZCBNZXRhYm9saXNtLCBEZXBhcnRtZW50IG9mIFBhdGhv
Z2VuIEJpb2xvZ3kgYW5kIEltbXVub2xvZ3kgYW5kIExhYm9yYXRvcnkgb2YgSW5mZWN0aW9uIGFu
ZCBJbW11bml0eSwgWHV6aG91IE1lZGljYWwgVW5pdmVyc2l0eSwgWHV6aG91LCBKaWFuZ3N1LCBD
aGluYS4mI3hEO0RlcGFydG1lbnQgb2YgTmV1cm9iaW9sb2d5IGFuZCBBbmF0b215LCBYdXpob3Ug
TWVkaWNhbCBVbml2ZXJzaXR5LCBYdXpob3UsIEppYW5nc3UsIENoaW5hLiYjeEQ7RGVwYXJ0bWVu
dCBvZiBOZXVyb3NjaWVuY2VzLCBVbml2ZXJzaXR5IG9mIENhbGlmb3JuaWEgU2FuIERpZWdvLCBT
Y2hvb2wgb2YgTWVkaWNpbmUsIExhIEpvbGxhLCBDYWxpZm9ybmlhLiYjeEQ7RGVwYXJ0bWVudCBv
ZiBQaHlzaW9sb2d5LCBYdXpob3UgTWVkaWNhbCBVbml2ZXJzaXR5LCBYdXpob3UsIEppYW5nc3Us
IENoaW5hLiYjeEQ7RGVwYXJ0bWVudCBvZiBOZXVyb2xvZ3ksIFNlY29uZCBBZmZpbGlhdGVkIEhv
c3BpdGFsIG9mIFh1emhvdSBNZWRpY2FsIFVuaXZlcnNpdHksIFh1emhvdSwgSmlhbmdzdSwgQ2hp
bmEuJiN4RDtEZXBhcnRtZW50IG9mIEltbXVub2xvZ3ksIE5hbmppbmcgTWVkaWNhbCBVbml2ZXJz
aXR5LCBOYW5qaW5nLCBKaWFuZ3N1LCBDaGluYS48L2F1dGgtYWRkcmVzcz48dGl0bGVzPjx0aXRs
ZT5NaVItNDA5LTNwIGFuZCBNaVItMTg5NiBjby1vcGVyYXRpdmVseSBwYXJ0aWNpcGF0ZSBpbiBJ
TC0xNy1pbmR1Y2VkIGluZmxhbW1hdG9yeSBjeXRva2luZSBwcm9kdWN0aW9uIGluIGFzdHJvY3l0
ZXMgYW5kIHBhdGhvZ2VuZXNpcyBvZiBFQUUgbWljZSB2aWEgdGFyZ2V0aW5nIFNPQ1MzL1NUQVQz
IHNpZ25hbGluZzwvdGl0bGU+PHNlY29uZGFyeS10aXRsZT5HbGlhPC9zZWNvbmRhcnktdGl0bGU+
PC90aXRsZXM+PHBlcmlvZGljYWw+PGZ1bGwtdGl0bGU+R2xpYTwvZnVsbC10aXRsZT48L3Blcmlv
ZGljYWw+PHBhZ2VzPjEwMS0xMTI8L3BhZ2VzPjx2b2x1bWU+Njc8L3ZvbHVtZT48bnVtYmVyPjE8
L251bWJlcj48ZWRpdGlvbj4yMDE4LzEwLzA5PC9lZGl0aW9uPjxrZXl3b3Jkcz48a2V5d29yZD5B
bmltYWxzPC9rZXl3b3JkPjxrZXl3b3JkPkFzdHJvY3l0ZXMvZHJ1ZyBlZmZlY3RzL2ltbXVub2xv
Z3kvKm1ldGFib2xpc208L2tleXdvcmQ+PGtleXdvcmQ+Q3l0b2tpbmVzL2Jpb3N5bnRoZXNpcy9p
bW11bm9sb2d5PC9rZXl3b3JkPjxrZXl3b3JkPkVuY2VwaGFsb215ZWxpdGlzLCBBdXRvaW1tdW5l
LCBFeHBlcmltZW50YWwvaW1tdW5vbG9neS8qbWV0YWJvbGlzbTwva2V5d29yZD48a2V5d29yZD5G
ZW1hbGU8L2tleXdvcmQ+PGtleXdvcmQ+SW5mbGFtbWF0aW9uL2NoZW1pY2FsbHkgaW5kdWNlZC9p
bW11bm9sb2d5L21ldGFib2xpc208L2tleXdvcmQ+PGtleXdvcmQ+SW50ZXJsZXVraW4tMTcvaW1t
dW5vbG9neS8qdG94aWNpdHk8L2tleXdvcmQ+PGtleXdvcmQ+TWljZTwva2V5d29yZD48a2V5d29y
ZD5NaWNlLCBJbmJyZWQgQzU3Qkw8L2tleXdvcmQ+PGtleXdvcmQ+TWljcm9STkFzLypiaW9zeW50
aGVzaXMvaW1tdW5vbG9neTwva2V5d29yZD48a2V5d29yZD5TVEFUMyBUcmFuc2NyaXB0aW9uIEZh
Y3Rvci9pbW11bm9sb2d5LyptZXRhYm9saXNtPC9rZXl3b3JkPjxrZXl3b3JkPlNpZ25hbCBUcmFu
c2R1Y3Rpb24vZHJ1ZyBlZmZlY3RzL3BoeXNpb2xvZ3k8L2tleXdvcmQ+PGtleXdvcmQ+U3VwcHJl
c3NvciBvZiBDeXRva2luZSBTaWduYWxpbmcgMyBQcm90ZWluL2ltbXVub2xvZ3kvKm1ldGFib2xp
c208L2tleXdvcmQ+PGtleXdvcmQ+KnNvY3MzPC9rZXl3b3JkPjxrZXl3b3JkPiphc3Ryb2N5dGVz
PC9rZXl3b3JkPjxrZXl3b3JkPipleHBlcmltZW50YWwgYXV0b2ltbXVuZSBlbmNlcGhhbG9teWVs
aXRpczwva2V5d29yZD48a2V5d29yZD4qaW5mbGFtbWF0b3J5IGN5dG9raW5lczwva2V5d29yZD48
a2V5d29yZD4qbWljcm9STkE8L2tleXdvcmQ+PGtleXdvcmQ+Km11bHRpcGxlIHNjbGVyb3Npczwv
a2V5d29yZD48L2tleXdvcmRzPjxkYXRlcz48eWVhcj4yMDE5PC95ZWFyPjxwdWItZGF0ZXM+PGRh
dGU+SmFuPC9kYXRlPjwvcHViLWRhdGVzPjwvZGF0ZXM+PGlzYm4+MDg5NC0xNDkxPC9pc2JuPjxh
Y2Nlc3Npb24tbnVtPjMwMjk0ODgwPC9hY2Nlc3Npb24tbnVtPjx1cmxzPjwvdXJscz48ZWxlY3Ry
b25pYy1yZXNvdXJjZS1udW0+MTAuMTAwMi9nbGlhLjIzNTMwPC9lbGVjdHJvbmljLXJlc291cmNl
LW51bT48cmVtb3RlLWRhdGFiYXNlLXByb3ZpZGVyPk5MTTwvcmVtb3RlLWRhdGFiYXNlLXByb3Zp
ZGVyPjxsYW5ndWFnZT5lbmc8L2xhbmd1YWdlPjwvcmVjb3JkPjwvQ2l0ZT48L0VuZE5vdGU+
</w:fldData>
              </w:fldChar>
            </w:r>
            <w:r w:rsidR="00D45EC3">
              <w:rPr>
                <w:rFonts w:eastAsia="等线"/>
              </w:rPr>
              <w:instrText xml:space="preserve"> ADDIN EN.CITE.DATA </w:instrText>
            </w:r>
            <w:r w:rsidR="00D45EC3">
              <w:rPr>
                <w:rFonts w:eastAsia="等线"/>
              </w:rPr>
            </w:r>
            <w:r w:rsidR="00D45EC3">
              <w:rPr>
                <w:rFonts w:eastAsia="等线"/>
              </w:rPr>
              <w:fldChar w:fldCharType="end"/>
            </w:r>
            <w:r w:rsidRPr="00EC09DC">
              <w:rPr>
                <w:rFonts w:eastAsia="等线"/>
              </w:rPr>
            </w:r>
            <w:r w:rsidRPr="00EC09DC">
              <w:rPr>
                <w:rFonts w:eastAsia="等线"/>
              </w:rPr>
              <w:fldChar w:fldCharType="separate"/>
            </w:r>
            <w:r w:rsidR="00D45EC3">
              <w:rPr>
                <w:rFonts w:eastAsia="等线"/>
                <w:noProof/>
              </w:rPr>
              <w:t>(11)</w:t>
            </w:r>
            <w:r w:rsidRPr="00EC09DC">
              <w:rPr>
                <w:rFonts w:eastAsia="等线"/>
              </w:rPr>
              <w:fldChar w:fldCharType="end"/>
            </w:r>
          </w:p>
        </w:tc>
      </w:tr>
      <w:tr w:rsidR="00DB0C51" w:rsidRPr="00E95369" w14:paraId="515C8586" w14:textId="77777777" w:rsidTr="00D45EC3">
        <w:tc>
          <w:tcPr>
            <w:tcW w:w="1276" w:type="dxa"/>
            <w:shd w:val="clear" w:color="auto" w:fill="auto"/>
            <w:vAlign w:val="center"/>
          </w:tcPr>
          <w:p w14:paraId="1E6BD812" w14:textId="77777777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/>
              </w:rPr>
              <w:lastRenderedPageBreak/>
              <w:t>miR-181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A4CDFBD" w14:textId="77777777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/>
              </w:rPr>
              <w:t>Smad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2302E26" w14:textId="77777777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t>T</w:t>
            </w:r>
            <w:r w:rsidRPr="00EC09DC">
              <w:rPr>
                <w:rFonts w:eastAsia="等线"/>
              </w:rPr>
              <w:t>h17↑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6D67557F" w14:textId="57BF10D8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t>E</w:t>
            </w:r>
            <w:r w:rsidRPr="00EC09DC">
              <w:rPr>
                <w:rFonts w:eastAsia="等线"/>
              </w:rPr>
              <w:t xml:space="preserve">AE, </w:t>
            </w:r>
            <w:r w:rsidR="00462FE8" w:rsidRPr="00462FE8">
              <w:rPr>
                <w:rFonts w:eastAsia="等线"/>
              </w:rPr>
              <w:t xml:space="preserve">transfection experiments with </w:t>
            </w:r>
            <w:r w:rsidR="009F7A27">
              <w:rPr>
                <w:rFonts w:eastAsia="等线"/>
                <w:lang w:eastAsia="zh-CN"/>
              </w:rPr>
              <w:t>LV-anti-miRNA</w:t>
            </w:r>
            <w:r w:rsidR="00462FE8" w:rsidRPr="00462FE8">
              <w:rPr>
                <w:rFonts w:eastAsia="等线"/>
              </w:rPr>
              <w:t xml:space="preserve"> in </w:t>
            </w:r>
            <w:r w:rsidR="00462FE8">
              <w:rPr>
                <w:rFonts w:eastAsia="等线"/>
              </w:rPr>
              <w:t xml:space="preserve">vivo and </w:t>
            </w:r>
            <w:r w:rsidR="00462FE8" w:rsidRPr="006B59EA">
              <w:rPr>
                <w:rFonts w:eastAsia="等线"/>
              </w:rPr>
              <w:t>miRNA mimics and antagomirs in vitr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47E658" w14:textId="5A1E36A7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/>
              </w:rPr>
              <w:fldChar w:fldCharType="begin">
                <w:fldData xml:space="preserve">PEVuZE5vdGU+PENpdGU+PEF1dGhvcj5aaGFuZzwvQXV0aG9yPjxZZWFyPjIwMTg8L1llYXI+PFJl
Y051bT44PC9SZWNOdW0+PERpc3BsYXlUZXh0PigxMik8L0Rpc3BsYXlUZXh0PjxyZWNvcmQ+PHJl
Yy1udW1iZXI+ODwvcmVjLW51bWJlcj48Zm9yZWlnbi1rZXlzPjxrZXkgYXBwPSJFTiIgZGItaWQ9
IjlkcDkwMnJ0ajVkenpxZWZzMjZ2ZHZ3ajU5OXdkc3Z4Zjl2MiIgdGltZXN0YW1wPSIxNTcxMzk4
Mzg0IiBndWlkPSIwNjZhZDg3My1lOTc0LTRkNDAtYjA5NC0zZjQ1YmE1MjQyMjkiPjg8L2tleT48
L2ZvcmVpZ24ta2V5cz48cmVmLXR5cGUgbmFtZT0iSm91cm5hbCBBcnRpY2xlIj4xNzwvcmVmLXR5
cGU+PGNvbnRyaWJ1dG9ycz48YXV0aG9ycz48YXV0aG9yPlpoYW5nLCBaLjwvYXV0aG9yPjxhdXRo
b3I+WHVlLCBaLjwvYXV0aG9yPjxhdXRob3I+TGl1LCBZLjwvYXV0aG9yPjxhdXRob3I+TGl1LCBI
LjwvYXV0aG9yPjxhdXRob3I+R3VvLCBYLjwvYXV0aG9yPjxhdXRob3I+TGksIFkuPC9hdXRob3I+
PGF1dGhvcj5ZYW5nLCBILjwvYXV0aG9yPjxhdXRob3I+WmhhbmcsIEwuPC9hdXRob3I+PGF1dGhv
cj5EYSwgWS48L2F1dGhvcj48YXV0aG9yPllhbywgWi48L2F1dGhvcj48YXV0aG9yPlpoYW5nLCBS
LjwvYXV0aG9yPjwvYXV0aG9ycz48L2NvbnRyaWJ1dG9ycz48YXV0aC1hZGRyZXNzPkxhYm9yYXRv
cnkgb2YgSW1tdW5vbG9neSBhbmQgSW5mbGFtbWF0aW9uLCBEZXBhcnRtZW50IG9mIEltbXVub2xv
Z3ksIEtleSBMYWJvcmF0b3J5IG9mIEltbXVuZSBNaWNyb2Vudmlyb25tZW50IGFuZCBEaXNlYXNl
cyBvZiBFZHVjYXRpb25hbCBNaW5pc3RyeSBvZiBDaGluYSwgVGlhbmppbiBLZXkgTGFib3JhdG9y
eSBvZiBDZWxsdWxhciBhbmQgTW9sZWN1bGFyIEltbXVub2xvZ3ksIFNjaG9vbCBvZiBCYXNpYyBN
ZWRpY2FsIFNjaWVuY2VzLCBUaWFuamluIE1lZGljYWwgVW5pdmVyc2l0eSwgVGlhbmppbiAzMDAw
NzAsIENoaW5hLiYjeEQ7TGFib3JhdG9yeSBvZiBJbW11bm9sb2d5IGFuZCBJbmZsYW1tYXRpb24s
IERlcGFydG1lbnQgb2YgSW1tdW5vbG9neSwgS2V5IExhYm9yYXRvcnkgb2YgSW1tdW5lIE1pY3Jv
ZW52aXJvbm1lbnQgYW5kIERpc2Vhc2VzIG9mIEVkdWNhdGlvbmFsIE1pbmlzdHJ5IG9mIENoaW5h
LCBUaWFuamluIEtleSBMYWJvcmF0b3J5IG9mIENlbGx1bGFyIGFuZCBNb2xlY3VsYXIgSW1tdW5v
bG9neSwgU2Nob29sIG9mIEJhc2ljIE1lZGljYWwgU2NpZW5jZXMsIFRpYW5qaW4gTWVkaWNhbCBV
bml2ZXJzaXR5LCBUaWFuamluIDMwMDA3MCwgQ2hpbmE7IERlcGFydG1lbnQgb2YgTmV1cm9sb2d5
LCBUaWFuamluIEZpcnN0IENlbnRyYWwgSG9zcGl0YWwsIFRpYW5qaW4sIENoaW5hLiYjeEQ7RGVw
YXJ0bWVudCBvZiBOZXVyb2xvZ3kgYW5kIFRpYW5qaW4gTmV1cm9sb2dpY2FsIEluc3RpdHV0ZSwg
VGlhbmppbiBNZWRpY2FsIFVuaXZlcnNpdHkgR2VuZXJhbCBIb3NwaXRhbCwgVGlhbmppbiwgQ2hp
bmEuJiN4RDtMYWJvcmF0b3J5IG9mIEltbXVub2xvZ3kgYW5kIEluZmxhbW1hdGlvbiwgRGVwYXJ0
bWVudCBvZiBJbW11bm9sb2d5LCBLZXkgTGFib3JhdG9yeSBvZiBJbW11bmUgTWljcm9lbnZpcm9u
bWVudCBhbmQgRGlzZWFzZXMgb2YgRWR1Y2F0aW9uYWwgTWluaXN0cnkgb2YgQ2hpbmEsIFRpYW5q
aW4gS2V5IExhYm9yYXRvcnkgb2YgQ2VsbHVsYXIgYW5kIE1vbGVjdWxhciBJbW11bm9sb2d5LCBT
Y2hvb2wgb2YgQmFzaWMgTWVkaWNhbCBTY2llbmNlcywgVGlhbmppbiBNZWRpY2FsIFVuaXZlcnNp
dHksIFRpYW5qaW4gMzAwMDcwLCBDaGluYS4gRWxlY3Ryb25pYyBhZGRyZXNzOiBkYXlyQHRtdS5l
ZHUuY24uJiN4RDtEZXBhcnRtZW50IG9mIEltbXVub2xvZ3ksIEtleSBMYWJvcmF0b3J5IG9mIElt
bXVuZSBNaWNyb2Vudmlyb25tZW50IGFuZCBEaXNlYXNlcyBvZiBFZHVjYXRpb25hbCBNaW5pc3Ry
eSBvZiBDaGluYSwgU2Nob29sIG9mIEJhc2ljIE1lZGljYWwgU2NpZW5jZXMsIFRpYW5qaW4gTWVk
aWNhbCBVbml2ZXJzaXR5LCBUaWFuamluIDMwMDA3MCwgQ2hpbmEuJiN4RDtMYWJvcmF0b3J5IG9m
IEltbXVub2xvZ3kgYW5kIEluZmxhbW1hdGlvbiwgRGVwYXJ0bWVudCBvZiBJbW11bm9sb2d5LCBL
ZXkgTGFib3JhdG9yeSBvZiBJbW11bmUgTWljcm9lbnZpcm9ubWVudCBhbmQgRGlzZWFzZXMgb2Yg
RWR1Y2F0aW9uYWwgTWluaXN0cnkgb2YgQ2hpbmEsIFRpYW5qaW4gS2V5IExhYm9yYXRvcnkgb2Yg
Q2VsbHVsYXIgYW5kIE1vbGVjdWxhciBJbW11bm9sb2d5LCBTY2hvb2wgb2YgQmFzaWMgTWVkaWNh
bCBTY2llbmNlcywgVGlhbmppbiBNZWRpY2FsIFVuaXZlcnNpdHksIFRpYW5qaW4gMzAwMDcwLCBD
aGluYTsgTGFib3JhdG9yeSBvZiBJbW11bm9sb2d5IGFuZCBJbmZsYW1tYXRpb24sIEd1YW5nZG9u
ZyBQcm92aW5jZSBLZXkgTGFib3JhdG9yeSBmb3IgQmlvdGVjaG5vbG9neSBEcnVnIENhbmRpZGF0
ZXMsIFNjaG9vbCBvZiBMaWZlIFNjaWVuY2VzIGFuZCBCaW9waGFybWFjZXV0aWNzLCBHdWFuZ2Rv
bmcgUGhhcm1hY2V1dGljYWwgVW5pdmVyc2l0eSwgR3Vhbmd6aG91LCBDaGluYS4gRWxlY3Ryb25p
YyBhZGRyZXNzOiByeHpoYW5nQGdkcHUuZWR1LmNuLjwvYXV0aC1hZGRyZXNzPjx0aXRsZXM+PHRp
dGxlPk1pY3JvUk5BLTE4MWMgcHJvbW90ZXMgVGgxNyBjZWxsIGRpZmZlcmVudGlhdGlvbiBhbmQg
bWVkaWF0ZXMgZXhwZXJpbWVudGFsIGF1dG9pbW11bmUgZW5jZXBoYWxvbXllbGl0aXM8L3RpdGxl
PjxzZWNvbmRhcnktdGl0bGU+QnJhaW4gQmVoYXYgSW1tdW48L3NlY29uZGFyeS10aXRsZT48L3Rp
dGxlcz48cGVyaW9kaWNhbD48ZnVsbC10aXRsZT5CcmFpbiBCZWhhdiBJbW11bjwvZnVsbC10aXRs
ZT48L3BlcmlvZGljYWw+PHBhZ2VzPjMwNS0zMTQ8L3BhZ2VzPjx2b2x1bWU+NzA8L3ZvbHVtZT48
ZWRpdGlvbj4yMDE4LzAzLzE3PC9lZGl0aW9uPjxrZXl3b3Jkcz48a2V5d29yZD5BbmltYWxzPC9r
ZXl3b3JkPjxrZXl3b3JkPkF1dG9pbW11bml0eTwva2V5d29yZD48a2V5d29yZD5DZWxsIERpZmZl
cmVudGlhdGlvbi9nZW5ldGljczwva2V5d29yZD48a2V5d29yZD5FbmNlcGhhbG9teWVsaXRpcywg
QXV0b2ltbXVuZSwgRXhwZXJpbWVudGFsLypnZW5ldGljczwva2V5d29yZD48a2V5d29yZD5GZW1h
bGU8L2tleXdvcmQ+PGtleXdvcmQ+R2VuZSBFeHByZXNzaW9uPC9rZXl3b3JkPjxrZXl3b3JkPkh1
bWFuczwva2V5d29yZD48a2V5d29yZD5NaWNlPC9rZXl3b3JkPjxrZXl3b3JkPk1pY2UsIEluYnJl
ZCBDNTdCTDwva2V5d29yZD48a2V5d29yZD5NaWNyb1JOQXMvKmdlbmV0aWNzLypwaHlzaW9sb2d5
PC9rZXl3b3JkPjxrZXl3b3JkPk11bHRpcGxlIFNjbGVyb3Npcy9nZW5ldGljczwva2V5d29yZD48
a2V5d29yZD5TaWduYWwgVHJhbnNkdWN0aW9uPC9rZXl3b3JkPjxrZXl3b3JkPlNtYWQyIFByb3Rl
aW48L2tleXdvcmQ+PGtleXdvcmQ+U21hZDMgUHJvdGVpbjwva2V5d29yZD48a2V5d29yZD5UaDE3
IENlbGxzL3BoeXNpb2xvZ3k8L2tleXdvcmQ+PGtleXdvcmQ+VHJhbnNmb3JtaW5nIEdyb3d0aCBG
YWN0b3IgYmV0YTwva2V5d29yZD48a2V5d29yZD4qRXhwZXJpbWVudGFsIGF1dG9pbW11bmUgZW5j
ZXBoYWxvbXllbGl0aXM8L2tleXdvcmQ+PGtleXdvcmQ+Kk1pY3JvUk5BLTE4MWM8L2tleXdvcmQ+
PGtleXdvcmQ+Kk11bHRpcGxlIHNjbGVyb3Npczwva2V5d29yZD48a2V5d29yZD4qVEdGLWJldGEg
c2lnbmFsaW5nPC9rZXl3b3JkPjxrZXl3b3JkPipUaDE3IGNlbGw8L2tleXdvcmQ+PC9rZXl3b3Jk
cz48ZGF0ZXM+PHllYXI+MjAxODwveWVhcj48cHViLWRhdGVzPjxkYXRlPk1heTwvZGF0ZT48L3B1
Yi1kYXRlcz48L2RhdGVzPjxpc2JuPjA4ODktMTU5MTwvaXNibj48YWNjZXNzaW9uLW51bT4yOTU0
NTExNzwvYWNjZXNzaW9uLW51bT48dXJscz48L3VybHM+PGVsZWN0cm9uaWMtcmVzb3VyY2UtbnVt
PjEwLjEwMTYvai5iYmkuMjAxOC4wMy4wMTE8L2VsZWN0cm9uaWMtcmVzb3VyY2UtbnVtPjxyZW1v
dGUtZGF0YWJhc2UtcHJvdmlkZXI+TkxNPC9yZW1vdGUtZGF0YWJhc2UtcHJvdmlkZXI+PGxhbmd1
YWdlPmVuZzwvbGFuZ3VhZ2U+PC9yZWNvcmQ+PC9DaXRlPjwvRW5kTm90ZT4A
</w:fldData>
              </w:fldChar>
            </w:r>
            <w:r w:rsidR="00D45EC3">
              <w:rPr>
                <w:rFonts w:eastAsia="等线"/>
              </w:rPr>
              <w:instrText xml:space="preserve"> ADDIN EN.CITE </w:instrText>
            </w:r>
            <w:r w:rsidR="00D45EC3">
              <w:rPr>
                <w:rFonts w:eastAsia="等线"/>
              </w:rPr>
              <w:fldChar w:fldCharType="begin">
                <w:fldData xml:space="preserve">PEVuZE5vdGU+PENpdGU+PEF1dGhvcj5aaGFuZzwvQXV0aG9yPjxZZWFyPjIwMTg8L1llYXI+PFJl
Y051bT44PC9SZWNOdW0+PERpc3BsYXlUZXh0PigxMik8L0Rpc3BsYXlUZXh0PjxyZWNvcmQ+PHJl
Yy1udW1iZXI+ODwvcmVjLW51bWJlcj48Zm9yZWlnbi1rZXlzPjxrZXkgYXBwPSJFTiIgZGItaWQ9
IjlkcDkwMnJ0ajVkenpxZWZzMjZ2ZHZ3ajU5OXdkc3Z4Zjl2MiIgdGltZXN0YW1wPSIxNTcxMzk4
Mzg0IiBndWlkPSIwNjZhZDg3My1lOTc0LTRkNDAtYjA5NC0zZjQ1YmE1MjQyMjkiPjg8L2tleT48
L2ZvcmVpZ24ta2V5cz48cmVmLXR5cGUgbmFtZT0iSm91cm5hbCBBcnRpY2xlIj4xNzwvcmVmLXR5
cGU+PGNvbnRyaWJ1dG9ycz48YXV0aG9ycz48YXV0aG9yPlpoYW5nLCBaLjwvYXV0aG9yPjxhdXRo
b3I+WHVlLCBaLjwvYXV0aG9yPjxhdXRob3I+TGl1LCBZLjwvYXV0aG9yPjxhdXRob3I+TGl1LCBI
LjwvYXV0aG9yPjxhdXRob3I+R3VvLCBYLjwvYXV0aG9yPjxhdXRob3I+TGksIFkuPC9hdXRob3I+
PGF1dGhvcj5ZYW5nLCBILjwvYXV0aG9yPjxhdXRob3I+WmhhbmcsIEwuPC9hdXRob3I+PGF1dGhv
cj5EYSwgWS48L2F1dGhvcj48YXV0aG9yPllhbywgWi48L2F1dGhvcj48YXV0aG9yPlpoYW5nLCBS
LjwvYXV0aG9yPjwvYXV0aG9ycz48L2NvbnRyaWJ1dG9ycz48YXV0aC1hZGRyZXNzPkxhYm9yYXRv
cnkgb2YgSW1tdW5vbG9neSBhbmQgSW5mbGFtbWF0aW9uLCBEZXBhcnRtZW50IG9mIEltbXVub2xv
Z3ksIEtleSBMYWJvcmF0b3J5IG9mIEltbXVuZSBNaWNyb2Vudmlyb25tZW50IGFuZCBEaXNlYXNl
cyBvZiBFZHVjYXRpb25hbCBNaW5pc3RyeSBvZiBDaGluYSwgVGlhbmppbiBLZXkgTGFib3JhdG9y
eSBvZiBDZWxsdWxhciBhbmQgTW9sZWN1bGFyIEltbXVub2xvZ3ksIFNjaG9vbCBvZiBCYXNpYyBN
ZWRpY2FsIFNjaWVuY2VzLCBUaWFuamluIE1lZGljYWwgVW5pdmVyc2l0eSwgVGlhbmppbiAzMDAw
NzAsIENoaW5hLiYjeEQ7TGFib3JhdG9yeSBvZiBJbW11bm9sb2d5IGFuZCBJbmZsYW1tYXRpb24s
IERlcGFydG1lbnQgb2YgSW1tdW5vbG9neSwgS2V5IExhYm9yYXRvcnkgb2YgSW1tdW5lIE1pY3Jv
ZW52aXJvbm1lbnQgYW5kIERpc2Vhc2VzIG9mIEVkdWNhdGlvbmFsIE1pbmlzdHJ5IG9mIENoaW5h
LCBUaWFuamluIEtleSBMYWJvcmF0b3J5IG9mIENlbGx1bGFyIGFuZCBNb2xlY3VsYXIgSW1tdW5v
bG9neSwgU2Nob29sIG9mIEJhc2ljIE1lZGljYWwgU2NpZW5jZXMsIFRpYW5qaW4gTWVkaWNhbCBV
bml2ZXJzaXR5LCBUaWFuamluIDMwMDA3MCwgQ2hpbmE7IERlcGFydG1lbnQgb2YgTmV1cm9sb2d5
LCBUaWFuamluIEZpcnN0IENlbnRyYWwgSG9zcGl0YWwsIFRpYW5qaW4sIENoaW5hLiYjeEQ7RGVw
YXJ0bWVudCBvZiBOZXVyb2xvZ3kgYW5kIFRpYW5qaW4gTmV1cm9sb2dpY2FsIEluc3RpdHV0ZSwg
VGlhbmppbiBNZWRpY2FsIFVuaXZlcnNpdHkgR2VuZXJhbCBIb3NwaXRhbCwgVGlhbmppbiwgQ2hp
bmEuJiN4RDtMYWJvcmF0b3J5IG9mIEltbXVub2xvZ3kgYW5kIEluZmxhbW1hdGlvbiwgRGVwYXJ0
bWVudCBvZiBJbW11bm9sb2d5LCBLZXkgTGFib3JhdG9yeSBvZiBJbW11bmUgTWljcm9lbnZpcm9u
bWVudCBhbmQgRGlzZWFzZXMgb2YgRWR1Y2F0aW9uYWwgTWluaXN0cnkgb2YgQ2hpbmEsIFRpYW5q
aW4gS2V5IExhYm9yYXRvcnkgb2YgQ2VsbHVsYXIgYW5kIE1vbGVjdWxhciBJbW11bm9sb2d5LCBT
Y2hvb2wgb2YgQmFzaWMgTWVkaWNhbCBTY2llbmNlcywgVGlhbmppbiBNZWRpY2FsIFVuaXZlcnNp
dHksIFRpYW5qaW4gMzAwMDcwLCBDaGluYS4gRWxlY3Ryb25pYyBhZGRyZXNzOiBkYXlyQHRtdS5l
ZHUuY24uJiN4RDtEZXBhcnRtZW50IG9mIEltbXVub2xvZ3ksIEtleSBMYWJvcmF0b3J5IG9mIElt
bXVuZSBNaWNyb2Vudmlyb25tZW50IGFuZCBEaXNlYXNlcyBvZiBFZHVjYXRpb25hbCBNaW5pc3Ry
eSBvZiBDaGluYSwgU2Nob29sIG9mIEJhc2ljIE1lZGljYWwgU2NpZW5jZXMsIFRpYW5qaW4gTWVk
aWNhbCBVbml2ZXJzaXR5LCBUaWFuamluIDMwMDA3MCwgQ2hpbmEuJiN4RDtMYWJvcmF0b3J5IG9m
IEltbXVub2xvZ3kgYW5kIEluZmxhbW1hdGlvbiwgRGVwYXJ0bWVudCBvZiBJbW11bm9sb2d5LCBL
ZXkgTGFib3JhdG9yeSBvZiBJbW11bmUgTWljcm9lbnZpcm9ubWVudCBhbmQgRGlzZWFzZXMgb2Yg
RWR1Y2F0aW9uYWwgTWluaXN0cnkgb2YgQ2hpbmEsIFRpYW5qaW4gS2V5IExhYm9yYXRvcnkgb2Yg
Q2VsbHVsYXIgYW5kIE1vbGVjdWxhciBJbW11bm9sb2d5LCBTY2hvb2wgb2YgQmFzaWMgTWVkaWNh
bCBTY2llbmNlcywgVGlhbmppbiBNZWRpY2FsIFVuaXZlcnNpdHksIFRpYW5qaW4gMzAwMDcwLCBD
aGluYTsgTGFib3JhdG9yeSBvZiBJbW11bm9sb2d5IGFuZCBJbmZsYW1tYXRpb24sIEd1YW5nZG9u
ZyBQcm92aW5jZSBLZXkgTGFib3JhdG9yeSBmb3IgQmlvdGVjaG5vbG9neSBEcnVnIENhbmRpZGF0
ZXMsIFNjaG9vbCBvZiBMaWZlIFNjaWVuY2VzIGFuZCBCaW9waGFybWFjZXV0aWNzLCBHdWFuZ2Rv
bmcgUGhhcm1hY2V1dGljYWwgVW5pdmVyc2l0eSwgR3Vhbmd6aG91LCBDaGluYS4gRWxlY3Ryb25p
YyBhZGRyZXNzOiByeHpoYW5nQGdkcHUuZWR1LmNuLjwvYXV0aC1hZGRyZXNzPjx0aXRsZXM+PHRp
dGxlPk1pY3JvUk5BLTE4MWMgcHJvbW90ZXMgVGgxNyBjZWxsIGRpZmZlcmVudGlhdGlvbiBhbmQg
bWVkaWF0ZXMgZXhwZXJpbWVudGFsIGF1dG9pbW11bmUgZW5jZXBoYWxvbXllbGl0aXM8L3RpdGxl
PjxzZWNvbmRhcnktdGl0bGU+QnJhaW4gQmVoYXYgSW1tdW48L3NlY29uZGFyeS10aXRsZT48L3Rp
dGxlcz48cGVyaW9kaWNhbD48ZnVsbC10aXRsZT5CcmFpbiBCZWhhdiBJbW11bjwvZnVsbC10aXRs
ZT48L3BlcmlvZGljYWw+PHBhZ2VzPjMwNS0zMTQ8L3BhZ2VzPjx2b2x1bWU+NzA8L3ZvbHVtZT48
ZWRpdGlvbj4yMDE4LzAzLzE3PC9lZGl0aW9uPjxrZXl3b3Jkcz48a2V5d29yZD5BbmltYWxzPC9r
ZXl3b3JkPjxrZXl3b3JkPkF1dG9pbW11bml0eTwva2V5d29yZD48a2V5d29yZD5DZWxsIERpZmZl
cmVudGlhdGlvbi9nZW5ldGljczwva2V5d29yZD48a2V5d29yZD5FbmNlcGhhbG9teWVsaXRpcywg
QXV0b2ltbXVuZSwgRXhwZXJpbWVudGFsLypnZW5ldGljczwva2V5d29yZD48a2V5d29yZD5GZW1h
bGU8L2tleXdvcmQ+PGtleXdvcmQ+R2VuZSBFeHByZXNzaW9uPC9rZXl3b3JkPjxrZXl3b3JkPkh1
bWFuczwva2V5d29yZD48a2V5d29yZD5NaWNlPC9rZXl3b3JkPjxrZXl3b3JkPk1pY2UsIEluYnJl
ZCBDNTdCTDwva2V5d29yZD48a2V5d29yZD5NaWNyb1JOQXMvKmdlbmV0aWNzLypwaHlzaW9sb2d5
PC9rZXl3b3JkPjxrZXl3b3JkPk11bHRpcGxlIFNjbGVyb3Npcy9nZW5ldGljczwva2V5d29yZD48
a2V5d29yZD5TaWduYWwgVHJhbnNkdWN0aW9uPC9rZXl3b3JkPjxrZXl3b3JkPlNtYWQyIFByb3Rl
aW48L2tleXdvcmQ+PGtleXdvcmQ+U21hZDMgUHJvdGVpbjwva2V5d29yZD48a2V5d29yZD5UaDE3
IENlbGxzL3BoeXNpb2xvZ3k8L2tleXdvcmQ+PGtleXdvcmQ+VHJhbnNmb3JtaW5nIEdyb3d0aCBG
YWN0b3IgYmV0YTwva2V5d29yZD48a2V5d29yZD4qRXhwZXJpbWVudGFsIGF1dG9pbW11bmUgZW5j
ZXBoYWxvbXllbGl0aXM8L2tleXdvcmQ+PGtleXdvcmQ+Kk1pY3JvUk5BLTE4MWM8L2tleXdvcmQ+
PGtleXdvcmQ+Kk11bHRpcGxlIHNjbGVyb3Npczwva2V5d29yZD48a2V5d29yZD4qVEdGLWJldGEg
c2lnbmFsaW5nPC9rZXl3b3JkPjxrZXl3b3JkPipUaDE3IGNlbGw8L2tleXdvcmQ+PC9rZXl3b3Jk
cz48ZGF0ZXM+PHllYXI+MjAxODwveWVhcj48cHViLWRhdGVzPjxkYXRlPk1heTwvZGF0ZT48L3B1
Yi1kYXRlcz48L2RhdGVzPjxpc2JuPjA4ODktMTU5MTwvaXNibj48YWNjZXNzaW9uLW51bT4yOTU0
NTExNzwvYWNjZXNzaW9uLW51bT48dXJscz48L3VybHM+PGVsZWN0cm9uaWMtcmVzb3VyY2UtbnVt
PjEwLjEwMTYvai5iYmkuMjAxOC4wMy4wMTE8L2VsZWN0cm9uaWMtcmVzb3VyY2UtbnVtPjxyZW1v
dGUtZGF0YWJhc2UtcHJvdmlkZXI+TkxNPC9yZW1vdGUtZGF0YWJhc2UtcHJvdmlkZXI+PGxhbmd1
YWdlPmVuZzwvbGFuZ3VhZ2U+PC9yZWNvcmQ+PC9DaXRlPjwvRW5kTm90ZT4A
</w:fldData>
              </w:fldChar>
            </w:r>
            <w:r w:rsidR="00D45EC3">
              <w:rPr>
                <w:rFonts w:eastAsia="等线"/>
              </w:rPr>
              <w:instrText xml:space="preserve"> ADDIN EN.CITE.DATA </w:instrText>
            </w:r>
            <w:r w:rsidR="00D45EC3">
              <w:rPr>
                <w:rFonts w:eastAsia="等线"/>
              </w:rPr>
            </w:r>
            <w:r w:rsidR="00D45EC3">
              <w:rPr>
                <w:rFonts w:eastAsia="等线"/>
              </w:rPr>
              <w:fldChar w:fldCharType="end"/>
            </w:r>
            <w:r w:rsidRPr="00EC09DC">
              <w:rPr>
                <w:rFonts w:eastAsia="等线"/>
              </w:rPr>
            </w:r>
            <w:r w:rsidRPr="00EC09DC">
              <w:rPr>
                <w:rFonts w:eastAsia="等线"/>
              </w:rPr>
              <w:fldChar w:fldCharType="separate"/>
            </w:r>
            <w:r w:rsidR="00D45EC3">
              <w:rPr>
                <w:rFonts w:eastAsia="等线"/>
                <w:noProof/>
              </w:rPr>
              <w:t>(12)</w:t>
            </w:r>
            <w:r w:rsidRPr="00EC09DC">
              <w:rPr>
                <w:rFonts w:eastAsia="等线"/>
              </w:rPr>
              <w:fldChar w:fldCharType="end"/>
            </w:r>
          </w:p>
        </w:tc>
      </w:tr>
      <w:tr w:rsidR="00DB0C51" w:rsidRPr="00E95369" w14:paraId="0B371B31" w14:textId="77777777" w:rsidTr="00D45EC3">
        <w:tc>
          <w:tcPr>
            <w:tcW w:w="1276" w:type="dxa"/>
            <w:shd w:val="clear" w:color="auto" w:fill="auto"/>
            <w:vAlign w:val="center"/>
          </w:tcPr>
          <w:p w14:paraId="46EFA414" w14:textId="77777777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t>m</w:t>
            </w:r>
            <w:r w:rsidRPr="00EC09DC">
              <w:rPr>
                <w:rFonts w:eastAsia="等线"/>
              </w:rPr>
              <w:t>iR-2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276792A" w14:textId="77777777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/>
              </w:rPr>
              <w:t>Smad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61341A9" w14:textId="77777777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t>T</w:t>
            </w:r>
            <w:r w:rsidRPr="00EC09DC">
              <w:rPr>
                <w:rFonts w:eastAsia="等线"/>
              </w:rPr>
              <w:t>h17↑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6BCABE8B" w14:textId="57030A27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/>
              </w:rPr>
              <w:t>EAE,</w:t>
            </w:r>
            <w:r w:rsidR="00462FE8">
              <w:rPr>
                <w:rFonts w:eastAsia="等线"/>
              </w:rPr>
              <w:t xml:space="preserve"> m</w:t>
            </w:r>
            <w:r w:rsidR="00462FE8" w:rsidRPr="00EC09DC">
              <w:rPr>
                <w:rFonts w:eastAsia="等线"/>
              </w:rPr>
              <w:t>i</w:t>
            </w:r>
            <w:r w:rsidR="00462FE8">
              <w:rPr>
                <w:rFonts w:eastAsia="等线"/>
              </w:rPr>
              <w:t>R-</w:t>
            </w:r>
            <w:r w:rsidR="00462FE8" w:rsidRPr="00EC09DC">
              <w:rPr>
                <w:rFonts w:eastAsia="等线"/>
              </w:rPr>
              <w:t>21</w:t>
            </w:r>
            <w:r w:rsidR="00462FE8" w:rsidRPr="008610DF">
              <w:rPr>
                <w:rFonts w:eastAsia="等线"/>
                <w:vertAlign w:val="superscript"/>
              </w:rPr>
              <w:t>–/–</w:t>
            </w:r>
            <w:r w:rsidR="00462FE8" w:rsidRPr="00EC09DC">
              <w:rPr>
                <w:rFonts w:eastAsia="等线"/>
              </w:rPr>
              <w:t>mice,</w:t>
            </w:r>
            <w:r w:rsidRPr="00EC09DC">
              <w:rPr>
                <w:rFonts w:eastAsia="等线"/>
              </w:rPr>
              <w:t xml:space="preserve"> Smad7</w:t>
            </w:r>
            <w:r w:rsidRPr="008610DF">
              <w:rPr>
                <w:rFonts w:eastAsia="等线"/>
                <w:vertAlign w:val="superscript"/>
              </w:rPr>
              <w:t>fl/</w:t>
            </w:r>
            <w:proofErr w:type="spellStart"/>
            <w:r w:rsidRPr="008610DF">
              <w:rPr>
                <w:rFonts w:eastAsia="等线"/>
                <w:vertAlign w:val="superscript"/>
              </w:rPr>
              <w:t>fl</w:t>
            </w:r>
            <w:proofErr w:type="spellEnd"/>
            <w:r w:rsidRPr="00EC09DC">
              <w:rPr>
                <w:rFonts w:eastAsia="等线"/>
              </w:rPr>
              <w:t xml:space="preserve"> Cd4</w:t>
            </w:r>
            <w:r w:rsidRPr="008610DF">
              <w:rPr>
                <w:rFonts w:eastAsia="等线"/>
                <w:vertAlign w:val="superscript"/>
              </w:rPr>
              <w:t>Cre</w:t>
            </w:r>
            <w:r w:rsidRPr="00EC09DC">
              <w:rPr>
                <w:rFonts w:eastAsia="等线"/>
              </w:rPr>
              <w:t xml:space="preserve"> mice, </w:t>
            </w:r>
            <w:r w:rsidR="00462FE8">
              <w:rPr>
                <w:rFonts w:eastAsia="等线"/>
              </w:rPr>
              <w:t xml:space="preserve">LNA-anti-miR-21 were administered </w:t>
            </w:r>
            <w:proofErr w:type="spellStart"/>
            <w:r w:rsidR="00462FE8">
              <w:rPr>
                <w:rFonts w:eastAsia="等线"/>
              </w:rPr>
              <w:t>i.v.</w:t>
            </w:r>
            <w:proofErr w:type="spellEnd"/>
            <w:r w:rsidR="00462FE8">
              <w:rPr>
                <w:rFonts w:eastAsia="等线"/>
              </w:rPr>
              <w:t xml:space="preserve"> to EAE mic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FCC5A4" w14:textId="66346694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/>
              </w:rPr>
              <w:fldChar w:fldCharType="begin"/>
            </w:r>
            <w:r w:rsidR="00D45EC3">
              <w:rPr>
                <w:rFonts w:eastAsia="等线"/>
              </w:rPr>
              <w:instrText xml:space="preserve"> ADDIN EN.CITE &lt;EndNote&gt;&lt;Cite&gt;&lt;Author&gt;Murugaiyan&lt;/Author&gt;&lt;Year&gt;2015&lt;/Year&gt;&lt;RecNum&gt;53&lt;/RecNum&gt;&lt;DisplayText&gt;(13)&lt;/DisplayText&gt;&lt;record&gt;&lt;rec-number&gt;53&lt;/rec-number&gt;&lt;foreign-keys&gt;&lt;key app="EN" db-id="9dp902rtj5dzzqefs26vdvwj599wdsvxf9v2" timestamp="1571398516" guid="99be6169-11ab-4b65-a3be-05567bcc6264"&gt;53&lt;/key&gt;&lt;/foreign-keys&gt;&lt;ref-type name="Journal Article"&gt;17&lt;/ref-type&gt;&lt;contributors&gt;&lt;authors&gt;&lt;author&gt;Murugaiyan, G.&lt;/author&gt;&lt;author&gt;da Cunha, A. P.&lt;/author&gt;&lt;author&gt;Ajay, A. K.&lt;/author&gt;&lt;author&gt;Joller, N.&lt;/author&gt;&lt;author&gt;Garo, L. P.&lt;/author&gt;&lt;author&gt;Kumaradevan, S.&lt;/author&gt;&lt;author&gt;Yosef, N.&lt;/author&gt;&lt;author&gt;Vaidya, V. S.&lt;/author&gt;&lt;author&gt;Weiner, H. L.&lt;/author&gt;&lt;/authors&gt;&lt;/contributors&gt;&lt;titles&gt;&lt;title&gt;MicroRNA-21 promotes Th17 differentiation and mediates experimental autoimmune encephalomyelitis&lt;/title&gt;&lt;secondary-title&gt;J Clin Invest&lt;/secondary-title&gt;&lt;/titles&gt;&lt;periodical&gt;&lt;full-title&gt;J Clin Invest&lt;/full-title&gt;&lt;/periodical&gt;&lt;pages&gt;1069-80&lt;/pages&gt;&lt;volume&gt;125&lt;/volume&gt;&lt;number&gt;3&lt;/number&gt;&lt;edition&gt;2015/02/03&lt;/edition&gt;&lt;keywords&gt;&lt;keyword&gt;Animals&lt;/keyword&gt;&lt;keyword&gt;Base Sequence&lt;/keyword&gt;&lt;keyword&gt;Binding Sites&lt;/keyword&gt;&lt;keyword&gt;*Cell Differentiation&lt;/keyword&gt;&lt;keyword&gt;Cells, Cultured&lt;/keyword&gt;&lt;keyword&gt;Encephalomyelitis, Autoimmune, Experimental/*metabolism/pathology&lt;/keyword&gt;&lt;keyword&gt;Female&lt;/keyword&gt;&lt;keyword&gt;Gene Expression&lt;/keyword&gt;&lt;keyword&gt;Interleukin-17/genetics/metabolism&lt;/keyword&gt;&lt;keyword&gt;Mice, Inbred C57BL&lt;/keyword&gt;&lt;keyword&gt;MicroRNAs/*physiology&lt;/keyword&gt;&lt;keyword&gt;RNA Interference&lt;/keyword&gt;&lt;keyword&gt;Smad7 Protein/genetics/metabolism&lt;/keyword&gt;&lt;keyword&gt;Th17 Cells/*physiology&lt;/keyword&gt;&lt;/keywords&gt;&lt;dates&gt;&lt;year&gt;2015&lt;/year&gt;&lt;pub-dates&gt;&lt;date&gt;Mar 2&lt;/date&gt;&lt;/pub-dates&gt;&lt;/dates&gt;&lt;isbn&gt;0021-9738&lt;/isbn&gt;&lt;accession-num&gt;25642768&lt;/accession-num&gt;&lt;urls&gt;&lt;/urls&gt;&lt;custom2&gt;PMC4362225&lt;/custom2&gt;&lt;electronic-resource-num&gt;10.1172/jci74347&lt;/electronic-resource-num&gt;&lt;remote-database-provider&gt;NLM&lt;/remote-database-provider&gt;&lt;language&gt;eng&lt;/language&gt;&lt;/record&gt;&lt;/Cite&gt;&lt;/EndNote&gt;</w:instrText>
            </w:r>
            <w:r w:rsidRPr="00EC09DC">
              <w:rPr>
                <w:rFonts w:eastAsia="等线"/>
              </w:rPr>
              <w:fldChar w:fldCharType="separate"/>
            </w:r>
            <w:r w:rsidR="00D45EC3">
              <w:rPr>
                <w:rFonts w:eastAsia="等线"/>
                <w:noProof/>
              </w:rPr>
              <w:t>(13)</w:t>
            </w:r>
            <w:r w:rsidRPr="00EC09DC">
              <w:rPr>
                <w:rFonts w:eastAsia="等线"/>
              </w:rPr>
              <w:fldChar w:fldCharType="end"/>
            </w:r>
          </w:p>
        </w:tc>
      </w:tr>
      <w:tr w:rsidR="00DB0C51" w:rsidRPr="00E95369" w14:paraId="2DF973A8" w14:textId="77777777" w:rsidTr="00D45EC3">
        <w:tc>
          <w:tcPr>
            <w:tcW w:w="1276" w:type="dxa"/>
            <w:shd w:val="clear" w:color="auto" w:fill="auto"/>
            <w:vAlign w:val="center"/>
          </w:tcPr>
          <w:p w14:paraId="104B23E7" w14:textId="77777777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/>
              </w:rPr>
              <w:t>miR-21-5p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DAD198E" w14:textId="77777777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t>I</w:t>
            </w:r>
            <w:r w:rsidRPr="00EC09DC">
              <w:rPr>
                <w:rFonts w:eastAsia="等线"/>
              </w:rPr>
              <w:t>L-1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4BA1EBF" w14:textId="3F7FECCA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t>T</w:t>
            </w:r>
            <w:r w:rsidRPr="00EC09DC">
              <w:rPr>
                <w:rFonts w:eastAsia="等线"/>
              </w:rPr>
              <w:t>h17↑</w:t>
            </w:r>
            <w:r w:rsidR="00987A5F">
              <w:rPr>
                <w:rFonts w:eastAsia="等线"/>
              </w:rPr>
              <w:t>,</w:t>
            </w:r>
            <w:r w:rsidR="009F7A27">
              <w:rPr>
                <w:rFonts w:eastAsia="等线"/>
              </w:rPr>
              <w:t xml:space="preserve"> </w:t>
            </w:r>
            <w:r w:rsidR="00987A5F">
              <w:rPr>
                <w:rFonts w:eastAsia="等线"/>
              </w:rPr>
              <w:t>T</w:t>
            </w:r>
            <w:r w:rsidR="00987A5F">
              <w:rPr>
                <w:rFonts w:eastAsia="等线" w:hint="eastAsia"/>
                <w:lang w:eastAsia="zh-CN"/>
              </w:rPr>
              <w:t>re</w:t>
            </w:r>
            <w:r w:rsidR="00987A5F">
              <w:rPr>
                <w:rFonts w:eastAsia="等线"/>
              </w:rPr>
              <w:t>g</w:t>
            </w:r>
            <w:r w:rsidR="00987A5F" w:rsidRPr="00987A5F">
              <w:rPr>
                <w:rFonts w:eastAsia="等线" w:hint="eastAsia"/>
              </w:rPr>
              <w:t>↓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533A6E23" w14:textId="18E25FBF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/>
              </w:rPr>
              <w:t xml:space="preserve">EAU, </w:t>
            </w:r>
            <w:r w:rsidR="00987A5F" w:rsidRPr="00987A5F">
              <w:rPr>
                <w:rFonts w:eastAsia="等线"/>
              </w:rPr>
              <w:t xml:space="preserve">transfection experiments with </w:t>
            </w:r>
            <w:r w:rsidR="009F7A27">
              <w:rPr>
                <w:rFonts w:eastAsia="等线"/>
                <w:lang w:eastAsia="zh-CN"/>
              </w:rPr>
              <w:t>LV-anti-miRNA</w:t>
            </w:r>
            <w:r w:rsidR="00987A5F">
              <w:rPr>
                <w:rFonts w:eastAsia="等线"/>
              </w:rPr>
              <w:t xml:space="preserve"> </w:t>
            </w:r>
            <w:r w:rsidR="00987A5F" w:rsidRPr="00462FE8">
              <w:rPr>
                <w:rFonts w:eastAsia="等线"/>
              </w:rPr>
              <w:t xml:space="preserve">in </w:t>
            </w:r>
            <w:r w:rsidR="00987A5F">
              <w:rPr>
                <w:rFonts w:eastAsia="等线"/>
              </w:rPr>
              <w:t>vivo and in vitr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A00C03" w14:textId="4E288683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/>
              </w:rPr>
              <w:fldChar w:fldCharType="begin">
                <w:fldData xml:space="preserve">PEVuZE5vdGU+PENpdGU+PEF1dGhvcj5TaGk8L0F1dGhvcj48WWVhcj4yMDE5PC9ZZWFyPjxSZWNO
dW0+NDE5PC9SZWNOdW0+PERpc3BsYXlUZXh0PigxNCk8L0Rpc3BsYXlUZXh0PjxyZWNvcmQ+PHJl
Yy1udW1iZXI+NDE5PC9yZWMtbnVtYmVyPjxmb3JlaWduLWtleXM+PGtleSBhcHA9IkVOIiBkYi1p
ZD0iOWRwOTAycnRqNWR6enFlZnMyNnZkdndqNTk5d2RzdnhmOXYyIiB0aW1lc3RhbXA9IjE1ODk3
MjY0OTgiIGd1aWQ9ImMzN2QyZDA1LTFjNmItNDdkNS1hYTU5LTI3NGIyYzgzZGRhMSI+NDE5PC9r
ZXk+PC9mb3JlaWduLWtleXM+PHJlZi10eXBlIG5hbWU9IkpvdXJuYWwgQXJ0aWNsZSI+MTc8L3Jl
Zi10eXBlPjxjb250cmlidXRvcnM+PGF1dGhvcnM+PGF1dGhvcj5TaGksIEwuPC9hdXRob3I+PGF1
dGhvcj5HdW8sIEguPC9hdXRob3I+PGF1dGhvcj5MaSwgWi48L2F1dGhvcj48YXV0aG9yPldhbmcs
IFkuPC9hdXRob3I+PGF1dGhvcj5XYW5nLCBZLjwvYXV0aG9yPjxhdXRob3I+Q3VpLCBZLjwvYXV0
aG9yPjwvYXV0aG9ycz48L2NvbnRyaWJ1dG9ycz48YXV0aC1hZGRyZXNzPkRlcGFydG1lbnQgb2Yg
T3BodGhhbG1vbG9neSwgUWlsdSBIb3NwaXRhbCBvZiBTaGFuZG9uZyBVbml2ZXJzaXR5LCBTaGFu
ZG9uZyBVbml2ZXJzaXR5LCBKaW5hbiwgU2hhbmRvbmcgMjUwMDEyLCBQZW9wbGUmYXBvcztzIFJl
cHVibGljIG9mIENoaW5hLiYjeEQ7U2Nob29sIG9mIE1lZGljaW5lLCBTaGFuZG9uZyBVbml2ZXJz
aXR5LCBKaW5hbiwgU2hhbmRvbmcgMjUwMDEyLCBQZW9wbGUmYXBvcztzIFJlcHVibGljIG9mIENo
aW5hLiYjeEQ7V2VzdCBDaGluYSBTY2hvb2wgb2YgTWVkaWNpbmUsIFNpY2h1YW4gVW5pdmVyc2l0
eSwgQ2hlbmdkdSwgU2ljaHVhbiA2MTAwNDEsIFBlb3BsZSZhcG9zO3MgUmVwdWJsaWMgb2YgQ2hp
bmEuJiN4RDtEZXBhcnRtZW50IG9mIE9waHRoYWxtb2xvZ3ksIFFpbHUgSG9zcGl0YWwgb2YgU2hh
bmRvbmcgVW5pdmVyc2l0eSwgU2hhbmRvbmcgVW5pdmVyc2l0eSwgSmluYW4sIFNoYW5kb25nIDI1
MDAxMiwgUGVvcGxlJmFwb3M7cyBSZXB1YmxpYyBvZiBDaGluYS4gRWxlY3Ryb25pYyBhZGRyZXNz
OiBjdWl5YW44MTM2QDEyNi5jb20uPC9hdXRoLWFkZHJlc3M+PHRpdGxlcz48dGl0bGU+QWRlbm92
aXJ1cy1tZWRpYXRlZCBkb3duLXJlZ3VsYXRpb24gb2YgbWlSLTIxLTVwIGFsbGV2aWF0ZXMgZXhw
ZXJpbWVudGFsIGF1dG9pbW11bmUgdXZlb3JldGluaXRpcyBpbiBtaWNlPC90aXRsZT48c2Vjb25k
YXJ5LXRpdGxlPkludCBJbW11bm9waGFybWFjb2w8L3NlY29uZGFyeS10aXRsZT48L3RpdGxlcz48
cGVyaW9kaWNhbD48ZnVsbC10aXRsZT5JbnQgSW1tdW5vcGhhcm1hY29sPC9mdWxsLXRpdGxlPjwv
cGVyaW9kaWNhbD48cGFnZXM+MTA1Njk4PC9wYWdlcz48dm9sdW1lPjc0PC92b2x1bWU+PGVkaXRp
b24+MjAxOS8wNi8yMzwvZWRpdGlvbj48a2V5d29yZHM+PGtleXdvcmQ+QWRlbm92aXJpZGFlLypw
aHlzaW9sb2d5PC9rZXl3b3JkPjxrZXl3b3JkPkFuaW1hbHM8L2tleXdvcmQ+PGtleXdvcmQ+QXV0
b2ltbXVuZSBEaXNlYXNlcy9nZW5ldGljcy8qdGhlcmFweTwva2V5d29yZD48a2V5d29yZD5DZWxs
cywgQ3VsdHVyZWQ8L2tleXdvcmQ+PGtleXdvcmQ+RG93bi1SZWd1bGF0aW9uPC9rZXl3b3JkPjxr
ZXl3b3JkPkZlbWFsZTwva2V5d29yZD48a2V5d29yZD5IdW1hbnM8L2tleXdvcmQ+PGtleXdvcmQ+
TWljZTwva2V5d29yZD48a2V5d29yZD5NaWNlLCBJbmJyZWQgQzU3Qkw8L2tleXdvcmQ+PGtleXdv
cmQ+TWljcm9STkFzLypnZW5ldGljczwva2V5d29yZD48a2V5d29yZD5Nb2RlbHMsIEFuaW1hbDwv
a2V5d29yZD48a2V5d29yZD5SZXRpbml0aXMvZ2VuZXRpY3MvKnRoZXJhcHk8L2tleXdvcmQ+PGtl
eXdvcmQ+VC1MeW1waG9jeXRlcywgUmVndWxhdG9yeS8qaW1tdW5vbG9neTwva2V5d29yZD48a2V5
d29yZD5UaDE3IENlbGxzLyppbW11bm9sb2d5PC9rZXl3b3JkPjxrZXl3b3JkPlV2ZWl0aXMvZ2Vu
ZXRpY3MvKnRoZXJhcHk8L2tleXdvcmQ+PGtleXdvcmQ+RXhwZXJpbWVudGFsIGF1dG9pbW11bmUg
dXZlb3JldGluaXRpczwva2V5d29yZD48a2V5d29yZD5JbC0xMDwva2V5d29yZD48a2V5d29yZD5J
bmZsYW1tYXRvcnk8L2tleXdvcmQ+PGtleXdvcmQ+VGgxNzwva2V5d29yZD48a2V5d29yZD5UcmVn
PC9rZXl3b3JkPjxrZXl3b3JkPm1pUi0yMS01cDwva2V5d29yZD48L2tleXdvcmRzPjxkYXRlcz48
eWVhcj4yMDE5PC95ZWFyPjxwdWItZGF0ZXM+PGRhdGU+U2VwPC9kYXRlPjwvcHViLWRhdGVzPjwv
ZGF0ZXM+PGlzYm4+MTU2Ny01NzY5PC9pc2JuPjxhY2Nlc3Npb24tbnVtPjMxMjI4ODEzPC9hY2Nl
c3Npb24tbnVtPjx1cmxzPjwvdXJscz48ZWxlY3Ryb25pYy1yZXNvdXJjZS1udW0+MTAuMTAxNi9q
LmludGltcC4yMDE5LjEwNTY5ODwvZWxlY3Ryb25pYy1yZXNvdXJjZS1udW0+PHJlbW90ZS1kYXRh
YmFzZS1wcm92aWRlcj5OTE08L3JlbW90ZS1kYXRhYmFzZS1wcm92aWRlcj48bGFuZ3VhZ2U+ZW5n
PC9sYW5ndWFnZT48L3JlY29yZD48L0NpdGU+PC9FbmROb3RlPgB=
</w:fldData>
              </w:fldChar>
            </w:r>
            <w:r w:rsidR="00D45EC3">
              <w:rPr>
                <w:rFonts w:eastAsia="等线"/>
              </w:rPr>
              <w:instrText xml:space="preserve"> ADDIN EN.CITE </w:instrText>
            </w:r>
            <w:r w:rsidR="00D45EC3">
              <w:rPr>
                <w:rFonts w:eastAsia="等线"/>
              </w:rPr>
              <w:fldChar w:fldCharType="begin">
                <w:fldData xml:space="preserve">PEVuZE5vdGU+PENpdGU+PEF1dGhvcj5TaGk8L0F1dGhvcj48WWVhcj4yMDE5PC9ZZWFyPjxSZWNO
dW0+NDE5PC9SZWNOdW0+PERpc3BsYXlUZXh0PigxNCk8L0Rpc3BsYXlUZXh0PjxyZWNvcmQ+PHJl
Yy1udW1iZXI+NDE5PC9yZWMtbnVtYmVyPjxmb3JlaWduLWtleXM+PGtleSBhcHA9IkVOIiBkYi1p
ZD0iOWRwOTAycnRqNWR6enFlZnMyNnZkdndqNTk5d2RzdnhmOXYyIiB0aW1lc3RhbXA9IjE1ODk3
MjY0OTgiIGd1aWQ9ImMzN2QyZDA1LTFjNmItNDdkNS1hYTU5LTI3NGIyYzgzZGRhMSI+NDE5PC9r
ZXk+PC9mb3JlaWduLWtleXM+PHJlZi10eXBlIG5hbWU9IkpvdXJuYWwgQXJ0aWNsZSI+MTc8L3Jl
Zi10eXBlPjxjb250cmlidXRvcnM+PGF1dGhvcnM+PGF1dGhvcj5TaGksIEwuPC9hdXRob3I+PGF1
dGhvcj5HdW8sIEguPC9hdXRob3I+PGF1dGhvcj5MaSwgWi48L2F1dGhvcj48YXV0aG9yPldhbmcs
IFkuPC9hdXRob3I+PGF1dGhvcj5XYW5nLCBZLjwvYXV0aG9yPjxhdXRob3I+Q3VpLCBZLjwvYXV0
aG9yPjwvYXV0aG9ycz48L2NvbnRyaWJ1dG9ycz48YXV0aC1hZGRyZXNzPkRlcGFydG1lbnQgb2Yg
T3BodGhhbG1vbG9neSwgUWlsdSBIb3NwaXRhbCBvZiBTaGFuZG9uZyBVbml2ZXJzaXR5LCBTaGFu
ZG9uZyBVbml2ZXJzaXR5LCBKaW5hbiwgU2hhbmRvbmcgMjUwMDEyLCBQZW9wbGUmYXBvcztzIFJl
cHVibGljIG9mIENoaW5hLiYjeEQ7U2Nob29sIG9mIE1lZGljaW5lLCBTaGFuZG9uZyBVbml2ZXJz
aXR5LCBKaW5hbiwgU2hhbmRvbmcgMjUwMDEyLCBQZW9wbGUmYXBvcztzIFJlcHVibGljIG9mIENo
aW5hLiYjeEQ7V2VzdCBDaGluYSBTY2hvb2wgb2YgTWVkaWNpbmUsIFNpY2h1YW4gVW5pdmVyc2l0
eSwgQ2hlbmdkdSwgU2ljaHVhbiA2MTAwNDEsIFBlb3BsZSZhcG9zO3MgUmVwdWJsaWMgb2YgQ2hp
bmEuJiN4RDtEZXBhcnRtZW50IG9mIE9waHRoYWxtb2xvZ3ksIFFpbHUgSG9zcGl0YWwgb2YgU2hh
bmRvbmcgVW5pdmVyc2l0eSwgU2hhbmRvbmcgVW5pdmVyc2l0eSwgSmluYW4sIFNoYW5kb25nIDI1
MDAxMiwgUGVvcGxlJmFwb3M7cyBSZXB1YmxpYyBvZiBDaGluYS4gRWxlY3Ryb25pYyBhZGRyZXNz
OiBjdWl5YW44MTM2QDEyNi5jb20uPC9hdXRoLWFkZHJlc3M+PHRpdGxlcz48dGl0bGU+QWRlbm92
aXJ1cy1tZWRpYXRlZCBkb3duLXJlZ3VsYXRpb24gb2YgbWlSLTIxLTVwIGFsbGV2aWF0ZXMgZXhw
ZXJpbWVudGFsIGF1dG9pbW11bmUgdXZlb3JldGluaXRpcyBpbiBtaWNlPC90aXRsZT48c2Vjb25k
YXJ5LXRpdGxlPkludCBJbW11bm9waGFybWFjb2w8L3NlY29uZGFyeS10aXRsZT48L3RpdGxlcz48
cGVyaW9kaWNhbD48ZnVsbC10aXRsZT5JbnQgSW1tdW5vcGhhcm1hY29sPC9mdWxsLXRpdGxlPjwv
cGVyaW9kaWNhbD48cGFnZXM+MTA1Njk4PC9wYWdlcz48dm9sdW1lPjc0PC92b2x1bWU+PGVkaXRp
b24+MjAxOS8wNi8yMzwvZWRpdGlvbj48a2V5d29yZHM+PGtleXdvcmQ+QWRlbm92aXJpZGFlLypw
aHlzaW9sb2d5PC9rZXl3b3JkPjxrZXl3b3JkPkFuaW1hbHM8L2tleXdvcmQ+PGtleXdvcmQ+QXV0
b2ltbXVuZSBEaXNlYXNlcy9nZW5ldGljcy8qdGhlcmFweTwva2V5d29yZD48a2V5d29yZD5DZWxs
cywgQ3VsdHVyZWQ8L2tleXdvcmQ+PGtleXdvcmQ+RG93bi1SZWd1bGF0aW9uPC9rZXl3b3JkPjxr
ZXl3b3JkPkZlbWFsZTwva2V5d29yZD48a2V5d29yZD5IdW1hbnM8L2tleXdvcmQ+PGtleXdvcmQ+
TWljZTwva2V5d29yZD48a2V5d29yZD5NaWNlLCBJbmJyZWQgQzU3Qkw8L2tleXdvcmQ+PGtleXdv
cmQ+TWljcm9STkFzLypnZW5ldGljczwva2V5d29yZD48a2V5d29yZD5Nb2RlbHMsIEFuaW1hbDwv
a2V5d29yZD48a2V5d29yZD5SZXRpbml0aXMvZ2VuZXRpY3MvKnRoZXJhcHk8L2tleXdvcmQ+PGtl
eXdvcmQ+VC1MeW1waG9jeXRlcywgUmVndWxhdG9yeS8qaW1tdW5vbG9neTwva2V5d29yZD48a2V5
d29yZD5UaDE3IENlbGxzLyppbW11bm9sb2d5PC9rZXl3b3JkPjxrZXl3b3JkPlV2ZWl0aXMvZ2Vu
ZXRpY3MvKnRoZXJhcHk8L2tleXdvcmQ+PGtleXdvcmQ+RXhwZXJpbWVudGFsIGF1dG9pbW11bmUg
dXZlb3JldGluaXRpczwva2V5d29yZD48a2V5d29yZD5JbC0xMDwva2V5d29yZD48a2V5d29yZD5J
bmZsYW1tYXRvcnk8L2tleXdvcmQ+PGtleXdvcmQ+VGgxNzwva2V5d29yZD48a2V5d29yZD5UcmVn
PC9rZXl3b3JkPjxrZXl3b3JkPm1pUi0yMS01cDwva2V5d29yZD48L2tleXdvcmRzPjxkYXRlcz48
eWVhcj4yMDE5PC95ZWFyPjxwdWItZGF0ZXM+PGRhdGU+U2VwPC9kYXRlPjwvcHViLWRhdGVzPjwv
ZGF0ZXM+PGlzYm4+MTU2Ny01NzY5PC9pc2JuPjxhY2Nlc3Npb24tbnVtPjMxMjI4ODEzPC9hY2Nl
c3Npb24tbnVtPjx1cmxzPjwvdXJscz48ZWxlY3Ryb25pYy1yZXNvdXJjZS1udW0+MTAuMTAxNi9q
LmludGltcC4yMDE5LjEwNTY5ODwvZWxlY3Ryb25pYy1yZXNvdXJjZS1udW0+PHJlbW90ZS1kYXRh
YmFzZS1wcm92aWRlcj5OTE08L3JlbW90ZS1kYXRhYmFzZS1wcm92aWRlcj48bGFuZ3VhZ2U+ZW5n
PC9sYW5ndWFnZT48L3JlY29yZD48L0NpdGU+PC9FbmROb3RlPgB=
</w:fldData>
              </w:fldChar>
            </w:r>
            <w:r w:rsidR="00D45EC3">
              <w:rPr>
                <w:rFonts w:eastAsia="等线"/>
              </w:rPr>
              <w:instrText xml:space="preserve"> ADDIN EN.CITE.DATA </w:instrText>
            </w:r>
            <w:r w:rsidR="00D45EC3">
              <w:rPr>
                <w:rFonts w:eastAsia="等线"/>
              </w:rPr>
            </w:r>
            <w:r w:rsidR="00D45EC3">
              <w:rPr>
                <w:rFonts w:eastAsia="等线"/>
              </w:rPr>
              <w:fldChar w:fldCharType="end"/>
            </w:r>
            <w:r w:rsidRPr="00EC09DC">
              <w:rPr>
                <w:rFonts w:eastAsia="等线"/>
              </w:rPr>
            </w:r>
            <w:r w:rsidRPr="00EC09DC">
              <w:rPr>
                <w:rFonts w:eastAsia="等线"/>
              </w:rPr>
              <w:fldChar w:fldCharType="separate"/>
            </w:r>
            <w:r w:rsidR="00D45EC3">
              <w:rPr>
                <w:rFonts w:eastAsia="等线"/>
                <w:noProof/>
              </w:rPr>
              <w:t>(14)</w:t>
            </w:r>
            <w:r w:rsidRPr="00EC09DC">
              <w:rPr>
                <w:rFonts w:eastAsia="等线"/>
              </w:rPr>
              <w:fldChar w:fldCharType="end"/>
            </w:r>
          </w:p>
        </w:tc>
      </w:tr>
      <w:tr w:rsidR="00987A5F" w:rsidRPr="00E95369" w14:paraId="4A75AEF9" w14:textId="77777777" w:rsidTr="00D45EC3">
        <w:tc>
          <w:tcPr>
            <w:tcW w:w="1276" w:type="dxa"/>
            <w:shd w:val="clear" w:color="auto" w:fill="auto"/>
            <w:vAlign w:val="center"/>
          </w:tcPr>
          <w:p w14:paraId="2A93CD7B" w14:textId="2079DA21" w:rsidR="00987A5F" w:rsidRPr="00EC09DC" w:rsidRDefault="00987A5F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/>
              </w:rPr>
              <w:t>miR-32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33EB816" w14:textId="5E22CC31" w:rsidR="00987A5F" w:rsidRPr="00EC09DC" w:rsidRDefault="00987A5F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t>E</w:t>
            </w:r>
            <w:r w:rsidRPr="00EC09DC">
              <w:rPr>
                <w:rFonts w:eastAsia="等线"/>
              </w:rPr>
              <w:t>ts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828D3A6" w14:textId="77777777" w:rsidR="00987A5F" w:rsidRPr="00EC09DC" w:rsidRDefault="00987A5F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t>T</w:t>
            </w:r>
            <w:r w:rsidRPr="00EC09DC">
              <w:rPr>
                <w:rFonts w:eastAsia="等线"/>
              </w:rPr>
              <w:t>h17↑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714C4EDC" w14:textId="351F420A" w:rsidR="00987A5F" w:rsidRPr="00EC09DC" w:rsidRDefault="00987A5F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t>M</w:t>
            </w:r>
            <w:r w:rsidRPr="00EC09DC">
              <w:rPr>
                <w:rFonts w:eastAsia="等线"/>
              </w:rPr>
              <w:t xml:space="preserve">S patients PBMC, EAE, </w:t>
            </w:r>
            <w:r w:rsidRPr="00987A5F">
              <w:rPr>
                <w:rFonts w:eastAsia="等线"/>
              </w:rPr>
              <w:t xml:space="preserve">transfection experiments with </w:t>
            </w:r>
            <w:r w:rsidR="009F7A27">
              <w:rPr>
                <w:rFonts w:eastAsia="等线"/>
                <w:lang w:eastAsia="zh-CN"/>
              </w:rPr>
              <w:t>LV-miRNA and LV-anti-miRNA</w:t>
            </w:r>
            <w:r w:rsidRPr="00987A5F">
              <w:rPr>
                <w:rFonts w:eastAsia="等线"/>
              </w:rPr>
              <w:t xml:space="preserve"> in vivo</w:t>
            </w:r>
            <w:r>
              <w:rPr>
                <w:rFonts w:eastAsia="等线"/>
              </w:rPr>
              <w:t xml:space="preserve"> and in vitr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7A50AD" w14:textId="4AC432F1" w:rsidR="00987A5F" w:rsidRPr="00EC09DC" w:rsidRDefault="00987A5F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/>
              </w:rPr>
              <w:fldChar w:fldCharType="begin">
                <w:fldData xml:space="preserve">PEVuZE5vdGU+PENpdGU+PEF1dGhvcj5EdTwvQXV0aG9yPjxZZWFyPjIwMDk8L1llYXI+PFJlY051
bT4xNzg8L1JlY051bT48RGlzcGxheVRleHQ+KDE1KTwvRGlzcGxheVRleHQ+PHJlY29yZD48cmVj
LW51bWJlcj4xNzg8L3JlYy1udW1iZXI+PGZvcmVpZ24ta2V5cz48a2V5IGFwcD0iRU4iIGRiLWlk
PSI5ZHA5MDJydGo1ZHp6cWVmczI2dmR2d2o1OTl3ZHN2eGY5djIiIHRpbWVzdGFtcD0iMTU4MjQz
OTU0NyIgZ3VpZD0iMTI1ZTFhNmItZGRiZC00YTRkLWE3ZWEtNTk0NTliNjU0YmM2Ij4xNzg8L2tl
eT48L2ZvcmVpZ24ta2V5cz48cmVmLXR5cGUgbmFtZT0iSm91cm5hbCBBcnRpY2xlIj4xNzwvcmVm
LXR5cGU+PGNvbnRyaWJ1dG9ycz48YXV0aG9ycz48YXV0aG9yPkR1LCBDLjwvYXV0aG9yPjxhdXRo
b3I+TGl1LCBDLjwvYXV0aG9yPjxhdXRob3I+S2FuZywgSi48L2F1dGhvcj48YXV0aG9yPlpoYW8s
IEcuPC9hdXRob3I+PGF1dGhvcj5ZZSwgWi48L2F1dGhvcj48YXV0aG9yPkh1YW5nLCBTLjwvYXV0
aG9yPjxhdXRob3I+TGksIFouPC9hdXRob3I+PGF1dGhvcj5XdSwgWi48L2F1dGhvcj48YXV0aG9y
PlBlaSwgRy48L2F1dGhvcj48L2F1dGhvcnM+PC9jb250cmlidXRvcnM+PGF1dGgtYWRkcmVzcz5M
YWJvcmF0b3J5IG9mIE1vbGVjdWxhciBDZWxsIEJpb2xvZ3ksIEluc3RpdHV0ZSBvZiBCaW9jaGVt
aXN0cnkgYW5kIENlbGwgQmlvbG9neSwgU2hhbmdoYWkgSW5zdGl0dXRlcyBmb3IgQmlvbG9naWNh
bCBTY2llbmNlcywgR3JhZHVhdGUgU2Nob29sIG9mIHRoZSBDaGluZXNlIEFjYWRlbXkgb2YgU2Np
ZW5jZXMsIENoaW5lc2UgQWNhZGVteSBvZiBTY2llbmNlcywgU2hhbmdoYWksIENoaW5hLjwvYXV0
aC1hZGRyZXNzPjx0aXRsZXM+PHRpdGxlPk1pY3JvUk5BIG1pUi0zMjYgcmVndWxhdGVzIFRILTE3
IGRpZmZlcmVudGlhdGlvbiBhbmQgaXMgYXNzb2NpYXRlZCB3aXRoIHRoZSBwYXRob2dlbmVzaXMg
b2YgbXVsdGlwbGUgc2NsZXJvc2lzPC90aXRsZT48c2Vjb25kYXJ5LXRpdGxlPk5hdCBJbW11bm9s
PC9zZWNvbmRhcnktdGl0bGU+PC90aXRsZXM+PHBlcmlvZGljYWw+PGZ1bGwtdGl0bGU+TmF0IElt
bXVub2w8L2Z1bGwtdGl0bGU+PC9wZXJpb2RpY2FsPjxwYWdlcz4xMjUyLTk8L3BhZ2VzPjx2b2x1
bWU+MTA8L3ZvbHVtZT48bnVtYmVyPjEyPC9udW1iZXI+PGVkaXRpb24+MjAwOS8xMC8yMDwvZWRp
dGlvbj48a2V5d29yZHM+PGtleXdvcmQ+QWR1bHQ8L2tleXdvcmQ+PGtleXdvcmQ+QW5pbWFsczwv
a2V5d29yZD48a2V5d29yZD5CYXNlIFNlcXVlbmNlPC9rZXl3b3JkPjxrZXl3b3JkPipDZWxsIERp
ZmZlcmVudGlhdGlvbjwva2V5d29yZD48a2V5d29yZD5FbmNlcGhhbG9teWVsaXRpcywgQXV0b2lt
bXVuZSw8L2tleXdvcmQ+PGtleXdvcmQ+RXhwZXJpbWVudGFsL2dlbmV0aWNzL2ltbXVub2xvZ3kv
bWV0YWJvbGlzbS9wYXRob2xvZ3k8L2tleXdvcmQ+PGtleXdvcmQ+RmVtYWxlPC9rZXl3b3JkPjxr
ZXl3b3JkPkh1bWFuczwva2V5d29yZD48a2V5d29yZD5JbnRlcmxldWtpbi0xNy9pbW11bm9sb2d5
PC9rZXl3b3JkPjxrZXl3b3JkPk1hbGU8L2tleXdvcmQ+PGtleXdvcmQ+TWljZTwva2V5d29yZD48
a2V5d29yZD5NaWNyb1JOQXMvKmdlbmV0aWNzPC9rZXl3b3JkPjxrZXl3b3JkPk11bHRpcGxlIFNj
bGVyb3Npcy8qZ2VuZXRpY3MvKmltbXVub2xvZ3kvcGF0aG9sb2d5PC9rZXl3b3JkPjxrZXl3b3Jk
PlByb3RvLU9uY29nZW5lIFByb3RlaW4gYy1ldHMtMS9nZW5ldGljcy9tZXRhYm9saXNtPC9rZXl3
b3JkPjxrZXl3b3JkPlQtTHltcGhvY3l0ZXMsIEhlbHBlci1JbmR1Y2VyLypjeXRvbG9neS8qaW1t
dW5vbG9neS9tZXRhYm9saXNtPC9rZXl3b3JkPjxrZXl3b3JkPlVwLVJlZ3VsYXRpb248L2tleXdv
cmQ+PC9rZXl3b3Jkcz48ZGF0ZXM+PHllYXI+MjAwOTwveWVhcj48cHViLWRhdGVzPjxkYXRlPkRl
YzwvZGF0ZT48L3B1Yi1kYXRlcz48L2RhdGVzPjxpc2JuPjE1MjktMjkwODwvaXNibj48YWNjZXNz
aW9uLW51bT4xOTgzODE5OTwvYWNjZXNzaW9uLW51bT48dXJscz48L3VybHM+PGVsZWN0cm9uaWMt
cmVzb3VyY2UtbnVtPjEwLjEwMzgvbmkuMTc5ODwvZWxlY3Ryb25pYy1yZXNvdXJjZS1udW0+PHJl
bW90ZS1kYXRhYmFzZS1wcm92aWRlcj5OTE08L3JlbW90ZS1kYXRhYmFzZS1wcm92aWRlcj48bGFu
Z3VhZ2U+ZW5nPC9sYW5ndWFnZT48L3JlY29yZD48L0NpdGU+PC9FbmROb3RlPn==
</w:fldData>
              </w:fldChar>
            </w:r>
            <w:r w:rsidR="00D45EC3">
              <w:rPr>
                <w:rFonts w:eastAsia="等线"/>
              </w:rPr>
              <w:instrText xml:space="preserve"> ADDIN EN.CITE </w:instrText>
            </w:r>
            <w:r w:rsidR="00D45EC3">
              <w:rPr>
                <w:rFonts w:eastAsia="等线"/>
              </w:rPr>
              <w:fldChar w:fldCharType="begin">
                <w:fldData xml:space="preserve">PEVuZE5vdGU+PENpdGU+PEF1dGhvcj5EdTwvQXV0aG9yPjxZZWFyPjIwMDk8L1llYXI+PFJlY051
bT4xNzg8L1JlY051bT48RGlzcGxheVRleHQ+KDE1KTwvRGlzcGxheVRleHQ+PHJlY29yZD48cmVj
LW51bWJlcj4xNzg8L3JlYy1udW1iZXI+PGZvcmVpZ24ta2V5cz48a2V5IGFwcD0iRU4iIGRiLWlk
PSI5ZHA5MDJydGo1ZHp6cWVmczI2dmR2d2o1OTl3ZHN2eGY5djIiIHRpbWVzdGFtcD0iMTU4MjQz
OTU0NyIgZ3VpZD0iMTI1ZTFhNmItZGRiZC00YTRkLWE3ZWEtNTk0NTliNjU0YmM2Ij4xNzg8L2tl
eT48L2ZvcmVpZ24ta2V5cz48cmVmLXR5cGUgbmFtZT0iSm91cm5hbCBBcnRpY2xlIj4xNzwvcmVm
LXR5cGU+PGNvbnRyaWJ1dG9ycz48YXV0aG9ycz48YXV0aG9yPkR1LCBDLjwvYXV0aG9yPjxhdXRo
b3I+TGl1LCBDLjwvYXV0aG9yPjxhdXRob3I+S2FuZywgSi48L2F1dGhvcj48YXV0aG9yPlpoYW8s
IEcuPC9hdXRob3I+PGF1dGhvcj5ZZSwgWi48L2F1dGhvcj48YXV0aG9yPkh1YW5nLCBTLjwvYXV0
aG9yPjxhdXRob3I+TGksIFouPC9hdXRob3I+PGF1dGhvcj5XdSwgWi48L2F1dGhvcj48YXV0aG9y
PlBlaSwgRy48L2F1dGhvcj48L2F1dGhvcnM+PC9jb250cmlidXRvcnM+PGF1dGgtYWRkcmVzcz5M
YWJvcmF0b3J5IG9mIE1vbGVjdWxhciBDZWxsIEJpb2xvZ3ksIEluc3RpdHV0ZSBvZiBCaW9jaGVt
aXN0cnkgYW5kIENlbGwgQmlvbG9neSwgU2hhbmdoYWkgSW5zdGl0dXRlcyBmb3IgQmlvbG9naWNh
bCBTY2llbmNlcywgR3JhZHVhdGUgU2Nob29sIG9mIHRoZSBDaGluZXNlIEFjYWRlbXkgb2YgU2Np
ZW5jZXMsIENoaW5lc2UgQWNhZGVteSBvZiBTY2llbmNlcywgU2hhbmdoYWksIENoaW5hLjwvYXV0
aC1hZGRyZXNzPjx0aXRsZXM+PHRpdGxlPk1pY3JvUk5BIG1pUi0zMjYgcmVndWxhdGVzIFRILTE3
IGRpZmZlcmVudGlhdGlvbiBhbmQgaXMgYXNzb2NpYXRlZCB3aXRoIHRoZSBwYXRob2dlbmVzaXMg
b2YgbXVsdGlwbGUgc2NsZXJvc2lzPC90aXRsZT48c2Vjb25kYXJ5LXRpdGxlPk5hdCBJbW11bm9s
PC9zZWNvbmRhcnktdGl0bGU+PC90aXRsZXM+PHBlcmlvZGljYWw+PGZ1bGwtdGl0bGU+TmF0IElt
bXVub2w8L2Z1bGwtdGl0bGU+PC9wZXJpb2RpY2FsPjxwYWdlcz4xMjUyLTk8L3BhZ2VzPjx2b2x1
bWU+MTA8L3ZvbHVtZT48bnVtYmVyPjEyPC9udW1iZXI+PGVkaXRpb24+MjAwOS8xMC8yMDwvZWRp
dGlvbj48a2V5d29yZHM+PGtleXdvcmQ+QWR1bHQ8L2tleXdvcmQ+PGtleXdvcmQ+QW5pbWFsczwv
a2V5d29yZD48a2V5d29yZD5CYXNlIFNlcXVlbmNlPC9rZXl3b3JkPjxrZXl3b3JkPipDZWxsIERp
ZmZlcmVudGlhdGlvbjwva2V5d29yZD48a2V5d29yZD5FbmNlcGhhbG9teWVsaXRpcywgQXV0b2lt
bXVuZSw8L2tleXdvcmQ+PGtleXdvcmQ+RXhwZXJpbWVudGFsL2dlbmV0aWNzL2ltbXVub2xvZ3kv
bWV0YWJvbGlzbS9wYXRob2xvZ3k8L2tleXdvcmQ+PGtleXdvcmQ+RmVtYWxlPC9rZXl3b3JkPjxr
ZXl3b3JkPkh1bWFuczwva2V5d29yZD48a2V5d29yZD5JbnRlcmxldWtpbi0xNy9pbW11bm9sb2d5
PC9rZXl3b3JkPjxrZXl3b3JkPk1hbGU8L2tleXdvcmQ+PGtleXdvcmQ+TWljZTwva2V5d29yZD48
a2V5d29yZD5NaWNyb1JOQXMvKmdlbmV0aWNzPC9rZXl3b3JkPjxrZXl3b3JkPk11bHRpcGxlIFNj
bGVyb3Npcy8qZ2VuZXRpY3MvKmltbXVub2xvZ3kvcGF0aG9sb2d5PC9rZXl3b3JkPjxrZXl3b3Jk
PlByb3RvLU9uY29nZW5lIFByb3RlaW4gYy1ldHMtMS9nZW5ldGljcy9tZXRhYm9saXNtPC9rZXl3
b3JkPjxrZXl3b3JkPlQtTHltcGhvY3l0ZXMsIEhlbHBlci1JbmR1Y2VyLypjeXRvbG9neS8qaW1t
dW5vbG9neS9tZXRhYm9saXNtPC9rZXl3b3JkPjxrZXl3b3JkPlVwLVJlZ3VsYXRpb248L2tleXdv
cmQ+PC9rZXl3b3Jkcz48ZGF0ZXM+PHllYXI+MjAwOTwveWVhcj48cHViLWRhdGVzPjxkYXRlPkRl
YzwvZGF0ZT48L3B1Yi1kYXRlcz48L2RhdGVzPjxpc2JuPjE1MjktMjkwODwvaXNibj48YWNjZXNz
aW9uLW51bT4xOTgzODE5OTwvYWNjZXNzaW9uLW51bT48dXJscz48L3VybHM+PGVsZWN0cm9uaWMt
cmVzb3VyY2UtbnVtPjEwLjEwMzgvbmkuMTc5ODwvZWxlY3Ryb25pYy1yZXNvdXJjZS1udW0+PHJl
bW90ZS1kYXRhYmFzZS1wcm92aWRlcj5OTE08L3JlbW90ZS1kYXRhYmFzZS1wcm92aWRlcj48bGFu
Z3VhZ2U+ZW5nPC9sYW5ndWFnZT48L3JlY29yZD48L0NpdGU+PC9FbmROb3RlPn==
</w:fldData>
              </w:fldChar>
            </w:r>
            <w:r w:rsidR="00D45EC3">
              <w:rPr>
                <w:rFonts w:eastAsia="等线"/>
              </w:rPr>
              <w:instrText xml:space="preserve"> ADDIN EN.CITE.DATA </w:instrText>
            </w:r>
            <w:r w:rsidR="00D45EC3">
              <w:rPr>
                <w:rFonts w:eastAsia="等线"/>
              </w:rPr>
            </w:r>
            <w:r w:rsidR="00D45EC3">
              <w:rPr>
                <w:rFonts w:eastAsia="等线"/>
              </w:rPr>
              <w:fldChar w:fldCharType="end"/>
            </w:r>
            <w:r w:rsidRPr="00EC09DC">
              <w:rPr>
                <w:rFonts w:eastAsia="等线"/>
              </w:rPr>
            </w:r>
            <w:r w:rsidRPr="00EC09DC">
              <w:rPr>
                <w:rFonts w:eastAsia="等线"/>
              </w:rPr>
              <w:fldChar w:fldCharType="separate"/>
            </w:r>
            <w:r w:rsidR="00D45EC3">
              <w:rPr>
                <w:rFonts w:eastAsia="等线"/>
                <w:noProof/>
              </w:rPr>
              <w:t>(15)</w:t>
            </w:r>
            <w:r w:rsidRPr="00EC09DC">
              <w:rPr>
                <w:rFonts w:eastAsia="等线"/>
              </w:rPr>
              <w:fldChar w:fldCharType="end"/>
            </w:r>
          </w:p>
        </w:tc>
      </w:tr>
      <w:tr w:rsidR="008610DF" w:rsidRPr="00E95369" w14:paraId="70490EEC" w14:textId="77777777" w:rsidTr="00D45EC3">
        <w:tc>
          <w:tcPr>
            <w:tcW w:w="1276" w:type="dxa"/>
            <w:vMerge w:val="restart"/>
            <w:shd w:val="clear" w:color="auto" w:fill="auto"/>
            <w:vAlign w:val="center"/>
          </w:tcPr>
          <w:p w14:paraId="31A354B9" w14:textId="2EFA0C0F" w:rsidR="008610DF" w:rsidRPr="00EC09DC" w:rsidRDefault="008610DF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t>m</w:t>
            </w:r>
            <w:r w:rsidRPr="00EC09DC">
              <w:rPr>
                <w:rFonts w:eastAsia="等线"/>
              </w:rPr>
              <w:t>iR-34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1F603A3" w14:textId="77777777" w:rsidR="008610DF" w:rsidRPr="00EC09DC" w:rsidRDefault="008610DF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t>F</w:t>
            </w:r>
            <w:r w:rsidRPr="00EC09DC">
              <w:rPr>
                <w:rFonts w:eastAsia="等线"/>
              </w:rPr>
              <w:t>oxp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5F67A87" w14:textId="0B8954E3" w:rsidR="008610DF" w:rsidRPr="00EC09DC" w:rsidRDefault="008610DF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t>T</w:t>
            </w:r>
            <w:r w:rsidRPr="00EC09DC">
              <w:rPr>
                <w:rFonts w:eastAsia="等线"/>
              </w:rPr>
              <w:t>h17↑, Treg↓,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4BC75F9D" w14:textId="6C0EB6D7" w:rsidR="008610DF" w:rsidRPr="00EC09DC" w:rsidRDefault="00297ABF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/>
              </w:rPr>
              <w:t>RA and SLE patients</w:t>
            </w:r>
            <w:r w:rsidR="00132045">
              <w:rPr>
                <w:rFonts w:eastAsia="等线"/>
              </w:rPr>
              <w:t>’</w:t>
            </w:r>
            <w:r w:rsidRPr="00EC09DC">
              <w:rPr>
                <w:rFonts w:eastAsia="等线"/>
              </w:rPr>
              <w:t xml:space="preserve"> PBMC,</w:t>
            </w:r>
            <w:r>
              <w:rPr>
                <w:rFonts w:eastAsia="等线"/>
              </w:rPr>
              <w:t xml:space="preserve"> </w:t>
            </w:r>
            <w:r w:rsidR="008610DF" w:rsidRPr="00EC09DC">
              <w:rPr>
                <w:rFonts w:eastAsia="等线"/>
              </w:rPr>
              <w:t>CIA, miR-34a-</w:t>
            </w:r>
            <w:r w:rsidR="00132045">
              <w:rPr>
                <w:rFonts w:eastAsia="等线"/>
              </w:rPr>
              <w:t>transgenic</w:t>
            </w:r>
            <w:r w:rsidR="008610DF" w:rsidRPr="00EC09DC">
              <w:rPr>
                <w:rFonts w:eastAsia="等线"/>
              </w:rPr>
              <w:t xml:space="preserve"> mice, </w:t>
            </w:r>
            <w:r w:rsidR="00132045" w:rsidRPr="00132045">
              <w:rPr>
                <w:rFonts w:eastAsia="等线"/>
              </w:rPr>
              <w:t xml:space="preserve">transfection experiments with </w:t>
            </w:r>
            <w:proofErr w:type="spellStart"/>
            <w:r w:rsidR="00132045">
              <w:rPr>
                <w:rFonts w:eastAsia="等线"/>
              </w:rPr>
              <w:t>agomiRNA</w:t>
            </w:r>
            <w:proofErr w:type="spellEnd"/>
            <w:r w:rsidR="00132045">
              <w:rPr>
                <w:rFonts w:eastAsia="等线"/>
              </w:rPr>
              <w:t xml:space="preserve"> and </w:t>
            </w:r>
            <w:proofErr w:type="spellStart"/>
            <w:r w:rsidR="00132045">
              <w:rPr>
                <w:rFonts w:eastAsia="等线"/>
              </w:rPr>
              <w:t>antagomiRNA</w:t>
            </w:r>
            <w:proofErr w:type="spellEnd"/>
            <w:r w:rsidR="00132045" w:rsidRPr="00132045">
              <w:rPr>
                <w:rFonts w:eastAsia="等线"/>
              </w:rPr>
              <w:t xml:space="preserve"> in vitr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ABEA52" w14:textId="0BF21BA6" w:rsidR="008610DF" w:rsidRPr="00EC09DC" w:rsidRDefault="008610DF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/>
              </w:rPr>
              <w:fldChar w:fldCharType="begin">
                <w:fldData xml:space="preserve">PEVuZE5vdGU+PENpdGU+PEF1dGhvcj5YaWU8L0F1dGhvcj48WWVhcj4yMDE5PC9ZZWFyPjxSZWNO
dW0+MTk2PC9SZWNOdW0+PERpc3BsYXlUZXh0PigxNik8L0Rpc3BsYXlUZXh0PjxyZWNvcmQ+PHJl
Yy1udW1iZXI+MTk2PC9yZWMtbnVtYmVyPjxmb3JlaWduLWtleXM+PGtleSBhcHA9IkVOIiBkYi1p
ZD0iOWRwOTAycnRqNWR6enFlZnMyNnZkdndqNTk5d2RzdnhmOXYyIiB0aW1lc3RhbXA9IjE1ODI1
OTg0NjIiIGd1aWQ9IjQ3ODY4ODAwLTgwMjQtNDFjZC05NmEwLWVlZGM5OTdkYTliNCI+MTk2PC9r
ZXk+PC9mb3JlaWduLWtleXM+PHJlZi10eXBlIG5hbWU9IkpvdXJuYWwgQXJ0aWNsZSI+MTc8L3Jl
Zi10eXBlPjxjb250cmlidXRvcnM+PGF1dGhvcnM+PGF1dGhvcj5YaWUsIE0uPC9hdXRob3I+PGF1
dGhvcj5XYW5nLCBKLjwvYXV0aG9yPjxhdXRob3I+R29uZywgVy48L2F1dGhvcj48YXV0aG9yPlh1
LCBILjwvYXV0aG9yPjxhdXRob3I+UGFuLCBYLjwvYXV0aG9yPjxhdXRob3I+Q2hlbiwgWS48L2F1
dGhvcj48YXV0aG9yPlJ1LCBTLjwvYXV0aG9yPjxhdXRob3I+V2FuZywgSC48L2F1dGhvcj48YXV0
aG9yPkNoZW4sIFguPC9hdXRob3I+PGF1dGhvcj5aaGFvLCBZLjwvYXV0aG9yPjxhdXRob3I+TGks
IEouPC9hdXRob3I+PGF1dGhvcj5ZaW4sIFEuPC9hdXRob3I+PGF1dGhvcj5YaWEsIFMuPC9hdXRo
b3I+PGF1dGhvcj5aaG91LCBYLjwvYXV0aG9yPjxhdXRob3I+TGl1LCBYLjwvYXV0aG9yPjxhdXRo
b3I+U2hhbywgUS48L2F1dGhvcj48L2F1dGhvcnM+PC9jb250cmlidXRvcnM+PGF1dGgtYWRkcmVz
cz5SZXByb2R1Y3RpdmUgU2NpZW5jZXMgSW5zdGl0dXRlLCBKaWFuZ3N1IEtleSBMYWJvcmF0b3J5
IG9mIE1lZGljYWwgU2NpZW5jZSBhbmQgTGFib3JhdG9yeSBNZWRpY2luZSwgRGVwYXJ0bWVudCBv
ZiBJbW11bm9sb2d5LCBTY2hvb2wgb2YgTWVkaWNpbmUsIEppYW5nc3UgVW5pdmVyc2l0eSwgWmhl
bmppYW5nLCAyMTIwMTMsIEppYW5nc3UsIFBSIENoaW5hOyBEZXBhcnRtZW50IG9mIEltbXVub2xv
Z3ksIE5hbmppbmcgTWVkaWNhbCBVbml2ZXJzaXR5LCBOYW5qaW5nLCAyMTExNjYsIEppYW5nc3Us
IFBSIENoaW5hLiYjeEQ7UmVwcm9kdWN0aXZlIFNjaWVuY2VzIEluc3RpdHV0ZSwgSmlhbmdzdSBL
ZXkgTGFib3JhdG9yeSBvZiBNZWRpY2FsIFNjaWVuY2UgYW5kIExhYm9yYXRvcnkgTWVkaWNpbmUs
IERlcGFydG1lbnQgb2YgSW1tdW5vbG9neSwgU2Nob29sIG9mIE1lZGljaW5lLCBKaWFuZ3N1IFVu
aXZlcnNpdHksIFpoZW5qaWFuZywgMjEyMDEzLCBKaWFuZ3N1LCBQUiBDaGluYS4mI3hEO0Jpb2lu
Zm9ybWF0aWNzIFJlc2VhcmNoIEdyb3VwLCBLZXkgTGFib3JhdG9yeSBvZiBJbnRlbGxpZ2VudCBJ
bmZvcm1hdGlvbiBQcm9jZXNzaW5nLCBJbnN0aXR1dGUgb2YgQ29tcHV0aW5nIFRlY2hub2xvZ3ks
IENoaW5lc2UgQWNhZGVteSBvZiBTY2llbmNlcywgQmVpamluZywgMTAwMDgwLCBQUiBDaGluYS4m
I3hEO0RlcGFydG1lbnQgb2YgUmhldW1hdG9sb2d5LCBBZmZpbGlhdGVkIEhvc3BpdGFsIG9mIEpp
YW5nc3UgVW5pdmVyc2l0eSwgWmhlbmppYW5nLCAyMTIwMDEsIEppYW5nc3UsIFBSIENoaW5hLiYj
eEQ7RGVwYXJ0bWVudCBvZiBDbGluaWNhbCBMYWJvcmF0b3J5LCBBZmZpbGlhdGVkIEhvc3BpdGFs
IG9mIEppYW5nc3UgVW5pdmVyc2l0eSwgWmhlbmppYW5nLCAyMTIwMDEsIEppYW5nc3UsIFBSIENo
aW5hLiYjeEQ7UmVwcm9kdWN0aXZlIFNjaWVuY2VzIEluc3RpdHV0ZSwgSmlhbmdzdSBLZXkgTGFi
b3JhdG9yeSBvZiBNZWRpY2FsIFNjaWVuY2UgYW5kIExhYm9yYXRvcnkgTWVkaWNpbmUsIERlcGFy
dG1lbnQgb2YgSW1tdW5vbG9neSwgU2Nob29sIG9mIE1lZGljaW5lLCBKaWFuZ3N1IFVuaXZlcnNp
dHksIFpoZW5qaWFuZywgMjEyMDEzLCBKaWFuZ3N1LCBQUiBDaGluYS4gRWxlY3Ryb25pYyBhZGRy
ZXNzOiAxOTg0bHhpYUAxNjMuY29tLiYjeEQ7UmVwcm9kdWN0aXZlIFNjaWVuY2VzIEluc3RpdHV0
ZSwgSmlhbmdzdSBLZXkgTGFib3JhdG9yeSBvZiBNZWRpY2FsIFNjaWVuY2UgYW5kIExhYm9yYXRv
cnkgTWVkaWNpbmUsIERlcGFydG1lbnQgb2YgSW1tdW5vbG9neSwgU2Nob29sIG9mIE1lZGljaW5l
LCBKaWFuZ3N1IFVuaXZlcnNpdHksIFpoZW5qaWFuZywgMjEyMDEzLCBKaWFuZ3N1LCBQUiBDaGlu
YS4gRWxlY3Ryb25pYyBhZGRyZXNzOiBzaGFvX3F4QHVqcy5lZHUuY24uPC9hdXRoLWFkZHJlc3M+
PHRpdGxlcz48dGl0bGU+TkYta2FwcGFCLWRyaXZlbiBtaVItMzRhIGltcGFpcnMgVHJlZy9UaDE3
IGJhbGFuY2UgdmlhIHRhcmdldGluZyBGb3hwMzwvdGl0bGU+PHNlY29uZGFyeS10aXRsZT5KIEF1
dG9pbW11bjwvc2Vjb25kYXJ5LXRpdGxlPjwvdGl0bGVzPjxwZXJpb2RpY2FsPjxmdWxsLXRpdGxl
PkogQXV0b2ltbXVuPC9mdWxsLXRpdGxlPjwvcGVyaW9kaWNhbD48cGFnZXM+OTYtMTEzPC9wYWdl
cz48dm9sdW1lPjEwMjwvdm9sdW1lPjxlZGl0aW9uPjIwMTkvMDUvMjg8L2VkaXRpb24+PGRhdGVz
Pjx5ZWFyPjIwMTk8L3llYXI+PHB1Yi1kYXRlcz48ZGF0ZT5BdWc8L2RhdGU+PC9wdWItZGF0ZXM+
PC9kYXRlcz48aXNibj4wODk2LTg0MTE8L2lzYm4+PGFjY2Vzc2lvbi1udW0+MzExMzAzNjg8L2Fj
Y2Vzc2lvbi1udW0+PHVybHM+PC91cmxzPjxlbGVjdHJvbmljLXJlc291cmNlLW51bT4xMC4xMDE2
L2ouamF1dC4yMDE5LjA0LjAxODwvZWxlY3Ryb25pYy1yZXNvdXJjZS1udW0+PHJlbW90ZS1kYXRh
YmFzZS1wcm92aWRlcj5OTE08L3JlbW90ZS1kYXRhYmFzZS1wcm92aWRlcj48bGFuZ3VhZ2U+ZW5n
PC9sYW5ndWFnZT48L3JlY29yZD48L0NpdGU+PC9FbmROb3RlPn==
</w:fldData>
              </w:fldChar>
            </w:r>
            <w:r w:rsidR="00D45EC3">
              <w:rPr>
                <w:rFonts w:eastAsia="等线"/>
              </w:rPr>
              <w:instrText xml:space="preserve"> ADDIN EN.CITE </w:instrText>
            </w:r>
            <w:r w:rsidR="00D45EC3">
              <w:rPr>
                <w:rFonts w:eastAsia="等线"/>
              </w:rPr>
              <w:fldChar w:fldCharType="begin">
                <w:fldData xml:space="preserve">PEVuZE5vdGU+PENpdGU+PEF1dGhvcj5YaWU8L0F1dGhvcj48WWVhcj4yMDE5PC9ZZWFyPjxSZWNO
dW0+MTk2PC9SZWNOdW0+PERpc3BsYXlUZXh0PigxNik8L0Rpc3BsYXlUZXh0PjxyZWNvcmQ+PHJl
Yy1udW1iZXI+MTk2PC9yZWMtbnVtYmVyPjxmb3JlaWduLWtleXM+PGtleSBhcHA9IkVOIiBkYi1p
ZD0iOWRwOTAycnRqNWR6enFlZnMyNnZkdndqNTk5d2RzdnhmOXYyIiB0aW1lc3RhbXA9IjE1ODI1
OTg0NjIiIGd1aWQ9IjQ3ODY4ODAwLTgwMjQtNDFjZC05NmEwLWVlZGM5OTdkYTliNCI+MTk2PC9r
ZXk+PC9mb3JlaWduLWtleXM+PHJlZi10eXBlIG5hbWU9IkpvdXJuYWwgQXJ0aWNsZSI+MTc8L3Jl
Zi10eXBlPjxjb250cmlidXRvcnM+PGF1dGhvcnM+PGF1dGhvcj5YaWUsIE0uPC9hdXRob3I+PGF1
dGhvcj5XYW5nLCBKLjwvYXV0aG9yPjxhdXRob3I+R29uZywgVy48L2F1dGhvcj48YXV0aG9yPlh1
LCBILjwvYXV0aG9yPjxhdXRob3I+UGFuLCBYLjwvYXV0aG9yPjxhdXRob3I+Q2hlbiwgWS48L2F1
dGhvcj48YXV0aG9yPlJ1LCBTLjwvYXV0aG9yPjxhdXRob3I+V2FuZywgSC48L2F1dGhvcj48YXV0
aG9yPkNoZW4sIFguPC9hdXRob3I+PGF1dGhvcj5aaGFvLCBZLjwvYXV0aG9yPjxhdXRob3I+TGks
IEouPC9hdXRob3I+PGF1dGhvcj5ZaW4sIFEuPC9hdXRob3I+PGF1dGhvcj5YaWEsIFMuPC9hdXRo
b3I+PGF1dGhvcj5aaG91LCBYLjwvYXV0aG9yPjxhdXRob3I+TGl1LCBYLjwvYXV0aG9yPjxhdXRo
b3I+U2hhbywgUS48L2F1dGhvcj48L2F1dGhvcnM+PC9jb250cmlidXRvcnM+PGF1dGgtYWRkcmVz
cz5SZXByb2R1Y3RpdmUgU2NpZW5jZXMgSW5zdGl0dXRlLCBKaWFuZ3N1IEtleSBMYWJvcmF0b3J5
IG9mIE1lZGljYWwgU2NpZW5jZSBhbmQgTGFib3JhdG9yeSBNZWRpY2luZSwgRGVwYXJ0bWVudCBv
ZiBJbW11bm9sb2d5LCBTY2hvb2wgb2YgTWVkaWNpbmUsIEppYW5nc3UgVW5pdmVyc2l0eSwgWmhl
bmppYW5nLCAyMTIwMTMsIEppYW5nc3UsIFBSIENoaW5hOyBEZXBhcnRtZW50IG9mIEltbXVub2xv
Z3ksIE5hbmppbmcgTWVkaWNhbCBVbml2ZXJzaXR5LCBOYW5qaW5nLCAyMTExNjYsIEppYW5nc3Us
IFBSIENoaW5hLiYjeEQ7UmVwcm9kdWN0aXZlIFNjaWVuY2VzIEluc3RpdHV0ZSwgSmlhbmdzdSBL
ZXkgTGFib3JhdG9yeSBvZiBNZWRpY2FsIFNjaWVuY2UgYW5kIExhYm9yYXRvcnkgTWVkaWNpbmUs
IERlcGFydG1lbnQgb2YgSW1tdW5vbG9neSwgU2Nob29sIG9mIE1lZGljaW5lLCBKaWFuZ3N1IFVu
aXZlcnNpdHksIFpoZW5qaWFuZywgMjEyMDEzLCBKaWFuZ3N1LCBQUiBDaGluYS4mI3hEO0Jpb2lu
Zm9ybWF0aWNzIFJlc2VhcmNoIEdyb3VwLCBLZXkgTGFib3JhdG9yeSBvZiBJbnRlbGxpZ2VudCBJ
bmZvcm1hdGlvbiBQcm9jZXNzaW5nLCBJbnN0aXR1dGUgb2YgQ29tcHV0aW5nIFRlY2hub2xvZ3ks
IENoaW5lc2UgQWNhZGVteSBvZiBTY2llbmNlcywgQmVpamluZywgMTAwMDgwLCBQUiBDaGluYS4m
I3hEO0RlcGFydG1lbnQgb2YgUmhldW1hdG9sb2d5LCBBZmZpbGlhdGVkIEhvc3BpdGFsIG9mIEpp
YW5nc3UgVW5pdmVyc2l0eSwgWmhlbmppYW5nLCAyMTIwMDEsIEppYW5nc3UsIFBSIENoaW5hLiYj
eEQ7RGVwYXJ0bWVudCBvZiBDbGluaWNhbCBMYWJvcmF0b3J5LCBBZmZpbGlhdGVkIEhvc3BpdGFs
IG9mIEppYW5nc3UgVW5pdmVyc2l0eSwgWmhlbmppYW5nLCAyMTIwMDEsIEppYW5nc3UsIFBSIENo
aW5hLiYjeEQ7UmVwcm9kdWN0aXZlIFNjaWVuY2VzIEluc3RpdHV0ZSwgSmlhbmdzdSBLZXkgTGFi
b3JhdG9yeSBvZiBNZWRpY2FsIFNjaWVuY2UgYW5kIExhYm9yYXRvcnkgTWVkaWNpbmUsIERlcGFy
dG1lbnQgb2YgSW1tdW5vbG9neSwgU2Nob29sIG9mIE1lZGljaW5lLCBKaWFuZ3N1IFVuaXZlcnNp
dHksIFpoZW5qaWFuZywgMjEyMDEzLCBKaWFuZ3N1LCBQUiBDaGluYS4gRWxlY3Ryb25pYyBhZGRy
ZXNzOiAxOTg0bHhpYUAxNjMuY29tLiYjeEQ7UmVwcm9kdWN0aXZlIFNjaWVuY2VzIEluc3RpdHV0
ZSwgSmlhbmdzdSBLZXkgTGFib3JhdG9yeSBvZiBNZWRpY2FsIFNjaWVuY2UgYW5kIExhYm9yYXRv
cnkgTWVkaWNpbmUsIERlcGFydG1lbnQgb2YgSW1tdW5vbG9neSwgU2Nob29sIG9mIE1lZGljaW5l
LCBKaWFuZ3N1IFVuaXZlcnNpdHksIFpoZW5qaWFuZywgMjEyMDEzLCBKaWFuZ3N1LCBQUiBDaGlu
YS4gRWxlY3Ryb25pYyBhZGRyZXNzOiBzaGFvX3F4QHVqcy5lZHUuY24uPC9hdXRoLWFkZHJlc3M+
PHRpdGxlcz48dGl0bGU+TkYta2FwcGFCLWRyaXZlbiBtaVItMzRhIGltcGFpcnMgVHJlZy9UaDE3
IGJhbGFuY2UgdmlhIHRhcmdldGluZyBGb3hwMzwvdGl0bGU+PHNlY29uZGFyeS10aXRsZT5KIEF1
dG9pbW11bjwvc2Vjb25kYXJ5LXRpdGxlPjwvdGl0bGVzPjxwZXJpb2RpY2FsPjxmdWxsLXRpdGxl
PkogQXV0b2ltbXVuPC9mdWxsLXRpdGxlPjwvcGVyaW9kaWNhbD48cGFnZXM+OTYtMTEzPC9wYWdl
cz48dm9sdW1lPjEwMjwvdm9sdW1lPjxlZGl0aW9uPjIwMTkvMDUvMjg8L2VkaXRpb24+PGRhdGVz
Pjx5ZWFyPjIwMTk8L3llYXI+PHB1Yi1kYXRlcz48ZGF0ZT5BdWc8L2RhdGU+PC9wdWItZGF0ZXM+
PC9kYXRlcz48aXNibj4wODk2LTg0MTE8L2lzYm4+PGFjY2Vzc2lvbi1udW0+MzExMzAzNjg8L2Fj
Y2Vzc2lvbi1udW0+PHVybHM+PC91cmxzPjxlbGVjdHJvbmljLXJlc291cmNlLW51bT4xMC4xMDE2
L2ouamF1dC4yMDE5LjA0LjAxODwvZWxlY3Ryb25pYy1yZXNvdXJjZS1udW0+PHJlbW90ZS1kYXRh
YmFzZS1wcm92aWRlcj5OTE08L3JlbW90ZS1kYXRhYmFzZS1wcm92aWRlcj48bGFuZ3VhZ2U+ZW5n
PC9sYW5ndWFnZT48L3JlY29yZD48L0NpdGU+PC9FbmROb3RlPn==
</w:fldData>
              </w:fldChar>
            </w:r>
            <w:r w:rsidR="00D45EC3">
              <w:rPr>
                <w:rFonts w:eastAsia="等线"/>
              </w:rPr>
              <w:instrText xml:space="preserve"> ADDIN EN.CITE.DATA </w:instrText>
            </w:r>
            <w:r w:rsidR="00D45EC3">
              <w:rPr>
                <w:rFonts w:eastAsia="等线"/>
              </w:rPr>
            </w:r>
            <w:r w:rsidR="00D45EC3">
              <w:rPr>
                <w:rFonts w:eastAsia="等线"/>
              </w:rPr>
              <w:fldChar w:fldCharType="end"/>
            </w:r>
            <w:r w:rsidRPr="00EC09DC">
              <w:rPr>
                <w:rFonts w:eastAsia="等线"/>
              </w:rPr>
            </w:r>
            <w:r w:rsidRPr="00EC09DC">
              <w:rPr>
                <w:rFonts w:eastAsia="等线"/>
              </w:rPr>
              <w:fldChar w:fldCharType="separate"/>
            </w:r>
            <w:r w:rsidR="00D45EC3">
              <w:rPr>
                <w:rFonts w:eastAsia="等线"/>
                <w:noProof/>
              </w:rPr>
              <w:t>(16)</w:t>
            </w:r>
            <w:r w:rsidRPr="00EC09DC">
              <w:rPr>
                <w:rFonts w:eastAsia="等线"/>
              </w:rPr>
              <w:fldChar w:fldCharType="end"/>
            </w:r>
          </w:p>
        </w:tc>
      </w:tr>
      <w:tr w:rsidR="008610DF" w:rsidRPr="00E95369" w14:paraId="2CE589D2" w14:textId="77777777" w:rsidTr="00D45EC3">
        <w:tc>
          <w:tcPr>
            <w:tcW w:w="1276" w:type="dxa"/>
            <w:vMerge/>
            <w:shd w:val="clear" w:color="auto" w:fill="auto"/>
            <w:vAlign w:val="center"/>
          </w:tcPr>
          <w:p w14:paraId="32D2A07D" w14:textId="18BC5FE4" w:rsidR="008610DF" w:rsidRPr="00EC09DC" w:rsidRDefault="008610DF" w:rsidP="00EC09DC">
            <w:pPr>
              <w:pStyle w:val="af9"/>
              <w:spacing w:after="240"/>
              <w:rPr>
                <w:rFonts w:eastAsia="等线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563B22D" w14:textId="77777777" w:rsidR="008610DF" w:rsidRPr="00EC09DC" w:rsidRDefault="008610DF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t>A</w:t>
            </w:r>
            <w:r w:rsidRPr="00EC09DC">
              <w:rPr>
                <w:rFonts w:eastAsia="等线"/>
              </w:rPr>
              <w:t>X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CB74F39" w14:textId="77777777" w:rsidR="008610DF" w:rsidRPr="00EC09DC" w:rsidRDefault="008610DF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t>T</w:t>
            </w:r>
            <w:r w:rsidRPr="00EC09DC">
              <w:rPr>
                <w:rFonts w:eastAsia="等线"/>
              </w:rPr>
              <w:t>h17↑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4F67269B" w14:textId="57C0B4BA" w:rsidR="008610DF" w:rsidRPr="00EC09DC" w:rsidRDefault="00A20D60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/>
              </w:rPr>
              <w:t>RA patients</w:t>
            </w:r>
            <w:r>
              <w:rPr>
                <w:rFonts w:eastAsia="等线"/>
              </w:rPr>
              <w:t>’</w:t>
            </w:r>
            <w:r w:rsidRPr="00EC09DC">
              <w:rPr>
                <w:rFonts w:eastAsia="等线"/>
              </w:rPr>
              <w:t xml:space="preserve"> DC,</w:t>
            </w:r>
            <w:r>
              <w:rPr>
                <w:rFonts w:eastAsia="等线"/>
              </w:rPr>
              <w:t xml:space="preserve"> </w:t>
            </w:r>
            <w:r w:rsidR="008610DF" w:rsidRPr="00EC09DC">
              <w:rPr>
                <w:rFonts w:eastAsia="等线"/>
              </w:rPr>
              <w:t>CIA, miR-34a</w:t>
            </w:r>
            <w:r w:rsidR="008610DF" w:rsidRPr="008610DF">
              <w:rPr>
                <w:rFonts w:eastAsia="等线"/>
                <w:vertAlign w:val="superscript"/>
              </w:rPr>
              <w:t>−/−</w:t>
            </w:r>
            <w:r w:rsidR="008610DF" w:rsidRPr="00EC09DC">
              <w:rPr>
                <w:rFonts w:eastAsia="等线"/>
              </w:rPr>
              <w:t xml:space="preserve"> mic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40ED89" w14:textId="6475A86F" w:rsidR="008610DF" w:rsidRPr="00EC09DC" w:rsidRDefault="008610DF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/>
              </w:rPr>
              <w:fldChar w:fldCharType="begin">
                <w:fldData xml:space="preserve">PEVuZE5vdGU+PENpdGU+PEF1dGhvcj5LdXJvd3NrYS1TdG9sYXJza2E8L0F1dGhvcj48WWVhcj4y
MDE3PC9ZZWFyPjxSZWNOdW0+NzE8L1JlY051bT48RGlzcGxheVRleHQ+KDE3KTwvRGlzcGxheVRl
eHQ+PHJlY29yZD48cmVjLW51bWJlcj43MTwvcmVjLW51bWJlcj48Zm9yZWlnbi1rZXlzPjxrZXkg
YXBwPSJFTiIgZGItaWQ9IjlkcDkwMnJ0ajVkenpxZWZzMjZ2ZHZ3ajU5OXdkc3Z4Zjl2MiIgdGlt
ZXN0YW1wPSIxNTcxMzk4NTE2IiBndWlkPSJjYjQzNWE1NS1mZGY2LTQ3MTEtYmJiYi05NTBlM2Rh
Yzc0NDMiPjcxPC9rZXk+PC9mb3JlaWduLWtleXM+PHJlZi10eXBlIG5hbWU9IkpvdXJuYWwgQXJ0
aWNsZSI+MTc8L3JlZi10eXBlPjxjb250cmlidXRvcnM+PGF1dGhvcnM+PGF1dGhvcj5LdXJvd3Nr
YS1TdG9sYXJza2EsIE0uPC9hdXRob3I+PGF1dGhvcj5BbGl2ZXJuaW5pLCBTLjwvYXV0aG9yPjxh
dXRob3I+TWVsY2hvciwgRS4gRy48L2F1dGhvcj48YXV0aG9yPkVsbWVzbWFyaSwgQS48L2F1dGhv
cj48YXV0aG9yPlRvbHVzc28sIEIuPC9hdXRob3I+PGF1dGhvcj5UYW5nZSwgQy48L2F1dGhvcj48
YXV0aG9yPlBldHJpY2NhLCBMLjwvYXV0aG9yPjxhdXRob3I+R2lsY2hyaXN0LCBELiBTLjwvYXV0
aG9yPjxhdXRob3I+RGkgU2FudGUsIEcuPC9hdXRob3I+PGF1dGhvcj5LZWlqemVyLCBDLjwvYXV0
aG9yPjxhdXRob3I+U3Rld2FydCwgTC48L2F1dGhvcj48YXV0aG9yPkRpIE1hcmlvLCBDLjwvYXV0
aG9yPjxhdXRob3I+TW9ycmlzb24sIFYuPC9hdXRob3I+PGF1dGhvcj5CcmV3ZXIsIEouIE0uPC9h
dXRob3I+PGF1dGhvcj5Qb3J0ZXIsIEQuPC9hdXRob3I+PGF1dGhvcj5NaWxsaW5nLCBTLjwvYXV0
aG9yPjxhdXRob3I+QmF4dGVyLCBSLiBELjwvYXV0aG9yPjxhdXRob3I+TWNDYXJleSwgRC48L2F1
dGhvcj48YXV0aG9yPkdyZW1lc2UsIEUuPC9hdXRob3I+PGF1dGhvcj5MZW1rZSwgRy48L2F1dGhv
cj48YXV0aG9yPkZlcnJhY2Npb2xpLCBHLjwvYXV0aG9yPjxhdXRob3I+TWNTaGFycnksIEMuPC9h
dXRob3I+PGF1dGhvcj5NY0lubmVzLCBJLiBCLjwvYXV0aG9yPjwvYXV0aG9ycz48L2NvbnRyaWJ1
dG9ycz48YXV0aC1hZGRyZXNzPkluc3RpdHV0ZSBvZiBJbmZlY3Rpb24sIEltbXVuaXR5IGFuZCBJ
bmZsYW1tYXRpb24sIFVuaXZlcnNpdHkgb2YgR2xhc2dvdywgMTIwIFVuaXZlcnNpdHkgUGxhY2Us
IEdsYXNnb3cgRzEyIDhUQSwgVUsuJiN4RDtEaXZpc2lvbiBvZiBSaGV1bWF0b2xvZ3ksIEZvbmRh
emlvbmUgUG9saWNsaW5pY28gVW5pdmVyc2l0YXJpbyBBLiBHZW1lbGxpLCBDYXRob2xpYyBVbml2
ZXJzaXR5IG9mIHRoZSBTYWNyZWQgSGVhcnQsIFJvbWUgMDAxNjgsIEl0YWx5LiYjeEQ7TkhTIEdy
ZWF0ZXIgR2xhc2dvdyBhbmQgQ2x5ZGUsIDEwNTUgR3JlYXQgV2VzdGVybiBSb2FkLCBHbGFzZ293
IEcxMiAwWEgsIFVLLiYjeEQ7TW9sZWN1bGFyIE5ldXJvYmlvbG9neSBMYWJvcmF0b3J5LCBUaGUg
U2FsayBJbnN0aXR1dGUgZm9yIEJpb2xvZ2ljYWwgU3R1ZGllcywgMTAwMTAgTm9ydGggVG9ycmV5
IFBpbmVzIFJvYWQsIExhIEpvbGxhLCBDYWxpZm9ybmlhIDkyMDM3LCBVU0EuPC9hdXRoLWFkZHJl
c3M+PHRpdGxlcz48dGl0bGU+TWljcm9STkEtMzRhIGRlcGVuZGVudCByZWd1bGF0aW9uIG9mIEFY
TCBjb250cm9scyB0aGUgYWN0aXZhdGlvbiBvZiBkZW5kcml0aWMgY2VsbHMgaW4gaW5mbGFtbWF0
b3J5IGFydGhyaXRpczwvdGl0bGU+PHNlY29uZGFyeS10aXRsZT5OYXQgQ29tbXVuPC9zZWNvbmRh
cnktdGl0bGU+PC90aXRsZXM+PHBlcmlvZGljYWw+PGZ1bGwtdGl0bGU+TmF0IENvbW11bjwvZnVs
bC10aXRsZT48L3BlcmlvZGljYWw+PHBhZ2VzPjE1ODc3PC9wYWdlcz48dm9sdW1lPjg8L3ZvbHVt
ZT48ZWRpdGlvbj4yMDE3LzA2LzI0PC9lZGl0aW9uPjxrZXl3b3Jkcz48a2V5d29yZD5BZ2VkPC9r
ZXl3b3JkPjxrZXl3b3JkPkFuaW1hbHM8L2tleXdvcmQ+PGtleXdvcmQ+QW50aWdlbnMsIENEMS9t
ZXRhYm9saXNtPC9rZXl3b3JkPjxrZXl3b3JkPkFydGhyaXRpcywgRXhwZXJpbWVudGFsL2dlbmV0
aWNzL2ltbXVub2xvZ3k8L2tleXdvcmQ+PGtleXdvcmQ+QXJ0aHJpdGlzLCBSaGV1bWF0b2lkL2dl
bmV0aWNzLyppbW11bm9sb2d5L3BhdGhvbG9neTwva2V5d29yZD48a2V5d29yZD5EZW5kcml0aWMg
Q2VsbHMvKmltbXVub2xvZ3kvcGF0aG9sb2d5PC9rZXl3b3JkPjxrZXl3b3JkPkVwaWdlbmVzaXMs
IEdlbmV0aWM8L2tleXdvcmQ+PGtleXdvcmQ+R2VuZSBFeHByZXNzaW9uIFJlZ3VsYXRpb248L2tl
eXdvcmQ+PGtleXdvcmQ+R2x5Y29wcm90ZWlucy9tZXRhYm9saXNtPC9rZXl3b3JkPjxrZXl3b3Jk
Pkh1bWFuczwva2V5d29yZD48a2V5d29yZD5NaWNlLCBJbmJyZWQgQzU3Qkw8L2tleXdvcmQ+PGtl
eXdvcmQ+TWljZSwgTXV0YW50IFN0cmFpbnM8L2tleXdvcmQ+PGtleXdvcmQ+TWljcm9STkFzLypn
ZW5ldGljcy9pbW11bm9sb2d5PC9rZXl3b3JkPjxrZXl3b3JkPk1pZGRsZSBBZ2VkPC9rZXl3b3Jk
PjxrZXl3b3JkPlByb3RvLU9uY29nZW5lIFByb3RlaW5zLypnZW5ldGljcy9pbW11bm9sb2d5PC9r
ZXl3b3JkPjxrZXl3b3JkPlJlY2VwdG9yIFByb3RlaW4tVHlyb3NpbmUgS2luYXNlcy8qZ2VuZXRp
Y3MvaW1tdW5vbG9neTwva2V5d29yZD48a2V5d29yZD5UaDE3IENlbGxzL2ltbXVub2xvZ3kvcGF0
aG9sb2d5PC9rZXl3b3JkPjwva2V5d29yZHM+PGRhdGVzPjx5ZWFyPjIwMTc8L3llYXI+PHB1Yi1k
YXRlcz48ZGF0ZT5KdW4gMjI8L2RhdGU+PC9wdWItZGF0ZXM+PC9kYXRlcz48aXNibj4yMDQxLTE3
MjM8L2lzYm4+PGFjY2Vzc2lvbi1udW0+Mjg2Mzk2MjU8L2FjY2Vzc2lvbi1udW0+PHVybHM+PC91
cmxzPjxjdXN0b20yPlBNQzU0ODk2ODk8L2N1c3RvbTI+PGVsZWN0cm9uaWMtcmVzb3VyY2UtbnVt
PjEwLjEwMzgvbmNvbW1zMTU4Nzc8L2VsZWN0cm9uaWMtcmVzb3VyY2UtbnVtPjxyZW1vdGUtZGF0
YWJhc2UtcHJvdmlkZXI+TkxNPC9yZW1vdGUtZGF0YWJhc2UtcHJvdmlkZXI+PGxhbmd1YWdlPmVu
ZzwvbGFuZ3VhZ2U+PC9yZWNvcmQ+PC9DaXRlPjwvRW5kTm90ZT4A
</w:fldData>
              </w:fldChar>
            </w:r>
            <w:r w:rsidR="00D45EC3">
              <w:rPr>
                <w:rFonts w:eastAsia="等线"/>
              </w:rPr>
              <w:instrText xml:space="preserve"> ADDIN EN.CITE </w:instrText>
            </w:r>
            <w:r w:rsidR="00D45EC3">
              <w:rPr>
                <w:rFonts w:eastAsia="等线"/>
              </w:rPr>
              <w:fldChar w:fldCharType="begin">
                <w:fldData xml:space="preserve">PEVuZE5vdGU+PENpdGU+PEF1dGhvcj5LdXJvd3NrYS1TdG9sYXJza2E8L0F1dGhvcj48WWVhcj4y
MDE3PC9ZZWFyPjxSZWNOdW0+NzE8L1JlY051bT48RGlzcGxheVRleHQ+KDE3KTwvRGlzcGxheVRl
eHQ+PHJlY29yZD48cmVjLW51bWJlcj43MTwvcmVjLW51bWJlcj48Zm9yZWlnbi1rZXlzPjxrZXkg
YXBwPSJFTiIgZGItaWQ9IjlkcDkwMnJ0ajVkenpxZWZzMjZ2ZHZ3ajU5OXdkc3Z4Zjl2MiIgdGlt
ZXN0YW1wPSIxNTcxMzk4NTE2IiBndWlkPSJjYjQzNWE1NS1mZGY2LTQ3MTEtYmJiYi05NTBlM2Rh
Yzc0NDMiPjcxPC9rZXk+PC9mb3JlaWduLWtleXM+PHJlZi10eXBlIG5hbWU9IkpvdXJuYWwgQXJ0
aWNsZSI+MTc8L3JlZi10eXBlPjxjb250cmlidXRvcnM+PGF1dGhvcnM+PGF1dGhvcj5LdXJvd3Nr
YS1TdG9sYXJza2EsIE0uPC9hdXRob3I+PGF1dGhvcj5BbGl2ZXJuaW5pLCBTLjwvYXV0aG9yPjxh
dXRob3I+TWVsY2hvciwgRS4gRy48L2F1dGhvcj48YXV0aG9yPkVsbWVzbWFyaSwgQS48L2F1dGhv
cj48YXV0aG9yPlRvbHVzc28sIEIuPC9hdXRob3I+PGF1dGhvcj5UYW5nZSwgQy48L2F1dGhvcj48
YXV0aG9yPlBldHJpY2NhLCBMLjwvYXV0aG9yPjxhdXRob3I+R2lsY2hyaXN0LCBELiBTLjwvYXV0
aG9yPjxhdXRob3I+RGkgU2FudGUsIEcuPC9hdXRob3I+PGF1dGhvcj5LZWlqemVyLCBDLjwvYXV0
aG9yPjxhdXRob3I+U3Rld2FydCwgTC48L2F1dGhvcj48YXV0aG9yPkRpIE1hcmlvLCBDLjwvYXV0
aG9yPjxhdXRob3I+TW9ycmlzb24sIFYuPC9hdXRob3I+PGF1dGhvcj5CcmV3ZXIsIEouIE0uPC9h
dXRob3I+PGF1dGhvcj5Qb3J0ZXIsIEQuPC9hdXRob3I+PGF1dGhvcj5NaWxsaW5nLCBTLjwvYXV0
aG9yPjxhdXRob3I+QmF4dGVyLCBSLiBELjwvYXV0aG9yPjxhdXRob3I+TWNDYXJleSwgRC48L2F1
dGhvcj48YXV0aG9yPkdyZW1lc2UsIEUuPC9hdXRob3I+PGF1dGhvcj5MZW1rZSwgRy48L2F1dGhv
cj48YXV0aG9yPkZlcnJhY2Npb2xpLCBHLjwvYXV0aG9yPjxhdXRob3I+TWNTaGFycnksIEMuPC9h
dXRob3I+PGF1dGhvcj5NY0lubmVzLCBJLiBCLjwvYXV0aG9yPjwvYXV0aG9ycz48L2NvbnRyaWJ1
dG9ycz48YXV0aC1hZGRyZXNzPkluc3RpdHV0ZSBvZiBJbmZlY3Rpb24sIEltbXVuaXR5IGFuZCBJ
bmZsYW1tYXRpb24sIFVuaXZlcnNpdHkgb2YgR2xhc2dvdywgMTIwIFVuaXZlcnNpdHkgUGxhY2Us
IEdsYXNnb3cgRzEyIDhUQSwgVUsuJiN4RDtEaXZpc2lvbiBvZiBSaGV1bWF0b2xvZ3ksIEZvbmRh
emlvbmUgUG9saWNsaW5pY28gVW5pdmVyc2l0YXJpbyBBLiBHZW1lbGxpLCBDYXRob2xpYyBVbml2
ZXJzaXR5IG9mIHRoZSBTYWNyZWQgSGVhcnQsIFJvbWUgMDAxNjgsIEl0YWx5LiYjeEQ7TkhTIEdy
ZWF0ZXIgR2xhc2dvdyBhbmQgQ2x5ZGUsIDEwNTUgR3JlYXQgV2VzdGVybiBSb2FkLCBHbGFzZ293
IEcxMiAwWEgsIFVLLiYjeEQ7TW9sZWN1bGFyIE5ldXJvYmlvbG9neSBMYWJvcmF0b3J5LCBUaGUg
U2FsayBJbnN0aXR1dGUgZm9yIEJpb2xvZ2ljYWwgU3R1ZGllcywgMTAwMTAgTm9ydGggVG9ycmV5
IFBpbmVzIFJvYWQsIExhIEpvbGxhLCBDYWxpZm9ybmlhIDkyMDM3LCBVU0EuPC9hdXRoLWFkZHJl
c3M+PHRpdGxlcz48dGl0bGU+TWljcm9STkEtMzRhIGRlcGVuZGVudCByZWd1bGF0aW9uIG9mIEFY
TCBjb250cm9scyB0aGUgYWN0aXZhdGlvbiBvZiBkZW5kcml0aWMgY2VsbHMgaW4gaW5mbGFtbWF0
b3J5IGFydGhyaXRpczwvdGl0bGU+PHNlY29uZGFyeS10aXRsZT5OYXQgQ29tbXVuPC9zZWNvbmRh
cnktdGl0bGU+PC90aXRsZXM+PHBlcmlvZGljYWw+PGZ1bGwtdGl0bGU+TmF0IENvbW11bjwvZnVs
bC10aXRsZT48L3BlcmlvZGljYWw+PHBhZ2VzPjE1ODc3PC9wYWdlcz48dm9sdW1lPjg8L3ZvbHVt
ZT48ZWRpdGlvbj4yMDE3LzA2LzI0PC9lZGl0aW9uPjxrZXl3b3Jkcz48a2V5d29yZD5BZ2VkPC9r
ZXl3b3JkPjxrZXl3b3JkPkFuaW1hbHM8L2tleXdvcmQ+PGtleXdvcmQ+QW50aWdlbnMsIENEMS9t
ZXRhYm9saXNtPC9rZXl3b3JkPjxrZXl3b3JkPkFydGhyaXRpcywgRXhwZXJpbWVudGFsL2dlbmV0
aWNzL2ltbXVub2xvZ3k8L2tleXdvcmQ+PGtleXdvcmQ+QXJ0aHJpdGlzLCBSaGV1bWF0b2lkL2dl
bmV0aWNzLyppbW11bm9sb2d5L3BhdGhvbG9neTwva2V5d29yZD48a2V5d29yZD5EZW5kcml0aWMg
Q2VsbHMvKmltbXVub2xvZ3kvcGF0aG9sb2d5PC9rZXl3b3JkPjxrZXl3b3JkPkVwaWdlbmVzaXMs
IEdlbmV0aWM8L2tleXdvcmQ+PGtleXdvcmQ+R2VuZSBFeHByZXNzaW9uIFJlZ3VsYXRpb248L2tl
eXdvcmQ+PGtleXdvcmQ+R2x5Y29wcm90ZWlucy9tZXRhYm9saXNtPC9rZXl3b3JkPjxrZXl3b3Jk
Pkh1bWFuczwva2V5d29yZD48a2V5d29yZD5NaWNlLCBJbmJyZWQgQzU3Qkw8L2tleXdvcmQ+PGtl
eXdvcmQ+TWljZSwgTXV0YW50IFN0cmFpbnM8L2tleXdvcmQ+PGtleXdvcmQ+TWljcm9STkFzLypn
ZW5ldGljcy9pbW11bm9sb2d5PC9rZXl3b3JkPjxrZXl3b3JkPk1pZGRsZSBBZ2VkPC9rZXl3b3Jk
PjxrZXl3b3JkPlByb3RvLU9uY29nZW5lIFByb3RlaW5zLypnZW5ldGljcy9pbW11bm9sb2d5PC9r
ZXl3b3JkPjxrZXl3b3JkPlJlY2VwdG9yIFByb3RlaW4tVHlyb3NpbmUgS2luYXNlcy8qZ2VuZXRp
Y3MvaW1tdW5vbG9neTwva2V5d29yZD48a2V5d29yZD5UaDE3IENlbGxzL2ltbXVub2xvZ3kvcGF0
aG9sb2d5PC9rZXl3b3JkPjwva2V5d29yZHM+PGRhdGVzPjx5ZWFyPjIwMTc8L3llYXI+PHB1Yi1k
YXRlcz48ZGF0ZT5KdW4gMjI8L2RhdGU+PC9wdWItZGF0ZXM+PC9kYXRlcz48aXNibj4yMDQxLTE3
MjM8L2lzYm4+PGFjY2Vzc2lvbi1udW0+Mjg2Mzk2MjU8L2FjY2Vzc2lvbi1udW0+PHVybHM+PC91
cmxzPjxjdXN0b20yPlBNQzU0ODk2ODk8L2N1c3RvbTI+PGVsZWN0cm9uaWMtcmVzb3VyY2UtbnVt
PjEwLjEwMzgvbmNvbW1zMTU4Nzc8L2VsZWN0cm9uaWMtcmVzb3VyY2UtbnVtPjxyZW1vdGUtZGF0
YWJhc2UtcHJvdmlkZXI+TkxNPC9yZW1vdGUtZGF0YWJhc2UtcHJvdmlkZXI+PGxhbmd1YWdlPmVu
ZzwvbGFuZ3VhZ2U+PC9yZWNvcmQ+PC9DaXRlPjwvRW5kTm90ZT4A
</w:fldData>
              </w:fldChar>
            </w:r>
            <w:r w:rsidR="00D45EC3">
              <w:rPr>
                <w:rFonts w:eastAsia="等线"/>
              </w:rPr>
              <w:instrText xml:space="preserve"> ADDIN EN.CITE.DATA </w:instrText>
            </w:r>
            <w:r w:rsidR="00D45EC3">
              <w:rPr>
                <w:rFonts w:eastAsia="等线"/>
              </w:rPr>
            </w:r>
            <w:r w:rsidR="00D45EC3">
              <w:rPr>
                <w:rFonts w:eastAsia="等线"/>
              </w:rPr>
              <w:fldChar w:fldCharType="end"/>
            </w:r>
            <w:r w:rsidRPr="00EC09DC">
              <w:rPr>
                <w:rFonts w:eastAsia="等线"/>
              </w:rPr>
            </w:r>
            <w:r w:rsidRPr="00EC09DC">
              <w:rPr>
                <w:rFonts w:eastAsia="等线"/>
              </w:rPr>
              <w:fldChar w:fldCharType="separate"/>
            </w:r>
            <w:r w:rsidR="00D45EC3">
              <w:rPr>
                <w:rFonts w:eastAsia="等线"/>
                <w:noProof/>
              </w:rPr>
              <w:t>(17)</w:t>
            </w:r>
            <w:r w:rsidRPr="00EC09DC">
              <w:rPr>
                <w:rFonts w:eastAsia="等线"/>
              </w:rPr>
              <w:fldChar w:fldCharType="end"/>
            </w:r>
          </w:p>
        </w:tc>
      </w:tr>
      <w:tr w:rsidR="00DB0C51" w:rsidRPr="00E95369" w14:paraId="1A9A39B0" w14:textId="77777777" w:rsidTr="00D45EC3">
        <w:tc>
          <w:tcPr>
            <w:tcW w:w="1276" w:type="dxa"/>
            <w:shd w:val="clear" w:color="auto" w:fill="auto"/>
            <w:vAlign w:val="center"/>
          </w:tcPr>
          <w:p w14:paraId="79C0F529" w14:textId="77777777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t>m</w:t>
            </w:r>
            <w:r w:rsidRPr="00EC09DC">
              <w:rPr>
                <w:rFonts w:eastAsia="等线"/>
              </w:rPr>
              <w:t>iR-42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A8A19CE" w14:textId="77777777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t>F</w:t>
            </w:r>
            <w:r w:rsidRPr="00EC09DC">
              <w:rPr>
                <w:rFonts w:eastAsia="等线"/>
              </w:rPr>
              <w:t>oxo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F0CF40A" w14:textId="77777777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t>T</w:t>
            </w:r>
            <w:r w:rsidRPr="00EC09DC">
              <w:rPr>
                <w:rFonts w:eastAsia="等线"/>
              </w:rPr>
              <w:t>h17↑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4EFAF561" w14:textId="73F6246D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/>
              </w:rPr>
              <w:t xml:space="preserve">colitis </w:t>
            </w:r>
            <w:r w:rsidR="00A20D60">
              <w:rPr>
                <w:rFonts w:eastAsia="等线"/>
              </w:rPr>
              <w:t>mice model</w:t>
            </w:r>
            <w:r w:rsidRPr="00EC09DC">
              <w:rPr>
                <w:rFonts w:eastAsia="等线"/>
              </w:rPr>
              <w:t xml:space="preserve">, </w:t>
            </w:r>
            <w:r w:rsidRPr="00EC09DC">
              <w:rPr>
                <w:rFonts w:eastAsia="等线" w:hint="eastAsia"/>
              </w:rPr>
              <w:t>I</w:t>
            </w:r>
            <w:r w:rsidRPr="00EC09DC">
              <w:rPr>
                <w:rFonts w:eastAsia="等线"/>
              </w:rPr>
              <w:t>BD patients</w:t>
            </w:r>
            <w:r w:rsidR="00A20D60">
              <w:rPr>
                <w:rFonts w:eastAsia="等线"/>
              </w:rPr>
              <w:t>’</w:t>
            </w:r>
            <w:r w:rsidRPr="00EC09DC">
              <w:rPr>
                <w:rFonts w:eastAsia="等线"/>
              </w:rPr>
              <w:t xml:space="preserve"> PBMC</w:t>
            </w:r>
            <w:r w:rsidR="00A20D60">
              <w:rPr>
                <w:rFonts w:eastAsia="等线"/>
              </w:rPr>
              <w:t xml:space="preserve">, </w:t>
            </w:r>
            <w:r w:rsidR="00A20D60" w:rsidRPr="00A20D60">
              <w:rPr>
                <w:rFonts w:eastAsia="等线"/>
              </w:rPr>
              <w:t xml:space="preserve">transfection experiments with </w:t>
            </w:r>
            <w:r w:rsidR="009F7A27">
              <w:rPr>
                <w:rFonts w:eastAsia="等线"/>
              </w:rPr>
              <w:t>LV-miRNA</w:t>
            </w:r>
            <w:r w:rsidR="008252CF">
              <w:rPr>
                <w:rFonts w:eastAsia="等线"/>
              </w:rPr>
              <w:t xml:space="preserve"> </w:t>
            </w:r>
            <w:r w:rsidR="00A20D60" w:rsidRPr="00A20D60">
              <w:rPr>
                <w:rFonts w:eastAsia="等线"/>
              </w:rPr>
              <w:t>in vitro</w:t>
            </w:r>
            <w:r w:rsidRPr="00EC09DC">
              <w:rPr>
                <w:rFonts w:eastAsia="等线"/>
              </w:rPr>
              <w:t xml:space="preserve"> </w:t>
            </w:r>
            <w:r w:rsidR="00A20D60">
              <w:rPr>
                <w:rFonts w:eastAsia="等线"/>
              </w:rPr>
              <w:t xml:space="preserve">and </w:t>
            </w:r>
            <w:r w:rsidR="009F7A27">
              <w:rPr>
                <w:rFonts w:eastAsia="等线"/>
              </w:rPr>
              <w:t>LV-anti-miRNA</w:t>
            </w:r>
            <w:r w:rsidR="00A20D60">
              <w:rPr>
                <w:rFonts w:eastAsia="等线"/>
              </w:rPr>
              <w:t xml:space="preserve"> in viv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A46A99" w14:textId="06A8B322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/>
              </w:rPr>
              <w:fldChar w:fldCharType="begin">
                <w:fldData xml:space="preserve">PEVuZE5vdGU+PENpdGU+PEF1dGhvcj5ZYW5nPC9BdXRob3I+PFllYXI+MjAxODwvWWVhcj48UmVj
TnVtPjM5OTwvUmVjTnVtPjxEaXNwbGF5VGV4dD4oMTgpPC9EaXNwbGF5VGV4dD48cmVjb3JkPjxy
ZWMtbnVtYmVyPjM5OTwvcmVjLW51bWJlcj48Zm9yZWlnbi1rZXlzPjxrZXkgYXBwPSJFTiIgZGIt
aWQ9IjlkcDkwMnJ0ajVkenpxZWZzMjZ2ZHZ3ajU5OXdkc3Z4Zjl2MiIgdGltZXN0YW1wPSIxNTg5
NTEwMDc4IiBndWlkPSJlMjBmNzk5YS03MWYzLTQ2MmEtYjhjZS1jZTBjN2RiNzFjNDIiPjM5OTwv
a2V5PjwvZm9yZWlnbi1rZXlzPjxyZWYtdHlwZSBuYW1lPSJKb3VybmFsIEFydGljbGUiPjE3PC9y
ZWYtdHlwZT48Y29udHJpYnV0b3JzPjxhdXRob3JzPjxhdXRob3I+WWFuZywgWC48L2F1dGhvcj48
YXV0aG9yPkhlLCBRLjwvYXV0aG9yPjxhdXRob3I+R3VvLCBaLjwvYXV0aG9yPjxhdXRob3I+WGlv
bmcsIEYuPC9hdXRob3I+PGF1dGhvcj5MaSwgWS48L2F1dGhvcj48YXV0aG9yPlBhbiwgWS48L2F1
dGhvcj48YXV0aG9yPkdhbywgQy48L2F1dGhvcj48YXV0aG9yPkxpLCBMLjwvYXV0aG9yPjxhdXRo
b3I+SGUsIEMuPC9hdXRob3I+PC9hdXRob3JzPjwvY29udHJpYnV0b3JzPjxhdXRoLWFkZHJlc3M+
RGVwYXJ0bWVudCBvZiBHYXN0cm9lbnRlcm9sb2d5LCBTaWNodWFuIFByb3ZpbmNpYWwgUGVvcGxl
JmFwb3M7cyBIb3NwaXRhbCwgQ2hlbmdkdSwgQ2hpbmEuJiN4RDtEZXBhcnRtZW50IG9mIFJlaGFi
aWxpdGF0aW9uLCBTaWNodWFuIFByb3ZpbmNpYWwgUGVvcGxlJmFwb3M7cyBIb3NwaXRhbCwgQ2hl
bmdkdSwgQ2hpbmEuJiN4RDtEZXBhcnRtZW50IG9mIEdhc3Ryb2VudGVyb2xvZ3ksIFNpY2h1YW4g
UHJvdmluY2lhbCBQZW9wbGUmYXBvcztzIEhvc3BpdGFsLCBDaGVuZ2R1LCBDaGluYTsgU2Nob29s
IG9mIE1lZGljaW5lLCBVbml2ZXJzaXR5IG9mIEVsZWN0cm9uaWMgU2NpZW5jZSBhbmQgVGVjaG5v
bG9neSBvZiBDaGluYSwgQ2hlbmdkdSwgQ2hpbmEuJiN4RDtEZXBhcnRtZW50IG9mIEdhc3Ryb2Vu
dGVyb2xvZ3ksIFNpY2h1YW4gUHJvdmluY2lhbCBQZW9wbGUmYXBvcztzIEhvc3BpdGFsLCBDaGVu
Z2R1LCBDaGluYS4gRWxlY3Ryb25pYyBhZGRyZXNzOiBsbHAwMTMxQG1lZG1haWwuY29tLmNuLiYj
eEQ7RGVwYXJ0bWVudCBvZiBHYXN0cm9lbnRlcm9sb2d5LCBTaWNodWFuIFByb3ZpbmNpYWwgUGVv
cGxlJmFwb3M7cyBIb3NwaXRhbCwgQ2hlbmdkdSwgQ2hpbmE7IFNjaG9vbCBvZiBNZWRpY2luZSwg
VW5pdmVyc2l0eSBvZiBFbGVjdHJvbmljIFNjaWVuY2UgYW5kIFRlY2hub2xvZ3kgb2YgQ2hpbmEs
IENoZW5nZHUsIENoaW5hLiBFbGVjdHJvbmljIGFkZHJlc3M6IGhlcnJpY2tob29AMTYzLmNvbS48
L2F1dGgtYWRkcmVzcz48dGl0bGVzPjx0aXRsZT5NaWNyb1JOQS00MjUgZmFjaWxpdGF0ZXMgcGF0
aG9nZW5pYyBUaDE3IGNlbGwgZGlmZmVyZW50aWF0aW9uIGJ5IHRhcmdldGluZyBmb3JraGVhZCBi
b3ggTzEgKEZveG8xKSBhbmQgaXMgYXNzb2NpYXRlZCB3aXRoIGluZmxhbW1hdG9yeSBib3dlbCBk
aXNlYXNlPC90aXRsZT48c2Vjb25kYXJ5LXRpdGxlPkJpb2NoZW0gQmlvcGh5cyBSZXMgQ29tbXVu
PC9zZWNvbmRhcnktdGl0bGU+PC90aXRsZXM+PHBlcmlvZGljYWw+PGZ1bGwtdGl0bGU+QmlvY2hl
bSBCaW9waHlzIFJlcyBDb21tdW48L2Z1bGwtdGl0bGU+PC9wZXJpb2RpY2FsPjxwYWdlcz4zNTIt
MzU4PC9wYWdlcz48dm9sdW1lPjQ5Njwvdm9sdW1lPjxudW1iZXI+MjwvbnVtYmVyPjxlZGl0aW9u
PjIwMTgvMDEvMTU8L2VkaXRpb24+PGtleXdvcmRzPjxrZXl3b3JkPkFuaW1hbHM8L2tleXdvcmQ+
PGtleXdvcmQ+QW50YWdvbWlycy9nZW5ldGljcy9tZXRhYm9saXNtPC9rZXl3b3JkPjxrZXl3b3Jk
PkNhc2UtQ29udHJvbCBTdHVkaWVzPC9rZXl3b3JkPjxrZXl3b3JkPkNlbGwgRGlmZmVyZW50aWF0
aW9uPC9rZXl3b3JkPjxrZXl3b3JkPkNlbGwgUHJvbGlmZXJhdGlvbjwva2V5d29yZD48a2V5d29y
ZD5Db2xpdGlzL2NoZW1pY2FsbHkgaW5kdWNlZC9nZW5ldGljcy9wYXRob2xvZ3kvcHJldmVudGlv
biAmYW1wOyBjb250cm9sPC9rZXl3b3JkPjxrZXl3b3JkPkNvbGl0aXMsIFVsY2VyYXRpdmUvKmdl
bmV0aWNzL2ltbXVub2xvZ3kvcGF0aG9sb2d5PC9rZXl3b3JkPjxrZXl3b3JkPkNyb2huIERpc2Vh
c2UvKmdlbmV0aWNzL2ltbXVub2xvZ3kvcGF0aG9sb2d5PC9rZXl3b3JkPjxrZXl3b3JkPkZvcmto
ZWFkIEJveCBQcm90ZWluIE8xL2FudGFnb25pc3RzICZhbXA7IGluaGliaXRvcnMvKmdlbmV0aWNz
L2ltbXVub2xvZ3k8L2tleXdvcmQ+PGtleXdvcmQ+R2VuZSBFeHByZXNzaW9uIFJlZ3VsYXRpb248
L2tleXdvcmQ+PGtleXdvcmQ+SHVtYW5zPC9rZXl3b3JkPjxrZXl3b3JkPkludGVybGV1a2luLTE3
L2dlbmV0aWNzL2ltbXVub2xvZ3k8L2tleXdvcmQ+PGtleXdvcmQ+SW50ZXN0aW5hbCBNdWNvc2Ev
KmltbXVub2xvZ3kvcGF0aG9sb2d5PC9rZXl3b3JkPjxrZXl3b3JkPkxldWtvY3l0ZXMsIE1vbm9u
dWNsZWFyL2ltbXVub2xvZ3kvcGF0aG9sb2d5PC9rZXl3b3JkPjxrZXl3b3JkPk1pY2U8L2tleXdv
cmQ+PGtleXdvcmQ+TWljZSwgSW5icmVkIEJBTEIgQzwva2V5d29yZD48a2V5d29yZD5NaWNyb1JO
QXMvYW50YWdvbmlzdHMgJmFtcDsgaW5oaWJpdG9ycy8qZ2VuZXRpY3MvaW1tdW5vbG9neTwva2V5
d29yZD48a2V5d29yZD5STkEsIFNtYWxsIEludGVyZmVyaW5nL2dlbmV0aWNzL21ldGFib2xpc208
L2tleXdvcmQ+PGtleXdvcmQ+U2V2ZXJpdHkgb2YgSWxsbmVzcyBJbmRleDwva2V5d29yZD48a2V5
d29yZD5TaWduYWwgVHJhbnNkdWN0aW9uPC9rZXl3b3JkPjxrZXl3b3JkPlRoMTcgQ2VsbHMvKmlt
bXVub2xvZ3kvcGF0aG9sb2d5PC9rZXl3b3JkPjxrZXl3b3JkPlRyaW5pdHJvYmVuemVuZXN1bGZv
bmljIEFjaWQ8L2tleXdvcmQ+PGtleXdvcmQ+KkZveG8xPC9rZXl3b3JkPjxrZXl3b3JkPipJbmZs
YW1tYXRvcnkgYm93ZWwgZGlzZWFzZTwva2V5d29yZD48a2V5d29yZD4qVGgxNzwva2V5d29yZD48
a2V5d29yZD4qbWlSLTQyNTwva2V5d29yZD48L2tleXdvcmRzPjxkYXRlcz48eWVhcj4yMDE4PC95
ZWFyPjxwdWItZGF0ZXM+PGRhdGU+RmViIDU8L2RhdGU+PC9wdWItZGF0ZXM+PC9kYXRlcz48aXNi
bj4wMDA2LTI5MXg8L2lzYm4+PGFjY2Vzc2lvbi1udW0+MjkzMzEzNzY8L2FjY2Vzc2lvbi1udW0+
PHVybHM+PC91cmxzPjxlbGVjdHJvbmljLXJlc291cmNlLW51bT4xMC4xMDE2L2ouYmJyYy4yMDE4
LjAxLjA1NTwvZWxlY3Ryb25pYy1yZXNvdXJjZS1udW0+PHJlbW90ZS1kYXRhYmFzZS1wcm92aWRl
cj5OTE08L3JlbW90ZS1kYXRhYmFzZS1wcm92aWRlcj48bGFuZ3VhZ2U+ZW5nPC9sYW5ndWFnZT48
L3JlY29yZD48L0NpdGU+PC9FbmROb3RlPn==
</w:fldData>
              </w:fldChar>
            </w:r>
            <w:r w:rsidR="00D45EC3">
              <w:rPr>
                <w:rFonts w:eastAsia="等线"/>
              </w:rPr>
              <w:instrText xml:space="preserve"> ADDIN EN.CITE </w:instrText>
            </w:r>
            <w:r w:rsidR="00D45EC3">
              <w:rPr>
                <w:rFonts w:eastAsia="等线"/>
              </w:rPr>
              <w:fldChar w:fldCharType="begin">
                <w:fldData xml:space="preserve">PEVuZE5vdGU+PENpdGU+PEF1dGhvcj5ZYW5nPC9BdXRob3I+PFllYXI+MjAxODwvWWVhcj48UmVj
TnVtPjM5OTwvUmVjTnVtPjxEaXNwbGF5VGV4dD4oMTgpPC9EaXNwbGF5VGV4dD48cmVjb3JkPjxy
ZWMtbnVtYmVyPjM5OTwvcmVjLW51bWJlcj48Zm9yZWlnbi1rZXlzPjxrZXkgYXBwPSJFTiIgZGIt
aWQ9IjlkcDkwMnJ0ajVkenpxZWZzMjZ2ZHZ3ajU5OXdkc3Z4Zjl2MiIgdGltZXN0YW1wPSIxNTg5
NTEwMDc4IiBndWlkPSJlMjBmNzk5YS03MWYzLTQ2MmEtYjhjZS1jZTBjN2RiNzFjNDIiPjM5OTwv
a2V5PjwvZm9yZWlnbi1rZXlzPjxyZWYtdHlwZSBuYW1lPSJKb3VybmFsIEFydGljbGUiPjE3PC9y
ZWYtdHlwZT48Y29udHJpYnV0b3JzPjxhdXRob3JzPjxhdXRob3I+WWFuZywgWC48L2F1dGhvcj48
YXV0aG9yPkhlLCBRLjwvYXV0aG9yPjxhdXRob3I+R3VvLCBaLjwvYXV0aG9yPjxhdXRob3I+WGlv
bmcsIEYuPC9hdXRob3I+PGF1dGhvcj5MaSwgWS48L2F1dGhvcj48YXV0aG9yPlBhbiwgWS48L2F1
dGhvcj48YXV0aG9yPkdhbywgQy48L2F1dGhvcj48YXV0aG9yPkxpLCBMLjwvYXV0aG9yPjxhdXRo
b3I+SGUsIEMuPC9hdXRob3I+PC9hdXRob3JzPjwvY29udHJpYnV0b3JzPjxhdXRoLWFkZHJlc3M+
RGVwYXJ0bWVudCBvZiBHYXN0cm9lbnRlcm9sb2d5LCBTaWNodWFuIFByb3ZpbmNpYWwgUGVvcGxl
JmFwb3M7cyBIb3NwaXRhbCwgQ2hlbmdkdSwgQ2hpbmEuJiN4RDtEZXBhcnRtZW50IG9mIFJlaGFi
aWxpdGF0aW9uLCBTaWNodWFuIFByb3ZpbmNpYWwgUGVvcGxlJmFwb3M7cyBIb3NwaXRhbCwgQ2hl
bmdkdSwgQ2hpbmEuJiN4RDtEZXBhcnRtZW50IG9mIEdhc3Ryb2VudGVyb2xvZ3ksIFNpY2h1YW4g
UHJvdmluY2lhbCBQZW9wbGUmYXBvcztzIEhvc3BpdGFsLCBDaGVuZ2R1LCBDaGluYTsgU2Nob29s
IG9mIE1lZGljaW5lLCBVbml2ZXJzaXR5IG9mIEVsZWN0cm9uaWMgU2NpZW5jZSBhbmQgVGVjaG5v
bG9neSBvZiBDaGluYSwgQ2hlbmdkdSwgQ2hpbmEuJiN4RDtEZXBhcnRtZW50IG9mIEdhc3Ryb2Vu
dGVyb2xvZ3ksIFNpY2h1YW4gUHJvdmluY2lhbCBQZW9wbGUmYXBvcztzIEhvc3BpdGFsLCBDaGVu
Z2R1LCBDaGluYS4gRWxlY3Ryb25pYyBhZGRyZXNzOiBsbHAwMTMxQG1lZG1haWwuY29tLmNuLiYj
eEQ7RGVwYXJ0bWVudCBvZiBHYXN0cm9lbnRlcm9sb2d5LCBTaWNodWFuIFByb3ZpbmNpYWwgUGVv
cGxlJmFwb3M7cyBIb3NwaXRhbCwgQ2hlbmdkdSwgQ2hpbmE7IFNjaG9vbCBvZiBNZWRpY2luZSwg
VW5pdmVyc2l0eSBvZiBFbGVjdHJvbmljIFNjaWVuY2UgYW5kIFRlY2hub2xvZ3kgb2YgQ2hpbmEs
IENoZW5nZHUsIENoaW5hLiBFbGVjdHJvbmljIGFkZHJlc3M6IGhlcnJpY2tob29AMTYzLmNvbS48
L2F1dGgtYWRkcmVzcz48dGl0bGVzPjx0aXRsZT5NaWNyb1JOQS00MjUgZmFjaWxpdGF0ZXMgcGF0
aG9nZW5pYyBUaDE3IGNlbGwgZGlmZmVyZW50aWF0aW9uIGJ5IHRhcmdldGluZyBmb3JraGVhZCBi
b3ggTzEgKEZveG8xKSBhbmQgaXMgYXNzb2NpYXRlZCB3aXRoIGluZmxhbW1hdG9yeSBib3dlbCBk
aXNlYXNlPC90aXRsZT48c2Vjb25kYXJ5LXRpdGxlPkJpb2NoZW0gQmlvcGh5cyBSZXMgQ29tbXVu
PC9zZWNvbmRhcnktdGl0bGU+PC90aXRsZXM+PHBlcmlvZGljYWw+PGZ1bGwtdGl0bGU+QmlvY2hl
bSBCaW9waHlzIFJlcyBDb21tdW48L2Z1bGwtdGl0bGU+PC9wZXJpb2RpY2FsPjxwYWdlcz4zNTIt
MzU4PC9wYWdlcz48dm9sdW1lPjQ5Njwvdm9sdW1lPjxudW1iZXI+MjwvbnVtYmVyPjxlZGl0aW9u
PjIwMTgvMDEvMTU8L2VkaXRpb24+PGtleXdvcmRzPjxrZXl3b3JkPkFuaW1hbHM8L2tleXdvcmQ+
PGtleXdvcmQ+QW50YWdvbWlycy9nZW5ldGljcy9tZXRhYm9saXNtPC9rZXl3b3JkPjxrZXl3b3Jk
PkNhc2UtQ29udHJvbCBTdHVkaWVzPC9rZXl3b3JkPjxrZXl3b3JkPkNlbGwgRGlmZmVyZW50aWF0
aW9uPC9rZXl3b3JkPjxrZXl3b3JkPkNlbGwgUHJvbGlmZXJhdGlvbjwva2V5d29yZD48a2V5d29y
ZD5Db2xpdGlzL2NoZW1pY2FsbHkgaW5kdWNlZC9nZW5ldGljcy9wYXRob2xvZ3kvcHJldmVudGlv
biAmYW1wOyBjb250cm9sPC9rZXl3b3JkPjxrZXl3b3JkPkNvbGl0aXMsIFVsY2VyYXRpdmUvKmdl
bmV0aWNzL2ltbXVub2xvZ3kvcGF0aG9sb2d5PC9rZXl3b3JkPjxrZXl3b3JkPkNyb2huIERpc2Vh
c2UvKmdlbmV0aWNzL2ltbXVub2xvZ3kvcGF0aG9sb2d5PC9rZXl3b3JkPjxrZXl3b3JkPkZvcmto
ZWFkIEJveCBQcm90ZWluIE8xL2FudGFnb25pc3RzICZhbXA7IGluaGliaXRvcnMvKmdlbmV0aWNz
L2ltbXVub2xvZ3k8L2tleXdvcmQ+PGtleXdvcmQ+R2VuZSBFeHByZXNzaW9uIFJlZ3VsYXRpb248
L2tleXdvcmQ+PGtleXdvcmQ+SHVtYW5zPC9rZXl3b3JkPjxrZXl3b3JkPkludGVybGV1a2luLTE3
L2dlbmV0aWNzL2ltbXVub2xvZ3k8L2tleXdvcmQ+PGtleXdvcmQ+SW50ZXN0aW5hbCBNdWNvc2Ev
KmltbXVub2xvZ3kvcGF0aG9sb2d5PC9rZXl3b3JkPjxrZXl3b3JkPkxldWtvY3l0ZXMsIE1vbm9u
dWNsZWFyL2ltbXVub2xvZ3kvcGF0aG9sb2d5PC9rZXl3b3JkPjxrZXl3b3JkPk1pY2U8L2tleXdv
cmQ+PGtleXdvcmQ+TWljZSwgSW5icmVkIEJBTEIgQzwva2V5d29yZD48a2V5d29yZD5NaWNyb1JO
QXMvYW50YWdvbmlzdHMgJmFtcDsgaW5oaWJpdG9ycy8qZ2VuZXRpY3MvaW1tdW5vbG9neTwva2V5
d29yZD48a2V5d29yZD5STkEsIFNtYWxsIEludGVyZmVyaW5nL2dlbmV0aWNzL21ldGFib2xpc208
L2tleXdvcmQ+PGtleXdvcmQ+U2V2ZXJpdHkgb2YgSWxsbmVzcyBJbmRleDwva2V5d29yZD48a2V5
d29yZD5TaWduYWwgVHJhbnNkdWN0aW9uPC9rZXl3b3JkPjxrZXl3b3JkPlRoMTcgQ2VsbHMvKmlt
bXVub2xvZ3kvcGF0aG9sb2d5PC9rZXl3b3JkPjxrZXl3b3JkPlRyaW5pdHJvYmVuemVuZXN1bGZv
bmljIEFjaWQ8L2tleXdvcmQ+PGtleXdvcmQ+KkZveG8xPC9rZXl3b3JkPjxrZXl3b3JkPipJbmZs
YW1tYXRvcnkgYm93ZWwgZGlzZWFzZTwva2V5d29yZD48a2V5d29yZD4qVGgxNzwva2V5d29yZD48
a2V5d29yZD4qbWlSLTQyNTwva2V5d29yZD48L2tleXdvcmRzPjxkYXRlcz48eWVhcj4yMDE4PC95
ZWFyPjxwdWItZGF0ZXM+PGRhdGU+RmViIDU8L2RhdGU+PC9wdWItZGF0ZXM+PC9kYXRlcz48aXNi
bj4wMDA2LTI5MXg8L2lzYm4+PGFjY2Vzc2lvbi1udW0+MjkzMzEzNzY8L2FjY2Vzc2lvbi1udW0+
PHVybHM+PC91cmxzPjxlbGVjdHJvbmljLXJlc291cmNlLW51bT4xMC4xMDE2L2ouYmJyYy4yMDE4
LjAxLjA1NTwvZWxlY3Ryb25pYy1yZXNvdXJjZS1udW0+PHJlbW90ZS1kYXRhYmFzZS1wcm92aWRl
cj5OTE08L3JlbW90ZS1kYXRhYmFzZS1wcm92aWRlcj48bGFuZ3VhZ2U+ZW5nPC9sYW5ndWFnZT48
L3JlY29yZD48L0NpdGU+PC9FbmROb3RlPn==
</w:fldData>
              </w:fldChar>
            </w:r>
            <w:r w:rsidR="00D45EC3">
              <w:rPr>
                <w:rFonts w:eastAsia="等线"/>
              </w:rPr>
              <w:instrText xml:space="preserve"> ADDIN EN.CITE.DATA </w:instrText>
            </w:r>
            <w:r w:rsidR="00D45EC3">
              <w:rPr>
                <w:rFonts w:eastAsia="等线"/>
              </w:rPr>
            </w:r>
            <w:r w:rsidR="00D45EC3">
              <w:rPr>
                <w:rFonts w:eastAsia="等线"/>
              </w:rPr>
              <w:fldChar w:fldCharType="end"/>
            </w:r>
            <w:r w:rsidRPr="00EC09DC">
              <w:rPr>
                <w:rFonts w:eastAsia="等线"/>
              </w:rPr>
            </w:r>
            <w:r w:rsidRPr="00EC09DC">
              <w:rPr>
                <w:rFonts w:eastAsia="等线"/>
              </w:rPr>
              <w:fldChar w:fldCharType="separate"/>
            </w:r>
            <w:r w:rsidR="00D45EC3">
              <w:rPr>
                <w:rFonts w:eastAsia="等线"/>
                <w:noProof/>
              </w:rPr>
              <w:t>(18)</w:t>
            </w:r>
            <w:r w:rsidRPr="00EC09DC">
              <w:rPr>
                <w:rFonts w:eastAsia="等线"/>
              </w:rPr>
              <w:fldChar w:fldCharType="end"/>
            </w:r>
          </w:p>
        </w:tc>
      </w:tr>
      <w:tr w:rsidR="00DB0C51" w:rsidRPr="00E95369" w14:paraId="058E2351" w14:textId="77777777" w:rsidTr="00D45EC3">
        <w:tc>
          <w:tcPr>
            <w:tcW w:w="1276" w:type="dxa"/>
            <w:shd w:val="clear" w:color="auto" w:fill="auto"/>
            <w:vAlign w:val="center"/>
          </w:tcPr>
          <w:p w14:paraId="5C023C3A" w14:textId="77777777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t>m</w:t>
            </w:r>
            <w:r w:rsidRPr="00EC09DC">
              <w:rPr>
                <w:rFonts w:eastAsia="等线"/>
              </w:rPr>
              <w:t>iR-223-3p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CCD67D7" w14:textId="77777777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t>F</w:t>
            </w:r>
            <w:r w:rsidRPr="00EC09DC">
              <w:rPr>
                <w:rFonts w:eastAsia="等线"/>
              </w:rPr>
              <w:t>oxo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F159D17" w14:textId="77777777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t>T</w:t>
            </w:r>
            <w:r w:rsidRPr="00EC09DC">
              <w:rPr>
                <w:rFonts w:eastAsia="等线"/>
              </w:rPr>
              <w:t>h17↑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0B384A1C" w14:textId="06A402CD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/>
              </w:rPr>
              <w:t xml:space="preserve">EAU, </w:t>
            </w:r>
            <w:r w:rsidR="008252CF" w:rsidRPr="008252CF">
              <w:rPr>
                <w:rFonts w:eastAsia="等线"/>
              </w:rPr>
              <w:t xml:space="preserve">transfection experiments with miRNA mimics and </w:t>
            </w:r>
            <w:r w:rsidR="008252CF">
              <w:rPr>
                <w:rFonts w:eastAsia="等线"/>
              </w:rPr>
              <w:t>inhibitor</w:t>
            </w:r>
            <w:r w:rsidR="008252CF" w:rsidRPr="008252CF">
              <w:rPr>
                <w:rFonts w:eastAsia="等线"/>
              </w:rPr>
              <w:t xml:space="preserve"> in vitr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7FC3FB" w14:textId="0FC442C3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/>
              </w:rPr>
              <w:fldChar w:fldCharType="begin"/>
            </w:r>
            <w:r w:rsidR="00D45EC3">
              <w:rPr>
                <w:rFonts w:eastAsia="等线"/>
              </w:rPr>
              <w:instrText xml:space="preserve"> ADDIN EN.CITE &lt;EndNote&gt;&lt;Cite&gt;&lt;Author&gt;Wei&lt;/Author&gt;&lt;Year&gt;2019&lt;/Year&gt;&lt;RecNum&gt;250&lt;/RecNum&gt;&lt;DisplayText&gt;(19)&lt;/DisplayText&gt;&lt;record&gt;&lt;rec-number&gt;250&lt;/rec-number&gt;&lt;foreign-keys&gt;&lt;key app="EN" db-id="9dp902rtj5dzzqefs26vdvwj599wdsvxf9v2" timestamp="1583236449" guid="5facbb2b-19a9-4c2f-a76d-070f05227fdb"&gt;250&lt;/key&gt;&lt;/foreign-keys&gt;&lt;ref-type name="Journal Article"&gt;17&lt;/ref-type&gt;&lt;contributors&gt;&lt;authors&gt;&lt;author&gt;Wei, Y.&lt;/author&gt;&lt;author&gt;Chen, S.&lt;/author&gt;&lt;author&gt;Sun, D.&lt;/author&gt;&lt;author&gt;Li, X.&lt;/author&gt;&lt;author&gt;Wei, R.&lt;/author&gt;&lt;author&gt;Li, X.&lt;/author&gt;&lt;author&gt;Nian, H.&lt;/author&gt;&lt;/authors&gt;&lt;/contributors&gt;&lt;auth-address&gt;Tianjin Key Laboratory of Retinal Functions and Diseases, Eye Institute and School of Optometry, Tianjin Medical University Eye Hospital, Tianjin, China.&amp;#xD;Department of Ophthalmology, David Geffen School of Medicine, University of California-Los Angeles, Los Angeles, California, USA.&amp;#xD;Doheny Eye Institute, Los Angeles, California, USA.&lt;/auth-address&gt;&lt;titles&gt;&lt;title&gt;miR-223-3p promotes autoreactive Th17 cell responses in experimental autoimmune uveitis (EAU) by inhibiting transcription factor FOXO3 expression&lt;/title&gt;&lt;secondary-title&gt;Faseb j&lt;/secondary-title&gt;&lt;/titles&gt;&lt;periodical&gt;&lt;full-title&gt;Faseb j&lt;/full-title&gt;&lt;/periodical&gt;&lt;pages&gt;13951-13965&lt;/pages&gt;&lt;volume&gt;33&lt;/volume&gt;&lt;number&gt;12&lt;/number&gt;&lt;edition&gt;2019/10/28&lt;/edition&gt;&lt;keywords&gt;&lt;keyword&gt;Gm-csf&lt;/keyword&gt;&lt;keyword&gt;Il-22&lt;/keyword&gt;&lt;keyword&gt;Il-23&lt;/keyword&gt;&lt;keyword&gt;Il-23r&lt;/keyword&gt;&lt;keyword&gt;pathogenic Th17 cells&lt;/keyword&gt;&lt;/keywords&gt;&lt;dates&gt;&lt;year&gt;2019&lt;/year&gt;&lt;pub-dates&gt;&lt;date&gt;Dec&lt;/date&gt;&lt;/pub-dates&gt;&lt;/dates&gt;&lt;isbn&gt;0892-6638&lt;/isbn&gt;&lt;accession-num&gt;31645142&lt;/accession-num&gt;&lt;urls&gt;&lt;/urls&gt;&lt;electronic-resource-num&gt;10.1096/fj.201901446R&lt;/electronic-resource-num&gt;&lt;remote-database-provider&gt;NLM&lt;/remote-database-provider&gt;&lt;language&gt;eng&lt;/language&gt;&lt;/record&gt;&lt;/Cite&gt;&lt;/EndNote&gt;</w:instrText>
            </w:r>
            <w:r w:rsidRPr="00EC09DC">
              <w:rPr>
                <w:rFonts w:eastAsia="等线"/>
              </w:rPr>
              <w:fldChar w:fldCharType="separate"/>
            </w:r>
            <w:r w:rsidR="00D45EC3">
              <w:rPr>
                <w:rFonts w:eastAsia="等线"/>
                <w:noProof/>
              </w:rPr>
              <w:t>(19)</w:t>
            </w:r>
            <w:r w:rsidRPr="00EC09DC">
              <w:rPr>
                <w:rFonts w:eastAsia="等线"/>
              </w:rPr>
              <w:fldChar w:fldCharType="end"/>
            </w:r>
          </w:p>
        </w:tc>
      </w:tr>
      <w:tr w:rsidR="008610DF" w:rsidRPr="00E95369" w14:paraId="10C967BB" w14:textId="77777777" w:rsidTr="00D45EC3">
        <w:tc>
          <w:tcPr>
            <w:tcW w:w="1276" w:type="dxa"/>
            <w:vMerge w:val="restart"/>
            <w:shd w:val="clear" w:color="auto" w:fill="auto"/>
            <w:vAlign w:val="center"/>
          </w:tcPr>
          <w:p w14:paraId="0DDC77E9" w14:textId="2EB1489B" w:rsidR="008610DF" w:rsidRPr="00EC09DC" w:rsidRDefault="008610DF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t>m</w:t>
            </w:r>
            <w:r w:rsidRPr="00EC09DC">
              <w:rPr>
                <w:rFonts w:eastAsia="等线"/>
              </w:rPr>
              <w:t>iR-87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DF0DE24" w14:textId="77777777" w:rsidR="008610DF" w:rsidRPr="00EC09DC" w:rsidRDefault="008610DF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t>F</w:t>
            </w:r>
            <w:r w:rsidRPr="00EC09DC">
              <w:rPr>
                <w:rFonts w:eastAsia="等线"/>
              </w:rPr>
              <w:t>oxo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C86E344" w14:textId="77777777" w:rsidR="008610DF" w:rsidRPr="00EC09DC" w:rsidRDefault="008610DF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t>T</w:t>
            </w:r>
            <w:r w:rsidRPr="00EC09DC">
              <w:rPr>
                <w:rFonts w:eastAsia="等线"/>
              </w:rPr>
              <w:t>h17↑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5DC99FE3" w14:textId="14780305" w:rsidR="008610DF" w:rsidRPr="00EC09DC" w:rsidRDefault="008610DF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/>
              </w:rPr>
              <w:t>MRL/</w:t>
            </w:r>
            <w:proofErr w:type="spellStart"/>
            <w:r w:rsidRPr="00EC09DC">
              <w:rPr>
                <w:rFonts w:eastAsia="等线"/>
              </w:rPr>
              <w:t>lpr</w:t>
            </w:r>
            <w:proofErr w:type="spellEnd"/>
            <w:r w:rsidRPr="00EC09DC">
              <w:rPr>
                <w:rFonts w:eastAsia="等线"/>
              </w:rPr>
              <w:t xml:space="preserve"> mice, </w:t>
            </w:r>
            <w:r w:rsidRPr="00EC09DC">
              <w:rPr>
                <w:rFonts w:eastAsia="等线" w:hint="eastAsia"/>
              </w:rPr>
              <w:t>S</w:t>
            </w:r>
            <w:r w:rsidRPr="00EC09DC">
              <w:rPr>
                <w:rFonts w:eastAsia="等线"/>
              </w:rPr>
              <w:t xml:space="preserve">LE patients’ PBMC, </w:t>
            </w:r>
            <w:r w:rsidR="008252CF" w:rsidRPr="008252CF">
              <w:rPr>
                <w:rFonts w:eastAsia="等线"/>
              </w:rPr>
              <w:t xml:space="preserve">transfection experiments with </w:t>
            </w:r>
            <w:r w:rsidR="009F7A27">
              <w:rPr>
                <w:rFonts w:eastAsia="等线"/>
                <w:lang w:eastAsia="zh-CN"/>
              </w:rPr>
              <w:t>LV-miRNA and LV-anti-miRNA in vitro</w:t>
            </w:r>
            <w:r w:rsidR="008252CF">
              <w:rPr>
                <w:rFonts w:eastAsia="等线"/>
              </w:rPr>
              <w:t xml:space="preserve">, </w:t>
            </w:r>
            <w:r w:rsidR="008252CF" w:rsidRPr="008252CF">
              <w:rPr>
                <w:rFonts w:eastAsia="等线"/>
              </w:rPr>
              <w:t>LV-anti-miR-873 treatment</w:t>
            </w:r>
            <w:r w:rsidR="008252CF">
              <w:rPr>
                <w:rFonts w:eastAsia="等线"/>
              </w:rPr>
              <w:t xml:space="preserve"> in viv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07AECB" w14:textId="63D5ABF6" w:rsidR="008610DF" w:rsidRPr="00EC09DC" w:rsidRDefault="008610DF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/>
              </w:rPr>
              <w:fldChar w:fldCharType="begin">
                <w:fldData xml:space="preserve">PEVuZE5vdGU+PENpdGU+PEF1dGhvcj5MaXU8L0F1dGhvcj48WWVhcj4yMDE3PC9ZZWFyPjxSZWNO
dW0+MjUyPC9SZWNOdW0+PERpc3BsYXlUZXh0PigyMCk8L0Rpc3BsYXlUZXh0PjxyZWNvcmQ+PHJl
Yy1udW1iZXI+MjUyPC9yZWMtbnVtYmVyPjxmb3JlaWduLWtleXM+PGtleSBhcHA9IkVOIiBkYi1p
ZD0iOWRwOTAycnRqNWR6enFlZnMyNnZkdndqNTk5d2RzdnhmOXYyIiB0aW1lc3RhbXA9IjE1ODMy
NDMyMzYiIGd1aWQ9IjNkNjVjMzBmLTk1ZjctNDNmOS04MjY2LTA4NjVjZWIwZWNiMyI+MjUyPC9r
ZXk+PC9mb3JlaWduLWtleXM+PHJlZi10eXBlIG5hbWU9IkpvdXJuYWwgQXJ0aWNsZSI+MTc8L3Jl
Zi10eXBlPjxjb250cmlidXRvcnM+PGF1dGhvcnM+PGF1dGhvcj5MaXUsIEwuPC9hdXRob3I+PGF1
dGhvcj5MaXUsIFkuPC9hdXRob3I+PGF1dGhvcj5ZdWFuLCBNLjwvYXV0aG9yPjxhdXRob3I+WHUs
IEwuPC9hdXRob3I+PGF1dGhvcj5TdW4sIEguPC9hdXRob3I+PC9hdXRob3JzPjwvY29udHJpYnV0
b3JzPjxhdXRoLWFkZHJlc3M+RGVwYXJ0bWVudCBvZiBSaGV1bWF0b2xvZ3ksIExpYW9jaGVuZyBQ
ZW9wbGUgJmFwb3M7cyBIb3NwaXRhbCwgU2hhbmRvbmcsIENoaW5hLiYjeEQ7RGVwYXJ0bWVudCBv
ZiBSaGV1bWF0b2xvZ3ksIExpYW9jaGVuZyBQZW9wbGUgJmFwb3M7cyBIb3NwaXRhbCwgU2hhbmRv
bmcsIENoaW5hLiBFbGVjdHJvbmljIGFkZHJlc3M6IHN1bmh1YW54aWFsY0AxMjYuY29tLjwvYXV0
aC1hZGRyZXNzPjx0aXRsZXM+PHRpdGxlPkVsZXZhdGVkIGV4cHJlc3Npb24gb2YgbWljcm9STkEt
ODczIGZhY2lsaXRhdGVzIFRoMTcgZGlmZmVyZW50aWF0aW9uIGJ5IHRhcmdldGluZyBmb3JraGVh
ZCBib3ggTzEgKEZveG8xKSBpbiB0aGUgcGF0aG9nZW5lc2lzIG9mIHN5c3RlbWljIGx1cHVzIGVy
eXRoZW1hdG9zdXM8L3RpdGxlPjxzZWNvbmRhcnktdGl0bGU+QmlvY2hlbSBCaW9waHlzIFJlcyBD
b21tdW48L3NlY29uZGFyeS10aXRsZT48L3RpdGxlcz48cGVyaW9kaWNhbD48ZnVsbC10aXRsZT5C
aW9jaGVtIEJpb3BoeXMgUmVzIENvbW11bjwvZnVsbC10aXRsZT48L3BlcmlvZGljYWw+PHBhZ2Vz
PjQ1My00NjA8L3BhZ2VzPjx2b2x1bWU+NDkyPC92b2x1bWU+PG51bWJlcj4zPC9udW1iZXI+PGVk
aXRpb24+MjAxNy8wOC8yNTwvZWRpdGlvbj48a2V5d29yZHM+PGtleXdvcmQ+QW5pbWFsczwva2V5
d29yZD48a2V5d29yZD5DZWxsIERpZmZlcmVudGlhdGlvbi8qZ2VuZXRpY3M8L2tleXdvcmQ+PGtl
eXdvcmQ+RGlzZWFzZSBNb2RlbHMsIEFuaW1hbDwva2V5d29yZD48a2V5d29yZD5GZW1hbGU8L2tl
eXdvcmQ+PGtleXdvcmQ+Rm9ya2hlYWQgQm94IFByb3RlaW4gTzEvKmdlbmV0aWNzL21ldGFib2xp
c208L2tleXdvcmQ+PGtleXdvcmQ+SEVLMjkzIENlbGxzPC9rZXl3b3JkPjxrZXl3b3JkPkh1bWFu
czwva2V5d29yZD48a2V5d29yZD5MdXB1cyBFcnl0aGVtYXRvc3VzLCBTeXN0ZW1pYy8qZ2VuZXRp
Y3MvaW1tdW5vbG9neS8qcGF0aG9sb2d5PC9rZXl3b3JkPjxrZXl3b3JkPk1pY2U8L2tleXdvcmQ+
PGtleXdvcmQ+TWljZSwgSW5icmVkIE1STCBscHI8L2tleXdvcmQ+PGtleXdvcmQ+TWljcm9STkFz
LypnZW5ldGljcy9tZXRhYm9saXNtPC9rZXl3b3JkPjxrZXl3b3JkPlRoMTcgQ2VsbHMvaW1tdW5v
bG9neS8qcGF0aG9sb2d5PC9rZXl3b3JkPjxrZXl3b3JkPipGb3hvMTwva2V5d29yZD48a2V5d29y
ZD4qU3lzdGVtaWMgbHVwdXMgZXJ5dGhlbWF0b3N1czwva2V5d29yZD48a2V5d29yZD4qVGgxNzwv
a2V5d29yZD48a2V5d29yZD4qbWlSLTg3Mzwva2V5d29yZD48L2tleXdvcmRzPjxkYXRlcz48eWVh
cj4yMDE3PC95ZWFyPjxwdWItZGF0ZXM+PGRhdGU+T2N0IDIxPC9kYXRlPjwvcHViLWRhdGVzPjwv
ZGF0ZXM+PGlzYm4+MDAwNi0yOTF4PC9pc2JuPjxhY2Nlc3Npb24tbnVtPjI4ODM3ODA4PC9hY2Nl
c3Npb24tbnVtPjx1cmxzPjwvdXJscz48ZWxlY3Ryb25pYy1yZXNvdXJjZS1udW0+MTAuMTAxNi9q
LmJicmMuMjAxNy4wOC4wNzU8L2VsZWN0cm9uaWMtcmVzb3VyY2UtbnVtPjxyZW1vdGUtZGF0YWJh
c2UtcHJvdmlkZXI+TkxNPC9yZW1vdGUtZGF0YWJhc2UtcHJvdmlkZXI+PGxhbmd1YWdlPmVuZzwv
bGFuZ3VhZ2U+PC9yZWNvcmQ+PC9DaXRlPjwvRW5kTm90ZT5=
</w:fldData>
              </w:fldChar>
            </w:r>
            <w:r w:rsidR="00D45EC3">
              <w:rPr>
                <w:rFonts w:eastAsia="等线"/>
              </w:rPr>
              <w:instrText xml:space="preserve"> ADDIN EN.CITE </w:instrText>
            </w:r>
            <w:r w:rsidR="00D45EC3">
              <w:rPr>
                <w:rFonts w:eastAsia="等线"/>
              </w:rPr>
              <w:fldChar w:fldCharType="begin">
                <w:fldData xml:space="preserve">PEVuZE5vdGU+PENpdGU+PEF1dGhvcj5MaXU8L0F1dGhvcj48WWVhcj4yMDE3PC9ZZWFyPjxSZWNO
dW0+MjUyPC9SZWNOdW0+PERpc3BsYXlUZXh0PigyMCk8L0Rpc3BsYXlUZXh0PjxyZWNvcmQ+PHJl
Yy1udW1iZXI+MjUyPC9yZWMtbnVtYmVyPjxmb3JlaWduLWtleXM+PGtleSBhcHA9IkVOIiBkYi1p
ZD0iOWRwOTAycnRqNWR6enFlZnMyNnZkdndqNTk5d2RzdnhmOXYyIiB0aW1lc3RhbXA9IjE1ODMy
NDMyMzYiIGd1aWQ9IjNkNjVjMzBmLTk1ZjctNDNmOS04MjY2LTA4NjVjZWIwZWNiMyI+MjUyPC9r
ZXk+PC9mb3JlaWduLWtleXM+PHJlZi10eXBlIG5hbWU9IkpvdXJuYWwgQXJ0aWNsZSI+MTc8L3Jl
Zi10eXBlPjxjb250cmlidXRvcnM+PGF1dGhvcnM+PGF1dGhvcj5MaXUsIEwuPC9hdXRob3I+PGF1
dGhvcj5MaXUsIFkuPC9hdXRob3I+PGF1dGhvcj5ZdWFuLCBNLjwvYXV0aG9yPjxhdXRob3I+WHUs
IEwuPC9hdXRob3I+PGF1dGhvcj5TdW4sIEguPC9hdXRob3I+PC9hdXRob3JzPjwvY29udHJpYnV0
b3JzPjxhdXRoLWFkZHJlc3M+RGVwYXJ0bWVudCBvZiBSaGV1bWF0b2xvZ3ksIExpYW9jaGVuZyBQ
ZW9wbGUgJmFwb3M7cyBIb3NwaXRhbCwgU2hhbmRvbmcsIENoaW5hLiYjeEQ7RGVwYXJ0bWVudCBv
ZiBSaGV1bWF0b2xvZ3ksIExpYW9jaGVuZyBQZW9wbGUgJmFwb3M7cyBIb3NwaXRhbCwgU2hhbmRv
bmcsIENoaW5hLiBFbGVjdHJvbmljIGFkZHJlc3M6IHN1bmh1YW54aWFsY0AxMjYuY29tLjwvYXV0
aC1hZGRyZXNzPjx0aXRsZXM+PHRpdGxlPkVsZXZhdGVkIGV4cHJlc3Npb24gb2YgbWljcm9STkEt
ODczIGZhY2lsaXRhdGVzIFRoMTcgZGlmZmVyZW50aWF0aW9uIGJ5IHRhcmdldGluZyBmb3JraGVh
ZCBib3ggTzEgKEZveG8xKSBpbiB0aGUgcGF0aG9nZW5lc2lzIG9mIHN5c3RlbWljIGx1cHVzIGVy
eXRoZW1hdG9zdXM8L3RpdGxlPjxzZWNvbmRhcnktdGl0bGU+QmlvY2hlbSBCaW9waHlzIFJlcyBD
b21tdW48L3NlY29uZGFyeS10aXRsZT48L3RpdGxlcz48cGVyaW9kaWNhbD48ZnVsbC10aXRsZT5C
aW9jaGVtIEJpb3BoeXMgUmVzIENvbW11bjwvZnVsbC10aXRsZT48L3BlcmlvZGljYWw+PHBhZ2Vz
PjQ1My00NjA8L3BhZ2VzPjx2b2x1bWU+NDkyPC92b2x1bWU+PG51bWJlcj4zPC9udW1iZXI+PGVk
aXRpb24+MjAxNy8wOC8yNTwvZWRpdGlvbj48a2V5d29yZHM+PGtleXdvcmQ+QW5pbWFsczwva2V5
d29yZD48a2V5d29yZD5DZWxsIERpZmZlcmVudGlhdGlvbi8qZ2VuZXRpY3M8L2tleXdvcmQ+PGtl
eXdvcmQ+RGlzZWFzZSBNb2RlbHMsIEFuaW1hbDwva2V5d29yZD48a2V5d29yZD5GZW1hbGU8L2tl
eXdvcmQ+PGtleXdvcmQ+Rm9ya2hlYWQgQm94IFByb3RlaW4gTzEvKmdlbmV0aWNzL21ldGFib2xp
c208L2tleXdvcmQ+PGtleXdvcmQ+SEVLMjkzIENlbGxzPC9rZXl3b3JkPjxrZXl3b3JkPkh1bWFu
czwva2V5d29yZD48a2V5d29yZD5MdXB1cyBFcnl0aGVtYXRvc3VzLCBTeXN0ZW1pYy8qZ2VuZXRp
Y3MvaW1tdW5vbG9neS8qcGF0aG9sb2d5PC9rZXl3b3JkPjxrZXl3b3JkPk1pY2U8L2tleXdvcmQ+
PGtleXdvcmQ+TWljZSwgSW5icmVkIE1STCBscHI8L2tleXdvcmQ+PGtleXdvcmQ+TWljcm9STkFz
LypnZW5ldGljcy9tZXRhYm9saXNtPC9rZXl3b3JkPjxrZXl3b3JkPlRoMTcgQ2VsbHMvaW1tdW5v
bG9neS8qcGF0aG9sb2d5PC9rZXl3b3JkPjxrZXl3b3JkPipGb3hvMTwva2V5d29yZD48a2V5d29y
ZD4qU3lzdGVtaWMgbHVwdXMgZXJ5dGhlbWF0b3N1czwva2V5d29yZD48a2V5d29yZD4qVGgxNzwv
a2V5d29yZD48a2V5d29yZD4qbWlSLTg3Mzwva2V5d29yZD48L2tleXdvcmRzPjxkYXRlcz48eWVh
cj4yMDE3PC95ZWFyPjxwdWItZGF0ZXM+PGRhdGU+T2N0IDIxPC9kYXRlPjwvcHViLWRhdGVzPjwv
ZGF0ZXM+PGlzYm4+MDAwNi0yOTF4PC9pc2JuPjxhY2Nlc3Npb24tbnVtPjI4ODM3ODA4PC9hY2Nl
c3Npb24tbnVtPjx1cmxzPjwvdXJscz48ZWxlY3Ryb25pYy1yZXNvdXJjZS1udW0+MTAuMTAxNi9q
LmJicmMuMjAxNy4wOC4wNzU8L2VsZWN0cm9uaWMtcmVzb3VyY2UtbnVtPjxyZW1vdGUtZGF0YWJh
c2UtcHJvdmlkZXI+TkxNPC9yZW1vdGUtZGF0YWJhc2UtcHJvdmlkZXI+PGxhbmd1YWdlPmVuZzwv
bGFuZ3VhZ2U+PC9yZWNvcmQ+PC9DaXRlPjwvRW5kTm90ZT5=
</w:fldData>
              </w:fldChar>
            </w:r>
            <w:r w:rsidR="00D45EC3">
              <w:rPr>
                <w:rFonts w:eastAsia="等线"/>
              </w:rPr>
              <w:instrText xml:space="preserve"> ADDIN EN.CITE.DATA </w:instrText>
            </w:r>
            <w:r w:rsidR="00D45EC3">
              <w:rPr>
                <w:rFonts w:eastAsia="等线"/>
              </w:rPr>
            </w:r>
            <w:r w:rsidR="00D45EC3">
              <w:rPr>
                <w:rFonts w:eastAsia="等线"/>
              </w:rPr>
              <w:fldChar w:fldCharType="end"/>
            </w:r>
            <w:r w:rsidRPr="00EC09DC">
              <w:rPr>
                <w:rFonts w:eastAsia="等线"/>
              </w:rPr>
            </w:r>
            <w:r w:rsidRPr="00EC09DC">
              <w:rPr>
                <w:rFonts w:eastAsia="等线"/>
              </w:rPr>
              <w:fldChar w:fldCharType="separate"/>
            </w:r>
            <w:r w:rsidR="00D45EC3">
              <w:rPr>
                <w:rFonts w:eastAsia="等线"/>
                <w:noProof/>
              </w:rPr>
              <w:t>(20)</w:t>
            </w:r>
            <w:r w:rsidRPr="00EC09DC">
              <w:rPr>
                <w:rFonts w:eastAsia="等线"/>
              </w:rPr>
              <w:fldChar w:fldCharType="end"/>
            </w:r>
          </w:p>
        </w:tc>
      </w:tr>
      <w:tr w:rsidR="008610DF" w:rsidRPr="00E95369" w14:paraId="05609A18" w14:textId="77777777" w:rsidTr="00D45EC3">
        <w:tc>
          <w:tcPr>
            <w:tcW w:w="1276" w:type="dxa"/>
            <w:vMerge/>
            <w:shd w:val="clear" w:color="auto" w:fill="auto"/>
            <w:vAlign w:val="center"/>
          </w:tcPr>
          <w:p w14:paraId="404AB69F" w14:textId="3289A827" w:rsidR="008610DF" w:rsidRPr="00EC09DC" w:rsidRDefault="008610DF" w:rsidP="00EC09DC">
            <w:pPr>
              <w:pStyle w:val="af9"/>
              <w:spacing w:after="240"/>
              <w:rPr>
                <w:rFonts w:eastAsia="等线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D4CCFCD" w14:textId="77777777" w:rsidR="008610DF" w:rsidRPr="00EC09DC" w:rsidRDefault="008610DF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t>A</w:t>
            </w:r>
            <w:r w:rsidRPr="00EC09DC">
              <w:rPr>
                <w:rFonts w:eastAsia="等线"/>
              </w:rPr>
              <w:t>2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6CC9D60" w14:textId="392B4FAB" w:rsidR="008610DF" w:rsidRPr="00EC09DC" w:rsidRDefault="008610DF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t>T</w:t>
            </w:r>
            <w:r w:rsidRPr="00EC09DC">
              <w:rPr>
                <w:rFonts w:eastAsia="等线"/>
              </w:rPr>
              <w:t>h17↑</w:t>
            </w:r>
            <w:r w:rsidRPr="00EC09DC">
              <w:rPr>
                <w:rFonts w:eastAsia="等线" w:hint="eastAsia"/>
              </w:rPr>
              <w:t>,</w:t>
            </w:r>
            <w:r w:rsidRPr="00EC09DC">
              <w:rPr>
                <w:rFonts w:eastAsia="等线"/>
              </w:rPr>
              <w:t xml:space="preserve"> IL-6, TNF-α↑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02BE44AB" w14:textId="6FCFA283" w:rsidR="008610DF" w:rsidRPr="00EC09DC" w:rsidRDefault="008610DF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t>E</w:t>
            </w:r>
            <w:r w:rsidRPr="00EC09DC">
              <w:rPr>
                <w:rFonts w:eastAsia="等线"/>
              </w:rPr>
              <w:t xml:space="preserve">AE, </w:t>
            </w:r>
            <w:r w:rsidR="008252CF" w:rsidRPr="008252CF">
              <w:rPr>
                <w:rFonts w:eastAsia="等线"/>
              </w:rPr>
              <w:t xml:space="preserve">transfection experiments with miRNA mimics and </w:t>
            </w:r>
            <w:r w:rsidR="009F7A27" w:rsidRPr="009F7A27">
              <w:rPr>
                <w:rFonts w:eastAsia="等线"/>
              </w:rPr>
              <w:t>LNA-anti-miR-873</w:t>
            </w:r>
            <w:r w:rsidR="008252CF" w:rsidRPr="008252CF">
              <w:rPr>
                <w:rFonts w:eastAsia="等线"/>
              </w:rPr>
              <w:t xml:space="preserve"> in vitro</w:t>
            </w:r>
            <w:r w:rsidR="009F7A27">
              <w:rPr>
                <w:rFonts w:eastAsia="等线"/>
              </w:rPr>
              <w:t xml:space="preserve"> and in viv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5D10F6" w14:textId="7ABDEB46" w:rsidR="008610DF" w:rsidRPr="00EC09DC" w:rsidRDefault="008610DF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/>
              </w:rPr>
              <w:fldChar w:fldCharType="begin">
                <w:fldData xml:space="preserve">PEVuZE5vdGU+PENpdGU+PEF1dGhvcj5MaXU8L0F1dGhvcj48WWVhcj4yMDE0PC9ZZWFyPjxSZWNO
dW0+NDA0PC9SZWNOdW0+PERpc3BsYXlUZXh0PigyMSk8L0Rpc3BsYXlUZXh0PjxyZWNvcmQ+PHJl
Yy1udW1iZXI+NDA0PC9yZWMtbnVtYmVyPjxmb3JlaWduLWtleXM+PGtleSBhcHA9IkVOIiBkYi1p
ZD0iOWRwOTAycnRqNWR6enFlZnMyNnZkdndqNTk5d2RzdnhmOXYyIiB0aW1lc3RhbXA9IjE1ODk1
NjE5ODAiIGd1aWQ9IjM4YzRhOWJiLTMwMDAtNDVjNi1iZTM0LWZlYWVmY2NiZWJkZCI+NDA0PC9r
ZXk+PC9mb3JlaWduLWtleXM+PHJlZi10eXBlIG5hbWU9IkpvdXJuYWwgQXJ0aWNsZSI+MTc8L3Jl
Zi10eXBlPjxjb250cmlidXRvcnM+PGF1dGhvcnM+PGF1dGhvcj5MaXUsIFguPC9hdXRob3I+PGF1
dGhvcj5IZSwgRi48L2F1dGhvcj48YXV0aG9yPlBhbmcsIFIuPC9hdXRob3I+PGF1dGhvcj5aaGFv
LCBELjwvYXV0aG9yPjxhdXRob3I+UWl1LCBXLjwvYXV0aG9yPjxhdXRob3I+U2hhbiwgSy48L2F1
dGhvcj48YXV0aG9yPlpoYW5nLCBKLjwvYXV0aG9yPjxhdXRob3I+THUsIFkuPC9hdXRob3I+PGF1
dGhvcj5MaSwgWS48L2F1dGhvcj48YXV0aG9yPldhbmcsIFkuPC9hdXRob3I+PC9hdXRob3JzPjwv
Y29udHJpYnV0b3JzPjxhdXRoLWFkZHJlc3M+RnJvbSB0aGUgRGVwYXJ0bWVudCBvZiBNaWNyb2Jp
b2xvZ3kgYW5kIEltbXVub2xvZ3ksIE5hbmppbmcgTWVkaWNhbCBVbml2ZXJzaXR5LCBIYW56aG9u
ZyBSb2FkIDE0MCwgTmFuamluZywgSmlhbmdzdSAyMTAwMjksIENoaW5hLiYjeEQ7RnJvbSB0aGUg
RGVwYXJ0bWVudCBvZiBNaWNyb2Jpb2xvZ3kgYW5kIEltbXVub2xvZ3ksIE5hbmppbmcgTWVkaWNh
bCBVbml2ZXJzaXR5LCBIYW56aG9uZyBSb2FkIDE0MCwgTmFuamluZywgSmlhbmdzdSAyMTAwMjks
IENoaW5hIHdhbmd5dzE1MDhAbmptdS5lZHUuY24uPC9hdXRoLWFkZHJlc3M+PHRpdGxlcz48dGl0
bGU+SW50ZXJsZXVraW4tMTcgKElMLTE3KS1pbmR1Y2VkIG1pY3JvUk5BIDg3MyAobWlSLTg3Mykg
Y29udHJpYnV0ZXMgdG8gdGhlIHBhdGhvZ2VuZXNpcyBvZiBleHBlcmltZW50YWwgYXV0b2ltbXVu
ZSBlbmNlcGhhbG9teWVsaXRpcyBieSB0YXJnZXRpbmcgQTIwIHViaXF1aXRpbi1lZGl0aW5nIGVu
enltZTwvdGl0bGU+PHNlY29uZGFyeS10aXRsZT5KIEJpb2wgQ2hlbTwvc2Vjb25kYXJ5LXRpdGxl
PjwvdGl0bGVzPjxwZXJpb2RpY2FsPjxmdWxsLXRpdGxlPkogQmlvbCBDaGVtPC9mdWxsLXRpdGxl
PjwvcGVyaW9kaWNhbD48cGFnZXM+Mjg5NzEtODY8L3BhZ2VzPjx2b2x1bWU+Mjg5PC92b2x1bWU+
PG51bWJlcj40MjwvbnVtYmVyPjxlZGl0aW9uPjIwMTQvMDkvMDQ8L2VkaXRpb24+PGtleXdvcmRz
PjxrZXl3b3JkPjMmYXBvczsgVW50cmFuc2xhdGVkIFJlZ2lvbnM8L2tleXdvcmQ+PGtleXdvcmQ+
QW5pbWFsczwva2V5d29yZD48a2V5d29yZD5Bc3Ryb2N5dGVzL2N5dG9sb2d5L21ldGFib2xpc208
L2tleXdvcmQ+PGtleXdvcmQ+Q3lzdGVpbmUgRW5kb3BlcHRpZGFzZXMvKm1ldGFib2xpc208L2tl
eXdvcmQ+PGtleXdvcmQ+RGVteWVsaW5hdGluZyBEaXNlYXNlczwva2V5d29yZD48a2V5d29yZD5F
bmNlcGhhbG9teWVsaXRpcywgQXV0b2ltbXVuZSwgRXhwZXJpbWVudGFsLyptZXRhYm9saXNtPC9r
ZXl3b3JkPjxrZXl3b3JkPkdlbmUgRXhwcmVzc2lvbiBSZWd1bGF0aW9uPC9rZXl3b3JkPjxrZXl3
b3JkPkluZmxhbW1hdGlvbjwva2V5d29yZD48a2V5d29yZD5JbnRlcmxldWtpbi0xNy8qbWV0YWJv
bGlzbTwva2V5d29yZD48a2V5d29yZD5JbnRyYWNlbGx1bGFyIFNpZ25hbGluZyBQZXB0aWRlcyBh
bmQgUHJvdGVpbnMvKm1ldGFib2xpc208L2tleXdvcmQ+PGtleXdvcmQ+TGVudGl2aXJ1cy9nZW5l
dGljczwva2V5d29yZD48a2V5d29yZD5NaWNlPC9rZXl3b3JkPjxrZXl3b3JkPk1pY2UsIEluYnJl
ZCBDNTdCTDwva2V5d29yZD48a2V5d29yZD5NaWNyb1JOQXMvKm1ldGFib2xpc208L2tleXdvcmQ+
PGtleXdvcmQ+TkYta2FwcGEgQi9tZXRhYm9saXNtPC9rZXl3b3JkPjxrZXl3b3JkPlR1bW9yIE5l
Y3Jvc2lzIEZhY3RvciBhbHBoYS1JbmR1Y2VkIFByb3RlaW4gMzwva2V5d29yZD48a2V5d29yZD5B
MjA8L2tleXdvcmQ+PGtleXdvcmQ+QXN0cm9jeXRlPC9rZXl3b3JkPjxrZXl3b3JkPkN5dG9raW5l
PC9rZXl3b3JkPjxrZXl3b3JkPkV4cGVyaW1lbnRhbCBBdXRvaW1tdW5lIEVuY2VwaGFsb215ZWxp
dGlzPC9rZXl3b3JkPjxrZXl3b3JkPkludGVybGV1a2luIDE3QSAoSUwtMTcgb3IgSUwtMTdBKTwv
a2V5d29yZD48a2V5d29yZD5NaWNyb1JOQS04NzM8L2tleXdvcmQ+PGtleXdvcmQ+TXVsdGlwbGUg
U2NsZXJvc2lzPC9rZXl3b3JkPjxrZXl3b3JkPk5GLWthcHBhQjwva2V5d29yZD48L2tleXdvcmRz
PjxkYXRlcz48eWVhcj4yMDE0PC95ZWFyPjxwdWItZGF0ZXM+PGRhdGU+T2N0IDE3PC9kYXRlPjwv
cHViLWRhdGVzPjwvZGF0ZXM+PGlzYm4+MDAyMS05MjU4PC9pc2JuPjxhY2Nlc3Npb24tbnVtPjI1
MTgzMDA1PC9hY2Nlc3Npb24tbnVtPjx1cmxzPjwvdXJscz48Y3VzdG9tMj5QTUM0MjAwMjU0PC9j
dXN0b20yPjxlbGVjdHJvbmljLXJlc291cmNlLW51bT4xMC4xMDc0L2piYy5NMTE0LjU3NzQyOTwv
ZWxlY3Ryb25pYy1yZXNvdXJjZS1udW0+PHJlbW90ZS1kYXRhYmFzZS1wcm92aWRlcj5OTE08L3Jl
bW90ZS1kYXRhYmFzZS1wcm92aWRlcj48bGFuZ3VhZ2U+ZW5nPC9sYW5ndWFnZT48L3JlY29yZD48
L0NpdGU+PC9FbmROb3RlPn==
</w:fldData>
              </w:fldChar>
            </w:r>
            <w:r w:rsidR="00D45EC3">
              <w:rPr>
                <w:rFonts w:eastAsia="等线"/>
              </w:rPr>
              <w:instrText xml:space="preserve"> ADDIN EN.CITE </w:instrText>
            </w:r>
            <w:r w:rsidR="00D45EC3">
              <w:rPr>
                <w:rFonts w:eastAsia="等线"/>
              </w:rPr>
              <w:fldChar w:fldCharType="begin">
                <w:fldData xml:space="preserve">PEVuZE5vdGU+PENpdGU+PEF1dGhvcj5MaXU8L0F1dGhvcj48WWVhcj4yMDE0PC9ZZWFyPjxSZWNO
dW0+NDA0PC9SZWNOdW0+PERpc3BsYXlUZXh0PigyMSk8L0Rpc3BsYXlUZXh0PjxyZWNvcmQ+PHJl
Yy1udW1iZXI+NDA0PC9yZWMtbnVtYmVyPjxmb3JlaWduLWtleXM+PGtleSBhcHA9IkVOIiBkYi1p
ZD0iOWRwOTAycnRqNWR6enFlZnMyNnZkdndqNTk5d2RzdnhmOXYyIiB0aW1lc3RhbXA9IjE1ODk1
NjE5ODAiIGd1aWQ9IjM4YzRhOWJiLTMwMDAtNDVjNi1iZTM0LWZlYWVmY2NiZWJkZCI+NDA0PC9r
ZXk+PC9mb3JlaWduLWtleXM+PHJlZi10eXBlIG5hbWU9IkpvdXJuYWwgQXJ0aWNsZSI+MTc8L3Jl
Zi10eXBlPjxjb250cmlidXRvcnM+PGF1dGhvcnM+PGF1dGhvcj5MaXUsIFguPC9hdXRob3I+PGF1
dGhvcj5IZSwgRi48L2F1dGhvcj48YXV0aG9yPlBhbmcsIFIuPC9hdXRob3I+PGF1dGhvcj5aaGFv
LCBELjwvYXV0aG9yPjxhdXRob3I+UWl1LCBXLjwvYXV0aG9yPjxhdXRob3I+U2hhbiwgSy48L2F1
dGhvcj48YXV0aG9yPlpoYW5nLCBKLjwvYXV0aG9yPjxhdXRob3I+THUsIFkuPC9hdXRob3I+PGF1
dGhvcj5MaSwgWS48L2F1dGhvcj48YXV0aG9yPldhbmcsIFkuPC9hdXRob3I+PC9hdXRob3JzPjwv
Y29udHJpYnV0b3JzPjxhdXRoLWFkZHJlc3M+RnJvbSB0aGUgRGVwYXJ0bWVudCBvZiBNaWNyb2Jp
b2xvZ3kgYW5kIEltbXVub2xvZ3ksIE5hbmppbmcgTWVkaWNhbCBVbml2ZXJzaXR5LCBIYW56aG9u
ZyBSb2FkIDE0MCwgTmFuamluZywgSmlhbmdzdSAyMTAwMjksIENoaW5hLiYjeEQ7RnJvbSB0aGUg
RGVwYXJ0bWVudCBvZiBNaWNyb2Jpb2xvZ3kgYW5kIEltbXVub2xvZ3ksIE5hbmppbmcgTWVkaWNh
bCBVbml2ZXJzaXR5LCBIYW56aG9uZyBSb2FkIDE0MCwgTmFuamluZywgSmlhbmdzdSAyMTAwMjks
IENoaW5hIHdhbmd5dzE1MDhAbmptdS5lZHUuY24uPC9hdXRoLWFkZHJlc3M+PHRpdGxlcz48dGl0
bGU+SW50ZXJsZXVraW4tMTcgKElMLTE3KS1pbmR1Y2VkIG1pY3JvUk5BIDg3MyAobWlSLTg3Mykg
Y29udHJpYnV0ZXMgdG8gdGhlIHBhdGhvZ2VuZXNpcyBvZiBleHBlcmltZW50YWwgYXV0b2ltbXVu
ZSBlbmNlcGhhbG9teWVsaXRpcyBieSB0YXJnZXRpbmcgQTIwIHViaXF1aXRpbi1lZGl0aW5nIGVu
enltZTwvdGl0bGU+PHNlY29uZGFyeS10aXRsZT5KIEJpb2wgQ2hlbTwvc2Vjb25kYXJ5LXRpdGxl
PjwvdGl0bGVzPjxwZXJpb2RpY2FsPjxmdWxsLXRpdGxlPkogQmlvbCBDaGVtPC9mdWxsLXRpdGxl
PjwvcGVyaW9kaWNhbD48cGFnZXM+Mjg5NzEtODY8L3BhZ2VzPjx2b2x1bWU+Mjg5PC92b2x1bWU+
PG51bWJlcj40MjwvbnVtYmVyPjxlZGl0aW9uPjIwMTQvMDkvMDQ8L2VkaXRpb24+PGtleXdvcmRz
PjxrZXl3b3JkPjMmYXBvczsgVW50cmFuc2xhdGVkIFJlZ2lvbnM8L2tleXdvcmQ+PGtleXdvcmQ+
QW5pbWFsczwva2V5d29yZD48a2V5d29yZD5Bc3Ryb2N5dGVzL2N5dG9sb2d5L21ldGFib2xpc208
L2tleXdvcmQ+PGtleXdvcmQ+Q3lzdGVpbmUgRW5kb3BlcHRpZGFzZXMvKm1ldGFib2xpc208L2tl
eXdvcmQ+PGtleXdvcmQ+RGVteWVsaW5hdGluZyBEaXNlYXNlczwva2V5d29yZD48a2V5d29yZD5F
bmNlcGhhbG9teWVsaXRpcywgQXV0b2ltbXVuZSwgRXhwZXJpbWVudGFsLyptZXRhYm9saXNtPC9r
ZXl3b3JkPjxrZXl3b3JkPkdlbmUgRXhwcmVzc2lvbiBSZWd1bGF0aW9uPC9rZXl3b3JkPjxrZXl3
b3JkPkluZmxhbW1hdGlvbjwva2V5d29yZD48a2V5d29yZD5JbnRlcmxldWtpbi0xNy8qbWV0YWJv
bGlzbTwva2V5d29yZD48a2V5d29yZD5JbnRyYWNlbGx1bGFyIFNpZ25hbGluZyBQZXB0aWRlcyBh
bmQgUHJvdGVpbnMvKm1ldGFib2xpc208L2tleXdvcmQ+PGtleXdvcmQ+TGVudGl2aXJ1cy9nZW5l
dGljczwva2V5d29yZD48a2V5d29yZD5NaWNlPC9rZXl3b3JkPjxrZXl3b3JkPk1pY2UsIEluYnJl
ZCBDNTdCTDwva2V5d29yZD48a2V5d29yZD5NaWNyb1JOQXMvKm1ldGFib2xpc208L2tleXdvcmQ+
PGtleXdvcmQ+TkYta2FwcGEgQi9tZXRhYm9saXNtPC9rZXl3b3JkPjxrZXl3b3JkPlR1bW9yIE5l
Y3Jvc2lzIEZhY3RvciBhbHBoYS1JbmR1Y2VkIFByb3RlaW4gMzwva2V5d29yZD48a2V5d29yZD5B
MjA8L2tleXdvcmQ+PGtleXdvcmQ+QXN0cm9jeXRlPC9rZXl3b3JkPjxrZXl3b3JkPkN5dG9raW5l
PC9rZXl3b3JkPjxrZXl3b3JkPkV4cGVyaW1lbnRhbCBBdXRvaW1tdW5lIEVuY2VwaGFsb215ZWxp
dGlzPC9rZXl3b3JkPjxrZXl3b3JkPkludGVybGV1a2luIDE3QSAoSUwtMTcgb3IgSUwtMTdBKTwv
a2V5d29yZD48a2V5d29yZD5NaWNyb1JOQS04NzM8L2tleXdvcmQ+PGtleXdvcmQ+TXVsdGlwbGUg
U2NsZXJvc2lzPC9rZXl3b3JkPjxrZXl3b3JkPk5GLWthcHBhQjwva2V5d29yZD48L2tleXdvcmRz
PjxkYXRlcz48eWVhcj4yMDE0PC95ZWFyPjxwdWItZGF0ZXM+PGRhdGU+T2N0IDE3PC9kYXRlPjwv
cHViLWRhdGVzPjwvZGF0ZXM+PGlzYm4+MDAyMS05MjU4PC9pc2JuPjxhY2Nlc3Npb24tbnVtPjI1
MTgzMDA1PC9hY2Nlc3Npb24tbnVtPjx1cmxzPjwvdXJscz48Y3VzdG9tMj5QTUM0MjAwMjU0PC9j
dXN0b20yPjxlbGVjdHJvbmljLXJlc291cmNlLW51bT4xMC4xMDc0L2piYy5NMTE0LjU3NzQyOTwv
ZWxlY3Ryb25pYy1yZXNvdXJjZS1udW0+PHJlbW90ZS1kYXRhYmFzZS1wcm92aWRlcj5OTE08L3Jl
bW90ZS1kYXRhYmFzZS1wcm92aWRlcj48bGFuZ3VhZ2U+ZW5nPC9sYW5ndWFnZT48L3JlY29yZD48
L0NpdGU+PC9FbmROb3RlPn==
</w:fldData>
              </w:fldChar>
            </w:r>
            <w:r w:rsidR="00D45EC3">
              <w:rPr>
                <w:rFonts w:eastAsia="等线"/>
              </w:rPr>
              <w:instrText xml:space="preserve"> ADDIN EN.CITE.DATA </w:instrText>
            </w:r>
            <w:r w:rsidR="00D45EC3">
              <w:rPr>
                <w:rFonts w:eastAsia="等线"/>
              </w:rPr>
            </w:r>
            <w:r w:rsidR="00D45EC3">
              <w:rPr>
                <w:rFonts w:eastAsia="等线"/>
              </w:rPr>
              <w:fldChar w:fldCharType="end"/>
            </w:r>
            <w:r w:rsidRPr="00EC09DC">
              <w:rPr>
                <w:rFonts w:eastAsia="等线"/>
              </w:rPr>
            </w:r>
            <w:r w:rsidRPr="00EC09DC">
              <w:rPr>
                <w:rFonts w:eastAsia="等线"/>
              </w:rPr>
              <w:fldChar w:fldCharType="separate"/>
            </w:r>
            <w:r w:rsidR="00D45EC3">
              <w:rPr>
                <w:rFonts w:eastAsia="等线"/>
                <w:noProof/>
              </w:rPr>
              <w:t>(21)</w:t>
            </w:r>
            <w:r w:rsidRPr="00EC09DC">
              <w:rPr>
                <w:rFonts w:eastAsia="等线"/>
              </w:rPr>
              <w:fldChar w:fldCharType="end"/>
            </w:r>
          </w:p>
        </w:tc>
      </w:tr>
      <w:tr w:rsidR="00CB4A59" w:rsidRPr="00E95369" w14:paraId="57B28568" w14:textId="77777777" w:rsidTr="00D45EC3">
        <w:tc>
          <w:tcPr>
            <w:tcW w:w="1276" w:type="dxa"/>
            <w:shd w:val="clear" w:color="auto" w:fill="auto"/>
          </w:tcPr>
          <w:p w14:paraId="1B323F60" w14:textId="566E6EF3" w:rsidR="00CB4A59" w:rsidRPr="00EC09DC" w:rsidRDefault="00CB4A59" w:rsidP="00CB4A59">
            <w:pPr>
              <w:pStyle w:val="af9"/>
              <w:spacing w:after="240"/>
              <w:rPr>
                <w:rFonts w:eastAsia="等线"/>
              </w:rPr>
            </w:pPr>
            <w:r w:rsidRPr="00982394">
              <w:rPr>
                <w:rFonts w:hint="eastAsia"/>
              </w:rPr>
              <w:t>miR-326</w:t>
            </w:r>
          </w:p>
        </w:tc>
        <w:tc>
          <w:tcPr>
            <w:tcW w:w="1276" w:type="dxa"/>
            <w:shd w:val="clear" w:color="auto" w:fill="auto"/>
          </w:tcPr>
          <w:p w14:paraId="71B611C7" w14:textId="65A335FE" w:rsidR="00CB4A59" w:rsidRPr="00EC09DC" w:rsidRDefault="00CB4A59" w:rsidP="00CB4A59">
            <w:pPr>
              <w:pStyle w:val="af9"/>
              <w:spacing w:after="240"/>
              <w:rPr>
                <w:rFonts w:eastAsia="等线"/>
              </w:rPr>
            </w:pPr>
            <w:r w:rsidRPr="00982394">
              <w:rPr>
                <w:rFonts w:hint="eastAsia"/>
              </w:rPr>
              <w:t>ADAM17</w:t>
            </w:r>
          </w:p>
        </w:tc>
        <w:tc>
          <w:tcPr>
            <w:tcW w:w="1559" w:type="dxa"/>
            <w:shd w:val="clear" w:color="auto" w:fill="auto"/>
          </w:tcPr>
          <w:p w14:paraId="70D4E4B5" w14:textId="5F1C5D0B" w:rsidR="00CB4A59" w:rsidRPr="00EC09DC" w:rsidRDefault="00CB4A59" w:rsidP="00CB4A59">
            <w:pPr>
              <w:pStyle w:val="af9"/>
              <w:spacing w:after="240"/>
              <w:rPr>
                <w:rFonts w:eastAsia="等线"/>
              </w:rPr>
            </w:pPr>
            <w:r w:rsidRPr="00982394">
              <w:rPr>
                <w:rFonts w:hint="eastAsia"/>
              </w:rPr>
              <w:t>Th17</w:t>
            </w:r>
            <w:r w:rsidRPr="00EC09DC">
              <w:rPr>
                <w:rFonts w:eastAsia="等线"/>
              </w:rPr>
              <w:t>↑</w:t>
            </w:r>
          </w:p>
        </w:tc>
        <w:tc>
          <w:tcPr>
            <w:tcW w:w="5812" w:type="dxa"/>
            <w:shd w:val="clear" w:color="auto" w:fill="auto"/>
          </w:tcPr>
          <w:p w14:paraId="3256DB15" w14:textId="66269471" w:rsidR="00CB4A59" w:rsidRPr="00EC09DC" w:rsidRDefault="00CB4A59" w:rsidP="00CB4A59">
            <w:pPr>
              <w:pStyle w:val="af9"/>
              <w:spacing w:after="240"/>
              <w:rPr>
                <w:rFonts w:eastAsia="等线"/>
              </w:rPr>
            </w:pPr>
            <w:r w:rsidRPr="00982394">
              <w:rPr>
                <w:rFonts w:hint="eastAsia"/>
              </w:rPr>
              <w:t>Hashimoto's thyroiditis patients’ PBMC were transfected with miRNA mimics and inhibitors</w:t>
            </w:r>
          </w:p>
        </w:tc>
        <w:tc>
          <w:tcPr>
            <w:tcW w:w="1134" w:type="dxa"/>
            <w:shd w:val="clear" w:color="auto" w:fill="auto"/>
          </w:tcPr>
          <w:p w14:paraId="491F7AB0" w14:textId="71199308" w:rsidR="00CB4A59" w:rsidRPr="00EC09DC" w:rsidRDefault="00CB4A59" w:rsidP="00CB4A59">
            <w:pPr>
              <w:pStyle w:val="af9"/>
              <w:spacing w:after="240"/>
              <w:rPr>
                <w:rFonts w:eastAsia="等线"/>
              </w:rPr>
            </w:pPr>
            <w:r w:rsidRPr="00982394">
              <w:rPr>
                <w:rFonts w:hint="eastAsia"/>
              </w:rPr>
              <w:t>(38)</w:t>
            </w:r>
          </w:p>
        </w:tc>
      </w:tr>
      <w:tr w:rsidR="008610DF" w:rsidRPr="00E95369" w14:paraId="296547CC" w14:textId="77777777" w:rsidTr="00D45EC3">
        <w:tc>
          <w:tcPr>
            <w:tcW w:w="1276" w:type="dxa"/>
            <w:shd w:val="clear" w:color="auto" w:fill="auto"/>
            <w:vAlign w:val="center"/>
          </w:tcPr>
          <w:p w14:paraId="4CBE8B3B" w14:textId="2439E211" w:rsidR="008610DF" w:rsidRPr="00EC09DC" w:rsidRDefault="008610DF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t>m</w:t>
            </w:r>
            <w:r w:rsidRPr="00EC09DC">
              <w:rPr>
                <w:rFonts w:eastAsia="等线"/>
              </w:rPr>
              <w:t>iR-21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4F0372B" w14:textId="77777777" w:rsidR="008610DF" w:rsidRPr="00EC09DC" w:rsidRDefault="008610DF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t>S</w:t>
            </w:r>
            <w:r w:rsidRPr="00EC09DC">
              <w:rPr>
                <w:rFonts w:eastAsia="等线"/>
              </w:rPr>
              <w:t>TAT3, LY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E813334" w14:textId="77777777" w:rsidR="008610DF" w:rsidRPr="00EC09DC" w:rsidRDefault="008610DF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t>T</w:t>
            </w:r>
            <w:r w:rsidRPr="00EC09DC">
              <w:rPr>
                <w:rFonts w:eastAsia="等线"/>
              </w:rPr>
              <w:t>h17 and Th1↑, Th2↓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4D962FC6" w14:textId="3BA0E97C" w:rsidR="008610DF" w:rsidRPr="00EC09DC" w:rsidRDefault="008610DF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/>
              </w:rPr>
              <w:t xml:space="preserve">psoriasis </w:t>
            </w:r>
            <w:r w:rsidR="009F7A27">
              <w:rPr>
                <w:rFonts w:eastAsia="等线"/>
              </w:rPr>
              <w:t>mice</w:t>
            </w:r>
            <w:r w:rsidRPr="00EC09DC">
              <w:rPr>
                <w:rFonts w:eastAsia="等线"/>
              </w:rPr>
              <w:t xml:space="preserve"> model, miR-210</w:t>
            </w:r>
            <w:r w:rsidR="006239D6">
              <w:rPr>
                <w:rFonts w:eastAsia="等线"/>
              </w:rPr>
              <w:t xml:space="preserve"> </w:t>
            </w:r>
            <w:r w:rsidRPr="00EC09DC">
              <w:rPr>
                <w:rFonts w:eastAsia="等线"/>
              </w:rPr>
              <w:t>KO mice,</w:t>
            </w:r>
            <w:r w:rsidRPr="00EC09DC">
              <w:rPr>
                <w:rFonts w:eastAsia="等线" w:hint="eastAsia"/>
              </w:rPr>
              <w:t xml:space="preserve"> </w:t>
            </w:r>
            <w:r w:rsidRPr="00EC09DC">
              <w:rPr>
                <w:rFonts w:eastAsia="等线"/>
              </w:rPr>
              <w:t>Rag2</w:t>
            </w:r>
            <w:r w:rsidRPr="00C27662">
              <w:rPr>
                <w:rFonts w:eastAsia="等线"/>
                <w:vertAlign w:val="superscript"/>
              </w:rPr>
              <w:t>–/–</w:t>
            </w:r>
            <w:r w:rsidRPr="00EC09DC">
              <w:rPr>
                <w:rFonts w:eastAsia="等线"/>
              </w:rPr>
              <w:t xml:space="preserve"> mice, psoriasis patients’ CD4</w:t>
            </w:r>
            <w:r w:rsidRPr="00C27662">
              <w:rPr>
                <w:rFonts w:eastAsia="等线"/>
                <w:vertAlign w:val="superscript"/>
              </w:rPr>
              <w:t>+</w:t>
            </w:r>
            <w:r w:rsidRPr="00EC09DC">
              <w:rPr>
                <w:rFonts w:eastAsia="等线"/>
              </w:rPr>
              <w:t xml:space="preserve"> T cell and skin lesion, </w:t>
            </w:r>
            <w:proofErr w:type="spellStart"/>
            <w:r w:rsidR="009F7A27">
              <w:rPr>
                <w:rFonts w:eastAsia="等线"/>
              </w:rPr>
              <w:t>agomiRNA</w:t>
            </w:r>
            <w:proofErr w:type="spellEnd"/>
            <w:r w:rsidR="009F7A27">
              <w:rPr>
                <w:rFonts w:eastAsia="等线"/>
              </w:rPr>
              <w:t xml:space="preserve"> and </w:t>
            </w:r>
            <w:proofErr w:type="spellStart"/>
            <w:r w:rsidR="009F7A27">
              <w:rPr>
                <w:rFonts w:eastAsia="等线"/>
              </w:rPr>
              <w:t>antagomiRNA</w:t>
            </w:r>
            <w:proofErr w:type="spellEnd"/>
            <w:r w:rsidR="009F7A27">
              <w:rPr>
                <w:rFonts w:eastAsia="等线"/>
              </w:rPr>
              <w:t xml:space="preserve"> treatment in viv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B3AFA0" w14:textId="52264508" w:rsidR="008610DF" w:rsidRPr="00EC09DC" w:rsidRDefault="008610DF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/>
              </w:rPr>
              <w:fldChar w:fldCharType="begin">
                <w:fldData xml:space="preserve">PEVuZE5vdGU+PENpdGU+PEF1dGhvcj5XdTwvQXV0aG9yPjxZZWFyPjIwMTg8L1llYXI+PFJlY051
bT41NDwvUmVjTnVtPjxEaXNwbGF5VGV4dD4oMjIpPC9EaXNwbGF5VGV4dD48cmVjb3JkPjxyZWMt
bnVtYmVyPjU0PC9yZWMtbnVtYmVyPjxmb3JlaWduLWtleXM+PGtleSBhcHA9IkVOIiBkYi1pZD0i
OWRwOTAycnRqNWR6enFlZnMyNnZkdndqNTk5d2RzdnhmOXYyIiB0aW1lc3RhbXA9IjE1NzEzOTg1
MTYiIGd1aWQ9IjA3MjcwYzJhLTRhODEtNGY2MC05Y2VmLTc5MmM4YjNiZThkNiI+NTQ8L2tleT48
L2ZvcmVpZ24ta2V5cz48cmVmLXR5cGUgbmFtZT0iSm91cm5hbCBBcnRpY2xlIj4xNzwvcmVmLXR5
cGU+PGNvbnRyaWJ1dG9ycz48YXV0aG9ycz48YXV0aG9yPld1LCBSLjwvYXV0aG9yPjxhdXRob3I+
WmVuZywgSi48L2F1dGhvcj48YXV0aG9yPll1YW4sIEouPC9hdXRob3I+PGF1dGhvcj5EZW5nLCBY
LjwvYXV0aG9yPjxhdXRob3I+SHVhbmcsIFkuPC9hdXRob3I+PGF1dGhvcj5DaGVuLCBMLjwvYXV0
aG9yPjxhdXRob3I+WmhhbmcsIFAuPC9hdXRob3I+PGF1dGhvcj5GZW5nLCBILjwvYXV0aG9yPjxh
dXRob3I+TGl1LCBaLjwvYXV0aG9yPjxhdXRob3I+V2FuZywgWi48L2F1dGhvcj48YXV0aG9yPkdh
bywgWC48L2F1dGhvcj48YXV0aG9yPld1LCBILjwvYXV0aG9yPjxhdXRob3I+V2FuZywgSC48L2F1
dGhvcj48YXV0aG9yPlN1LCBZLjwvYXV0aG9yPjxhdXRob3I+WmhhbywgTS48L2F1dGhvcj48YXV0
aG9yPkx1LCBRLjwvYXV0aG9yPjwvYXV0aG9ycz48L2NvbnRyaWJ1dG9ycz48YXV0aC1hZGRyZXNz
PkRlcGFydG1lbnQgb2YgRGVybWF0b2xvZ3ksIEh1bmFuIEtleSBMYWJvcmF0b3J5IG9mIE1lZGlj
YWwgRXBpZ2Vub21pY3MsIFRoZSBTZWNvbmQgWGlhbmd5YSBIb3NwaXRhbCBvZiBDZW50cmFsIFNv
dXRoIFVuaXZlcnNpdHksIENoYW5nc2hhLCBIdW5hbiwgQ2hpbmEuJiN4RDtTaGFuZ2hhaSBJbnN0
aXR1dGUgb2YgSW1tdW5vbG9neSwgS2V5IExhYm9yYXRvcnkgb2YgQ2VsbCBEaWZmZXJlbnRpYXRp
b24gYW5kIEFwb3B0b3NpcyBvZiBDaGluZXNlIE1pbmlzdHJ5IG9mIEVkdWNhdGlvbiwgU2hhbmdo
YWkgSmlhbyBUb25nIFVuaXZlcnNpdHkgU2Nob29sIG9mIE1lZGljaW5lIChTSlRVLVNNKSwgU2hh
bmdoYWksIENoaW5hLjwvYXV0aC1hZGRyZXNzPjx0aXRsZXM+PHRpdGxlPk1pY3JvUk5BLTIxMCBv
dmVyZXhwcmVzc2lvbiBwcm9tb3RlcyBwc29yaWFzaXMtbGlrZSBpbmZsYW1tYXRpb24gYnkgaW5k
dWNpbmcgVGgxIGFuZCBUaDE3IGNlbGwgZGlmZmVyZW50aWF0aW9uPC90aXRsZT48c2Vjb25kYXJ5
LXRpdGxlPkogQ2xpbiBJbnZlc3Q8L3NlY29uZGFyeS10aXRsZT48L3RpdGxlcz48cGVyaW9kaWNh
bD48ZnVsbC10aXRsZT5KIENsaW4gSW52ZXN0PC9mdWxsLXRpdGxlPjwvcGVyaW9kaWNhbD48cGFn
ZXM+MjU1MS0yNTY4PC9wYWdlcz48dm9sdW1lPjEyODwvdm9sdW1lPjxudW1iZXI+NjwvbnVtYmVy
PjxlZGl0aW9uPjIwMTgvMDUvMTU8L2VkaXRpb24+PGtleXdvcmRzPjxrZXl3b3JkPkFuaW1hbHM8
L2tleXdvcmQ+PGtleXdvcmQ+Q2VsbCBEaWZmZXJlbnRpYXRpb24vZ2VuZXRpY3MvKmltbXVub2xv
Z3k8L2tleXdvcmQ+PGtleXdvcmQ+RGlzZWFzZSBNb2RlbHMsIEFuaW1hbDwva2V5d29yZD48a2V5
d29yZD5GZW1hbGU8L2tleXdvcmQ+PGtleXdvcmQ+R2VuZSBFeHByZXNzaW9uIFJlZ3VsYXRpb24v
KmltbXVub2xvZ3k8L2tleXdvcmQ+PGtleXdvcmQ+SHVtYW5zPC9rZXl3b3JkPjxrZXl3b3JkPk1h
bGU8L2tleXdvcmQ+PGtleXdvcmQ+TWljZTwva2V5d29yZD48a2V5d29yZD5NaWNlLCBJbmJyZWQg
QkFMQiBDPC9rZXl3b3JkPjxrZXl3b3JkPk1pY2UsIEtub2Nrb3V0PC9rZXl3b3JkPjxrZXl3b3Jk
Pk1pY3JvUk5Bcy9nZW5ldGljcy8qaW1tdW5vbG9neTwva2V5d29yZD48a2V5d29yZD5Qc29yaWFz
aXMvZ2VuZXRpY3MvKmltbXVub2xvZ3kvcGF0aG9sb2d5PC9rZXl3b3JkPjxrZXl3b3JkPlRoMSBD
ZWxscy8qaW1tdW5vbG9neS9wYXRob2xvZ3k8L2tleXdvcmQ+PGtleXdvcmQ+VGgxNyBDZWxscy8q
aW1tdW5vbG9neS9wYXRob2xvZ3k8L2tleXdvcmQ+PGtleXdvcmQ+KkF1dG9pbW11bmUgZGlzZWFz
ZXM8L2tleXdvcmQ+PGtleXdvcmQ+KkF1dG9pbW11bml0eTwva2V5d29yZD48a2V5d29yZD4qRGVy
bWF0b2xvZ3k8L2tleXdvcmQ+PGtleXdvcmQ+KlQgY2VsbHM8L2tleXdvcmQ+PC9rZXl3b3Jkcz48
ZGF0ZXM+PHllYXI+MjAxODwveWVhcj48cHViLWRhdGVzPjxkYXRlPkp1biAxPC9kYXRlPjwvcHVi
LWRhdGVzPjwvZGF0ZXM+PGlzYm4+MDAyMS05NzM4PC9pc2JuPjxhY2Nlc3Npb24tbnVtPjI5NzU3
MTg4PC9hY2Nlc3Npb24tbnVtPjx1cmxzPjwvdXJscz48Y3VzdG9tMj5QTUM1OTgzMzI2PC9jdXN0
b20yPjxlbGVjdHJvbmljLXJlc291cmNlLW51bT4xMC4xMTcyL2pjaTk3NDI2PC9lbGVjdHJvbmlj
LXJlc291cmNlLW51bT48cmVtb3RlLWRhdGFiYXNlLXByb3ZpZGVyPk5MTTwvcmVtb3RlLWRhdGFi
YXNlLXByb3ZpZGVyPjxsYW5ndWFnZT5lbmc8L2xhbmd1YWdlPjwvcmVjb3JkPjwvQ2l0ZT48L0Vu
ZE5vdGU+AG==
</w:fldData>
              </w:fldChar>
            </w:r>
            <w:r w:rsidR="00D45EC3">
              <w:rPr>
                <w:rFonts w:eastAsia="等线"/>
              </w:rPr>
              <w:instrText xml:space="preserve"> ADDIN EN.CITE </w:instrText>
            </w:r>
            <w:r w:rsidR="00D45EC3">
              <w:rPr>
                <w:rFonts w:eastAsia="等线"/>
              </w:rPr>
              <w:fldChar w:fldCharType="begin">
                <w:fldData xml:space="preserve">PEVuZE5vdGU+PENpdGU+PEF1dGhvcj5XdTwvQXV0aG9yPjxZZWFyPjIwMTg8L1llYXI+PFJlY051
bT41NDwvUmVjTnVtPjxEaXNwbGF5VGV4dD4oMjIpPC9EaXNwbGF5VGV4dD48cmVjb3JkPjxyZWMt
bnVtYmVyPjU0PC9yZWMtbnVtYmVyPjxmb3JlaWduLWtleXM+PGtleSBhcHA9IkVOIiBkYi1pZD0i
OWRwOTAycnRqNWR6enFlZnMyNnZkdndqNTk5d2RzdnhmOXYyIiB0aW1lc3RhbXA9IjE1NzEzOTg1
MTYiIGd1aWQ9IjA3MjcwYzJhLTRhODEtNGY2MC05Y2VmLTc5MmM4YjNiZThkNiI+NTQ8L2tleT48
L2ZvcmVpZ24ta2V5cz48cmVmLXR5cGUgbmFtZT0iSm91cm5hbCBBcnRpY2xlIj4xNzwvcmVmLXR5
cGU+PGNvbnRyaWJ1dG9ycz48YXV0aG9ycz48YXV0aG9yPld1LCBSLjwvYXV0aG9yPjxhdXRob3I+
WmVuZywgSi48L2F1dGhvcj48YXV0aG9yPll1YW4sIEouPC9hdXRob3I+PGF1dGhvcj5EZW5nLCBY
LjwvYXV0aG9yPjxhdXRob3I+SHVhbmcsIFkuPC9hdXRob3I+PGF1dGhvcj5DaGVuLCBMLjwvYXV0
aG9yPjxhdXRob3I+WmhhbmcsIFAuPC9hdXRob3I+PGF1dGhvcj5GZW5nLCBILjwvYXV0aG9yPjxh
dXRob3I+TGl1LCBaLjwvYXV0aG9yPjxhdXRob3I+V2FuZywgWi48L2F1dGhvcj48YXV0aG9yPkdh
bywgWC48L2F1dGhvcj48YXV0aG9yPld1LCBILjwvYXV0aG9yPjxhdXRob3I+V2FuZywgSC48L2F1
dGhvcj48YXV0aG9yPlN1LCBZLjwvYXV0aG9yPjxhdXRob3I+WmhhbywgTS48L2F1dGhvcj48YXV0
aG9yPkx1LCBRLjwvYXV0aG9yPjwvYXV0aG9ycz48L2NvbnRyaWJ1dG9ycz48YXV0aC1hZGRyZXNz
PkRlcGFydG1lbnQgb2YgRGVybWF0b2xvZ3ksIEh1bmFuIEtleSBMYWJvcmF0b3J5IG9mIE1lZGlj
YWwgRXBpZ2Vub21pY3MsIFRoZSBTZWNvbmQgWGlhbmd5YSBIb3NwaXRhbCBvZiBDZW50cmFsIFNv
dXRoIFVuaXZlcnNpdHksIENoYW5nc2hhLCBIdW5hbiwgQ2hpbmEuJiN4RDtTaGFuZ2hhaSBJbnN0
aXR1dGUgb2YgSW1tdW5vbG9neSwgS2V5IExhYm9yYXRvcnkgb2YgQ2VsbCBEaWZmZXJlbnRpYXRp
b24gYW5kIEFwb3B0b3NpcyBvZiBDaGluZXNlIE1pbmlzdHJ5IG9mIEVkdWNhdGlvbiwgU2hhbmdo
YWkgSmlhbyBUb25nIFVuaXZlcnNpdHkgU2Nob29sIG9mIE1lZGljaW5lIChTSlRVLVNNKSwgU2hh
bmdoYWksIENoaW5hLjwvYXV0aC1hZGRyZXNzPjx0aXRsZXM+PHRpdGxlPk1pY3JvUk5BLTIxMCBv
dmVyZXhwcmVzc2lvbiBwcm9tb3RlcyBwc29yaWFzaXMtbGlrZSBpbmZsYW1tYXRpb24gYnkgaW5k
dWNpbmcgVGgxIGFuZCBUaDE3IGNlbGwgZGlmZmVyZW50aWF0aW9uPC90aXRsZT48c2Vjb25kYXJ5
LXRpdGxlPkogQ2xpbiBJbnZlc3Q8L3NlY29uZGFyeS10aXRsZT48L3RpdGxlcz48cGVyaW9kaWNh
bD48ZnVsbC10aXRsZT5KIENsaW4gSW52ZXN0PC9mdWxsLXRpdGxlPjwvcGVyaW9kaWNhbD48cGFn
ZXM+MjU1MS0yNTY4PC9wYWdlcz48dm9sdW1lPjEyODwvdm9sdW1lPjxudW1iZXI+NjwvbnVtYmVy
PjxlZGl0aW9uPjIwMTgvMDUvMTU8L2VkaXRpb24+PGtleXdvcmRzPjxrZXl3b3JkPkFuaW1hbHM8
L2tleXdvcmQ+PGtleXdvcmQ+Q2VsbCBEaWZmZXJlbnRpYXRpb24vZ2VuZXRpY3MvKmltbXVub2xv
Z3k8L2tleXdvcmQ+PGtleXdvcmQ+RGlzZWFzZSBNb2RlbHMsIEFuaW1hbDwva2V5d29yZD48a2V5
d29yZD5GZW1hbGU8L2tleXdvcmQ+PGtleXdvcmQ+R2VuZSBFeHByZXNzaW9uIFJlZ3VsYXRpb24v
KmltbXVub2xvZ3k8L2tleXdvcmQ+PGtleXdvcmQ+SHVtYW5zPC9rZXl3b3JkPjxrZXl3b3JkPk1h
bGU8L2tleXdvcmQ+PGtleXdvcmQ+TWljZTwva2V5d29yZD48a2V5d29yZD5NaWNlLCBJbmJyZWQg
QkFMQiBDPC9rZXl3b3JkPjxrZXl3b3JkPk1pY2UsIEtub2Nrb3V0PC9rZXl3b3JkPjxrZXl3b3Jk
Pk1pY3JvUk5Bcy9nZW5ldGljcy8qaW1tdW5vbG9neTwva2V5d29yZD48a2V5d29yZD5Qc29yaWFz
aXMvZ2VuZXRpY3MvKmltbXVub2xvZ3kvcGF0aG9sb2d5PC9rZXl3b3JkPjxrZXl3b3JkPlRoMSBD
ZWxscy8qaW1tdW5vbG9neS9wYXRob2xvZ3k8L2tleXdvcmQ+PGtleXdvcmQ+VGgxNyBDZWxscy8q
aW1tdW5vbG9neS9wYXRob2xvZ3k8L2tleXdvcmQ+PGtleXdvcmQ+KkF1dG9pbW11bmUgZGlzZWFz
ZXM8L2tleXdvcmQ+PGtleXdvcmQ+KkF1dG9pbW11bml0eTwva2V5d29yZD48a2V5d29yZD4qRGVy
bWF0b2xvZ3k8L2tleXdvcmQ+PGtleXdvcmQ+KlQgY2VsbHM8L2tleXdvcmQ+PC9rZXl3b3Jkcz48
ZGF0ZXM+PHllYXI+MjAxODwveWVhcj48cHViLWRhdGVzPjxkYXRlPkp1biAxPC9kYXRlPjwvcHVi
LWRhdGVzPjwvZGF0ZXM+PGlzYm4+MDAyMS05NzM4PC9pc2JuPjxhY2Nlc3Npb24tbnVtPjI5NzU3
MTg4PC9hY2Nlc3Npb24tbnVtPjx1cmxzPjwvdXJscz48Y3VzdG9tMj5QTUM1OTgzMzI2PC9jdXN0
b20yPjxlbGVjdHJvbmljLXJlc291cmNlLW51bT4xMC4xMTcyL2pjaTk3NDI2PC9lbGVjdHJvbmlj
LXJlc291cmNlLW51bT48cmVtb3RlLWRhdGFiYXNlLXByb3ZpZGVyPk5MTTwvcmVtb3RlLWRhdGFi
YXNlLXByb3ZpZGVyPjxsYW5ndWFnZT5lbmc8L2xhbmd1YWdlPjwvcmVjb3JkPjwvQ2l0ZT48L0Vu
ZE5vdGU+AG==
</w:fldData>
              </w:fldChar>
            </w:r>
            <w:r w:rsidR="00D45EC3">
              <w:rPr>
                <w:rFonts w:eastAsia="等线"/>
              </w:rPr>
              <w:instrText xml:space="preserve"> ADDIN EN.CITE.DATA </w:instrText>
            </w:r>
            <w:r w:rsidR="00D45EC3">
              <w:rPr>
                <w:rFonts w:eastAsia="等线"/>
              </w:rPr>
            </w:r>
            <w:r w:rsidR="00D45EC3">
              <w:rPr>
                <w:rFonts w:eastAsia="等线"/>
              </w:rPr>
              <w:fldChar w:fldCharType="end"/>
            </w:r>
            <w:r w:rsidRPr="00EC09DC">
              <w:rPr>
                <w:rFonts w:eastAsia="等线"/>
              </w:rPr>
            </w:r>
            <w:r w:rsidRPr="00EC09DC">
              <w:rPr>
                <w:rFonts w:eastAsia="等线"/>
              </w:rPr>
              <w:fldChar w:fldCharType="separate"/>
            </w:r>
            <w:r w:rsidR="00D45EC3">
              <w:rPr>
                <w:rFonts w:eastAsia="等线"/>
                <w:noProof/>
              </w:rPr>
              <w:t>(22)</w:t>
            </w:r>
            <w:r w:rsidRPr="00EC09DC">
              <w:rPr>
                <w:rFonts w:eastAsia="等线"/>
              </w:rPr>
              <w:fldChar w:fldCharType="end"/>
            </w:r>
          </w:p>
        </w:tc>
      </w:tr>
      <w:tr w:rsidR="00AC0848" w:rsidRPr="00E95369" w14:paraId="3400DC72" w14:textId="77777777" w:rsidTr="00D45EC3">
        <w:tc>
          <w:tcPr>
            <w:tcW w:w="11057" w:type="dxa"/>
            <w:gridSpan w:val="5"/>
            <w:shd w:val="clear" w:color="auto" w:fill="auto"/>
            <w:vAlign w:val="center"/>
          </w:tcPr>
          <w:p w14:paraId="5DC39A3C" w14:textId="089F047B" w:rsidR="00AC0848" w:rsidRPr="00EC09DC" w:rsidRDefault="00AC0848" w:rsidP="00EC09DC">
            <w:pPr>
              <w:pStyle w:val="af9"/>
              <w:spacing w:after="240"/>
              <w:rPr>
                <w:rFonts w:eastAsia="等线"/>
                <w:lang w:eastAsia="zh-CN"/>
              </w:rPr>
            </w:pPr>
            <w:r>
              <w:rPr>
                <w:rFonts w:eastAsia="等线" w:hint="eastAsia"/>
                <w:lang w:eastAsia="zh-CN"/>
              </w:rPr>
              <w:t>m</w:t>
            </w:r>
            <w:r>
              <w:rPr>
                <w:rFonts w:eastAsia="等线"/>
                <w:lang w:eastAsia="zh-CN"/>
              </w:rPr>
              <w:t>iRNAs inhibit Th17 cell</w:t>
            </w:r>
          </w:p>
        </w:tc>
      </w:tr>
      <w:tr w:rsidR="008610DF" w:rsidRPr="00E95369" w14:paraId="0958226C" w14:textId="77777777" w:rsidTr="00D45EC3">
        <w:tc>
          <w:tcPr>
            <w:tcW w:w="1276" w:type="dxa"/>
            <w:shd w:val="clear" w:color="auto" w:fill="auto"/>
            <w:vAlign w:val="center"/>
          </w:tcPr>
          <w:p w14:paraId="2653AD4B" w14:textId="34535CAD" w:rsidR="008610DF" w:rsidRPr="00EC09DC" w:rsidRDefault="00C27662" w:rsidP="00EC09DC">
            <w:pPr>
              <w:pStyle w:val="af9"/>
              <w:spacing w:after="240"/>
              <w:rPr>
                <w:rFonts w:eastAsia="等线"/>
                <w:lang w:eastAsia="zh-CN"/>
              </w:rPr>
            </w:pPr>
            <w:r>
              <w:rPr>
                <w:rFonts w:eastAsia="等线"/>
                <w:lang w:eastAsia="zh-CN"/>
              </w:rPr>
              <w:t>miR</w:t>
            </w:r>
            <w:r>
              <w:rPr>
                <w:rFonts w:eastAsia="等线" w:hint="eastAsia"/>
                <w:lang w:eastAsia="zh-CN"/>
              </w:rPr>
              <w:t>-</w:t>
            </w:r>
            <w:r>
              <w:rPr>
                <w:rFonts w:eastAsia="等线"/>
                <w:lang w:eastAsia="zh-CN"/>
              </w:rPr>
              <w:t>21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32BE212" w14:textId="77777777" w:rsidR="008610DF" w:rsidRPr="00EC09DC" w:rsidRDefault="008610DF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t>H</w:t>
            </w:r>
            <w:r w:rsidRPr="00EC09DC">
              <w:rPr>
                <w:rFonts w:eastAsia="等线"/>
              </w:rPr>
              <w:t>if1α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58CC5D8" w14:textId="77777777" w:rsidR="008610DF" w:rsidRPr="00EC09DC" w:rsidRDefault="008610DF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t>T</w:t>
            </w:r>
            <w:r w:rsidRPr="00EC09DC">
              <w:rPr>
                <w:rFonts w:eastAsia="等线"/>
              </w:rPr>
              <w:t>h17↓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348EF2AB" w14:textId="15B785B7" w:rsidR="008610DF" w:rsidRPr="00EC09DC" w:rsidRDefault="00507856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/>
              </w:rPr>
              <w:t>C</w:t>
            </w:r>
            <w:r w:rsidR="008610DF" w:rsidRPr="00EC09DC">
              <w:rPr>
                <w:rFonts w:eastAsia="等线"/>
              </w:rPr>
              <w:t>olitis</w:t>
            </w:r>
            <w:r>
              <w:rPr>
                <w:rFonts w:eastAsia="等线"/>
              </w:rPr>
              <w:t xml:space="preserve"> mice model</w:t>
            </w:r>
            <w:r w:rsidR="008610DF" w:rsidRPr="00EC09DC">
              <w:rPr>
                <w:rFonts w:eastAsia="等线"/>
              </w:rPr>
              <w:t xml:space="preserve">, </w:t>
            </w:r>
            <w:r>
              <w:rPr>
                <w:rFonts w:eastAsia="等线"/>
              </w:rPr>
              <w:t>m</w:t>
            </w:r>
            <w:r w:rsidR="008610DF" w:rsidRPr="00EC09DC">
              <w:rPr>
                <w:rFonts w:eastAsia="等线"/>
              </w:rPr>
              <w:t>i</w:t>
            </w:r>
            <w:r>
              <w:rPr>
                <w:rFonts w:eastAsia="等线"/>
              </w:rPr>
              <w:t>R-</w:t>
            </w:r>
            <w:r w:rsidR="008610DF" w:rsidRPr="00EC09DC">
              <w:rPr>
                <w:rFonts w:eastAsia="等线"/>
              </w:rPr>
              <w:t>210</w:t>
            </w:r>
            <w:r w:rsidR="008610DF" w:rsidRPr="00C27662">
              <w:rPr>
                <w:rFonts w:eastAsia="等线"/>
                <w:vertAlign w:val="superscript"/>
              </w:rPr>
              <w:t>–/–</w:t>
            </w:r>
            <w:r w:rsidR="008610DF" w:rsidRPr="00EC09DC">
              <w:rPr>
                <w:rFonts w:eastAsia="等线"/>
              </w:rPr>
              <w:t>CD4</w:t>
            </w:r>
            <w:r w:rsidR="008610DF" w:rsidRPr="00C27662">
              <w:rPr>
                <w:rFonts w:eastAsia="等线"/>
                <w:vertAlign w:val="superscript"/>
              </w:rPr>
              <w:t>C</w:t>
            </w:r>
            <w:r w:rsidR="008610DF" w:rsidRPr="00C27662">
              <w:rPr>
                <w:rFonts w:eastAsia="等线" w:hint="eastAsia"/>
                <w:vertAlign w:val="superscript"/>
              </w:rPr>
              <w:t>re</w:t>
            </w:r>
            <w:r>
              <w:rPr>
                <w:rFonts w:eastAsia="等线"/>
                <w:vertAlign w:val="superscript"/>
              </w:rPr>
              <w:t xml:space="preserve"> </w:t>
            </w:r>
            <w:r w:rsidR="008610DF" w:rsidRPr="00EC09DC">
              <w:rPr>
                <w:rFonts w:eastAsia="等线"/>
              </w:rPr>
              <w:t>mice, Rag</w:t>
            </w:r>
            <w:r w:rsidR="008610DF" w:rsidRPr="00C27662">
              <w:rPr>
                <w:rFonts w:eastAsia="等线"/>
                <w:vertAlign w:val="superscript"/>
              </w:rPr>
              <w:t>2−/−</w:t>
            </w:r>
            <w:r w:rsidR="008610DF" w:rsidRPr="00EC09DC">
              <w:rPr>
                <w:rFonts w:eastAsia="等线"/>
              </w:rPr>
              <w:t xml:space="preserve"> mice, </w:t>
            </w:r>
            <w:r w:rsidRPr="00507856">
              <w:rPr>
                <w:rFonts w:eastAsia="等线"/>
              </w:rPr>
              <w:t>transfection experiments with miRNA mimics</w:t>
            </w:r>
            <w:r>
              <w:rPr>
                <w:rFonts w:eastAsia="等线"/>
              </w:rPr>
              <w:t xml:space="preserve"> in vitro</w:t>
            </w:r>
            <w:r w:rsidR="000561AD">
              <w:rPr>
                <w:rFonts w:eastAsia="等线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00660E" w14:textId="4EAD0A21" w:rsidR="008610DF" w:rsidRPr="00EC09DC" w:rsidRDefault="008610DF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/>
              </w:rPr>
              <w:fldChar w:fldCharType="begin">
                <w:fldData xml:space="preserve">PEVuZE5vdGU+PENpdGU+PEF1dGhvcj5XYW5nPC9BdXRob3I+PFllYXI+MjAxNDwvWWVhcj48UmVj
TnVtPjUwPC9SZWNOdW0+PERpc3BsYXlUZXh0PigyMyk8L0Rpc3BsYXlUZXh0PjxyZWNvcmQ+PHJl
Yy1udW1iZXI+NTA8L3JlYy1udW1iZXI+PGZvcmVpZ24ta2V5cz48a2V5IGFwcD0iRU4iIGRiLWlk
PSI5ZHA5MDJydGo1ZHp6cWVmczI2dmR2d2o1OTl3ZHN2eGY5djIiIHRpbWVzdGFtcD0iMTU3MTM5
ODUxNiIgZ3VpZD0iMDdhNWJlODEtZmI5Ni00ZGYyLWFhM2QtMGUzOTY3NWI5ZmM5Ij41MDwva2V5
PjwvZm9yZWlnbi1rZXlzPjxyZWYtdHlwZSBuYW1lPSJKb3VybmFsIEFydGljbGUiPjE3PC9yZWYt
dHlwZT48Y29udHJpYnV0b3JzPjxhdXRob3JzPjxhdXRob3I+V2FuZywgSC48L2F1dGhvcj48YXV0
aG9yPkZsYWNoLCBILjwvYXV0aG9yPjxhdXRob3I+T25pemF3YSwgTS48L2F1dGhvcj48YXV0aG9y
PldlaSwgTC48L2F1dGhvcj48YXV0aG9yPk1jTWFudXMsIE0uIFQuPC9hdXRob3I+PGF1dGhvcj5X
ZWlzcywgQS48L2F1dGhvcj48L2F1dGhvcnM+PC9jb250cmlidXRvcnM+PGF1dGgtYWRkcmVzcz5E
ZXBhcnRtZW50cyBvZiBNZWRpY2luZSBhbmQgb2YgTWljcm9iaW9sb2d5ICZhbXA7IEltbXVub2xv
Z3ksIHRoZSBSb3NhbGluZCBSdXNzZWxsLUVwaHJhaW0gUC4gRW5nbGVtYW4gTWVkaWNhbCBSZXNl
YXJjaCBDZW50ZXIgZm9yIEFydGhyaXRpcywgYW5kIHRoZSBIb3dhcmQgSHVnaGVzIE1lZGljYWwg
SW5zdGl0dXRlLCBVbml2ZXJzaXR5IG9mIENhbGlmb3JuaWEsIFNhbiBGcmFuY2lzY28sIENBIDk0
MTQzLiYjeEQ7RGVwYXJ0bWVudCBvZiBNZWRpY2luZSBVbml2ZXJzaXR5IG9mIENhbGlmb3JuaWEs
IFNhbiBGcmFuY2lzY28uJiN4RDtTdGF0ZSBLZXkgTGFib3JhdG9yeSBvZiBPcGh0aGFsbW9sb2d5
LCBaaG9uZ3NoYW4gT3BodGhhbG1pYyBDZW50ZXIsIFN1biBZYXQtc2VuIFVuaXZlcnNpdHksIEd1
YW5nemhvdSwgQ2hpbmEuJiN4RDtEaWFiZXRlcyBDZW50ZXIsIFVuaXZlcnNpdHkgb2YgQ2FsaWZv
cm5pYSwgU2FuIEZyYW5jaXNjby48L2F1dGgtYWRkcmVzcz48dGl0bGVzPjx0aXRsZT5OZWdhdGl2
ZSByZWd1bGF0aW9uIG9mIEhpZjFhIGV4cHJlc3Npb24gYW5kIFRIMTcgZGlmZmVyZW50aWF0aW9u
IGJ5IHRoZSBoeXBveGlhLXJlZ3VsYXRlZCBtaWNyb1JOQSBtaVItMjEwPC90aXRsZT48c2Vjb25k
YXJ5LXRpdGxlPk5hdCBJbW11bm9sPC9zZWNvbmRhcnktdGl0bGU+PC90aXRsZXM+PHBlcmlvZGlj
YWw+PGZ1bGwtdGl0bGU+TmF0IEltbXVub2w8L2Z1bGwtdGl0bGU+PC9wZXJpb2RpY2FsPjxwYWdl
cz4zOTMtNDAxPC9wYWdlcz48dm9sdW1lPjE1PC92b2x1bWU+PG51bWJlcj40PC9udW1iZXI+PGVk
aXRpb24+MjAxNC8wMy8xMzwvZWRpdGlvbj48a2V5d29yZHM+PGtleXdvcmQ+QW5pbWFsczwva2V5
d29yZD48a2V5d29yZD5DRDQgQW50aWdlbnMvbWV0YWJvbGlzbTwva2V5d29yZD48a2V5d29yZD5D
ZWxsIERpZmZlcmVudGlhdGlvbi9nZW5ldGljczwva2V5d29yZD48a2V5d29yZD5DZWxsIEh5cG94
aWEvaW1tdW5vbG9neTwva2V5d29yZD48a2V5d29yZD5DZWxscywgQ3VsdHVyZWQ8L2tleXdvcmQ+
PGtleXdvcmQ+Q29saXRpcywgVWxjZXJhdGl2ZS8qaW1tdW5vbG9neTwva2V5d29yZD48a2V5d29y
ZD5DeXRva2luZXMvbWV0YWJvbGlzbTwva2V5d29yZD48a2V5d29yZD5EaXNlYXNlIE1vZGVscywg
QW5pbWFsPC9rZXl3b3JkPjxrZXl3b3JkPkRpc2Vhc2UgUHJvZ3Jlc3Npb248L2tleXdvcmQ+PGtl
eXdvcmQ+SHVtYW5zPC9rZXl3b3JkPjxrZXl3b3JkPkh5cG94aWEtSW5kdWNpYmxlIEZhY3RvciAx
LCBhbHBoYSBTdWJ1bml0L2dlbmV0aWNzLyptZXRhYm9saXNtPC9rZXl3b3JkPjxrZXl3b3JkPkx5
bXBob2N5dGUgQWN0aXZhdGlvbi9nZW5ldGljczwva2V5d29yZD48a2V5d29yZD5NaWNlPC9rZXl3
b3JkPjxrZXl3b3JkPk1pY2UsIEluYnJlZCBDNTdCTDwva2V5d29yZD48a2V5d29yZD5NaWNlLCBL
bm9ja291dDwva2V5d29yZD48a2V5d29yZD5NaWNlLCBUcmFuc2dlbmljPC9rZXl3b3JkPjxrZXl3
b3JkPk1pY3JvUk5Bcy9nZW5ldGljcy8qbWV0YWJvbGlzbTwva2V5d29yZD48a2V5d29yZD5STkEg
SW50ZXJmZXJlbmNlL2ltbXVub2xvZ3k8L2tleXdvcmQ+PGtleXdvcmQ+VC1MeW1waG9jeXRlIFN1
YnNldHMvY3l0b2xvZ3kvKmltbXVub2xvZ3k8L2tleXdvcmQ+PGtleXdvcmQ+VGgxNyBDZWxscy9j
eXRvbG9neS8qaW1tdW5vbG9neTwva2V5d29yZD48L2tleXdvcmRzPjxkYXRlcz48eWVhcj4yMDE0
PC95ZWFyPjxwdWItZGF0ZXM+PGRhdGU+QXByPC9kYXRlPjwvcHViLWRhdGVzPjwvZGF0ZXM+PGlz
Ym4+MTUyOS0yOTA4PC9pc2JuPjxhY2Nlc3Npb24tbnVtPjI0NjA4MDQxPC9hY2Nlc3Npb24tbnVt
Pjx1cmxzPjwvdXJscz48Y3VzdG9tMj5QTUMzOTk2ODMxPC9jdXN0b20yPjxjdXN0b202PkhITUlN
UzU2NjIwMDwvY3VzdG9tNj48ZWxlY3Ryb25pYy1yZXNvdXJjZS1udW0+MTAuMTAzOC9uaS4yODQ2
PC9lbGVjdHJvbmljLXJlc291cmNlLW51bT48cmVtb3RlLWRhdGFiYXNlLXByb3ZpZGVyPk5MTTwv
cmVtb3RlLWRhdGFiYXNlLXByb3ZpZGVyPjxsYW5ndWFnZT5lbmc8L2xhbmd1YWdlPjwvcmVjb3Jk
PjwvQ2l0ZT48L0VuZE5vdGU+
</w:fldData>
              </w:fldChar>
            </w:r>
            <w:r w:rsidR="00D45EC3">
              <w:rPr>
                <w:rFonts w:eastAsia="等线"/>
              </w:rPr>
              <w:instrText xml:space="preserve"> ADDIN EN.CITE </w:instrText>
            </w:r>
            <w:r w:rsidR="00D45EC3">
              <w:rPr>
                <w:rFonts w:eastAsia="等线"/>
              </w:rPr>
              <w:fldChar w:fldCharType="begin">
                <w:fldData xml:space="preserve">PEVuZE5vdGU+PENpdGU+PEF1dGhvcj5XYW5nPC9BdXRob3I+PFllYXI+MjAxNDwvWWVhcj48UmVj
TnVtPjUwPC9SZWNOdW0+PERpc3BsYXlUZXh0PigyMyk8L0Rpc3BsYXlUZXh0PjxyZWNvcmQ+PHJl
Yy1udW1iZXI+NTA8L3JlYy1udW1iZXI+PGZvcmVpZ24ta2V5cz48a2V5IGFwcD0iRU4iIGRiLWlk
PSI5ZHA5MDJydGo1ZHp6cWVmczI2dmR2d2o1OTl3ZHN2eGY5djIiIHRpbWVzdGFtcD0iMTU3MTM5
ODUxNiIgZ3VpZD0iMDdhNWJlODEtZmI5Ni00ZGYyLWFhM2QtMGUzOTY3NWI5ZmM5Ij41MDwva2V5
PjwvZm9yZWlnbi1rZXlzPjxyZWYtdHlwZSBuYW1lPSJKb3VybmFsIEFydGljbGUiPjE3PC9yZWYt
dHlwZT48Y29udHJpYnV0b3JzPjxhdXRob3JzPjxhdXRob3I+V2FuZywgSC48L2F1dGhvcj48YXV0
aG9yPkZsYWNoLCBILjwvYXV0aG9yPjxhdXRob3I+T25pemF3YSwgTS48L2F1dGhvcj48YXV0aG9y
PldlaSwgTC48L2F1dGhvcj48YXV0aG9yPk1jTWFudXMsIE0uIFQuPC9hdXRob3I+PGF1dGhvcj5X
ZWlzcywgQS48L2F1dGhvcj48L2F1dGhvcnM+PC9jb250cmlidXRvcnM+PGF1dGgtYWRkcmVzcz5E
ZXBhcnRtZW50cyBvZiBNZWRpY2luZSBhbmQgb2YgTWljcm9iaW9sb2d5ICZhbXA7IEltbXVub2xv
Z3ksIHRoZSBSb3NhbGluZCBSdXNzZWxsLUVwaHJhaW0gUC4gRW5nbGVtYW4gTWVkaWNhbCBSZXNl
YXJjaCBDZW50ZXIgZm9yIEFydGhyaXRpcywgYW5kIHRoZSBIb3dhcmQgSHVnaGVzIE1lZGljYWwg
SW5zdGl0dXRlLCBVbml2ZXJzaXR5IG9mIENhbGlmb3JuaWEsIFNhbiBGcmFuY2lzY28sIENBIDk0
MTQzLiYjeEQ7RGVwYXJ0bWVudCBvZiBNZWRpY2luZSBVbml2ZXJzaXR5IG9mIENhbGlmb3JuaWEs
IFNhbiBGcmFuY2lzY28uJiN4RDtTdGF0ZSBLZXkgTGFib3JhdG9yeSBvZiBPcGh0aGFsbW9sb2d5
LCBaaG9uZ3NoYW4gT3BodGhhbG1pYyBDZW50ZXIsIFN1biBZYXQtc2VuIFVuaXZlcnNpdHksIEd1
YW5nemhvdSwgQ2hpbmEuJiN4RDtEaWFiZXRlcyBDZW50ZXIsIFVuaXZlcnNpdHkgb2YgQ2FsaWZv
cm5pYSwgU2FuIEZyYW5jaXNjby48L2F1dGgtYWRkcmVzcz48dGl0bGVzPjx0aXRsZT5OZWdhdGl2
ZSByZWd1bGF0aW9uIG9mIEhpZjFhIGV4cHJlc3Npb24gYW5kIFRIMTcgZGlmZmVyZW50aWF0aW9u
IGJ5IHRoZSBoeXBveGlhLXJlZ3VsYXRlZCBtaWNyb1JOQSBtaVItMjEwPC90aXRsZT48c2Vjb25k
YXJ5LXRpdGxlPk5hdCBJbW11bm9sPC9zZWNvbmRhcnktdGl0bGU+PC90aXRsZXM+PHBlcmlvZGlj
YWw+PGZ1bGwtdGl0bGU+TmF0IEltbXVub2w8L2Z1bGwtdGl0bGU+PC9wZXJpb2RpY2FsPjxwYWdl
cz4zOTMtNDAxPC9wYWdlcz48dm9sdW1lPjE1PC92b2x1bWU+PG51bWJlcj40PC9udW1iZXI+PGVk
aXRpb24+MjAxNC8wMy8xMzwvZWRpdGlvbj48a2V5d29yZHM+PGtleXdvcmQ+QW5pbWFsczwva2V5
d29yZD48a2V5d29yZD5DRDQgQW50aWdlbnMvbWV0YWJvbGlzbTwva2V5d29yZD48a2V5d29yZD5D
ZWxsIERpZmZlcmVudGlhdGlvbi9nZW5ldGljczwva2V5d29yZD48a2V5d29yZD5DZWxsIEh5cG94
aWEvaW1tdW5vbG9neTwva2V5d29yZD48a2V5d29yZD5DZWxscywgQ3VsdHVyZWQ8L2tleXdvcmQ+
PGtleXdvcmQ+Q29saXRpcywgVWxjZXJhdGl2ZS8qaW1tdW5vbG9neTwva2V5d29yZD48a2V5d29y
ZD5DeXRva2luZXMvbWV0YWJvbGlzbTwva2V5d29yZD48a2V5d29yZD5EaXNlYXNlIE1vZGVscywg
QW5pbWFsPC9rZXl3b3JkPjxrZXl3b3JkPkRpc2Vhc2UgUHJvZ3Jlc3Npb248L2tleXdvcmQ+PGtl
eXdvcmQ+SHVtYW5zPC9rZXl3b3JkPjxrZXl3b3JkPkh5cG94aWEtSW5kdWNpYmxlIEZhY3RvciAx
LCBhbHBoYSBTdWJ1bml0L2dlbmV0aWNzLyptZXRhYm9saXNtPC9rZXl3b3JkPjxrZXl3b3JkPkx5
bXBob2N5dGUgQWN0aXZhdGlvbi9nZW5ldGljczwva2V5d29yZD48a2V5d29yZD5NaWNlPC9rZXl3
b3JkPjxrZXl3b3JkPk1pY2UsIEluYnJlZCBDNTdCTDwva2V5d29yZD48a2V5d29yZD5NaWNlLCBL
bm9ja291dDwva2V5d29yZD48a2V5d29yZD5NaWNlLCBUcmFuc2dlbmljPC9rZXl3b3JkPjxrZXl3
b3JkPk1pY3JvUk5Bcy9nZW5ldGljcy8qbWV0YWJvbGlzbTwva2V5d29yZD48a2V5d29yZD5STkEg
SW50ZXJmZXJlbmNlL2ltbXVub2xvZ3k8L2tleXdvcmQ+PGtleXdvcmQ+VC1MeW1waG9jeXRlIFN1
YnNldHMvY3l0b2xvZ3kvKmltbXVub2xvZ3k8L2tleXdvcmQ+PGtleXdvcmQ+VGgxNyBDZWxscy9j
eXRvbG9neS8qaW1tdW5vbG9neTwva2V5d29yZD48L2tleXdvcmRzPjxkYXRlcz48eWVhcj4yMDE0
PC95ZWFyPjxwdWItZGF0ZXM+PGRhdGU+QXByPC9kYXRlPjwvcHViLWRhdGVzPjwvZGF0ZXM+PGlz
Ym4+MTUyOS0yOTA4PC9pc2JuPjxhY2Nlc3Npb24tbnVtPjI0NjA4MDQxPC9hY2Nlc3Npb24tbnVt
Pjx1cmxzPjwvdXJscz48Y3VzdG9tMj5QTUMzOTk2ODMxPC9jdXN0b20yPjxjdXN0b202PkhITUlN
UzU2NjIwMDwvY3VzdG9tNj48ZWxlY3Ryb25pYy1yZXNvdXJjZS1udW0+MTAuMTAzOC9uaS4yODQ2
PC9lbGVjdHJvbmljLXJlc291cmNlLW51bT48cmVtb3RlLWRhdGFiYXNlLXByb3ZpZGVyPk5MTTwv
cmVtb3RlLWRhdGFiYXNlLXByb3ZpZGVyPjxsYW5ndWFnZT5lbmc8L2xhbmd1YWdlPjwvcmVjb3Jk
PjwvQ2l0ZT48L0VuZE5vdGU+
</w:fldData>
              </w:fldChar>
            </w:r>
            <w:r w:rsidR="00D45EC3">
              <w:rPr>
                <w:rFonts w:eastAsia="等线"/>
              </w:rPr>
              <w:instrText xml:space="preserve"> ADDIN EN.CITE.DATA </w:instrText>
            </w:r>
            <w:r w:rsidR="00D45EC3">
              <w:rPr>
                <w:rFonts w:eastAsia="等线"/>
              </w:rPr>
            </w:r>
            <w:r w:rsidR="00D45EC3">
              <w:rPr>
                <w:rFonts w:eastAsia="等线"/>
              </w:rPr>
              <w:fldChar w:fldCharType="end"/>
            </w:r>
            <w:r w:rsidRPr="00EC09DC">
              <w:rPr>
                <w:rFonts w:eastAsia="等线"/>
              </w:rPr>
            </w:r>
            <w:r w:rsidRPr="00EC09DC">
              <w:rPr>
                <w:rFonts w:eastAsia="等线"/>
              </w:rPr>
              <w:fldChar w:fldCharType="separate"/>
            </w:r>
            <w:r w:rsidR="00D45EC3">
              <w:rPr>
                <w:rFonts w:eastAsia="等线"/>
                <w:noProof/>
              </w:rPr>
              <w:t>(23)</w:t>
            </w:r>
            <w:r w:rsidRPr="00EC09DC">
              <w:rPr>
                <w:rFonts w:eastAsia="等线"/>
              </w:rPr>
              <w:fldChar w:fldCharType="end"/>
            </w:r>
          </w:p>
        </w:tc>
      </w:tr>
      <w:tr w:rsidR="00DB0C51" w:rsidRPr="00E95369" w14:paraId="3879D4C9" w14:textId="77777777" w:rsidTr="00D45EC3">
        <w:tc>
          <w:tcPr>
            <w:tcW w:w="1276" w:type="dxa"/>
            <w:shd w:val="clear" w:color="auto" w:fill="auto"/>
            <w:vAlign w:val="center"/>
          </w:tcPr>
          <w:p w14:paraId="0367E4D4" w14:textId="77777777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lastRenderedPageBreak/>
              <w:t>m</w:t>
            </w:r>
            <w:r w:rsidRPr="00EC09DC">
              <w:rPr>
                <w:rFonts w:eastAsia="等线"/>
              </w:rPr>
              <w:t>iR-15b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3C246A6" w14:textId="77777777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t>O</w:t>
            </w:r>
            <w:r w:rsidRPr="00EC09DC">
              <w:rPr>
                <w:rFonts w:eastAsia="等线"/>
              </w:rPr>
              <w:t>GT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F1D1989" w14:textId="77777777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t>T</w:t>
            </w:r>
            <w:r w:rsidRPr="00EC09DC">
              <w:rPr>
                <w:rFonts w:eastAsia="等线"/>
              </w:rPr>
              <w:t>h17↓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6A695E54" w14:textId="0804D5D6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/>
              </w:rPr>
              <w:t xml:space="preserve">EAE, </w:t>
            </w:r>
            <w:r w:rsidRPr="00EC09DC">
              <w:rPr>
                <w:rFonts w:eastAsia="等线" w:hint="eastAsia"/>
              </w:rPr>
              <w:t>M</w:t>
            </w:r>
            <w:r w:rsidRPr="00EC09DC">
              <w:rPr>
                <w:rFonts w:eastAsia="等线"/>
              </w:rPr>
              <w:t>S patients PBMC,</w:t>
            </w:r>
            <w:r w:rsidR="000561AD" w:rsidRPr="00EC09DC">
              <w:rPr>
                <w:rFonts w:eastAsia="等线"/>
              </w:rPr>
              <w:t xml:space="preserve"> </w:t>
            </w:r>
            <w:r w:rsidR="000561AD" w:rsidRPr="00507856">
              <w:rPr>
                <w:rFonts w:eastAsia="等线"/>
              </w:rPr>
              <w:t>transfection experiments with miRNA mimics</w:t>
            </w:r>
            <w:r w:rsidR="000561AD">
              <w:rPr>
                <w:rFonts w:eastAsia="等线"/>
              </w:rPr>
              <w:t xml:space="preserve"> in vitro, </w:t>
            </w:r>
            <w:proofErr w:type="spellStart"/>
            <w:r w:rsidR="000561AD">
              <w:rPr>
                <w:rFonts w:eastAsia="等线"/>
              </w:rPr>
              <w:t>agomiRNA</w:t>
            </w:r>
            <w:proofErr w:type="spellEnd"/>
            <w:r w:rsidR="000561AD">
              <w:rPr>
                <w:rFonts w:eastAsia="等线"/>
              </w:rPr>
              <w:t xml:space="preserve"> and </w:t>
            </w:r>
            <w:proofErr w:type="spellStart"/>
            <w:r w:rsidR="000561AD">
              <w:rPr>
                <w:rFonts w:eastAsia="等线"/>
              </w:rPr>
              <w:t>antagomiRNA</w:t>
            </w:r>
            <w:proofErr w:type="spellEnd"/>
            <w:r w:rsidR="000561AD">
              <w:rPr>
                <w:rFonts w:eastAsia="等线"/>
              </w:rPr>
              <w:t xml:space="preserve"> treatment in viv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54BA3E" w14:textId="1D9237C8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/>
              </w:rPr>
              <w:fldChar w:fldCharType="begin">
                <w:fldData xml:space="preserve">PEVuZE5vdGU+PENpdGU+PEF1dGhvcj5MaXU8L0F1dGhvcj48WWVhcj4yMDE3PC9ZZWFyPjxSZWNO
dW0+NDAyPC9SZWNOdW0+PERpc3BsYXlUZXh0PigyNCk8L0Rpc3BsYXlUZXh0PjxyZWNvcmQ+PHJl
Yy1udW1iZXI+NDAyPC9yZWMtbnVtYmVyPjxmb3JlaWduLWtleXM+PGtleSBhcHA9IkVOIiBkYi1p
ZD0iOWRwOTAycnRqNWR6enFlZnMyNnZkdndqNTk5d2RzdnhmOXYyIiB0aW1lc3RhbXA9IjE1ODk1
NTc1MzYiIGd1aWQ9ImE1NjIxYTRlLTI4NzItNGVhOC1hMjU2LWM1YTZiMmExOTg5NSI+NDAyPC9r
ZXk+PC9mb3JlaWduLWtleXM+PHJlZi10eXBlIG5hbWU9IkpvdXJuYWwgQXJ0aWNsZSI+MTc8L3Jl
Zi10eXBlPjxjb250cmlidXRvcnM+PGF1dGhvcnM+PGF1dGhvcj5MaXUsIFIuPC9hdXRob3I+PGF1
dGhvcj5NYSwgWC48L2F1dGhvcj48YXV0aG9yPkNoZW4sIEwuPC9hdXRob3I+PGF1dGhvcj5ZYW5n
LCBZLjwvYXV0aG9yPjxhdXRob3I+WmVuZywgWS48L2F1dGhvcj48YXV0aG9yPkdhbywgSi48L2F1
dGhvcj48YXV0aG9yPkppYW5nLCBXLjwvYXV0aG9yPjxhdXRob3I+WmhhbmcsIEYuPC9hdXRob3I+
PGF1dGhvcj5MaSwgRC48L2F1dGhvcj48YXV0aG9yPkhhbiwgQi48L2F1dGhvcj48YXV0aG9yPkhh
biwgUi48L2F1dGhvcj48YXV0aG9yPlFpdSwgUi48L2F1dGhvcj48YXV0aG9yPkh1YW5nLCBXLjwv
YXV0aG9yPjxhdXRob3I+V2FuZywgWS48L2F1dGhvcj48YXV0aG9yPkhhbywgSi48L2F1dGhvcj48
L2F1dGhvcnM+PC9jb250cmlidXRvcnM+PGF1dGgtYWRkcmVzcz5EZXBhcnRtZW50IG9mIE5ldXJv
bG9neSwgVGlhbmppbiBOZXVyb2xvZ2ljYWwgSW5zdGl0dXRlLCBUaWFuamluIE1lZGljYWwgVW5p
dmVyc2l0eSBHZW5lcmFsIEhvc3BpdGFsLCBUaWFuamluIDMwMDA1MiwgQ2hpbmEuJiN4RDtUaWFu
amluIEtleSBMYWJvcmF0b3J5IG9mIE1lZGljYWwgRXBpZ2VuZXRpY3MsIERlcGFydG1lbnQgb2Yg
QmlvY2hlbWlzdHJ5IGFuZCBNb2xlY3VsYXIgQmlvbG9neSwgVGlhbmppbiBNZWRpY2FsIFVuaXZl
cnNpdHksIFRpYW5qaW4gMzAwMDcwLCBDaGluYS4mI3hEO0RlcGFydG1lbnQgb2YgTmV1cm9sb2d5
LCBUaWFuamluIEh1YW5odSBIb3NwaXRhbCwgVGlhbmppbiAzMDAzNTAsIENoaW5hLiYjeEQ7VGlh
bmppbiBLZXkgTGFib3JhdG9yeSBvZiBNZWRpY2FsIEVwaWdlbmV0aWNzLCBEZXBhcnRtZW50IG9m
IEJpb2NoZW1pc3RyeSBhbmQgTW9sZWN1bGFyIEJpb2xvZ3ksIFRpYW5qaW4gTWVkaWNhbCBVbml2
ZXJzaXR5LCBUaWFuamluIDMwMDA3MCwgQ2hpbmE7IHlhbndhbmdAdG11LmVkdS5jbiBoandAdG11
LmVkdS5jbi4mI3hEO0RlcGFydG1lbnQgb2YgTmV1cm9sb2d5LCBUaWFuamluIE5ldXJvbG9naWNh
bCBJbnN0aXR1dGUsIFRpYW5qaW4gTWVkaWNhbCBVbml2ZXJzaXR5IEdlbmVyYWwgSG9zcGl0YWws
IFRpYW5qaW4gMzAwMDUyLCBDaGluYTsgeWFud2FuZ0B0bXUuZWR1LmNuIGhqd0B0bXUuZWR1LmNu
LjwvYXV0aC1hZGRyZXNzPjx0aXRsZXM+PHRpdGxlPk1pY3JvUk5BLTE1YiBTdXBwcmVzc2VzIFRo
MTcgRGlmZmVyZW50aWF0aW9uIGFuZCBJcyBBc3NvY2lhdGVkIHdpdGggUGF0aG9nZW5lc2lzIG9m
IE11bHRpcGxlIFNjbGVyb3NpcyBieSBUYXJnZXRpbmcgTy1HbGNOQWMgVHJhbnNmZXJhc2U8L3Rp
dGxlPjxzZWNvbmRhcnktdGl0bGU+SiBJbW11bm9sPC9zZWNvbmRhcnktdGl0bGU+PC90aXRsZXM+
PHBlcmlvZGljYWw+PGZ1bGwtdGl0bGU+SiBJbW11bm9sPC9mdWxsLXRpdGxlPjwvcGVyaW9kaWNh
bD48cGFnZXM+MjYyNi0yNjM5PC9wYWdlcz48dm9sdW1lPjE5ODwvdm9sdW1lPjxudW1iZXI+Nzwv
bnVtYmVyPjxlZGl0aW9uPjIwMTcvMDIvMjQ8L2VkaXRpb24+PGtleXdvcmRzPjxrZXl3b3JkPkFu
aW1hbHM8L2tleXdvcmQ+PGtleXdvcmQ+QmxvdHRpbmcsIFdlc3Rlcm48L2tleXdvcmQ+PGtleXdv
cmQ+Q2VsbCBEaWZmZXJlbnRpYXRpb24vZ2VuZXRpY3MvaW1tdW5vbG9neTwva2V5d29yZD48a2V5
d29yZD5DZWxsIFNlcGFyYXRpb248L2tleXdvcmQ+PGtleXdvcmQ+RG93bi1SZWd1bGF0aW9uPC9r
ZXl3b3JkPjxrZXl3b3JkPkVuY2VwaGFsb215ZWxpdGlzLCBBdXRvaW1tdW5lLCBFeHBlcmltZW50
YWwvZ2VuZXRpY3MvaW1tdW5vbG9neTwva2V5d29yZD48a2V5d29yZD5GbG93IEN5dG9tZXRyeTwv
a2V5d29yZD48a2V5d29yZD5HZW5lIEV4cHJlc3Npb24gUmVndWxhdGlvbi8qaW1tdW5vbG9neTwv
a2V5d29yZD48a2V5d29yZD5HZW5lIEtub2NrZG93biBUZWNobmlxdWVzPC9rZXl3b3JkPjxrZXl3
b3JkPkh1bWFuczwva2V5d29yZD48a2V5d29yZD5JbW11bm9wcmVjaXBpdGF0aW9uPC9rZXl3b3Jk
PjxrZXl3b3JkPk1pY2U8L2tleXdvcmQ+PGtleXdvcmQ+TWljZSwgSW5icmVkIEM1N0JMPC9rZXl3
b3JkPjxrZXl3b3JkPk1pY3JvUk5Bcy9nZW5ldGljcy8qaW1tdW5vbG9neTwva2V5d29yZD48a2V5
d29yZD5NdWx0aXBsZSBTY2xlcm9zaXMvZ2VuZXRpY3MvKmltbXVub2xvZ3k8L2tleXdvcmQ+PGtl
eXdvcmQ+Ti1BY2V0eWxnbHVjb3NhbWlueWx0cmFuc2ZlcmFzZXMvKmJpb3N5bnRoZXNpcy9pbW11
bm9sb2d5PC9rZXl3b3JkPjxrZXl3b3JkPlJlYWwtVGltZSBQb2x5bWVyYXNlIENoYWluIFJlYWN0
aW9uPC9rZXl3b3JkPjxrZXl3b3JkPlRoMTcgQ2VsbHMvKmltbXVub2xvZ3k8L2tleXdvcmQ+PC9r
ZXl3b3Jkcz48ZGF0ZXM+PHllYXI+MjAxNzwveWVhcj48cHViLWRhdGVzPjxkYXRlPkFwciAxPC9k
YXRlPjwvcHViLWRhdGVzPjwvZGF0ZXM+PGlzYm4+MDAyMi0xNzY3PC9pc2JuPjxhY2Nlc3Npb24t
bnVtPjI4MjI4NTU1PC9hY2Nlc3Npb24tbnVtPjx1cmxzPjwvdXJscz48ZWxlY3Ryb25pYy1yZXNv
dXJjZS1udW0+MTAuNDA0OS9qaW1tdW5vbC4xNjAxNzI3PC9lbGVjdHJvbmljLXJlc291cmNlLW51
bT48cmVtb3RlLWRhdGFiYXNlLXByb3ZpZGVyPk5MTTwvcmVtb3RlLWRhdGFiYXNlLXByb3ZpZGVy
PjxsYW5ndWFnZT5lbmc8L2xhbmd1YWdlPjwvcmVjb3JkPjwvQ2l0ZT48L0VuZE5vdGU+AG==
</w:fldData>
              </w:fldChar>
            </w:r>
            <w:r w:rsidR="00D45EC3">
              <w:rPr>
                <w:rFonts w:eastAsia="等线"/>
              </w:rPr>
              <w:instrText xml:space="preserve"> ADDIN EN.CITE </w:instrText>
            </w:r>
            <w:r w:rsidR="00D45EC3">
              <w:rPr>
                <w:rFonts w:eastAsia="等线"/>
              </w:rPr>
              <w:fldChar w:fldCharType="begin">
                <w:fldData xml:space="preserve">PEVuZE5vdGU+PENpdGU+PEF1dGhvcj5MaXU8L0F1dGhvcj48WWVhcj4yMDE3PC9ZZWFyPjxSZWNO
dW0+NDAyPC9SZWNOdW0+PERpc3BsYXlUZXh0PigyNCk8L0Rpc3BsYXlUZXh0PjxyZWNvcmQ+PHJl
Yy1udW1iZXI+NDAyPC9yZWMtbnVtYmVyPjxmb3JlaWduLWtleXM+PGtleSBhcHA9IkVOIiBkYi1p
ZD0iOWRwOTAycnRqNWR6enFlZnMyNnZkdndqNTk5d2RzdnhmOXYyIiB0aW1lc3RhbXA9IjE1ODk1
NTc1MzYiIGd1aWQ9ImE1NjIxYTRlLTI4NzItNGVhOC1hMjU2LWM1YTZiMmExOTg5NSI+NDAyPC9r
ZXk+PC9mb3JlaWduLWtleXM+PHJlZi10eXBlIG5hbWU9IkpvdXJuYWwgQXJ0aWNsZSI+MTc8L3Jl
Zi10eXBlPjxjb250cmlidXRvcnM+PGF1dGhvcnM+PGF1dGhvcj5MaXUsIFIuPC9hdXRob3I+PGF1
dGhvcj5NYSwgWC48L2F1dGhvcj48YXV0aG9yPkNoZW4sIEwuPC9hdXRob3I+PGF1dGhvcj5ZYW5n
LCBZLjwvYXV0aG9yPjxhdXRob3I+WmVuZywgWS48L2F1dGhvcj48YXV0aG9yPkdhbywgSi48L2F1
dGhvcj48YXV0aG9yPkppYW5nLCBXLjwvYXV0aG9yPjxhdXRob3I+WmhhbmcsIEYuPC9hdXRob3I+
PGF1dGhvcj5MaSwgRC48L2F1dGhvcj48YXV0aG9yPkhhbiwgQi48L2F1dGhvcj48YXV0aG9yPkhh
biwgUi48L2F1dGhvcj48YXV0aG9yPlFpdSwgUi48L2F1dGhvcj48YXV0aG9yPkh1YW5nLCBXLjwv
YXV0aG9yPjxhdXRob3I+V2FuZywgWS48L2F1dGhvcj48YXV0aG9yPkhhbywgSi48L2F1dGhvcj48
L2F1dGhvcnM+PC9jb250cmlidXRvcnM+PGF1dGgtYWRkcmVzcz5EZXBhcnRtZW50IG9mIE5ldXJv
bG9neSwgVGlhbmppbiBOZXVyb2xvZ2ljYWwgSW5zdGl0dXRlLCBUaWFuamluIE1lZGljYWwgVW5p
dmVyc2l0eSBHZW5lcmFsIEhvc3BpdGFsLCBUaWFuamluIDMwMDA1MiwgQ2hpbmEuJiN4RDtUaWFu
amluIEtleSBMYWJvcmF0b3J5IG9mIE1lZGljYWwgRXBpZ2VuZXRpY3MsIERlcGFydG1lbnQgb2Yg
QmlvY2hlbWlzdHJ5IGFuZCBNb2xlY3VsYXIgQmlvbG9neSwgVGlhbmppbiBNZWRpY2FsIFVuaXZl
cnNpdHksIFRpYW5qaW4gMzAwMDcwLCBDaGluYS4mI3hEO0RlcGFydG1lbnQgb2YgTmV1cm9sb2d5
LCBUaWFuamluIEh1YW5odSBIb3NwaXRhbCwgVGlhbmppbiAzMDAzNTAsIENoaW5hLiYjeEQ7VGlh
bmppbiBLZXkgTGFib3JhdG9yeSBvZiBNZWRpY2FsIEVwaWdlbmV0aWNzLCBEZXBhcnRtZW50IG9m
IEJpb2NoZW1pc3RyeSBhbmQgTW9sZWN1bGFyIEJpb2xvZ3ksIFRpYW5qaW4gTWVkaWNhbCBVbml2
ZXJzaXR5LCBUaWFuamluIDMwMDA3MCwgQ2hpbmE7IHlhbndhbmdAdG11LmVkdS5jbiBoandAdG11
LmVkdS5jbi4mI3hEO0RlcGFydG1lbnQgb2YgTmV1cm9sb2d5LCBUaWFuamluIE5ldXJvbG9naWNh
bCBJbnN0aXR1dGUsIFRpYW5qaW4gTWVkaWNhbCBVbml2ZXJzaXR5IEdlbmVyYWwgSG9zcGl0YWws
IFRpYW5qaW4gMzAwMDUyLCBDaGluYTsgeWFud2FuZ0B0bXUuZWR1LmNuIGhqd0B0bXUuZWR1LmNu
LjwvYXV0aC1hZGRyZXNzPjx0aXRsZXM+PHRpdGxlPk1pY3JvUk5BLTE1YiBTdXBwcmVzc2VzIFRo
MTcgRGlmZmVyZW50aWF0aW9uIGFuZCBJcyBBc3NvY2lhdGVkIHdpdGggUGF0aG9nZW5lc2lzIG9m
IE11bHRpcGxlIFNjbGVyb3NpcyBieSBUYXJnZXRpbmcgTy1HbGNOQWMgVHJhbnNmZXJhc2U8L3Rp
dGxlPjxzZWNvbmRhcnktdGl0bGU+SiBJbW11bm9sPC9zZWNvbmRhcnktdGl0bGU+PC90aXRsZXM+
PHBlcmlvZGljYWw+PGZ1bGwtdGl0bGU+SiBJbW11bm9sPC9mdWxsLXRpdGxlPjwvcGVyaW9kaWNh
bD48cGFnZXM+MjYyNi0yNjM5PC9wYWdlcz48dm9sdW1lPjE5ODwvdm9sdW1lPjxudW1iZXI+Nzwv
bnVtYmVyPjxlZGl0aW9uPjIwMTcvMDIvMjQ8L2VkaXRpb24+PGtleXdvcmRzPjxrZXl3b3JkPkFu
aW1hbHM8L2tleXdvcmQ+PGtleXdvcmQ+QmxvdHRpbmcsIFdlc3Rlcm48L2tleXdvcmQ+PGtleXdv
cmQ+Q2VsbCBEaWZmZXJlbnRpYXRpb24vZ2VuZXRpY3MvaW1tdW5vbG9neTwva2V5d29yZD48a2V5
d29yZD5DZWxsIFNlcGFyYXRpb248L2tleXdvcmQ+PGtleXdvcmQ+RG93bi1SZWd1bGF0aW9uPC9r
ZXl3b3JkPjxrZXl3b3JkPkVuY2VwaGFsb215ZWxpdGlzLCBBdXRvaW1tdW5lLCBFeHBlcmltZW50
YWwvZ2VuZXRpY3MvaW1tdW5vbG9neTwva2V5d29yZD48a2V5d29yZD5GbG93IEN5dG9tZXRyeTwv
a2V5d29yZD48a2V5d29yZD5HZW5lIEV4cHJlc3Npb24gUmVndWxhdGlvbi8qaW1tdW5vbG9neTwv
a2V5d29yZD48a2V5d29yZD5HZW5lIEtub2NrZG93biBUZWNobmlxdWVzPC9rZXl3b3JkPjxrZXl3
b3JkPkh1bWFuczwva2V5d29yZD48a2V5d29yZD5JbW11bm9wcmVjaXBpdGF0aW9uPC9rZXl3b3Jk
PjxrZXl3b3JkPk1pY2U8L2tleXdvcmQ+PGtleXdvcmQ+TWljZSwgSW5icmVkIEM1N0JMPC9rZXl3
b3JkPjxrZXl3b3JkPk1pY3JvUk5Bcy9nZW5ldGljcy8qaW1tdW5vbG9neTwva2V5d29yZD48a2V5
d29yZD5NdWx0aXBsZSBTY2xlcm9zaXMvZ2VuZXRpY3MvKmltbXVub2xvZ3k8L2tleXdvcmQ+PGtl
eXdvcmQ+Ti1BY2V0eWxnbHVjb3NhbWlueWx0cmFuc2ZlcmFzZXMvKmJpb3N5bnRoZXNpcy9pbW11
bm9sb2d5PC9rZXl3b3JkPjxrZXl3b3JkPlJlYWwtVGltZSBQb2x5bWVyYXNlIENoYWluIFJlYWN0
aW9uPC9rZXl3b3JkPjxrZXl3b3JkPlRoMTcgQ2VsbHMvKmltbXVub2xvZ3k8L2tleXdvcmQ+PC9r
ZXl3b3Jkcz48ZGF0ZXM+PHllYXI+MjAxNzwveWVhcj48cHViLWRhdGVzPjxkYXRlPkFwciAxPC9k
YXRlPjwvcHViLWRhdGVzPjwvZGF0ZXM+PGlzYm4+MDAyMi0xNzY3PC9pc2JuPjxhY2Nlc3Npb24t
bnVtPjI4MjI4NTU1PC9hY2Nlc3Npb24tbnVtPjx1cmxzPjwvdXJscz48ZWxlY3Ryb25pYy1yZXNv
dXJjZS1udW0+MTAuNDA0OS9qaW1tdW5vbC4xNjAxNzI3PC9lbGVjdHJvbmljLXJlc291cmNlLW51
bT48cmVtb3RlLWRhdGFiYXNlLXByb3ZpZGVyPk5MTTwvcmVtb3RlLWRhdGFiYXNlLXByb3ZpZGVy
PjxsYW5ndWFnZT5lbmc8L2xhbmd1YWdlPjwvcmVjb3JkPjwvQ2l0ZT48L0VuZE5vdGU+AG==
</w:fldData>
              </w:fldChar>
            </w:r>
            <w:r w:rsidR="00D45EC3">
              <w:rPr>
                <w:rFonts w:eastAsia="等线"/>
              </w:rPr>
              <w:instrText xml:space="preserve"> ADDIN EN.CITE.DATA </w:instrText>
            </w:r>
            <w:r w:rsidR="00D45EC3">
              <w:rPr>
                <w:rFonts w:eastAsia="等线"/>
              </w:rPr>
            </w:r>
            <w:r w:rsidR="00D45EC3">
              <w:rPr>
                <w:rFonts w:eastAsia="等线"/>
              </w:rPr>
              <w:fldChar w:fldCharType="end"/>
            </w:r>
            <w:r w:rsidRPr="00EC09DC">
              <w:rPr>
                <w:rFonts w:eastAsia="等线"/>
              </w:rPr>
            </w:r>
            <w:r w:rsidRPr="00EC09DC">
              <w:rPr>
                <w:rFonts w:eastAsia="等线"/>
              </w:rPr>
              <w:fldChar w:fldCharType="separate"/>
            </w:r>
            <w:r w:rsidR="00D45EC3">
              <w:rPr>
                <w:rFonts w:eastAsia="等线"/>
                <w:noProof/>
              </w:rPr>
              <w:t>(24)</w:t>
            </w:r>
            <w:r w:rsidRPr="00EC09DC">
              <w:rPr>
                <w:rFonts w:eastAsia="等线"/>
              </w:rPr>
              <w:fldChar w:fldCharType="end"/>
            </w:r>
          </w:p>
        </w:tc>
      </w:tr>
      <w:tr w:rsidR="00DB0C51" w:rsidRPr="00E95369" w14:paraId="17D57EB5" w14:textId="77777777" w:rsidTr="00D45EC3">
        <w:tc>
          <w:tcPr>
            <w:tcW w:w="1276" w:type="dxa"/>
            <w:shd w:val="clear" w:color="auto" w:fill="auto"/>
            <w:vAlign w:val="center"/>
          </w:tcPr>
          <w:p w14:paraId="4D165481" w14:textId="77777777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t>m</w:t>
            </w:r>
            <w:r w:rsidRPr="00EC09DC">
              <w:rPr>
                <w:rFonts w:eastAsia="等线"/>
              </w:rPr>
              <w:t>iR-20b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CB4A5BD" w14:textId="77777777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t>S</w:t>
            </w:r>
            <w:r w:rsidRPr="00EC09DC">
              <w:rPr>
                <w:rFonts w:eastAsia="等线"/>
              </w:rPr>
              <w:t xml:space="preserve">TAT3, </w:t>
            </w:r>
            <w:proofErr w:type="spellStart"/>
            <w:r w:rsidRPr="00EC09DC">
              <w:rPr>
                <w:rFonts w:eastAsia="等线"/>
              </w:rPr>
              <w:t>ROR</w:t>
            </w:r>
            <w:r w:rsidRPr="00EC09DC">
              <w:rPr>
                <w:rFonts w:eastAsia="等线" w:hint="eastAsia"/>
              </w:rPr>
              <w:t>γ</w:t>
            </w:r>
            <w:r w:rsidRPr="00EC09DC">
              <w:rPr>
                <w:rFonts w:eastAsia="等线" w:hint="eastAsia"/>
              </w:rPr>
              <w:t>t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69472B6F" w14:textId="77777777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t>T</w:t>
            </w:r>
            <w:r w:rsidRPr="00EC09DC">
              <w:rPr>
                <w:rFonts w:eastAsia="等线"/>
              </w:rPr>
              <w:t>h17↓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6A5A3131" w14:textId="35113CDF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t>E</w:t>
            </w:r>
            <w:r w:rsidRPr="00EC09DC">
              <w:rPr>
                <w:rFonts w:eastAsia="等线"/>
              </w:rPr>
              <w:t xml:space="preserve">AE, </w:t>
            </w:r>
            <w:r w:rsidR="000561AD" w:rsidRPr="00507856">
              <w:rPr>
                <w:rFonts w:eastAsia="等线"/>
              </w:rPr>
              <w:t>transfection experiments with miRNA mimics</w:t>
            </w:r>
            <w:r w:rsidR="000561AD">
              <w:rPr>
                <w:rFonts w:eastAsia="等线"/>
              </w:rPr>
              <w:t xml:space="preserve"> in vitro and LV-miRNA treatment in viv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1E05E9" w14:textId="7470AFAD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/>
              </w:rPr>
              <w:fldChar w:fldCharType="begin">
                <w:fldData xml:space="preserve">PEVuZE5vdGU+PENpdGU+PEF1dGhvcj5aaHU8L0F1dGhvcj48WWVhcj4yMDE0PC9ZZWFyPjxSZWNO
dW0+Mzk3PC9SZWNOdW0+PERpc3BsYXlUZXh0PigyNSk8L0Rpc3BsYXlUZXh0PjxyZWNvcmQ+PHJl
Yy1udW1iZXI+Mzk3PC9yZWMtbnVtYmVyPjxmb3JlaWduLWtleXM+PGtleSBhcHA9IkVOIiBkYi1p
ZD0iOWRwOTAycnRqNWR6enFlZnMyNnZkdndqNTk5d2RzdnhmOXYyIiB0aW1lc3RhbXA9IjE1ODk1
MDc4OTYiIGd1aWQ9IjZhMWU1ZWUwLTJjYjItNDE5ZC1hZTA2LTc5OTFlZjRmZjVhNCI+Mzk3PC9r
ZXk+PC9mb3JlaWduLWtleXM+PHJlZi10eXBlIG5hbWU9IkpvdXJuYWwgQXJ0aWNsZSI+MTc8L3Jl
Zi10eXBlPjxjb250cmlidXRvcnM+PGF1dGhvcnM+PGF1dGhvcj5aaHUsIEUuPC9hdXRob3I+PGF1
dGhvcj5XYW5nLCBYLjwvYXV0aG9yPjxhdXRob3I+WmhlbmcsIEIuPC9hdXRob3I+PGF1dGhvcj5X
YW5nLCBRLjwvYXV0aG9yPjxhdXRob3I+SGFvLCBKLjwvYXV0aG9yPjxhdXRob3I+Q2hlbiwgUy48
L2F1dGhvcj48YXV0aG9yPlpoYW8sIFEuPC9hdXRob3I+PGF1dGhvcj5aaGFvLCBMLjwvYXV0aG9y
PjxhdXRob3I+V3UsIFouPC9hdXRob3I+PGF1dGhvcj5ZaW4sIFouPC9hdXRob3I+PC9hdXRob3Jz
PjwvY29udHJpYnV0b3JzPjxhdXRoLWFkZHJlc3M+U3RhdGUgS2V5IExhYm9yYXRvcnkgb2YgTWVk
aWNpbmFsIENoZW1pY2FsIEJpb2xvZ3ksIENvbGxlZ2Ugb2YgTGlmZSBTY2llbmNlcywgTmFua2Fp
IFVuaXZlcnNpdHksIFRpYW5qaW4gMzAwMDcxLCBDaGluYTsgYW5kLiYjeEQ7RGVwYXJ0bWVudCBv
ZiBab29sb2d5IGFuZCBEZXZlbG9wbWVudGFsIEJpb2xvZ3ksIENvbGxlZ2Ugb2YgTGlmZSBTY2ll
bmNlcywgTmFua2FpIFVuaXZlcnNpdHksIFRpYW5qaW4gMzAwMDcxLCBDaGluYS4mI3hEO1N0YXRl
IEtleSBMYWJvcmF0b3J5IG9mIE1lZGljaW5hbCBDaGVtaWNhbCBCaW9sb2d5LCBDb2xsZWdlIG9m
IExpZmUgU2NpZW5jZXMsIE5hbmthaSBVbml2ZXJzaXR5LCBUaWFuamluIDMwMDA3MSwgQ2hpbmE7
IGFuZCB5aW56bkBuYW5rYWkuZWR1LmNuIG5hdHVyZXBvd2VyQG5hbmthaS5lZHUuY24uPC9hdXRo
LWFkZHJlc3M+PHRpdGxlcz48dGl0bGU+bWlSLTIwYiBzdXBwcmVzc2VzIFRoMTcgZGlmZmVyZW50
aWF0aW9uIGFuZCB0aGUgcGF0aG9nZW5lc2lzIG9mIGV4cGVyaW1lbnRhbCBhdXRvaW1tdW5lIGVu
Y2VwaGFsb215ZWxpdGlzIGJ5IHRhcmdldGluZyBST1JnYW1tYXQgYW5kIFNUQVQzPC90aXRsZT48
c2Vjb25kYXJ5LXRpdGxlPkogSW1tdW5vbDwvc2Vjb25kYXJ5LXRpdGxlPjwvdGl0bGVzPjxwZXJp
b2RpY2FsPjxmdWxsLXRpdGxlPkogSW1tdW5vbDwvZnVsbC10aXRsZT48L3BlcmlvZGljYWw+PHBh
Z2VzPjU1OTktNjA5PC9wYWdlcz48dm9sdW1lPjE5Mjwvdm9sdW1lPjxudW1iZXI+MTI8L251bWJl
cj48ZWRpdGlvbj4yMDE0LzA1LzIxPC9lZGl0aW9uPjxrZXl3b3Jkcz48a2V5d29yZD5BbmltYWxz
PC9rZXl3b3JkPjxrZXl3b3JkPkNlbGwgRGlmZmVyZW50aWF0aW9uL2dlbmV0aWNzLyppbW11bm9s
b2d5PC9rZXl3b3JkPjxrZXl3b3JkPkVuY2VwaGFsb215ZWxpdGlzLCBBdXRvaW1tdW5lLCBFeHBl
cmltZW50YWwvZ2VuZXRpY3MvKmltbXVub2xvZ3kvcGF0aG9sb2d5PC9rZXl3b3JkPjxrZXl3b3Jk
PkhFSzI5MyBDZWxsczwva2V5d29yZD48a2V5d29yZD5IdW1hbnM8L2tleXdvcmQ+PGtleXdvcmQ+
TWljZTwva2V5d29yZD48a2V5d29yZD5NaWNyb1JOQXMvZ2VuZXRpY3MvKmltbXVub2xvZ3k8L2tl
eXdvcmQ+PGtleXdvcmQ+TXVsdGlwbGUgU2NsZXJvc2lzL2dlbmV0aWNzL2ltbXVub2xvZ3kvcGF0
aG9sb2d5PC9rZXl3b3JkPjxrZXl3b3JkPk51Y2xlYXIgUmVjZXB0b3IgU3ViZmFtaWx5IDEsIEdy
b3VwIEYsIE1lbWJlciAzL2dlbmV0aWNzLyppbW11bm9sb2d5PC9rZXl3b3JkPjxrZXl3b3JkPlNU
QVQzIFRyYW5zY3JpcHRpb24gRmFjdG9yL2dlbmV0aWNzLyppbW11bm9sb2d5PC9rZXl3b3JkPjxr
ZXl3b3JkPlRoMTcgQ2VsbHMvKmltbXVub2xvZ3kvcGF0aG9sb2d5PC9rZXl3b3JkPjwva2V5d29y
ZHM+PGRhdGVzPjx5ZWFyPjIwMTQ8L3llYXI+PHB1Yi1kYXRlcz48ZGF0ZT5KdW4gMTU8L2RhdGU+
PC9wdWItZGF0ZXM+PC9kYXRlcz48aXNibj4wMDIyLTE3Njc8L2lzYm4+PGFjY2Vzc2lvbi1udW0+
MjQ4NDI3NTY8L2FjY2Vzc2lvbi1udW0+PHVybHM+PC91cmxzPjxlbGVjdHJvbmljLXJlc291cmNl
LW51bT4xMC40MDQ5L2ppbW11bm9sLjEzMDM0ODg8L2VsZWN0cm9uaWMtcmVzb3VyY2UtbnVtPjxy
ZW1vdGUtZGF0YWJhc2UtcHJvdmlkZXI+TkxNPC9yZW1vdGUtZGF0YWJhc2UtcHJvdmlkZXI+PGxh
bmd1YWdlPmVuZzwvbGFuZ3VhZ2U+PC9yZWNvcmQ+PC9DaXRlPjwvRW5kTm90ZT5=
</w:fldData>
              </w:fldChar>
            </w:r>
            <w:r w:rsidR="00D45EC3">
              <w:rPr>
                <w:rFonts w:eastAsia="等线"/>
              </w:rPr>
              <w:instrText xml:space="preserve"> ADDIN EN.CITE </w:instrText>
            </w:r>
            <w:r w:rsidR="00D45EC3">
              <w:rPr>
                <w:rFonts w:eastAsia="等线"/>
              </w:rPr>
              <w:fldChar w:fldCharType="begin">
                <w:fldData xml:space="preserve">PEVuZE5vdGU+PENpdGU+PEF1dGhvcj5aaHU8L0F1dGhvcj48WWVhcj4yMDE0PC9ZZWFyPjxSZWNO
dW0+Mzk3PC9SZWNOdW0+PERpc3BsYXlUZXh0PigyNSk8L0Rpc3BsYXlUZXh0PjxyZWNvcmQ+PHJl
Yy1udW1iZXI+Mzk3PC9yZWMtbnVtYmVyPjxmb3JlaWduLWtleXM+PGtleSBhcHA9IkVOIiBkYi1p
ZD0iOWRwOTAycnRqNWR6enFlZnMyNnZkdndqNTk5d2RzdnhmOXYyIiB0aW1lc3RhbXA9IjE1ODk1
MDc4OTYiIGd1aWQ9IjZhMWU1ZWUwLTJjYjItNDE5ZC1hZTA2LTc5OTFlZjRmZjVhNCI+Mzk3PC9r
ZXk+PC9mb3JlaWduLWtleXM+PHJlZi10eXBlIG5hbWU9IkpvdXJuYWwgQXJ0aWNsZSI+MTc8L3Jl
Zi10eXBlPjxjb250cmlidXRvcnM+PGF1dGhvcnM+PGF1dGhvcj5aaHUsIEUuPC9hdXRob3I+PGF1
dGhvcj5XYW5nLCBYLjwvYXV0aG9yPjxhdXRob3I+WmhlbmcsIEIuPC9hdXRob3I+PGF1dGhvcj5X
YW5nLCBRLjwvYXV0aG9yPjxhdXRob3I+SGFvLCBKLjwvYXV0aG9yPjxhdXRob3I+Q2hlbiwgUy48
L2F1dGhvcj48YXV0aG9yPlpoYW8sIFEuPC9hdXRob3I+PGF1dGhvcj5aaGFvLCBMLjwvYXV0aG9y
PjxhdXRob3I+V3UsIFouPC9hdXRob3I+PGF1dGhvcj5ZaW4sIFouPC9hdXRob3I+PC9hdXRob3Jz
PjwvY29udHJpYnV0b3JzPjxhdXRoLWFkZHJlc3M+U3RhdGUgS2V5IExhYm9yYXRvcnkgb2YgTWVk
aWNpbmFsIENoZW1pY2FsIEJpb2xvZ3ksIENvbGxlZ2Ugb2YgTGlmZSBTY2llbmNlcywgTmFua2Fp
IFVuaXZlcnNpdHksIFRpYW5qaW4gMzAwMDcxLCBDaGluYTsgYW5kLiYjeEQ7RGVwYXJ0bWVudCBv
ZiBab29sb2d5IGFuZCBEZXZlbG9wbWVudGFsIEJpb2xvZ3ksIENvbGxlZ2Ugb2YgTGlmZSBTY2ll
bmNlcywgTmFua2FpIFVuaXZlcnNpdHksIFRpYW5qaW4gMzAwMDcxLCBDaGluYS4mI3hEO1N0YXRl
IEtleSBMYWJvcmF0b3J5IG9mIE1lZGljaW5hbCBDaGVtaWNhbCBCaW9sb2d5LCBDb2xsZWdlIG9m
IExpZmUgU2NpZW5jZXMsIE5hbmthaSBVbml2ZXJzaXR5LCBUaWFuamluIDMwMDA3MSwgQ2hpbmE7
IGFuZCB5aW56bkBuYW5rYWkuZWR1LmNuIG5hdHVyZXBvd2VyQG5hbmthaS5lZHUuY24uPC9hdXRo
LWFkZHJlc3M+PHRpdGxlcz48dGl0bGU+bWlSLTIwYiBzdXBwcmVzc2VzIFRoMTcgZGlmZmVyZW50
aWF0aW9uIGFuZCB0aGUgcGF0aG9nZW5lc2lzIG9mIGV4cGVyaW1lbnRhbCBhdXRvaW1tdW5lIGVu
Y2VwaGFsb215ZWxpdGlzIGJ5IHRhcmdldGluZyBST1JnYW1tYXQgYW5kIFNUQVQzPC90aXRsZT48
c2Vjb25kYXJ5LXRpdGxlPkogSW1tdW5vbDwvc2Vjb25kYXJ5LXRpdGxlPjwvdGl0bGVzPjxwZXJp
b2RpY2FsPjxmdWxsLXRpdGxlPkogSW1tdW5vbDwvZnVsbC10aXRsZT48L3BlcmlvZGljYWw+PHBh
Z2VzPjU1OTktNjA5PC9wYWdlcz48dm9sdW1lPjE5Mjwvdm9sdW1lPjxudW1iZXI+MTI8L251bWJl
cj48ZWRpdGlvbj4yMDE0LzA1LzIxPC9lZGl0aW9uPjxrZXl3b3Jkcz48a2V5d29yZD5BbmltYWxz
PC9rZXl3b3JkPjxrZXl3b3JkPkNlbGwgRGlmZmVyZW50aWF0aW9uL2dlbmV0aWNzLyppbW11bm9s
b2d5PC9rZXl3b3JkPjxrZXl3b3JkPkVuY2VwaGFsb215ZWxpdGlzLCBBdXRvaW1tdW5lLCBFeHBl
cmltZW50YWwvZ2VuZXRpY3MvKmltbXVub2xvZ3kvcGF0aG9sb2d5PC9rZXl3b3JkPjxrZXl3b3Jk
PkhFSzI5MyBDZWxsczwva2V5d29yZD48a2V5d29yZD5IdW1hbnM8L2tleXdvcmQ+PGtleXdvcmQ+
TWljZTwva2V5d29yZD48a2V5d29yZD5NaWNyb1JOQXMvZ2VuZXRpY3MvKmltbXVub2xvZ3k8L2tl
eXdvcmQ+PGtleXdvcmQ+TXVsdGlwbGUgU2NsZXJvc2lzL2dlbmV0aWNzL2ltbXVub2xvZ3kvcGF0
aG9sb2d5PC9rZXl3b3JkPjxrZXl3b3JkPk51Y2xlYXIgUmVjZXB0b3IgU3ViZmFtaWx5IDEsIEdy
b3VwIEYsIE1lbWJlciAzL2dlbmV0aWNzLyppbW11bm9sb2d5PC9rZXl3b3JkPjxrZXl3b3JkPlNU
QVQzIFRyYW5zY3JpcHRpb24gRmFjdG9yL2dlbmV0aWNzLyppbW11bm9sb2d5PC9rZXl3b3JkPjxr
ZXl3b3JkPlRoMTcgQ2VsbHMvKmltbXVub2xvZ3kvcGF0aG9sb2d5PC9rZXl3b3JkPjwva2V5d29y
ZHM+PGRhdGVzPjx5ZWFyPjIwMTQ8L3llYXI+PHB1Yi1kYXRlcz48ZGF0ZT5KdW4gMTU8L2RhdGU+
PC9wdWItZGF0ZXM+PC9kYXRlcz48aXNibj4wMDIyLTE3Njc8L2lzYm4+PGFjY2Vzc2lvbi1udW0+
MjQ4NDI3NTY8L2FjY2Vzc2lvbi1udW0+PHVybHM+PC91cmxzPjxlbGVjdHJvbmljLXJlc291cmNl
LW51bT4xMC40MDQ5L2ppbW11bm9sLjEzMDM0ODg8L2VsZWN0cm9uaWMtcmVzb3VyY2UtbnVtPjxy
ZW1vdGUtZGF0YWJhc2UtcHJvdmlkZXI+TkxNPC9yZW1vdGUtZGF0YWJhc2UtcHJvdmlkZXI+PGxh
bmd1YWdlPmVuZzwvbGFuZ3VhZ2U+PC9yZWNvcmQ+PC9DaXRlPjwvRW5kTm90ZT5=
</w:fldData>
              </w:fldChar>
            </w:r>
            <w:r w:rsidR="00D45EC3">
              <w:rPr>
                <w:rFonts w:eastAsia="等线"/>
              </w:rPr>
              <w:instrText xml:space="preserve"> ADDIN EN.CITE.DATA </w:instrText>
            </w:r>
            <w:r w:rsidR="00D45EC3">
              <w:rPr>
                <w:rFonts w:eastAsia="等线"/>
              </w:rPr>
            </w:r>
            <w:r w:rsidR="00D45EC3">
              <w:rPr>
                <w:rFonts w:eastAsia="等线"/>
              </w:rPr>
              <w:fldChar w:fldCharType="end"/>
            </w:r>
            <w:r w:rsidRPr="00EC09DC">
              <w:rPr>
                <w:rFonts w:eastAsia="等线"/>
              </w:rPr>
            </w:r>
            <w:r w:rsidRPr="00EC09DC">
              <w:rPr>
                <w:rFonts w:eastAsia="等线"/>
              </w:rPr>
              <w:fldChar w:fldCharType="separate"/>
            </w:r>
            <w:r w:rsidR="00D45EC3">
              <w:rPr>
                <w:rFonts w:eastAsia="等线"/>
                <w:noProof/>
              </w:rPr>
              <w:t>(25)</w:t>
            </w:r>
            <w:r w:rsidRPr="00EC09DC">
              <w:rPr>
                <w:rFonts w:eastAsia="等线"/>
              </w:rPr>
              <w:fldChar w:fldCharType="end"/>
            </w:r>
          </w:p>
        </w:tc>
      </w:tr>
      <w:tr w:rsidR="008610DF" w:rsidRPr="00E95369" w14:paraId="359A3353" w14:textId="77777777" w:rsidTr="00D45EC3">
        <w:tc>
          <w:tcPr>
            <w:tcW w:w="1276" w:type="dxa"/>
            <w:vMerge w:val="restart"/>
            <w:shd w:val="clear" w:color="auto" w:fill="auto"/>
            <w:vAlign w:val="center"/>
          </w:tcPr>
          <w:p w14:paraId="3BC9B879" w14:textId="191DCFB3" w:rsidR="008610DF" w:rsidRPr="00EC09DC" w:rsidRDefault="008610DF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t>m</w:t>
            </w:r>
            <w:r w:rsidRPr="00EC09DC">
              <w:rPr>
                <w:rFonts w:eastAsia="等线"/>
              </w:rPr>
              <w:t>iR-30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4B6C975" w14:textId="77777777" w:rsidR="008610DF" w:rsidRPr="00EC09DC" w:rsidRDefault="008610DF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t>I</w:t>
            </w:r>
            <w:r w:rsidRPr="00EC09DC">
              <w:rPr>
                <w:rFonts w:eastAsia="等线"/>
              </w:rPr>
              <w:t>RF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35B5CA1" w14:textId="77777777" w:rsidR="008610DF" w:rsidRPr="00EC09DC" w:rsidRDefault="008610DF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t>T</w:t>
            </w:r>
            <w:r w:rsidRPr="00EC09DC">
              <w:rPr>
                <w:rFonts w:eastAsia="等线"/>
              </w:rPr>
              <w:t>h17↓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52FD5F22" w14:textId="31766717" w:rsidR="008610DF" w:rsidRPr="00EC09DC" w:rsidRDefault="008610DF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/>
              </w:rPr>
              <w:t xml:space="preserve">EAE, </w:t>
            </w:r>
            <w:r w:rsidRPr="00EC09DC">
              <w:rPr>
                <w:rFonts w:eastAsia="等线" w:hint="eastAsia"/>
              </w:rPr>
              <w:t>M</w:t>
            </w:r>
            <w:r w:rsidRPr="00EC09DC">
              <w:rPr>
                <w:rFonts w:eastAsia="等线"/>
              </w:rPr>
              <w:t xml:space="preserve">S patients PBMC, </w:t>
            </w:r>
            <w:proofErr w:type="spellStart"/>
            <w:r w:rsidR="000561AD">
              <w:rPr>
                <w:rFonts w:eastAsia="等线"/>
              </w:rPr>
              <w:t>agommiRNA</w:t>
            </w:r>
            <w:proofErr w:type="spellEnd"/>
            <w:r w:rsidR="000561AD">
              <w:rPr>
                <w:rFonts w:eastAsia="等线"/>
              </w:rPr>
              <w:t xml:space="preserve"> and </w:t>
            </w:r>
            <w:proofErr w:type="spellStart"/>
            <w:r w:rsidR="000561AD">
              <w:rPr>
                <w:rFonts w:eastAsia="等线"/>
              </w:rPr>
              <w:t>antagomiRNA</w:t>
            </w:r>
            <w:proofErr w:type="spellEnd"/>
            <w:r w:rsidR="000561AD">
              <w:rPr>
                <w:rFonts w:eastAsia="等线"/>
              </w:rPr>
              <w:t xml:space="preserve"> were transfected to mouse CD4</w:t>
            </w:r>
            <w:r w:rsidR="000561AD" w:rsidRPr="000561AD">
              <w:rPr>
                <w:rFonts w:eastAsia="等线"/>
                <w:vertAlign w:val="superscript"/>
              </w:rPr>
              <w:t>+</w:t>
            </w:r>
            <w:r w:rsidR="000561AD">
              <w:rPr>
                <w:rFonts w:eastAsia="等线"/>
              </w:rPr>
              <w:t xml:space="preserve"> T cell, LV-miRNA treatment in viv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37829A" w14:textId="3861A7CE" w:rsidR="008610DF" w:rsidRPr="00EC09DC" w:rsidRDefault="008610DF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/>
              </w:rPr>
              <w:fldChar w:fldCharType="begin">
                <w:fldData xml:space="preserve">PEVuZE5vdGU+PENpdGU+PEF1dGhvcj5aaGFvPC9BdXRob3I+PFllYXI+MjAxNjwvWWVhcj48UmVj
TnVtPjEwPC9SZWNOdW0+PERpc3BsYXlUZXh0PigyNik8L0Rpc3BsYXlUZXh0PjxyZWNvcmQ+PHJl
Yy1udW1iZXI+MTA8L3JlYy1udW1iZXI+PGZvcmVpZ24ta2V5cz48a2V5IGFwcD0iRU4iIGRiLWlk
PSI5ZHA5MDJydGo1ZHp6cWVmczI2dmR2d2o1OTl3ZHN2eGY5djIiIHRpbWVzdGFtcD0iMTU3MTM5
ODM4NCIgZ3VpZD0iY2Q2NTJmOTktOGI5My00ODFlLWE5YzctYTdhZDI1NzgxYTk5Ij4xMDwva2V5
PjwvZm9yZWlnbi1rZXlzPjxyZWYtdHlwZSBuYW1lPSJKb3VybmFsIEFydGljbGUiPjE3PC9yZWYt
dHlwZT48Y29udHJpYnV0b3JzPjxhdXRob3JzPjxhdXRob3I+WmhhbywgTS48L2F1dGhvcj48YXV0
aG9yPlN1biwgRC48L2F1dGhvcj48YXV0aG9yPkd1YW4sIFkuPC9hdXRob3I+PGF1dGhvcj5XYW5n
LCBaLjwvYXV0aG9yPjxhdXRob3I+U2FuZywgRC48L2F1dGhvcj48YXV0aG9yPkxpdSwgTS48L2F1
dGhvcj48YXV0aG9yPlB1LCBZLjwvYXV0aG9yPjxhdXRob3I+RmFuZywgWC48L2F1dGhvcj48YXV0
aG9yPldhbmcsIEQuPC9hdXRob3I+PGF1dGhvcj5IdWFuZywgQS48L2F1dGhvcj48YXV0aG9yPkJp
LCBYLjwvYXV0aG9yPjxhdXRob3I+Q2FvLCBMLjwvYXV0aG9yPjxhdXRob3I+SGUsIEMuPC9hdXRo
b3I+PC9hdXRob3JzPjwvY29udHJpYnV0b3JzPjxhdXRoLWFkZHJlc3M+SW5zdGl0dXRlIG9mIE5l
dXJvc2NpZW5jZSwgS2V5IExhYm9yYXRvcnkgb2YgTW9sZWN1bGFyIE5ldXJvYmlvbG9neSBvZiB0
aGUgTWluaXN0cnkgb2YgRWR1Y2F0aW9uIGFuZCB0aGUgQ29sbGFib3JhdGl2ZSBJbm5vdmF0aW9u
IENlbnRlciBmb3IgQnJhaW4gU2NpZW5jZSwgU2Vjb25kIE1pbGl0YXJ5IE1lZGljYWwgVW5pdmVy
c2l0eSwgU2hhbmdoYWkgMjAwNDMzLCBDaGluYSwgRGVwYXJ0bWVudCBvZiBOZXVyb2xvZ3ksIENo
aW5lc2UgUExBIDI1NCBIb3NwaXRhbCwgVGlhbmppbiwgQ2hpbmEuJiN4RDtJbnN0aXR1dGUgb2Yg
TmV1cm9zY2llbmNlLCBLZXkgTGFib3JhdG9yeSBvZiBNb2xlY3VsYXIgTmV1cm9iaW9sb2d5IG9m
IHRoZSBNaW5pc3RyeSBvZiBFZHVjYXRpb24gYW5kIHRoZSBDb2xsYWJvcmF0aXZlIElubm92YXRp
b24gQ2VudGVyIGZvciBCcmFpbiBTY2llbmNlLCBTZWNvbmQgTWlsaXRhcnkgTWVkaWNhbCBVbml2
ZXJzaXR5LCBTaGFuZ2hhaSAyMDA0MzMsIENoaW5hLiYjeEQ7TmV1cm9sb2d5IERlcGFydG1lbnQs
IFJlbmppIEhvc3BpdGFsLCBTaGFuZ2hhaSAyMDAxMjcsIENoaW5hLiYjeEQ7TmV1cm9sb2d5IERl
cGFydG1lbnQsIHRoZSBGaXJzdCBBZmZpbGlhdGVkIEhvc3BpdGFsIG9mIEJlbmdidSBNZWRpY2Fs
IENvbGxlZ2UsIEFuaHVpIDIzMzAwNCwgQ2hpbmEuJiN4RDtOZXVyb2xvZ3kgRGVwYXJ0bWVudCwg
Q2hhbmdoYWkgSG9zcGl0YWwsIFNoYW5naGFpIDIwMDQzMywgQ2hpbmEsIGFuZC4mI3hEO0luc3Rp
dHV0ZSBvZiBOZXVyb3NjaWVuY2UsIEtleSBMYWJvcmF0b3J5IG9mIE1vbGVjdWxhciBOZXVyb2Jp
b2xvZ3kgb2YgdGhlIE1pbmlzdHJ5IG9mIEVkdWNhdGlvbiBhbmQgdGhlIENvbGxhYm9yYXRpdmUg
SW5ub3ZhdGlvbiBDZW50ZXIgZm9yIEJyYWluIFNjaWVuY2UsIFNlY29uZCBNaWxpdGFyeSBNZWRp
Y2FsIFVuaXZlcnNpdHksIFNoYW5naGFpIDIwMDQzMywgQ2hpbmEsIGNhb2xpQHNtbXUuZWR1LmNu
IGNoZW5naGVAc21tdS5lZHUuY24uPC9hdXRoLWFkZHJlc3M+PHRpdGxlcz48dGl0bGU+RGlzdWxm
aXJhbSBhbmQgRGlwaGVuaHlkcmFtaW5lIEh5ZHJvY2hsb3JpZGUgVXByZWd1bGF0ZSBtaVItMzBh
IHRvIFN1cHByZXNzIElMLTE3LUFzc29jaWF0ZWQgQXV0b2ltbXVuZSBJbmZsYW1tYXRpb248L3Rp
dGxlPjxzZWNvbmRhcnktdGl0bGU+SiBOZXVyb3NjaTwvc2Vjb25kYXJ5LXRpdGxlPjwvdGl0bGVz
PjxwZXJpb2RpY2FsPjxmdWxsLXRpdGxlPkogTmV1cm9zY2k8L2Z1bGwtdGl0bGU+PC9wZXJpb2Rp
Y2FsPjxwYWdlcz45MjUzLTY2PC9wYWdlcz48dm9sdW1lPjM2PC92b2x1bWU+PG51bWJlcj4zNTwv
bnVtYmVyPjxlZGl0aW9uPjIwMTYvMDkvMDI8L2VkaXRpb24+PGtleXdvcmRzPjxrZXl3b3JkPkFu
aW1hbHM8L2tleXdvcmQ+PGtleXdvcmQ+Q2FzZS1Db250cm9sIFN0dWRpZXM8L2tleXdvcmQ+PGtl
eXdvcmQ+Q2VsbCBEaWZmZXJlbnRpYXRpb24vZHJ1ZyBlZmZlY3RzPC9rZXl3b3JkPjxrZXl3b3Jk
PkNlbGxzLCBDdWx0dXJlZDwva2V5d29yZD48a2V5d29yZD5EaXBoZW5oeWRyYW1pbmUvKnBoYXJt
YWNvbG9neTwva2V5d29yZD48a2V5d29yZD5EaXNlYXNlIE1vZGVscywgQW5pbWFsPC9rZXl3b3Jk
PjxrZXl3b3JkPkRpc3VsZmlyYW0vKnBoYXJtYWNvbG9neTwva2V5d29yZD48a2V5d29yZD5FbmNl
cGhhbG9teWVsaXRpcywgQXV0b2ltbXVuZSwgRXhwZXJpbWVudGFsLyptZXRhYm9saXNtL3ByZXZl
bnRpb24gJmFtcDsgY29udHJvbDwva2V5d29yZD48a2V5d29yZD5GZW1hbGU8L2tleXdvcmQ+PGtl
eXdvcmQ+SEVLMjkzIENlbGxzPC9rZXl3b3JkPjxrZXl3b3JkPkh1bWFuczwva2V5d29yZD48a2V5
d29yZD5JbnRlcmZlcm9uIFJlZ3VsYXRvcnkgRmFjdG9ycy9tZXRhYm9saXNtPC9rZXl3b3JkPjxr
ZXl3b3JkPkludGVybGV1a2luLTE3LyptZXRhYm9saXNtPC9rZXl3b3JkPjxrZXl3b3JkPk1hbGU8
L2tleXdvcmQ+PGtleXdvcmQ+TWljZTwva2V5d29yZD48a2V5d29yZD5NaWNlLCBJbmJyZWQgQzU3
Qkw8L2tleXdvcmQ+PGtleXdvcmQ+TWljcm9STkFzLyptZXRhYm9saXNtPC9rZXl3b3JkPjxrZXl3
b3JkPk15ZWxpbiBQcm90ZW9saXBpZCBQcm90ZWluL3RveGljaXR5PC9rZXl3b3JkPjxrZXl3b3Jk
Pk15ZWxpbi1PbGlnb2RlbmRyb2N5dGUgR2x5Y29wcm90ZWluL3RveGljaXR5PC9rZXl3b3JkPjxr
ZXl3b3JkPlBlcHRpZGUgRnJhZ21lbnRzL3RveGljaXR5PC9rZXl3b3JkPjxrZXl3b3JkPlN0YXRp
c3RpY3MsIE5vbnBhcmFtZXRyaWM8L2tleXdvcmQ+PGtleXdvcmQ+VHJhbnNmZWN0aW9uPC9rZXl3
b3JkPjxrZXl3b3JkPlVwLVJlZ3VsYXRpb24vKmRydWcgZWZmZWN0czwva2V5d29yZD48a2V5d29y
ZD4qZWFlPC9rZXl3b3JkPjxrZXl3b3JkPipGREEtYXBwcm92ZWQgZHJ1Z3M8L2tleXdvcmQ+PGtl
eXdvcmQ+KlRoMTcgY2VsbHM8L2tleXdvcmQ+PGtleXdvcmQ+Km1pUk5Bczwva2V5d29yZD48a2V5
d29yZD4qbXVsdGlwbGUgc2NsZXJvc2lzPC9rZXl3b3JkPjwva2V5d29yZHM+PGRhdGVzPjx5ZWFy
PjIwMTY8L3llYXI+PHB1Yi1kYXRlcz48ZGF0ZT5BdWcgMzE8L2RhdGU+PC9wdWItZGF0ZXM+PC9k
YXRlcz48aXNibj4wMjcwLTY0NzQ8L2lzYm4+PGFjY2Vzc2lvbi1udW0+Mjc1ODE0NjQ8L2FjY2Vz
c2lvbi1udW0+PHVybHM+PC91cmxzPjxjdXN0b20yPlBNQzY2MDE5MDk8L2N1c3RvbTI+PGVsZWN0
cm9uaWMtcmVzb3VyY2UtbnVtPjEwLjE1MjMvam5ldXJvc2NpLjQ1ODctMTUuMjAxNjwvZWxlY3Ry
b25pYy1yZXNvdXJjZS1udW0+PHJlbW90ZS1kYXRhYmFzZS1wcm92aWRlcj5OTE08L3JlbW90ZS1k
YXRhYmFzZS1wcm92aWRlcj48bGFuZ3VhZ2U+ZW5nPC9sYW5ndWFnZT48L3JlY29yZD48L0NpdGU+
PC9FbmROb3RlPgB=
</w:fldData>
              </w:fldChar>
            </w:r>
            <w:r w:rsidR="00D45EC3">
              <w:rPr>
                <w:rFonts w:eastAsia="等线"/>
              </w:rPr>
              <w:instrText xml:space="preserve"> ADDIN EN.CITE </w:instrText>
            </w:r>
            <w:r w:rsidR="00D45EC3">
              <w:rPr>
                <w:rFonts w:eastAsia="等线"/>
              </w:rPr>
              <w:fldChar w:fldCharType="begin">
                <w:fldData xml:space="preserve">PEVuZE5vdGU+PENpdGU+PEF1dGhvcj5aaGFvPC9BdXRob3I+PFllYXI+MjAxNjwvWWVhcj48UmVj
TnVtPjEwPC9SZWNOdW0+PERpc3BsYXlUZXh0PigyNik8L0Rpc3BsYXlUZXh0PjxyZWNvcmQ+PHJl
Yy1udW1iZXI+MTA8L3JlYy1udW1iZXI+PGZvcmVpZ24ta2V5cz48a2V5IGFwcD0iRU4iIGRiLWlk
PSI5ZHA5MDJydGo1ZHp6cWVmczI2dmR2d2o1OTl3ZHN2eGY5djIiIHRpbWVzdGFtcD0iMTU3MTM5
ODM4NCIgZ3VpZD0iY2Q2NTJmOTktOGI5My00ODFlLWE5YzctYTdhZDI1NzgxYTk5Ij4xMDwva2V5
PjwvZm9yZWlnbi1rZXlzPjxyZWYtdHlwZSBuYW1lPSJKb3VybmFsIEFydGljbGUiPjE3PC9yZWYt
dHlwZT48Y29udHJpYnV0b3JzPjxhdXRob3JzPjxhdXRob3I+WmhhbywgTS48L2F1dGhvcj48YXV0
aG9yPlN1biwgRC48L2F1dGhvcj48YXV0aG9yPkd1YW4sIFkuPC9hdXRob3I+PGF1dGhvcj5XYW5n
LCBaLjwvYXV0aG9yPjxhdXRob3I+U2FuZywgRC48L2F1dGhvcj48YXV0aG9yPkxpdSwgTS48L2F1
dGhvcj48YXV0aG9yPlB1LCBZLjwvYXV0aG9yPjxhdXRob3I+RmFuZywgWC48L2F1dGhvcj48YXV0
aG9yPldhbmcsIEQuPC9hdXRob3I+PGF1dGhvcj5IdWFuZywgQS48L2F1dGhvcj48YXV0aG9yPkJp
LCBYLjwvYXV0aG9yPjxhdXRob3I+Q2FvLCBMLjwvYXV0aG9yPjxhdXRob3I+SGUsIEMuPC9hdXRo
b3I+PC9hdXRob3JzPjwvY29udHJpYnV0b3JzPjxhdXRoLWFkZHJlc3M+SW5zdGl0dXRlIG9mIE5l
dXJvc2NpZW5jZSwgS2V5IExhYm9yYXRvcnkgb2YgTW9sZWN1bGFyIE5ldXJvYmlvbG9neSBvZiB0
aGUgTWluaXN0cnkgb2YgRWR1Y2F0aW9uIGFuZCB0aGUgQ29sbGFib3JhdGl2ZSBJbm5vdmF0aW9u
IENlbnRlciBmb3IgQnJhaW4gU2NpZW5jZSwgU2Vjb25kIE1pbGl0YXJ5IE1lZGljYWwgVW5pdmVy
c2l0eSwgU2hhbmdoYWkgMjAwNDMzLCBDaGluYSwgRGVwYXJ0bWVudCBvZiBOZXVyb2xvZ3ksIENo
aW5lc2UgUExBIDI1NCBIb3NwaXRhbCwgVGlhbmppbiwgQ2hpbmEuJiN4RDtJbnN0aXR1dGUgb2Yg
TmV1cm9zY2llbmNlLCBLZXkgTGFib3JhdG9yeSBvZiBNb2xlY3VsYXIgTmV1cm9iaW9sb2d5IG9m
IHRoZSBNaW5pc3RyeSBvZiBFZHVjYXRpb24gYW5kIHRoZSBDb2xsYWJvcmF0aXZlIElubm92YXRp
b24gQ2VudGVyIGZvciBCcmFpbiBTY2llbmNlLCBTZWNvbmQgTWlsaXRhcnkgTWVkaWNhbCBVbml2
ZXJzaXR5LCBTaGFuZ2hhaSAyMDA0MzMsIENoaW5hLiYjeEQ7TmV1cm9sb2d5IERlcGFydG1lbnQs
IFJlbmppIEhvc3BpdGFsLCBTaGFuZ2hhaSAyMDAxMjcsIENoaW5hLiYjeEQ7TmV1cm9sb2d5IERl
cGFydG1lbnQsIHRoZSBGaXJzdCBBZmZpbGlhdGVkIEhvc3BpdGFsIG9mIEJlbmdidSBNZWRpY2Fs
IENvbGxlZ2UsIEFuaHVpIDIzMzAwNCwgQ2hpbmEuJiN4RDtOZXVyb2xvZ3kgRGVwYXJ0bWVudCwg
Q2hhbmdoYWkgSG9zcGl0YWwsIFNoYW5naGFpIDIwMDQzMywgQ2hpbmEsIGFuZC4mI3hEO0luc3Rp
dHV0ZSBvZiBOZXVyb3NjaWVuY2UsIEtleSBMYWJvcmF0b3J5IG9mIE1vbGVjdWxhciBOZXVyb2Jp
b2xvZ3kgb2YgdGhlIE1pbmlzdHJ5IG9mIEVkdWNhdGlvbiBhbmQgdGhlIENvbGxhYm9yYXRpdmUg
SW5ub3ZhdGlvbiBDZW50ZXIgZm9yIEJyYWluIFNjaWVuY2UsIFNlY29uZCBNaWxpdGFyeSBNZWRp
Y2FsIFVuaXZlcnNpdHksIFNoYW5naGFpIDIwMDQzMywgQ2hpbmEsIGNhb2xpQHNtbXUuZWR1LmNu
IGNoZW5naGVAc21tdS5lZHUuY24uPC9hdXRoLWFkZHJlc3M+PHRpdGxlcz48dGl0bGU+RGlzdWxm
aXJhbSBhbmQgRGlwaGVuaHlkcmFtaW5lIEh5ZHJvY2hsb3JpZGUgVXByZWd1bGF0ZSBtaVItMzBh
IHRvIFN1cHByZXNzIElMLTE3LUFzc29jaWF0ZWQgQXV0b2ltbXVuZSBJbmZsYW1tYXRpb248L3Rp
dGxlPjxzZWNvbmRhcnktdGl0bGU+SiBOZXVyb3NjaTwvc2Vjb25kYXJ5LXRpdGxlPjwvdGl0bGVz
PjxwZXJpb2RpY2FsPjxmdWxsLXRpdGxlPkogTmV1cm9zY2k8L2Z1bGwtdGl0bGU+PC9wZXJpb2Rp
Y2FsPjxwYWdlcz45MjUzLTY2PC9wYWdlcz48dm9sdW1lPjM2PC92b2x1bWU+PG51bWJlcj4zNTwv
bnVtYmVyPjxlZGl0aW9uPjIwMTYvMDkvMDI8L2VkaXRpb24+PGtleXdvcmRzPjxrZXl3b3JkPkFu
aW1hbHM8L2tleXdvcmQ+PGtleXdvcmQ+Q2FzZS1Db250cm9sIFN0dWRpZXM8L2tleXdvcmQ+PGtl
eXdvcmQ+Q2VsbCBEaWZmZXJlbnRpYXRpb24vZHJ1ZyBlZmZlY3RzPC9rZXl3b3JkPjxrZXl3b3Jk
PkNlbGxzLCBDdWx0dXJlZDwva2V5d29yZD48a2V5d29yZD5EaXBoZW5oeWRyYW1pbmUvKnBoYXJt
YWNvbG9neTwva2V5d29yZD48a2V5d29yZD5EaXNlYXNlIE1vZGVscywgQW5pbWFsPC9rZXl3b3Jk
PjxrZXl3b3JkPkRpc3VsZmlyYW0vKnBoYXJtYWNvbG9neTwva2V5d29yZD48a2V5d29yZD5FbmNl
cGhhbG9teWVsaXRpcywgQXV0b2ltbXVuZSwgRXhwZXJpbWVudGFsLyptZXRhYm9saXNtL3ByZXZl
bnRpb24gJmFtcDsgY29udHJvbDwva2V5d29yZD48a2V5d29yZD5GZW1hbGU8L2tleXdvcmQ+PGtl
eXdvcmQ+SEVLMjkzIENlbGxzPC9rZXl3b3JkPjxrZXl3b3JkPkh1bWFuczwva2V5d29yZD48a2V5
d29yZD5JbnRlcmZlcm9uIFJlZ3VsYXRvcnkgRmFjdG9ycy9tZXRhYm9saXNtPC9rZXl3b3JkPjxr
ZXl3b3JkPkludGVybGV1a2luLTE3LyptZXRhYm9saXNtPC9rZXl3b3JkPjxrZXl3b3JkPk1hbGU8
L2tleXdvcmQ+PGtleXdvcmQ+TWljZTwva2V5d29yZD48a2V5d29yZD5NaWNlLCBJbmJyZWQgQzU3
Qkw8L2tleXdvcmQ+PGtleXdvcmQ+TWljcm9STkFzLyptZXRhYm9saXNtPC9rZXl3b3JkPjxrZXl3
b3JkPk15ZWxpbiBQcm90ZW9saXBpZCBQcm90ZWluL3RveGljaXR5PC9rZXl3b3JkPjxrZXl3b3Jk
Pk15ZWxpbi1PbGlnb2RlbmRyb2N5dGUgR2x5Y29wcm90ZWluL3RveGljaXR5PC9rZXl3b3JkPjxr
ZXl3b3JkPlBlcHRpZGUgRnJhZ21lbnRzL3RveGljaXR5PC9rZXl3b3JkPjxrZXl3b3JkPlN0YXRp
c3RpY3MsIE5vbnBhcmFtZXRyaWM8L2tleXdvcmQ+PGtleXdvcmQ+VHJhbnNmZWN0aW9uPC9rZXl3
b3JkPjxrZXl3b3JkPlVwLVJlZ3VsYXRpb24vKmRydWcgZWZmZWN0czwva2V5d29yZD48a2V5d29y
ZD4qZWFlPC9rZXl3b3JkPjxrZXl3b3JkPipGREEtYXBwcm92ZWQgZHJ1Z3M8L2tleXdvcmQ+PGtl
eXdvcmQ+KlRoMTcgY2VsbHM8L2tleXdvcmQ+PGtleXdvcmQ+Km1pUk5Bczwva2V5d29yZD48a2V5
d29yZD4qbXVsdGlwbGUgc2NsZXJvc2lzPC9rZXl3b3JkPjwva2V5d29yZHM+PGRhdGVzPjx5ZWFy
PjIwMTY8L3llYXI+PHB1Yi1kYXRlcz48ZGF0ZT5BdWcgMzE8L2RhdGU+PC9wdWItZGF0ZXM+PC9k
YXRlcz48aXNibj4wMjcwLTY0NzQ8L2lzYm4+PGFjY2Vzc2lvbi1udW0+Mjc1ODE0NjQ8L2FjY2Vz
c2lvbi1udW0+PHVybHM+PC91cmxzPjxjdXN0b20yPlBNQzY2MDE5MDk8L2N1c3RvbTI+PGVsZWN0
cm9uaWMtcmVzb3VyY2UtbnVtPjEwLjE1MjMvam5ldXJvc2NpLjQ1ODctMTUuMjAxNjwvZWxlY3Ry
b25pYy1yZXNvdXJjZS1udW0+PHJlbW90ZS1kYXRhYmFzZS1wcm92aWRlcj5OTE08L3JlbW90ZS1k
YXRhYmFzZS1wcm92aWRlcj48bGFuZ3VhZ2U+ZW5nPC9sYW5ndWFnZT48L3JlY29yZD48L0NpdGU+
PC9FbmROb3RlPgB=
</w:fldData>
              </w:fldChar>
            </w:r>
            <w:r w:rsidR="00D45EC3">
              <w:rPr>
                <w:rFonts w:eastAsia="等线"/>
              </w:rPr>
              <w:instrText xml:space="preserve"> ADDIN EN.CITE.DATA </w:instrText>
            </w:r>
            <w:r w:rsidR="00D45EC3">
              <w:rPr>
                <w:rFonts w:eastAsia="等线"/>
              </w:rPr>
            </w:r>
            <w:r w:rsidR="00D45EC3">
              <w:rPr>
                <w:rFonts w:eastAsia="等线"/>
              </w:rPr>
              <w:fldChar w:fldCharType="end"/>
            </w:r>
            <w:r w:rsidRPr="00EC09DC">
              <w:rPr>
                <w:rFonts w:eastAsia="等线"/>
              </w:rPr>
            </w:r>
            <w:r w:rsidRPr="00EC09DC">
              <w:rPr>
                <w:rFonts w:eastAsia="等线"/>
              </w:rPr>
              <w:fldChar w:fldCharType="separate"/>
            </w:r>
            <w:r w:rsidR="00D45EC3">
              <w:rPr>
                <w:rFonts w:eastAsia="等线"/>
                <w:noProof/>
              </w:rPr>
              <w:t>(26)</w:t>
            </w:r>
            <w:r w:rsidRPr="00EC09DC">
              <w:rPr>
                <w:rFonts w:eastAsia="等线"/>
              </w:rPr>
              <w:fldChar w:fldCharType="end"/>
            </w:r>
          </w:p>
        </w:tc>
      </w:tr>
      <w:tr w:rsidR="008610DF" w:rsidRPr="00E95369" w14:paraId="156B556D" w14:textId="77777777" w:rsidTr="00D45EC3">
        <w:tc>
          <w:tcPr>
            <w:tcW w:w="1276" w:type="dxa"/>
            <w:vMerge/>
            <w:shd w:val="clear" w:color="auto" w:fill="auto"/>
            <w:vAlign w:val="center"/>
          </w:tcPr>
          <w:p w14:paraId="2D8FE1DB" w14:textId="349462F1" w:rsidR="008610DF" w:rsidRPr="00EC09DC" w:rsidRDefault="008610DF" w:rsidP="00EC09DC">
            <w:pPr>
              <w:pStyle w:val="af9"/>
              <w:spacing w:after="240"/>
              <w:rPr>
                <w:rFonts w:eastAsia="等线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3D849D5" w14:textId="77777777" w:rsidR="008610DF" w:rsidRPr="00EC09DC" w:rsidRDefault="008610DF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t>I</w:t>
            </w:r>
            <w:r w:rsidRPr="00EC09DC">
              <w:rPr>
                <w:rFonts w:eastAsia="等线"/>
              </w:rPr>
              <w:t>L-21R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B95177E" w14:textId="77777777" w:rsidR="008610DF" w:rsidRPr="00EC09DC" w:rsidRDefault="008610DF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t>T</w:t>
            </w:r>
            <w:r w:rsidRPr="00EC09DC">
              <w:rPr>
                <w:rFonts w:eastAsia="等线"/>
              </w:rPr>
              <w:t>h17↓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41B30F92" w14:textId="719630A0" w:rsidR="008610DF" w:rsidRPr="00EC09DC" w:rsidRDefault="008610DF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t>E</w:t>
            </w:r>
            <w:r w:rsidRPr="00EC09DC">
              <w:rPr>
                <w:rFonts w:eastAsia="等线"/>
              </w:rPr>
              <w:t xml:space="preserve">AE, </w:t>
            </w:r>
            <w:r w:rsidR="00E60000">
              <w:rPr>
                <w:rFonts w:eastAsia="等线"/>
              </w:rPr>
              <w:t>LV-miRNA and LV-anti-miRNA treatment in vivo, LV-miRNA and LV-anti-miRNA transfected to mouse CD4</w:t>
            </w:r>
            <w:r w:rsidR="00E60000" w:rsidRPr="00E60000">
              <w:rPr>
                <w:rFonts w:eastAsia="等线"/>
                <w:vertAlign w:val="superscript"/>
              </w:rPr>
              <w:t>+</w:t>
            </w:r>
            <w:r w:rsidR="00E60000">
              <w:rPr>
                <w:rFonts w:eastAsia="等线"/>
              </w:rPr>
              <w:t xml:space="preserve"> T cel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6922DE" w14:textId="60738B9F" w:rsidR="008610DF" w:rsidRPr="00EC09DC" w:rsidRDefault="008610DF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/>
              </w:rPr>
              <w:fldChar w:fldCharType="begin">
                <w:fldData xml:space="preserve">PEVuZE5vdGU+PENpdGU+PEF1dGhvcj5RdTwvQXV0aG9yPjxZZWFyPjIwMTY8L1llYXI+PFJlY051
bT4zPC9SZWNOdW0+PERpc3BsYXlUZXh0PigyNyk8L0Rpc3BsYXlUZXh0PjxyZWNvcmQ+PHJlYy1u
dW1iZXI+MzwvcmVjLW51bWJlcj48Zm9yZWlnbi1rZXlzPjxrZXkgYXBwPSJFTiIgZGItaWQ9Ijlk
cDkwMnJ0ajVkenpxZWZzMjZ2ZHZ3ajU5OXdkc3Z4Zjl2MiIgdGltZXN0YW1wPSIxNTcxMzk4Mzg0
IiBndWlkPSIwM2Y1ZGQ2MC05ZWRjLTQ3MDktOTc4MC0zZmM2YmFhM2Q1ZmMiPjM8L2tleT48L2Zv
cmVpZ24ta2V5cz48cmVmLXR5cGUgbmFtZT0iSm91cm5hbCBBcnRpY2xlIj4xNzwvcmVmLXR5cGU+
PGNvbnRyaWJ1dG9ycz48YXV0aG9ycz48YXV0aG9yPlF1LCBYLjwvYXV0aG9yPjxhdXRob3I+Wmhv
dSwgSi48L2F1dGhvcj48YXV0aG9yPldhbmcsIFQuPC9hdXRob3I+PGF1dGhvcj5IYW4sIEouPC9h
dXRob3I+PGF1dGhvcj5NYSwgTC48L2F1dGhvcj48YXV0aG9yPll1LCBILjwvYXV0aG9yPjxhdXRo
b3I+R2VuZywgRC48L2F1dGhvcj48YXV0aG9yPkZhbiwgSC48L2F1dGhvcj48YXV0aG9yPlpoYW5n
LCBRLjwvYXV0aG9yPjxhdXRob3I+SHVhLCBGLjwvYXV0aG9yPjxhdXRob3I+WWFvLCBSLjwvYXV0
aG9yPjwvYXV0aG9ycz48L2NvbnRyaWJ1dG9ycz48YXV0aC1hZGRyZXNzPkRlcGFydG1lbnQgb2Yg
TmV1cm9iaW9sb2d5LCBYdXpob3UgTWVkaWNhbCBDb2xsZWdlLCBYdXpob3UgMjIxMDA0LCBKaWFu
Z3N1LCBDaGluYS4mI3hEO0RlcGFydG1lbnQgb2YgTmV1cm9sb2d5LCBBZmZpbGlhdGVkIEhvc3Bp
dGFsIG9mIFh1emhvdSBNZWRpY2FsIENvbGxlZ2UsIFh1emhvdSAyMjEwMDIsIEppYW5nc3UsIENo
aW5hLiYjeEQ7RGVwYXJ0bWVudCBvZiBOZXVyb2xvZ3ksIFh1emhvdSBDZW50cmFsIEhvc3BpdGFs
LCBYdXpob3UgMjIxMDA0LCBKaWFuZ3N1LCBDaGluYS4mI3hEO0RlcGFydG1lbnQgb2YgTmV1cm9s
b2d5LCBBZmZpbGlhdGVkIEhvc3BpdGFsIG9mIFh1emhvdSBNZWRpY2FsIENvbGxlZ2UsIFh1emhv
dSAyMjEwMDIsIEppYW5nc3UsIENoaW5hOyBJbnN0aXR1dGUgb2YgTmV1cm9sb2dpY2FsIERpc2Vh
c2VzIG9mIFh1emhvdSBNZWRpY2FsIENvbGxlZ2UsIFh1emhvdSAyMjEwMDIsIEppYW5nc3UsIENo
aW5hLiYjeEQ7RGVwYXJ0bWVudCBvZiBOZXVyb2Jpb2xvZ3ksIFh1emhvdSBNZWRpY2FsIENvbGxl
Z2UsIFh1emhvdSAyMjEwMDQsIEppYW5nc3UsIENoaW5hLiBFbGVjdHJvbmljIGFkZHJlc3M6IHdl
bnhpX3lhb0AxNjMuY29tLjwvYXV0aC1hZGRyZXNzPjx0aXRsZXM+PHRpdGxlPk1pUi0zMGEgaW5o
aWJpdHMgVGgxNyBkaWZmZXJlbnRpYXRpb24gYW5kIGRlbXllbGluYXRpb24gb2YgRUFFIG1pY2Ug
YnkgdGFyZ2V0aW5nIHRoZSBJTC0yMVI8L3RpdGxlPjxzZWNvbmRhcnktdGl0bGU+QnJhaW4gQmVo
YXYgSW1tdW48L3NlY29uZGFyeS10aXRsZT48L3RpdGxlcz48cGVyaW9kaWNhbD48ZnVsbC10aXRs
ZT5CcmFpbiBCZWhhdiBJbW11bjwvZnVsbC10aXRsZT48L3BlcmlvZGljYWw+PHBhZ2VzPjE5My0x
OTk8L3BhZ2VzPjx2b2x1bWU+NTc8L3ZvbHVtZT48ZWRpdGlvbj4yMDE2LzAzLzI0PC9lZGl0aW9u
PjxrZXl3b3Jkcz48a2V5d29yZD5BZHVsdDwva2V5d29yZD48a2V5d29yZD5BbmltYWxzPC9rZXl3
b3JkPjxrZXl3b3JkPipDZWxsIERpZmZlcmVudGlhdGlvbjwva2V5d29yZD48a2V5d29yZD5FbmNl
cGhhbG9teWVsaXRpcywgQXV0b2ltbXVuZSwgRXhwZXJpbWVudGFsLyptZXRhYm9saXNtPC9rZXl3
b3JkPjxrZXl3b3JkPkh1bWFuczwva2V5d29yZD48a2V5d29yZD5JbnRlcmxldWtpbi0yMSBSZWNl
cHRvciBhbHBoYSBTdWJ1bml0LyptZXRhYm9saXNtPC9rZXl3b3JkPjxrZXl3b3JkPk1pY2U8L2tl
eXdvcmQ+PGtleXdvcmQ+TWljZSwgSW5icmVkIEM1N0JMPC9rZXl3b3JkPjxrZXl3b3JkPk1pY3Jv
Uk5Bcy8qbWV0YWJvbGlzbTwva2V5d29yZD48a2V5d29yZD5NdWx0aXBsZSBTY2xlcm9zaXMvKm1l
dGFib2xpc208L2tleXdvcmQ+PGtleXdvcmQ+KlRoMTcgQ2VsbHM8L2tleXdvcmQ+PGtleXdvcmQ+
RGVteWVsaW5hdGlvbjwva2V5d29yZD48a2V5d29yZD5JbC0yMXI8L2tleXdvcmQ+PGtleXdvcmQ+
TWlSLTMwYTwva2V5d29yZD48a2V5d29yZD5UaDE3PC9rZXl3b3JkPjwva2V5d29yZHM+PGRhdGVz
Pjx5ZWFyPjIwMTY8L3llYXI+PHB1Yi1kYXRlcz48ZGF0ZT5PY3Q8L2RhdGU+PC9wdWItZGF0ZXM+
PC9kYXRlcz48aXNibj4wODg5LTE1OTE8L2lzYm4+PGFjY2Vzc2lvbi1udW0+MjcwMDYyNzk8L2Fj
Y2Vzc2lvbi1udW0+PHVybHM+PC91cmxzPjxlbGVjdHJvbmljLXJlc291cmNlLW51bT4xMC4xMDE2
L2ouYmJpLjIwMTYuMDMuMDE2PC9lbGVjdHJvbmljLXJlc291cmNlLW51bT48cmVtb3RlLWRhdGFi
YXNlLXByb3ZpZGVyPk5MTTwvcmVtb3RlLWRhdGFiYXNlLXByb3ZpZGVyPjxsYW5ndWFnZT5lbmc8
L2xhbmd1YWdlPjwvcmVjb3JkPjwvQ2l0ZT48L0VuZE5vdGU+AG==
</w:fldData>
              </w:fldChar>
            </w:r>
            <w:r w:rsidR="00D45EC3">
              <w:rPr>
                <w:rFonts w:eastAsia="等线"/>
              </w:rPr>
              <w:instrText xml:space="preserve"> ADDIN EN.CITE </w:instrText>
            </w:r>
            <w:r w:rsidR="00D45EC3">
              <w:rPr>
                <w:rFonts w:eastAsia="等线"/>
              </w:rPr>
              <w:fldChar w:fldCharType="begin">
                <w:fldData xml:space="preserve">PEVuZE5vdGU+PENpdGU+PEF1dGhvcj5RdTwvQXV0aG9yPjxZZWFyPjIwMTY8L1llYXI+PFJlY051
bT4zPC9SZWNOdW0+PERpc3BsYXlUZXh0PigyNyk8L0Rpc3BsYXlUZXh0PjxyZWNvcmQ+PHJlYy1u
dW1iZXI+MzwvcmVjLW51bWJlcj48Zm9yZWlnbi1rZXlzPjxrZXkgYXBwPSJFTiIgZGItaWQ9Ijlk
cDkwMnJ0ajVkenpxZWZzMjZ2ZHZ3ajU5OXdkc3Z4Zjl2MiIgdGltZXN0YW1wPSIxNTcxMzk4Mzg0
IiBndWlkPSIwM2Y1ZGQ2MC05ZWRjLTQ3MDktOTc4MC0zZmM2YmFhM2Q1ZmMiPjM8L2tleT48L2Zv
cmVpZ24ta2V5cz48cmVmLXR5cGUgbmFtZT0iSm91cm5hbCBBcnRpY2xlIj4xNzwvcmVmLXR5cGU+
PGNvbnRyaWJ1dG9ycz48YXV0aG9ycz48YXV0aG9yPlF1LCBYLjwvYXV0aG9yPjxhdXRob3I+Wmhv
dSwgSi48L2F1dGhvcj48YXV0aG9yPldhbmcsIFQuPC9hdXRob3I+PGF1dGhvcj5IYW4sIEouPC9h
dXRob3I+PGF1dGhvcj5NYSwgTC48L2F1dGhvcj48YXV0aG9yPll1LCBILjwvYXV0aG9yPjxhdXRo
b3I+R2VuZywgRC48L2F1dGhvcj48YXV0aG9yPkZhbiwgSC48L2F1dGhvcj48YXV0aG9yPlpoYW5n
LCBRLjwvYXV0aG9yPjxhdXRob3I+SHVhLCBGLjwvYXV0aG9yPjxhdXRob3I+WWFvLCBSLjwvYXV0
aG9yPjwvYXV0aG9ycz48L2NvbnRyaWJ1dG9ycz48YXV0aC1hZGRyZXNzPkRlcGFydG1lbnQgb2Yg
TmV1cm9iaW9sb2d5LCBYdXpob3UgTWVkaWNhbCBDb2xsZWdlLCBYdXpob3UgMjIxMDA0LCBKaWFu
Z3N1LCBDaGluYS4mI3hEO0RlcGFydG1lbnQgb2YgTmV1cm9sb2d5LCBBZmZpbGlhdGVkIEhvc3Bp
dGFsIG9mIFh1emhvdSBNZWRpY2FsIENvbGxlZ2UsIFh1emhvdSAyMjEwMDIsIEppYW5nc3UsIENo
aW5hLiYjeEQ7RGVwYXJ0bWVudCBvZiBOZXVyb2xvZ3ksIFh1emhvdSBDZW50cmFsIEhvc3BpdGFs
LCBYdXpob3UgMjIxMDA0LCBKaWFuZ3N1LCBDaGluYS4mI3hEO0RlcGFydG1lbnQgb2YgTmV1cm9s
b2d5LCBBZmZpbGlhdGVkIEhvc3BpdGFsIG9mIFh1emhvdSBNZWRpY2FsIENvbGxlZ2UsIFh1emhv
dSAyMjEwMDIsIEppYW5nc3UsIENoaW5hOyBJbnN0aXR1dGUgb2YgTmV1cm9sb2dpY2FsIERpc2Vh
c2VzIG9mIFh1emhvdSBNZWRpY2FsIENvbGxlZ2UsIFh1emhvdSAyMjEwMDIsIEppYW5nc3UsIENo
aW5hLiYjeEQ7RGVwYXJ0bWVudCBvZiBOZXVyb2Jpb2xvZ3ksIFh1emhvdSBNZWRpY2FsIENvbGxl
Z2UsIFh1emhvdSAyMjEwMDQsIEppYW5nc3UsIENoaW5hLiBFbGVjdHJvbmljIGFkZHJlc3M6IHdl
bnhpX3lhb0AxNjMuY29tLjwvYXV0aC1hZGRyZXNzPjx0aXRsZXM+PHRpdGxlPk1pUi0zMGEgaW5o
aWJpdHMgVGgxNyBkaWZmZXJlbnRpYXRpb24gYW5kIGRlbXllbGluYXRpb24gb2YgRUFFIG1pY2Ug
YnkgdGFyZ2V0aW5nIHRoZSBJTC0yMVI8L3RpdGxlPjxzZWNvbmRhcnktdGl0bGU+QnJhaW4gQmVo
YXYgSW1tdW48L3NlY29uZGFyeS10aXRsZT48L3RpdGxlcz48cGVyaW9kaWNhbD48ZnVsbC10aXRs
ZT5CcmFpbiBCZWhhdiBJbW11bjwvZnVsbC10aXRsZT48L3BlcmlvZGljYWw+PHBhZ2VzPjE5My0x
OTk8L3BhZ2VzPjx2b2x1bWU+NTc8L3ZvbHVtZT48ZWRpdGlvbj4yMDE2LzAzLzI0PC9lZGl0aW9u
PjxrZXl3b3Jkcz48a2V5d29yZD5BZHVsdDwva2V5d29yZD48a2V5d29yZD5BbmltYWxzPC9rZXl3
b3JkPjxrZXl3b3JkPipDZWxsIERpZmZlcmVudGlhdGlvbjwva2V5d29yZD48a2V5d29yZD5FbmNl
cGhhbG9teWVsaXRpcywgQXV0b2ltbXVuZSwgRXhwZXJpbWVudGFsLyptZXRhYm9saXNtPC9rZXl3
b3JkPjxrZXl3b3JkPkh1bWFuczwva2V5d29yZD48a2V5d29yZD5JbnRlcmxldWtpbi0yMSBSZWNl
cHRvciBhbHBoYSBTdWJ1bml0LyptZXRhYm9saXNtPC9rZXl3b3JkPjxrZXl3b3JkPk1pY2U8L2tl
eXdvcmQ+PGtleXdvcmQ+TWljZSwgSW5icmVkIEM1N0JMPC9rZXl3b3JkPjxrZXl3b3JkPk1pY3Jv
Uk5Bcy8qbWV0YWJvbGlzbTwva2V5d29yZD48a2V5d29yZD5NdWx0aXBsZSBTY2xlcm9zaXMvKm1l
dGFib2xpc208L2tleXdvcmQ+PGtleXdvcmQ+KlRoMTcgQ2VsbHM8L2tleXdvcmQ+PGtleXdvcmQ+
RGVteWVsaW5hdGlvbjwva2V5d29yZD48a2V5d29yZD5JbC0yMXI8L2tleXdvcmQ+PGtleXdvcmQ+
TWlSLTMwYTwva2V5d29yZD48a2V5d29yZD5UaDE3PC9rZXl3b3JkPjwva2V5d29yZHM+PGRhdGVz
Pjx5ZWFyPjIwMTY8L3llYXI+PHB1Yi1kYXRlcz48ZGF0ZT5PY3Q8L2RhdGU+PC9wdWItZGF0ZXM+
PC9kYXRlcz48aXNibj4wODg5LTE1OTE8L2lzYm4+PGFjY2Vzc2lvbi1udW0+MjcwMDYyNzk8L2Fj
Y2Vzc2lvbi1udW0+PHVybHM+PC91cmxzPjxlbGVjdHJvbmljLXJlc291cmNlLW51bT4xMC4xMDE2
L2ouYmJpLjIwMTYuMDMuMDE2PC9lbGVjdHJvbmljLXJlc291cmNlLW51bT48cmVtb3RlLWRhdGFi
YXNlLXByb3ZpZGVyPk5MTTwvcmVtb3RlLWRhdGFiYXNlLXByb3ZpZGVyPjxsYW5ndWFnZT5lbmc8
L2xhbmd1YWdlPjwvcmVjb3JkPjwvQ2l0ZT48L0VuZE5vdGU+AG==
</w:fldData>
              </w:fldChar>
            </w:r>
            <w:r w:rsidR="00D45EC3">
              <w:rPr>
                <w:rFonts w:eastAsia="等线"/>
              </w:rPr>
              <w:instrText xml:space="preserve"> ADDIN EN.CITE.DATA </w:instrText>
            </w:r>
            <w:r w:rsidR="00D45EC3">
              <w:rPr>
                <w:rFonts w:eastAsia="等线"/>
              </w:rPr>
            </w:r>
            <w:r w:rsidR="00D45EC3">
              <w:rPr>
                <w:rFonts w:eastAsia="等线"/>
              </w:rPr>
              <w:fldChar w:fldCharType="end"/>
            </w:r>
            <w:r w:rsidRPr="00EC09DC">
              <w:rPr>
                <w:rFonts w:eastAsia="等线"/>
              </w:rPr>
            </w:r>
            <w:r w:rsidRPr="00EC09DC">
              <w:rPr>
                <w:rFonts w:eastAsia="等线"/>
              </w:rPr>
              <w:fldChar w:fldCharType="separate"/>
            </w:r>
            <w:r w:rsidR="00D45EC3">
              <w:rPr>
                <w:rFonts w:eastAsia="等线"/>
                <w:noProof/>
              </w:rPr>
              <w:t>(27)</w:t>
            </w:r>
            <w:r w:rsidRPr="00EC09DC">
              <w:rPr>
                <w:rFonts w:eastAsia="等线"/>
              </w:rPr>
              <w:fldChar w:fldCharType="end"/>
            </w:r>
          </w:p>
        </w:tc>
      </w:tr>
      <w:tr w:rsidR="00DB0C51" w:rsidRPr="00E95369" w14:paraId="50C782A6" w14:textId="77777777" w:rsidTr="00D45EC3">
        <w:tc>
          <w:tcPr>
            <w:tcW w:w="1276" w:type="dxa"/>
            <w:shd w:val="clear" w:color="auto" w:fill="auto"/>
            <w:vAlign w:val="center"/>
          </w:tcPr>
          <w:p w14:paraId="3CB3DB30" w14:textId="77777777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t>m</w:t>
            </w:r>
            <w:r w:rsidRPr="00EC09DC">
              <w:rPr>
                <w:rFonts w:eastAsia="等线"/>
              </w:rPr>
              <w:t>iR-1299, miR-30</w:t>
            </w:r>
            <w:r w:rsidRPr="00EC09DC">
              <w:rPr>
                <w:rFonts w:eastAsia="等线" w:hint="eastAsia"/>
              </w:rPr>
              <w:t>a</w:t>
            </w:r>
            <w:r w:rsidRPr="00EC09DC">
              <w:rPr>
                <w:rFonts w:eastAsia="等线"/>
              </w:rPr>
              <w:t>-5p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AEC9F25" w14:textId="77777777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t>I</w:t>
            </w:r>
            <w:r w:rsidRPr="00EC09DC">
              <w:rPr>
                <w:rFonts w:eastAsia="等线"/>
              </w:rPr>
              <w:t>L-6R, gp13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2A23F0F" w14:textId="77777777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t>T</w:t>
            </w:r>
            <w:r w:rsidRPr="00EC09DC">
              <w:rPr>
                <w:rFonts w:eastAsia="等线"/>
              </w:rPr>
              <w:t>h17↓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6559FC83" w14:textId="51D64A50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/>
              </w:rPr>
              <w:t>CD4</w:t>
            </w:r>
            <w:r w:rsidRPr="00C27662">
              <w:rPr>
                <w:rFonts w:eastAsia="等线"/>
                <w:vertAlign w:val="superscript"/>
              </w:rPr>
              <w:t>+</w:t>
            </w:r>
            <w:r w:rsidRPr="00EC09DC">
              <w:rPr>
                <w:rFonts w:eastAsia="等线"/>
              </w:rPr>
              <w:t xml:space="preserve"> T cell from umbilical cord blood, </w:t>
            </w:r>
            <w:r w:rsidR="00E60000" w:rsidRPr="00507856">
              <w:rPr>
                <w:rFonts w:eastAsia="等线"/>
              </w:rPr>
              <w:t>transfection experiments with miRNA mimics</w:t>
            </w:r>
            <w:r w:rsidR="00E60000">
              <w:rPr>
                <w:rFonts w:eastAsia="等线"/>
              </w:rPr>
              <w:t xml:space="preserve"> in vitr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39142B" w14:textId="23EA1E16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/>
              </w:rPr>
              <w:fldChar w:fldCharType="begin">
                <w:fldData xml:space="preserve">PEVuZE5vdGU+PENpdGU+PEF1dGhvcj5TY2hpYXZpbmF0bzwvQXV0aG9yPjxZZWFyPjIwMTc8L1ll
YXI+PFJlY051bT4zNzk8L1JlY051bT48RGlzcGxheVRleHQ+KDI4KTwvRGlzcGxheVRleHQ+PHJl
Y29yZD48cmVjLW51bWJlcj4zNzk8L3JlYy1udW1iZXI+PGZvcmVpZ24ta2V5cz48a2V5IGFwcD0i
RU4iIGRiLWlkPSI5ZHA5MDJydGo1ZHp6cWVmczI2dmR2d2o1OTl3ZHN2eGY5djIiIHRpbWVzdGFt
cD0iMTU4OTQ2NjA1MiIgZ3VpZD0iZGYyMjAxNDQtNjNiMi00NDVlLWI3YzktMTdmMWEwZjgwMjk4
Ij4zNzk8L2tleT48L2ZvcmVpZ24ta2V5cz48cmVmLXR5cGUgbmFtZT0iSm91cm5hbCBBcnRpY2xl
Ij4xNzwvcmVmLXR5cGU+PGNvbnRyaWJ1dG9ycz48YXV0aG9ycz48YXV0aG9yPlNjaGlhdmluYXRv
LCBKbGRzPC9hdXRob3I+PGF1dGhvcj5IYWRkYWQsIFIuPC9hdXRob3I+PGF1dGhvcj5TYWxkYW5o
YS1BcmF1am8sIEYuPC9hdXRob3I+PGF1dGhvcj5CYWlvY2hpLCBKLjwvYXV0aG9yPjxhdXRob3I+
QXJhdWpvLCBBLiBHLjwvYXV0aG9yPjxhdXRob3I+U2FudG9zIFNjaGV1Y2hlciwgUC48L2F1dGhv
cj48YXV0aG9yPkNvdmFzLCBELiBULjwvYXV0aG9yPjxhdXRob3I+WmFnbywgTS4gQS48L2F1dGhv
cj48YXV0aG9yPlBhbmVwdWNjaSwgUi4gQS48L2F1dGhvcj48L2F1dGhvcnM+PC9jb250cmlidXRv
cnM+PGF1dGgtYWRkcmVzcz5EZXBhcnRtZW50IG9mIEdlbmV0aWNzLCBSaWJlaXJhbyBQcmV0byBN
ZWRpY2FsIFNjaG9vbCwgVW5pdmVyc2l0eSBvZiBTYW8gUGF1bG8sIFJpYmVpcmFvIFByZXRvLCBT
UCwgQnJhemlsLiYjeEQ7TmF0aW9uYWwgSW5zdGl0dXRlIG9mIFNjaWVuY2UgYW5kIFRlY2hub2xv
Z3kgaW4gU3RlbSBDZWxsIGFuZCBmb3IgQ2VsbCBUaGVyYXB5IChJTkNUQykgQ2VudGVyIGZvciBD
ZWxsIFRoZXJhcHkgKENUQykgYW5kIFJlZ2lvbmFsIEJsb29kIENlbnRlciwgUmliZWlyYW8gUHJl
dG8sIFNQLCBCcmF6aWwuJiN4RDtSaWJlaXJhbyBQcmV0byBNZWRpY2FsIFNjaG9vbCwgVW5pdmVy
c2l0eSBvZiBTYW8gUGF1bG8gKEZNUlAtVVNQKSwgUmliZWlyYW8gUHJldG8sIFNQLCBCcmF6aWwu
JiN4RDtGYWN1bHR5IG9mIENlaWxhbmRpYSwgVW5pdmVyc2l0eSBvZiBCcmFzaWxpYSwgQnJhc2ls
aWEsIERGLCBCcmF6aWwuJiN4RDtGYWN1bHR5IG9mIEhlYWx0aHkgU2NpZW5jZXMsIFVuaXZlcnNp
dHkgb2YgQnJhc2lsaWEsIEJyYXNpbGlhLCBERiwgQnJhemlsLiYjeEQ7TmF0aW9uYWwgSW5zdGl0
dXRlIG9mIFNjaWVuY2UgYW5kIFRlY2hub2xvZ3kgaW4gU3RlbSBDZWxsIGFuZCBmb3IgQ2VsbCBU
aGVyYXB5IChJTkNUQykgQ2VudGVyIGZvciBDZWxsIFRoZXJhcHkgKENUQykgYW5kIFJlZ2lvbmFs
IEJsb29kIENlbnRlciwgUmliZWlyYW8gUHJldG8sIFNQLCBCcmF6aWwuIHJhcGFuZUBnbWFpbC5j
b20uPC9hdXRoLWFkZHJlc3M+PHRpdGxlcz48dGl0bGU+VEdGLWJldGEvYXRSQS1pbmR1Y2VkIFRy
ZWdzIGV4cHJlc3MgYSBzZWxlY3RlZCBzZXQgb2YgbWljcm9STkFzIGludm9sdmVkIGluIHRoZSBy
ZXByZXNzaW9uIG9mIHRyYW5zY3JpcHRzIHJlbGF0ZWQgdG8gVGgxNyBkaWZmZXJlbnRpYXRpb248
L3RpdGxlPjxzZWNvbmRhcnktdGl0bGU+U2NpIFJlcDwvc2Vjb25kYXJ5LXRpdGxlPjwvdGl0bGVz
PjxwZXJpb2RpY2FsPjxmdWxsLXRpdGxlPlNjaSBSZXA8L2Z1bGwtdGl0bGU+PC9wZXJpb2RpY2Fs
PjxwYWdlcz4zNjI3PC9wYWdlcz48dm9sdW1lPjc8L3ZvbHVtZT48bnVtYmVyPjE8L251bWJlcj48
ZWRpdGlvbj4yMDE3LzA2LzE4PC9lZGl0aW9uPjxrZXl3b3Jkcz48a2V5d29yZD5CaW9tYXJrZXJz
PC9rZXl3b3JkPjxrZXl3b3JkPkNlbGwgRGlmZmVyZW50aWF0aW9uL2dlbmV0aWNzL2ltbXVub2xv
Z3k8L2tleXdvcmQ+PGtleXdvcmQ+Q3l0b2tpbmVzL21ldGFib2xpc208L2tleXdvcmQ+PGtleXdv
cmQ+RmV0YWwgQmxvb2QvY3l0b2xvZ3k8L2tleXdvcmQ+PGtleXdvcmQ+R2VuZSBFeHByZXNzaW9u
IFByb2ZpbGluZzwva2V5d29yZD48a2V5d29yZD5IdW1hbnM8L2tleXdvcmQ+PGtleXdvcmQ+SW1t
dW5vbWFnbmV0aWMgU2VwYXJhdGlvbjwva2V5d29yZD48a2V5d29yZD5JbW11bm9waGVub3R5cGlu
Zzwva2V5d29yZD48a2V5d29yZD5NaWNyb1JOQXMvKmdlbmV0aWNzPC9rZXl3b3JkPjxrZXl3b3Jk
PlJOQSBJbnRlcmZlcmVuY2U8L2tleXdvcmQ+PGtleXdvcmQ+VC1MeW1waG9jeXRlcywgUmVndWxh
dG9yeS8qaW1tdW5vbG9neS8qbWV0YWJvbGlzbTwva2V5d29yZD48a2V5d29yZD5UaDE3IENlbGxz
LyppbW11bm9sb2d5LyptZXRhYm9saXNtPC9rZXl3b3JkPjxrZXl3b3JkPlRyYW5zY3JpcHRpb24s
IEdlbmV0aWM8L2tleXdvcmQ+PGtleXdvcmQ+VHJhbnNjcmlwdG9tZTwva2V5d29yZD48a2V5d29y
ZD5UcmFuc2Zvcm1pbmcgR3Jvd3RoIEZhY3RvciBiZXRhLyptZXRhYm9saXNtPC9rZXl3b3JkPjwv
a2V5d29yZHM+PGRhdGVzPjx5ZWFyPjIwMTc8L3llYXI+PHB1Yi1kYXRlcz48ZGF0ZT5KdW4gMTU8
L2RhdGU+PC9wdWItZGF0ZXM+PC9kYXRlcz48aXNibj4yMDQ1LTIzMjI8L2lzYm4+PGFjY2Vzc2lv
bi1udW0+Mjg2MjAyNDE8L2FjY2Vzc2lvbi1udW0+PHVybHM+PC91cmxzPjxjdXN0b20yPlBNQzU0
NzI1Nzk8L2N1c3RvbTI+PGVsZWN0cm9uaWMtcmVzb3VyY2UtbnVtPjEwLjEwMzgvczQxNTk4LTAx
Ny0wMzQ1Ni04PC9lbGVjdHJvbmljLXJlc291cmNlLW51bT48cmVtb3RlLWRhdGFiYXNlLXByb3Zp
ZGVyPk5MTTwvcmVtb3RlLWRhdGFiYXNlLXByb3ZpZGVyPjxsYW5ndWFnZT5lbmc8L2xhbmd1YWdl
PjwvcmVjb3JkPjwvQ2l0ZT48L0VuZE5vdGU+
</w:fldData>
              </w:fldChar>
            </w:r>
            <w:r w:rsidR="00D45EC3">
              <w:rPr>
                <w:rFonts w:eastAsia="等线"/>
              </w:rPr>
              <w:instrText xml:space="preserve"> ADDIN EN.CITE </w:instrText>
            </w:r>
            <w:r w:rsidR="00D45EC3">
              <w:rPr>
                <w:rFonts w:eastAsia="等线"/>
              </w:rPr>
              <w:fldChar w:fldCharType="begin">
                <w:fldData xml:space="preserve">PEVuZE5vdGU+PENpdGU+PEF1dGhvcj5TY2hpYXZpbmF0bzwvQXV0aG9yPjxZZWFyPjIwMTc8L1ll
YXI+PFJlY051bT4zNzk8L1JlY051bT48RGlzcGxheVRleHQ+KDI4KTwvRGlzcGxheVRleHQ+PHJl
Y29yZD48cmVjLW51bWJlcj4zNzk8L3JlYy1udW1iZXI+PGZvcmVpZ24ta2V5cz48a2V5IGFwcD0i
RU4iIGRiLWlkPSI5ZHA5MDJydGo1ZHp6cWVmczI2dmR2d2o1OTl3ZHN2eGY5djIiIHRpbWVzdGFt
cD0iMTU4OTQ2NjA1MiIgZ3VpZD0iZGYyMjAxNDQtNjNiMi00NDVlLWI3YzktMTdmMWEwZjgwMjk4
Ij4zNzk8L2tleT48L2ZvcmVpZ24ta2V5cz48cmVmLXR5cGUgbmFtZT0iSm91cm5hbCBBcnRpY2xl
Ij4xNzwvcmVmLXR5cGU+PGNvbnRyaWJ1dG9ycz48YXV0aG9ycz48YXV0aG9yPlNjaGlhdmluYXRv
LCBKbGRzPC9hdXRob3I+PGF1dGhvcj5IYWRkYWQsIFIuPC9hdXRob3I+PGF1dGhvcj5TYWxkYW5o
YS1BcmF1am8sIEYuPC9hdXRob3I+PGF1dGhvcj5CYWlvY2hpLCBKLjwvYXV0aG9yPjxhdXRob3I+
QXJhdWpvLCBBLiBHLjwvYXV0aG9yPjxhdXRob3I+U2FudG9zIFNjaGV1Y2hlciwgUC48L2F1dGhv
cj48YXV0aG9yPkNvdmFzLCBELiBULjwvYXV0aG9yPjxhdXRob3I+WmFnbywgTS4gQS48L2F1dGhv
cj48YXV0aG9yPlBhbmVwdWNjaSwgUi4gQS48L2F1dGhvcj48L2F1dGhvcnM+PC9jb250cmlidXRv
cnM+PGF1dGgtYWRkcmVzcz5EZXBhcnRtZW50IG9mIEdlbmV0aWNzLCBSaWJlaXJhbyBQcmV0byBN
ZWRpY2FsIFNjaG9vbCwgVW5pdmVyc2l0eSBvZiBTYW8gUGF1bG8sIFJpYmVpcmFvIFByZXRvLCBT
UCwgQnJhemlsLiYjeEQ7TmF0aW9uYWwgSW5zdGl0dXRlIG9mIFNjaWVuY2UgYW5kIFRlY2hub2xv
Z3kgaW4gU3RlbSBDZWxsIGFuZCBmb3IgQ2VsbCBUaGVyYXB5IChJTkNUQykgQ2VudGVyIGZvciBD
ZWxsIFRoZXJhcHkgKENUQykgYW5kIFJlZ2lvbmFsIEJsb29kIENlbnRlciwgUmliZWlyYW8gUHJl
dG8sIFNQLCBCcmF6aWwuJiN4RDtSaWJlaXJhbyBQcmV0byBNZWRpY2FsIFNjaG9vbCwgVW5pdmVy
c2l0eSBvZiBTYW8gUGF1bG8gKEZNUlAtVVNQKSwgUmliZWlyYW8gUHJldG8sIFNQLCBCcmF6aWwu
JiN4RDtGYWN1bHR5IG9mIENlaWxhbmRpYSwgVW5pdmVyc2l0eSBvZiBCcmFzaWxpYSwgQnJhc2ls
aWEsIERGLCBCcmF6aWwuJiN4RDtGYWN1bHR5IG9mIEhlYWx0aHkgU2NpZW5jZXMsIFVuaXZlcnNp
dHkgb2YgQnJhc2lsaWEsIEJyYXNpbGlhLCBERiwgQnJhemlsLiYjeEQ7TmF0aW9uYWwgSW5zdGl0
dXRlIG9mIFNjaWVuY2UgYW5kIFRlY2hub2xvZ3kgaW4gU3RlbSBDZWxsIGFuZCBmb3IgQ2VsbCBU
aGVyYXB5IChJTkNUQykgQ2VudGVyIGZvciBDZWxsIFRoZXJhcHkgKENUQykgYW5kIFJlZ2lvbmFs
IEJsb29kIENlbnRlciwgUmliZWlyYW8gUHJldG8sIFNQLCBCcmF6aWwuIHJhcGFuZUBnbWFpbC5j
b20uPC9hdXRoLWFkZHJlc3M+PHRpdGxlcz48dGl0bGU+VEdGLWJldGEvYXRSQS1pbmR1Y2VkIFRy
ZWdzIGV4cHJlc3MgYSBzZWxlY3RlZCBzZXQgb2YgbWljcm9STkFzIGludm9sdmVkIGluIHRoZSBy
ZXByZXNzaW9uIG9mIHRyYW5zY3JpcHRzIHJlbGF0ZWQgdG8gVGgxNyBkaWZmZXJlbnRpYXRpb248
L3RpdGxlPjxzZWNvbmRhcnktdGl0bGU+U2NpIFJlcDwvc2Vjb25kYXJ5LXRpdGxlPjwvdGl0bGVz
PjxwZXJpb2RpY2FsPjxmdWxsLXRpdGxlPlNjaSBSZXA8L2Z1bGwtdGl0bGU+PC9wZXJpb2RpY2Fs
PjxwYWdlcz4zNjI3PC9wYWdlcz48dm9sdW1lPjc8L3ZvbHVtZT48bnVtYmVyPjE8L251bWJlcj48
ZWRpdGlvbj4yMDE3LzA2LzE4PC9lZGl0aW9uPjxrZXl3b3Jkcz48a2V5d29yZD5CaW9tYXJrZXJz
PC9rZXl3b3JkPjxrZXl3b3JkPkNlbGwgRGlmZmVyZW50aWF0aW9uL2dlbmV0aWNzL2ltbXVub2xv
Z3k8L2tleXdvcmQ+PGtleXdvcmQ+Q3l0b2tpbmVzL21ldGFib2xpc208L2tleXdvcmQ+PGtleXdv
cmQ+RmV0YWwgQmxvb2QvY3l0b2xvZ3k8L2tleXdvcmQ+PGtleXdvcmQ+R2VuZSBFeHByZXNzaW9u
IFByb2ZpbGluZzwva2V5d29yZD48a2V5d29yZD5IdW1hbnM8L2tleXdvcmQ+PGtleXdvcmQ+SW1t
dW5vbWFnbmV0aWMgU2VwYXJhdGlvbjwva2V5d29yZD48a2V5d29yZD5JbW11bm9waGVub3R5cGlu
Zzwva2V5d29yZD48a2V5d29yZD5NaWNyb1JOQXMvKmdlbmV0aWNzPC9rZXl3b3JkPjxrZXl3b3Jk
PlJOQSBJbnRlcmZlcmVuY2U8L2tleXdvcmQ+PGtleXdvcmQ+VC1MeW1waG9jeXRlcywgUmVndWxh
dG9yeS8qaW1tdW5vbG9neS8qbWV0YWJvbGlzbTwva2V5d29yZD48a2V5d29yZD5UaDE3IENlbGxz
LyppbW11bm9sb2d5LyptZXRhYm9saXNtPC9rZXl3b3JkPjxrZXl3b3JkPlRyYW5zY3JpcHRpb24s
IEdlbmV0aWM8L2tleXdvcmQ+PGtleXdvcmQ+VHJhbnNjcmlwdG9tZTwva2V5d29yZD48a2V5d29y
ZD5UcmFuc2Zvcm1pbmcgR3Jvd3RoIEZhY3RvciBiZXRhLyptZXRhYm9saXNtPC9rZXl3b3JkPjwv
a2V5d29yZHM+PGRhdGVzPjx5ZWFyPjIwMTc8L3llYXI+PHB1Yi1kYXRlcz48ZGF0ZT5KdW4gMTU8
L2RhdGU+PC9wdWItZGF0ZXM+PC9kYXRlcz48aXNibj4yMDQ1LTIzMjI8L2lzYm4+PGFjY2Vzc2lv
bi1udW0+Mjg2MjAyNDE8L2FjY2Vzc2lvbi1udW0+PHVybHM+PC91cmxzPjxjdXN0b20yPlBNQzU0
NzI1Nzk8L2N1c3RvbTI+PGVsZWN0cm9uaWMtcmVzb3VyY2UtbnVtPjEwLjEwMzgvczQxNTk4LTAx
Ny0wMzQ1Ni04PC9lbGVjdHJvbmljLXJlc291cmNlLW51bT48cmVtb3RlLWRhdGFiYXNlLXByb3Zp
ZGVyPk5MTTwvcmVtb3RlLWRhdGFiYXNlLXByb3ZpZGVyPjxsYW5ndWFnZT5lbmc8L2xhbmd1YWdl
PjwvcmVjb3JkPjwvQ2l0ZT48L0VuZE5vdGU+
</w:fldData>
              </w:fldChar>
            </w:r>
            <w:r w:rsidR="00D45EC3">
              <w:rPr>
                <w:rFonts w:eastAsia="等线"/>
              </w:rPr>
              <w:instrText xml:space="preserve"> ADDIN EN.CITE.DATA </w:instrText>
            </w:r>
            <w:r w:rsidR="00D45EC3">
              <w:rPr>
                <w:rFonts w:eastAsia="等线"/>
              </w:rPr>
            </w:r>
            <w:r w:rsidR="00D45EC3">
              <w:rPr>
                <w:rFonts w:eastAsia="等线"/>
              </w:rPr>
              <w:fldChar w:fldCharType="end"/>
            </w:r>
            <w:r w:rsidRPr="00EC09DC">
              <w:rPr>
                <w:rFonts w:eastAsia="等线"/>
              </w:rPr>
            </w:r>
            <w:r w:rsidRPr="00EC09DC">
              <w:rPr>
                <w:rFonts w:eastAsia="等线"/>
              </w:rPr>
              <w:fldChar w:fldCharType="separate"/>
            </w:r>
            <w:r w:rsidR="00D45EC3">
              <w:rPr>
                <w:rFonts w:eastAsia="等线"/>
                <w:noProof/>
              </w:rPr>
              <w:t>(28)</w:t>
            </w:r>
            <w:r w:rsidRPr="00EC09DC">
              <w:rPr>
                <w:rFonts w:eastAsia="等线"/>
              </w:rPr>
              <w:fldChar w:fldCharType="end"/>
            </w:r>
          </w:p>
        </w:tc>
      </w:tr>
      <w:tr w:rsidR="00DB0C51" w:rsidRPr="00E95369" w14:paraId="0D1BDA3D" w14:textId="77777777" w:rsidTr="00D45EC3">
        <w:tc>
          <w:tcPr>
            <w:tcW w:w="1276" w:type="dxa"/>
            <w:shd w:val="clear" w:color="auto" w:fill="auto"/>
            <w:vAlign w:val="center"/>
          </w:tcPr>
          <w:p w14:paraId="456F9338" w14:textId="77777777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t>m</w:t>
            </w:r>
            <w:r w:rsidRPr="00EC09DC">
              <w:rPr>
                <w:rFonts w:eastAsia="等线"/>
              </w:rPr>
              <w:t>iR-14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46FA63B" w14:textId="77777777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t>T</w:t>
            </w:r>
            <w:r w:rsidRPr="00EC09DC">
              <w:rPr>
                <w:rFonts w:eastAsia="等线"/>
              </w:rPr>
              <w:t>RAF6, IRAK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A490BF0" w14:textId="77777777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t>T</w:t>
            </w:r>
            <w:r w:rsidRPr="00EC09DC">
              <w:rPr>
                <w:rFonts w:eastAsia="等线"/>
              </w:rPr>
              <w:t>h17↓, IFN-γ, IL-6, IL-21↓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4F5BBC3F" w14:textId="778574FE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/>
              </w:rPr>
              <w:t>EAE,</w:t>
            </w:r>
            <w:r w:rsidR="00E60000" w:rsidRPr="00EC09DC">
              <w:rPr>
                <w:rFonts w:eastAsia="等线"/>
              </w:rPr>
              <w:t xml:space="preserve"> miR-146a</w:t>
            </w:r>
            <w:r w:rsidR="00E60000" w:rsidRPr="00C27662">
              <w:rPr>
                <w:rFonts w:eastAsia="等线"/>
                <w:vertAlign w:val="superscript"/>
              </w:rPr>
              <w:t xml:space="preserve">–/– </w:t>
            </w:r>
            <w:r w:rsidR="00E60000" w:rsidRPr="00EC09DC">
              <w:rPr>
                <w:rFonts w:eastAsia="等线"/>
              </w:rPr>
              <w:t>mice,</w:t>
            </w:r>
            <w:r w:rsidRPr="00EC09DC">
              <w:rPr>
                <w:rFonts w:eastAsia="等线"/>
              </w:rPr>
              <w:t xml:space="preserve"> 2D2/miR-146a</w:t>
            </w:r>
            <w:r w:rsidRPr="00C27662">
              <w:rPr>
                <w:rFonts w:eastAsia="等线"/>
                <w:vertAlign w:val="superscript"/>
              </w:rPr>
              <w:t>–/–</w:t>
            </w:r>
            <w:r w:rsidRPr="00EC09DC">
              <w:rPr>
                <w:rFonts w:eastAsia="等线"/>
              </w:rPr>
              <w:t xml:space="preserve"> mice</w:t>
            </w:r>
            <w:r w:rsidR="00E60000">
              <w:rPr>
                <w:rFonts w:eastAsia="等线"/>
              </w:rPr>
              <w:t>,</w:t>
            </w:r>
            <w:r w:rsidR="00E60000" w:rsidRPr="00EC09DC">
              <w:rPr>
                <w:rFonts w:eastAsia="等线"/>
              </w:rPr>
              <w:t xml:space="preserve"> RAG1</w:t>
            </w:r>
            <w:r w:rsidR="00E60000" w:rsidRPr="00C27662">
              <w:rPr>
                <w:rFonts w:eastAsia="等线"/>
                <w:vertAlign w:val="superscript"/>
              </w:rPr>
              <w:t>–/–</w:t>
            </w:r>
            <w:r w:rsidR="00E60000" w:rsidRPr="00EC09DC">
              <w:rPr>
                <w:rFonts w:eastAsia="等线"/>
              </w:rPr>
              <w:t xml:space="preserve"> mic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51905C" w14:textId="69836D36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/>
              </w:rPr>
              <w:fldChar w:fldCharType="begin">
                <w:fldData xml:space="preserve">PEVuZE5vdGU+PENpdGU+PEF1dGhvcj5MaTwvQXV0aG9yPjxZZWFyPjIwMTc8L1llYXI+PFJlY051
bT40ODwvUmVjTnVtPjxEaXNwbGF5VGV4dD4oMjkpPC9EaXNwbGF5VGV4dD48cmVjb3JkPjxyZWMt
bnVtYmVyPjQ4PC9yZWMtbnVtYmVyPjxmb3JlaWduLWtleXM+PGtleSBhcHA9IkVOIiBkYi1pZD0i
OWRwOTAycnRqNWR6enFlZnMyNnZkdndqNTk5d2RzdnhmOXYyIiB0aW1lc3RhbXA9IjE1NzEzOTg1
MTYiIGd1aWQ9ImJjNTY5MWM1LTQ2ZjctNGY5Ny1iNTVkLTA4NTYwNDc4MzFkNCI+NDg8L2tleT48
L2ZvcmVpZ24ta2V5cz48cmVmLXR5cGUgbmFtZT0iSm91cm5hbCBBcnRpY2xlIj4xNzwvcmVmLXR5
cGU+PGNvbnRyaWJ1dG9ycz48YXV0aG9ycz48YXV0aG9yPkxpLCBCLjwvYXV0aG9yPjxhdXRob3I+
V2FuZywgWC48L2F1dGhvcj48YXV0aG9yPkNob2ksIEkuIFkuPC9hdXRob3I+PGF1dGhvcj5XYW5n
LCBZLiBDLjwvYXV0aG9yPjxhdXRob3I+TGl1LCBTLjwvYXV0aG9yPjxhdXRob3I+UGhhbSwgQS4g
VC48L2F1dGhvcj48YXV0aG9yPk1vb24sIEguPC9hdXRob3I+PGF1dGhvcj5TbWl0aCwgRC4gSi48
L2F1dGhvcj48YXV0aG9yPlJhbywgRC4gUy48L2F1dGhvcj48YXV0aG9yPkJvbGRpbiwgTS4gUC48
L2F1dGhvcj48YXV0aG9yPllhbmcsIEwuPC9hdXRob3I+PC9hdXRob3JzPjwvY29udHJpYnV0b3Jz
PjxhdXRoLWFkZHJlc3M+RGVwYXJ0bWVudCBvZiBNaWNyb2Jpb2xvZ3ksIEltbXVub2xvZ3kgYW5k
IE1vbGVjdWxhciBHZW5ldGljcy4mI3hEO0VsaSBhbmQgRWR5dGhlIEJyb2FkIENlbnRlciBvZiBS
ZWdlbmVyYXRpb24gTWVkaWNpbmUgYW5kIFN0ZW0gQ2VsbCBSZXNlYXJjaC4mI3hEO0pvbnNzb24g
Q29tcHJlaGVuc2l2ZSBDYW5jZXIgQ2VudGVyLCB0aGUgRGF2aWQgR2VmZmVuIFNjaG9vbCBvZiBN
ZWRpY2luZS4mI3hEO01vbGVjdWxhciBCaW9sb2d5IEluc3RpdHV0ZSwgYW5kLiYjeEQ7RGVwYXJ0
bWVudCBvZiBQYXRob2xvZ3kgYW5kIExhYm9yYXRvcnkgTWVkaWNpbmUsIFVDTEEsIExvcyBBbmdl
bGVzLCBDYWxpZm9ybmlhLCBVU0EuJiN4RDtEZXBhcnRtZW50IG9mIE1vbGVjdWxhciBhbmQgQ2Vs
bHVsYXIgQmlvbG9neSwgQmVja21hbiBSZXNlYXJjaCBJbnN0aXR1dGUsIENpdHkgb2YgSG9wZSwg
RHVhcnRlLCBDYWxpZm9ybmlhLCBVU0EuPC9hdXRoLWFkZHJlc3M+PHRpdGxlcz48dGl0bGU+bWlS
LTE0NmEgbW9kdWxhdGVzIGF1dG9yZWFjdGl2ZSBUaDE3IGNlbGwgZGlmZmVyZW50aWF0aW9uIGFu
ZCByZWd1bGF0ZXMgb3JnYW4tc3BlY2lmaWMgYXV0b2ltbXVuaXR5PC90aXRsZT48c2Vjb25kYXJ5
LXRpdGxlPkogQ2xpbiBJbnZlc3Q8L3NlY29uZGFyeS10aXRsZT48L3RpdGxlcz48cGVyaW9kaWNh
bD48ZnVsbC10aXRsZT5KIENsaW4gSW52ZXN0PC9mdWxsLXRpdGxlPjwvcGVyaW9kaWNhbD48cGFn
ZXM+MzcwMi0zNzE2PC9wYWdlcz48dm9sdW1lPjEyNzwvdm9sdW1lPjxudW1iZXI+MTA8L251bWJl
cj48ZWRpdGlvbj4yMDE3LzA5LzA2PC9lZGl0aW9uPjxrZXl3b3Jkcz48a2V5d29yZD5BbmltYWxz
PC9rZXl3b3JkPjxrZXl3b3JkPkF1dG9jcmluZSBDb21tdW5pY2F0aW9uL2dlbmV0aWNzL2ltbXVu
b2xvZ3k8L2tleXdvcmQ+PGtleXdvcmQ+KkF1dG9pbW11bml0eTwva2V5d29yZD48a2V5d29yZD5D
ZWxsIERpZmZlcmVudGlhdGlvbi9nZW5ldGljcy8qaW1tdW5vbG9neTwva2V5d29yZD48a2V5d29y
ZD5FbmNlcGhhbG9teWVsaXRpcywgQXV0b2ltbXVuZSwgRXhwZXJpbWVudGFsL2dlbmV0aWNzLypp
bW11bm9sb2d5PC9rZXl3b3JkPjxrZXl3b3JkPkh1bWFuczwva2V5d29yZD48a2V5d29yZD5JbnRl
cmxldWtpbi02L2dlbmV0aWNzL2ltbXVub2xvZ3k8L2tleXdvcmQ+PGtleXdvcmQ+SW50ZXJsZXVr
aW5zL2dlbmV0aWNzL2ltbXVub2xvZ3k8L2tleXdvcmQ+PGtleXdvcmQ+TWljZTwva2V5d29yZD48
a2V5d29yZD5NaWNlLCBLbm9ja291dDwva2V5d29yZD48a2V5d29yZD5NaWNyb1JOQXMvZ2VuZXRp
Y3MvKmltbXVub2xvZ3k8L2tleXdvcmQ+PGtleXdvcmQ+TXVsdGlwbGUgU2NsZXJvc2lzL2dlbmV0
aWNzLyppbW11bm9sb2d5PC9rZXl3b3JkPjxrZXl3b3JkPk15ZWxpbi1PbGlnb2RlbmRyb2N5dGUg
R2x5Y29wcm90ZWluL2dlbmV0aWNzL2ltbXVub2xvZ3k8L2tleXdvcmQ+PGtleXdvcmQ+T3JnYW4g
U3BlY2lmaWNpdHkvZ2VuZXRpY3MvaW1tdW5vbG9neTwva2V5d29yZD48a2V5d29yZD5UaDE3IENl
bGxzLyppbW11bm9sb2d5L3BhdGhvbG9neTwva2V5d29yZD48L2tleXdvcmRzPjxkYXRlcz48eWVh
cj4yMDE3PC95ZWFyPjxwdWItZGF0ZXM+PGRhdGU+T2N0IDI8L2RhdGU+PC9wdWItZGF0ZXM+PC9k
YXRlcz48aXNibj4wMDIxLTk3Mzg8L2lzYm4+PGFjY2Vzc2lvbi1udW0+Mjg4NzI0NTk8L2FjY2Vz
c2lvbi1udW0+PHVybHM+PC91cmxzPjxjdXN0b20yPlBNQzU2MTc2ODA8L2N1c3RvbTI+PGVsZWN0
cm9uaWMtcmVzb3VyY2UtbnVtPjEwLjExNzIvamNpOTQwMTI8L2VsZWN0cm9uaWMtcmVzb3VyY2Ut
bnVtPjxyZW1vdGUtZGF0YWJhc2UtcHJvdmlkZXI+TkxNPC9yZW1vdGUtZGF0YWJhc2UtcHJvdmlk
ZXI+PGxhbmd1YWdlPmVuZzwvbGFuZ3VhZ2U+PC9yZWNvcmQ+PC9DaXRlPjwvRW5kTm90ZT5=
</w:fldData>
              </w:fldChar>
            </w:r>
            <w:r w:rsidR="00D45EC3">
              <w:rPr>
                <w:rFonts w:eastAsia="等线"/>
              </w:rPr>
              <w:instrText xml:space="preserve"> ADDIN EN.CITE </w:instrText>
            </w:r>
            <w:r w:rsidR="00D45EC3">
              <w:rPr>
                <w:rFonts w:eastAsia="等线"/>
              </w:rPr>
              <w:fldChar w:fldCharType="begin">
                <w:fldData xml:space="preserve">PEVuZE5vdGU+PENpdGU+PEF1dGhvcj5MaTwvQXV0aG9yPjxZZWFyPjIwMTc8L1llYXI+PFJlY051
bT40ODwvUmVjTnVtPjxEaXNwbGF5VGV4dD4oMjkpPC9EaXNwbGF5VGV4dD48cmVjb3JkPjxyZWMt
bnVtYmVyPjQ4PC9yZWMtbnVtYmVyPjxmb3JlaWduLWtleXM+PGtleSBhcHA9IkVOIiBkYi1pZD0i
OWRwOTAycnRqNWR6enFlZnMyNnZkdndqNTk5d2RzdnhmOXYyIiB0aW1lc3RhbXA9IjE1NzEzOTg1
MTYiIGd1aWQ9ImJjNTY5MWM1LTQ2ZjctNGY5Ny1iNTVkLTA4NTYwNDc4MzFkNCI+NDg8L2tleT48
L2ZvcmVpZ24ta2V5cz48cmVmLXR5cGUgbmFtZT0iSm91cm5hbCBBcnRpY2xlIj4xNzwvcmVmLXR5
cGU+PGNvbnRyaWJ1dG9ycz48YXV0aG9ycz48YXV0aG9yPkxpLCBCLjwvYXV0aG9yPjxhdXRob3I+
V2FuZywgWC48L2F1dGhvcj48YXV0aG9yPkNob2ksIEkuIFkuPC9hdXRob3I+PGF1dGhvcj5XYW5n
LCBZLiBDLjwvYXV0aG9yPjxhdXRob3I+TGl1LCBTLjwvYXV0aG9yPjxhdXRob3I+UGhhbSwgQS4g
VC48L2F1dGhvcj48YXV0aG9yPk1vb24sIEguPC9hdXRob3I+PGF1dGhvcj5TbWl0aCwgRC4gSi48
L2F1dGhvcj48YXV0aG9yPlJhbywgRC4gUy48L2F1dGhvcj48YXV0aG9yPkJvbGRpbiwgTS4gUC48
L2F1dGhvcj48YXV0aG9yPllhbmcsIEwuPC9hdXRob3I+PC9hdXRob3JzPjwvY29udHJpYnV0b3Jz
PjxhdXRoLWFkZHJlc3M+RGVwYXJ0bWVudCBvZiBNaWNyb2Jpb2xvZ3ksIEltbXVub2xvZ3kgYW5k
IE1vbGVjdWxhciBHZW5ldGljcy4mI3hEO0VsaSBhbmQgRWR5dGhlIEJyb2FkIENlbnRlciBvZiBS
ZWdlbmVyYXRpb24gTWVkaWNpbmUgYW5kIFN0ZW0gQ2VsbCBSZXNlYXJjaC4mI3hEO0pvbnNzb24g
Q29tcHJlaGVuc2l2ZSBDYW5jZXIgQ2VudGVyLCB0aGUgRGF2aWQgR2VmZmVuIFNjaG9vbCBvZiBN
ZWRpY2luZS4mI3hEO01vbGVjdWxhciBCaW9sb2d5IEluc3RpdHV0ZSwgYW5kLiYjeEQ7RGVwYXJ0
bWVudCBvZiBQYXRob2xvZ3kgYW5kIExhYm9yYXRvcnkgTWVkaWNpbmUsIFVDTEEsIExvcyBBbmdl
bGVzLCBDYWxpZm9ybmlhLCBVU0EuJiN4RDtEZXBhcnRtZW50IG9mIE1vbGVjdWxhciBhbmQgQ2Vs
bHVsYXIgQmlvbG9neSwgQmVja21hbiBSZXNlYXJjaCBJbnN0aXR1dGUsIENpdHkgb2YgSG9wZSwg
RHVhcnRlLCBDYWxpZm9ybmlhLCBVU0EuPC9hdXRoLWFkZHJlc3M+PHRpdGxlcz48dGl0bGU+bWlS
LTE0NmEgbW9kdWxhdGVzIGF1dG9yZWFjdGl2ZSBUaDE3IGNlbGwgZGlmZmVyZW50aWF0aW9uIGFu
ZCByZWd1bGF0ZXMgb3JnYW4tc3BlY2lmaWMgYXV0b2ltbXVuaXR5PC90aXRsZT48c2Vjb25kYXJ5
LXRpdGxlPkogQ2xpbiBJbnZlc3Q8L3NlY29uZGFyeS10aXRsZT48L3RpdGxlcz48cGVyaW9kaWNh
bD48ZnVsbC10aXRsZT5KIENsaW4gSW52ZXN0PC9mdWxsLXRpdGxlPjwvcGVyaW9kaWNhbD48cGFn
ZXM+MzcwMi0zNzE2PC9wYWdlcz48dm9sdW1lPjEyNzwvdm9sdW1lPjxudW1iZXI+MTA8L251bWJl
cj48ZWRpdGlvbj4yMDE3LzA5LzA2PC9lZGl0aW9uPjxrZXl3b3Jkcz48a2V5d29yZD5BbmltYWxz
PC9rZXl3b3JkPjxrZXl3b3JkPkF1dG9jcmluZSBDb21tdW5pY2F0aW9uL2dlbmV0aWNzL2ltbXVu
b2xvZ3k8L2tleXdvcmQ+PGtleXdvcmQ+KkF1dG9pbW11bml0eTwva2V5d29yZD48a2V5d29yZD5D
ZWxsIERpZmZlcmVudGlhdGlvbi9nZW5ldGljcy8qaW1tdW5vbG9neTwva2V5d29yZD48a2V5d29y
ZD5FbmNlcGhhbG9teWVsaXRpcywgQXV0b2ltbXVuZSwgRXhwZXJpbWVudGFsL2dlbmV0aWNzLypp
bW11bm9sb2d5PC9rZXl3b3JkPjxrZXl3b3JkPkh1bWFuczwva2V5d29yZD48a2V5d29yZD5JbnRl
cmxldWtpbi02L2dlbmV0aWNzL2ltbXVub2xvZ3k8L2tleXdvcmQ+PGtleXdvcmQ+SW50ZXJsZXVr
aW5zL2dlbmV0aWNzL2ltbXVub2xvZ3k8L2tleXdvcmQ+PGtleXdvcmQ+TWljZTwva2V5d29yZD48
a2V5d29yZD5NaWNlLCBLbm9ja291dDwva2V5d29yZD48a2V5d29yZD5NaWNyb1JOQXMvZ2VuZXRp
Y3MvKmltbXVub2xvZ3k8L2tleXdvcmQ+PGtleXdvcmQ+TXVsdGlwbGUgU2NsZXJvc2lzL2dlbmV0
aWNzLyppbW11bm9sb2d5PC9rZXl3b3JkPjxrZXl3b3JkPk15ZWxpbi1PbGlnb2RlbmRyb2N5dGUg
R2x5Y29wcm90ZWluL2dlbmV0aWNzL2ltbXVub2xvZ3k8L2tleXdvcmQ+PGtleXdvcmQ+T3JnYW4g
U3BlY2lmaWNpdHkvZ2VuZXRpY3MvaW1tdW5vbG9neTwva2V5d29yZD48a2V5d29yZD5UaDE3IENl
bGxzLyppbW11bm9sb2d5L3BhdGhvbG9neTwva2V5d29yZD48L2tleXdvcmRzPjxkYXRlcz48eWVh
cj4yMDE3PC95ZWFyPjxwdWItZGF0ZXM+PGRhdGU+T2N0IDI8L2RhdGU+PC9wdWItZGF0ZXM+PC9k
YXRlcz48aXNibj4wMDIxLTk3Mzg8L2lzYm4+PGFjY2Vzc2lvbi1udW0+Mjg4NzI0NTk8L2FjY2Vz
c2lvbi1udW0+PHVybHM+PC91cmxzPjxjdXN0b20yPlBNQzU2MTc2ODA8L2N1c3RvbTI+PGVsZWN0
cm9uaWMtcmVzb3VyY2UtbnVtPjEwLjExNzIvamNpOTQwMTI8L2VsZWN0cm9uaWMtcmVzb3VyY2Ut
bnVtPjxyZW1vdGUtZGF0YWJhc2UtcHJvdmlkZXI+TkxNPC9yZW1vdGUtZGF0YWJhc2UtcHJvdmlk
ZXI+PGxhbmd1YWdlPmVuZzwvbGFuZ3VhZ2U+PC9yZWNvcmQ+PC9DaXRlPjwvRW5kTm90ZT5=
</w:fldData>
              </w:fldChar>
            </w:r>
            <w:r w:rsidR="00D45EC3">
              <w:rPr>
                <w:rFonts w:eastAsia="等线"/>
              </w:rPr>
              <w:instrText xml:space="preserve"> ADDIN EN.CITE.DATA </w:instrText>
            </w:r>
            <w:r w:rsidR="00D45EC3">
              <w:rPr>
                <w:rFonts w:eastAsia="等线"/>
              </w:rPr>
            </w:r>
            <w:r w:rsidR="00D45EC3">
              <w:rPr>
                <w:rFonts w:eastAsia="等线"/>
              </w:rPr>
              <w:fldChar w:fldCharType="end"/>
            </w:r>
            <w:r w:rsidRPr="00EC09DC">
              <w:rPr>
                <w:rFonts w:eastAsia="等线"/>
              </w:rPr>
            </w:r>
            <w:r w:rsidRPr="00EC09DC">
              <w:rPr>
                <w:rFonts w:eastAsia="等线"/>
              </w:rPr>
              <w:fldChar w:fldCharType="separate"/>
            </w:r>
            <w:r w:rsidR="00D45EC3">
              <w:rPr>
                <w:rFonts w:eastAsia="等线"/>
                <w:noProof/>
              </w:rPr>
              <w:t>(29)</w:t>
            </w:r>
            <w:r w:rsidRPr="00EC09DC">
              <w:rPr>
                <w:rFonts w:eastAsia="等线"/>
              </w:rPr>
              <w:fldChar w:fldCharType="end"/>
            </w:r>
          </w:p>
        </w:tc>
      </w:tr>
      <w:tr w:rsidR="00DB0C51" w:rsidRPr="00E95369" w14:paraId="7208C859" w14:textId="77777777" w:rsidTr="00D45EC3">
        <w:tc>
          <w:tcPr>
            <w:tcW w:w="1276" w:type="dxa"/>
            <w:shd w:val="clear" w:color="auto" w:fill="auto"/>
            <w:vAlign w:val="center"/>
          </w:tcPr>
          <w:p w14:paraId="7FBC014C" w14:textId="77777777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t>m</w:t>
            </w:r>
            <w:r w:rsidRPr="00EC09DC">
              <w:rPr>
                <w:rFonts w:eastAsia="等线"/>
              </w:rPr>
              <w:t>iR-219a-5p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A8AC96D" w14:textId="77777777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t>E</w:t>
            </w:r>
            <w:r w:rsidRPr="00EC09DC">
              <w:rPr>
                <w:rFonts w:eastAsia="等线"/>
              </w:rPr>
              <w:t>TV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95E4E82" w14:textId="77777777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t>T</w:t>
            </w:r>
            <w:r w:rsidRPr="00EC09DC">
              <w:rPr>
                <w:rFonts w:eastAsia="等线"/>
              </w:rPr>
              <w:t>h17 and Th1↓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61F6D15A" w14:textId="61712EE6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/>
              </w:rPr>
              <w:t>colitis mouse</w:t>
            </w:r>
            <w:r w:rsidR="002E2931">
              <w:rPr>
                <w:rFonts w:eastAsia="等线"/>
              </w:rPr>
              <w:t xml:space="preserve"> model</w:t>
            </w:r>
            <w:r w:rsidRPr="00EC09DC">
              <w:rPr>
                <w:rFonts w:eastAsia="等线"/>
              </w:rPr>
              <w:t xml:space="preserve">, </w:t>
            </w:r>
            <w:r w:rsidRPr="00EC09DC">
              <w:rPr>
                <w:rFonts w:eastAsia="等线" w:hint="eastAsia"/>
              </w:rPr>
              <w:t>I</w:t>
            </w:r>
            <w:r w:rsidRPr="00EC09DC">
              <w:rPr>
                <w:rFonts w:eastAsia="等线"/>
              </w:rPr>
              <w:t>BD patients’ inflamed mucosa, IBD patients’ CD4</w:t>
            </w:r>
            <w:r w:rsidRPr="00C27662">
              <w:rPr>
                <w:rFonts w:eastAsia="等线"/>
                <w:vertAlign w:val="superscript"/>
              </w:rPr>
              <w:t>+</w:t>
            </w:r>
            <w:r w:rsidRPr="00EC09DC">
              <w:rPr>
                <w:rFonts w:eastAsia="等线"/>
              </w:rPr>
              <w:t xml:space="preserve"> T cell</w:t>
            </w:r>
            <w:r w:rsidR="002E2931">
              <w:rPr>
                <w:rFonts w:eastAsia="等线"/>
              </w:rPr>
              <w:t xml:space="preserve"> transfected with LV-miRNA and LV-anti-miR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CA5AC3" w14:textId="1A3D82EA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/>
              </w:rPr>
              <w:fldChar w:fldCharType="begin"/>
            </w:r>
            <w:r w:rsidR="00D45EC3">
              <w:rPr>
                <w:rFonts w:eastAsia="等线"/>
              </w:rPr>
              <w:instrText xml:space="preserve"> ADDIN EN.CITE &lt;EndNote&gt;&lt;Cite&gt;&lt;Author&gt;Shi&lt;/Author&gt;&lt;Year&gt;2020&lt;/Year&gt;&lt;RecNum&gt;405&lt;/RecNum&gt;&lt;DisplayText&gt;(30)&lt;/DisplayText&gt;&lt;record&gt;&lt;rec-number&gt;405&lt;/rec-number&gt;&lt;foreign-keys&gt;&lt;key app="EN" db-id="9dp902rtj5dzzqefs26vdvwj599wdsvxf9v2" timestamp="1589632885" guid="cf1699ec-7a65-4b72-a0bf-78f396673803"&gt;405&lt;/key&gt;&lt;/foreign-keys&gt;&lt;ref-type name="Journal Article"&gt;17&lt;/ref-type&gt;&lt;contributors&gt;&lt;authors&gt;&lt;author&gt;Shi, Y.&lt;/author&gt;&lt;author&gt;Dai, S.&lt;/author&gt;&lt;author&gt;Qiu, C.&lt;/author&gt;&lt;author&gt;Wang, T.&lt;/author&gt;&lt;author&gt;Zhou, Y.&lt;/author&gt;&lt;author&gt;Xue, C.&lt;/author&gt;&lt;author&gt;Yao, J.&lt;/author&gt;&lt;author&gt;Xu, Y.&lt;/author&gt;&lt;/authors&gt;&lt;/contributors&gt;&lt;auth-address&gt;Department of Gastroenterology, Affiliated People&amp;apos;s Hospital of Jiangsu University, Zhenjiang, 212002, China.&amp;#xD;Department of Gastroenterology, Affiliated People&amp;apos;s Hospital of Jiangsu University, Zhenjiang, 212002, China. YaojunYRY@163.com.&amp;#xD;Department of Gastroenterology, Affiliated People&amp;apos;s Hospital of Jiangsu University, Zhenjiang, 212002, China. xyp1201@163.com.&lt;/auth-address&gt;&lt;titles&gt;&lt;title&gt;MicroRNA-219a-5p suppresses intestinal inflammation through inhibiting Th1/Th17-mediated immune responses in inflammatory bowel disease&lt;/title&gt;&lt;secondary-title&gt;Mucosal Immunol&lt;/secondary-title&gt;&lt;/titles&gt;&lt;periodical&gt;&lt;full-title&gt;Mucosal Immunol&lt;/full-title&gt;&lt;/periodical&gt;&lt;pages&gt;303-312&lt;/pages&gt;&lt;volume&gt;13&lt;/volume&gt;&lt;number&gt;2&lt;/number&gt;&lt;edition&gt;2019/10/20&lt;/edition&gt;&lt;dates&gt;&lt;year&gt;2020&lt;/year&gt;&lt;pub-dates&gt;&lt;date&gt;Mar&lt;/date&gt;&lt;/pub-dates&gt;&lt;/dates&gt;&lt;isbn&gt;1933-0219&lt;/isbn&gt;&lt;accession-num&gt;31628427&lt;/accession-num&gt;&lt;urls&gt;&lt;/urls&gt;&lt;electronic-resource-num&gt;10.1038/s41385-019-0216-7&lt;/electronic-resource-num&gt;&lt;remote-database-provider&gt;NLM&lt;/remote-database-provider&gt;&lt;language&gt;eng&lt;/language&gt;&lt;/record&gt;&lt;/Cite&gt;&lt;/EndNote&gt;</w:instrText>
            </w:r>
            <w:r w:rsidRPr="00EC09DC">
              <w:rPr>
                <w:rFonts w:eastAsia="等线"/>
              </w:rPr>
              <w:fldChar w:fldCharType="separate"/>
            </w:r>
            <w:r w:rsidR="00D45EC3">
              <w:rPr>
                <w:rFonts w:eastAsia="等线"/>
                <w:noProof/>
              </w:rPr>
              <w:t>(30)</w:t>
            </w:r>
            <w:r w:rsidRPr="00EC09DC">
              <w:rPr>
                <w:rFonts w:eastAsia="等线"/>
              </w:rPr>
              <w:fldChar w:fldCharType="end"/>
            </w:r>
          </w:p>
        </w:tc>
      </w:tr>
      <w:tr w:rsidR="00DB0C51" w:rsidRPr="00E95369" w14:paraId="44C05DD1" w14:textId="77777777" w:rsidTr="00D45EC3">
        <w:tc>
          <w:tcPr>
            <w:tcW w:w="1276" w:type="dxa"/>
            <w:shd w:val="clear" w:color="auto" w:fill="auto"/>
            <w:vAlign w:val="center"/>
          </w:tcPr>
          <w:p w14:paraId="1737B436" w14:textId="77777777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/>
              </w:rPr>
              <w:t>miR-29-3p,</w:t>
            </w:r>
            <w:r w:rsidRPr="00EC09DC">
              <w:rPr>
                <w:rFonts w:eastAsia="等线" w:hint="eastAsia"/>
              </w:rPr>
              <w:t xml:space="preserve"> m</w:t>
            </w:r>
            <w:r w:rsidRPr="00EC09DC">
              <w:rPr>
                <w:rFonts w:eastAsia="等线"/>
              </w:rPr>
              <w:t>iR-93-5p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F093CCE" w14:textId="77777777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/>
              </w:rPr>
              <w:t xml:space="preserve">T-bet, </w:t>
            </w:r>
            <w:r w:rsidRPr="00EC09DC">
              <w:rPr>
                <w:rFonts w:eastAsia="等线" w:hint="eastAsia"/>
              </w:rPr>
              <w:t>S</w:t>
            </w:r>
            <w:r w:rsidRPr="00EC09DC">
              <w:rPr>
                <w:rFonts w:eastAsia="等线"/>
              </w:rPr>
              <w:t>TAT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06E85BA" w14:textId="77777777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/>
              </w:rPr>
              <w:t xml:space="preserve">Th1, </w:t>
            </w:r>
            <w:r w:rsidRPr="00EC09DC">
              <w:rPr>
                <w:rFonts w:eastAsia="等线" w:hint="eastAsia"/>
              </w:rPr>
              <w:t>T</w:t>
            </w:r>
            <w:r w:rsidRPr="00EC09DC">
              <w:rPr>
                <w:rFonts w:eastAsia="等线"/>
              </w:rPr>
              <w:t>h17↓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1B0CF0B6" w14:textId="6C640346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t>C</w:t>
            </w:r>
            <w:r w:rsidRPr="00EC09DC">
              <w:rPr>
                <w:rFonts w:eastAsia="等线"/>
              </w:rPr>
              <w:t>IA, mouse CD4</w:t>
            </w:r>
            <w:r w:rsidRPr="00C27662">
              <w:rPr>
                <w:rFonts w:eastAsia="等线"/>
                <w:vertAlign w:val="superscript"/>
              </w:rPr>
              <w:t>+</w:t>
            </w:r>
            <w:r w:rsidRPr="00EC09DC">
              <w:rPr>
                <w:rFonts w:eastAsia="等线"/>
              </w:rPr>
              <w:t xml:space="preserve"> T cell</w:t>
            </w:r>
            <w:r w:rsidR="002E2931">
              <w:rPr>
                <w:rFonts w:eastAsia="等线"/>
              </w:rPr>
              <w:t xml:space="preserve"> were transfected with miRNA mimics and inhibitor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7B3C2D" w14:textId="7810B642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/>
              </w:rPr>
              <w:fldChar w:fldCharType="begin">
                <w:fldData xml:space="preserve">PEVuZE5vdGU+PENpdGU+PEF1dGhvcj5aaHU8L0F1dGhvcj48WWVhcj4yMDE5PC9ZZWFyPjxSZWNO
dW0+Mzc4PC9SZWNOdW0+PERpc3BsYXlUZXh0PigzMSk8L0Rpc3BsYXlUZXh0PjxyZWNvcmQ+PHJl
Yy1udW1iZXI+Mzc4PC9yZWMtbnVtYmVyPjxmb3JlaWduLWtleXM+PGtleSBhcHA9IkVOIiBkYi1p
ZD0iOWRwOTAycnRqNWR6enFlZnMyNnZkdndqNTk5d2RzdnhmOXYyIiB0aW1lc3RhbXA9IjE1ODk0
NjU0MjEiIGd1aWQ9Ijg4M2ZkZGViLWY2OTYtNGVhMC04MThkLTc5OTljMmMyMDI1ZiI+Mzc4PC9r
ZXk+PC9mb3JlaWduLWtleXM+PHJlZi10eXBlIG5hbWU9IkpvdXJuYWwgQXJ0aWNsZSI+MTc8L3Jl
Zi10eXBlPjxjb250cmlidXRvcnM+PGF1dGhvcnM+PGF1dGhvcj5aaHUsIEQuPC9hdXRob3I+PGF1
dGhvcj5UaWFuLCBKLjwvYXV0aG9yPjxhdXRob3I+V3UsIFguPC9hdXRob3I+PGF1dGhvcj5MaSwg
TS48L2F1dGhvcj48YXV0aG9yPlRhbmcsIFguPC9hdXRob3I+PGF1dGhvcj5SdWksIEsuPC9hdXRo
b3I+PGF1dGhvcj5HdW8sIEguPC9hdXRob3I+PGF1dGhvcj5NYSwgSi48L2F1dGhvcj48YXV0aG9y
Plh1LCBILjwvYXV0aG9yPjxhdXRob3I+V2FuZywgUy48L2F1dGhvcj48L2F1dGhvcnM+PC9jb250
cmlidXRvcnM+PGF1dGgtYWRkcmVzcz5EZXBhcnRtZW50IG9mIExhYm9yYXRvcnkgTWVkaWNpbmUs
IFRoZSBBZmZpbGlhdGVkIFBlb3BsZSZhcG9zO3MgSG9zcGl0YWwsIEppYW5nc3UgVW5pdmVyc2l0
eSwgWmhlbmppYW5nLCBDaGluYTsgRGVwYXJ0bWVudCBvZiBJbW11bm9sb2d5LCBKaWFuZ3N1IEtl
eSBMYWJvcmF0b3J5IG9mIExhYm9yYXRvcnkgTWVkaWNpbmUsIFNjaG9vbCBvZiBNZWRpY2luZSwg
SmlhbmdzdSBVbml2ZXJzaXR5LCBaaGVuamlhbmcsIENoaW5hLiYjeEQ7RGVwYXJ0bWVudCBvZiBJ
bW11bm9sb2d5LCBKaWFuZ3N1IEtleSBMYWJvcmF0b3J5IG9mIExhYm9yYXRvcnkgTWVkaWNpbmUs
IFNjaG9vbCBvZiBNZWRpY2luZSwgSmlhbmdzdSBVbml2ZXJzaXR5LCBaaGVuamlhbmcsIENoaW5h
LiYjeEQ7RGVwYXJ0bWVudCBvZiBMYWJvcmF0b3J5IE1lZGljaW5lLCBUaGUgQWZmaWxpYXRlZCBQ
ZW9wbGUmYXBvcztzIEhvc3BpdGFsLCBKaWFuZ3N1IFVuaXZlcnNpdHksIFpoZW5qaWFuZywgQ2hp
bmEuJiN4RDtEZXBhcnRtZW50IG9mIExhYm9yYXRvcnkgTWVkaWNpbmUsIFRoZSBBZmZpbGlhdGVk
IEhvc3BpdGFsIG9mIEppYW5nc3UgVW5pdmVyc2l0eSwgWmhlbmppYW5nLCBDaGluYS4mI3hEO0Rl
cGFydG1lbnQgb2YgTGFib3JhdG9yeSBNZWRpY2luZSwgVGhlIEFmZmlsaWF0ZWQgUGVvcGxlJmFw
b3M7cyBIb3NwaXRhbCwgSmlhbmdzdSBVbml2ZXJzaXR5LCBaaGVuamlhbmcsIENoaW5hOyBEZXBh
cnRtZW50IG9mIEltbXVub2xvZ3ksIEppYW5nc3UgS2V5IExhYm9yYXRvcnkgb2YgTGFib3JhdG9y
eSBNZWRpY2luZSwgU2Nob29sIG9mIE1lZGljaW5lLCBKaWFuZ3N1IFVuaXZlcnNpdHksIFpoZW5q
aWFuZywgQ2hpbmEuIEVsZWN0cm9uaWMgYWRkcmVzczogc2p3anNAdWpzLmVkdS5jbi48L2F1dGgt
YWRkcmVzcz48dGl0bGVzPjx0aXRsZT5HLU1EU0MtZGVyaXZlZCBleG9zb21lcyBhdHRlbnVhdGUg
Y29sbGFnZW4taW5kdWNlZCBhcnRocml0aXMgYnkgaW1wYWlyaW5nIFRoMSBhbmQgVGgxNyBjZWxs
IHJlc3BvbnNlczwvdGl0bGU+PHNlY29uZGFyeS10aXRsZT5CaW9jaGltIEJpb3BoeXMgQWN0YSBN
b2wgQmFzaXMgRGlzPC9zZWNvbmRhcnktdGl0bGU+PC90aXRsZXM+PHBlcmlvZGljYWw+PGZ1bGwt
dGl0bGU+QmlvY2hpbSBCaW9waHlzIEFjdGEgTW9sIEJhc2lzIERpczwvZnVsbC10aXRsZT48L3Bl
cmlvZGljYWw+PHBhZ2VzPjE2NTU0MDwvcGFnZXM+PHZvbHVtZT4xODY1PC92b2x1bWU+PG51bWJl
cj4xMjwvbnVtYmVyPjxlZGl0aW9uPjIwMTkvMDgvMzE8L2VkaXRpb24+PGtleXdvcmRzPjxrZXl3
b3JkPkNvbGxhZ2VuLWluZHVjZWQgYXJ0aHJpdGlzPC9rZXl3b3JkPjxrZXl3b3JkPkV4b3NvbWVz
PC9rZXl3b3JkPjxrZXl3b3JkPk1pY3JvUk5BPC9rZXl3b3JkPjxrZXl3b3JkPk15ZWxvaWQtZGVy
aXZlZCBzdXBwcmVzc29yIGNlbGxzPC9rZXl3b3JkPjwva2V5d29yZHM+PGRhdGVzPjx5ZWFyPjIw
MTk8L3llYXI+PHB1Yi1kYXRlcz48ZGF0ZT5EZWMgMTwvZGF0ZT48L3B1Yi1kYXRlcz48L2RhdGVz
Pjxpc2JuPjA5MjUtNDQzOTwvaXNibj48YWNjZXNzaW9uLW51bT4zMTQ3MDA3NDwvYWNjZXNzaW9u
LW51bT48dXJscz48L3VybHM+PGVsZWN0cm9uaWMtcmVzb3VyY2UtbnVtPjEwLjEwMTYvai5iYmFk
aXMuMjAxOS4xNjU1NDA8L2VsZWN0cm9uaWMtcmVzb3VyY2UtbnVtPjxyZW1vdGUtZGF0YWJhc2Ut
cHJvdmlkZXI+TkxNPC9yZW1vdGUtZGF0YWJhc2UtcHJvdmlkZXI+PGxhbmd1YWdlPmVuZzwvbGFu
Z3VhZ2U+PC9yZWNvcmQ+PC9DaXRlPjwvRW5kTm90ZT5=
</w:fldData>
              </w:fldChar>
            </w:r>
            <w:r w:rsidR="00D45EC3">
              <w:rPr>
                <w:rFonts w:eastAsia="等线"/>
              </w:rPr>
              <w:instrText xml:space="preserve"> ADDIN EN.CITE </w:instrText>
            </w:r>
            <w:r w:rsidR="00D45EC3">
              <w:rPr>
                <w:rFonts w:eastAsia="等线"/>
              </w:rPr>
              <w:fldChar w:fldCharType="begin">
                <w:fldData xml:space="preserve">PEVuZE5vdGU+PENpdGU+PEF1dGhvcj5aaHU8L0F1dGhvcj48WWVhcj4yMDE5PC9ZZWFyPjxSZWNO
dW0+Mzc4PC9SZWNOdW0+PERpc3BsYXlUZXh0PigzMSk8L0Rpc3BsYXlUZXh0PjxyZWNvcmQ+PHJl
Yy1udW1iZXI+Mzc4PC9yZWMtbnVtYmVyPjxmb3JlaWduLWtleXM+PGtleSBhcHA9IkVOIiBkYi1p
ZD0iOWRwOTAycnRqNWR6enFlZnMyNnZkdndqNTk5d2RzdnhmOXYyIiB0aW1lc3RhbXA9IjE1ODk0
NjU0MjEiIGd1aWQ9Ijg4M2ZkZGViLWY2OTYtNGVhMC04MThkLTc5OTljMmMyMDI1ZiI+Mzc4PC9r
ZXk+PC9mb3JlaWduLWtleXM+PHJlZi10eXBlIG5hbWU9IkpvdXJuYWwgQXJ0aWNsZSI+MTc8L3Jl
Zi10eXBlPjxjb250cmlidXRvcnM+PGF1dGhvcnM+PGF1dGhvcj5aaHUsIEQuPC9hdXRob3I+PGF1
dGhvcj5UaWFuLCBKLjwvYXV0aG9yPjxhdXRob3I+V3UsIFguPC9hdXRob3I+PGF1dGhvcj5MaSwg
TS48L2F1dGhvcj48YXV0aG9yPlRhbmcsIFguPC9hdXRob3I+PGF1dGhvcj5SdWksIEsuPC9hdXRo
b3I+PGF1dGhvcj5HdW8sIEguPC9hdXRob3I+PGF1dGhvcj5NYSwgSi48L2F1dGhvcj48YXV0aG9y
Plh1LCBILjwvYXV0aG9yPjxhdXRob3I+V2FuZywgUy48L2F1dGhvcj48L2F1dGhvcnM+PC9jb250
cmlidXRvcnM+PGF1dGgtYWRkcmVzcz5EZXBhcnRtZW50IG9mIExhYm9yYXRvcnkgTWVkaWNpbmUs
IFRoZSBBZmZpbGlhdGVkIFBlb3BsZSZhcG9zO3MgSG9zcGl0YWwsIEppYW5nc3UgVW5pdmVyc2l0
eSwgWmhlbmppYW5nLCBDaGluYTsgRGVwYXJ0bWVudCBvZiBJbW11bm9sb2d5LCBKaWFuZ3N1IEtl
eSBMYWJvcmF0b3J5IG9mIExhYm9yYXRvcnkgTWVkaWNpbmUsIFNjaG9vbCBvZiBNZWRpY2luZSwg
SmlhbmdzdSBVbml2ZXJzaXR5LCBaaGVuamlhbmcsIENoaW5hLiYjeEQ7RGVwYXJ0bWVudCBvZiBJ
bW11bm9sb2d5LCBKaWFuZ3N1IEtleSBMYWJvcmF0b3J5IG9mIExhYm9yYXRvcnkgTWVkaWNpbmUs
IFNjaG9vbCBvZiBNZWRpY2luZSwgSmlhbmdzdSBVbml2ZXJzaXR5LCBaaGVuamlhbmcsIENoaW5h
LiYjeEQ7RGVwYXJ0bWVudCBvZiBMYWJvcmF0b3J5IE1lZGljaW5lLCBUaGUgQWZmaWxpYXRlZCBQ
ZW9wbGUmYXBvcztzIEhvc3BpdGFsLCBKaWFuZ3N1IFVuaXZlcnNpdHksIFpoZW5qaWFuZywgQ2hp
bmEuJiN4RDtEZXBhcnRtZW50IG9mIExhYm9yYXRvcnkgTWVkaWNpbmUsIFRoZSBBZmZpbGlhdGVk
IEhvc3BpdGFsIG9mIEppYW5nc3UgVW5pdmVyc2l0eSwgWmhlbmppYW5nLCBDaGluYS4mI3hEO0Rl
cGFydG1lbnQgb2YgTGFib3JhdG9yeSBNZWRpY2luZSwgVGhlIEFmZmlsaWF0ZWQgUGVvcGxlJmFw
b3M7cyBIb3NwaXRhbCwgSmlhbmdzdSBVbml2ZXJzaXR5LCBaaGVuamlhbmcsIENoaW5hOyBEZXBh
cnRtZW50IG9mIEltbXVub2xvZ3ksIEppYW5nc3UgS2V5IExhYm9yYXRvcnkgb2YgTGFib3JhdG9y
eSBNZWRpY2luZSwgU2Nob29sIG9mIE1lZGljaW5lLCBKaWFuZ3N1IFVuaXZlcnNpdHksIFpoZW5q
aWFuZywgQ2hpbmEuIEVsZWN0cm9uaWMgYWRkcmVzczogc2p3anNAdWpzLmVkdS5jbi48L2F1dGgt
YWRkcmVzcz48dGl0bGVzPjx0aXRsZT5HLU1EU0MtZGVyaXZlZCBleG9zb21lcyBhdHRlbnVhdGUg
Y29sbGFnZW4taW5kdWNlZCBhcnRocml0aXMgYnkgaW1wYWlyaW5nIFRoMSBhbmQgVGgxNyBjZWxs
IHJlc3BvbnNlczwvdGl0bGU+PHNlY29uZGFyeS10aXRsZT5CaW9jaGltIEJpb3BoeXMgQWN0YSBN
b2wgQmFzaXMgRGlzPC9zZWNvbmRhcnktdGl0bGU+PC90aXRsZXM+PHBlcmlvZGljYWw+PGZ1bGwt
dGl0bGU+QmlvY2hpbSBCaW9waHlzIEFjdGEgTW9sIEJhc2lzIERpczwvZnVsbC10aXRsZT48L3Bl
cmlvZGljYWw+PHBhZ2VzPjE2NTU0MDwvcGFnZXM+PHZvbHVtZT4xODY1PC92b2x1bWU+PG51bWJl
cj4xMjwvbnVtYmVyPjxlZGl0aW9uPjIwMTkvMDgvMzE8L2VkaXRpb24+PGtleXdvcmRzPjxrZXl3
b3JkPkNvbGxhZ2VuLWluZHVjZWQgYXJ0aHJpdGlzPC9rZXl3b3JkPjxrZXl3b3JkPkV4b3NvbWVz
PC9rZXl3b3JkPjxrZXl3b3JkPk1pY3JvUk5BPC9rZXl3b3JkPjxrZXl3b3JkPk15ZWxvaWQtZGVy
aXZlZCBzdXBwcmVzc29yIGNlbGxzPC9rZXl3b3JkPjwva2V5d29yZHM+PGRhdGVzPjx5ZWFyPjIw
MTk8L3llYXI+PHB1Yi1kYXRlcz48ZGF0ZT5EZWMgMTwvZGF0ZT48L3B1Yi1kYXRlcz48L2RhdGVz
Pjxpc2JuPjA5MjUtNDQzOTwvaXNibj48YWNjZXNzaW9uLW51bT4zMTQ3MDA3NDwvYWNjZXNzaW9u
LW51bT48dXJscz48L3VybHM+PGVsZWN0cm9uaWMtcmVzb3VyY2UtbnVtPjEwLjEwMTYvai5iYmFk
aXMuMjAxOS4xNjU1NDA8L2VsZWN0cm9uaWMtcmVzb3VyY2UtbnVtPjxyZW1vdGUtZGF0YWJhc2Ut
cHJvdmlkZXI+TkxNPC9yZW1vdGUtZGF0YWJhc2UtcHJvdmlkZXI+PGxhbmd1YWdlPmVuZzwvbGFu
Z3VhZ2U+PC9yZWNvcmQ+PC9DaXRlPjwvRW5kTm90ZT5=
</w:fldData>
              </w:fldChar>
            </w:r>
            <w:r w:rsidR="00D45EC3">
              <w:rPr>
                <w:rFonts w:eastAsia="等线"/>
              </w:rPr>
              <w:instrText xml:space="preserve"> ADDIN EN.CITE.DATA </w:instrText>
            </w:r>
            <w:r w:rsidR="00D45EC3">
              <w:rPr>
                <w:rFonts w:eastAsia="等线"/>
              </w:rPr>
            </w:r>
            <w:r w:rsidR="00D45EC3">
              <w:rPr>
                <w:rFonts w:eastAsia="等线"/>
              </w:rPr>
              <w:fldChar w:fldCharType="end"/>
            </w:r>
            <w:r w:rsidRPr="00EC09DC">
              <w:rPr>
                <w:rFonts w:eastAsia="等线"/>
              </w:rPr>
            </w:r>
            <w:r w:rsidRPr="00EC09DC">
              <w:rPr>
                <w:rFonts w:eastAsia="等线"/>
              </w:rPr>
              <w:fldChar w:fldCharType="separate"/>
            </w:r>
            <w:r w:rsidR="00D45EC3">
              <w:rPr>
                <w:rFonts w:eastAsia="等线"/>
                <w:noProof/>
              </w:rPr>
              <w:t>(31)</w:t>
            </w:r>
            <w:r w:rsidRPr="00EC09DC">
              <w:rPr>
                <w:rFonts w:eastAsia="等线"/>
              </w:rPr>
              <w:fldChar w:fldCharType="end"/>
            </w:r>
          </w:p>
        </w:tc>
      </w:tr>
      <w:tr w:rsidR="00DB0C51" w:rsidRPr="00E95369" w14:paraId="3BBB1B15" w14:textId="77777777" w:rsidTr="00D45EC3">
        <w:tc>
          <w:tcPr>
            <w:tcW w:w="1276" w:type="dxa"/>
            <w:shd w:val="clear" w:color="auto" w:fill="auto"/>
            <w:vAlign w:val="center"/>
          </w:tcPr>
          <w:p w14:paraId="6D497DDA" w14:textId="77777777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t>m</w:t>
            </w:r>
            <w:r w:rsidRPr="00EC09DC">
              <w:rPr>
                <w:rFonts w:eastAsia="等线"/>
              </w:rPr>
              <w:t>iR-2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76E0F4E" w14:textId="77777777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t>I</w:t>
            </w:r>
            <w:r w:rsidRPr="00EC09DC">
              <w:rPr>
                <w:rFonts w:eastAsia="等线"/>
              </w:rPr>
              <w:t>L-12/IL-23p4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44DE799" w14:textId="77777777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t>T</w:t>
            </w:r>
            <w:r w:rsidRPr="00EC09DC">
              <w:rPr>
                <w:rFonts w:eastAsia="等线"/>
              </w:rPr>
              <w:t>h17↓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0BBA9E45" w14:textId="5B4F0762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/>
              </w:rPr>
              <w:t>colitis mouse</w:t>
            </w:r>
            <w:r w:rsidR="00A31CF2">
              <w:rPr>
                <w:rFonts w:eastAsia="等线"/>
              </w:rPr>
              <w:t xml:space="preserve"> model</w:t>
            </w:r>
            <w:r w:rsidRPr="00EC09DC">
              <w:rPr>
                <w:rFonts w:eastAsia="等线"/>
              </w:rPr>
              <w:t>, miR-29 KO mice</w:t>
            </w:r>
            <w:r w:rsidR="00A31CF2">
              <w:rPr>
                <w:rFonts w:eastAsia="等线"/>
              </w:rPr>
              <w:t>, DCs transfected with miRNA mimic and inhibitors</w:t>
            </w:r>
            <w:r w:rsidRPr="00EC09DC">
              <w:rPr>
                <w:rFonts w:eastAsia="等线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566DB3" w14:textId="22FAF737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/>
              </w:rPr>
              <w:fldChar w:fldCharType="begin">
                <w:fldData xml:space="preserve">PEVuZE5vdGU+PENpdGU+PEF1dGhvcj5CcmFpbjwvQXV0aG9yPjxZZWFyPjIwMTM8L1llYXI+PFJl
Y051bT43MzwvUmVjTnVtPjxEaXNwbGF5VGV4dD4oMzIpPC9EaXNwbGF5VGV4dD48cmVjb3JkPjxy
ZWMtbnVtYmVyPjczPC9yZWMtbnVtYmVyPjxmb3JlaWduLWtleXM+PGtleSBhcHA9IkVOIiBkYi1p
ZD0iOWRwOTAycnRqNWR6enFlZnMyNnZkdndqNTk5d2RzdnhmOXYyIiB0aW1lc3RhbXA9IjE1NzEz
OTg1MTYiIGd1aWQ9IjA2ZjA3YTliLTNmMzYtNGMzOC1hYWQ4LWYyMDdlNmI2ZjI1ZiI+NzM8L2tl
eT48L2ZvcmVpZ24ta2V5cz48cmVmLXR5cGUgbmFtZT0iSm91cm5hbCBBcnRpY2xlIj4xNzwvcmVm
LXR5cGU+PGNvbnRyaWJ1dG9ycz48YXV0aG9ycz48YXV0aG9yPkJyYWluLCBPLjwvYXV0aG9yPjxh
dXRob3I+T3dlbnMsIEIuIE0uPC9hdXRob3I+PGF1dGhvcj5QaWNodWxpaywgVC48L2F1dGhvcj48
YXV0aG9yPkFsbGFuLCBQLjwvYXV0aG9yPjxhdXRob3I+S2hhdGFtemFzLCBFLjwvYXV0aG9yPjxh
dXRob3I+TGVzbGllLCBBLjwvYXV0aG9yPjxhdXRob3I+U3RlZXZlbHMsIFQuPC9hdXRob3I+PGF1
dGhvcj5TaGFybWEsIFMuPC9hdXRob3I+PGF1dGhvcj5NYXllciwgQS48L2F1dGhvcj48YXV0aG9y
PkNhdHVuZWFudSwgQS4gTS48L2F1dGhvcj48YXV0aG9yPk1vcnRvbiwgVi48L2F1dGhvcj48YXV0
aG9yPlN1biwgTS4gWS48L2F1dGhvcj48YXV0aG9yPkpld2VsbCwgRC48L2F1dGhvcj48YXV0aG9y
PkNvY2NpYSwgTS48L2F1dGhvcj48YXV0aG9yPkhhcnJpc29uLCBPLjwvYXV0aG9yPjxhdXRob3I+
TWFsb3ksIEsuPC9hdXRob3I+PGF1dGhvcj5TY2hvbmVmZWxkdCwgUy48L2F1dGhvcj48YXV0aG9y
PkJvcm5zY2hlaW4sIFMuPC9hdXRob3I+PGF1dGhvcj5MaXN0b24sIEEuPC9hdXRob3I+PGF1dGhv
cj5TaW1tb25zLCBBLjwvYXV0aG9yPjwvYXV0aG9ycz48L2NvbnRyaWJ1dG9ycz48YXV0aC1hZGRy
ZXNzPlRyYW5zbGF0aW9uYWwgR2FzdHJvZW50ZXJvbG9neSBVbml0LCBKb2huIFJhZGNsaWZmZSBI
b3NwaXRhbCwgVW5pdmVyc2l0eSBvZiBPeGZvcmQsIE94Zm9yZCBPWDMgOURTLCBVSzsgSHVtYW4g
SW1tdW5vbG9neSBVbml0LCBXZWF0aGVyYWxsIEluc3RpdHV0ZSBvZiBNb2xlY3VsYXIgTWVkaWNp
bmUsIFVuaXZlcnNpdHkgb2YgT3hmb3JkLCBPeGZvcmQgT1gzIDlEUywgVUsuPC9hdXRoLWFkZHJl
c3M+PHRpdGxlcz48dGl0bGU+VGhlIGludHJhY2VsbHVsYXIgc2Vuc29yIE5PRDIgaW5kdWNlcyBt
aWNyb1JOQS0yOSBleHByZXNzaW9uIGluIGh1bWFuIGRlbmRyaXRpYyBjZWxscyB0byBsaW1pdCBJ
TC0yMyByZWxlYXNlPC90aXRsZT48c2Vjb25kYXJ5LXRpdGxlPkltbXVuaXR5PC9zZWNvbmRhcnkt
dGl0bGU+PC90aXRsZXM+PHBlcmlvZGljYWw+PGZ1bGwtdGl0bGU+SW1tdW5pdHk8L2Z1bGwtdGl0
bGU+PC9wZXJpb2RpY2FsPjxwYWdlcz41MjEtMzY8L3BhZ2VzPjx2b2x1bWU+Mzk8L3ZvbHVtZT48
bnVtYmVyPjM8L251bWJlcj48ZWRpdGlvbj4yMDEzLzA5LzI0PC9lZGl0aW9uPjxrZXl3b3Jkcz48
a2V5d29yZD5BY3RpdmF0aW5nIFRyYW5zY3JpcHRpb24gRmFjdG9yIDIvbWV0YWJvbGlzbTwva2V5
d29yZD48a2V5d29yZD5BbmltYWxzPC9rZXl3b3JkPjxrZXl3b3JkPkNlbGxzLCBDdWx0dXJlZDwv
a2V5d29yZD48a2V5d29yZD5Dcm9obiBEaXNlYXNlLyppbW11bm9sb2d5PC9rZXl3b3JkPjxrZXl3
b3JkPkRlbmRyaXRpYyBDZWxscy8qaW1tdW5vbG9neS9tZXRhYm9saXNtPC9rZXl3b3JkPjxrZXl3
b3JkPkVzY2hlcmljaGlhIGNvbGkvaW1tdW5vbG9neTwva2V5d29yZD48a2V5d29yZD5Fc2NoZXJp
Y2hpYSBjb2xpIEluZmVjdGlvbnMvaW1tdW5vbG9neTwva2V5d29yZD48a2V5d29yZD5IdW1hbnM8
L2tleXdvcmQ+PGtleXdvcmQ+SW5mbGFtbWF0aW9uL2ltbXVub2xvZ3k8L2tleXdvcmQ+PGtleXdv
cmQ+SW50ZXJsZXVraW4tMTIgU3VidW5pdCBwNDAvbWV0YWJvbGlzbTwva2V5d29yZD48a2V5d29y
ZD5JbnRlcmxldWtpbi0yMy8qbWV0YWJvbGlzbTwva2V5d29yZD48a2V5d29yZD5JbnRlc3RpbmFs
IE11Y29zYS9pbW11bm9sb2d5PC9rZXl3b3JkPjxrZXl3b3JkPk1pY2U8L2tleXdvcmQ+PGtleXdv
cmQ+TWljZSwgS25vY2tvdXQ8L2tleXdvcmQ+PGtleXdvcmQ+TWljcm9STkFzL2dlbmV0aWNzLypt
ZXRhYm9saXNtPC9rZXl3b3JkPjxrZXl3b3JkPk5vZDIgU2lnbmFsaW5nIEFkYXB0b3IgUHJvdGVp
bi9nZW5ldGljcy8qbWV0YWJvbGlzbTwva2V5d29yZD48a2V5d29yZD5Qb2x5bW9ycGhpc20sIFNp
bmdsZSBOdWNsZW90aWRlPC9rZXl3b3JkPjxrZXl3b3JkPlRoMTcgQ2VsbHMvaW1tdW5vbG9neTwv
a2V5d29yZD48L2tleXdvcmRzPjxkYXRlcz48eWVhcj4yMDEzPC95ZWFyPjxwdWItZGF0ZXM+PGRh
dGU+U2VwIDE5PC9kYXRlPjwvcHViLWRhdGVzPjwvZGF0ZXM+PGlzYm4+MTA3NC03NjEzPC9pc2Ju
PjxhY2Nlc3Npb24tbnVtPjI0MDU0MzMwPC9hY2Nlc3Npb24tbnVtPjx1cmxzPjwvdXJscz48ZWxl
Y3Ryb25pYy1yZXNvdXJjZS1udW0+MTAuMTAxNi9qLmltbXVuaS4yMDEzLjA4LjAzNTwvZWxlY3Ry
b25pYy1yZXNvdXJjZS1udW0+PHJlbW90ZS1kYXRhYmFzZS1wcm92aWRlcj5OTE08L3JlbW90ZS1k
YXRhYmFzZS1wcm92aWRlcj48bGFuZ3VhZ2U+ZW5nPC9sYW5ndWFnZT48L3JlY29yZD48L0NpdGU+
PC9FbmROb3RlPgB=
</w:fldData>
              </w:fldChar>
            </w:r>
            <w:r w:rsidR="00D45EC3">
              <w:rPr>
                <w:rFonts w:eastAsia="等线"/>
              </w:rPr>
              <w:instrText xml:space="preserve"> ADDIN EN.CITE </w:instrText>
            </w:r>
            <w:r w:rsidR="00D45EC3">
              <w:rPr>
                <w:rFonts w:eastAsia="等线"/>
              </w:rPr>
              <w:fldChar w:fldCharType="begin">
                <w:fldData xml:space="preserve">PEVuZE5vdGU+PENpdGU+PEF1dGhvcj5CcmFpbjwvQXV0aG9yPjxZZWFyPjIwMTM8L1llYXI+PFJl
Y051bT43MzwvUmVjTnVtPjxEaXNwbGF5VGV4dD4oMzIpPC9EaXNwbGF5VGV4dD48cmVjb3JkPjxy
ZWMtbnVtYmVyPjczPC9yZWMtbnVtYmVyPjxmb3JlaWduLWtleXM+PGtleSBhcHA9IkVOIiBkYi1p
ZD0iOWRwOTAycnRqNWR6enFlZnMyNnZkdndqNTk5d2RzdnhmOXYyIiB0aW1lc3RhbXA9IjE1NzEz
OTg1MTYiIGd1aWQ9IjA2ZjA3YTliLTNmMzYtNGMzOC1hYWQ4LWYyMDdlNmI2ZjI1ZiI+NzM8L2tl
eT48L2ZvcmVpZ24ta2V5cz48cmVmLXR5cGUgbmFtZT0iSm91cm5hbCBBcnRpY2xlIj4xNzwvcmVm
LXR5cGU+PGNvbnRyaWJ1dG9ycz48YXV0aG9ycz48YXV0aG9yPkJyYWluLCBPLjwvYXV0aG9yPjxh
dXRob3I+T3dlbnMsIEIuIE0uPC9hdXRob3I+PGF1dGhvcj5QaWNodWxpaywgVC48L2F1dGhvcj48
YXV0aG9yPkFsbGFuLCBQLjwvYXV0aG9yPjxhdXRob3I+S2hhdGFtemFzLCBFLjwvYXV0aG9yPjxh
dXRob3I+TGVzbGllLCBBLjwvYXV0aG9yPjxhdXRob3I+U3RlZXZlbHMsIFQuPC9hdXRob3I+PGF1
dGhvcj5TaGFybWEsIFMuPC9hdXRob3I+PGF1dGhvcj5NYXllciwgQS48L2F1dGhvcj48YXV0aG9y
PkNhdHVuZWFudSwgQS4gTS48L2F1dGhvcj48YXV0aG9yPk1vcnRvbiwgVi48L2F1dGhvcj48YXV0
aG9yPlN1biwgTS4gWS48L2F1dGhvcj48YXV0aG9yPkpld2VsbCwgRC48L2F1dGhvcj48YXV0aG9y
PkNvY2NpYSwgTS48L2F1dGhvcj48YXV0aG9yPkhhcnJpc29uLCBPLjwvYXV0aG9yPjxhdXRob3I+
TWFsb3ksIEsuPC9hdXRob3I+PGF1dGhvcj5TY2hvbmVmZWxkdCwgUy48L2F1dGhvcj48YXV0aG9y
PkJvcm5zY2hlaW4sIFMuPC9hdXRob3I+PGF1dGhvcj5MaXN0b24sIEEuPC9hdXRob3I+PGF1dGhv
cj5TaW1tb25zLCBBLjwvYXV0aG9yPjwvYXV0aG9ycz48L2NvbnRyaWJ1dG9ycz48YXV0aC1hZGRy
ZXNzPlRyYW5zbGF0aW9uYWwgR2FzdHJvZW50ZXJvbG9neSBVbml0LCBKb2huIFJhZGNsaWZmZSBI
b3NwaXRhbCwgVW5pdmVyc2l0eSBvZiBPeGZvcmQsIE94Zm9yZCBPWDMgOURTLCBVSzsgSHVtYW4g
SW1tdW5vbG9neSBVbml0LCBXZWF0aGVyYWxsIEluc3RpdHV0ZSBvZiBNb2xlY3VsYXIgTWVkaWNp
bmUsIFVuaXZlcnNpdHkgb2YgT3hmb3JkLCBPeGZvcmQgT1gzIDlEUywgVUsuPC9hdXRoLWFkZHJl
c3M+PHRpdGxlcz48dGl0bGU+VGhlIGludHJhY2VsbHVsYXIgc2Vuc29yIE5PRDIgaW5kdWNlcyBt
aWNyb1JOQS0yOSBleHByZXNzaW9uIGluIGh1bWFuIGRlbmRyaXRpYyBjZWxscyB0byBsaW1pdCBJ
TC0yMyByZWxlYXNlPC90aXRsZT48c2Vjb25kYXJ5LXRpdGxlPkltbXVuaXR5PC9zZWNvbmRhcnkt
dGl0bGU+PC90aXRsZXM+PHBlcmlvZGljYWw+PGZ1bGwtdGl0bGU+SW1tdW5pdHk8L2Z1bGwtdGl0
bGU+PC9wZXJpb2RpY2FsPjxwYWdlcz41MjEtMzY8L3BhZ2VzPjx2b2x1bWU+Mzk8L3ZvbHVtZT48
bnVtYmVyPjM8L251bWJlcj48ZWRpdGlvbj4yMDEzLzA5LzI0PC9lZGl0aW9uPjxrZXl3b3Jkcz48
a2V5d29yZD5BY3RpdmF0aW5nIFRyYW5zY3JpcHRpb24gRmFjdG9yIDIvbWV0YWJvbGlzbTwva2V5
d29yZD48a2V5d29yZD5BbmltYWxzPC9rZXl3b3JkPjxrZXl3b3JkPkNlbGxzLCBDdWx0dXJlZDwv
a2V5d29yZD48a2V5d29yZD5Dcm9obiBEaXNlYXNlLyppbW11bm9sb2d5PC9rZXl3b3JkPjxrZXl3
b3JkPkRlbmRyaXRpYyBDZWxscy8qaW1tdW5vbG9neS9tZXRhYm9saXNtPC9rZXl3b3JkPjxrZXl3
b3JkPkVzY2hlcmljaGlhIGNvbGkvaW1tdW5vbG9neTwva2V5d29yZD48a2V5d29yZD5Fc2NoZXJp
Y2hpYSBjb2xpIEluZmVjdGlvbnMvaW1tdW5vbG9neTwva2V5d29yZD48a2V5d29yZD5IdW1hbnM8
L2tleXdvcmQ+PGtleXdvcmQ+SW5mbGFtbWF0aW9uL2ltbXVub2xvZ3k8L2tleXdvcmQ+PGtleXdv
cmQ+SW50ZXJsZXVraW4tMTIgU3VidW5pdCBwNDAvbWV0YWJvbGlzbTwva2V5d29yZD48a2V5d29y
ZD5JbnRlcmxldWtpbi0yMy8qbWV0YWJvbGlzbTwva2V5d29yZD48a2V5d29yZD5JbnRlc3RpbmFs
IE11Y29zYS9pbW11bm9sb2d5PC9rZXl3b3JkPjxrZXl3b3JkPk1pY2U8L2tleXdvcmQ+PGtleXdv
cmQ+TWljZSwgS25vY2tvdXQ8L2tleXdvcmQ+PGtleXdvcmQ+TWljcm9STkFzL2dlbmV0aWNzLypt
ZXRhYm9saXNtPC9rZXl3b3JkPjxrZXl3b3JkPk5vZDIgU2lnbmFsaW5nIEFkYXB0b3IgUHJvdGVp
bi9nZW5ldGljcy8qbWV0YWJvbGlzbTwva2V5d29yZD48a2V5d29yZD5Qb2x5bW9ycGhpc20sIFNp
bmdsZSBOdWNsZW90aWRlPC9rZXl3b3JkPjxrZXl3b3JkPlRoMTcgQ2VsbHMvaW1tdW5vbG9neTwv
a2V5d29yZD48L2tleXdvcmRzPjxkYXRlcz48eWVhcj4yMDEzPC95ZWFyPjxwdWItZGF0ZXM+PGRh
dGU+U2VwIDE5PC9kYXRlPjwvcHViLWRhdGVzPjwvZGF0ZXM+PGlzYm4+MTA3NC03NjEzPC9pc2Ju
PjxhY2Nlc3Npb24tbnVtPjI0MDU0MzMwPC9hY2Nlc3Npb24tbnVtPjx1cmxzPjwvdXJscz48ZWxl
Y3Ryb25pYy1yZXNvdXJjZS1udW0+MTAuMTAxNi9qLmltbXVuaS4yMDEzLjA4LjAzNTwvZWxlY3Ry
b25pYy1yZXNvdXJjZS1udW0+PHJlbW90ZS1kYXRhYmFzZS1wcm92aWRlcj5OTE08L3JlbW90ZS1k
YXRhYmFzZS1wcm92aWRlcj48bGFuZ3VhZ2U+ZW5nPC9sYW5ndWFnZT48L3JlY29yZD48L0NpdGU+
PC9FbmROb3RlPgB=
</w:fldData>
              </w:fldChar>
            </w:r>
            <w:r w:rsidR="00D45EC3">
              <w:rPr>
                <w:rFonts w:eastAsia="等线"/>
              </w:rPr>
              <w:instrText xml:space="preserve"> ADDIN EN.CITE.DATA </w:instrText>
            </w:r>
            <w:r w:rsidR="00D45EC3">
              <w:rPr>
                <w:rFonts w:eastAsia="等线"/>
              </w:rPr>
            </w:r>
            <w:r w:rsidR="00D45EC3">
              <w:rPr>
                <w:rFonts w:eastAsia="等线"/>
              </w:rPr>
              <w:fldChar w:fldCharType="end"/>
            </w:r>
            <w:r w:rsidRPr="00EC09DC">
              <w:rPr>
                <w:rFonts w:eastAsia="等线"/>
              </w:rPr>
            </w:r>
            <w:r w:rsidRPr="00EC09DC">
              <w:rPr>
                <w:rFonts w:eastAsia="等线"/>
              </w:rPr>
              <w:fldChar w:fldCharType="separate"/>
            </w:r>
            <w:r w:rsidR="00D45EC3">
              <w:rPr>
                <w:rFonts w:eastAsia="等线"/>
                <w:noProof/>
              </w:rPr>
              <w:t>(32)</w:t>
            </w:r>
            <w:r w:rsidRPr="00EC09DC">
              <w:rPr>
                <w:rFonts w:eastAsia="等线"/>
              </w:rPr>
              <w:fldChar w:fldCharType="end"/>
            </w:r>
          </w:p>
        </w:tc>
      </w:tr>
      <w:tr w:rsidR="00DB0C51" w:rsidRPr="00E95369" w14:paraId="0D7B517E" w14:textId="77777777" w:rsidTr="00D45EC3">
        <w:tc>
          <w:tcPr>
            <w:tcW w:w="1276" w:type="dxa"/>
            <w:shd w:val="clear" w:color="auto" w:fill="auto"/>
            <w:vAlign w:val="center"/>
          </w:tcPr>
          <w:p w14:paraId="7E071E9B" w14:textId="77777777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t>m</w:t>
            </w:r>
            <w:r w:rsidRPr="00EC09DC">
              <w:rPr>
                <w:rFonts w:eastAsia="等线"/>
              </w:rPr>
              <w:t>iR-125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22E2527" w14:textId="77777777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t>E</w:t>
            </w:r>
            <w:r w:rsidRPr="00EC09DC">
              <w:rPr>
                <w:rFonts w:eastAsia="等线"/>
              </w:rPr>
              <w:t>ts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F544B51" w14:textId="4E65E146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t>T</w:t>
            </w:r>
            <w:r w:rsidRPr="00EC09DC">
              <w:rPr>
                <w:rFonts w:eastAsia="等线"/>
              </w:rPr>
              <w:t>h17</w:t>
            </w:r>
            <w:r w:rsidR="00A31CF2">
              <w:rPr>
                <w:rFonts w:eastAsia="等线"/>
              </w:rPr>
              <w:t xml:space="preserve"> and Th1</w:t>
            </w:r>
            <w:r w:rsidRPr="00EC09DC">
              <w:rPr>
                <w:rFonts w:eastAsia="等线"/>
              </w:rPr>
              <w:t>↓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0FDA4FE6" w14:textId="324D5C3D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/>
              </w:rPr>
              <w:t>TNBS-induced colitis mice, miR-125a</w:t>
            </w:r>
            <w:r w:rsidRPr="00C27662">
              <w:rPr>
                <w:rFonts w:eastAsia="等线"/>
                <w:vertAlign w:val="superscript"/>
              </w:rPr>
              <w:t>−/−</w:t>
            </w:r>
            <w:r w:rsidRPr="00EC09DC">
              <w:rPr>
                <w:rFonts w:eastAsia="等线"/>
              </w:rPr>
              <w:t xml:space="preserve"> mice, </w:t>
            </w:r>
            <w:r w:rsidRPr="00EC09DC">
              <w:rPr>
                <w:rFonts w:eastAsia="等线" w:hint="eastAsia"/>
              </w:rPr>
              <w:t>I</w:t>
            </w:r>
            <w:r w:rsidRPr="00EC09DC">
              <w:rPr>
                <w:rFonts w:eastAsia="等线"/>
              </w:rPr>
              <w:t>BD patients’ PBMC, human CD4</w:t>
            </w:r>
            <w:r w:rsidRPr="00C27662">
              <w:rPr>
                <w:rFonts w:eastAsia="等线"/>
                <w:vertAlign w:val="superscript"/>
              </w:rPr>
              <w:t>+</w:t>
            </w:r>
            <w:r w:rsidRPr="00EC09DC">
              <w:rPr>
                <w:rFonts w:eastAsia="等线"/>
              </w:rPr>
              <w:t xml:space="preserve"> T</w:t>
            </w:r>
            <w:r w:rsidR="00A31CF2">
              <w:rPr>
                <w:rFonts w:eastAsia="等线"/>
              </w:rPr>
              <w:t xml:space="preserve"> transfected with LV-miRNA and LV-anti-miR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37EC91" w14:textId="32089AB6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/>
              </w:rPr>
              <w:fldChar w:fldCharType="begin">
                <w:fldData xml:space="preserve">PEVuZE5vdGU+PENpdGU+PEF1dGhvcj5HZTwvQXV0aG9yPjxZZWFyPjIwMTk8L1llYXI+PFJlY051
bT4yNjwvUmVjTnVtPjxEaXNwbGF5VGV4dD4oMzMpPC9EaXNwbGF5VGV4dD48cmVjb3JkPjxyZWMt
bnVtYmVyPjI2PC9yZWMtbnVtYmVyPjxmb3JlaWduLWtleXM+PGtleSBhcHA9IkVOIiBkYi1pZD0i
OWRwOTAycnRqNWR6enFlZnMyNnZkdndqNTk5d2RzdnhmOXYyIiB0aW1lc3RhbXA9IjE1NzEzOTgz
ODQiIGd1aWQ9IjI0MTVlNzA4LWY3NjItNDBjYS1hOTNjLWRjOWY2Mzk5NzlkMiI+MjY8L2tleT48
L2ZvcmVpZ24ta2V5cz48cmVmLXR5cGUgbmFtZT0iSm91cm5hbCBBcnRpY2xlIj4xNzwvcmVmLXR5
cGU+PGNvbnRyaWJ1dG9ycz48YXV0aG9ycz48YXV0aG9yPkdlLCBZLjwvYXV0aG9yPjxhdXRob3I+
U3VuLCBNLjwvYXV0aG9yPjxhdXRob3I+V3UsIFcuPC9hdXRob3I+PGF1dGhvcj5NYSwgQy48L2F1
dGhvcj48YXV0aG9yPlpoYW5nLCBDLjwvYXV0aG9yPjxhdXRob3I+SGUsIEMuPC9hdXRob3I+PGF1
dGhvcj5MaSwgSi48L2F1dGhvcj48YXV0aG9yPkNvbmcsIFkuPC9hdXRob3I+PGF1dGhvcj5aaGFu
ZywgRC48L2F1dGhvcj48YXV0aG9yPkxpdSwgWi48L2F1dGhvcj48L2F1dGhvcnM+PC9jb250cmli
dXRvcnM+PGF1dGgtYWRkcmVzcz5EZXBhcnRtZW50IG9mIEdhc3Ryb2VudGVyb2xvZ3ksIFRoZSBT
aGFuZ2hhaSBUZW50aCBQZW9wbGUmYXBvcztzIEhvc3BpdGFsLCBUb25namkgVW5pdmVyc2l0eSwg
U2hhbmdoYWksIDIwMDA3MiwgQ2hpbmEuJiN4RDtEZXBhcnRtZW50IG9mIEdhc3Ryb2VudGVyb2xv
Z3ksIFNpY2h1YW4gUHJvdmluY2lhbCBQZW9wbGUmYXBvcztzIEhvc3BpdGFsLCBVbml2ZXJzaXR5
IG9mIEVsZWN0cm9uaWMgU2NpZW5jZSBhbmQgVGVjaG5vbG9neSBvZiBDaGluYSwgQ2hlbmdkdSwg
Q2hpbmEuJiN4RDtEZXBhcnRtZW50IG9mIEdhc3Ryb2VudGVyb2xvZ3ksIERvbmdmYW5nIEhvc3Bp
dGFsLCBCZWlqaW5nIFVuaXZlcnNpdHkgb2YgQ2hpbmVzZSBNZWRpY2luZSwgQmVpamluZywgMTAw
MDc4LCBDaGluYS4mI3hEO0RlcGFydG1lbnQgb2YgTWljcm9iaW9sb2d5IGFuZCBJbW11bm9sb2d5
LCBVbml2ZXJzaXR5IG9mIFRleGFzIE1lZGljYWwgQnJhbmNoLCBHYWx2ZXN0b24sIFRYLCA3NzU1
NSwgVVNBLiYjeEQ7RGVwYXJ0bWVudCBvZiBHYXN0cm9lbnRlcm9sb2d5LCBUaGUgU2Vjb25kIEhv
c3BpdGFsIG9mIExhbnpob3UgVW5pdmVyc2l0eSwgTGFuemhvdSwgNzMwMDMwLCBDaGluYS4gRWxl
Y3Ryb25pYyBhZGRyZXNzOiBzY3pkazE5NzJAMTYzLmNvbS4mI3hEO0RlcGFydG1lbnQgb2YgR2Fz
dHJvZW50ZXJvbG9neSwgVGhlIFNoYW5naGFpIFRlbnRoIFBlb3BsZSZhcG9zO3MgSG9zcGl0YWws
IFRvbmdqaSBVbml2ZXJzaXR5LCBTaGFuZ2hhaSwgMjAwMDcyLCBDaGluYS4gRWxlY3Ryb25pYyBh
ZGRyZXNzOiBsaXV6aGFuanU4OEAxMjYuY29tLjwvYXV0aC1hZGRyZXNzPjx0aXRsZXM+PHRpdGxl
Pk1pY3JvUk5BLTEyNWEgc3VwcHJlc3NlcyBpbnRlc3RpbmFsIG11Y29zYWwgaW5mbGFtbWF0aW9u
IHRocm91Z2ggdGFyZ2V0aW5nIEVUUy0xIGluIHBhdGllbnRzIHdpdGggaW5mbGFtbWF0b3J5IGJv
d2VsIGRpc2Vhc2VzPC90aXRsZT48c2Vjb25kYXJ5LXRpdGxlPkogQXV0b2ltbXVuPC9zZWNvbmRh
cnktdGl0bGU+PC90aXRsZXM+PHBlcmlvZGljYWw+PGZ1bGwtdGl0bGU+SiBBdXRvaW1tdW48L2Z1
bGwtdGl0bGU+PC9wZXJpb2RpY2FsPjxwYWdlcz4xMDktMTIwPC9wYWdlcz48dm9sdW1lPjEwMTwv
dm9sdW1lPjxlZGl0aW9uPjIwMTkvMDQvMjU8L2VkaXRpb24+PGtleXdvcmRzPjxrZXl3b3JkPkNE
NCgrKSBUIGNlbGxzPC9rZXl3b3JkPjxrZXl3b3JkPkV0cy0xPC9rZXl3b3JkPjxrZXl3b3JkPklu
ZmxhbW1hdG9yeSBib3dlbCBkaXNlYXNlPC9rZXl3b3JkPjxrZXl3b3JkPlRoMTwva2V5d29yZD48
a2V5d29yZD5UaDE3PC9rZXl3b3JkPjxrZXl3b3JkPm1pUi0xMjVhPC9rZXl3b3JkPjwva2V5d29y
ZHM+PGRhdGVzPjx5ZWFyPjIwMTk8L3llYXI+PHB1Yi1kYXRlcz48ZGF0ZT5KdWw8L2RhdGU+PC9w
dWItZGF0ZXM+PC9kYXRlcz48aXNibj4wODk2LTg0MTE8L2lzYm4+PGFjY2Vzc2lvbi1udW0+MzEw
MTQ5MTg8L2FjY2Vzc2lvbi1udW0+PHVybHM+PC91cmxzPjxlbGVjdHJvbmljLXJlc291cmNlLW51
bT4xMC4xMDE2L2ouamF1dC4yMDE5LjA0LjAxNDwvZWxlY3Ryb25pYy1yZXNvdXJjZS1udW0+PHJl
bW90ZS1kYXRhYmFzZS1wcm92aWRlcj5OTE08L3JlbW90ZS1kYXRhYmFzZS1wcm92aWRlcj48bGFu
Z3VhZ2U+ZW5nPC9sYW5ndWFnZT48L3JlY29yZD48L0NpdGU+PC9FbmROb3RlPn==
</w:fldData>
              </w:fldChar>
            </w:r>
            <w:r w:rsidR="00D45EC3">
              <w:rPr>
                <w:rFonts w:eastAsia="等线"/>
              </w:rPr>
              <w:instrText xml:space="preserve"> ADDIN EN.CITE </w:instrText>
            </w:r>
            <w:r w:rsidR="00D45EC3">
              <w:rPr>
                <w:rFonts w:eastAsia="等线"/>
              </w:rPr>
              <w:fldChar w:fldCharType="begin">
                <w:fldData xml:space="preserve">PEVuZE5vdGU+PENpdGU+PEF1dGhvcj5HZTwvQXV0aG9yPjxZZWFyPjIwMTk8L1llYXI+PFJlY051
bT4yNjwvUmVjTnVtPjxEaXNwbGF5VGV4dD4oMzMpPC9EaXNwbGF5VGV4dD48cmVjb3JkPjxyZWMt
bnVtYmVyPjI2PC9yZWMtbnVtYmVyPjxmb3JlaWduLWtleXM+PGtleSBhcHA9IkVOIiBkYi1pZD0i
OWRwOTAycnRqNWR6enFlZnMyNnZkdndqNTk5d2RzdnhmOXYyIiB0aW1lc3RhbXA9IjE1NzEzOTgz
ODQiIGd1aWQ9IjI0MTVlNzA4LWY3NjItNDBjYS1hOTNjLWRjOWY2Mzk5NzlkMiI+MjY8L2tleT48
L2ZvcmVpZ24ta2V5cz48cmVmLXR5cGUgbmFtZT0iSm91cm5hbCBBcnRpY2xlIj4xNzwvcmVmLXR5
cGU+PGNvbnRyaWJ1dG9ycz48YXV0aG9ycz48YXV0aG9yPkdlLCBZLjwvYXV0aG9yPjxhdXRob3I+
U3VuLCBNLjwvYXV0aG9yPjxhdXRob3I+V3UsIFcuPC9hdXRob3I+PGF1dGhvcj5NYSwgQy48L2F1
dGhvcj48YXV0aG9yPlpoYW5nLCBDLjwvYXV0aG9yPjxhdXRob3I+SGUsIEMuPC9hdXRob3I+PGF1
dGhvcj5MaSwgSi48L2F1dGhvcj48YXV0aG9yPkNvbmcsIFkuPC9hdXRob3I+PGF1dGhvcj5aaGFu
ZywgRC48L2F1dGhvcj48YXV0aG9yPkxpdSwgWi48L2F1dGhvcj48L2F1dGhvcnM+PC9jb250cmli
dXRvcnM+PGF1dGgtYWRkcmVzcz5EZXBhcnRtZW50IG9mIEdhc3Ryb2VudGVyb2xvZ3ksIFRoZSBT
aGFuZ2hhaSBUZW50aCBQZW9wbGUmYXBvcztzIEhvc3BpdGFsLCBUb25namkgVW5pdmVyc2l0eSwg
U2hhbmdoYWksIDIwMDA3MiwgQ2hpbmEuJiN4RDtEZXBhcnRtZW50IG9mIEdhc3Ryb2VudGVyb2xv
Z3ksIFNpY2h1YW4gUHJvdmluY2lhbCBQZW9wbGUmYXBvcztzIEhvc3BpdGFsLCBVbml2ZXJzaXR5
IG9mIEVsZWN0cm9uaWMgU2NpZW5jZSBhbmQgVGVjaG5vbG9neSBvZiBDaGluYSwgQ2hlbmdkdSwg
Q2hpbmEuJiN4RDtEZXBhcnRtZW50IG9mIEdhc3Ryb2VudGVyb2xvZ3ksIERvbmdmYW5nIEhvc3Bp
dGFsLCBCZWlqaW5nIFVuaXZlcnNpdHkgb2YgQ2hpbmVzZSBNZWRpY2luZSwgQmVpamluZywgMTAw
MDc4LCBDaGluYS4mI3hEO0RlcGFydG1lbnQgb2YgTWljcm9iaW9sb2d5IGFuZCBJbW11bm9sb2d5
LCBVbml2ZXJzaXR5IG9mIFRleGFzIE1lZGljYWwgQnJhbmNoLCBHYWx2ZXN0b24sIFRYLCA3NzU1
NSwgVVNBLiYjeEQ7RGVwYXJ0bWVudCBvZiBHYXN0cm9lbnRlcm9sb2d5LCBUaGUgU2Vjb25kIEhv
c3BpdGFsIG9mIExhbnpob3UgVW5pdmVyc2l0eSwgTGFuemhvdSwgNzMwMDMwLCBDaGluYS4gRWxl
Y3Ryb25pYyBhZGRyZXNzOiBzY3pkazE5NzJAMTYzLmNvbS4mI3hEO0RlcGFydG1lbnQgb2YgR2Fz
dHJvZW50ZXJvbG9neSwgVGhlIFNoYW5naGFpIFRlbnRoIFBlb3BsZSZhcG9zO3MgSG9zcGl0YWws
IFRvbmdqaSBVbml2ZXJzaXR5LCBTaGFuZ2hhaSwgMjAwMDcyLCBDaGluYS4gRWxlY3Ryb25pYyBh
ZGRyZXNzOiBsaXV6aGFuanU4OEAxMjYuY29tLjwvYXV0aC1hZGRyZXNzPjx0aXRsZXM+PHRpdGxl
Pk1pY3JvUk5BLTEyNWEgc3VwcHJlc3NlcyBpbnRlc3RpbmFsIG11Y29zYWwgaW5mbGFtbWF0aW9u
IHRocm91Z2ggdGFyZ2V0aW5nIEVUUy0xIGluIHBhdGllbnRzIHdpdGggaW5mbGFtbWF0b3J5IGJv
d2VsIGRpc2Vhc2VzPC90aXRsZT48c2Vjb25kYXJ5LXRpdGxlPkogQXV0b2ltbXVuPC9zZWNvbmRh
cnktdGl0bGU+PC90aXRsZXM+PHBlcmlvZGljYWw+PGZ1bGwtdGl0bGU+SiBBdXRvaW1tdW48L2Z1
bGwtdGl0bGU+PC9wZXJpb2RpY2FsPjxwYWdlcz4xMDktMTIwPC9wYWdlcz48dm9sdW1lPjEwMTwv
dm9sdW1lPjxlZGl0aW9uPjIwMTkvMDQvMjU8L2VkaXRpb24+PGtleXdvcmRzPjxrZXl3b3JkPkNE
NCgrKSBUIGNlbGxzPC9rZXl3b3JkPjxrZXl3b3JkPkV0cy0xPC9rZXl3b3JkPjxrZXl3b3JkPklu
ZmxhbW1hdG9yeSBib3dlbCBkaXNlYXNlPC9rZXl3b3JkPjxrZXl3b3JkPlRoMTwva2V5d29yZD48
a2V5d29yZD5UaDE3PC9rZXl3b3JkPjxrZXl3b3JkPm1pUi0xMjVhPC9rZXl3b3JkPjwva2V5d29y
ZHM+PGRhdGVzPjx5ZWFyPjIwMTk8L3llYXI+PHB1Yi1kYXRlcz48ZGF0ZT5KdWw8L2RhdGU+PC9w
dWItZGF0ZXM+PC9kYXRlcz48aXNibj4wODk2LTg0MTE8L2lzYm4+PGFjY2Vzc2lvbi1udW0+MzEw
MTQ5MTg8L2FjY2Vzc2lvbi1udW0+PHVybHM+PC91cmxzPjxlbGVjdHJvbmljLXJlc291cmNlLW51
bT4xMC4xMDE2L2ouamF1dC4yMDE5LjA0LjAxNDwvZWxlY3Ryb25pYy1yZXNvdXJjZS1udW0+PHJl
bW90ZS1kYXRhYmFzZS1wcm92aWRlcj5OTE08L3JlbW90ZS1kYXRhYmFzZS1wcm92aWRlcj48bGFu
Z3VhZ2U+ZW5nPC9sYW5ndWFnZT48L3JlY29yZD48L0NpdGU+PC9FbmROb3RlPn==
</w:fldData>
              </w:fldChar>
            </w:r>
            <w:r w:rsidR="00D45EC3">
              <w:rPr>
                <w:rFonts w:eastAsia="等线"/>
              </w:rPr>
              <w:instrText xml:space="preserve"> ADDIN EN.CITE.DATA </w:instrText>
            </w:r>
            <w:r w:rsidR="00D45EC3">
              <w:rPr>
                <w:rFonts w:eastAsia="等线"/>
              </w:rPr>
            </w:r>
            <w:r w:rsidR="00D45EC3">
              <w:rPr>
                <w:rFonts w:eastAsia="等线"/>
              </w:rPr>
              <w:fldChar w:fldCharType="end"/>
            </w:r>
            <w:r w:rsidRPr="00EC09DC">
              <w:rPr>
                <w:rFonts w:eastAsia="等线"/>
              </w:rPr>
            </w:r>
            <w:r w:rsidRPr="00EC09DC">
              <w:rPr>
                <w:rFonts w:eastAsia="等线"/>
              </w:rPr>
              <w:fldChar w:fldCharType="separate"/>
            </w:r>
            <w:r w:rsidR="00D45EC3">
              <w:rPr>
                <w:rFonts w:eastAsia="等线"/>
                <w:noProof/>
              </w:rPr>
              <w:t>(33)</w:t>
            </w:r>
            <w:r w:rsidRPr="00EC09DC">
              <w:rPr>
                <w:rFonts w:eastAsia="等线"/>
              </w:rPr>
              <w:fldChar w:fldCharType="end"/>
            </w:r>
          </w:p>
        </w:tc>
      </w:tr>
      <w:tr w:rsidR="00DB0C51" w:rsidRPr="00E95369" w14:paraId="38B24C3C" w14:textId="77777777" w:rsidTr="00D45EC3">
        <w:tc>
          <w:tcPr>
            <w:tcW w:w="1276" w:type="dxa"/>
            <w:shd w:val="clear" w:color="auto" w:fill="auto"/>
            <w:vAlign w:val="center"/>
          </w:tcPr>
          <w:p w14:paraId="36279918" w14:textId="77777777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/>
              </w:rPr>
              <w:t>miR-18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82900D1" w14:textId="77777777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t>m</w:t>
            </w:r>
            <w:r w:rsidRPr="00EC09DC">
              <w:rPr>
                <w:rFonts w:eastAsia="等线"/>
              </w:rPr>
              <w:t>TOR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8111643" w14:textId="77777777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t>T</w:t>
            </w:r>
            <w:r w:rsidRPr="00EC09DC">
              <w:rPr>
                <w:rFonts w:eastAsia="等线"/>
              </w:rPr>
              <w:t>h17↓, Treg↑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528FD4FE" w14:textId="06FBCDBE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/>
              </w:rPr>
              <w:t>MRL/</w:t>
            </w:r>
            <w:proofErr w:type="spellStart"/>
            <w:r w:rsidRPr="00EC09DC">
              <w:rPr>
                <w:rFonts w:eastAsia="等线"/>
              </w:rPr>
              <w:t>lpr</w:t>
            </w:r>
            <w:proofErr w:type="spellEnd"/>
            <w:r w:rsidRPr="00EC09DC">
              <w:rPr>
                <w:rFonts w:eastAsia="等线"/>
              </w:rPr>
              <w:t xml:space="preserve"> mice mouse CD4</w:t>
            </w:r>
            <w:r w:rsidRPr="00C27662">
              <w:rPr>
                <w:rFonts w:eastAsia="等线"/>
                <w:vertAlign w:val="superscript"/>
              </w:rPr>
              <w:t>+</w:t>
            </w:r>
            <w:r w:rsidRPr="00EC09DC">
              <w:rPr>
                <w:rFonts w:eastAsia="等线"/>
              </w:rPr>
              <w:t xml:space="preserve"> T cell</w:t>
            </w:r>
            <w:r w:rsidR="00A31CF2">
              <w:rPr>
                <w:rFonts w:eastAsia="等线"/>
              </w:rPr>
              <w:t xml:space="preserve"> transfected with miRNA mimic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EAE724" w14:textId="4D33E0FE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/>
              </w:rPr>
              <w:fldChar w:fldCharType="begin">
                <w:fldData xml:space="preserve">PEVuZE5vdGU+PENpdGU+PEF1dGhvcj5MaTwvQXV0aG9yPjxZZWFyPjIwMTk8L1llYXI+PFJlY051
bT4zODg8L1JlY051bT48RGlzcGxheVRleHQ+KDM0KTwvRGlzcGxheVRleHQ+PHJlY29yZD48cmVj
LW51bWJlcj4zODg8L3JlYy1udW1iZXI+PGZvcmVpZ24ta2V5cz48a2V5IGFwcD0iRU4iIGRiLWlk
PSI5ZHA5MDJydGo1ZHp6cWVmczI2dmR2d2o1OTl3ZHN2eGY5djIiIHRpbWVzdGFtcD0iMTU4OTQ3
MjUyMSIgZ3VpZD0iZWIwOTY3MWUtYzVmZS00ZGU1LWIxMTEtM2EyYTVhMzA3NTQ5Ij4zODg8L2tl
eT48L2ZvcmVpZ24ta2V5cz48cmVmLXR5cGUgbmFtZT0iSm91cm5hbCBBcnRpY2xlIj4xNzwvcmVm
LXR5cGU+PGNvbnRyaWJ1dG9ycz48YXV0aG9ycz48YXV0aG9yPkxpLCBYLjwvYXV0aG9yPjxhdXRo
b3I+THVvLCBGLjwvYXV0aG9yPjxhdXRob3I+TGksIEouPC9hdXRob3I+PGF1dGhvcj5MdW8sIEMu
PC9hdXRob3I+PC9hdXRob3JzPjwvY29udHJpYnV0b3JzPjxhdXRoLWFkZHJlc3M+RGVwYXJ0bWVu
dCBvZiBOZXBocm9sb2d5LCBMaWFvY2hlbmcgUGVvcGxlJmFwb3M7cyBIb3NwaXRhbCwgTGlhb2No
ZW5nLCBDaGluYS4mI3hEO0RlcGFydG1lbnQgb2YgRW1lcmdlbmN5LCBUaGUgQWZmaWxpYXRlZCBI
b3NwaXRhbCBvZiBRaW5nZGFvIFVuaXZlcnNpdHksIFFpbmdkYW8sIENoaW5hLiYjeEQ7RGVwYXJ0
bWVudCBvZiBOZXBocm9sb2d5LCBUaGUgQWZmaWxpYXRlZCBIb3NwaXRhbCBvZiBRaW5nZGFvIFVu
aXZlcnNpdHksIFFpbmdkYW8sIENoaW5hLjwvYXV0aC1hZGRyZXNzPjx0aXRsZXM+PHRpdGxlPk1p
Ui0xODMgZGVsaXZlcnkgYXR0ZW51YXRlcyBtdXJpbmUgbHVwdXMgbmVwaHJpdGlzLXJlbGF0ZWQg
aW5qdXJpZXMgdmlhIHRhcmdldGluZyBtVE9SPC90aXRsZT48c2Vjb25kYXJ5LXRpdGxlPlNjYW5k
IEogSW1tdW5vbDwvc2Vjb25kYXJ5LXRpdGxlPjwvdGl0bGVzPjxwZXJpb2RpY2FsPjxmdWxsLXRp
dGxlPlNjYW5kIEogSW1tdW5vbDwvZnVsbC10aXRsZT48L3BlcmlvZGljYWw+PHBhZ2VzPmUxMjgx
MDwvcGFnZXM+PHZvbHVtZT45MDwvdm9sdW1lPjxudW1iZXI+NTwvbnVtYmVyPjxlZGl0aW9uPjIw
MTkvMDcvMjI8L2VkaXRpb24+PGtleXdvcmRzPjxrZXl3b3JkPkFkdWx0PC9rZXl3b3JkPjxrZXl3
b3JkPkFsYnVtaW51cmlhL3VyaW5lPC9rZXl3b3JkPjxrZXl3b3JkPkFuaW1hbHM8L2tleXdvcmQ+
PGtleXdvcmQ+QW50aWJvZGllcywgQW50aW51Y2xlYXIvYmxvb2Q8L2tleXdvcmQ+PGtleXdvcmQ+
Qmxvb2QgVXJlYSBOaXRyb2dlbjwva2V5d29yZD48a2V5d29yZD5EaXNlYXNlIE1vZGVscywgQW5p
bWFsPC9rZXl3b3JkPjxrZXl3b3JkPkZlbWFsZTwva2V5d29yZD48a2V5d29yZD5IdW1hbnM8L2tl
eXdvcmQ+PGtleXdvcmQ+THVwdXMgTmVwaHJpdGlzL2dlbmV0aWNzLyp0aGVyYXB5PC9rZXl3b3Jk
PjxrZXl3b3JkPk1hbGU8L2tleXdvcmQ+PGtleXdvcmQ+TWljZTwva2V5d29yZD48a2V5d29yZD5N
aWNlLCBJbmJyZWQgQzU3Qkw8L2tleXdvcmQ+PGtleXdvcmQ+TWljZSwgVHJhbnNnZW5pYzwva2V5
d29yZD48a2V5d29yZD5NaWNyb1JOQXMvKmdlbmV0aWNzLyp0aGVyYXBldXRpYyB1c2U8L2tleXdv
cmQ+PGtleXdvcmQ+Uk5BLCBNZXNzZW5nZXIvZ2VuZXRpY3M8L2tleXdvcmQ+PGtleXdvcmQ+VC1M
eW1waG9jeXRlcywgUmVndWxhdG9yeS9pbW11bm9sb2d5PC9rZXl3b3JkPjxrZXl3b3JkPlRPUiBT
ZXJpbmUtVGhyZW9uaW5lIEtpbmFzZXMvKmFudGFnb25pc3RzICZhbXA7IGluaGliaXRvcnMvKmdl
bmV0aWNzL21ldGFib2xpc208L2tleXdvcmQ+PGtleXdvcmQ+VGgxNyBDZWxscy9pbW11bm9sb2d5
PC9rZXl3b3JkPjxrZXl3b3JkPmx1cHVzIG5lcGhyaXRpczwva2V5d29yZD48a2V5d29yZD5tVE9S
PC9rZXl3b3JkPjxrZXl3b3JkPm1pUi0xODM8L2tleXdvcmQ+PGtleXdvcmQ+bWlSTkFzLWJhc2Vk
IHRoZXJhcHk8L2tleXdvcmQ+PGtleXdvcmQ+c3lzdGVtaWMgbHVwdXMgZXJ5dGhlbWF0b3N1czwv
a2V5d29yZD48L2tleXdvcmRzPjxkYXRlcz48eWVhcj4yMDE5PC95ZWFyPjxwdWItZGF0ZXM+PGRh
dGU+Tm92PC9kYXRlPjwvcHViLWRhdGVzPjwvZGF0ZXM+PGlzYm4+MDMwMC05NDc1PC9pc2JuPjxh
Y2Nlc3Npb24tbnVtPjMxMzI1Mzg5PC9hY2Nlc3Npb24tbnVtPjx1cmxzPjwvdXJscz48ZWxlY3Ry
b25pYy1yZXNvdXJjZS1udW0+MTAuMTExMS9zamkuMTI4MTA8L2VsZWN0cm9uaWMtcmVzb3VyY2Ut
bnVtPjxyZW1vdGUtZGF0YWJhc2UtcHJvdmlkZXI+TkxNPC9yZW1vdGUtZGF0YWJhc2UtcHJvdmlk
ZXI+PGxhbmd1YWdlPmVuZzwvbGFuZ3VhZ2U+PC9yZWNvcmQ+PC9DaXRlPjwvRW5kTm90ZT4A
</w:fldData>
              </w:fldChar>
            </w:r>
            <w:r w:rsidR="00D45EC3">
              <w:rPr>
                <w:rFonts w:eastAsia="等线"/>
              </w:rPr>
              <w:instrText xml:space="preserve"> ADDIN EN.CITE </w:instrText>
            </w:r>
            <w:r w:rsidR="00D45EC3">
              <w:rPr>
                <w:rFonts w:eastAsia="等线"/>
              </w:rPr>
              <w:fldChar w:fldCharType="begin">
                <w:fldData xml:space="preserve">PEVuZE5vdGU+PENpdGU+PEF1dGhvcj5MaTwvQXV0aG9yPjxZZWFyPjIwMTk8L1llYXI+PFJlY051
bT4zODg8L1JlY051bT48RGlzcGxheVRleHQ+KDM0KTwvRGlzcGxheVRleHQ+PHJlY29yZD48cmVj
LW51bWJlcj4zODg8L3JlYy1udW1iZXI+PGZvcmVpZ24ta2V5cz48a2V5IGFwcD0iRU4iIGRiLWlk
PSI5ZHA5MDJydGo1ZHp6cWVmczI2dmR2d2o1OTl3ZHN2eGY5djIiIHRpbWVzdGFtcD0iMTU4OTQ3
MjUyMSIgZ3VpZD0iZWIwOTY3MWUtYzVmZS00ZGU1LWIxMTEtM2EyYTVhMzA3NTQ5Ij4zODg8L2tl
eT48L2ZvcmVpZ24ta2V5cz48cmVmLXR5cGUgbmFtZT0iSm91cm5hbCBBcnRpY2xlIj4xNzwvcmVm
LXR5cGU+PGNvbnRyaWJ1dG9ycz48YXV0aG9ycz48YXV0aG9yPkxpLCBYLjwvYXV0aG9yPjxhdXRo
b3I+THVvLCBGLjwvYXV0aG9yPjxhdXRob3I+TGksIEouPC9hdXRob3I+PGF1dGhvcj5MdW8sIEMu
PC9hdXRob3I+PC9hdXRob3JzPjwvY29udHJpYnV0b3JzPjxhdXRoLWFkZHJlc3M+RGVwYXJ0bWVu
dCBvZiBOZXBocm9sb2d5LCBMaWFvY2hlbmcgUGVvcGxlJmFwb3M7cyBIb3NwaXRhbCwgTGlhb2No
ZW5nLCBDaGluYS4mI3hEO0RlcGFydG1lbnQgb2YgRW1lcmdlbmN5LCBUaGUgQWZmaWxpYXRlZCBI
b3NwaXRhbCBvZiBRaW5nZGFvIFVuaXZlcnNpdHksIFFpbmdkYW8sIENoaW5hLiYjeEQ7RGVwYXJ0
bWVudCBvZiBOZXBocm9sb2d5LCBUaGUgQWZmaWxpYXRlZCBIb3NwaXRhbCBvZiBRaW5nZGFvIFVu
aXZlcnNpdHksIFFpbmdkYW8sIENoaW5hLjwvYXV0aC1hZGRyZXNzPjx0aXRsZXM+PHRpdGxlPk1p
Ui0xODMgZGVsaXZlcnkgYXR0ZW51YXRlcyBtdXJpbmUgbHVwdXMgbmVwaHJpdGlzLXJlbGF0ZWQg
aW5qdXJpZXMgdmlhIHRhcmdldGluZyBtVE9SPC90aXRsZT48c2Vjb25kYXJ5LXRpdGxlPlNjYW5k
IEogSW1tdW5vbDwvc2Vjb25kYXJ5LXRpdGxlPjwvdGl0bGVzPjxwZXJpb2RpY2FsPjxmdWxsLXRp
dGxlPlNjYW5kIEogSW1tdW5vbDwvZnVsbC10aXRsZT48L3BlcmlvZGljYWw+PHBhZ2VzPmUxMjgx
MDwvcGFnZXM+PHZvbHVtZT45MDwvdm9sdW1lPjxudW1iZXI+NTwvbnVtYmVyPjxlZGl0aW9uPjIw
MTkvMDcvMjI8L2VkaXRpb24+PGtleXdvcmRzPjxrZXl3b3JkPkFkdWx0PC9rZXl3b3JkPjxrZXl3
b3JkPkFsYnVtaW51cmlhL3VyaW5lPC9rZXl3b3JkPjxrZXl3b3JkPkFuaW1hbHM8L2tleXdvcmQ+
PGtleXdvcmQ+QW50aWJvZGllcywgQW50aW51Y2xlYXIvYmxvb2Q8L2tleXdvcmQ+PGtleXdvcmQ+
Qmxvb2QgVXJlYSBOaXRyb2dlbjwva2V5d29yZD48a2V5d29yZD5EaXNlYXNlIE1vZGVscywgQW5p
bWFsPC9rZXl3b3JkPjxrZXl3b3JkPkZlbWFsZTwva2V5d29yZD48a2V5d29yZD5IdW1hbnM8L2tl
eXdvcmQ+PGtleXdvcmQ+THVwdXMgTmVwaHJpdGlzL2dlbmV0aWNzLyp0aGVyYXB5PC9rZXl3b3Jk
PjxrZXl3b3JkPk1hbGU8L2tleXdvcmQ+PGtleXdvcmQ+TWljZTwva2V5d29yZD48a2V5d29yZD5N
aWNlLCBJbmJyZWQgQzU3Qkw8L2tleXdvcmQ+PGtleXdvcmQ+TWljZSwgVHJhbnNnZW5pYzwva2V5
d29yZD48a2V5d29yZD5NaWNyb1JOQXMvKmdlbmV0aWNzLyp0aGVyYXBldXRpYyB1c2U8L2tleXdv
cmQ+PGtleXdvcmQ+Uk5BLCBNZXNzZW5nZXIvZ2VuZXRpY3M8L2tleXdvcmQ+PGtleXdvcmQ+VC1M
eW1waG9jeXRlcywgUmVndWxhdG9yeS9pbW11bm9sb2d5PC9rZXl3b3JkPjxrZXl3b3JkPlRPUiBT
ZXJpbmUtVGhyZW9uaW5lIEtpbmFzZXMvKmFudGFnb25pc3RzICZhbXA7IGluaGliaXRvcnMvKmdl
bmV0aWNzL21ldGFib2xpc208L2tleXdvcmQ+PGtleXdvcmQ+VGgxNyBDZWxscy9pbW11bm9sb2d5
PC9rZXl3b3JkPjxrZXl3b3JkPmx1cHVzIG5lcGhyaXRpczwva2V5d29yZD48a2V5d29yZD5tVE9S
PC9rZXl3b3JkPjxrZXl3b3JkPm1pUi0xODM8L2tleXdvcmQ+PGtleXdvcmQ+bWlSTkFzLWJhc2Vk
IHRoZXJhcHk8L2tleXdvcmQ+PGtleXdvcmQ+c3lzdGVtaWMgbHVwdXMgZXJ5dGhlbWF0b3N1czwv
a2V5d29yZD48L2tleXdvcmRzPjxkYXRlcz48eWVhcj4yMDE5PC95ZWFyPjxwdWItZGF0ZXM+PGRh
dGU+Tm92PC9kYXRlPjwvcHViLWRhdGVzPjwvZGF0ZXM+PGlzYm4+MDMwMC05NDc1PC9pc2JuPjxh
Y2Nlc3Npb24tbnVtPjMxMzI1Mzg5PC9hY2Nlc3Npb24tbnVtPjx1cmxzPjwvdXJscz48ZWxlY3Ry
b25pYy1yZXNvdXJjZS1udW0+MTAuMTExMS9zamkuMTI4MTA8L2VsZWN0cm9uaWMtcmVzb3VyY2Ut
bnVtPjxyZW1vdGUtZGF0YWJhc2UtcHJvdmlkZXI+TkxNPC9yZW1vdGUtZGF0YWJhc2UtcHJvdmlk
ZXI+PGxhbmd1YWdlPmVuZzwvbGFuZ3VhZ2U+PC9yZWNvcmQ+PC9DaXRlPjwvRW5kTm90ZT4A
</w:fldData>
              </w:fldChar>
            </w:r>
            <w:r w:rsidR="00D45EC3">
              <w:rPr>
                <w:rFonts w:eastAsia="等线"/>
              </w:rPr>
              <w:instrText xml:space="preserve"> ADDIN EN.CITE.DATA </w:instrText>
            </w:r>
            <w:r w:rsidR="00D45EC3">
              <w:rPr>
                <w:rFonts w:eastAsia="等线"/>
              </w:rPr>
            </w:r>
            <w:r w:rsidR="00D45EC3">
              <w:rPr>
                <w:rFonts w:eastAsia="等线"/>
              </w:rPr>
              <w:fldChar w:fldCharType="end"/>
            </w:r>
            <w:r w:rsidRPr="00EC09DC">
              <w:rPr>
                <w:rFonts w:eastAsia="等线"/>
              </w:rPr>
            </w:r>
            <w:r w:rsidRPr="00EC09DC">
              <w:rPr>
                <w:rFonts w:eastAsia="等线"/>
              </w:rPr>
              <w:fldChar w:fldCharType="separate"/>
            </w:r>
            <w:r w:rsidR="00D45EC3">
              <w:rPr>
                <w:rFonts w:eastAsia="等线"/>
                <w:noProof/>
              </w:rPr>
              <w:t>(34)</w:t>
            </w:r>
            <w:r w:rsidRPr="00EC09DC">
              <w:rPr>
                <w:rFonts w:eastAsia="等线"/>
              </w:rPr>
              <w:fldChar w:fldCharType="end"/>
            </w:r>
          </w:p>
        </w:tc>
      </w:tr>
      <w:tr w:rsidR="00DB0C51" w:rsidRPr="00E95369" w14:paraId="591D419E" w14:textId="77777777" w:rsidTr="00D45EC3">
        <w:tc>
          <w:tcPr>
            <w:tcW w:w="1276" w:type="dxa"/>
            <w:shd w:val="clear" w:color="auto" w:fill="auto"/>
            <w:vAlign w:val="center"/>
          </w:tcPr>
          <w:p w14:paraId="09FB472F" w14:textId="77777777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t>m</w:t>
            </w:r>
            <w:r w:rsidRPr="00EC09DC">
              <w:rPr>
                <w:rFonts w:eastAsia="等线"/>
              </w:rPr>
              <w:t>iR-101-3p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7E68BF4" w14:textId="77777777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t>H</w:t>
            </w:r>
            <w:r w:rsidRPr="00EC09DC">
              <w:rPr>
                <w:rFonts w:eastAsia="等线"/>
              </w:rPr>
              <w:t>DAC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293B3C2" w14:textId="77777777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t>T</w:t>
            </w:r>
            <w:r w:rsidRPr="00EC09DC">
              <w:rPr>
                <w:rFonts w:eastAsia="等线"/>
              </w:rPr>
              <w:t>h17↓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6763E214" w14:textId="68A066D5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t>S</w:t>
            </w:r>
            <w:r w:rsidRPr="00EC09DC">
              <w:rPr>
                <w:rFonts w:eastAsia="等线"/>
              </w:rPr>
              <w:t>LE patients’ PBMC</w:t>
            </w:r>
            <w:r w:rsidR="00A31CF2">
              <w:rPr>
                <w:rFonts w:eastAsia="等线"/>
              </w:rPr>
              <w:t xml:space="preserve"> were transfected with miRNA mimics and inhibitor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E519D7" w14:textId="22D77FB9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/>
              </w:rPr>
              <w:fldChar w:fldCharType="begin"/>
            </w:r>
            <w:r w:rsidR="00D45EC3">
              <w:rPr>
                <w:rFonts w:eastAsia="等线"/>
              </w:rPr>
              <w:instrText xml:space="preserve"> ADDIN EN.CITE &lt;EndNote&gt;&lt;Cite&gt;&lt;Author&gt;Sun&lt;/Author&gt;&lt;Year&gt;2020&lt;/Year&gt;&lt;RecNum&gt;416&lt;/RecNum&gt;&lt;DisplayText&gt;(35)&lt;/DisplayText&gt;&lt;record&gt;&lt;rec-number&gt;416&lt;/rec-number&gt;&lt;foreign-keys&gt;&lt;key app="EN" db-id="9dp902rtj5dzzqefs26vdvwj599wdsvxf9v2" timestamp="1589716158" guid="64147e72-38be-4053-8d23-d2cc573eb949"&gt;416&lt;/key&gt;&lt;/foreign-keys&gt;&lt;ref-type name="Journal Article"&gt;17&lt;/ref-type&gt;&lt;contributors&gt;&lt;authors&gt;&lt;author&gt;Sun, H.&lt;/author&gt;&lt;author&gt;Guo, F.&lt;/author&gt;&lt;author&gt;Xu, L.&lt;/author&gt;&lt;/authors&gt;&lt;/contributors&gt;&lt;auth-address&gt;Department of Rheumatology, Liaocheng People&amp;apos;s Hospital, Liaocheng City, Shandong Province, China.&amp;#xD;Department of Rheumatology and Immunology, The Second People&amp;apos;s Hospital of Liaocheng, Linqing City, Shandong Province, China.&lt;/auth-address&gt;&lt;titles&gt;&lt;title&gt;Downregulation of microRNA-101-3p participates in systemic lupus erythematosus progression via negatively regulating HDAC9&lt;/title&gt;&lt;secondary-title&gt;J Cell Biochem&lt;/secondary-title&gt;&lt;/titles&gt;&lt;periodical&gt;&lt;full-title&gt;J Cell Biochem&lt;/full-title&gt;&lt;/periodical&gt;&lt;edition&gt;2020/01/07&lt;/edition&gt;&lt;keywords&gt;&lt;keyword&gt;Hadc9&lt;/keyword&gt;&lt;keyword&gt;Il-17a&lt;/keyword&gt;&lt;keyword&gt;human peripheral blood mononuclear cells&lt;/keyword&gt;&lt;keyword&gt;miR-101-3p&lt;/keyword&gt;&lt;keyword&gt;systemic lupus erythematosus&lt;/keyword&gt;&lt;/keywords&gt;&lt;dates&gt;&lt;year&gt;2020&lt;/year&gt;&lt;pub-dates&gt;&lt;date&gt;Jan 6&lt;/date&gt;&lt;/pub-dates&gt;&lt;/dates&gt;&lt;isbn&gt;0730-2312&lt;/isbn&gt;&lt;accession-num&gt;31904179&lt;/accession-num&gt;&lt;urls&gt;&lt;/urls&gt;&lt;electronic-resource-num&gt;10.1002/jcb.29624&lt;/electronic-resource-num&gt;&lt;remote-database-provider&gt;NLM&lt;/remote-database-provider&gt;&lt;language&gt;eng&lt;/language&gt;&lt;/record&gt;&lt;/Cite&gt;&lt;/EndNote&gt;</w:instrText>
            </w:r>
            <w:r w:rsidRPr="00EC09DC">
              <w:rPr>
                <w:rFonts w:eastAsia="等线"/>
              </w:rPr>
              <w:fldChar w:fldCharType="separate"/>
            </w:r>
            <w:r w:rsidR="00D45EC3">
              <w:rPr>
                <w:rFonts w:eastAsia="等线"/>
                <w:noProof/>
              </w:rPr>
              <w:t>(35)</w:t>
            </w:r>
            <w:r w:rsidRPr="00EC09DC">
              <w:rPr>
                <w:rFonts w:eastAsia="等线"/>
              </w:rPr>
              <w:fldChar w:fldCharType="end"/>
            </w:r>
          </w:p>
        </w:tc>
      </w:tr>
      <w:tr w:rsidR="00DB0C51" w:rsidRPr="00E95369" w14:paraId="4386963D" w14:textId="77777777" w:rsidTr="00D45EC3">
        <w:tc>
          <w:tcPr>
            <w:tcW w:w="1276" w:type="dxa"/>
            <w:shd w:val="clear" w:color="auto" w:fill="auto"/>
            <w:vAlign w:val="center"/>
          </w:tcPr>
          <w:p w14:paraId="75F4EBD3" w14:textId="77777777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lastRenderedPageBreak/>
              <w:t>m</w:t>
            </w:r>
            <w:r w:rsidRPr="00EC09DC">
              <w:rPr>
                <w:rFonts w:eastAsia="等线"/>
              </w:rPr>
              <w:t>iR-34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0080067" w14:textId="77777777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t>I</w:t>
            </w:r>
            <w:r w:rsidRPr="00EC09DC">
              <w:rPr>
                <w:rFonts w:eastAsia="等线"/>
              </w:rPr>
              <w:t>L-17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E0447E8" w14:textId="77777777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t>T</w:t>
            </w:r>
            <w:r w:rsidRPr="00EC09DC">
              <w:rPr>
                <w:rFonts w:eastAsia="等线"/>
              </w:rPr>
              <w:t>h17↓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65477CF9" w14:textId="1BA8B4C7" w:rsidR="00DB0C51" w:rsidRPr="00EC09DC" w:rsidRDefault="00CB4A59" w:rsidP="00EC09DC">
            <w:pPr>
              <w:pStyle w:val="af9"/>
              <w:spacing w:after="240"/>
              <w:rPr>
                <w:rFonts w:eastAsia="等线"/>
              </w:rPr>
            </w:pPr>
            <w:r>
              <w:rPr>
                <w:rFonts w:eastAsia="等线"/>
              </w:rPr>
              <w:t>Mouse naive</w:t>
            </w:r>
            <w:r w:rsidR="00DB0C51" w:rsidRPr="00EC09DC">
              <w:rPr>
                <w:rFonts w:eastAsia="等线"/>
              </w:rPr>
              <w:t xml:space="preserve"> CD4</w:t>
            </w:r>
            <w:r w:rsidR="00DB0C51" w:rsidRPr="006239D6">
              <w:rPr>
                <w:rFonts w:eastAsia="等线"/>
                <w:vertAlign w:val="superscript"/>
              </w:rPr>
              <w:t>+</w:t>
            </w:r>
            <w:r w:rsidR="00DB0C51" w:rsidRPr="00EC09DC">
              <w:rPr>
                <w:rFonts w:eastAsia="等线"/>
              </w:rPr>
              <w:t xml:space="preserve"> T cell</w:t>
            </w:r>
            <w:r>
              <w:rPr>
                <w:rFonts w:eastAsia="等线"/>
              </w:rPr>
              <w:t xml:space="preserve"> were transfected with miRNA mimics, treatment of </w:t>
            </w:r>
            <w:proofErr w:type="spellStart"/>
            <w:r>
              <w:rPr>
                <w:rFonts w:eastAsia="等线"/>
              </w:rPr>
              <w:t>agomir</w:t>
            </w:r>
            <w:proofErr w:type="spellEnd"/>
            <w:r>
              <w:rPr>
                <w:rFonts w:eastAsia="等线"/>
              </w:rPr>
              <w:t>-miRNA in psoriasis mic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9259AB" w14:textId="4CA73C1D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/>
              </w:rPr>
              <w:fldChar w:fldCharType="begin">
                <w:fldData xml:space="preserve">PEVuZE5vdGU+PENpdGU+PEF1dGhvcj5CaWFuPC9BdXRob3I+PFllYXI+MjAxODwvWWVhcj48UmVj
TnVtPjM5NjwvUmVjTnVtPjxEaXNwbGF5VGV4dD4oMzYpPC9EaXNwbGF5VGV4dD48cmVjb3JkPjxy
ZWMtbnVtYmVyPjM5NjwvcmVjLW51bWJlcj48Zm9yZWlnbi1rZXlzPjxrZXkgYXBwPSJFTiIgZGIt
aWQ9IjlkcDkwMnJ0ajVkenpxZWZzMjZ2ZHZ3ajU5OXdkc3Z4Zjl2MiIgdGltZXN0YW1wPSIxNTg5
NDc3NjYwIiBndWlkPSI4NWZiOTg3YS01ZWI1LTQzOTYtOGQxZS05MTMxOGJiMTIwYzIiPjM5Njwv
a2V5PjwvZm9yZWlnbi1rZXlzPjxyZWYtdHlwZSBuYW1lPSJKb3VybmFsIEFydGljbGUiPjE3PC9y
ZWYtdHlwZT48Y29udHJpYnV0b3JzPjxhdXRob3JzPjxhdXRob3I+QmlhbiwgSi48L2F1dGhvcj48
YXV0aG9yPkxpdSwgUi48L2F1dGhvcj48YXV0aG9yPkZhbiwgVC48L2F1dGhvcj48YXV0aG9yPkxp
YW8sIEwuPC9hdXRob3I+PGF1dGhvcj5XYW5nLCBTLjwvYXV0aG9yPjxhdXRob3I+R2VuZywgVy48
L2F1dGhvcj48YXV0aG9yPldhbmcsIFQuPC9hdXRob3I+PGF1dGhvcj5TaGksIFcuPC9hdXRob3I+
PGF1dGhvcj5SdWFuLCBRLjwvYXV0aG9yPjwvYXV0aG9ycz48L2NvbnRyaWJ1dG9ycz48YXV0aC1h
ZGRyZXNzPkNlbnRlciBmb3IgQW50aWJvZHkgRHJ1ZywgSW5zdGl0dXRlIG9mIEJpb21lZGljaW5l
IGFuZCBCaW90ZWNobm9sb2d5LCBTaGVuemhlbiBJbnN0aXR1dGVzIG9mIEFkdmFuY2VkIFRlY2hu
b2xvZ3ksIENoaW5lc2UgQWNhZGVteSBvZiBTY2llbmNlcywgU2hlbnpoZW4sIFBlb3BsZSZhcG9z
O3MgUmVwdWJsaWMgb2YgQ2hpbmEgNTE4MDU1LiYjeEQ7U2Nob29sIG9mIE1lZGljaW5lIGFuZCBM
aWZlIFNjaWVuY2VzLCBVbml2ZXJzaXR5IG9mIEppbmFuLVNoYW5kb25nIEFjYWRlbXkgb2YgTWVk
aWNhbCBTY2llbmNlcywgSmluYW4sIFBlb3BsZSZhcG9zO3MgUmVwdWJsaWMgb2YgQ2hpbmEgMjUw
MDIyLiYjeEQ7VW5pdmVyc2l0eSBvZiBDaGluZXNlIEFjYWRlbXkgb2YgU2NpZW5jZXMsIEJlaWpp
bmcsIFBlb3BsZSZhcG9zO3MgUmVwdWJsaWMgb2YgQ2hpbmEgMTAwMDQ5OyBhbmQuJiN4RDtTaGFu
ZG9uZyBQcm92aW5jaWFsIEtleSBMYWJvcmF0b3J5IG9mIE9waHRoYWxtb2xvZ3ksIFNoYW5kb25n
IEV5ZSBJbnN0aXR1dGUsIFNoYW5kb25nIEFjYWRlbXkgb2YgTWVkaWNhbCBTY2llbmNlcywgUWlu
Z2RhbywgUGVvcGxlJmFwb3M7cyBSZXB1YmxpYyBvZiBDaGluYSAyNjYwNzEuJiN4RDtTaGFuZG9u
ZyBQcm92aW5jaWFsIEtleSBMYWJvcmF0b3J5IG9mIE9waHRoYWxtb2xvZ3ksIFNoYW5kb25nIEV5
ZSBJbnN0aXR1dGUsIFNoYW5kb25nIEFjYWRlbXkgb2YgTWVkaWNhbCBTY2llbmNlcywgUWluZ2Rh
bywgUGVvcGxlJmFwb3M7cyBSZXB1YmxpYyBvZiBDaGluYSAyNjYwNzEgcWcucnVhbkBzaWF0LmFj
LmNuIHdlaXl1bnNoaUAxNjMuY29tLiYjeEQ7Q2VudGVyIGZvciBBbnRpYm9keSBEcnVnLCBJbnN0
aXR1dGUgb2YgQmlvbWVkaWNpbmUgYW5kIEJpb3RlY2hub2xvZ3ksIFNoZW56aGVuIEluc3RpdHV0
ZXMgb2YgQWR2YW5jZWQgVGVjaG5vbG9neSwgQ2hpbmVzZSBBY2FkZW15IG9mIFNjaWVuY2VzLCBT
aGVuemhlbiwgUGVvcGxlJmFwb3M7cyBSZXB1YmxpYyBvZiBDaGluYSA1MTgwNTU7IHFnLnJ1YW5A
c2lhdC5hYy5jbiB3ZWl5dW5zaGlAMTYzLmNvbS48L2F1dGgtYWRkcmVzcz48dGl0bGVzPjx0aXRs
ZT5taVItMzQwIEFsbGV2aWF0ZXMgUHNvcmlhc2lzIGluIE1pY2UgdGhyb3VnaCBEaXJlY3QgVGFy
Z2V0aW5nIG9mIElMLTE3QTwvdGl0bGU+PHNlY29uZGFyeS10aXRsZT5KIEltbXVub2w8L3NlY29u
ZGFyeS10aXRsZT48L3RpdGxlcz48cGVyaW9kaWNhbD48ZnVsbC10aXRsZT5KIEltbXVub2w8L2Z1
bGwtdGl0bGU+PC9wZXJpb2RpY2FsPjxwYWdlcz4xNDEyLTE0MjA8L3BhZ2VzPjx2b2x1bWU+MjAx
PC92b2x1bWU+PG51bWJlcj41PC9udW1iZXI+PGVkaXRpb24+MjAxOC8wNy8xODwvZWRpdGlvbj48
a2V5d29yZHM+PGtleXdvcmQ+MyZhcG9zOyBVbnRyYW5zbGF0ZWQgUmVnaW9ucy9pbW11bm9sb2d5
PC9rZXl3b3JkPjxrZXl3b3JkPkFuaW1hbHM8L2tleXdvcmQ+PGtleXdvcmQ+RG93bi1SZWd1bGF0
aW9uL2RydWcgZWZmZWN0cy8qaW1tdW5vbG9neTwva2V5d29yZD48a2V5d29yZD5GZW1hbGU8L2tl
eXdvcmQ+PGtleXdvcmQ+SHVtYW5zPC9rZXl3b3JkPjxrZXl3b3JkPkltaXF1aW1vZC9hZHZlcnNl
IGVmZmVjdHMvcGhhcm1hY29sb2d5PC9rZXl3b3JkPjxrZXl3b3JkPkludGVybGV1a2luLTE3Lypp
bW11bm9sb2d5PC9rZXl3b3JkPjxrZXl3b3JkPk1pY2U8L2tleXdvcmQ+PGtleXdvcmQ+TWljZSwg
SW5icmVkIEJBTEIgQzwva2V5d29yZD48a2V5d29yZD5NaWNyb1JOQXMvKmltbXVub2xvZ3k8L2tl
eXdvcmQ+PGtleXdvcmQ+UHNvcmlhc2lzL2NoZW1pY2FsbHkgaW5kdWNlZC8qaW1tdW5vbG9neS9w
YXRob2xvZ3k8L2tleXdvcmQ+PC9rZXl3b3Jkcz48ZGF0ZXM+PHllYXI+MjAxODwveWVhcj48cHVi
LWRhdGVzPjxkYXRlPlNlcCAxPC9kYXRlPjwvcHViLWRhdGVzPjwvZGF0ZXM+PGlzYm4+MDAyMi0x
NzY3PC9pc2JuPjxhY2Nlc3Npb24tbnVtPjMwMDEyODQ3PC9hY2Nlc3Npb24tbnVtPjx1cmxzPjwv
dXJscz48ZWxlY3Ryb25pYy1yZXNvdXJjZS1udW0+MTAuNDA0OS9qaW1tdW5vbC4xODAwMTg5PC9l
bGVjdHJvbmljLXJlc291cmNlLW51bT48cmVtb3RlLWRhdGFiYXNlLXByb3ZpZGVyPk5MTTwvcmVt
b3RlLWRhdGFiYXNlLXByb3ZpZGVyPjxsYW5ndWFnZT5lbmc8L2xhbmd1YWdlPjwvcmVjb3JkPjwv
Q2l0ZT48L0VuZE5vdGU+
</w:fldData>
              </w:fldChar>
            </w:r>
            <w:r w:rsidR="00D45EC3">
              <w:rPr>
                <w:rFonts w:eastAsia="等线"/>
              </w:rPr>
              <w:instrText xml:space="preserve"> ADDIN EN.CITE </w:instrText>
            </w:r>
            <w:r w:rsidR="00D45EC3">
              <w:rPr>
                <w:rFonts w:eastAsia="等线"/>
              </w:rPr>
              <w:fldChar w:fldCharType="begin">
                <w:fldData xml:space="preserve">PEVuZE5vdGU+PENpdGU+PEF1dGhvcj5CaWFuPC9BdXRob3I+PFllYXI+MjAxODwvWWVhcj48UmVj
TnVtPjM5NjwvUmVjTnVtPjxEaXNwbGF5VGV4dD4oMzYpPC9EaXNwbGF5VGV4dD48cmVjb3JkPjxy
ZWMtbnVtYmVyPjM5NjwvcmVjLW51bWJlcj48Zm9yZWlnbi1rZXlzPjxrZXkgYXBwPSJFTiIgZGIt
aWQ9IjlkcDkwMnJ0ajVkenpxZWZzMjZ2ZHZ3ajU5OXdkc3Z4Zjl2MiIgdGltZXN0YW1wPSIxNTg5
NDc3NjYwIiBndWlkPSI4NWZiOTg3YS01ZWI1LTQzOTYtOGQxZS05MTMxOGJiMTIwYzIiPjM5Njwv
a2V5PjwvZm9yZWlnbi1rZXlzPjxyZWYtdHlwZSBuYW1lPSJKb3VybmFsIEFydGljbGUiPjE3PC9y
ZWYtdHlwZT48Y29udHJpYnV0b3JzPjxhdXRob3JzPjxhdXRob3I+QmlhbiwgSi48L2F1dGhvcj48
YXV0aG9yPkxpdSwgUi48L2F1dGhvcj48YXV0aG9yPkZhbiwgVC48L2F1dGhvcj48YXV0aG9yPkxp
YW8sIEwuPC9hdXRob3I+PGF1dGhvcj5XYW5nLCBTLjwvYXV0aG9yPjxhdXRob3I+R2VuZywgVy48
L2F1dGhvcj48YXV0aG9yPldhbmcsIFQuPC9hdXRob3I+PGF1dGhvcj5TaGksIFcuPC9hdXRob3I+
PGF1dGhvcj5SdWFuLCBRLjwvYXV0aG9yPjwvYXV0aG9ycz48L2NvbnRyaWJ1dG9ycz48YXV0aC1h
ZGRyZXNzPkNlbnRlciBmb3IgQW50aWJvZHkgRHJ1ZywgSW5zdGl0dXRlIG9mIEJpb21lZGljaW5l
IGFuZCBCaW90ZWNobm9sb2d5LCBTaGVuemhlbiBJbnN0aXR1dGVzIG9mIEFkdmFuY2VkIFRlY2hu
b2xvZ3ksIENoaW5lc2UgQWNhZGVteSBvZiBTY2llbmNlcywgU2hlbnpoZW4sIFBlb3BsZSZhcG9z
O3MgUmVwdWJsaWMgb2YgQ2hpbmEgNTE4MDU1LiYjeEQ7U2Nob29sIG9mIE1lZGljaW5lIGFuZCBM
aWZlIFNjaWVuY2VzLCBVbml2ZXJzaXR5IG9mIEppbmFuLVNoYW5kb25nIEFjYWRlbXkgb2YgTWVk
aWNhbCBTY2llbmNlcywgSmluYW4sIFBlb3BsZSZhcG9zO3MgUmVwdWJsaWMgb2YgQ2hpbmEgMjUw
MDIyLiYjeEQ7VW5pdmVyc2l0eSBvZiBDaGluZXNlIEFjYWRlbXkgb2YgU2NpZW5jZXMsIEJlaWpp
bmcsIFBlb3BsZSZhcG9zO3MgUmVwdWJsaWMgb2YgQ2hpbmEgMTAwMDQ5OyBhbmQuJiN4RDtTaGFu
ZG9uZyBQcm92aW5jaWFsIEtleSBMYWJvcmF0b3J5IG9mIE9waHRoYWxtb2xvZ3ksIFNoYW5kb25n
IEV5ZSBJbnN0aXR1dGUsIFNoYW5kb25nIEFjYWRlbXkgb2YgTWVkaWNhbCBTY2llbmNlcywgUWlu
Z2RhbywgUGVvcGxlJmFwb3M7cyBSZXB1YmxpYyBvZiBDaGluYSAyNjYwNzEuJiN4RDtTaGFuZG9u
ZyBQcm92aW5jaWFsIEtleSBMYWJvcmF0b3J5IG9mIE9waHRoYWxtb2xvZ3ksIFNoYW5kb25nIEV5
ZSBJbnN0aXR1dGUsIFNoYW5kb25nIEFjYWRlbXkgb2YgTWVkaWNhbCBTY2llbmNlcywgUWluZ2Rh
bywgUGVvcGxlJmFwb3M7cyBSZXB1YmxpYyBvZiBDaGluYSAyNjYwNzEgcWcucnVhbkBzaWF0LmFj
LmNuIHdlaXl1bnNoaUAxNjMuY29tLiYjeEQ7Q2VudGVyIGZvciBBbnRpYm9keSBEcnVnLCBJbnN0
aXR1dGUgb2YgQmlvbWVkaWNpbmUgYW5kIEJpb3RlY2hub2xvZ3ksIFNoZW56aGVuIEluc3RpdHV0
ZXMgb2YgQWR2YW5jZWQgVGVjaG5vbG9neSwgQ2hpbmVzZSBBY2FkZW15IG9mIFNjaWVuY2VzLCBT
aGVuemhlbiwgUGVvcGxlJmFwb3M7cyBSZXB1YmxpYyBvZiBDaGluYSA1MTgwNTU7IHFnLnJ1YW5A
c2lhdC5hYy5jbiB3ZWl5dW5zaGlAMTYzLmNvbS48L2F1dGgtYWRkcmVzcz48dGl0bGVzPjx0aXRs
ZT5taVItMzQwIEFsbGV2aWF0ZXMgUHNvcmlhc2lzIGluIE1pY2UgdGhyb3VnaCBEaXJlY3QgVGFy
Z2V0aW5nIG9mIElMLTE3QTwvdGl0bGU+PHNlY29uZGFyeS10aXRsZT5KIEltbXVub2w8L3NlY29u
ZGFyeS10aXRsZT48L3RpdGxlcz48cGVyaW9kaWNhbD48ZnVsbC10aXRsZT5KIEltbXVub2w8L2Z1
bGwtdGl0bGU+PC9wZXJpb2RpY2FsPjxwYWdlcz4xNDEyLTE0MjA8L3BhZ2VzPjx2b2x1bWU+MjAx
PC92b2x1bWU+PG51bWJlcj41PC9udW1iZXI+PGVkaXRpb24+MjAxOC8wNy8xODwvZWRpdGlvbj48
a2V5d29yZHM+PGtleXdvcmQ+MyZhcG9zOyBVbnRyYW5zbGF0ZWQgUmVnaW9ucy9pbW11bm9sb2d5
PC9rZXl3b3JkPjxrZXl3b3JkPkFuaW1hbHM8L2tleXdvcmQ+PGtleXdvcmQ+RG93bi1SZWd1bGF0
aW9uL2RydWcgZWZmZWN0cy8qaW1tdW5vbG9neTwva2V5d29yZD48a2V5d29yZD5GZW1hbGU8L2tl
eXdvcmQ+PGtleXdvcmQ+SHVtYW5zPC9rZXl3b3JkPjxrZXl3b3JkPkltaXF1aW1vZC9hZHZlcnNl
IGVmZmVjdHMvcGhhcm1hY29sb2d5PC9rZXl3b3JkPjxrZXl3b3JkPkludGVybGV1a2luLTE3Lypp
bW11bm9sb2d5PC9rZXl3b3JkPjxrZXl3b3JkPk1pY2U8L2tleXdvcmQ+PGtleXdvcmQ+TWljZSwg
SW5icmVkIEJBTEIgQzwva2V5d29yZD48a2V5d29yZD5NaWNyb1JOQXMvKmltbXVub2xvZ3k8L2tl
eXdvcmQ+PGtleXdvcmQ+UHNvcmlhc2lzL2NoZW1pY2FsbHkgaW5kdWNlZC8qaW1tdW5vbG9neS9w
YXRob2xvZ3k8L2tleXdvcmQ+PC9rZXl3b3Jkcz48ZGF0ZXM+PHllYXI+MjAxODwveWVhcj48cHVi
LWRhdGVzPjxkYXRlPlNlcCAxPC9kYXRlPjwvcHViLWRhdGVzPjwvZGF0ZXM+PGlzYm4+MDAyMi0x
NzY3PC9pc2JuPjxhY2Nlc3Npb24tbnVtPjMwMDEyODQ3PC9hY2Nlc3Npb24tbnVtPjx1cmxzPjwv
dXJscz48ZWxlY3Ryb25pYy1yZXNvdXJjZS1udW0+MTAuNDA0OS9qaW1tdW5vbC4xODAwMTg5PC9l
bGVjdHJvbmljLXJlc291cmNlLW51bT48cmVtb3RlLWRhdGFiYXNlLXByb3ZpZGVyPk5MTTwvcmVt
b3RlLWRhdGFiYXNlLXByb3ZpZGVyPjxsYW5ndWFnZT5lbmc8L2xhbmd1YWdlPjwvcmVjb3JkPjwv
Q2l0ZT48L0VuZE5vdGU+
</w:fldData>
              </w:fldChar>
            </w:r>
            <w:r w:rsidR="00D45EC3">
              <w:rPr>
                <w:rFonts w:eastAsia="等线"/>
              </w:rPr>
              <w:instrText xml:space="preserve"> ADDIN EN.CITE.DATA </w:instrText>
            </w:r>
            <w:r w:rsidR="00D45EC3">
              <w:rPr>
                <w:rFonts w:eastAsia="等线"/>
              </w:rPr>
            </w:r>
            <w:r w:rsidR="00D45EC3">
              <w:rPr>
                <w:rFonts w:eastAsia="等线"/>
              </w:rPr>
              <w:fldChar w:fldCharType="end"/>
            </w:r>
            <w:r w:rsidRPr="00EC09DC">
              <w:rPr>
                <w:rFonts w:eastAsia="等线"/>
              </w:rPr>
            </w:r>
            <w:r w:rsidRPr="00EC09DC">
              <w:rPr>
                <w:rFonts w:eastAsia="等线"/>
              </w:rPr>
              <w:fldChar w:fldCharType="separate"/>
            </w:r>
            <w:r w:rsidR="00D45EC3">
              <w:rPr>
                <w:rFonts w:eastAsia="等线"/>
                <w:noProof/>
              </w:rPr>
              <w:t>(36)</w:t>
            </w:r>
            <w:r w:rsidRPr="00EC09DC">
              <w:rPr>
                <w:rFonts w:eastAsia="等线"/>
              </w:rPr>
              <w:fldChar w:fldCharType="end"/>
            </w:r>
          </w:p>
        </w:tc>
      </w:tr>
      <w:tr w:rsidR="00DB0C51" w:rsidRPr="00E95369" w14:paraId="7FEEC584" w14:textId="77777777" w:rsidTr="00D45EC3">
        <w:tc>
          <w:tcPr>
            <w:tcW w:w="1276" w:type="dxa"/>
            <w:tcBorders>
              <w:bottom w:val="nil"/>
            </w:tcBorders>
            <w:shd w:val="clear" w:color="auto" w:fill="auto"/>
            <w:vAlign w:val="center"/>
          </w:tcPr>
          <w:p w14:paraId="02A07496" w14:textId="77777777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t>m</w:t>
            </w:r>
            <w:r w:rsidRPr="00EC09DC">
              <w:rPr>
                <w:rFonts w:eastAsia="等线"/>
              </w:rPr>
              <w:t>iR-18a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center"/>
          </w:tcPr>
          <w:p w14:paraId="60A54E4B" w14:textId="77777777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t>S</w:t>
            </w:r>
            <w:r w:rsidRPr="00EC09DC">
              <w:rPr>
                <w:rFonts w:eastAsia="等线"/>
              </w:rPr>
              <w:t xml:space="preserve">mad4, Hif1a, </w:t>
            </w:r>
            <w:proofErr w:type="spellStart"/>
            <w:r w:rsidRPr="00EC09DC">
              <w:rPr>
                <w:rFonts w:eastAsia="等线"/>
              </w:rPr>
              <w:t>RORa</w:t>
            </w:r>
            <w:proofErr w:type="spellEnd"/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14:paraId="40B98F1B" w14:textId="77777777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t>T</w:t>
            </w:r>
            <w:r w:rsidRPr="00EC09DC">
              <w:rPr>
                <w:rFonts w:eastAsia="等线"/>
              </w:rPr>
              <w:t>h17↓</w:t>
            </w:r>
          </w:p>
        </w:tc>
        <w:tc>
          <w:tcPr>
            <w:tcW w:w="5812" w:type="dxa"/>
            <w:tcBorders>
              <w:bottom w:val="nil"/>
            </w:tcBorders>
            <w:shd w:val="clear" w:color="auto" w:fill="auto"/>
            <w:vAlign w:val="center"/>
          </w:tcPr>
          <w:p w14:paraId="29B3D2F4" w14:textId="68BA39FE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/>
              </w:rPr>
              <w:t>T cell-specific miR-17</w:t>
            </w:r>
            <w:r w:rsidRPr="00EC09DC">
              <w:rPr>
                <w:rFonts w:ascii="Cambria Math" w:eastAsia="等线" w:hAnsi="Cambria Math" w:cs="Cambria Math"/>
              </w:rPr>
              <w:t>∼</w:t>
            </w:r>
            <w:r w:rsidRPr="00EC09DC">
              <w:rPr>
                <w:rFonts w:eastAsia="等线"/>
              </w:rPr>
              <w:t>92-deficient mice</w:t>
            </w:r>
            <w:r w:rsidR="00C27662">
              <w:rPr>
                <w:rFonts w:eastAsia="等线"/>
              </w:rPr>
              <w:t>,</w:t>
            </w:r>
            <w:r w:rsidRPr="00EC09DC">
              <w:rPr>
                <w:rFonts w:eastAsia="等线"/>
              </w:rPr>
              <w:t xml:space="preserve"> miR-18</w:t>
            </w:r>
            <w:r w:rsidRPr="00C27662">
              <w:rPr>
                <w:rFonts w:eastAsia="等线"/>
                <w:vertAlign w:val="superscript"/>
              </w:rPr>
              <w:t>Δ/Δ</w:t>
            </w:r>
            <w:r w:rsidRPr="00EC09DC">
              <w:rPr>
                <w:rFonts w:eastAsia="等线"/>
              </w:rPr>
              <w:t xml:space="preserve"> CD4</w:t>
            </w:r>
            <w:r w:rsidRPr="00C27662">
              <w:rPr>
                <w:rFonts w:eastAsia="等线"/>
                <w:vertAlign w:val="superscript"/>
              </w:rPr>
              <w:t>+</w:t>
            </w:r>
            <w:r w:rsidRPr="00EC09DC">
              <w:rPr>
                <w:rFonts w:eastAsia="等线"/>
              </w:rPr>
              <w:t xml:space="preserve"> T, </w:t>
            </w:r>
            <w:r w:rsidR="00C27662">
              <w:rPr>
                <w:rFonts w:eastAsia="等线"/>
              </w:rPr>
              <w:t>miR-</w:t>
            </w:r>
            <w:r w:rsidRPr="00EC09DC">
              <w:rPr>
                <w:rFonts w:eastAsia="等线"/>
              </w:rPr>
              <w:t>17</w:t>
            </w:r>
            <w:r w:rsidRPr="00EC09DC">
              <w:rPr>
                <w:rFonts w:ascii="Cambria Math" w:eastAsia="等线" w:hAnsi="Cambria Math" w:cs="Cambria Math"/>
              </w:rPr>
              <w:t>∼</w:t>
            </w:r>
            <w:r w:rsidRPr="00EC09DC">
              <w:rPr>
                <w:rFonts w:eastAsia="等线"/>
              </w:rPr>
              <w:t>92</w:t>
            </w:r>
            <w:r w:rsidRPr="00C27662">
              <w:rPr>
                <w:rFonts w:eastAsia="等线"/>
                <w:vertAlign w:val="superscript"/>
              </w:rPr>
              <w:t>Δ/Δ</w:t>
            </w:r>
            <w:r w:rsidRPr="00EC09DC">
              <w:rPr>
                <w:rFonts w:eastAsia="等线"/>
              </w:rPr>
              <w:t>Smad4</w:t>
            </w:r>
            <w:r w:rsidRPr="00C27662">
              <w:rPr>
                <w:rFonts w:eastAsia="等线"/>
                <w:vertAlign w:val="superscript"/>
              </w:rPr>
              <w:t>Δ/+</w:t>
            </w:r>
            <w:r w:rsidRPr="00EC09DC">
              <w:rPr>
                <w:rFonts w:eastAsia="等线"/>
              </w:rPr>
              <w:t xml:space="preserve"> </w:t>
            </w:r>
            <w:r w:rsidRPr="00EC09DC">
              <w:t>T cell</w:t>
            </w:r>
            <w:r w:rsidR="00CB4A59">
              <w:t>, mouse CD4</w:t>
            </w:r>
            <w:r w:rsidR="00CB4A59" w:rsidRPr="00CB4A59">
              <w:rPr>
                <w:vertAlign w:val="superscript"/>
              </w:rPr>
              <w:t>+</w:t>
            </w:r>
            <w:r w:rsidR="00CB4A59">
              <w:t xml:space="preserve"> T cell were transfected with miRNA mimics and inhibitors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72B0B3CD" w14:textId="618F2ED1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/>
              </w:rPr>
              <w:fldChar w:fldCharType="begin">
                <w:fldData xml:space="preserve">PEVuZE5vdGU+PENpdGU+PEF1dGhvcj5Nb250b3lhPC9BdXRob3I+PFllYXI+MjAxNzwvWWVhcj48
UmVjTnVtPjM3MzwvUmVjTnVtPjxEaXNwbGF5VGV4dD4oMzcpPC9EaXNwbGF5VGV4dD48cmVjb3Jk
PjxyZWMtbnVtYmVyPjM3MzwvcmVjLW51bWJlcj48Zm9yZWlnbi1rZXlzPjxrZXkgYXBwPSJFTiIg
ZGItaWQ9IjlkcDkwMnJ0ajVkenpxZWZzMjZ2ZHZ3ajU5OXdkc3Z4Zjl2MiIgdGltZXN0YW1wPSIx
NTg5NDQzODExIiBndWlkPSJkMmE0ZjM2MS01NGNkLTQ0NjktOWQ2My1lMTFkMWM0MzYzNDgiPjM3
Mzwva2V5PjwvZm9yZWlnbi1rZXlzPjxyZWYtdHlwZSBuYW1lPSJKb3VybmFsIEFydGljbGUiPjE3
PC9yZWYtdHlwZT48Y29udHJpYnV0b3JzPjxhdXRob3JzPjxhdXRob3I+TW9udG95YSwgTS4gTS48
L2F1dGhvcj48YXV0aG9yPk1hdWwsIEouPC9hdXRob3I+PGF1dGhvcj5TaW5naCwgUC4gQi48L2F1
dGhvcj48YXV0aG9yPlB1YSwgSC4gSC48L2F1dGhvcj48YXV0aG9yPkRhaGxzdHJvbSwgRi48L2F1
dGhvcj48YXV0aG9yPld1LCBOLjwvYXV0aG9yPjxhdXRob3I+SHVhbmcsIFguPC9hdXRob3I+PGF1
dGhvcj5BbnNlbCwgSy4gTS48L2F1dGhvcj48YXV0aG9yPkJhdW1qb2hhbm4sIEQuPC9hdXRob3I+
PC9hdXRob3JzPjwvY29udHJpYnV0b3JzPjxhdXRoLWFkZHJlc3M+RGVwYXJ0bWVudCBvZiBNaWNy
b2Jpb2xvZ3kgYW5kIEltbXVub2xvZ3ksIFNhbmRsZXIgQXN0aG1hIEJhc2ljIFJlc2VhcmNoIENl
bnRlciwgVW5pdmVyc2l0eSBvZiBDYWxpZm9ybmlhLCBTYW4gRnJhbmNpc2NvLCBTYW4gRnJhbmNp
c2NvLCBDQSA5NDE0My4mI3hEO0luc3RpdHV0ZSBmb3IgSW1tdW5vbG9neSwgQmlvbWVkaWNhbCBD
ZW50ZXIgTXVuaWNoLCBMdWR3aWcgTWF4aW1pbGlhbnMgVW5pdmVyc2l0eSwgODIxNTIgUGxhbmVn
Zy1NYXJ0aW5zcmllZCwgR2VybWFueS4mI3hEO0RlcGFydG1lbnQgb2YgUGF0aG9sb2d5LCBVbml2
ZXJzaXR5IG9mIENhbGlmb3JuaWEsIFNhbiBGcmFuY2lzY28sIFNhbiBGcmFuY2lzY28sIENBIDk0
MTQzOyBhbmQuJiN4RDtMdW5nIEJpb2xvZ3kgQ2VudGVyLCBEZXBhcnRtZW50IG9mIE1lZGljaW5l
LCBVbml2ZXJzaXR5IG9mIENhbGlmb3JuaWEsIFNhbiBGcmFuY2lzY28sIFNhbiBGcmFuY2lzY28s
IENBIDk0MTQzLiYjeEQ7RGVwYXJ0bWVudCBvZiBNaWNyb2Jpb2xvZ3kgYW5kIEltbXVub2xvZ3ks
IFNhbmRsZXIgQXN0aG1hIEJhc2ljIFJlc2VhcmNoIENlbnRlciwgVW5pdmVyc2l0eSBvZiBDYWxp
Zm9ybmlhLCBTYW4gRnJhbmNpc2NvLCBTYW4gRnJhbmNpc2NvLCBDQSA5NDE0MzsgbWFyay5hbnNl
bEB1Y3NmLmVkdSBkaXJrLmJhdW1qb2hhbm5AbWVkLnVuaS1tdWVuY2hlbi5kZS4mI3hEO0luc3Rp
dHV0ZSBmb3IgSW1tdW5vbG9neSwgQmlvbWVkaWNhbCBDZW50ZXIgTXVuaWNoLCBMdWR3aWcgTWF4
aW1pbGlhbnMgVW5pdmVyc2l0eSwgODIxNTIgUGxhbmVnZy1NYXJ0aW5zcmllZCwgR2VybWFueTsg
bWFyay5hbnNlbEB1Y3NmLmVkdSBkaXJrLmJhdW1qb2hhbm5AbWVkLnVuaS1tdWVuY2hlbi5kZS48
L2F1dGgtYWRkcmVzcz48dGl0bGVzPjx0aXRsZT5BIERpc3RpbmN0IEluaGliaXRvcnkgRnVuY3Rp
b24gZm9yIG1pUi0xOGEgaW4gVGgxNyBDZWxsIERpZmZlcmVudGlhdGlvbjwvdGl0bGU+PHNlY29u
ZGFyeS10aXRsZT5KIEltbXVub2w8L3NlY29uZGFyeS10aXRsZT48L3RpdGxlcz48cGVyaW9kaWNh
bD48ZnVsbC10aXRsZT5KIEltbXVub2w8L2Z1bGwtdGl0bGU+PC9wZXJpb2RpY2FsPjxwYWdlcz41
NTktNTY5PC9wYWdlcz48dm9sdW1lPjE5OTwvdm9sdW1lPjxudW1iZXI+MjwvbnVtYmVyPjxlZGl0
aW9uPjIwMTcvMDYvMTQ8L2VkaXRpb24+PGtleXdvcmRzPjxrZXl3b3JkPkFuaW1hbHM8L2tleXdv
cmQ+PGtleXdvcmQ+Q0Q0LVBvc2l0aXZlIFQtTHltcGhvY3l0ZXMvaW1tdW5vbG9neTwva2V5d29y
ZD48a2V5d29yZD4qQ2VsbCBEaWZmZXJlbnRpYXRpb248L2tleXdvcmQ+PGtleXdvcmQ+Q3l0b2tp
bmVzL2ltbXVub2xvZ3kvbWV0YWJvbGlzbTwva2V5d29yZD48a2V5d29yZD5HZW5lIEV4cHJlc3Np
b24gUmVndWxhdGlvbjwva2V5d29yZD48a2V5d29yZD5IdW1hbnM8L2tleXdvcmQ+PGtleXdvcmQ+
SHlwb3hpYS1JbmR1Y2libGUgRmFjdG9yIDEsIGFscGhhIFN1YnVuaXQvZ2VuZXRpY3MvbWV0YWJv
bGlzbTwva2V5d29yZD48a2V5d29yZD5JbmZsYW1tYXRpb24vcGF0aG9sb2d5PC9rZXl3b3JkPjxr
ZXl3b3JkPkludGVybGV1a2luLTE3L2ltbXVub2xvZ3k8L2tleXdvcmQ+PGtleXdvcmQ+THltcGhv
Y3l0ZSBBY3RpdmF0aW9uPC9rZXl3b3JkPjxrZXl3b3JkPk1pY2U8L2tleXdvcmQ+PGtleXdvcmQ+
TWljcm9STkFzL2FudGFnb25pc3RzICZhbXA7IGluaGliaXRvcnMvZ2VuZXRpY3MvKm1ldGFib2xp
c208L2tleXdvcmQ+PGtleXdvcmQ+TnVjbGVhciBSZWNlcHRvciBTdWJmYW1pbHkgMSwgR3JvdXAg
RiwgTWVtYmVyIDEvZ2VuZXRpY3MvbWV0YWJvbGlzbTwva2V5d29yZD48a2V5d29yZD5OdWNsZWFy
IFJlY2VwdG9yIFN1YmZhbWlseSAxLCBHcm91cCBGLCBNZW1iZXIgMy9nZW5ldGljcy9tZXRhYm9s
aXNtPC9rZXl3b3JkPjxrZXl3b3JkPlJlY2VwdG9ycywgQ0NSNi9nZW5ldGljcy9pbW11bm9sb2d5
PC9rZXl3b3JkPjxrZXl3b3JkPlNtYWQ0IFByb3RlaW4vZ2VuZXRpY3MvbWV0YWJvbGlzbTwva2V5
d29yZD48a2V5d29yZD5UaDE3IENlbGxzL2ltbXVub2xvZ3kvKnBoeXNpb2xvZ3k8L2tleXdvcmQ+
PC9rZXl3b3Jkcz48ZGF0ZXM+PHllYXI+MjAxNzwveWVhcj48cHViLWRhdGVzPjxkYXRlPkp1bCAx
NTwvZGF0ZT48L3B1Yi1kYXRlcz48L2RhdGVzPjxpc2JuPjAwMjItMTc2NzwvaXNibj48YWNjZXNz
aW9uLW51bT4yODYwNzExMTwvYWNjZXNzaW9uLW51bT48dXJscz48L3VybHM+PGN1c3RvbTI+UE1D
NTUwODc1NjwvY3VzdG9tMj48Y3VzdG9tNj5OSUhNUzg3ODM4NzwvY3VzdG9tNj48ZWxlY3Ryb25p
Yy1yZXNvdXJjZS1udW0+MTAuNDA0OS9qaW1tdW5vbC4xNzAwMTcwPC9lbGVjdHJvbmljLXJlc291
cmNlLW51bT48cmVtb3RlLWRhdGFiYXNlLXByb3ZpZGVyPk5MTTwvcmVtb3RlLWRhdGFiYXNlLXBy
b3ZpZGVyPjxsYW5ndWFnZT5lbmc8L2xhbmd1YWdlPjwvcmVjb3JkPjwvQ2l0ZT48L0VuZE5vdGU+
AG==
</w:fldData>
              </w:fldChar>
            </w:r>
            <w:r w:rsidR="00D45EC3">
              <w:rPr>
                <w:rFonts w:eastAsia="等线"/>
              </w:rPr>
              <w:instrText xml:space="preserve"> ADDIN EN.CITE </w:instrText>
            </w:r>
            <w:r w:rsidR="00D45EC3">
              <w:rPr>
                <w:rFonts w:eastAsia="等线"/>
              </w:rPr>
              <w:fldChar w:fldCharType="begin">
                <w:fldData xml:space="preserve">PEVuZE5vdGU+PENpdGU+PEF1dGhvcj5Nb250b3lhPC9BdXRob3I+PFllYXI+MjAxNzwvWWVhcj48
UmVjTnVtPjM3MzwvUmVjTnVtPjxEaXNwbGF5VGV4dD4oMzcpPC9EaXNwbGF5VGV4dD48cmVjb3Jk
PjxyZWMtbnVtYmVyPjM3MzwvcmVjLW51bWJlcj48Zm9yZWlnbi1rZXlzPjxrZXkgYXBwPSJFTiIg
ZGItaWQ9IjlkcDkwMnJ0ajVkenpxZWZzMjZ2ZHZ3ajU5OXdkc3Z4Zjl2MiIgdGltZXN0YW1wPSIx
NTg5NDQzODExIiBndWlkPSJkMmE0ZjM2MS01NGNkLTQ0NjktOWQ2My1lMTFkMWM0MzYzNDgiPjM3
Mzwva2V5PjwvZm9yZWlnbi1rZXlzPjxyZWYtdHlwZSBuYW1lPSJKb3VybmFsIEFydGljbGUiPjE3
PC9yZWYtdHlwZT48Y29udHJpYnV0b3JzPjxhdXRob3JzPjxhdXRob3I+TW9udG95YSwgTS4gTS48
L2F1dGhvcj48YXV0aG9yPk1hdWwsIEouPC9hdXRob3I+PGF1dGhvcj5TaW5naCwgUC4gQi48L2F1
dGhvcj48YXV0aG9yPlB1YSwgSC4gSC48L2F1dGhvcj48YXV0aG9yPkRhaGxzdHJvbSwgRi48L2F1
dGhvcj48YXV0aG9yPld1LCBOLjwvYXV0aG9yPjxhdXRob3I+SHVhbmcsIFguPC9hdXRob3I+PGF1
dGhvcj5BbnNlbCwgSy4gTS48L2F1dGhvcj48YXV0aG9yPkJhdW1qb2hhbm4sIEQuPC9hdXRob3I+
PC9hdXRob3JzPjwvY29udHJpYnV0b3JzPjxhdXRoLWFkZHJlc3M+RGVwYXJ0bWVudCBvZiBNaWNy
b2Jpb2xvZ3kgYW5kIEltbXVub2xvZ3ksIFNhbmRsZXIgQXN0aG1hIEJhc2ljIFJlc2VhcmNoIENl
bnRlciwgVW5pdmVyc2l0eSBvZiBDYWxpZm9ybmlhLCBTYW4gRnJhbmNpc2NvLCBTYW4gRnJhbmNp
c2NvLCBDQSA5NDE0My4mI3hEO0luc3RpdHV0ZSBmb3IgSW1tdW5vbG9neSwgQmlvbWVkaWNhbCBD
ZW50ZXIgTXVuaWNoLCBMdWR3aWcgTWF4aW1pbGlhbnMgVW5pdmVyc2l0eSwgODIxNTIgUGxhbmVn
Zy1NYXJ0aW5zcmllZCwgR2VybWFueS4mI3hEO0RlcGFydG1lbnQgb2YgUGF0aG9sb2d5LCBVbml2
ZXJzaXR5IG9mIENhbGlmb3JuaWEsIFNhbiBGcmFuY2lzY28sIFNhbiBGcmFuY2lzY28sIENBIDk0
MTQzOyBhbmQuJiN4RDtMdW5nIEJpb2xvZ3kgQ2VudGVyLCBEZXBhcnRtZW50IG9mIE1lZGljaW5l
LCBVbml2ZXJzaXR5IG9mIENhbGlmb3JuaWEsIFNhbiBGcmFuY2lzY28sIFNhbiBGcmFuY2lzY28s
IENBIDk0MTQzLiYjeEQ7RGVwYXJ0bWVudCBvZiBNaWNyb2Jpb2xvZ3kgYW5kIEltbXVub2xvZ3ks
IFNhbmRsZXIgQXN0aG1hIEJhc2ljIFJlc2VhcmNoIENlbnRlciwgVW5pdmVyc2l0eSBvZiBDYWxp
Zm9ybmlhLCBTYW4gRnJhbmNpc2NvLCBTYW4gRnJhbmNpc2NvLCBDQSA5NDE0MzsgbWFyay5hbnNl
bEB1Y3NmLmVkdSBkaXJrLmJhdW1qb2hhbm5AbWVkLnVuaS1tdWVuY2hlbi5kZS4mI3hEO0luc3Rp
dHV0ZSBmb3IgSW1tdW5vbG9neSwgQmlvbWVkaWNhbCBDZW50ZXIgTXVuaWNoLCBMdWR3aWcgTWF4
aW1pbGlhbnMgVW5pdmVyc2l0eSwgODIxNTIgUGxhbmVnZy1NYXJ0aW5zcmllZCwgR2VybWFueTsg
bWFyay5hbnNlbEB1Y3NmLmVkdSBkaXJrLmJhdW1qb2hhbm5AbWVkLnVuaS1tdWVuY2hlbi5kZS48
L2F1dGgtYWRkcmVzcz48dGl0bGVzPjx0aXRsZT5BIERpc3RpbmN0IEluaGliaXRvcnkgRnVuY3Rp
b24gZm9yIG1pUi0xOGEgaW4gVGgxNyBDZWxsIERpZmZlcmVudGlhdGlvbjwvdGl0bGU+PHNlY29u
ZGFyeS10aXRsZT5KIEltbXVub2w8L3NlY29uZGFyeS10aXRsZT48L3RpdGxlcz48cGVyaW9kaWNh
bD48ZnVsbC10aXRsZT5KIEltbXVub2w8L2Z1bGwtdGl0bGU+PC9wZXJpb2RpY2FsPjxwYWdlcz41
NTktNTY5PC9wYWdlcz48dm9sdW1lPjE5OTwvdm9sdW1lPjxudW1iZXI+MjwvbnVtYmVyPjxlZGl0
aW9uPjIwMTcvMDYvMTQ8L2VkaXRpb24+PGtleXdvcmRzPjxrZXl3b3JkPkFuaW1hbHM8L2tleXdv
cmQ+PGtleXdvcmQ+Q0Q0LVBvc2l0aXZlIFQtTHltcGhvY3l0ZXMvaW1tdW5vbG9neTwva2V5d29y
ZD48a2V5d29yZD4qQ2VsbCBEaWZmZXJlbnRpYXRpb248L2tleXdvcmQ+PGtleXdvcmQ+Q3l0b2tp
bmVzL2ltbXVub2xvZ3kvbWV0YWJvbGlzbTwva2V5d29yZD48a2V5d29yZD5HZW5lIEV4cHJlc3Np
b24gUmVndWxhdGlvbjwva2V5d29yZD48a2V5d29yZD5IdW1hbnM8L2tleXdvcmQ+PGtleXdvcmQ+
SHlwb3hpYS1JbmR1Y2libGUgRmFjdG9yIDEsIGFscGhhIFN1YnVuaXQvZ2VuZXRpY3MvbWV0YWJv
bGlzbTwva2V5d29yZD48a2V5d29yZD5JbmZsYW1tYXRpb24vcGF0aG9sb2d5PC9rZXl3b3JkPjxr
ZXl3b3JkPkludGVybGV1a2luLTE3L2ltbXVub2xvZ3k8L2tleXdvcmQ+PGtleXdvcmQ+THltcGhv
Y3l0ZSBBY3RpdmF0aW9uPC9rZXl3b3JkPjxrZXl3b3JkPk1pY2U8L2tleXdvcmQ+PGtleXdvcmQ+
TWljcm9STkFzL2FudGFnb25pc3RzICZhbXA7IGluaGliaXRvcnMvZ2VuZXRpY3MvKm1ldGFib2xp
c208L2tleXdvcmQ+PGtleXdvcmQ+TnVjbGVhciBSZWNlcHRvciBTdWJmYW1pbHkgMSwgR3JvdXAg
RiwgTWVtYmVyIDEvZ2VuZXRpY3MvbWV0YWJvbGlzbTwva2V5d29yZD48a2V5d29yZD5OdWNsZWFy
IFJlY2VwdG9yIFN1YmZhbWlseSAxLCBHcm91cCBGLCBNZW1iZXIgMy9nZW5ldGljcy9tZXRhYm9s
aXNtPC9rZXl3b3JkPjxrZXl3b3JkPlJlY2VwdG9ycywgQ0NSNi9nZW5ldGljcy9pbW11bm9sb2d5
PC9rZXl3b3JkPjxrZXl3b3JkPlNtYWQ0IFByb3RlaW4vZ2VuZXRpY3MvbWV0YWJvbGlzbTwva2V5
d29yZD48a2V5d29yZD5UaDE3IENlbGxzL2ltbXVub2xvZ3kvKnBoeXNpb2xvZ3k8L2tleXdvcmQ+
PC9rZXl3b3Jkcz48ZGF0ZXM+PHllYXI+MjAxNzwveWVhcj48cHViLWRhdGVzPjxkYXRlPkp1bCAx
NTwvZGF0ZT48L3B1Yi1kYXRlcz48L2RhdGVzPjxpc2JuPjAwMjItMTc2NzwvaXNibj48YWNjZXNz
aW9uLW51bT4yODYwNzExMTwvYWNjZXNzaW9uLW51bT48dXJscz48L3VybHM+PGN1c3RvbTI+UE1D
NTUwODc1NjwvY3VzdG9tMj48Y3VzdG9tNj5OSUhNUzg3ODM4NzwvY3VzdG9tNj48ZWxlY3Ryb25p
Yy1yZXNvdXJjZS1udW0+MTAuNDA0OS9qaW1tdW5vbC4xNzAwMTcwPC9lbGVjdHJvbmljLXJlc291
cmNlLW51bT48cmVtb3RlLWRhdGFiYXNlLXByb3ZpZGVyPk5MTTwvcmVtb3RlLWRhdGFiYXNlLXBy
b3ZpZGVyPjxsYW5ndWFnZT5lbmc8L2xhbmd1YWdlPjwvcmVjb3JkPjwvQ2l0ZT48L0VuZE5vdGU+
AG==
</w:fldData>
              </w:fldChar>
            </w:r>
            <w:r w:rsidR="00D45EC3">
              <w:rPr>
                <w:rFonts w:eastAsia="等线"/>
              </w:rPr>
              <w:instrText xml:space="preserve"> ADDIN EN.CITE.DATA </w:instrText>
            </w:r>
            <w:r w:rsidR="00D45EC3">
              <w:rPr>
                <w:rFonts w:eastAsia="等线"/>
              </w:rPr>
            </w:r>
            <w:r w:rsidR="00D45EC3">
              <w:rPr>
                <w:rFonts w:eastAsia="等线"/>
              </w:rPr>
              <w:fldChar w:fldCharType="end"/>
            </w:r>
            <w:r w:rsidRPr="00EC09DC">
              <w:rPr>
                <w:rFonts w:eastAsia="等线"/>
              </w:rPr>
            </w:r>
            <w:r w:rsidRPr="00EC09DC">
              <w:rPr>
                <w:rFonts w:eastAsia="等线"/>
              </w:rPr>
              <w:fldChar w:fldCharType="separate"/>
            </w:r>
            <w:r w:rsidR="00D45EC3">
              <w:rPr>
                <w:rFonts w:eastAsia="等线"/>
                <w:noProof/>
              </w:rPr>
              <w:t>(37)</w:t>
            </w:r>
            <w:r w:rsidRPr="00EC09DC">
              <w:rPr>
                <w:rFonts w:eastAsia="等线"/>
              </w:rPr>
              <w:fldChar w:fldCharType="end"/>
            </w:r>
          </w:p>
        </w:tc>
      </w:tr>
      <w:tr w:rsidR="00DB0C51" w:rsidRPr="00E95369" w14:paraId="336DFCBC" w14:textId="77777777" w:rsidTr="00D45EC3"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855E820" w14:textId="77777777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t>m</w:t>
            </w:r>
            <w:r w:rsidRPr="00EC09DC">
              <w:rPr>
                <w:rFonts w:eastAsia="等线"/>
              </w:rPr>
              <w:t>iR-1922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2B6DB8E" w14:textId="77777777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t>I</w:t>
            </w:r>
            <w:r w:rsidRPr="00EC09DC">
              <w:rPr>
                <w:rFonts w:eastAsia="等线"/>
              </w:rPr>
              <w:t>L-17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C11BED0" w14:textId="77777777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 w:hint="eastAsia"/>
              </w:rPr>
              <w:t>T</w:t>
            </w:r>
            <w:r w:rsidRPr="00EC09DC">
              <w:rPr>
                <w:rFonts w:eastAsia="等线"/>
              </w:rPr>
              <w:t>h17↓</w:t>
            </w:r>
          </w:p>
        </w:tc>
        <w:tc>
          <w:tcPr>
            <w:tcW w:w="581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FD1FE70" w14:textId="42EDFD6D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/>
              </w:rPr>
              <w:t>delayed-type hypersensitivity mouse model, mouse T cell</w:t>
            </w:r>
            <w:r w:rsidR="00AE1E9A">
              <w:rPr>
                <w:rFonts w:eastAsia="等线"/>
              </w:rPr>
              <w:t xml:space="preserve"> transfected with miRNA mimics and inhibitors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61AF676" w14:textId="2BF3434B" w:rsidR="00DB0C51" w:rsidRPr="00EC09DC" w:rsidRDefault="00DB0C51" w:rsidP="00EC09DC">
            <w:pPr>
              <w:pStyle w:val="af9"/>
              <w:spacing w:after="240"/>
              <w:rPr>
                <w:rFonts w:eastAsia="等线"/>
              </w:rPr>
            </w:pPr>
            <w:r w:rsidRPr="00EC09DC">
              <w:rPr>
                <w:rFonts w:eastAsia="等线"/>
              </w:rPr>
              <w:fldChar w:fldCharType="begin">
                <w:fldData xml:space="preserve">PEVuZE5vdGU+PENpdGU+PEF1dGhvcj5TaW5naDwvQXV0aG9yPjxZZWFyPjIwMTY8L1llYXI+PFJl
Y051bT4zOTM8L1JlY051bT48RGlzcGxheVRleHQ+KDM4KTwvRGlzcGxheVRleHQ+PHJlY29yZD48
cmVjLW51bWJlcj4zOTM8L3JlYy1udW1iZXI+PGZvcmVpZ24ta2V5cz48a2V5IGFwcD0iRU4iIGRi
LWlkPSI5ZHA5MDJydGo1ZHp6cWVmczI2dmR2d2o1OTl3ZHN2eGY5djIiIHRpbWVzdGFtcD0iMTU4
OTQ3NzYxNiIgZ3VpZD0iODQ3N2M1MmUtMGMzNC00MGY2LThkZWYtNmUyMjg2ZmIzNWZlIj4zOTM8
L2tleT48L2ZvcmVpZ24ta2V5cz48cmVmLXR5cGUgbmFtZT0iSm91cm5hbCBBcnRpY2xlIj4xNzwv
cmVmLXR5cGU+PGNvbnRyaWJ1dG9ycz48YXV0aG9ycz48YXV0aG9yPlNpbmdoLCBOLiBQLjwvYXV0
aG9yPjxhdXRob3I+U2luZ2gsIFUuIFAuPC9hdXRob3I+PGF1dGhvcj5Sb3VzZSwgTS48L2F1dGhv
cj48YXV0aG9yPlpoYW5nLCBKLjwvYXV0aG9yPjxhdXRob3I+Q2hhdHRlcmplZSwgUy48L2F1dGhv
cj48YXV0aG9yPk5hZ2Fya2F0dGksIFAuIFMuPC9hdXRob3I+PGF1dGhvcj5OYWdhcmthdHRpLCBN
LjwvYXV0aG9yPjwvYXV0aG9ycz48L2NvbnRyaWJ1dG9ycz48YXV0aC1hZGRyZXNzPkRlcGFydG1l
bnQgb2YgUGF0aG9sb2d5LCBNaWNyb2Jpb2xvZ3kgYW5kIEltbXVub2xvZ3ksIFVuaXZlcnNpdHkg
b2YgU291dGggQ2Fyb2xpbmEgU2Nob29sIG9mIE1lZGljaW5lLCBDb2x1bWJpYSwgU0MgMjkyMDg7
JiN4RDtEZXBhcnRtZW50IG9mIEVwaWRlbWlvbG9neSBhbmQgQmlvc3RhdGlzdGljcywgVW5pdmVy
c2l0eSBvZiBTb3V0aCBDYXJvbGluYSwgQ29sdW1iaWEsIFNDIDI5MjA4OyBhbmQuJiN4RDtEZXBh
cnRtZW50IG9mIEVudmlyb25tZW50YWwgSGVhbHRoIFNjaWVuY2VzLCBVbml2ZXJzaXR5IG9mIFNv
dXRoIENhcm9saW5hLCBDb2x1bWJpYSwgU0MgMjkyMDguJiN4RDtEZXBhcnRtZW50IG9mIFBhdGhv
bG9neSwgTWljcm9iaW9sb2d5IGFuZCBJbW11bm9sb2d5LCBVbml2ZXJzaXR5IG9mIFNvdXRoIENh
cm9saW5hIFNjaG9vbCBvZiBNZWRpY2luZSwgQ29sdW1iaWEsIFNDIDI5MjA4OyBtbmFnYXJrQHVz
Y21lZC5zYy5lZHUuPC9hdXRoLWFkZHJlc3M+PHRpdGxlcz48dGl0bGU+RGlldGFyeSBJbmRvbGVz
IFN1cHByZXNzIERlbGF5ZWQtVHlwZSBIeXBlcnNlbnNpdGl2aXR5IGJ5IEluZHVjaW5nIGEgU3dp
dGNoIGZyb20gUHJvaW5mbGFtbWF0b3J5IFRoMTcgQ2VsbHMgdG8gQW50aS1JbmZsYW1tYXRvcnkg
UmVndWxhdG9yeSBUIENlbGxzIHRocm91Z2ggUmVndWxhdGlvbiBvZiBNaWNyb1JOQTwvdGl0bGU+
PHNlY29uZGFyeS10aXRsZT5KIEltbXVub2w8L3NlY29uZGFyeS10aXRsZT48L3RpdGxlcz48cGVy
aW9kaWNhbD48ZnVsbC10aXRsZT5KIEltbXVub2w8L2Z1bGwtdGl0bGU+PC9wZXJpb2RpY2FsPjxw
YWdlcz4xMTA4LTIyPC9wYWdlcz48dm9sdW1lPjE5Njwvdm9sdW1lPjxudW1iZXI+MzwvbnVtYmVy
PjxlZGl0aW9uPjIwMTUvMTIvMzA8L2VkaXRpb24+PGtleXdvcmRzPjxrZXl3b3JkPkFuaW1hbHM8
L2tleXdvcmQ+PGtleXdvcmQ+Q2FyYmF6b2xlcy9pbW11bm9sb2d5L3BoYXJtYWNvbG9neTwva2V5
d29yZD48a2V5d29yZD5DZWxsIERpZmZlcmVudGlhdGlvbi9nZW5ldGljcy9pbW11bm9sb2d5PC9r
ZXl3b3JkPjxrZXl3b3JkPkRpZXQ8L2tleXdvcmQ+PGtleXdvcmQ+RGlzZWFzZSBNb2RlbHMsIEFu
aW1hbDwva2V5d29yZD48a2V5d29yZD5Fbnp5bWUtTGlua2VkIEltbXVub3NvcmJlbnQgQXNzYXk8
L2tleXdvcmQ+PGtleXdvcmQ+RmVtYWxlPC9rZXl3b3JkPjxrZXl3b3JkPkdlbmUgRXhwcmVzc2lv
biBSZWd1bGF0aW9uL2RydWcgZWZmZWN0cy9pbW11bm9sb2d5PC9rZXl3b3JkPjxrZXl3b3JkPkh5
cGVyc2Vuc2l0aXZpdHksIERlbGF5ZWQvZ2VuZXRpY3MvKmltbXVub2xvZ3k8L2tleXdvcmQ+PGtl
eXdvcmQ+SW5kb2xlcy8qaW1tdW5vbG9neS9waGFybWFjb2xvZ3k8L2tleXdvcmQ+PGtleXdvcmQ+
TGlnYW5kczwva2V5d29yZD48a2V5d29yZD5NaWNlPC9rZXl3b3JkPjxrZXl3b3JkPk1pY2UsIElu
YnJlZCBDNTdCTDwva2V5d29yZD48a2V5d29yZD5NaWNlLCBLbm9ja291dDwva2V5d29yZD48a2V5
d29yZD5NaWNyb1JOQXMvKmJpb3N5bnRoZXNpczwva2V5d29yZD48a2V5d29yZD5SZWFsLVRpbWUg
UG9seW1lcmFzZSBDaGFpbiBSZWFjdGlvbjwva2V5d29yZD48a2V5d29yZD5SZWNlcHRvcnMsIEFy
eWwgSHlkcm9jYXJib24vKmltbXVub2xvZ3k8L2tleXdvcmQ+PGtleXdvcmQ+VC1MeW1waG9jeXRl
cywgUmVndWxhdG9yeS8qaW1tdW5vbG9neTwva2V5d29yZD48a2V5d29yZD5UaDE3IENlbGxzLypp
bW11bm9sb2d5PC9rZXl3b3JkPjwva2V5d29yZHM+PGRhdGVzPjx5ZWFyPjIwMTY8L3llYXI+PHB1
Yi1kYXRlcz48ZGF0ZT5GZWIgMTwvZGF0ZT48L3B1Yi1kYXRlcz48L2RhdGVzPjxpc2JuPjAwMjIt
MTc2NzwvaXNibj48YWNjZXNzaW9uLW51bT4yNjcxMjk0NTwvYWNjZXNzaW9uLW51bT48dXJscz48
L3VybHM+PGN1c3RvbTI+UE1DNDcyNDQ3NjwvY3VzdG9tMj48Y3VzdG9tNj5OSUhNUzc0MTQwNDwv
Y3VzdG9tNj48ZWxlY3Ryb25pYy1yZXNvdXJjZS1udW0+MTAuNDA0OS9qaW1tdW5vbC4xNTAxNzI3
PC9lbGVjdHJvbmljLXJlc291cmNlLW51bT48cmVtb3RlLWRhdGFiYXNlLXByb3ZpZGVyPk5MTTwv
cmVtb3RlLWRhdGFiYXNlLXByb3ZpZGVyPjxsYW5ndWFnZT5lbmc8L2xhbmd1YWdlPjwvcmVjb3Jk
PjwvQ2l0ZT48L0VuZE5vdGU+
</w:fldData>
              </w:fldChar>
            </w:r>
            <w:r w:rsidR="00D45EC3">
              <w:rPr>
                <w:rFonts w:eastAsia="等线"/>
              </w:rPr>
              <w:instrText xml:space="preserve"> ADDIN EN.CITE </w:instrText>
            </w:r>
            <w:r w:rsidR="00D45EC3">
              <w:rPr>
                <w:rFonts w:eastAsia="等线"/>
              </w:rPr>
              <w:fldChar w:fldCharType="begin">
                <w:fldData xml:space="preserve">PEVuZE5vdGU+PENpdGU+PEF1dGhvcj5TaW5naDwvQXV0aG9yPjxZZWFyPjIwMTY8L1llYXI+PFJl
Y051bT4zOTM8L1JlY051bT48RGlzcGxheVRleHQ+KDM4KTwvRGlzcGxheVRleHQ+PHJlY29yZD48
cmVjLW51bWJlcj4zOTM8L3JlYy1udW1iZXI+PGZvcmVpZ24ta2V5cz48a2V5IGFwcD0iRU4iIGRi
LWlkPSI5ZHA5MDJydGo1ZHp6cWVmczI2dmR2d2o1OTl3ZHN2eGY5djIiIHRpbWVzdGFtcD0iMTU4
OTQ3NzYxNiIgZ3VpZD0iODQ3N2M1MmUtMGMzNC00MGY2LThkZWYtNmUyMjg2ZmIzNWZlIj4zOTM8
L2tleT48L2ZvcmVpZ24ta2V5cz48cmVmLXR5cGUgbmFtZT0iSm91cm5hbCBBcnRpY2xlIj4xNzwv
cmVmLXR5cGU+PGNvbnRyaWJ1dG9ycz48YXV0aG9ycz48YXV0aG9yPlNpbmdoLCBOLiBQLjwvYXV0
aG9yPjxhdXRob3I+U2luZ2gsIFUuIFAuPC9hdXRob3I+PGF1dGhvcj5Sb3VzZSwgTS48L2F1dGhv
cj48YXV0aG9yPlpoYW5nLCBKLjwvYXV0aG9yPjxhdXRob3I+Q2hhdHRlcmplZSwgUy48L2F1dGhv
cj48YXV0aG9yPk5hZ2Fya2F0dGksIFAuIFMuPC9hdXRob3I+PGF1dGhvcj5OYWdhcmthdHRpLCBN
LjwvYXV0aG9yPjwvYXV0aG9ycz48L2NvbnRyaWJ1dG9ycz48YXV0aC1hZGRyZXNzPkRlcGFydG1l
bnQgb2YgUGF0aG9sb2d5LCBNaWNyb2Jpb2xvZ3kgYW5kIEltbXVub2xvZ3ksIFVuaXZlcnNpdHkg
b2YgU291dGggQ2Fyb2xpbmEgU2Nob29sIG9mIE1lZGljaW5lLCBDb2x1bWJpYSwgU0MgMjkyMDg7
JiN4RDtEZXBhcnRtZW50IG9mIEVwaWRlbWlvbG9neSBhbmQgQmlvc3RhdGlzdGljcywgVW5pdmVy
c2l0eSBvZiBTb3V0aCBDYXJvbGluYSwgQ29sdW1iaWEsIFNDIDI5MjA4OyBhbmQuJiN4RDtEZXBh
cnRtZW50IG9mIEVudmlyb25tZW50YWwgSGVhbHRoIFNjaWVuY2VzLCBVbml2ZXJzaXR5IG9mIFNv
dXRoIENhcm9saW5hLCBDb2x1bWJpYSwgU0MgMjkyMDguJiN4RDtEZXBhcnRtZW50IG9mIFBhdGhv
bG9neSwgTWljcm9iaW9sb2d5IGFuZCBJbW11bm9sb2d5LCBVbml2ZXJzaXR5IG9mIFNvdXRoIENh
cm9saW5hIFNjaG9vbCBvZiBNZWRpY2luZSwgQ29sdW1iaWEsIFNDIDI5MjA4OyBtbmFnYXJrQHVz
Y21lZC5zYy5lZHUuPC9hdXRoLWFkZHJlc3M+PHRpdGxlcz48dGl0bGU+RGlldGFyeSBJbmRvbGVz
IFN1cHByZXNzIERlbGF5ZWQtVHlwZSBIeXBlcnNlbnNpdGl2aXR5IGJ5IEluZHVjaW5nIGEgU3dp
dGNoIGZyb20gUHJvaW5mbGFtbWF0b3J5IFRoMTcgQ2VsbHMgdG8gQW50aS1JbmZsYW1tYXRvcnkg
UmVndWxhdG9yeSBUIENlbGxzIHRocm91Z2ggUmVndWxhdGlvbiBvZiBNaWNyb1JOQTwvdGl0bGU+
PHNlY29uZGFyeS10aXRsZT5KIEltbXVub2w8L3NlY29uZGFyeS10aXRsZT48L3RpdGxlcz48cGVy
aW9kaWNhbD48ZnVsbC10aXRsZT5KIEltbXVub2w8L2Z1bGwtdGl0bGU+PC9wZXJpb2RpY2FsPjxw
YWdlcz4xMTA4LTIyPC9wYWdlcz48dm9sdW1lPjE5Njwvdm9sdW1lPjxudW1iZXI+MzwvbnVtYmVy
PjxlZGl0aW9uPjIwMTUvMTIvMzA8L2VkaXRpb24+PGtleXdvcmRzPjxrZXl3b3JkPkFuaW1hbHM8
L2tleXdvcmQ+PGtleXdvcmQ+Q2FyYmF6b2xlcy9pbW11bm9sb2d5L3BoYXJtYWNvbG9neTwva2V5
d29yZD48a2V5d29yZD5DZWxsIERpZmZlcmVudGlhdGlvbi9nZW5ldGljcy9pbW11bm9sb2d5PC9r
ZXl3b3JkPjxrZXl3b3JkPkRpZXQ8L2tleXdvcmQ+PGtleXdvcmQ+RGlzZWFzZSBNb2RlbHMsIEFu
aW1hbDwva2V5d29yZD48a2V5d29yZD5Fbnp5bWUtTGlua2VkIEltbXVub3NvcmJlbnQgQXNzYXk8
L2tleXdvcmQ+PGtleXdvcmQ+RmVtYWxlPC9rZXl3b3JkPjxrZXl3b3JkPkdlbmUgRXhwcmVzc2lv
biBSZWd1bGF0aW9uL2RydWcgZWZmZWN0cy9pbW11bm9sb2d5PC9rZXl3b3JkPjxrZXl3b3JkPkh5
cGVyc2Vuc2l0aXZpdHksIERlbGF5ZWQvZ2VuZXRpY3MvKmltbXVub2xvZ3k8L2tleXdvcmQ+PGtl
eXdvcmQ+SW5kb2xlcy8qaW1tdW5vbG9neS9waGFybWFjb2xvZ3k8L2tleXdvcmQ+PGtleXdvcmQ+
TGlnYW5kczwva2V5d29yZD48a2V5d29yZD5NaWNlPC9rZXl3b3JkPjxrZXl3b3JkPk1pY2UsIElu
YnJlZCBDNTdCTDwva2V5d29yZD48a2V5d29yZD5NaWNlLCBLbm9ja291dDwva2V5d29yZD48a2V5
d29yZD5NaWNyb1JOQXMvKmJpb3N5bnRoZXNpczwva2V5d29yZD48a2V5d29yZD5SZWFsLVRpbWUg
UG9seW1lcmFzZSBDaGFpbiBSZWFjdGlvbjwva2V5d29yZD48a2V5d29yZD5SZWNlcHRvcnMsIEFy
eWwgSHlkcm9jYXJib24vKmltbXVub2xvZ3k8L2tleXdvcmQ+PGtleXdvcmQ+VC1MeW1waG9jeXRl
cywgUmVndWxhdG9yeS8qaW1tdW5vbG9neTwva2V5d29yZD48a2V5d29yZD5UaDE3IENlbGxzLypp
bW11bm9sb2d5PC9rZXl3b3JkPjwva2V5d29yZHM+PGRhdGVzPjx5ZWFyPjIwMTY8L3llYXI+PHB1
Yi1kYXRlcz48ZGF0ZT5GZWIgMTwvZGF0ZT48L3B1Yi1kYXRlcz48L2RhdGVzPjxpc2JuPjAwMjIt
MTc2NzwvaXNibj48YWNjZXNzaW9uLW51bT4yNjcxMjk0NTwvYWNjZXNzaW9uLW51bT48dXJscz48
L3VybHM+PGN1c3RvbTI+UE1DNDcyNDQ3NjwvY3VzdG9tMj48Y3VzdG9tNj5OSUhNUzc0MTQwNDwv
Y3VzdG9tNj48ZWxlY3Ryb25pYy1yZXNvdXJjZS1udW0+MTAuNDA0OS9qaW1tdW5vbC4xNTAxNzI3
PC9lbGVjdHJvbmljLXJlc291cmNlLW51bT48cmVtb3RlLWRhdGFiYXNlLXByb3ZpZGVyPk5MTTwv
cmVtb3RlLWRhdGFiYXNlLXByb3ZpZGVyPjxsYW5ndWFnZT5lbmc8L2xhbmd1YWdlPjwvcmVjb3Jk
PjwvQ2l0ZT48L0VuZE5vdGU+
</w:fldData>
              </w:fldChar>
            </w:r>
            <w:r w:rsidR="00D45EC3">
              <w:rPr>
                <w:rFonts w:eastAsia="等线"/>
              </w:rPr>
              <w:instrText xml:space="preserve"> ADDIN EN.CITE.DATA </w:instrText>
            </w:r>
            <w:r w:rsidR="00D45EC3">
              <w:rPr>
                <w:rFonts w:eastAsia="等线"/>
              </w:rPr>
            </w:r>
            <w:r w:rsidR="00D45EC3">
              <w:rPr>
                <w:rFonts w:eastAsia="等线"/>
              </w:rPr>
              <w:fldChar w:fldCharType="end"/>
            </w:r>
            <w:r w:rsidRPr="00EC09DC">
              <w:rPr>
                <w:rFonts w:eastAsia="等线"/>
              </w:rPr>
            </w:r>
            <w:r w:rsidRPr="00EC09DC">
              <w:rPr>
                <w:rFonts w:eastAsia="等线"/>
              </w:rPr>
              <w:fldChar w:fldCharType="separate"/>
            </w:r>
            <w:r w:rsidR="00D45EC3">
              <w:rPr>
                <w:rFonts w:eastAsia="等线"/>
                <w:noProof/>
              </w:rPr>
              <w:t>(38)</w:t>
            </w:r>
            <w:r w:rsidRPr="00EC09DC">
              <w:rPr>
                <w:rFonts w:eastAsia="等线"/>
              </w:rPr>
              <w:fldChar w:fldCharType="end"/>
            </w:r>
          </w:p>
        </w:tc>
      </w:tr>
    </w:tbl>
    <w:p w14:paraId="1B2EFCB7" w14:textId="0FDDBC8D" w:rsidR="00D2657D" w:rsidRDefault="008610DF">
      <w:pPr>
        <w:spacing w:after="312"/>
        <w:rPr>
          <w:lang w:eastAsia="zh-CN"/>
        </w:rPr>
      </w:pPr>
      <w:r>
        <w:rPr>
          <w:rFonts w:hint="eastAsia"/>
          <w:lang w:eastAsia="zh-CN"/>
        </w:rPr>
        <w:t>E</w:t>
      </w:r>
      <w:r>
        <w:rPr>
          <w:lang w:eastAsia="zh-CN"/>
        </w:rPr>
        <w:t>AE</w:t>
      </w:r>
      <w:r w:rsidR="00F5003D">
        <w:rPr>
          <w:lang w:eastAsia="zh-CN"/>
        </w:rPr>
        <w:t xml:space="preserve">: </w:t>
      </w:r>
      <w:r w:rsidR="00F5003D" w:rsidRPr="001D0EC5">
        <w:rPr>
          <w:szCs w:val="24"/>
          <w:shd w:val="clear" w:color="auto" w:fill="FFFFFF"/>
        </w:rPr>
        <w:t>experimental autoimmune encephalomyelitis</w:t>
      </w:r>
      <w:r w:rsidR="00C275FC">
        <w:rPr>
          <w:szCs w:val="24"/>
          <w:shd w:val="clear" w:color="auto" w:fill="FFFFFF"/>
        </w:rPr>
        <w:t>;</w:t>
      </w:r>
      <w:r w:rsidR="00F5003D">
        <w:rPr>
          <w:lang w:eastAsia="zh-CN"/>
        </w:rPr>
        <w:t xml:space="preserve"> SLE:</w:t>
      </w:r>
      <w:r w:rsidR="00F5003D" w:rsidRPr="00F5003D">
        <w:rPr>
          <w:szCs w:val="24"/>
        </w:rPr>
        <w:t xml:space="preserve"> </w:t>
      </w:r>
      <w:r w:rsidR="00F5003D" w:rsidRPr="001D0EC5">
        <w:rPr>
          <w:szCs w:val="24"/>
        </w:rPr>
        <w:t>Systemic lupus erythematosus</w:t>
      </w:r>
      <w:r w:rsidR="00C275FC">
        <w:rPr>
          <w:szCs w:val="24"/>
        </w:rPr>
        <w:t>;</w:t>
      </w:r>
      <w:r w:rsidR="00F5003D">
        <w:rPr>
          <w:lang w:eastAsia="zh-CN"/>
        </w:rPr>
        <w:t xml:space="preserve"> PBMC:</w:t>
      </w:r>
      <w:r w:rsidR="00F5003D" w:rsidRPr="00F5003D">
        <w:rPr>
          <w:szCs w:val="24"/>
        </w:rPr>
        <w:t xml:space="preserve"> </w:t>
      </w:r>
      <w:r w:rsidR="00F5003D" w:rsidRPr="001D0EC5">
        <w:rPr>
          <w:szCs w:val="24"/>
        </w:rPr>
        <w:t>peripheral blood mononuclear cell</w:t>
      </w:r>
      <w:r w:rsidR="00C275FC">
        <w:rPr>
          <w:szCs w:val="24"/>
        </w:rPr>
        <w:t>;</w:t>
      </w:r>
      <w:r w:rsidR="00F5003D">
        <w:rPr>
          <w:lang w:eastAsia="zh-CN"/>
        </w:rPr>
        <w:t xml:space="preserve"> EAU:</w:t>
      </w:r>
      <w:r w:rsidR="00F5003D" w:rsidRPr="00F5003D">
        <w:rPr>
          <w:lang w:eastAsia="zh-CN"/>
        </w:rPr>
        <w:t xml:space="preserve"> </w:t>
      </w:r>
      <w:r w:rsidR="00F5003D" w:rsidRPr="008610DF">
        <w:rPr>
          <w:lang w:eastAsia="zh-CN"/>
        </w:rPr>
        <w:t>Experimental Autoimmune Uveitis</w:t>
      </w:r>
      <w:r w:rsidR="00C275FC">
        <w:rPr>
          <w:lang w:eastAsia="zh-CN"/>
        </w:rPr>
        <w:t>;</w:t>
      </w:r>
      <w:r w:rsidR="00F5003D">
        <w:rPr>
          <w:lang w:eastAsia="zh-CN"/>
        </w:rPr>
        <w:t xml:space="preserve"> CIA: </w:t>
      </w:r>
      <w:r w:rsidR="00C275FC">
        <w:rPr>
          <w:lang w:eastAsia="zh-CN"/>
        </w:rPr>
        <w:t xml:space="preserve">collagen induced arthritis; </w:t>
      </w:r>
      <w:r w:rsidR="00F5003D">
        <w:rPr>
          <w:lang w:eastAsia="zh-CN"/>
        </w:rPr>
        <w:t xml:space="preserve">DC: </w:t>
      </w:r>
      <w:r w:rsidR="00C275FC">
        <w:rPr>
          <w:lang w:eastAsia="zh-CN"/>
        </w:rPr>
        <w:t>d</w:t>
      </w:r>
      <w:r w:rsidR="00C275FC" w:rsidRPr="00C275FC">
        <w:rPr>
          <w:lang w:eastAsia="zh-CN"/>
        </w:rPr>
        <w:t>endritic cell</w:t>
      </w:r>
      <w:r w:rsidR="00C275FC">
        <w:rPr>
          <w:lang w:eastAsia="zh-CN"/>
        </w:rPr>
        <w:t>;</w:t>
      </w:r>
      <w:r w:rsidR="00C275FC" w:rsidRPr="00C275FC">
        <w:rPr>
          <w:lang w:eastAsia="zh-CN"/>
        </w:rPr>
        <w:t xml:space="preserve"> </w:t>
      </w:r>
      <w:r w:rsidR="00F5003D">
        <w:rPr>
          <w:lang w:eastAsia="zh-CN"/>
        </w:rPr>
        <w:t>IBD:</w:t>
      </w:r>
      <w:r w:rsidR="00C275FC" w:rsidRPr="00C275FC">
        <w:t xml:space="preserve"> </w:t>
      </w:r>
      <w:r w:rsidR="00C275FC" w:rsidRPr="00C275FC">
        <w:rPr>
          <w:lang w:eastAsia="zh-CN"/>
        </w:rPr>
        <w:t>inflammatory bowel disease</w:t>
      </w:r>
      <w:r w:rsidR="00C275FC">
        <w:rPr>
          <w:lang w:eastAsia="zh-CN"/>
        </w:rPr>
        <w:t>;</w:t>
      </w:r>
      <w:r w:rsidR="00F5003D">
        <w:rPr>
          <w:lang w:eastAsia="zh-CN"/>
        </w:rPr>
        <w:t xml:space="preserve"> KO:</w:t>
      </w:r>
      <w:r w:rsidR="00D01F8F">
        <w:rPr>
          <w:lang w:eastAsia="zh-CN"/>
        </w:rPr>
        <w:t xml:space="preserve"> </w:t>
      </w:r>
      <w:r w:rsidR="00C275FC" w:rsidRPr="00C275FC">
        <w:rPr>
          <w:lang w:eastAsia="zh-CN"/>
        </w:rPr>
        <w:t>knockout</w:t>
      </w:r>
      <w:r w:rsidR="00C275FC">
        <w:rPr>
          <w:rFonts w:hint="eastAsia"/>
          <w:lang w:eastAsia="zh-CN"/>
        </w:rPr>
        <w:t>.</w:t>
      </w:r>
    </w:p>
    <w:p w14:paraId="4B48F463" w14:textId="77777777" w:rsidR="00D45EC3" w:rsidRPr="00D45EC3" w:rsidRDefault="00D2657D" w:rsidP="00D45EC3">
      <w:pPr>
        <w:pStyle w:val="EndNoteBibliography"/>
        <w:spacing w:after="24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D45EC3" w:rsidRPr="00D45EC3">
        <w:t>1.</w:t>
      </w:r>
      <w:r w:rsidR="00D45EC3" w:rsidRPr="00D45EC3">
        <w:tab/>
        <w:t>Mycko MP, Cichalewska M, Cwiklinska H, Selmaj KW. miR-155-3p Drives the Development of Autoimmune Demyelination by Regulation of Heat Shock Protein 40. J Neurosci. 2015;35(50):16504-15.</w:t>
      </w:r>
    </w:p>
    <w:p w14:paraId="4AE44DD3" w14:textId="77777777" w:rsidR="00D45EC3" w:rsidRPr="00D45EC3" w:rsidRDefault="00D45EC3" w:rsidP="00D45EC3">
      <w:pPr>
        <w:pStyle w:val="EndNoteBibliography"/>
        <w:spacing w:after="240"/>
      </w:pPr>
      <w:r w:rsidRPr="00D45EC3">
        <w:t>2.</w:t>
      </w:r>
      <w:r w:rsidRPr="00D45EC3">
        <w:tab/>
        <w:t>Li J, Zhang J, Guo H, Yang S, Fan W, Ye N, et al. Critical Role of Alternative M2 Skewing in miR-155 Deletion-Mediated Protection of Colitis. Front Immunol. 2018;9:904.</w:t>
      </w:r>
    </w:p>
    <w:p w14:paraId="2BCA20C8" w14:textId="77777777" w:rsidR="00D45EC3" w:rsidRPr="00D45EC3" w:rsidRDefault="00D45EC3" w:rsidP="00D45EC3">
      <w:pPr>
        <w:pStyle w:val="EndNoteBibliography"/>
        <w:spacing w:after="240"/>
      </w:pPr>
      <w:r w:rsidRPr="00D45EC3">
        <w:t>3.</w:t>
      </w:r>
      <w:r w:rsidRPr="00D45EC3">
        <w:tab/>
        <w:t>Xin Q, Li J, Dang J, Bian X, Shan S, Yuan J, et al. miR-155 Deficiency Ameliorates Autoimmune Inflammation of Systemic Lupus Erythematosus by Targeting S1pr1 in Faslpr/lpr Mice. J Immunol. 2015;194(11):5437-45.</w:t>
      </w:r>
    </w:p>
    <w:p w14:paraId="3095C263" w14:textId="77777777" w:rsidR="00D45EC3" w:rsidRPr="00D45EC3" w:rsidRDefault="00D45EC3" w:rsidP="00D45EC3">
      <w:pPr>
        <w:pStyle w:val="EndNoteBibliography"/>
        <w:spacing w:after="240"/>
      </w:pPr>
      <w:r w:rsidRPr="00D45EC3">
        <w:t>4.</w:t>
      </w:r>
      <w:r w:rsidRPr="00D45EC3">
        <w:tab/>
        <w:t>Kurowska-Stolarska M, Alivernini S, Ballantine LE, Asquith DL, Millar NL, Gilchrist DS, et al. MicroRNA-155 as a proinflammatory regulator in clinical and experimental arthritis. Proc Natl Acad Sci U S A. 2011;108(27):11193-8.</w:t>
      </w:r>
    </w:p>
    <w:p w14:paraId="050A18B4" w14:textId="77777777" w:rsidR="00D45EC3" w:rsidRPr="00D45EC3" w:rsidRDefault="00D45EC3" w:rsidP="00D45EC3">
      <w:pPr>
        <w:pStyle w:val="EndNoteBibliography"/>
        <w:spacing w:after="240"/>
      </w:pPr>
      <w:r w:rsidRPr="00D45EC3">
        <w:t>5.</w:t>
      </w:r>
      <w:r w:rsidRPr="00D45EC3">
        <w:tab/>
        <w:t>Mycko MP, Cichalewska M, Machlanska A, Cwiklinska H, Mariasiewicz M, Selmaj KW. MicroRNA-301a regulation of a T-helper 17 immune response controls autoimmune demyelination. Proc Natl Acad Sci U S A. 2012;109(20):E1248-57.</w:t>
      </w:r>
    </w:p>
    <w:p w14:paraId="2D401BC1" w14:textId="77777777" w:rsidR="00D45EC3" w:rsidRPr="00D45EC3" w:rsidRDefault="00D45EC3" w:rsidP="00D45EC3">
      <w:pPr>
        <w:pStyle w:val="EndNoteBibliography"/>
        <w:spacing w:after="240"/>
      </w:pPr>
      <w:r w:rsidRPr="00D45EC3">
        <w:t>6.</w:t>
      </w:r>
      <w:r w:rsidRPr="00D45EC3">
        <w:tab/>
        <w:t>He C, Shi Y, Wu R, Sun M, Fang L, Wu W, et al. miR-301a promotes intestinal mucosal inflammation through induction of IL-17A and TNF-alpha in IBD. Gut. 2016;65(12):1938-50.</w:t>
      </w:r>
    </w:p>
    <w:p w14:paraId="754F371A" w14:textId="77777777" w:rsidR="00D45EC3" w:rsidRPr="00D45EC3" w:rsidRDefault="00D45EC3" w:rsidP="00D45EC3">
      <w:pPr>
        <w:pStyle w:val="EndNoteBibliography"/>
        <w:spacing w:after="240"/>
      </w:pPr>
      <w:r w:rsidRPr="00D45EC3">
        <w:t>7.</w:t>
      </w:r>
      <w:r w:rsidRPr="00D45EC3">
        <w:tab/>
        <w:t>Ichiyama K, Gonzalez-Martin A, Kim BS, Jin HY, Jin W, Xu W, et al. The MicroRNA-183-96-182 Cluster Promotes T Helper 17 Cell Pathogenicity by Negatively Regulating Transcription Factor Foxo1 Expression. Immunity. 2016;44(6):1284-98.</w:t>
      </w:r>
    </w:p>
    <w:p w14:paraId="52F0C53F" w14:textId="77777777" w:rsidR="00D45EC3" w:rsidRPr="00D45EC3" w:rsidRDefault="00D45EC3" w:rsidP="00D45EC3">
      <w:pPr>
        <w:pStyle w:val="EndNoteBibliography"/>
        <w:spacing w:after="240"/>
      </w:pPr>
      <w:r w:rsidRPr="00D45EC3">
        <w:t>8.</w:t>
      </w:r>
      <w:r w:rsidRPr="00D45EC3">
        <w:tab/>
        <w:t>Liu SQ, Jiang S, Li C, Zhang B, Li QJ. miR-17-92 cluster targets phosphatase and tensin homology and Ikaros Family Zinc Finger 4 to promote TH17-mediated inflammation. J Biol Chem. 2014;289(18):12446-56.</w:t>
      </w:r>
    </w:p>
    <w:p w14:paraId="016D07FD" w14:textId="77777777" w:rsidR="00D45EC3" w:rsidRPr="00D45EC3" w:rsidRDefault="00D45EC3" w:rsidP="00D45EC3">
      <w:pPr>
        <w:pStyle w:val="EndNoteBibliography"/>
        <w:spacing w:after="240"/>
      </w:pPr>
      <w:r w:rsidRPr="00D45EC3">
        <w:t>9.</w:t>
      </w:r>
      <w:r w:rsidRPr="00D45EC3">
        <w:tab/>
        <w:t>Essig K, Hu D, Guimaraes JC, Alterauge D, Edelmann S, Raj T, et al. Roquin Suppresses the PI3K-mTOR Signaling Pathway to Inhibit T Helper Cell Differentiation and Conversion of Treg to Tfr Cells. Immunity. 2017;47(6):1067-82.e12.</w:t>
      </w:r>
    </w:p>
    <w:p w14:paraId="5E669BC5" w14:textId="77777777" w:rsidR="00D45EC3" w:rsidRPr="00D45EC3" w:rsidRDefault="00D45EC3" w:rsidP="00D45EC3">
      <w:pPr>
        <w:pStyle w:val="EndNoteBibliography"/>
        <w:spacing w:after="240"/>
      </w:pPr>
      <w:r w:rsidRPr="00D45EC3">
        <w:t>10.</w:t>
      </w:r>
      <w:r w:rsidRPr="00D45EC3">
        <w:tab/>
        <w:t>Qu X, Han J, Zhang Y, Wang Y, Zhou J, Fan H, et al. MiR-384 Regulates the Th17/Treg Ratio during Experimental Autoimmune Encephalomyelitis Pathogenesis. Front Cell Neurosci. 2017;11:88.</w:t>
      </w:r>
    </w:p>
    <w:p w14:paraId="7EDABEB3" w14:textId="77777777" w:rsidR="00D45EC3" w:rsidRPr="00D45EC3" w:rsidRDefault="00D45EC3" w:rsidP="00D45EC3">
      <w:pPr>
        <w:pStyle w:val="EndNoteBibliography"/>
        <w:spacing w:after="240"/>
      </w:pPr>
      <w:r w:rsidRPr="00D45EC3">
        <w:lastRenderedPageBreak/>
        <w:t>11.</w:t>
      </w:r>
      <w:r w:rsidRPr="00D45EC3">
        <w:tab/>
        <w:t>Liu X, Zhou F, Yang Y, Wang W, Niu L, Zuo D, et al. MiR-409-3p and MiR-1896 co-operatively participate in IL-17-induced inflammatory cytokine production in astrocytes and pathogenesis of EAE mice via targeting SOCS3/STAT3 signaling. Glia. 2019;67(1):101-12.</w:t>
      </w:r>
    </w:p>
    <w:p w14:paraId="3C1DFB98" w14:textId="77777777" w:rsidR="00D45EC3" w:rsidRPr="00D45EC3" w:rsidRDefault="00D45EC3" w:rsidP="00D45EC3">
      <w:pPr>
        <w:pStyle w:val="EndNoteBibliography"/>
        <w:spacing w:after="240"/>
      </w:pPr>
      <w:r w:rsidRPr="00D45EC3">
        <w:t>12.</w:t>
      </w:r>
      <w:r w:rsidRPr="00D45EC3">
        <w:tab/>
        <w:t>Zhang Z, Xue Z, Liu Y, Liu H, Guo X, Li Y, et al. MicroRNA-181c promotes Th17 cell differentiation and mediates experimental autoimmune encephalomyelitis. Brain Behav Immun. 2018;70:305-14.</w:t>
      </w:r>
    </w:p>
    <w:p w14:paraId="1E9B8873" w14:textId="77777777" w:rsidR="00D45EC3" w:rsidRPr="00D45EC3" w:rsidRDefault="00D45EC3" w:rsidP="00D45EC3">
      <w:pPr>
        <w:pStyle w:val="EndNoteBibliography"/>
        <w:spacing w:after="240"/>
      </w:pPr>
      <w:r w:rsidRPr="00D45EC3">
        <w:t>13.</w:t>
      </w:r>
      <w:r w:rsidRPr="00D45EC3">
        <w:tab/>
        <w:t>Murugaiyan G, da Cunha AP, Ajay AK, Joller N, Garo LP, Kumaradevan S, et al. MicroRNA-21 promotes Th17 differentiation and mediates experimental autoimmune encephalomyelitis. J Clin Invest. 2015;125(3):1069-80.</w:t>
      </w:r>
    </w:p>
    <w:p w14:paraId="2D1376DD" w14:textId="77777777" w:rsidR="00D45EC3" w:rsidRPr="00D45EC3" w:rsidRDefault="00D45EC3" w:rsidP="00D45EC3">
      <w:pPr>
        <w:pStyle w:val="EndNoteBibliography"/>
        <w:spacing w:after="240"/>
      </w:pPr>
      <w:r w:rsidRPr="00D45EC3">
        <w:t>14.</w:t>
      </w:r>
      <w:r w:rsidRPr="00D45EC3">
        <w:tab/>
        <w:t>Shi L, Guo H, Li Z, Wang Y, Wang Y, Cui Y. Adenovirus-mediated down-regulation of miR-21-5p alleviates experimental autoimmune uveoretinitis in mice. Int Immunopharmacol. 2019;74:105698.</w:t>
      </w:r>
    </w:p>
    <w:p w14:paraId="1B3825A3" w14:textId="77777777" w:rsidR="00D45EC3" w:rsidRPr="00D45EC3" w:rsidRDefault="00D45EC3" w:rsidP="00D45EC3">
      <w:pPr>
        <w:pStyle w:val="EndNoteBibliography"/>
        <w:spacing w:after="240"/>
      </w:pPr>
      <w:r w:rsidRPr="00D45EC3">
        <w:t>15.</w:t>
      </w:r>
      <w:r w:rsidRPr="00D45EC3">
        <w:tab/>
        <w:t>Du C, Liu C, Kang J, Zhao G, Ye Z, Huang S, et al. MicroRNA miR-326 regulates TH-17 differentiation and is associated with the pathogenesis of multiple sclerosis. Nat Immunol. 2009;10(12):1252-9.</w:t>
      </w:r>
    </w:p>
    <w:p w14:paraId="6984B10E" w14:textId="77777777" w:rsidR="00D45EC3" w:rsidRPr="00D45EC3" w:rsidRDefault="00D45EC3" w:rsidP="00D45EC3">
      <w:pPr>
        <w:pStyle w:val="EndNoteBibliography"/>
        <w:spacing w:after="240"/>
      </w:pPr>
      <w:r w:rsidRPr="00D45EC3">
        <w:t>16.</w:t>
      </w:r>
      <w:r w:rsidRPr="00D45EC3">
        <w:tab/>
        <w:t>Xie M, Wang J, Gong W, Xu H, Pan X, Chen Y, et al. NF-kappaB-driven miR-34a impairs Treg/Th17 balance via targeting Foxp3. J Autoimmun. 2019;102:96-113.</w:t>
      </w:r>
    </w:p>
    <w:p w14:paraId="51530607" w14:textId="77777777" w:rsidR="00D45EC3" w:rsidRPr="00D45EC3" w:rsidRDefault="00D45EC3" w:rsidP="00D45EC3">
      <w:pPr>
        <w:pStyle w:val="EndNoteBibliography"/>
        <w:spacing w:after="240"/>
      </w:pPr>
      <w:r w:rsidRPr="00D45EC3">
        <w:t>17.</w:t>
      </w:r>
      <w:r w:rsidRPr="00D45EC3">
        <w:tab/>
        <w:t>Kurowska-Stolarska M, Alivernini S, Melchor EG, Elmesmari A, Tolusso B, Tange C, et al. MicroRNA-34a dependent regulation of AXL controls the activation of dendritic cells in inflammatory arthritis. Nat Commun. 2017;8:15877.</w:t>
      </w:r>
    </w:p>
    <w:p w14:paraId="3C87C629" w14:textId="77777777" w:rsidR="00D45EC3" w:rsidRPr="00D45EC3" w:rsidRDefault="00D45EC3" w:rsidP="00D45EC3">
      <w:pPr>
        <w:pStyle w:val="EndNoteBibliography"/>
        <w:spacing w:after="240"/>
      </w:pPr>
      <w:r w:rsidRPr="00D45EC3">
        <w:t>18.</w:t>
      </w:r>
      <w:r w:rsidRPr="00D45EC3">
        <w:tab/>
        <w:t>Yang X, He Q, Guo Z, Xiong F, Li Y, Pan Y, et al. MicroRNA-425 facilitates pathogenic Th17 cell differentiation by targeting forkhead box O1 (Foxo1) and is associated with inflammatory bowel disease. Biochem Biophys Res Commun. 2018;496(2):352-8.</w:t>
      </w:r>
    </w:p>
    <w:p w14:paraId="16B9EA96" w14:textId="77777777" w:rsidR="00D45EC3" w:rsidRPr="00D45EC3" w:rsidRDefault="00D45EC3" w:rsidP="00D45EC3">
      <w:pPr>
        <w:pStyle w:val="EndNoteBibliography"/>
        <w:spacing w:after="240"/>
      </w:pPr>
      <w:r w:rsidRPr="00D45EC3">
        <w:t>19.</w:t>
      </w:r>
      <w:r w:rsidRPr="00D45EC3">
        <w:tab/>
        <w:t>Wei Y, Chen S, Sun D, Li X, Wei R, Li X, et al. miR-223-3p promotes autoreactive Th17 cell responses in experimental autoimmune uveitis (EAU) by inhibiting transcription factor FOXO3 expression. Faseb j. 2019;33(12):13951-65.</w:t>
      </w:r>
    </w:p>
    <w:p w14:paraId="2A45043F" w14:textId="77777777" w:rsidR="00D45EC3" w:rsidRPr="00D45EC3" w:rsidRDefault="00D45EC3" w:rsidP="00D45EC3">
      <w:pPr>
        <w:pStyle w:val="EndNoteBibliography"/>
        <w:spacing w:after="240"/>
      </w:pPr>
      <w:r w:rsidRPr="00D45EC3">
        <w:t>20.</w:t>
      </w:r>
      <w:r w:rsidRPr="00D45EC3">
        <w:tab/>
        <w:t>Liu L, Liu Y, Yuan M, Xu L, Sun H. Elevated expression of microRNA-873 facilitates Th17 differentiation by targeting forkhead box O1 (Foxo1) in the pathogenesis of systemic lupus erythematosus. Biochem Biophys Res Commun. 2017;492(3):453-60.</w:t>
      </w:r>
    </w:p>
    <w:p w14:paraId="0E793507" w14:textId="77777777" w:rsidR="00D45EC3" w:rsidRPr="00D45EC3" w:rsidRDefault="00D45EC3" w:rsidP="00D45EC3">
      <w:pPr>
        <w:pStyle w:val="EndNoteBibliography"/>
        <w:spacing w:after="240"/>
      </w:pPr>
      <w:r w:rsidRPr="00D45EC3">
        <w:t>21.</w:t>
      </w:r>
      <w:r w:rsidRPr="00D45EC3">
        <w:tab/>
        <w:t>Liu X, He F, Pang R, Zhao D, Qiu W, Shan K, et al. Interleukin-17 (IL-17)-induced microRNA 873 (miR-873) contributes to the pathogenesis of experimental autoimmune encephalomyelitis by targeting A20 ubiquitin-editing enzyme. J Biol Chem. 2014;289(42):28971-86.</w:t>
      </w:r>
    </w:p>
    <w:p w14:paraId="53E2DC4B" w14:textId="77777777" w:rsidR="00D45EC3" w:rsidRPr="00D45EC3" w:rsidRDefault="00D45EC3" w:rsidP="00D45EC3">
      <w:pPr>
        <w:pStyle w:val="EndNoteBibliography"/>
        <w:spacing w:after="240"/>
      </w:pPr>
      <w:r w:rsidRPr="00D45EC3">
        <w:t>22.</w:t>
      </w:r>
      <w:r w:rsidRPr="00D45EC3">
        <w:tab/>
        <w:t>Wu R, Zeng J, Yuan J, Deng X, Huang Y, Chen L, et al. MicroRNA-210 overexpression promotes psoriasis-like inflammation by inducing Th1 and Th17 cell differentiation. J Clin Invest. 2018;128(6):2551-68.</w:t>
      </w:r>
    </w:p>
    <w:p w14:paraId="787CC19A" w14:textId="77777777" w:rsidR="00D45EC3" w:rsidRPr="00D45EC3" w:rsidRDefault="00D45EC3" w:rsidP="00D45EC3">
      <w:pPr>
        <w:pStyle w:val="EndNoteBibliography"/>
        <w:spacing w:after="240"/>
      </w:pPr>
      <w:r w:rsidRPr="00D45EC3">
        <w:t>23.</w:t>
      </w:r>
      <w:r w:rsidRPr="00D45EC3">
        <w:tab/>
        <w:t>Wang H, Flach H, Onizawa M, Wei L, McManus MT, Weiss A. Negative regulation of Hif1a expression and TH17 differentiation by the hypoxia-regulated microRNA miR-210. Nat Immunol. 2014;15(4):393-401.</w:t>
      </w:r>
    </w:p>
    <w:p w14:paraId="3E0BE0CA" w14:textId="77777777" w:rsidR="00D45EC3" w:rsidRPr="00D45EC3" w:rsidRDefault="00D45EC3" w:rsidP="00D45EC3">
      <w:pPr>
        <w:pStyle w:val="EndNoteBibliography"/>
        <w:spacing w:after="240"/>
      </w:pPr>
      <w:r w:rsidRPr="00D45EC3">
        <w:t>24.</w:t>
      </w:r>
      <w:r w:rsidRPr="00D45EC3">
        <w:tab/>
        <w:t>Liu R, Ma X, Chen L, Yang Y, Zeng Y, Gao J, et al. MicroRNA-15b Suppresses Th17 Differentiation and Is Associated with Pathogenesis of Multiple Sclerosis by Targeting O-GlcNAc Transferase. J Immunol. 2017;198(7):2626-39.</w:t>
      </w:r>
    </w:p>
    <w:p w14:paraId="33D484FA" w14:textId="77777777" w:rsidR="00D45EC3" w:rsidRPr="00D45EC3" w:rsidRDefault="00D45EC3" w:rsidP="00D45EC3">
      <w:pPr>
        <w:pStyle w:val="EndNoteBibliography"/>
        <w:spacing w:after="240"/>
      </w:pPr>
      <w:r w:rsidRPr="00D45EC3">
        <w:lastRenderedPageBreak/>
        <w:t>25.</w:t>
      </w:r>
      <w:r w:rsidRPr="00D45EC3">
        <w:tab/>
        <w:t>Zhu E, Wang X, Zheng B, Wang Q, Hao J, Chen S, et al. miR-20b suppresses Th17 differentiation and the pathogenesis of experimental autoimmune encephalomyelitis by targeting RORgammat and STAT3. J Immunol. 2014;192(12):5599-609.</w:t>
      </w:r>
    </w:p>
    <w:p w14:paraId="074C5CB1" w14:textId="77777777" w:rsidR="00D45EC3" w:rsidRPr="00D45EC3" w:rsidRDefault="00D45EC3" w:rsidP="00D45EC3">
      <w:pPr>
        <w:pStyle w:val="EndNoteBibliography"/>
        <w:spacing w:after="240"/>
      </w:pPr>
      <w:r w:rsidRPr="00D45EC3">
        <w:t>26.</w:t>
      </w:r>
      <w:r w:rsidRPr="00D45EC3">
        <w:tab/>
        <w:t>Zhao M, Sun D, Guan Y, Wang Z, Sang D, Liu M, et al. Disulfiram and Diphenhydramine Hydrochloride Upregulate miR-30a to Suppress IL-17-Associated Autoimmune Inflammation. J Neurosci. 2016;36(35):9253-66.</w:t>
      </w:r>
    </w:p>
    <w:p w14:paraId="3C1FA11F" w14:textId="77777777" w:rsidR="00D45EC3" w:rsidRPr="00D45EC3" w:rsidRDefault="00D45EC3" w:rsidP="00D45EC3">
      <w:pPr>
        <w:pStyle w:val="EndNoteBibliography"/>
        <w:spacing w:after="240"/>
      </w:pPr>
      <w:r w:rsidRPr="00D45EC3">
        <w:t>27.</w:t>
      </w:r>
      <w:r w:rsidRPr="00D45EC3">
        <w:tab/>
        <w:t>Qu X, Zhou J, Wang T, Han J, Ma L, Yu H, et al. MiR-30a inhibits Th17 differentiation and demyelination of EAE mice by targeting the IL-21R. Brain Behav Immun. 2016;57:193-9.</w:t>
      </w:r>
    </w:p>
    <w:p w14:paraId="2891923D" w14:textId="77777777" w:rsidR="00D45EC3" w:rsidRPr="00D45EC3" w:rsidRDefault="00D45EC3" w:rsidP="00D45EC3">
      <w:pPr>
        <w:pStyle w:val="EndNoteBibliography"/>
        <w:spacing w:after="240"/>
      </w:pPr>
      <w:r w:rsidRPr="00D45EC3">
        <w:t>28.</w:t>
      </w:r>
      <w:r w:rsidRPr="00D45EC3">
        <w:tab/>
        <w:t>Schiavinato J, Haddad R, Saldanha-Araujo F, Baiochi J, Araujo AG, Santos Scheucher P, et al. TGF-beta/atRA-induced Tregs express a selected set of microRNAs involved in the repression of transcripts related to Th17 differentiation. Sci Rep. 2017;7(1):3627.</w:t>
      </w:r>
    </w:p>
    <w:p w14:paraId="248DEE94" w14:textId="77777777" w:rsidR="00D45EC3" w:rsidRPr="00D45EC3" w:rsidRDefault="00D45EC3" w:rsidP="00D45EC3">
      <w:pPr>
        <w:pStyle w:val="EndNoteBibliography"/>
        <w:spacing w:after="240"/>
      </w:pPr>
      <w:r w:rsidRPr="00D45EC3">
        <w:t>29.</w:t>
      </w:r>
      <w:r w:rsidRPr="00D45EC3">
        <w:tab/>
        <w:t>Li B, Wang X, Choi IY, Wang YC, Liu S, Pham AT, et al. miR-146a modulates autoreactive Th17 cell differentiation and regulates organ-specific autoimmunity. J Clin Invest. 2017;127(10):3702-16.</w:t>
      </w:r>
    </w:p>
    <w:p w14:paraId="09648828" w14:textId="77777777" w:rsidR="00D45EC3" w:rsidRPr="00D45EC3" w:rsidRDefault="00D45EC3" w:rsidP="00D45EC3">
      <w:pPr>
        <w:pStyle w:val="EndNoteBibliography"/>
        <w:spacing w:after="240"/>
      </w:pPr>
      <w:r w:rsidRPr="00D45EC3">
        <w:t>30.</w:t>
      </w:r>
      <w:r w:rsidRPr="00D45EC3">
        <w:tab/>
        <w:t>Shi Y, Dai S, Qiu C, Wang T, Zhou Y, Xue C, et al. MicroRNA-219a-5p suppresses intestinal inflammation through inhibiting Th1/Th17-mediated immune responses in inflammatory bowel disease. Mucosal Immunol. 2020;13(2):303-12.</w:t>
      </w:r>
    </w:p>
    <w:p w14:paraId="5E437851" w14:textId="77777777" w:rsidR="00D45EC3" w:rsidRPr="00D45EC3" w:rsidRDefault="00D45EC3" w:rsidP="00D45EC3">
      <w:pPr>
        <w:pStyle w:val="EndNoteBibliography"/>
        <w:spacing w:after="240"/>
      </w:pPr>
      <w:r w:rsidRPr="00D45EC3">
        <w:t>31.</w:t>
      </w:r>
      <w:r w:rsidRPr="00D45EC3">
        <w:tab/>
        <w:t>Zhu D, Tian J, Wu X, Li M, Tang X, Rui K, et al. G-MDSC-derived exosomes attenuate collagen-induced arthritis by impairing Th1 and Th17 cell responses. Biochim Biophys Acta Mol Basis Dis. 2019;1865(12):165540.</w:t>
      </w:r>
    </w:p>
    <w:p w14:paraId="06CDDAE6" w14:textId="77777777" w:rsidR="00D45EC3" w:rsidRPr="00D45EC3" w:rsidRDefault="00D45EC3" w:rsidP="00D45EC3">
      <w:pPr>
        <w:pStyle w:val="EndNoteBibliography"/>
        <w:spacing w:after="240"/>
      </w:pPr>
      <w:r w:rsidRPr="00D45EC3">
        <w:t>32.</w:t>
      </w:r>
      <w:r w:rsidRPr="00D45EC3">
        <w:tab/>
        <w:t>Brain O, Owens BM, Pichulik T, Allan P, Khatamzas E, Leslie A, et al. The intracellular sensor NOD2 induces microRNA-29 expression in human dendritic cells to limit IL-23 release. Immunity. 2013;39(3):521-36.</w:t>
      </w:r>
    </w:p>
    <w:p w14:paraId="735ED9B5" w14:textId="77777777" w:rsidR="00D45EC3" w:rsidRPr="00D45EC3" w:rsidRDefault="00D45EC3" w:rsidP="00D45EC3">
      <w:pPr>
        <w:pStyle w:val="EndNoteBibliography"/>
        <w:spacing w:after="240"/>
      </w:pPr>
      <w:r w:rsidRPr="00D45EC3">
        <w:t>33.</w:t>
      </w:r>
      <w:r w:rsidRPr="00D45EC3">
        <w:tab/>
        <w:t>Ge Y, Sun M, Wu W, Ma C, Zhang C, He C, et al. MicroRNA-125a suppresses intestinal mucosal inflammation through targeting ETS-1 in patients with inflammatory bowel diseases. J Autoimmun. 2019;101:109-20.</w:t>
      </w:r>
    </w:p>
    <w:p w14:paraId="0300B4CA" w14:textId="77777777" w:rsidR="00D45EC3" w:rsidRPr="00D45EC3" w:rsidRDefault="00D45EC3" w:rsidP="00D45EC3">
      <w:pPr>
        <w:pStyle w:val="EndNoteBibliography"/>
        <w:spacing w:after="240"/>
      </w:pPr>
      <w:r w:rsidRPr="00D45EC3">
        <w:t>34.</w:t>
      </w:r>
      <w:r w:rsidRPr="00D45EC3">
        <w:tab/>
        <w:t>Li X, Luo F, Li J, Luo C. MiR-183 delivery attenuates murine lupus nephritis-related injuries via targeting mTOR. Scand J Immunol. 2019;90(5):e12810.</w:t>
      </w:r>
    </w:p>
    <w:p w14:paraId="59C8A4CD" w14:textId="77777777" w:rsidR="00D45EC3" w:rsidRPr="00D45EC3" w:rsidRDefault="00D45EC3" w:rsidP="00D45EC3">
      <w:pPr>
        <w:pStyle w:val="EndNoteBibliography"/>
        <w:spacing w:after="240"/>
      </w:pPr>
      <w:r w:rsidRPr="00D45EC3">
        <w:t>35.</w:t>
      </w:r>
      <w:r w:rsidRPr="00D45EC3">
        <w:tab/>
        <w:t>Sun H, Guo F, Xu L. Downregulation of microRNA-101-3p participates in systemic lupus erythematosus progression via negatively regulating HDAC9. J Cell Biochem. 2020.</w:t>
      </w:r>
    </w:p>
    <w:p w14:paraId="702C7A97" w14:textId="77777777" w:rsidR="00D45EC3" w:rsidRPr="00D45EC3" w:rsidRDefault="00D45EC3" w:rsidP="00D45EC3">
      <w:pPr>
        <w:pStyle w:val="EndNoteBibliography"/>
        <w:spacing w:after="240"/>
      </w:pPr>
      <w:r w:rsidRPr="00D45EC3">
        <w:t>36.</w:t>
      </w:r>
      <w:r w:rsidRPr="00D45EC3">
        <w:tab/>
        <w:t>Bian J, Liu R, Fan T, Liao L, Wang S, Geng W, et al. miR-340 Alleviates Psoriasis in Mice through Direct Targeting of IL-17A. J Immunol. 2018;201(5):1412-20.</w:t>
      </w:r>
    </w:p>
    <w:p w14:paraId="0F906B75" w14:textId="77777777" w:rsidR="00D45EC3" w:rsidRPr="00D45EC3" w:rsidRDefault="00D45EC3" w:rsidP="00D45EC3">
      <w:pPr>
        <w:pStyle w:val="EndNoteBibliography"/>
        <w:spacing w:after="240"/>
      </w:pPr>
      <w:r w:rsidRPr="00D45EC3">
        <w:t>37.</w:t>
      </w:r>
      <w:r w:rsidRPr="00D45EC3">
        <w:tab/>
        <w:t>Montoya MM, Maul J, Singh PB, Pua HH, Dahlstrom F, Wu N, et al. A Distinct Inhibitory Function for miR-18a in Th17 Cell Differentiation. J Immunol. 2017;199(2):559-69.</w:t>
      </w:r>
    </w:p>
    <w:p w14:paraId="33120C11" w14:textId="77777777" w:rsidR="00D45EC3" w:rsidRPr="00D45EC3" w:rsidRDefault="00D45EC3" w:rsidP="00D45EC3">
      <w:pPr>
        <w:pStyle w:val="EndNoteBibliography"/>
        <w:spacing w:after="240"/>
      </w:pPr>
      <w:r w:rsidRPr="00D45EC3">
        <w:t>38.</w:t>
      </w:r>
      <w:r w:rsidRPr="00D45EC3">
        <w:tab/>
        <w:t>Singh NP, Singh UP, Rouse M, Zhang J, Chatterjee S, Nagarkatti PS, et al. Dietary Indoles Suppress Delayed-Type Hypersensitivity by Inducing a Switch from Proinflammatory Th17 Cells to Anti-Inflammatory Regulatory T Cells through Regulation of MicroRNA. J Immunol. 2016;196(3):1108-22.</w:t>
      </w:r>
    </w:p>
    <w:p w14:paraId="1F927A7D" w14:textId="7F21B5EC" w:rsidR="006A194E" w:rsidRDefault="00D2657D">
      <w:pPr>
        <w:spacing w:after="312"/>
      </w:pPr>
      <w:r>
        <w:fldChar w:fldCharType="end"/>
      </w:r>
    </w:p>
    <w:sectPr w:rsidR="006A194E" w:rsidSect="006840CD">
      <w:headerReference w:type="default" r:id="rId8"/>
      <w:pgSz w:w="12242" w:h="15842" w:code="119"/>
      <w:pgMar w:top="1140" w:right="1179" w:bottom="1140" w:left="1281" w:header="720" w:footer="720" w:gutter="0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48A3A6" w14:textId="77777777" w:rsidR="00107C25" w:rsidRDefault="00107C25" w:rsidP="006A194E">
      <w:r>
        <w:separator/>
      </w:r>
    </w:p>
  </w:endnote>
  <w:endnote w:type="continuationSeparator" w:id="0">
    <w:p w14:paraId="7D79E1D5" w14:textId="77777777" w:rsidR="00107C25" w:rsidRDefault="00107C25" w:rsidP="006A19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7C427F" w14:textId="77777777" w:rsidR="00107C25" w:rsidRDefault="00107C25" w:rsidP="006A194E">
      <w:r>
        <w:separator/>
      </w:r>
    </w:p>
  </w:footnote>
  <w:footnote w:type="continuationSeparator" w:id="0">
    <w:p w14:paraId="12234FBC" w14:textId="77777777" w:rsidR="00107C25" w:rsidRDefault="00107C25" w:rsidP="006A194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312C234" w14:textId="77777777" w:rsidR="00D01F8F" w:rsidRDefault="00D01F8F" w:rsidP="006840CD">
    <w:pPr>
      <w:pStyle w:val="a4"/>
      <w:ind w:leftChars="-236" w:left="-566" w:rightChars="-201" w:right="-482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F2DA56C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43EF7216"/>
    <w:multiLevelType w:val="hybridMultilevel"/>
    <w:tmpl w:val="13724078"/>
    <w:lvl w:ilvl="0" w:tplc="C54EC29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96253D4"/>
    <w:multiLevelType w:val="hybridMultilevel"/>
    <w:tmpl w:val="57DE3A20"/>
    <w:lvl w:ilvl="0" w:tplc="F8D4676E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1"/>
  </w:num>
  <w:num w:numId="5">
    <w:abstractNumId w:val="2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720"/>
  <w:evenAndOddHeaders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p902rtj5dzzqefs26vdvwj599wdsvxf9v2&quot;&gt;My EndNote Library&lt;record-ids&gt;&lt;item&gt;3&lt;/item&gt;&lt;item&gt;6&lt;/item&gt;&lt;item&gt;8&lt;/item&gt;&lt;item&gt;10&lt;/item&gt;&lt;item&gt;17&lt;/item&gt;&lt;item&gt;18&lt;/item&gt;&lt;item&gt;26&lt;/item&gt;&lt;item&gt;43&lt;/item&gt;&lt;item&gt;48&lt;/item&gt;&lt;item&gt;50&lt;/item&gt;&lt;item&gt;53&lt;/item&gt;&lt;item&gt;54&lt;/item&gt;&lt;item&gt;70&lt;/item&gt;&lt;item&gt;71&lt;/item&gt;&lt;item&gt;73&lt;/item&gt;&lt;item&gt;178&lt;/item&gt;&lt;item&gt;182&lt;/item&gt;&lt;item&gt;189&lt;/item&gt;&lt;item&gt;193&lt;/item&gt;&lt;item&gt;196&lt;/item&gt;&lt;item&gt;205&lt;/item&gt;&lt;item&gt;247&lt;/item&gt;&lt;item&gt;250&lt;/item&gt;&lt;item&gt;252&lt;/item&gt;&lt;item&gt;373&lt;/item&gt;&lt;item&gt;378&lt;/item&gt;&lt;item&gt;379&lt;/item&gt;&lt;item&gt;388&lt;/item&gt;&lt;item&gt;393&lt;/item&gt;&lt;item&gt;396&lt;/item&gt;&lt;item&gt;397&lt;/item&gt;&lt;item&gt;399&lt;/item&gt;&lt;item&gt;402&lt;/item&gt;&lt;item&gt;404&lt;/item&gt;&lt;item&gt;405&lt;/item&gt;&lt;item&gt;413&lt;/item&gt;&lt;item&gt;416&lt;/item&gt;&lt;item&gt;419&lt;/item&gt;&lt;/record-ids&gt;&lt;/item&gt;&lt;/Libraries&gt;"/>
  </w:docVars>
  <w:rsids>
    <w:rsidRoot w:val="00F95B97"/>
    <w:rsid w:val="000561AD"/>
    <w:rsid w:val="00107C25"/>
    <w:rsid w:val="00132045"/>
    <w:rsid w:val="00166BC9"/>
    <w:rsid w:val="00194107"/>
    <w:rsid w:val="001F74E9"/>
    <w:rsid w:val="00214EB8"/>
    <w:rsid w:val="00284B04"/>
    <w:rsid w:val="00297ABF"/>
    <w:rsid w:val="002E2931"/>
    <w:rsid w:val="003624E7"/>
    <w:rsid w:val="00462FE8"/>
    <w:rsid w:val="004931C5"/>
    <w:rsid w:val="00507856"/>
    <w:rsid w:val="006239D6"/>
    <w:rsid w:val="0063369C"/>
    <w:rsid w:val="00637FE9"/>
    <w:rsid w:val="0065646B"/>
    <w:rsid w:val="006840CD"/>
    <w:rsid w:val="006A194E"/>
    <w:rsid w:val="006B59EA"/>
    <w:rsid w:val="00717C0A"/>
    <w:rsid w:val="007C5A85"/>
    <w:rsid w:val="007E605D"/>
    <w:rsid w:val="008047AE"/>
    <w:rsid w:val="008252CF"/>
    <w:rsid w:val="00840CC1"/>
    <w:rsid w:val="00856EBA"/>
    <w:rsid w:val="008610DF"/>
    <w:rsid w:val="008678A5"/>
    <w:rsid w:val="009770C8"/>
    <w:rsid w:val="00987A5F"/>
    <w:rsid w:val="009F7A27"/>
    <w:rsid w:val="00A20D60"/>
    <w:rsid w:val="00A31CF2"/>
    <w:rsid w:val="00AA570D"/>
    <w:rsid w:val="00AB0E2F"/>
    <w:rsid w:val="00AC0848"/>
    <w:rsid w:val="00AE1E9A"/>
    <w:rsid w:val="00B47B0B"/>
    <w:rsid w:val="00B63797"/>
    <w:rsid w:val="00B657EF"/>
    <w:rsid w:val="00B72C96"/>
    <w:rsid w:val="00C275FC"/>
    <w:rsid w:val="00C27662"/>
    <w:rsid w:val="00C42B10"/>
    <w:rsid w:val="00C517EE"/>
    <w:rsid w:val="00CB4A59"/>
    <w:rsid w:val="00D01F8F"/>
    <w:rsid w:val="00D2657D"/>
    <w:rsid w:val="00D337AE"/>
    <w:rsid w:val="00D45EC3"/>
    <w:rsid w:val="00DB0C51"/>
    <w:rsid w:val="00DB0FF1"/>
    <w:rsid w:val="00DB2D79"/>
    <w:rsid w:val="00E16A0C"/>
    <w:rsid w:val="00E60000"/>
    <w:rsid w:val="00EA6F75"/>
    <w:rsid w:val="00EC09DC"/>
    <w:rsid w:val="00F35307"/>
    <w:rsid w:val="00F5003D"/>
    <w:rsid w:val="00F932FE"/>
    <w:rsid w:val="00F95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77835C"/>
  <w15:chartTrackingRefBased/>
  <w15:docId w15:val="{CE4F46AF-18CD-4461-BA88-121B9982A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6840CD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0"/>
    <w:link w:val="10"/>
    <w:uiPriority w:val="2"/>
    <w:qFormat/>
    <w:rsid w:val="006840CD"/>
    <w:pPr>
      <w:numPr>
        <w:numId w:val="10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6840CD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6840CD"/>
    <w:pPr>
      <w:keepNext/>
      <w:keepLines/>
      <w:numPr>
        <w:ilvl w:val="2"/>
        <w:numId w:val="10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6840CD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6840CD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a5"/>
    <w:uiPriority w:val="99"/>
    <w:unhideWhenUsed/>
    <w:rsid w:val="006840CD"/>
    <w:pPr>
      <w:tabs>
        <w:tab w:val="center" w:pos="4844"/>
        <w:tab w:val="right" w:pos="9689"/>
      </w:tabs>
    </w:pPr>
    <w:rPr>
      <w:b/>
    </w:rPr>
  </w:style>
  <w:style w:type="character" w:customStyle="1" w:styleId="a5">
    <w:name w:val="页眉 字符"/>
    <w:basedOn w:val="a1"/>
    <w:link w:val="a4"/>
    <w:uiPriority w:val="99"/>
    <w:rsid w:val="006840CD"/>
    <w:rPr>
      <w:rFonts w:ascii="Times New Roman" w:hAnsi="Times New Roman"/>
      <w:b/>
      <w:kern w:val="0"/>
      <w:sz w:val="24"/>
      <w:lang w:eastAsia="en-US"/>
    </w:rPr>
  </w:style>
  <w:style w:type="paragraph" w:styleId="a6">
    <w:name w:val="footer"/>
    <w:basedOn w:val="a0"/>
    <w:link w:val="a7"/>
    <w:uiPriority w:val="99"/>
    <w:unhideWhenUsed/>
    <w:rsid w:val="006840CD"/>
    <w:pPr>
      <w:tabs>
        <w:tab w:val="center" w:pos="4844"/>
        <w:tab w:val="right" w:pos="9689"/>
      </w:tabs>
      <w:spacing w:after="0"/>
    </w:pPr>
  </w:style>
  <w:style w:type="character" w:customStyle="1" w:styleId="a7">
    <w:name w:val="页脚 字符"/>
    <w:basedOn w:val="a1"/>
    <w:link w:val="a6"/>
    <w:uiPriority w:val="99"/>
    <w:rsid w:val="006840CD"/>
    <w:rPr>
      <w:rFonts w:ascii="Times New Roman" w:hAnsi="Times New Roman"/>
      <w:kern w:val="0"/>
      <w:sz w:val="24"/>
      <w:lang w:eastAsia="en-US"/>
    </w:rPr>
  </w:style>
  <w:style w:type="character" w:customStyle="1" w:styleId="10">
    <w:name w:val="标题 1 字符"/>
    <w:basedOn w:val="a1"/>
    <w:link w:val="1"/>
    <w:uiPriority w:val="2"/>
    <w:rsid w:val="006840CD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6840CD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6840CD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6840CD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6840CD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styleId="a8">
    <w:name w:val="endnote text"/>
    <w:basedOn w:val="a0"/>
    <w:link w:val="a9"/>
    <w:uiPriority w:val="99"/>
    <w:semiHidden/>
    <w:unhideWhenUsed/>
    <w:rsid w:val="006840CD"/>
    <w:pPr>
      <w:spacing w:after="0"/>
    </w:pPr>
    <w:rPr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rsid w:val="006840CD"/>
    <w:rPr>
      <w:rFonts w:ascii="Times New Roman" w:hAnsi="Times New Roman"/>
      <w:kern w:val="0"/>
      <w:sz w:val="20"/>
      <w:szCs w:val="20"/>
      <w:lang w:eastAsia="en-US"/>
    </w:rPr>
  </w:style>
  <w:style w:type="character" w:styleId="aa">
    <w:name w:val="endnote reference"/>
    <w:basedOn w:val="a1"/>
    <w:uiPriority w:val="99"/>
    <w:unhideWhenUsed/>
    <w:rsid w:val="006840CD"/>
    <w:rPr>
      <w:vertAlign w:val="superscript"/>
    </w:rPr>
  </w:style>
  <w:style w:type="character" w:customStyle="1" w:styleId="element-citation">
    <w:name w:val="element-citation"/>
    <w:basedOn w:val="a1"/>
    <w:rsid w:val="006A194E"/>
  </w:style>
  <w:style w:type="character" w:customStyle="1" w:styleId="ref-journal">
    <w:name w:val="ref-journal"/>
    <w:basedOn w:val="a1"/>
    <w:rsid w:val="006A194E"/>
  </w:style>
  <w:style w:type="character" w:customStyle="1" w:styleId="ref-vol">
    <w:name w:val="ref-vol"/>
    <w:basedOn w:val="a1"/>
    <w:rsid w:val="006A194E"/>
  </w:style>
  <w:style w:type="character" w:customStyle="1" w:styleId="mixed-citation">
    <w:name w:val="mixed-citation"/>
    <w:basedOn w:val="a1"/>
    <w:rsid w:val="006A194E"/>
  </w:style>
  <w:style w:type="character" w:customStyle="1" w:styleId="ref-title">
    <w:name w:val="ref-title"/>
    <w:basedOn w:val="a1"/>
    <w:rsid w:val="006A194E"/>
  </w:style>
  <w:style w:type="character" w:styleId="ab">
    <w:name w:val="Strong"/>
    <w:basedOn w:val="a1"/>
    <w:uiPriority w:val="22"/>
    <w:qFormat/>
    <w:rsid w:val="006840CD"/>
    <w:rPr>
      <w:rFonts w:ascii="Times New Roman" w:hAnsi="Times New Roman"/>
      <w:b/>
      <w:bCs/>
    </w:rPr>
  </w:style>
  <w:style w:type="character" w:styleId="ac">
    <w:name w:val="Emphasis"/>
    <w:basedOn w:val="a1"/>
    <w:uiPriority w:val="20"/>
    <w:qFormat/>
    <w:rsid w:val="006840CD"/>
    <w:rPr>
      <w:rFonts w:ascii="Times New Roman" w:hAnsi="Times New Roman"/>
      <w:i/>
      <w:iCs/>
    </w:rPr>
  </w:style>
  <w:style w:type="paragraph" w:styleId="ad">
    <w:name w:val="caption"/>
    <w:basedOn w:val="a0"/>
    <w:next w:val="ae"/>
    <w:uiPriority w:val="35"/>
    <w:unhideWhenUsed/>
    <w:qFormat/>
    <w:rsid w:val="006840CD"/>
    <w:pPr>
      <w:keepNext/>
    </w:pPr>
    <w:rPr>
      <w:rFonts w:cs="Times New Roman"/>
      <w:b/>
      <w:bCs/>
      <w:szCs w:val="24"/>
    </w:rPr>
  </w:style>
  <w:style w:type="character" w:customStyle="1" w:styleId="skip">
    <w:name w:val="skip"/>
    <w:basedOn w:val="a1"/>
    <w:rsid w:val="006A194E"/>
  </w:style>
  <w:style w:type="character" w:styleId="af">
    <w:name w:val="Hyperlink"/>
    <w:basedOn w:val="a1"/>
    <w:uiPriority w:val="99"/>
    <w:unhideWhenUsed/>
    <w:rsid w:val="006840CD"/>
    <w:rPr>
      <w:color w:val="0000FF"/>
      <w:u w:val="single"/>
    </w:rPr>
  </w:style>
  <w:style w:type="character" w:customStyle="1" w:styleId="apple-converted-space">
    <w:name w:val="apple-converted-space"/>
    <w:basedOn w:val="a1"/>
    <w:rsid w:val="006A194E"/>
  </w:style>
  <w:style w:type="paragraph" w:customStyle="1" w:styleId="EndNoteBibliography">
    <w:name w:val="EndNote Bibliography"/>
    <w:basedOn w:val="a0"/>
    <w:link w:val="EndNoteBibliography0"/>
    <w:rsid w:val="006A194E"/>
    <w:pPr>
      <w:spacing w:afterLines="100" w:after="100"/>
    </w:pPr>
    <w:rPr>
      <w:rFonts w:ascii="等线" w:eastAsia="等线" w:hAnsi="等线" w:cs="Times New Roman"/>
      <w:noProof/>
      <w:sz w:val="20"/>
    </w:rPr>
  </w:style>
  <w:style w:type="character" w:customStyle="1" w:styleId="EndNoteBibliography0">
    <w:name w:val="EndNote Bibliography 字符"/>
    <w:link w:val="EndNoteBibliography"/>
    <w:rsid w:val="006A194E"/>
    <w:rPr>
      <w:rFonts w:ascii="等线" w:eastAsia="等线" w:hAnsi="等线" w:cs="Times New Roman"/>
      <w:noProof/>
      <w:kern w:val="0"/>
      <w:sz w:val="20"/>
      <w:lang w:eastAsia="en-US"/>
    </w:rPr>
  </w:style>
  <w:style w:type="paragraph" w:customStyle="1" w:styleId="EndNoteBibliographyTitle">
    <w:name w:val="EndNote Bibliography Title"/>
    <w:basedOn w:val="a0"/>
    <w:link w:val="EndNoteBibliographyTitle0"/>
    <w:rsid w:val="006A194E"/>
    <w:pPr>
      <w:spacing w:afterLines="100" w:after="100" w:line="480" w:lineRule="auto"/>
      <w:jc w:val="center"/>
    </w:pPr>
    <w:rPr>
      <w:rFonts w:ascii="等线" w:eastAsia="等线" w:hAnsi="等线" w:cs="Times New Roman"/>
      <w:noProof/>
      <w:sz w:val="20"/>
    </w:rPr>
  </w:style>
  <w:style w:type="character" w:customStyle="1" w:styleId="EndNoteBibliographyTitle0">
    <w:name w:val="EndNote Bibliography Title 字符"/>
    <w:link w:val="EndNoteBibliographyTitle"/>
    <w:rsid w:val="006A194E"/>
    <w:rPr>
      <w:rFonts w:ascii="等线" w:eastAsia="等线" w:hAnsi="等线" w:cs="Times New Roman"/>
      <w:noProof/>
      <w:kern w:val="0"/>
      <w:sz w:val="20"/>
      <w:lang w:eastAsia="en-US"/>
    </w:rPr>
  </w:style>
  <w:style w:type="paragraph" w:customStyle="1" w:styleId="p">
    <w:name w:val="p"/>
    <w:basedOn w:val="a0"/>
    <w:rsid w:val="006A194E"/>
    <w:pPr>
      <w:spacing w:before="100" w:beforeAutospacing="1" w:afterLines="100" w:after="100" w:afterAutospacing="1" w:line="480" w:lineRule="auto"/>
    </w:pPr>
    <w:rPr>
      <w:rFonts w:ascii="宋体" w:eastAsia="宋体" w:hAnsi="宋体" w:cs="宋体"/>
      <w:szCs w:val="24"/>
    </w:rPr>
  </w:style>
  <w:style w:type="paragraph" w:styleId="af0">
    <w:name w:val="Normal (Web)"/>
    <w:basedOn w:val="a0"/>
    <w:uiPriority w:val="99"/>
    <w:unhideWhenUsed/>
    <w:rsid w:val="006840CD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tran">
    <w:name w:val="tran"/>
    <w:basedOn w:val="a1"/>
    <w:rsid w:val="006A194E"/>
  </w:style>
  <w:style w:type="character" w:customStyle="1" w:styleId="xref-sep">
    <w:name w:val="xref-sep"/>
    <w:basedOn w:val="a1"/>
    <w:rsid w:val="006A194E"/>
  </w:style>
  <w:style w:type="paragraph" w:styleId="af1">
    <w:name w:val="Balloon Text"/>
    <w:basedOn w:val="a0"/>
    <w:link w:val="af2"/>
    <w:uiPriority w:val="99"/>
    <w:semiHidden/>
    <w:unhideWhenUsed/>
    <w:rsid w:val="006840CD"/>
    <w:pPr>
      <w:spacing w:after="0"/>
    </w:pPr>
    <w:rPr>
      <w:rFonts w:ascii="Tahoma" w:hAnsi="Tahoma" w:cs="Tahoma"/>
      <w:sz w:val="16"/>
      <w:szCs w:val="16"/>
    </w:rPr>
  </w:style>
  <w:style w:type="character" w:customStyle="1" w:styleId="af2">
    <w:name w:val="批注框文本 字符"/>
    <w:basedOn w:val="a1"/>
    <w:link w:val="af1"/>
    <w:uiPriority w:val="99"/>
    <w:semiHidden/>
    <w:rsid w:val="006840CD"/>
    <w:rPr>
      <w:rFonts w:ascii="Tahoma" w:hAnsi="Tahoma" w:cs="Tahoma"/>
      <w:kern w:val="0"/>
      <w:sz w:val="16"/>
      <w:szCs w:val="16"/>
      <w:lang w:eastAsia="en-US"/>
    </w:rPr>
  </w:style>
  <w:style w:type="character" w:styleId="af3">
    <w:name w:val="annotation reference"/>
    <w:basedOn w:val="a1"/>
    <w:uiPriority w:val="99"/>
    <w:semiHidden/>
    <w:unhideWhenUsed/>
    <w:rsid w:val="006840CD"/>
    <w:rPr>
      <w:sz w:val="16"/>
      <w:szCs w:val="16"/>
    </w:rPr>
  </w:style>
  <w:style w:type="paragraph" w:styleId="af4">
    <w:name w:val="annotation text"/>
    <w:basedOn w:val="a0"/>
    <w:link w:val="af5"/>
    <w:uiPriority w:val="99"/>
    <w:semiHidden/>
    <w:unhideWhenUsed/>
    <w:rsid w:val="006840CD"/>
    <w:rPr>
      <w:sz w:val="20"/>
      <w:szCs w:val="20"/>
    </w:rPr>
  </w:style>
  <w:style w:type="character" w:customStyle="1" w:styleId="af5">
    <w:name w:val="批注文字 字符"/>
    <w:basedOn w:val="a1"/>
    <w:link w:val="af4"/>
    <w:uiPriority w:val="99"/>
    <w:semiHidden/>
    <w:rsid w:val="006840CD"/>
    <w:rPr>
      <w:rFonts w:ascii="Times New Roman" w:hAnsi="Times New Roman"/>
      <w:kern w:val="0"/>
      <w:sz w:val="20"/>
      <w:szCs w:val="20"/>
      <w:lang w:eastAsia="en-US"/>
    </w:rPr>
  </w:style>
  <w:style w:type="paragraph" w:styleId="af6">
    <w:name w:val="annotation subject"/>
    <w:basedOn w:val="af4"/>
    <w:next w:val="af4"/>
    <w:link w:val="af7"/>
    <w:uiPriority w:val="99"/>
    <w:unhideWhenUsed/>
    <w:rsid w:val="006840CD"/>
    <w:rPr>
      <w:b/>
      <w:bCs/>
    </w:rPr>
  </w:style>
  <w:style w:type="character" w:customStyle="1" w:styleId="af7">
    <w:name w:val="批注主题 字符"/>
    <w:basedOn w:val="af5"/>
    <w:link w:val="af6"/>
    <w:uiPriority w:val="99"/>
    <w:rsid w:val="006840CD"/>
    <w:rPr>
      <w:rFonts w:ascii="Times New Roman" w:hAnsi="Times New Roman"/>
      <w:b/>
      <w:bCs/>
      <w:kern w:val="0"/>
      <w:sz w:val="20"/>
      <w:szCs w:val="20"/>
      <w:lang w:eastAsia="en-US"/>
    </w:rPr>
  </w:style>
  <w:style w:type="table" w:styleId="af8">
    <w:name w:val="Table Grid"/>
    <w:basedOn w:val="a2"/>
    <w:uiPriority w:val="59"/>
    <w:rsid w:val="006840CD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1">
    <w:name w:val="未处理的提及1"/>
    <w:uiPriority w:val="99"/>
    <w:semiHidden/>
    <w:unhideWhenUsed/>
    <w:rsid w:val="006A194E"/>
    <w:rPr>
      <w:color w:val="605E5C"/>
      <w:shd w:val="clear" w:color="auto" w:fill="E1DFDD"/>
    </w:rPr>
  </w:style>
  <w:style w:type="paragraph" w:customStyle="1" w:styleId="af9">
    <w:name w:val="表格字体"/>
    <w:basedOn w:val="a0"/>
    <w:link w:val="afa"/>
    <w:qFormat/>
    <w:rsid w:val="006A194E"/>
    <w:pPr>
      <w:spacing w:afterLines="100" w:after="100"/>
    </w:pPr>
    <w:rPr>
      <w:rFonts w:eastAsia="Times New Roman" w:cs="Times New Roman"/>
      <w:szCs w:val="24"/>
    </w:rPr>
  </w:style>
  <w:style w:type="character" w:styleId="afb">
    <w:name w:val="line number"/>
    <w:basedOn w:val="a1"/>
    <w:uiPriority w:val="99"/>
    <w:semiHidden/>
    <w:unhideWhenUsed/>
    <w:rsid w:val="006840CD"/>
  </w:style>
  <w:style w:type="character" w:customStyle="1" w:styleId="afa">
    <w:name w:val="表格字体 字符"/>
    <w:link w:val="af9"/>
    <w:rsid w:val="006A194E"/>
    <w:rPr>
      <w:rFonts w:ascii="Times New Roman" w:eastAsia="Times New Roman" w:hAnsi="Times New Roman" w:cs="Times New Roman"/>
      <w:szCs w:val="24"/>
    </w:rPr>
  </w:style>
  <w:style w:type="paragraph" w:styleId="afc">
    <w:name w:val="footnote text"/>
    <w:basedOn w:val="a0"/>
    <w:link w:val="afd"/>
    <w:uiPriority w:val="99"/>
    <w:semiHidden/>
    <w:unhideWhenUsed/>
    <w:rsid w:val="006840CD"/>
    <w:pPr>
      <w:spacing w:after="0"/>
    </w:pPr>
    <w:rPr>
      <w:sz w:val="20"/>
      <w:szCs w:val="20"/>
    </w:rPr>
  </w:style>
  <w:style w:type="character" w:customStyle="1" w:styleId="afd">
    <w:name w:val="脚注文本 字符"/>
    <w:basedOn w:val="a1"/>
    <w:link w:val="afc"/>
    <w:uiPriority w:val="99"/>
    <w:semiHidden/>
    <w:rsid w:val="006840CD"/>
    <w:rPr>
      <w:rFonts w:ascii="Times New Roman" w:hAnsi="Times New Roman"/>
      <w:kern w:val="0"/>
      <w:sz w:val="20"/>
      <w:szCs w:val="20"/>
      <w:lang w:eastAsia="en-US"/>
    </w:rPr>
  </w:style>
  <w:style w:type="character" w:styleId="afe">
    <w:name w:val="footnote reference"/>
    <w:basedOn w:val="a1"/>
    <w:uiPriority w:val="99"/>
    <w:semiHidden/>
    <w:unhideWhenUsed/>
    <w:rsid w:val="006840CD"/>
    <w:rPr>
      <w:vertAlign w:val="superscript"/>
    </w:rPr>
  </w:style>
  <w:style w:type="paragraph" w:styleId="aff">
    <w:name w:val="Subtitle"/>
    <w:basedOn w:val="a0"/>
    <w:next w:val="a0"/>
    <w:link w:val="aff0"/>
    <w:uiPriority w:val="99"/>
    <w:unhideWhenUsed/>
    <w:qFormat/>
    <w:rsid w:val="006840CD"/>
    <w:pPr>
      <w:spacing w:before="240"/>
    </w:pPr>
    <w:rPr>
      <w:rFonts w:cs="Times New Roman"/>
      <w:b/>
      <w:szCs w:val="24"/>
    </w:rPr>
  </w:style>
  <w:style w:type="character" w:customStyle="1" w:styleId="aff0">
    <w:name w:val="副标题 字符"/>
    <w:basedOn w:val="a1"/>
    <w:link w:val="aff"/>
    <w:uiPriority w:val="99"/>
    <w:rsid w:val="006840CD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customStyle="1" w:styleId="AuthorList">
    <w:name w:val="Author List"/>
    <w:aliases w:val="Keywords,Abstract"/>
    <w:basedOn w:val="aff"/>
    <w:next w:val="a0"/>
    <w:uiPriority w:val="1"/>
    <w:qFormat/>
    <w:rsid w:val="006840CD"/>
  </w:style>
  <w:style w:type="paragraph" w:styleId="aff1">
    <w:name w:val="Title"/>
    <w:basedOn w:val="a0"/>
    <w:next w:val="a0"/>
    <w:link w:val="aff2"/>
    <w:qFormat/>
    <w:rsid w:val="006840CD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2">
    <w:name w:val="标题 字符"/>
    <w:basedOn w:val="a1"/>
    <w:link w:val="aff1"/>
    <w:rsid w:val="006840CD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frontiers">
    <w:name w:val="frontiers 标题"/>
    <w:basedOn w:val="aff1"/>
    <w:link w:val="frontiers0"/>
    <w:qFormat/>
    <w:rsid w:val="006840CD"/>
  </w:style>
  <w:style w:type="character" w:customStyle="1" w:styleId="frontiers0">
    <w:name w:val="frontiers 标题 字符"/>
    <w:basedOn w:val="aff2"/>
    <w:link w:val="frontiers"/>
    <w:rsid w:val="006840CD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numbering" w:customStyle="1" w:styleId="Headings">
    <w:name w:val="Headings"/>
    <w:uiPriority w:val="99"/>
    <w:rsid w:val="006840CD"/>
    <w:pPr>
      <w:numPr>
        <w:numId w:val="4"/>
      </w:numPr>
    </w:pPr>
  </w:style>
  <w:style w:type="paragraph" w:customStyle="1" w:styleId="SupplementaryMaterial">
    <w:name w:val="Supplementary Material"/>
    <w:basedOn w:val="aff1"/>
    <w:next w:val="aff1"/>
    <w:qFormat/>
    <w:rsid w:val="006840CD"/>
    <w:pPr>
      <w:spacing w:after="120"/>
    </w:pPr>
    <w:rPr>
      <w:i/>
    </w:rPr>
  </w:style>
  <w:style w:type="paragraph" w:styleId="a">
    <w:name w:val="List Paragraph"/>
    <w:basedOn w:val="a0"/>
    <w:uiPriority w:val="3"/>
    <w:qFormat/>
    <w:rsid w:val="006840CD"/>
    <w:pPr>
      <w:numPr>
        <w:numId w:val="5"/>
      </w:numPr>
      <w:contextualSpacing/>
    </w:pPr>
    <w:rPr>
      <w:rFonts w:eastAsia="Cambria" w:cs="Times New Roman"/>
      <w:szCs w:val="24"/>
    </w:rPr>
  </w:style>
  <w:style w:type="character" w:styleId="aff3">
    <w:name w:val="Subtle Emphasis"/>
    <w:basedOn w:val="a1"/>
    <w:uiPriority w:val="19"/>
    <w:qFormat/>
    <w:rsid w:val="006840CD"/>
    <w:rPr>
      <w:rFonts w:ascii="Times New Roman" w:hAnsi="Times New Roman"/>
      <w:i/>
      <w:iCs/>
      <w:color w:val="404040" w:themeColor="text1" w:themeTint="BF"/>
    </w:rPr>
  </w:style>
  <w:style w:type="character" w:styleId="aff4">
    <w:name w:val="FollowedHyperlink"/>
    <w:basedOn w:val="a1"/>
    <w:uiPriority w:val="99"/>
    <w:semiHidden/>
    <w:unhideWhenUsed/>
    <w:rsid w:val="006840CD"/>
    <w:rPr>
      <w:color w:val="954F72" w:themeColor="followedHyperlink"/>
      <w:u w:val="single"/>
    </w:rPr>
  </w:style>
  <w:style w:type="character" w:styleId="aff5">
    <w:name w:val="Intense Reference"/>
    <w:basedOn w:val="a1"/>
    <w:uiPriority w:val="32"/>
    <w:qFormat/>
    <w:rsid w:val="006840CD"/>
    <w:rPr>
      <w:b/>
      <w:bCs/>
      <w:smallCaps/>
      <w:color w:val="auto"/>
      <w:spacing w:val="5"/>
    </w:rPr>
  </w:style>
  <w:style w:type="character" w:styleId="aff6">
    <w:name w:val="Intense Emphasis"/>
    <w:basedOn w:val="a1"/>
    <w:uiPriority w:val="21"/>
    <w:unhideWhenUsed/>
    <w:rsid w:val="006840CD"/>
    <w:rPr>
      <w:rFonts w:ascii="Times New Roman" w:hAnsi="Times New Roman"/>
      <w:i/>
      <w:iCs/>
      <w:color w:val="auto"/>
    </w:rPr>
  </w:style>
  <w:style w:type="character" w:styleId="aff7">
    <w:name w:val="Book Title"/>
    <w:basedOn w:val="a1"/>
    <w:uiPriority w:val="33"/>
    <w:qFormat/>
    <w:rsid w:val="006840CD"/>
    <w:rPr>
      <w:rFonts w:ascii="Times New Roman" w:hAnsi="Times New Roman"/>
      <w:b/>
      <w:bCs/>
      <w:i/>
      <w:iCs/>
      <w:spacing w:val="5"/>
    </w:rPr>
  </w:style>
  <w:style w:type="paragraph" w:styleId="ae">
    <w:name w:val="No Spacing"/>
    <w:uiPriority w:val="99"/>
    <w:unhideWhenUsed/>
    <w:qFormat/>
    <w:rsid w:val="006840CD"/>
    <w:rPr>
      <w:rFonts w:ascii="Times New Roman" w:hAnsi="Times New Roman"/>
      <w:kern w:val="0"/>
      <w:sz w:val="24"/>
      <w:lang w:eastAsia="en-US"/>
    </w:rPr>
  </w:style>
  <w:style w:type="paragraph" w:styleId="aff8">
    <w:name w:val="Quote"/>
    <w:basedOn w:val="a0"/>
    <w:next w:val="a0"/>
    <w:link w:val="aff9"/>
    <w:uiPriority w:val="29"/>
    <w:qFormat/>
    <w:rsid w:val="006840CD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9">
    <w:name w:val="引用 字符"/>
    <w:basedOn w:val="a1"/>
    <w:link w:val="aff8"/>
    <w:uiPriority w:val="29"/>
    <w:rsid w:val="006840CD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3EA856-60EA-4641-8EC6-7C79EC4C84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4</TotalTime>
  <Pages>6</Pages>
  <Words>3499</Words>
  <Characters>19945</Characters>
  <Application>Microsoft Office Word</Application>
  <DocSecurity>0</DocSecurity>
  <Lines>166</Lines>
  <Paragraphs>46</Paragraphs>
  <ScaleCrop>false</ScaleCrop>
  <Company/>
  <LinksUpToDate>false</LinksUpToDate>
  <CharactersWithSpaces>23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霞 黄</dc:creator>
  <cp:keywords/>
  <dc:description/>
  <cp:lastModifiedBy>黄 俊霞</cp:lastModifiedBy>
  <cp:revision>19</cp:revision>
  <dcterms:created xsi:type="dcterms:W3CDTF">2020-07-08T09:17:00Z</dcterms:created>
  <dcterms:modified xsi:type="dcterms:W3CDTF">2021-04-08T14:28:00Z</dcterms:modified>
</cp:coreProperties>
</file>